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C7A66E" wp14:editId="1048860F">
                <wp:simplePos x="0" y="0"/>
                <wp:positionH relativeFrom="column">
                  <wp:posOffset>354132</wp:posOffset>
                </wp:positionH>
                <wp:positionV relativeFrom="paragraph">
                  <wp:posOffset>-216708</wp:posOffset>
                </wp:positionV>
                <wp:extent cx="4561741" cy="6454774"/>
                <wp:effectExtent l="0" t="0" r="0" b="381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1741" cy="6454774"/>
                          <a:chOff x="0" y="0"/>
                          <a:chExt cx="4561741" cy="6454774"/>
                        </a:xfrm>
                      </wpg:grpSpPr>
                      <wpg:graphicFrame>
                        <wpg:cNvPr id="3" name="Chart 3"/>
                        <wpg:cNvFrPr/>
                        <wpg:xfrm>
                          <a:off x="0" y="0"/>
                          <a:ext cx="4561741" cy="645477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4" name="Text Box 2"/>
                        <wps:cNvSpPr txBox="1"/>
                        <wps:spPr>
                          <a:xfrm>
                            <a:off x="1028538" y="6199452"/>
                            <a:ext cx="648000" cy="180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384221" w:rsidRDefault="00384221" w:rsidP="00384221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sz w:val="20"/>
                                  <w:szCs w:val="20"/>
                                </w:rPr>
                                <w:t>0.05M H</w:t>
                              </w: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2"/>
                        <wps:cNvSpPr txBox="1"/>
                        <wps:spPr>
                          <a:xfrm>
                            <a:off x="2540430" y="6196488"/>
                            <a:ext cx="648000" cy="180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384221" w:rsidRDefault="00384221" w:rsidP="00384221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sz w:val="20"/>
                                  <w:szCs w:val="20"/>
                                </w:rPr>
                                <w:t>0.05M</w:t>
                              </w:r>
                              <w:r w:rsidR="00507E88">
                                <w:rPr>
                                  <w:rFonts w:eastAsia="Calibri" w:cs="Cordia New"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eastAsia="Calibri" w:cs="Cordia New"/>
                                  <w:color w:val="000000" w:themeColor="dark1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C7A66E" id="Group 1" o:spid="_x0000_s1026" style="position:absolute;left:0;text-align:left;margin-left:27.9pt;margin-top:-17.05pt;width:359.2pt;height:508.25pt;z-index:251659264;mso-height-relative:margin" coordsize="45617,64547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width:45659;height:645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DhA&#10;u8QAAADaAAAADwAAAGRycy9kb3ducmV2LnhtbESPT2sCMRTE70K/Q3iFXqQmVSzLanYppRbxIGil&#10;5+fm7R+6edluom6/fSMIHoeZ+Q2zzAfbijP1vnGs4WWiQBAXzjRcaTh8rZ4TED4gG2wdk4Y/8pBn&#10;D6MlpsZdeEfnfahEhLBPUUMdQpdK6YuaLPqJ64ijV7reYoiyr6Tp8RLhtpVTpV6lxYbjQo0dvddU&#10;/OxPVoMrVXsaJ9uDOs7tb/m5sR+J+tb66XF4W4AINIR7+NZeGw0zuF6JN0Bm/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MOEC7xAAAANoAAAAPAAAAAAAAAAAAAAAAAJsCAABkcnMv&#10;ZG93bnJldi54bWxQSwUGAAAAAAQABADzAAAAjAMAAAAA&#10;">
                  <v:imagedata r:id="rId6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0285;top:61994;width:648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p8g8MA&#10;AADaAAAADwAAAGRycy9kb3ducmV2LnhtbESPS4sCMRCE74L/IfTC3jQzrsoyGkVFURAPPvbgrZn0&#10;PNhJZ5hEnf33G0HwWFTVV9R03ppK3KlxpWUFcT8CQZxaXXKu4HLe9L5BOI+ssbJMCv7IwXzW7Uwx&#10;0fbBR7qffC4ChF2CCgrv60RKlxZk0PVtTRy8zDYGfZBNLnWDjwA3lRxE0VgaLDksFFjTqqD093Qz&#10;Cn6i0X6dfeWHenvRZXZc+msca6U+P9rFBISn1r/Dr/ZOKxjC80q4AXL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Ap8g8MAAADaAAAADwAAAAAAAAAAAAAAAACYAgAAZHJzL2Rv&#10;d25yZXYueG1sUEsFBgAAAAAEAAQA9QAAAIgDAAAAAA==&#10;" fillcolor="window" stroked="f" strokeweight=".5pt">
                  <v:textbox inset="0,0,0,0">
                    <w:txbxContent>
                      <w:p w:rsidR="00384221" w:rsidRDefault="00384221" w:rsidP="00384221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eastAsia="Calibri" w:cs="Cordia New"/>
                            <w:color w:val="000000" w:themeColor="dark1"/>
                            <w:sz w:val="20"/>
                            <w:szCs w:val="20"/>
                          </w:rPr>
                          <w:t>0.05M H</w:t>
                        </w:r>
                        <w:r>
                          <w:rPr>
                            <w:rFonts w:eastAsia="Calibri" w:cs="Cordia New"/>
                            <w:color w:val="000000" w:themeColor="dark1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eastAsia="Calibri" w:cs="Cordia New"/>
                            <w:color w:val="000000" w:themeColor="dark1"/>
                            <w:sz w:val="20"/>
                            <w:szCs w:val="20"/>
                          </w:rPr>
                          <w:t>O</w:t>
                        </w:r>
                        <w:r>
                          <w:rPr>
                            <w:rFonts w:eastAsia="Calibri" w:cs="Cordia New"/>
                            <w:color w:val="000000" w:themeColor="dark1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Text Box 2" o:spid="_x0000_s1029" type="#_x0000_t202" style="position:absolute;left:25404;top:61964;width:648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bZGMMA&#10;AADaAAAADwAAAGRycy9kb3ducmV2LnhtbESPT4vCMBTE74LfITxhb5pWcZFqFBVlF5Y9WPXg7dG8&#10;/sHmpTRRu99+Iwgeh5n5DbNYdaYWd2pdZVlBPIpAEGdWV1woOB33wxkI55E11pZJwR85WC37vQUm&#10;2j74QPfUFyJA2CWooPS+SaR0WUkG3cg2xMHLbWvQB9kWUrf4CHBTy3EUfUqDFYeFEhvalpRd05tR&#10;cI6mP7t8Uvw2Xydd5YeNv8SxVupj0K3nIDx1/h1+tb+1gik8r4Qb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0bZGMMAAADaAAAADwAAAAAAAAAAAAAAAACYAgAAZHJzL2Rv&#10;d25yZXYueG1sUEsFBgAAAAAEAAQA9QAAAIgDAAAAAA==&#10;" fillcolor="window" stroked="f" strokeweight=".5pt">
                  <v:textbox inset="0,0,0,0">
                    <w:txbxContent>
                      <w:p w:rsidR="00384221" w:rsidRDefault="00384221" w:rsidP="00384221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eastAsia="Calibri" w:cs="Cordia New"/>
                            <w:color w:val="000000" w:themeColor="dark1"/>
                            <w:sz w:val="20"/>
                            <w:szCs w:val="20"/>
                          </w:rPr>
                          <w:t>0.05M</w:t>
                        </w:r>
                        <w:r w:rsidR="00507E88">
                          <w:rPr>
                            <w:rFonts w:eastAsia="Calibri" w:cs="Cordia New"/>
                            <w:color w:val="000000" w:themeColor="dark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Calibri" w:cs="Cordia New"/>
                            <w:color w:val="000000" w:themeColor="dark1"/>
                            <w:sz w:val="20"/>
                            <w:szCs w:val="20"/>
                          </w:rPr>
                          <w:t>H</w:t>
                        </w:r>
                        <w:r>
                          <w:rPr>
                            <w:rFonts w:eastAsia="Calibri" w:cs="Cordia New"/>
                            <w:color w:val="000000" w:themeColor="dark1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eastAsia="Calibri" w:cs="Cordia New"/>
                            <w:color w:val="000000" w:themeColor="dark1"/>
                            <w:sz w:val="20"/>
                            <w:szCs w:val="20"/>
                          </w:rPr>
                          <w:t>O</w:t>
                        </w:r>
                        <w:r>
                          <w:rPr>
                            <w:rFonts w:eastAsia="Calibri" w:cs="Cordia New"/>
                            <w:color w:val="000000" w:themeColor="dark1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FA58E8" w:rsidRDefault="00FA58E8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192E9A" w:rsidRDefault="00192E9A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384221" w:rsidRPr="00FA58E8" w:rsidRDefault="00384221" w:rsidP="00192E9A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4E358B" w:rsidRPr="003A33F3" w:rsidRDefault="004E358B" w:rsidP="00FA58E8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FA58E8">
        <w:rPr>
          <w:rFonts w:ascii="Times New Roman" w:hAnsi="Times New Roman" w:cs="Times New Roman"/>
          <w:b/>
          <w:bCs/>
        </w:rPr>
        <w:t>S</w:t>
      </w:r>
      <w:r w:rsidR="00B4610C">
        <w:rPr>
          <w:rFonts w:ascii="Times New Roman" w:hAnsi="Times New Roman" w:cs="Times New Roman"/>
          <w:b/>
          <w:bCs/>
        </w:rPr>
        <w:t>1 File</w:t>
      </w:r>
      <w:bookmarkStart w:id="0" w:name="_GoBack"/>
      <w:bookmarkEnd w:id="0"/>
      <w:r w:rsidRPr="00FA58E8">
        <w:rPr>
          <w:rFonts w:ascii="Times New Roman" w:hAnsi="Times New Roman" w:cs="Times New Roman"/>
          <w:b/>
          <w:bCs/>
          <w:szCs w:val="22"/>
          <w:cs/>
        </w:rPr>
        <w:t xml:space="preserve">. </w:t>
      </w:r>
      <w:r w:rsidR="00192E9A" w:rsidRPr="00192E9A">
        <w:rPr>
          <w:rFonts w:ascii="Times New Roman" w:hAnsi="Times New Roman" w:cs="Times New Roman"/>
          <w:b/>
          <w:bCs/>
        </w:rPr>
        <w:t>UV-visible absorption spectra of IscR-3CA comparing to IscR-WT.</w:t>
      </w:r>
      <w:r w:rsidRPr="00FA58E8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="00F52EB0">
        <w:rPr>
          <w:rFonts w:ascii="Times New Roman" w:hAnsi="Times New Roman" w:cs="Times New Roman"/>
          <w:szCs w:val="22"/>
        </w:rPr>
        <w:t xml:space="preserve">UV-visible absorption spectra of IscR-WT and IscR-3CA </w:t>
      </w:r>
      <w:r w:rsidR="003A33F3">
        <w:rPr>
          <w:rFonts w:ascii="Times New Roman" w:hAnsi="Times New Roman" w:cs="Times New Roman"/>
          <w:szCs w:val="22"/>
        </w:rPr>
        <w:t xml:space="preserve">treated </w:t>
      </w:r>
      <w:r w:rsidR="00F52EB0">
        <w:rPr>
          <w:rFonts w:ascii="Times New Roman" w:hAnsi="Times New Roman" w:cs="Times New Roman"/>
          <w:szCs w:val="22"/>
        </w:rPr>
        <w:t xml:space="preserve">with or without </w:t>
      </w:r>
      <w:r w:rsidR="003A33F3">
        <w:rPr>
          <w:rFonts w:ascii="Times New Roman" w:hAnsi="Times New Roman" w:cs="Times New Roman"/>
          <w:szCs w:val="22"/>
        </w:rPr>
        <w:t>0.05 M H</w:t>
      </w:r>
      <w:r w:rsidR="003A33F3" w:rsidRPr="003A33F3">
        <w:rPr>
          <w:rFonts w:ascii="Times New Roman" w:hAnsi="Times New Roman" w:cs="Times New Roman"/>
          <w:szCs w:val="22"/>
          <w:vertAlign w:val="subscript"/>
        </w:rPr>
        <w:t>2</w:t>
      </w:r>
      <w:r w:rsidR="003A33F3">
        <w:rPr>
          <w:rFonts w:ascii="Times New Roman" w:hAnsi="Times New Roman" w:cs="Times New Roman"/>
          <w:szCs w:val="22"/>
        </w:rPr>
        <w:t>O</w:t>
      </w:r>
      <w:r w:rsidR="003A33F3" w:rsidRPr="003A33F3">
        <w:rPr>
          <w:rFonts w:ascii="Times New Roman" w:hAnsi="Times New Roman" w:cs="Times New Roman"/>
          <w:szCs w:val="22"/>
          <w:vertAlign w:val="subscript"/>
        </w:rPr>
        <w:t>2</w:t>
      </w:r>
      <w:r w:rsidR="001B2B62">
        <w:rPr>
          <w:rFonts w:ascii="Times New Roman" w:hAnsi="Times New Roman" w:cs="Times New Roman"/>
          <w:szCs w:val="22"/>
          <w:vertAlign w:val="subscript"/>
        </w:rPr>
        <w:t xml:space="preserve"> </w:t>
      </w:r>
      <w:r w:rsidR="001B2B62">
        <w:rPr>
          <w:rFonts w:ascii="Times New Roman" w:hAnsi="Times New Roman" w:cs="Times New Roman"/>
          <w:szCs w:val="22"/>
        </w:rPr>
        <w:t>was determined</w:t>
      </w:r>
      <w:r w:rsidR="003A33F3">
        <w:rPr>
          <w:rFonts w:ascii="Times New Roman" w:hAnsi="Times New Roman" w:cs="Times New Roman"/>
          <w:szCs w:val="22"/>
        </w:rPr>
        <w:t xml:space="preserve">. </w:t>
      </w:r>
      <w:r w:rsidR="003A33F3" w:rsidRPr="003A33F3">
        <w:rPr>
          <w:rFonts w:ascii="Times New Roman" w:hAnsi="Times New Roman" w:cs="Times New Roman"/>
          <w:szCs w:val="22"/>
        </w:rPr>
        <w:t>Purified IscR proteins in 50 mM phosphate buffer (10 µM) were used in the experiments.</w:t>
      </w:r>
      <w:r w:rsidR="003A33F3">
        <w:rPr>
          <w:rFonts w:ascii="Times New Roman" w:hAnsi="Times New Roman" w:cs="Times New Roman"/>
          <w:szCs w:val="22"/>
        </w:rPr>
        <w:t xml:space="preserve"> 50 mM phosphate buffer was used as </w:t>
      </w:r>
      <w:r w:rsidR="003A33F3" w:rsidRPr="003A33F3">
        <w:rPr>
          <w:rFonts w:ascii="Times New Roman" w:hAnsi="Times New Roman" w:cs="Times New Roman"/>
          <w:szCs w:val="22"/>
        </w:rPr>
        <w:t>control.</w:t>
      </w:r>
      <w:r w:rsidRPr="00FA58E8">
        <w:rPr>
          <w:rFonts w:ascii="Times New Roman" w:hAnsi="Times New Roman" w:cs="Times New Roman"/>
          <w:szCs w:val="22"/>
          <w:cs/>
        </w:rPr>
        <w:t xml:space="preserve"> </w:t>
      </w:r>
    </w:p>
    <w:sectPr w:rsidR="004E358B" w:rsidRPr="003A33F3" w:rsidSect="00775B7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58B"/>
    <w:rsid w:val="00192E9A"/>
    <w:rsid w:val="001B2B62"/>
    <w:rsid w:val="00384221"/>
    <w:rsid w:val="003A33F3"/>
    <w:rsid w:val="003E4075"/>
    <w:rsid w:val="004E358B"/>
    <w:rsid w:val="00507E88"/>
    <w:rsid w:val="005C2BAC"/>
    <w:rsid w:val="00695E26"/>
    <w:rsid w:val="006F139D"/>
    <w:rsid w:val="00775B79"/>
    <w:rsid w:val="007A123E"/>
    <w:rsid w:val="00A05AEB"/>
    <w:rsid w:val="00A147B1"/>
    <w:rsid w:val="00A45C0B"/>
    <w:rsid w:val="00B4610C"/>
    <w:rsid w:val="00F52EB0"/>
    <w:rsid w:val="00FA58E8"/>
    <w:rsid w:val="00FF3B3A"/>
    <w:rsid w:val="00FF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944865-6E1E-4DAD-9D4B-808FC4A85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B3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3A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semiHidden/>
    <w:unhideWhenUsed/>
    <w:rsid w:val="003842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Manuscripts\IscR%232\20190402%20UV-Vis%20Sca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uffer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A$2:$A$1022</c:f>
              <c:numCache>
                <c:formatCode>General</c:formatCode>
                <c:ptCount val="1021"/>
                <c:pt idx="0">
                  <c:v>700</c:v>
                </c:pt>
                <c:pt idx="1">
                  <c:v>699.5</c:v>
                </c:pt>
                <c:pt idx="2">
                  <c:v>699</c:v>
                </c:pt>
                <c:pt idx="3">
                  <c:v>698.5</c:v>
                </c:pt>
                <c:pt idx="4">
                  <c:v>698</c:v>
                </c:pt>
                <c:pt idx="5">
                  <c:v>697.5</c:v>
                </c:pt>
                <c:pt idx="6">
                  <c:v>697</c:v>
                </c:pt>
                <c:pt idx="7">
                  <c:v>696.5</c:v>
                </c:pt>
                <c:pt idx="8">
                  <c:v>696</c:v>
                </c:pt>
                <c:pt idx="9">
                  <c:v>695.5</c:v>
                </c:pt>
                <c:pt idx="10">
                  <c:v>695</c:v>
                </c:pt>
                <c:pt idx="11">
                  <c:v>694.5</c:v>
                </c:pt>
                <c:pt idx="12">
                  <c:v>694</c:v>
                </c:pt>
                <c:pt idx="13">
                  <c:v>693.5</c:v>
                </c:pt>
                <c:pt idx="14">
                  <c:v>693</c:v>
                </c:pt>
                <c:pt idx="15">
                  <c:v>692.5</c:v>
                </c:pt>
                <c:pt idx="16">
                  <c:v>692</c:v>
                </c:pt>
                <c:pt idx="17">
                  <c:v>691.5</c:v>
                </c:pt>
                <c:pt idx="18">
                  <c:v>691</c:v>
                </c:pt>
                <c:pt idx="19">
                  <c:v>690.5</c:v>
                </c:pt>
                <c:pt idx="20">
                  <c:v>690</c:v>
                </c:pt>
                <c:pt idx="21">
                  <c:v>689.5</c:v>
                </c:pt>
                <c:pt idx="22">
                  <c:v>689</c:v>
                </c:pt>
                <c:pt idx="23">
                  <c:v>688.5</c:v>
                </c:pt>
                <c:pt idx="24">
                  <c:v>688</c:v>
                </c:pt>
                <c:pt idx="25">
                  <c:v>687.5</c:v>
                </c:pt>
                <c:pt idx="26">
                  <c:v>687</c:v>
                </c:pt>
                <c:pt idx="27">
                  <c:v>686.5</c:v>
                </c:pt>
                <c:pt idx="28">
                  <c:v>686</c:v>
                </c:pt>
                <c:pt idx="29">
                  <c:v>685.5</c:v>
                </c:pt>
                <c:pt idx="30">
                  <c:v>685</c:v>
                </c:pt>
                <c:pt idx="31">
                  <c:v>684.5</c:v>
                </c:pt>
                <c:pt idx="32">
                  <c:v>684</c:v>
                </c:pt>
                <c:pt idx="33">
                  <c:v>683.5</c:v>
                </c:pt>
                <c:pt idx="34">
                  <c:v>683</c:v>
                </c:pt>
                <c:pt idx="35">
                  <c:v>682.5</c:v>
                </c:pt>
                <c:pt idx="36">
                  <c:v>682</c:v>
                </c:pt>
                <c:pt idx="37">
                  <c:v>681.5</c:v>
                </c:pt>
                <c:pt idx="38">
                  <c:v>681</c:v>
                </c:pt>
                <c:pt idx="39">
                  <c:v>680.5</c:v>
                </c:pt>
                <c:pt idx="40">
                  <c:v>680</c:v>
                </c:pt>
                <c:pt idx="41">
                  <c:v>679.5</c:v>
                </c:pt>
                <c:pt idx="42">
                  <c:v>679</c:v>
                </c:pt>
                <c:pt idx="43">
                  <c:v>678.5</c:v>
                </c:pt>
                <c:pt idx="44">
                  <c:v>678</c:v>
                </c:pt>
                <c:pt idx="45">
                  <c:v>677.5</c:v>
                </c:pt>
                <c:pt idx="46">
                  <c:v>677</c:v>
                </c:pt>
                <c:pt idx="47">
                  <c:v>676.5</c:v>
                </c:pt>
                <c:pt idx="48">
                  <c:v>676</c:v>
                </c:pt>
                <c:pt idx="49">
                  <c:v>675.5</c:v>
                </c:pt>
                <c:pt idx="50">
                  <c:v>675</c:v>
                </c:pt>
                <c:pt idx="51">
                  <c:v>674.5</c:v>
                </c:pt>
                <c:pt idx="52">
                  <c:v>674</c:v>
                </c:pt>
                <c:pt idx="53">
                  <c:v>673.5</c:v>
                </c:pt>
                <c:pt idx="54">
                  <c:v>673</c:v>
                </c:pt>
                <c:pt idx="55">
                  <c:v>672.5</c:v>
                </c:pt>
                <c:pt idx="56">
                  <c:v>672</c:v>
                </c:pt>
                <c:pt idx="57">
                  <c:v>671.5</c:v>
                </c:pt>
                <c:pt idx="58">
                  <c:v>671</c:v>
                </c:pt>
                <c:pt idx="59">
                  <c:v>670.5</c:v>
                </c:pt>
                <c:pt idx="60">
                  <c:v>670</c:v>
                </c:pt>
                <c:pt idx="61">
                  <c:v>669.5</c:v>
                </c:pt>
                <c:pt idx="62">
                  <c:v>669</c:v>
                </c:pt>
                <c:pt idx="63">
                  <c:v>668.5</c:v>
                </c:pt>
                <c:pt idx="64">
                  <c:v>668</c:v>
                </c:pt>
                <c:pt idx="65">
                  <c:v>667.5</c:v>
                </c:pt>
                <c:pt idx="66">
                  <c:v>667</c:v>
                </c:pt>
                <c:pt idx="67">
                  <c:v>666.5</c:v>
                </c:pt>
                <c:pt idx="68">
                  <c:v>666</c:v>
                </c:pt>
                <c:pt idx="69">
                  <c:v>665.5</c:v>
                </c:pt>
                <c:pt idx="70">
                  <c:v>665</c:v>
                </c:pt>
                <c:pt idx="71">
                  <c:v>664.5</c:v>
                </c:pt>
                <c:pt idx="72">
                  <c:v>664</c:v>
                </c:pt>
                <c:pt idx="73">
                  <c:v>663.5</c:v>
                </c:pt>
                <c:pt idx="74">
                  <c:v>663</c:v>
                </c:pt>
                <c:pt idx="75">
                  <c:v>662.5</c:v>
                </c:pt>
                <c:pt idx="76">
                  <c:v>662</c:v>
                </c:pt>
                <c:pt idx="77">
                  <c:v>661.5</c:v>
                </c:pt>
                <c:pt idx="78">
                  <c:v>661</c:v>
                </c:pt>
                <c:pt idx="79">
                  <c:v>660.5</c:v>
                </c:pt>
                <c:pt idx="80">
                  <c:v>660</c:v>
                </c:pt>
                <c:pt idx="81">
                  <c:v>659.5</c:v>
                </c:pt>
                <c:pt idx="82">
                  <c:v>659</c:v>
                </c:pt>
                <c:pt idx="83">
                  <c:v>658.5</c:v>
                </c:pt>
                <c:pt idx="84">
                  <c:v>658</c:v>
                </c:pt>
                <c:pt idx="85">
                  <c:v>657.5</c:v>
                </c:pt>
                <c:pt idx="86">
                  <c:v>657</c:v>
                </c:pt>
                <c:pt idx="87">
                  <c:v>656.5</c:v>
                </c:pt>
                <c:pt idx="88">
                  <c:v>656</c:v>
                </c:pt>
                <c:pt idx="89">
                  <c:v>655.5</c:v>
                </c:pt>
                <c:pt idx="90">
                  <c:v>655</c:v>
                </c:pt>
                <c:pt idx="91">
                  <c:v>654.5</c:v>
                </c:pt>
                <c:pt idx="92">
                  <c:v>654</c:v>
                </c:pt>
                <c:pt idx="93">
                  <c:v>653.5</c:v>
                </c:pt>
                <c:pt idx="94">
                  <c:v>653</c:v>
                </c:pt>
                <c:pt idx="95">
                  <c:v>652.5</c:v>
                </c:pt>
                <c:pt idx="96">
                  <c:v>652</c:v>
                </c:pt>
                <c:pt idx="97">
                  <c:v>651.5</c:v>
                </c:pt>
                <c:pt idx="98">
                  <c:v>651</c:v>
                </c:pt>
                <c:pt idx="99">
                  <c:v>650.5</c:v>
                </c:pt>
                <c:pt idx="100">
                  <c:v>650</c:v>
                </c:pt>
                <c:pt idx="101">
                  <c:v>649.5</c:v>
                </c:pt>
                <c:pt idx="102">
                  <c:v>649</c:v>
                </c:pt>
                <c:pt idx="103">
                  <c:v>648.5</c:v>
                </c:pt>
                <c:pt idx="104">
                  <c:v>648</c:v>
                </c:pt>
                <c:pt idx="105">
                  <c:v>647.5</c:v>
                </c:pt>
                <c:pt idx="106">
                  <c:v>647</c:v>
                </c:pt>
                <c:pt idx="107">
                  <c:v>646.5</c:v>
                </c:pt>
                <c:pt idx="108">
                  <c:v>646</c:v>
                </c:pt>
                <c:pt idx="109">
                  <c:v>645.5</c:v>
                </c:pt>
                <c:pt idx="110">
                  <c:v>645</c:v>
                </c:pt>
                <c:pt idx="111">
                  <c:v>644.5</c:v>
                </c:pt>
                <c:pt idx="112">
                  <c:v>644</c:v>
                </c:pt>
                <c:pt idx="113">
                  <c:v>643.5</c:v>
                </c:pt>
                <c:pt idx="114">
                  <c:v>643</c:v>
                </c:pt>
                <c:pt idx="115">
                  <c:v>642.5</c:v>
                </c:pt>
                <c:pt idx="116">
                  <c:v>642</c:v>
                </c:pt>
                <c:pt idx="117">
                  <c:v>641.5</c:v>
                </c:pt>
                <c:pt idx="118">
                  <c:v>641</c:v>
                </c:pt>
                <c:pt idx="119">
                  <c:v>640.5</c:v>
                </c:pt>
                <c:pt idx="120">
                  <c:v>640</c:v>
                </c:pt>
                <c:pt idx="121">
                  <c:v>639.5</c:v>
                </c:pt>
                <c:pt idx="122">
                  <c:v>639</c:v>
                </c:pt>
                <c:pt idx="123">
                  <c:v>638.5</c:v>
                </c:pt>
                <c:pt idx="124">
                  <c:v>638</c:v>
                </c:pt>
                <c:pt idx="125">
                  <c:v>637.5</c:v>
                </c:pt>
                <c:pt idx="126">
                  <c:v>637</c:v>
                </c:pt>
                <c:pt idx="127">
                  <c:v>636.5</c:v>
                </c:pt>
                <c:pt idx="128">
                  <c:v>636</c:v>
                </c:pt>
                <c:pt idx="129">
                  <c:v>635.5</c:v>
                </c:pt>
                <c:pt idx="130">
                  <c:v>635</c:v>
                </c:pt>
                <c:pt idx="131">
                  <c:v>634.5</c:v>
                </c:pt>
                <c:pt idx="132">
                  <c:v>634</c:v>
                </c:pt>
                <c:pt idx="133">
                  <c:v>633.5</c:v>
                </c:pt>
                <c:pt idx="134">
                  <c:v>633</c:v>
                </c:pt>
                <c:pt idx="135">
                  <c:v>632.5</c:v>
                </c:pt>
                <c:pt idx="136">
                  <c:v>632</c:v>
                </c:pt>
                <c:pt idx="137">
                  <c:v>631.5</c:v>
                </c:pt>
                <c:pt idx="138">
                  <c:v>631</c:v>
                </c:pt>
                <c:pt idx="139">
                  <c:v>630.5</c:v>
                </c:pt>
                <c:pt idx="140">
                  <c:v>630</c:v>
                </c:pt>
                <c:pt idx="141">
                  <c:v>629.5</c:v>
                </c:pt>
                <c:pt idx="142">
                  <c:v>629</c:v>
                </c:pt>
                <c:pt idx="143">
                  <c:v>628.5</c:v>
                </c:pt>
                <c:pt idx="144">
                  <c:v>628</c:v>
                </c:pt>
                <c:pt idx="145">
                  <c:v>627.5</c:v>
                </c:pt>
                <c:pt idx="146">
                  <c:v>627</c:v>
                </c:pt>
                <c:pt idx="147">
                  <c:v>626.5</c:v>
                </c:pt>
                <c:pt idx="148">
                  <c:v>626</c:v>
                </c:pt>
                <c:pt idx="149">
                  <c:v>625.5</c:v>
                </c:pt>
                <c:pt idx="150">
                  <c:v>625</c:v>
                </c:pt>
                <c:pt idx="151">
                  <c:v>624.5</c:v>
                </c:pt>
                <c:pt idx="152">
                  <c:v>624</c:v>
                </c:pt>
                <c:pt idx="153">
                  <c:v>623.5</c:v>
                </c:pt>
                <c:pt idx="154">
                  <c:v>623</c:v>
                </c:pt>
                <c:pt idx="155">
                  <c:v>622.5</c:v>
                </c:pt>
                <c:pt idx="156">
                  <c:v>622</c:v>
                </c:pt>
                <c:pt idx="157">
                  <c:v>621.5</c:v>
                </c:pt>
                <c:pt idx="158">
                  <c:v>621</c:v>
                </c:pt>
                <c:pt idx="159">
                  <c:v>620.5</c:v>
                </c:pt>
                <c:pt idx="160">
                  <c:v>620</c:v>
                </c:pt>
                <c:pt idx="161">
                  <c:v>619.5</c:v>
                </c:pt>
                <c:pt idx="162">
                  <c:v>619</c:v>
                </c:pt>
                <c:pt idx="163">
                  <c:v>618.5</c:v>
                </c:pt>
                <c:pt idx="164">
                  <c:v>618</c:v>
                </c:pt>
                <c:pt idx="165">
                  <c:v>617.5</c:v>
                </c:pt>
                <c:pt idx="166">
                  <c:v>617</c:v>
                </c:pt>
                <c:pt idx="167">
                  <c:v>616.5</c:v>
                </c:pt>
                <c:pt idx="168">
                  <c:v>616</c:v>
                </c:pt>
                <c:pt idx="169">
                  <c:v>615.5</c:v>
                </c:pt>
                <c:pt idx="170">
                  <c:v>615</c:v>
                </c:pt>
                <c:pt idx="171">
                  <c:v>614.5</c:v>
                </c:pt>
                <c:pt idx="172">
                  <c:v>614</c:v>
                </c:pt>
                <c:pt idx="173">
                  <c:v>613.5</c:v>
                </c:pt>
                <c:pt idx="174">
                  <c:v>613</c:v>
                </c:pt>
                <c:pt idx="175">
                  <c:v>612.5</c:v>
                </c:pt>
                <c:pt idx="176">
                  <c:v>612</c:v>
                </c:pt>
                <c:pt idx="177">
                  <c:v>611.5</c:v>
                </c:pt>
                <c:pt idx="178">
                  <c:v>611</c:v>
                </c:pt>
                <c:pt idx="179">
                  <c:v>610.5</c:v>
                </c:pt>
                <c:pt idx="180">
                  <c:v>610</c:v>
                </c:pt>
                <c:pt idx="181">
                  <c:v>609.5</c:v>
                </c:pt>
                <c:pt idx="182">
                  <c:v>609</c:v>
                </c:pt>
                <c:pt idx="183">
                  <c:v>608.5</c:v>
                </c:pt>
                <c:pt idx="184">
                  <c:v>608</c:v>
                </c:pt>
                <c:pt idx="185">
                  <c:v>607.5</c:v>
                </c:pt>
                <c:pt idx="186">
                  <c:v>607</c:v>
                </c:pt>
                <c:pt idx="187">
                  <c:v>606.5</c:v>
                </c:pt>
                <c:pt idx="188">
                  <c:v>606</c:v>
                </c:pt>
                <c:pt idx="189">
                  <c:v>605.5</c:v>
                </c:pt>
                <c:pt idx="190">
                  <c:v>605</c:v>
                </c:pt>
                <c:pt idx="191">
                  <c:v>604.5</c:v>
                </c:pt>
                <c:pt idx="192">
                  <c:v>604</c:v>
                </c:pt>
                <c:pt idx="193">
                  <c:v>603.5</c:v>
                </c:pt>
                <c:pt idx="194">
                  <c:v>603</c:v>
                </c:pt>
                <c:pt idx="195">
                  <c:v>602.5</c:v>
                </c:pt>
                <c:pt idx="196">
                  <c:v>602</c:v>
                </c:pt>
                <c:pt idx="197">
                  <c:v>601.5</c:v>
                </c:pt>
                <c:pt idx="198">
                  <c:v>601</c:v>
                </c:pt>
                <c:pt idx="199">
                  <c:v>600.5</c:v>
                </c:pt>
                <c:pt idx="200">
                  <c:v>600</c:v>
                </c:pt>
                <c:pt idx="201">
                  <c:v>599.5</c:v>
                </c:pt>
                <c:pt idx="202">
                  <c:v>599</c:v>
                </c:pt>
                <c:pt idx="203">
                  <c:v>598.5</c:v>
                </c:pt>
                <c:pt idx="204">
                  <c:v>598</c:v>
                </c:pt>
                <c:pt idx="205">
                  <c:v>597.5</c:v>
                </c:pt>
                <c:pt idx="206">
                  <c:v>597</c:v>
                </c:pt>
                <c:pt idx="207">
                  <c:v>596.5</c:v>
                </c:pt>
                <c:pt idx="208">
                  <c:v>596</c:v>
                </c:pt>
                <c:pt idx="209">
                  <c:v>595.5</c:v>
                </c:pt>
                <c:pt idx="210">
                  <c:v>595</c:v>
                </c:pt>
                <c:pt idx="211">
                  <c:v>594.5</c:v>
                </c:pt>
                <c:pt idx="212">
                  <c:v>594</c:v>
                </c:pt>
                <c:pt idx="213">
                  <c:v>593.5</c:v>
                </c:pt>
                <c:pt idx="214">
                  <c:v>593</c:v>
                </c:pt>
                <c:pt idx="215">
                  <c:v>592.5</c:v>
                </c:pt>
                <c:pt idx="216">
                  <c:v>592</c:v>
                </c:pt>
                <c:pt idx="217">
                  <c:v>591.5</c:v>
                </c:pt>
                <c:pt idx="218">
                  <c:v>591</c:v>
                </c:pt>
                <c:pt idx="219">
                  <c:v>590.5</c:v>
                </c:pt>
                <c:pt idx="220">
                  <c:v>590</c:v>
                </c:pt>
                <c:pt idx="221">
                  <c:v>589.5</c:v>
                </c:pt>
                <c:pt idx="222">
                  <c:v>589</c:v>
                </c:pt>
                <c:pt idx="223">
                  <c:v>588.5</c:v>
                </c:pt>
                <c:pt idx="224">
                  <c:v>588</c:v>
                </c:pt>
                <c:pt idx="225">
                  <c:v>587.5</c:v>
                </c:pt>
                <c:pt idx="226">
                  <c:v>587</c:v>
                </c:pt>
                <c:pt idx="227">
                  <c:v>586.5</c:v>
                </c:pt>
                <c:pt idx="228">
                  <c:v>586</c:v>
                </c:pt>
                <c:pt idx="229">
                  <c:v>585.5</c:v>
                </c:pt>
                <c:pt idx="230">
                  <c:v>585</c:v>
                </c:pt>
                <c:pt idx="231">
                  <c:v>584.5</c:v>
                </c:pt>
                <c:pt idx="232">
                  <c:v>584</c:v>
                </c:pt>
                <c:pt idx="233">
                  <c:v>583.5</c:v>
                </c:pt>
                <c:pt idx="234">
                  <c:v>583</c:v>
                </c:pt>
                <c:pt idx="235">
                  <c:v>582.5</c:v>
                </c:pt>
                <c:pt idx="236">
                  <c:v>582</c:v>
                </c:pt>
                <c:pt idx="237">
                  <c:v>581.5</c:v>
                </c:pt>
                <c:pt idx="238">
                  <c:v>581</c:v>
                </c:pt>
                <c:pt idx="239">
                  <c:v>580.5</c:v>
                </c:pt>
                <c:pt idx="240">
                  <c:v>580</c:v>
                </c:pt>
                <c:pt idx="241">
                  <c:v>579.5</c:v>
                </c:pt>
                <c:pt idx="242">
                  <c:v>579</c:v>
                </c:pt>
                <c:pt idx="243">
                  <c:v>578.5</c:v>
                </c:pt>
                <c:pt idx="244">
                  <c:v>578</c:v>
                </c:pt>
                <c:pt idx="245">
                  <c:v>577.5</c:v>
                </c:pt>
                <c:pt idx="246">
                  <c:v>577</c:v>
                </c:pt>
                <c:pt idx="247">
                  <c:v>576.5</c:v>
                </c:pt>
                <c:pt idx="248">
                  <c:v>576</c:v>
                </c:pt>
                <c:pt idx="249">
                  <c:v>575.5</c:v>
                </c:pt>
                <c:pt idx="250">
                  <c:v>575</c:v>
                </c:pt>
                <c:pt idx="251">
                  <c:v>574.5</c:v>
                </c:pt>
                <c:pt idx="252">
                  <c:v>574</c:v>
                </c:pt>
                <c:pt idx="253">
                  <c:v>573.5</c:v>
                </c:pt>
                <c:pt idx="254">
                  <c:v>573</c:v>
                </c:pt>
                <c:pt idx="255">
                  <c:v>572.5</c:v>
                </c:pt>
                <c:pt idx="256">
                  <c:v>572</c:v>
                </c:pt>
                <c:pt idx="257">
                  <c:v>571.5</c:v>
                </c:pt>
                <c:pt idx="258">
                  <c:v>571</c:v>
                </c:pt>
                <c:pt idx="259">
                  <c:v>570.5</c:v>
                </c:pt>
                <c:pt idx="260">
                  <c:v>570</c:v>
                </c:pt>
                <c:pt idx="261">
                  <c:v>569.5</c:v>
                </c:pt>
                <c:pt idx="262">
                  <c:v>569</c:v>
                </c:pt>
                <c:pt idx="263">
                  <c:v>568.5</c:v>
                </c:pt>
                <c:pt idx="264">
                  <c:v>568</c:v>
                </c:pt>
                <c:pt idx="265">
                  <c:v>567.5</c:v>
                </c:pt>
                <c:pt idx="266">
                  <c:v>567</c:v>
                </c:pt>
                <c:pt idx="267">
                  <c:v>566.5</c:v>
                </c:pt>
                <c:pt idx="268">
                  <c:v>566</c:v>
                </c:pt>
                <c:pt idx="269">
                  <c:v>565.5</c:v>
                </c:pt>
                <c:pt idx="270">
                  <c:v>565</c:v>
                </c:pt>
                <c:pt idx="271">
                  <c:v>564.5</c:v>
                </c:pt>
                <c:pt idx="272">
                  <c:v>564</c:v>
                </c:pt>
                <c:pt idx="273">
                  <c:v>563.5</c:v>
                </c:pt>
                <c:pt idx="274">
                  <c:v>563</c:v>
                </c:pt>
                <c:pt idx="275">
                  <c:v>562.5</c:v>
                </c:pt>
                <c:pt idx="276">
                  <c:v>562</c:v>
                </c:pt>
                <c:pt idx="277">
                  <c:v>561.5</c:v>
                </c:pt>
                <c:pt idx="278">
                  <c:v>561</c:v>
                </c:pt>
                <c:pt idx="279">
                  <c:v>560.5</c:v>
                </c:pt>
                <c:pt idx="280">
                  <c:v>560</c:v>
                </c:pt>
                <c:pt idx="281">
                  <c:v>559.5</c:v>
                </c:pt>
                <c:pt idx="282">
                  <c:v>559</c:v>
                </c:pt>
                <c:pt idx="283">
                  <c:v>558.5</c:v>
                </c:pt>
                <c:pt idx="284">
                  <c:v>558</c:v>
                </c:pt>
                <c:pt idx="285">
                  <c:v>557.5</c:v>
                </c:pt>
                <c:pt idx="286">
                  <c:v>557</c:v>
                </c:pt>
                <c:pt idx="287">
                  <c:v>556.5</c:v>
                </c:pt>
                <c:pt idx="288">
                  <c:v>556</c:v>
                </c:pt>
                <c:pt idx="289">
                  <c:v>555.5</c:v>
                </c:pt>
                <c:pt idx="290">
                  <c:v>555</c:v>
                </c:pt>
                <c:pt idx="291">
                  <c:v>554.5</c:v>
                </c:pt>
                <c:pt idx="292">
                  <c:v>554</c:v>
                </c:pt>
                <c:pt idx="293">
                  <c:v>553.5</c:v>
                </c:pt>
                <c:pt idx="294">
                  <c:v>553</c:v>
                </c:pt>
                <c:pt idx="295">
                  <c:v>552.5</c:v>
                </c:pt>
                <c:pt idx="296">
                  <c:v>552</c:v>
                </c:pt>
                <c:pt idx="297">
                  <c:v>551.5</c:v>
                </c:pt>
                <c:pt idx="298">
                  <c:v>551</c:v>
                </c:pt>
                <c:pt idx="299">
                  <c:v>550.5</c:v>
                </c:pt>
                <c:pt idx="300">
                  <c:v>550</c:v>
                </c:pt>
                <c:pt idx="301">
                  <c:v>549.5</c:v>
                </c:pt>
                <c:pt idx="302">
                  <c:v>549</c:v>
                </c:pt>
                <c:pt idx="303">
                  <c:v>548.5</c:v>
                </c:pt>
                <c:pt idx="304">
                  <c:v>548</c:v>
                </c:pt>
                <c:pt idx="305">
                  <c:v>547.5</c:v>
                </c:pt>
                <c:pt idx="306">
                  <c:v>547</c:v>
                </c:pt>
                <c:pt idx="307">
                  <c:v>546.5</c:v>
                </c:pt>
                <c:pt idx="308">
                  <c:v>546</c:v>
                </c:pt>
                <c:pt idx="309">
                  <c:v>545.5</c:v>
                </c:pt>
                <c:pt idx="310">
                  <c:v>545</c:v>
                </c:pt>
                <c:pt idx="311">
                  <c:v>544.5</c:v>
                </c:pt>
                <c:pt idx="312">
                  <c:v>544</c:v>
                </c:pt>
                <c:pt idx="313">
                  <c:v>543.5</c:v>
                </c:pt>
                <c:pt idx="314">
                  <c:v>543</c:v>
                </c:pt>
                <c:pt idx="315">
                  <c:v>542.5</c:v>
                </c:pt>
                <c:pt idx="316">
                  <c:v>542</c:v>
                </c:pt>
                <c:pt idx="317">
                  <c:v>541.5</c:v>
                </c:pt>
                <c:pt idx="318">
                  <c:v>541</c:v>
                </c:pt>
                <c:pt idx="319">
                  <c:v>540.5</c:v>
                </c:pt>
                <c:pt idx="320">
                  <c:v>540</c:v>
                </c:pt>
                <c:pt idx="321">
                  <c:v>539.5</c:v>
                </c:pt>
                <c:pt idx="322">
                  <c:v>539</c:v>
                </c:pt>
                <c:pt idx="323">
                  <c:v>538.5</c:v>
                </c:pt>
                <c:pt idx="324">
                  <c:v>538</c:v>
                </c:pt>
                <c:pt idx="325">
                  <c:v>537.5</c:v>
                </c:pt>
                <c:pt idx="326">
                  <c:v>537</c:v>
                </c:pt>
                <c:pt idx="327">
                  <c:v>536.5</c:v>
                </c:pt>
                <c:pt idx="328">
                  <c:v>536</c:v>
                </c:pt>
                <c:pt idx="329">
                  <c:v>535.5</c:v>
                </c:pt>
                <c:pt idx="330">
                  <c:v>535</c:v>
                </c:pt>
                <c:pt idx="331">
                  <c:v>534.5</c:v>
                </c:pt>
                <c:pt idx="332">
                  <c:v>534</c:v>
                </c:pt>
                <c:pt idx="333">
                  <c:v>533.5</c:v>
                </c:pt>
                <c:pt idx="334">
                  <c:v>533</c:v>
                </c:pt>
                <c:pt idx="335">
                  <c:v>532.5</c:v>
                </c:pt>
                <c:pt idx="336">
                  <c:v>532</c:v>
                </c:pt>
                <c:pt idx="337">
                  <c:v>531.5</c:v>
                </c:pt>
                <c:pt idx="338">
                  <c:v>531</c:v>
                </c:pt>
                <c:pt idx="339">
                  <c:v>530.5</c:v>
                </c:pt>
                <c:pt idx="340">
                  <c:v>530</c:v>
                </c:pt>
                <c:pt idx="341">
                  <c:v>529.5</c:v>
                </c:pt>
                <c:pt idx="342">
                  <c:v>529</c:v>
                </c:pt>
                <c:pt idx="343">
                  <c:v>528.5</c:v>
                </c:pt>
                <c:pt idx="344">
                  <c:v>528</c:v>
                </c:pt>
                <c:pt idx="345">
                  <c:v>527.5</c:v>
                </c:pt>
                <c:pt idx="346">
                  <c:v>527</c:v>
                </c:pt>
                <c:pt idx="347">
                  <c:v>526.5</c:v>
                </c:pt>
                <c:pt idx="348">
                  <c:v>526</c:v>
                </c:pt>
                <c:pt idx="349">
                  <c:v>525.5</c:v>
                </c:pt>
                <c:pt idx="350">
                  <c:v>525</c:v>
                </c:pt>
                <c:pt idx="351">
                  <c:v>524.5</c:v>
                </c:pt>
                <c:pt idx="352">
                  <c:v>524</c:v>
                </c:pt>
                <c:pt idx="353">
                  <c:v>523.5</c:v>
                </c:pt>
                <c:pt idx="354">
                  <c:v>523</c:v>
                </c:pt>
                <c:pt idx="355">
                  <c:v>522.5</c:v>
                </c:pt>
                <c:pt idx="356">
                  <c:v>522</c:v>
                </c:pt>
                <c:pt idx="357">
                  <c:v>521.5</c:v>
                </c:pt>
                <c:pt idx="358">
                  <c:v>521</c:v>
                </c:pt>
                <c:pt idx="359">
                  <c:v>520.5</c:v>
                </c:pt>
                <c:pt idx="360">
                  <c:v>520</c:v>
                </c:pt>
                <c:pt idx="361">
                  <c:v>519.5</c:v>
                </c:pt>
                <c:pt idx="362">
                  <c:v>519</c:v>
                </c:pt>
                <c:pt idx="363">
                  <c:v>518.5</c:v>
                </c:pt>
                <c:pt idx="364">
                  <c:v>518</c:v>
                </c:pt>
                <c:pt idx="365">
                  <c:v>517.5</c:v>
                </c:pt>
                <c:pt idx="366">
                  <c:v>517</c:v>
                </c:pt>
                <c:pt idx="367">
                  <c:v>516.5</c:v>
                </c:pt>
                <c:pt idx="368">
                  <c:v>516</c:v>
                </c:pt>
                <c:pt idx="369">
                  <c:v>515.5</c:v>
                </c:pt>
                <c:pt idx="370">
                  <c:v>515</c:v>
                </c:pt>
                <c:pt idx="371">
                  <c:v>514.5</c:v>
                </c:pt>
                <c:pt idx="372">
                  <c:v>514</c:v>
                </c:pt>
                <c:pt idx="373">
                  <c:v>513.5</c:v>
                </c:pt>
                <c:pt idx="374">
                  <c:v>513</c:v>
                </c:pt>
                <c:pt idx="375">
                  <c:v>512.5</c:v>
                </c:pt>
                <c:pt idx="376">
                  <c:v>512</c:v>
                </c:pt>
                <c:pt idx="377">
                  <c:v>511.5</c:v>
                </c:pt>
                <c:pt idx="378">
                  <c:v>511</c:v>
                </c:pt>
                <c:pt idx="379">
                  <c:v>510.5</c:v>
                </c:pt>
                <c:pt idx="380">
                  <c:v>510</c:v>
                </c:pt>
                <c:pt idx="381">
                  <c:v>509.5</c:v>
                </c:pt>
                <c:pt idx="382">
                  <c:v>509</c:v>
                </c:pt>
                <c:pt idx="383">
                  <c:v>508.5</c:v>
                </c:pt>
                <c:pt idx="384">
                  <c:v>508</c:v>
                </c:pt>
                <c:pt idx="385">
                  <c:v>507.5</c:v>
                </c:pt>
                <c:pt idx="386">
                  <c:v>507</c:v>
                </c:pt>
                <c:pt idx="387">
                  <c:v>506.5</c:v>
                </c:pt>
                <c:pt idx="388">
                  <c:v>506</c:v>
                </c:pt>
                <c:pt idx="389">
                  <c:v>505.5</c:v>
                </c:pt>
                <c:pt idx="390">
                  <c:v>505</c:v>
                </c:pt>
                <c:pt idx="391">
                  <c:v>504.5</c:v>
                </c:pt>
                <c:pt idx="392">
                  <c:v>504</c:v>
                </c:pt>
                <c:pt idx="393">
                  <c:v>503.5</c:v>
                </c:pt>
                <c:pt idx="394">
                  <c:v>503</c:v>
                </c:pt>
                <c:pt idx="395">
                  <c:v>502.5</c:v>
                </c:pt>
                <c:pt idx="396">
                  <c:v>502</c:v>
                </c:pt>
                <c:pt idx="397">
                  <c:v>501.5</c:v>
                </c:pt>
                <c:pt idx="398">
                  <c:v>501</c:v>
                </c:pt>
                <c:pt idx="399">
                  <c:v>500.5</c:v>
                </c:pt>
                <c:pt idx="400">
                  <c:v>500</c:v>
                </c:pt>
                <c:pt idx="401">
                  <c:v>499.5</c:v>
                </c:pt>
                <c:pt idx="402">
                  <c:v>499</c:v>
                </c:pt>
                <c:pt idx="403">
                  <c:v>498.5</c:v>
                </c:pt>
                <c:pt idx="404">
                  <c:v>498</c:v>
                </c:pt>
                <c:pt idx="405">
                  <c:v>497.5</c:v>
                </c:pt>
                <c:pt idx="406">
                  <c:v>497</c:v>
                </c:pt>
                <c:pt idx="407">
                  <c:v>496.5</c:v>
                </c:pt>
                <c:pt idx="408">
                  <c:v>496</c:v>
                </c:pt>
                <c:pt idx="409">
                  <c:v>495.5</c:v>
                </c:pt>
                <c:pt idx="410">
                  <c:v>495</c:v>
                </c:pt>
                <c:pt idx="411">
                  <c:v>494.5</c:v>
                </c:pt>
                <c:pt idx="412">
                  <c:v>494</c:v>
                </c:pt>
                <c:pt idx="413">
                  <c:v>493.5</c:v>
                </c:pt>
                <c:pt idx="414">
                  <c:v>493</c:v>
                </c:pt>
                <c:pt idx="415">
                  <c:v>492.5</c:v>
                </c:pt>
                <c:pt idx="416">
                  <c:v>492</c:v>
                </c:pt>
                <c:pt idx="417">
                  <c:v>491.5</c:v>
                </c:pt>
                <c:pt idx="418">
                  <c:v>491</c:v>
                </c:pt>
                <c:pt idx="419">
                  <c:v>490.5</c:v>
                </c:pt>
                <c:pt idx="420">
                  <c:v>490</c:v>
                </c:pt>
                <c:pt idx="421">
                  <c:v>489.5</c:v>
                </c:pt>
                <c:pt idx="422">
                  <c:v>489</c:v>
                </c:pt>
                <c:pt idx="423">
                  <c:v>488.5</c:v>
                </c:pt>
                <c:pt idx="424">
                  <c:v>488</c:v>
                </c:pt>
                <c:pt idx="425">
                  <c:v>487.5</c:v>
                </c:pt>
                <c:pt idx="426">
                  <c:v>487</c:v>
                </c:pt>
                <c:pt idx="427">
                  <c:v>486.5</c:v>
                </c:pt>
                <c:pt idx="428">
                  <c:v>486</c:v>
                </c:pt>
                <c:pt idx="429">
                  <c:v>485.5</c:v>
                </c:pt>
                <c:pt idx="430">
                  <c:v>485</c:v>
                </c:pt>
                <c:pt idx="431">
                  <c:v>484.5</c:v>
                </c:pt>
                <c:pt idx="432">
                  <c:v>484</c:v>
                </c:pt>
                <c:pt idx="433">
                  <c:v>483.5</c:v>
                </c:pt>
                <c:pt idx="434">
                  <c:v>483</c:v>
                </c:pt>
                <c:pt idx="435">
                  <c:v>482.5</c:v>
                </c:pt>
                <c:pt idx="436">
                  <c:v>482</c:v>
                </c:pt>
                <c:pt idx="437">
                  <c:v>481.5</c:v>
                </c:pt>
                <c:pt idx="438">
                  <c:v>481</c:v>
                </c:pt>
                <c:pt idx="439">
                  <c:v>480.5</c:v>
                </c:pt>
                <c:pt idx="440">
                  <c:v>480</c:v>
                </c:pt>
                <c:pt idx="441">
                  <c:v>479.5</c:v>
                </c:pt>
                <c:pt idx="442">
                  <c:v>479</c:v>
                </c:pt>
                <c:pt idx="443">
                  <c:v>478.5</c:v>
                </c:pt>
                <c:pt idx="444">
                  <c:v>478</c:v>
                </c:pt>
                <c:pt idx="445">
                  <c:v>477.5</c:v>
                </c:pt>
                <c:pt idx="446">
                  <c:v>477</c:v>
                </c:pt>
                <c:pt idx="447">
                  <c:v>476.5</c:v>
                </c:pt>
                <c:pt idx="448">
                  <c:v>476</c:v>
                </c:pt>
                <c:pt idx="449">
                  <c:v>475.5</c:v>
                </c:pt>
                <c:pt idx="450">
                  <c:v>475</c:v>
                </c:pt>
                <c:pt idx="451">
                  <c:v>474.5</c:v>
                </c:pt>
                <c:pt idx="452">
                  <c:v>474</c:v>
                </c:pt>
                <c:pt idx="453">
                  <c:v>473.5</c:v>
                </c:pt>
                <c:pt idx="454">
                  <c:v>473</c:v>
                </c:pt>
                <c:pt idx="455">
                  <c:v>472.5</c:v>
                </c:pt>
                <c:pt idx="456">
                  <c:v>472</c:v>
                </c:pt>
                <c:pt idx="457">
                  <c:v>471.5</c:v>
                </c:pt>
                <c:pt idx="458">
                  <c:v>471</c:v>
                </c:pt>
                <c:pt idx="459">
                  <c:v>470.5</c:v>
                </c:pt>
                <c:pt idx="460">
                  <c:v>470</c:v>
                </c:pt>
                <c:pt idx="461">
                  <c:v>469.5</c:v>
                </c:pt>
                <c:pt idx="462">
                  <c:v>469</c:v>
                </c:pt>
                <c:pt idx="463">
                  <c:v>468.5</c:v>
                </c:pt>
                <c:pt idx="464">
                  <c:v>468</c:v>
                </c:pt>
                <c:pt idx="465">
                  <c:v>467.5</c:v>
                </c:pt>
                <c:pt idx="466">
                  <c:v>467</c:v>
                </c:pt>
                <c:pt idx="467">
                  <c:v>466.5</c:v>
                </c:pt>
                <c:pt idx="468">
                  <c:v>466</c:v>
                </c:pt>
                <c:pt idx="469">
                  <c:v>465.5</c:v>
                </c:pt>
                <c:pt idx="470">
                  <c:v>465</c:v>
                </c:pt>
                <c:pt idx="471">
                  <c:v>464.5</c:v>
                </c:pt>
                <c:pt idx="472">
                  <c:v>464</c:v>
                </c:pt>
                <c:pt idx="473">
                  <c:v>463.5</c:v>
                </c:pt>
                <c:pt idx="474">
                  <c:v>463</c:v>
                </c:pt>
                <c:pt idx="475">
                  <c:v>462.5</c:v>
                </c:pt>
                <c:pt idx="476">
                  <c:v>462</c:v>
                </c:pt>
                <c:pt idx="477">
                  <c:v>461.5</c:v>
                </c:pt>
                <c:pt idx="478">
                  <c:v>461</c:v>
                </c:pt>
                <c:pt idx="479">
                  <c:v>460.5</c:v>
                </c:pt>
                <c:pt idx="480">
                  <c:v>460</c:v>
                </c:pt>
                <c:pt idx="481">
                  <c:v>459.5</c:v>
                </c:pt>
                <c:pt idx="482">
                  <c:v>459</c:v>
                </c:pt>
                <c:pt idx="483">
                  <c:v>458.5</c:v>
                </c:pt>
                <c:pt idx="484">
                  <c:v>458</c:v>
                </c:pt>
                <c:pt idx="485">
                  <c:v>457.5</c:v>
                </c:pt>
                <c:pt idx="486">
                  <c:v>457</c:v>
                </c:pt>
                <c:pt idx="487">
                  <c:v>456.5</c:v>
                </c:pt>
                <c:pt idx="488">
                  <c:v>456</c:v>
                </c:pt>
                <c:pt idx="489">
                  <c:v>455.5</c:v>
                </c:pt>
                <c:pt idx="490">
                  <c:v>455</c:v>
                </c:pt>
                <c:pt idx="491">
                  <c:v>454.5</c:v>
                </c:pt>
                <c:pt idx="492">
                  <c:v>454</c:v>
                </c:pt>
                <c:pt idx="493">
                  <c:v>453.5</c:v>
                </c:pt>
                <c:pt idx="494">
                  <c:v>453</c:v>
                </c:pt>
                <c:pt idx="495">
                  <c:v>452.5</c:v>
                </c:pt>
                <c:pt idx="496">
                  <c:v>452</c:v>
                </c:pt>
                <c:pt idx="497">
                  <c:v>451.5</c:v>
                </c:pt>
                <c:pt idx="498">
                  <c:v>451</c:v>
                </c:pt>
                <c:pt idx="499">
                  <c:v>450.5</c:v>
                </c:pt>
                <c:pt idx="500">
                  <c:v>450</c:v>
                </c:pt>
                <c:pt idx="501">
                  <c:v>449.5</c:v>
                </c:pt>
                <c:pt idx="502">
                  <c:v>449</c:v>
                </c:pt>
                <c:pt idx="503">
                  <c:v>448.5</c:v>
                </c:pt>
                <c:pt idx="504">
                  <c:v>448</c:v>
                </c:pt>
                <c:pt idx="505">
                  <c:v>447.5</c:v>
                </c:pt>
                <c:pt idx="506">
                  <c:v>447</c:v>
                </c:pt>
                <c:pt idx="507">
                  <c:v>446.5</c:v>
                </c:pt>
                <c:pt idx="508">
                  <c:v>446</c:v>
                </c:pt>
                <c:pt idx="509">
                  <c:v>445.5</c:v>
                </c:pt>
                <c:pt idx="510">
                  <c:v>445</c:v>
                </c:pt>
                <c:pt idx="511">
                  <c:v>444.5</c:v>
                </c:pt>
                <c:pt idx="512">
                  <c:v>444</c:v>
                </c:pt>
                <c:pt idx="513">
                  <c:v>443.5</c:v>
                </c:pt>
                <c:pt idx="514">
                  <c:v>443</c:v>
                </c:pt>
                <c:pt idx="515">
                  <c:v>442.5</c:v>
                </c:pt>
                <c:pt idx="516">
                  <c:v>442</c:v>
                </c:pt>
                <c:pt idx="517">
                  <c:v>441.5</c:v>
                </c:pt>
                <c:pt idx="518">
                  <c:v>441</c:v>
                </c:pt>
                <c:pt idx="519">
                  <c:v>440.5</c:v>
                </c:pt>
                <c:pt idx="520">
                  <c:v>440</c:v>
                </c:pt>
                <c:pt idx="521">
                  <c:v>439.5</c:v>
                </c:pt>
                <c:pt idx="522">
                  <c:v>439</c:v>
                </c:pt>
                <c:pt idx="523">
                  <c:v>438.5</c:v>
                </c:pt>
                <c:pt idx="524">
                  <c:v>438</c:v>
                </c:pt>
                <c:pt idx="525">
                  <c:v>437.5</c:v>
                </c:pt>
                <c:pt idx="526">
                  <c:v>437</c:v>
                </c:pt>
                <c:pt idx="527">
                  <c:v>436.5</c:v>
                </c:pt>
                <c:pt idx="528">
                  <c:v>436</c:v>
                </c:pt>
                <c:pt idx="529">
                  <c:v>435.5</c:v>
                </c:pt>
                <c:pt idx="530">
                  <c:v>435</c:v>
                </c:pt>
                <c:pt idx="531">
                  <c:v>434.5</c:v>
                </c:pt>
                <c:pt idx="532">
                  <c:v>434</c:v>
                </c:pt>
                <c:pt idx="533">
                  <c:v>433.5</c:v>
                </c:pt>
                <c:pt idx="534">
                  <c:v>433</c:v>
                </c:pt>
                <c:pt idx="535">
                  <c:v>432.5</c:v>
                </c:pt>
                <c:pt idx="536">
                  <c:v>432</c:v>
                </c:pt>
                <c:pt idx="537">
                  <c:v>431.5</c:v>
                </c:pt>
                <c:pt idx="538">
                  <c:v>431</c:v>
                </c:pt>
                <c:pt idx="539">
                  <c:v>430.5</c:v>
                </c:pt>
                <c:pt idx="540">
                  <c:v>430</c:v>
                </c:pt>
                <c:pt idx="541">
                  <c:v>429.5</c:v>
                </c:pt>
                <c:pt idx="542">
                  <c:v>429</c:v>
                </c:pt>
                <c:pt idx="543">
                  <c:v>428.5</c:v>
                </c:pt>
                <c:pt idx="544">
                  <c:v>428</c:v>
                </c:pt>
                <c:pt idx="545">
                  <c:v>427.5</c:v>
                </c:pt>
                <c:pt idx="546">
                  <c:v>427</c:v>
                </c:pt>
                <c:pt idx="547">
                  <c:v>426.5</c:v>
                </c:pt>
                <c:pt idx="548">
                  <c:v>426</c:v>
                </c:pt>
                <c:pt idx="549">
                  <c:v>425.5</c:v>
                </c:pt>
                <c:pt idx="550">
                  <c:v>425</c:v>
                </c:pt>
                <c:pt idx="551">
                  <c:v>424.5</c:v>
                </c:pt>
                <c:pt idx="552">
                  <c:v>424</c:v>
                </c:pt>
                <c:pt idx="553">
                  <c:v>423.5</c:v>
                </c:pt>
                <c:pt idx="554">
                  <c:v>423</c:v>
                </c:pt>
                <c:pt idx="555">
                  <c:v>422.5</c:v>
                </c:pt>
                <c:pt idx="556">
                  <c:v>422</c:v>
                </c:pt>
                <c:pt idx="557">
                  <c:v>421.5</c:v>
                </c:pt>
                <c:pt idx="558">
                  <c:v>421</c:v>
                </c:pt>
                <c:pt idx="559">
                  <c:v>420.5</c:v>
                </c:pt>
                <c:pt idx="560">
                  <c:v>420</c:v>
                </c:pt>
                <c:pt idx="561">
                  <c:v>419.5</c:v>
                </c:pt>
                <c:pt idx="562">
                  <c:v>419</c:v>
                </c:pt>
                <c:pt idx="563">
                  <c:v>418.5</c:v>
                </c:pt>
                <c:pt idx="564">
                  <c:v>418</c:v>
                </c:pt>
                <c:pt idx="565">
                  <c:v>417.5</c:v>
                </c:pt>
                <c:pt idx="566">
                  <c:v>417</c:v>
                </c:pt>
                <c:pt idx="567">
                  <c:v>416.5</c:v>
                </c:pt>
                <c:pt idx="568">
                  <c:v>416</c:v>
                </c:pt>
                <c:pt idx="569">
                  <c:v>415.5</c:v>
                </c:pt>
                <c:pt idx="570">
                  <c:v>415</c:v>
                </c:pt>
                <c:pt idx="571">
                  <c:v>414.5</c:v>
                </c:pt>
                <c:pt idx="572">
                  <c:v>414</c:v>
                </c:pt>
                <c:pt idx="573">
                  <c:v>413.5</c:v>
                </c:pt>
                <c:pt idx="574">
                  <c:v>413</c:v>
                </c:pt>
                <c:pt idx="575">
                  <c:v>412.5</c:v>
                </c:pt>
                <c:pt idx="576">
                  <c:v>412</c:v>
                </c:pt>
                <c:pt idx="577">
                  <c:v>411.5</c:v>
                </c:pt>
                <c:pt idx="578">
                  <c:v>411</c:v>
                </c:pt>
                <c:pt idx="579">
                  <c:v>410.5</c:v>
                </c:pt>
                <c:pt idx="580">
                  <c:v>410</c:v>
                </c:pt>
                <c:pt idx="581">
                  <c:v>409.5</c:v>
                </c:pt>
                <c:pt idx="582">
                  <c:v>409</c:v>
                </c:pt>
                <c:pt idx="583">
                  <c:v>408.5</c:v>
                </c:pt>
                <c:pt idx="584">
                  <c:v>408</c:v>
                </c:pt>
                <c:pt idx="585">
                  <c:v>407.5</c:v>
                </c:pt>
                <c:pt idx="586">
                  <c:v>407</c:v>
                </c:pt>
                <c:pt idx="587">
                  <c:v>406.5</c:v>
                </c:pt>
                <c:pt idx="588">
                  <c:v>406</c:v>
                </c:pt>
                <c:pt idx="589">
                  <c:v>405.5</c:v>
                </c:pt>
                <c:pt idx="590">
                  <c:v>405</c:v>
                </c:pt>
                <c:pt idx="591">
                  <c:v>404.5</c:v>
                </c:pt>
                <c:pt idx="592">
                  <c:v>404</c:v>
                </c:pt>
                <c:pt idx="593">
                  <c:v>403.5</c:v>
                </c:pt>
                <c:pt idx="594">
                  <c:v>403</c:v>
                </c:pt>
                <c:pt idx="595">
                  <c:v>402.5</c:v>
                </c:pt>
                <c:pt idx="596">
                  <c:v>402</c:v>
                </c:pt>
                <c:pt idx="597">
                  <c:v>401.5</c:v>
                </c:pt>
                <c:pt idx="598">
                  <c:v>401</c:v>
                </c:pt>
                <c:pt idx="599">
                  <c:v>400.5</c:v>
                </c:pt>
                <c:pt idx="600">
                  <c:v>400</c:v>
                </c:pt>
                <c:pt idx="601">
                  <c:v>399.5</c:v>
                </c:pt>
                <c:pt idx="602">
                  <c:v>399</c:v>
                </c:pt>
                <c:pt idx="603">
                  <c:v>398.5</c:v>
                </c:pt>
                <c:pt idx="604">
                  <c:v>398</c:v>
                </c:pt>
                <c:pt idx="605">
                  <c:v>397.5</c:v>
                </c:pt>
                <c:pt idx="606">
                  <c:v>397</c:v>
                </c:pt>
                <c:pt idx="607">
                  <c:v>396.5</c:v>
                </c:pt>
                <c:pt idx="608">
                  <c:v>396</c:v>
                </c:pt>
                <c:pt idx="609">
                  <c:v>395.5</c:v>
                </c:pt>
                <c:pt idx="610">
                  <c:v>395</c:v>
                </c:pt>
                <c:pt idx="611">
                  <c:v>394.5</c:v>
                </c:pt>
                <c:pt idx="612">
                  <c:v>394</c:v>
                </c:pt>
                <c:pt idx="613">
                  <c:v>393.5</c:v>
                </c:pt>
                <c:pt idx="614">
                  <c:v>393</c:v>
                </c:pt>
                <c:pt idx="615">
                  <c:v>392.5</c:v>
                </c:pt>
                <c:pt idx="616">
                  <c:v>392</c:v>
                </c:pt>
                <c:pt idx="617">
                  <c:v>391.5</c:v>
                </c:pt>
                <c:pt idx="618">
                  <c:v>391</c:v>
                </c:pt>
                <c:pt idx="619">
                  <c:v>390.5</c:v>
                </c:pt>
                <c:pt idx="620">
                  <c:v>390</c:v>
                </c:pt>
                <c:pt idx="621">
                  <c:v>389.5</c:v>
                </c:pt>
                <c:pt idx="622">
                  <c:v>389</c:v>
                </c:pt>
                <c:pt idx="623">
                  <c:v>388.5</c:v>
                </c:pt>
                <c:pt idx="624">
                  <c:v>388</c:v>
                </c:pt>
                <c:pt idx="625">
                  <c:v>387.5</c:v>
                </c:pt>
                <c:pt idx="626">
                  <c:v>387</c:v>
                </c:pt>
                <c:pt idx="627">
                  <c:v>386.5</c:v>
                </c:pt>
                <c:pt idx="628">
                  <c:v>386</c:v>
                </c:pt>
                <c:pt idx="629">
                  <c:v>385.5</c:v>
                </c:pt>
                <c:pt idx="630">
                  <c:v>385</c:v>
                </c:pt>
                <c:pt idx="631">
                  <c:v>384.5</c:v>
                </c:pt>
                <c:pt idx="632">
                  <c:v>384</c:v>
                </c:pt>
                <c:pt idx="633">
                  <c:v>383.5</c:v>
                </c:pt>
                <c:pt idx="634">
                  <c:v>383</c:v>
                </c:pt>
                <c:pt idx="635">
                  <c:v>382.5</c:v>
                </c:pt>
                <c:pt idx="636">
                  <c:v>382</c:v>
                </c:pt>
                <c:pt idx="637">
                  <c:v>381.5</c:v>
                </c:pt>
                <c:pt idx="638">
                  <c:v>381</c:v>
                </c:pt>
                <c:pt idx="639">
                  <c:v>380.5</c:v>
                </c:pt>
                <c:pt idx="640">
                  <c:v>380</c:v>
                </c:pt>
                <c:pt idx="641">
                  <c:v>379.5</c:v>
                </c:pt>
                <c:pt idx="642">
                  <c:v>379</c:v>
                </c:pt>
                <c:pt idx="643">
                  <c:v>378.5</c:v>
                </c:pt>
                <c:pt idx="644">
                  <c:v>378</c:v>
                </c:pt>
                <c:pt idx="645">
                  <c:v>377.5</c:v>
                </c:pt>
                <c:pt idx="646">
                  <c:v>377</c:v>
                </c:pt>
                <c:pt idx="647">
                  <c:v>376.5</c:v>
                </c:pt>
                <c:pt idx="648">
                  <c:v>376</c:v>
                </c:pt>
                <c:pt idx="649">
                  <c:v>375.5</c:v>
                </c:pt>
                <c:pt idx="650">
                  <c:v>375</c:v>
                </c:pt>
                <c:pt idx="651">
                  <c:v>374.5</c:v>
                </c:pt>
                <c:pt idx="652">
                  <c:v>374</c:v>
                </c:pt>
                <c:pt idx="653">
                  <c:v>373.5</c:v>
                </c:pt>
                <c:pt idx="654">
                  <c:v>373</c:v>
                </c:pt>
                <c:pt idx="655">
                  <c:v>372.5</c:v>
                </c:pt>
                <c:pt idx="656">
                  <c:v>372</c:v>
                </c:pt>
                <c:pt idx="657">
                  <c:v>371.5</c:v>
                </c:pt>
                <c:pt idx="658">
                  <c:v>371</c:v>
                </c:pt>
                <c:pt idx="659">
                  <c:v>370.5</c:v>
                </c:pt>
                <c:pt idx="660">
                  <c:v>370</c:v>
                </c:pt>
                <c:pt idx="661">
                  <c:v>369.5</c:v>
                </c:pt>
                <c:pt idx="662">
                  <c:v>369</c:v>
                </c:pt>
                <c:pt idx="663">
                  <c:v>368.5</c:v>
                </c:pt>
                <c:pt idx="664">
                  <c:v>368</c:v>
                </c:pt>
                <c:pt idx="665">
                  <c:v>367.5</c:v>
                </c:pt>
                <c:pt idx="666">
                  <c:v>367</c:v>
                </c:pt>
                <c:pt idx="667">
                  <c:v>366.5</c:v>
                </c:pt>
                <c:pt idx="668">
                  <c:v>366</c:v>
                </c:pt>
                <c:pt idx="669">
                  <c:v>365.5</c:v>
                </c:pt>
                <c:pt idx="670">
                  <c:v>365</c:v>
                </c:pt>
                <c:pt idx="671">
                  <c:v>364.5</c:v>
                </c:pt>
                <c:pt idx="672">
                  <c:v>364</c:v>
                </c:pt>
                <c:pt idx="673">
                  <c:v>363.5</c:v>
                </c:pt>
                <c:pt idx="674">
                  <c:v>363</c:v>
                </c:pt>
                <c:pt idx="675">
                  <c:v>362.5</c:v>
                </c:pt>
                <c:pt idx="676">
                  <c:v>362</c:v>
                </c:pt>
                <c:pt idx="677">
                  <c:v>361.5</c:v>
                </c:pt>
                <c:pt idx="678">
                  <c:v>361</c:v>
                </c:pt>
                <c:pt idx="679">
                  <c:v>360.5</c:v>
                </c:pt>
                <c:pt idx="680">
                  <c:v>360</c:v>
                </c:pt>
                <c:pt idx="681">
                  <c:v>359.5</c:v>
                </c:pt>
                <c:pt idx="682">
                  <c:v>359</c:v>
                </c:pt>
                <c:pt idx="683">
                  <c:v>358.5</c:v>
                </c:pt>
                <c:pt idx="684">
                  <c:v>358</c:v>
                </c:pt>
                <c:pt idx="685">
                  <c:v>357.5</c:v>
                </c:pt>
                <c:pt idx="686">
                  <c:v>357</c:v>
                </c:pt>
                <c:pt idx="687">
                  <c:v>356.5</c:v>
                </c:pt>
                <c:pt idx="688">
                  <c:v>356</c:v>
                </c:pt>
                <c:pt idx="689">
                  <c:v>355.5</c:v>
                </c:pt>
                <c:pt idx="690">
                  <c:v>355</c:v>
                </c:pt>
                <c:pt idx="691">
                  <c:v>354.5</c:v>
                </c:pt>
                <c:pt idx="692">
                  <c:v>354</c:v>
                </c:pt>
                <c:pt idx="693">
                  <c:v>353.5</c:v>
                </c:pt>
                <c:pt idx="694">
                  <c:v>353</c:v>
                </c:pt>
                <c:pt idx="695">
                  <c:v>352.5</c:v>
                </c:pt>
                <c:pt idx="696">
                  <c:v>352</c:v>
                </c:pt>
                <c:pt idx="697">
                  <c:v>351.5</c:v>
                </c:pt>
                <c:pt idx="698">
                  <c:v>351</c:v>
                </c:pt>
                <c:pt idx="699">
                  <c:v>350.5</c:v>
                </c:pt>
                <c:pt idx="700">
                  <c:v>350</c:v>
                </c:pt>
                <c:pt idx="701">
                  <c:v>349.5</c:v>
                </c:pt>
                <c:pt idx="702">
                  <c:v>349</c:v>
                </c:pt>
                <c:pt idx="703">
                  <c:v>348.5</c:v>
                </c:pt>
                <c:pt idx="704">
                  <c:v>348</c:v>
                </c:pt>
                <c:pt idx="705">
                  <c:v>347.5</c:v>
                </c:pt>
                <c:pt idx="706">
                  <c:v>347</c:v>
                </c:pt>
                <c:pt idx="707">
                  <c:v>346.5</c:v>
                </c:pt>
                <c:pt idx="708">
                  <c:v>346</c:v>
                </c:pt>
                <c:pt idx="709">
                  <c:v>345.5</c:v>
                </c:pt>
                <c:pt idx="710">
                  <c:v>345</c:v>
                </c:pt>
                <c:pt idx="711">
                  <c:v>344.5</c:v>
                </c:pt>
                <c:pt idx="712">
                  <c:v>344</c:v>
                </c:pt>
                <c:pt idx="713">
                  <c:v>343.5</c:v>
                </c:pt>
                <c:pt idx="714">
                  <c:v>343</c:v>
                </c:pt>
                <c:pt idx="715">
                  <c:v>342.5</c:v>
                </c:pt>
                <c:pt idx="716">
                  <c:v>342</c:v>
                </c:pt>
                <c:pt idx="717">
                  <c:v>341.5</c:v>
                </c:pt>
                <c:pt idx="718">
                  <c:v>341</c:v>
                </c:pt>
                <c:pt idx="719">
                  <c:v>340.5</c:v>
                </c:pt>
                <c:pt idx="720">
                  <c:v>340</c:v>
                </c:pt>
                <c:pt idx="721">
                  <c:v>339.5</c:v>
                </c:pt>
                <c:pt idx="722">
                  <c:v>339</c:v>
                </c:pt>
                <c:pt idx="723">
                  <c:v>338.5</c:v>
                </c:pt>
                <c:pt idx="724">
                  <c:v>338</c:v>
                </c:pt>
                <c:pt idx="725">
                  <c:v>337.5</c:v>
                </c:pt>
                <c:pt idx="726">
                  <c:v>337</c:v>
                </c:pt>
                <c:pt idx="727">
                  <c:v>336.5</c:v>
                </c:pt>
                <c:pt idx="728">
                  <c:v>336</c:v>
                </c:pt>
                <c:pt idx="729">
                  <c:v>335.5</c:v>
                </c:pt>
                <c:pt idx="730">
                  <c:v>335</c:v>
                </c:pt>
                <c:pt idx="731">
                  <c:v>334.5</c:v>
                </c:pt>
                <c:pt idx="732">
                  <c:v>334</c:v>
                </c:pt>
                <c:pt idx="733">
                  <c:v>333.5</c:v>
                </c:pt>
                <c:pt idx="734">
                  <c:v>333</c:v>
                </c:pt>
                <c:pt idx="735">
                  <c:v>332.5</c:v>
                </c:pt>
                <c:pt idx="736">
                  <c:v>332</c:v>
                </c:pt>
                <c:pt idx="737">
                  <c:v>331.5</c:v>
                </c:pt>
                <c:pt idx="738">
                  <c:v>331</c:v>
                </c:pt>
                <c:pt idx="739">
                  <c:v>330.5</c:v>
                </c:pt>
                <c:pt idx="740">
                  <c:v>330</c:v>
                </c:pt>
                <c:pt idx="741">
                  <c:v>329.5</c:v>
                </c:pt>
                <c:pt idx="742">
                  <c:v>329</c:v>
                </c:pt>
                <c:pt idx="743">
                  <c:v>328.5</c:v>
                </c:pt>
                <c:pt idx="744">
                  <c:v>328</c:v>
                </c:pt>
                <c:pt idx="745">
                  <c:v>327.5</c:v>
                </c:pt>
                <c:pt idx="746">
                  <c:v>327</c:v>
                </c:pt>
                <c:pt idx="747">
                  <c:v>326.5</c:v>
                </c:pt>
                <c:pt idx="748">
                  <c:v>326</c:v>
                </c:pt>
                <c:pt idx="749">
                  <c:v>325.5</c:v>
                </c:pt>
                <c:pt idx="750">
                  <c:v>325</c:v>
                </c:pt>
                <c:pt idx="751">
                  <c:v>324.5</c:v>
                </c:pt>
                <c:pt idx="752">
                  <c:v>324</c:v>
                </c:pt>
                <c:pt idx="753">
                  <c:v>323.5</c:v>
                </c:pt>
                <c:pt idx="754">
                  <c:v>323</c:v>
                </c:pt>
                <c:pt idx="755">
                  <c:v>322.5</c:v>
                </c:pt>
                <c:pt idx="756">
                  <c:v>322</c:v>
                </c:pt>
                <c:pt idx="757">
                  <c:v>321.5</c:v>
                </c:pt>
                <c:pt idx="758">
                  <c:v>321</c:v>
                </c:pt>
                <c:pt idx="759">
                  <c:v>320.5</c:v>
                </c:pt>
                <c:pt idx="760">
                  <c:v>320</c:v>
                </c:pt>
                <c:pt idx="761">
                  <c:v>319.5</c:v>
                </c:pt>
                <c:pt idx="762">
                  <c:v>319</c:v>
                </c:pt>
                <c:pt idx="763">
                  <c:v>318.5</c:v>
                </c:pt>
                <c:pt idx="764">
                  <c:v>318</c:v>
                </c:pt>
                <c:pt idx="765">
                  <c:v>317.5</c:v>
                </c:pt>
                <c:pt idx="766">
                  <c:v>317</c:v>
                </c:pt>
                <c:pt idx="767">
                  <c:v>316.5</c:v>
                </c:pt>
                <c:pt idx="768">
                  <c:v>316</c:v>
                </c:pt>
                <c:pt idx="769">
                  <c:v>315.5</c:v>
                </c:pt>
                <c:pt idx="770">
                  <c:v>315</c:v>
                </c:pt>
                <c:pt idx="771">
                  <c:v>314.5</c:v>
                </c:pt>
                <c:pt idx="772">
                  <c:v>314</c:v>
                </c:pt>
                <c:pt idx="773">
                  <c:v>313.5</c:v>
                </c:pt>
                <c:pt idx="774">
                  <c:v>313</c:v>
                </c:pt>
                <c:pt idx="775">
                  <c:v>312.5</c:v>
                </c:pt>
                <c:pt idx="776">
                  <c:v>312</c:v>
                </c:pt>
                <c:pt idx="777">
                  <c:v>311.5</c:v>
                </c:pt>
                <c:pt idx="778">
                  <c:v>311</c:v>
                </c:pt>
                <c:pt idx="779">
                  <c:v>310.5</c:v>
                </c:pt>
                <c:pt idx="780">
                  <c:v>310</c:v>
                </c:pt>
                <c:pt idx="781">
                  <c:v>309.5</c:v>
                </c:pt>
                <c:pt idx="782">
                  <c:v>309</c:v>
                </c:pt>
                <c:pt idx="783">
                  <c:v>308.5</c:v>
                </c:pt>
                <c:pt idx="784">
                  <c:v>308</c:v>
                </c:pt>
                <c:pt idx="785">
                  <c:v>307.5</c:v>
                </c:pt>
                <c:pt idx="786">
                  <c:v>307</c:v>
                </c:pt>
                <c:pt idx="787">
                  <c:v>306.5</c:v>
                </c:pt>
                <c:pt idx="788">
                  <c:v>306</c:v>
                </c:pt>
                <c:pt idx="789">
                  <c:v>305.5</c:v>
                </c:pt>
                <c:pt idx="790">
                  <c:v>305</c:v>
                </c:pt>
                <c:pt idx="791">
                  <c:v>304.5</c:v>
                </c:pt>
                <c:pt idx="792">
                  <c:v>304</c:v>
                </c:pt>
                <c:pt idx="793">
                  <c:v>303.5</c:v>
                </c:pt>
                <c:pt idx="794">
                  <c:v>303</c:v>
                </c:pt>
                <c:pt idx="795">
                  <c:v>302.5</c:v>
                </c:pt>
                <c:pt idx="796">
                  <c:v>302</c:v>
                </c:pt>
                <c:pt idx="797">
                  <c:v>301.5</c:v>
                </c:pt>
                <c:pt idx="798">
                  <c:v>301</c:v>
                </c:pt>
                <c:pt idx="799">
                  <c:v>300.5</c:v>
                </c:pt>
                <c:pt idx="800">
                  <c:v>300</c:v>
                </c:pt>
                <c:pt idx="801">
                  <c:v>299.5</c:v>
                </c:pt>
                <c:pt idx="802">
                  <c:v>299</c:v>
                </c:pt>
                <c:pt idx="803">
                  <c:v>298.5</c:v>
                </c:pt>
                <c:pt idx="804">
                  <c:v>298</c:v>
                </c:pt>
                <c:pt idx="805">
                  <c:v>297.5</c:v>
                </c:pt>
                <c:pt idx="806">
                  <c:v>297</c:v>
                </c:pt>
                <c:pt idx="807">
                  <c:v>296.5</c:v>
                </c:pt>
                <c:pt idx="808">
                  <c:v>296</c:v>
                </c:pt>
                <c:pt idx="809">
                  <c:v>295.5</c:v>
                </c:pt>
                <c:pt idx="810">
                  <c:v>295</c:v>
                </c:pt>
                <c:pt idx="811">
                  <c:v>294.5</c:v>
                </c:pt>
                <c:pt idx="812">
                  <c:v>294</c:v>
                </c:pt>
                <c:pt idx="813">
                  <c:v>293.5</c:v>
                </c:pt>
                <c:pt idx="814">
                  <c:v>293</c:v>
                </c:pt>
                <c:pt idx="815">
                  <c:v>292.5</c:v>
                </c:pt>
                <c:pt idx="816">
                  <c:v>292</c:v>
                </c:pt>
                <c:pt idx="817">
                  <c:v>291.5</c:v>
                </c:pt>
                <c:pt idx="818">
                  <c:v>291</c:v>
                </c:pt>
                <c:pt idx="819">
                  <c:v>290.5</c:v>
                </c:pt>
                <c:pt idx="820">
                  <c:v>290</c:v>
                </c:pt>
                <c:pt idx="821">
                  <c:v>289.5</c:v>
                </c:pt>
                <c:pt idx="822">
                  <c:v>289</c:v>
                </c:pt>
                <c:pt idx="823">
                  <c:v>288.5</c:v>
                </c:pt>
                <c:pt idx="824">
                  <c:v>288</c:v>
                </c:pt>
                <c:pt idx="825">
                  <c:v>287.5</c:v>
                </c:pt>
                <c:pt idx="826">
                  <c:v>287</c:v>
                </c:pt>
                <c:pt idx="827">
                  <c:v>286.5</c:v>
                </c:pt>
                <c:pt idx="828">
                  <c:v>286</c:v>
                </c:pt>
                <c:pt idx="829">
                  <c:v>285.5</c:v>
                </c:pt>
                <c:pt idx="830">
                  <c:v>285</c:v>
                </c:pt>
                <c:pt idx="831">
                  <c:v>284.5</c:v>
                </c:pt>
                <c:pt idx="832">
                  <c:v>284</c:v>
                </c:pt>
                <c:pt idx="833">
                  <c:v>283.5</c:v>
                </c:pt>
                <c:pt idx="834">
                  <c:v>283</c:v>
                </c:pt>
                <c:pt idx="835">
                  <c:v>282.5</c:v>
                </c:pt>
                <c:pt idx="836">
                  <c:v>282</c:v>
                </c:pt>
                <c:pt idx="837">
                  <c:v>281.5</c:v>
                </c:pt>
                <c:pt idx="838">
                  <c:v>281</c:v>
                </c:pt>
                <c:pt idx="839">
                  <c:v>280.5</c:v>
                </c:pt>
                <c:pt idx="840">
                  <c:v>280</c:v>
                </c:pt>
                <c:pt idx="841">
                  <c:v>279.5</c:v>
                </c:pt>
                <c:pt idx="842">
                  <c:v>279</c:v>
                </c:pt>
                <c:pt idx="843">
                  <c:v>278.5</c:v>
                </c:pt>
                <c:pt idx="844">
                  <c:v>278</c:v>
                </c:pt>
                <c:pt idx="845">
                  <c:v>277.5</c:v>
                </c:pt>
                <c:pt idx="846">
                  <c:v>277</c:v>
                </c:pt>
                <c:pt idx="847">
                  <c:v>276.5</c:v>
                </c:pt>
                <c:pt idx="848">
                  <c:v>276</c:v>
                </c:pt>
                <c:pt idx="849">
                  <c:v>275.5</c:v>
                </c:pt>
                <c:pt idx="850">
                  <c:v>275</c:v>
                </c:pt>
                <c:pt idx="851">
                  <c:v>274.5</c:v>
                </c:pt>
                <c:pt idx="852">
                  <c:v>274</c:v>
                </c:pt>
                <c:pt idx="853">
                  <c:v>273.5</c:v>
                </c:pt>
                <c:pt idx="854">
                  <c:v>273</c:v>
                </c:pt>
                <c:pt idx="855">
                  <c:v>272.5</c:v>
                </c:pt>
                <c:pt idx="856">
                  <c:v>272</c:v>
                </c:pt>
                <c:pt idx="857">
                  <c:v>271.5</c:v>
                </c:pt>
                <c:pt idx="858">
                  <c:v>271</c:v>
                </c:pt>
                <c:pt idx="859">
                  <c:v>270.5</c:v>
                </c:pt>
                <c:pt idx="860">
                  <c:v>270</c:v>
                </c:pt>
                <c:pt idx="861">
                  <c:v>269.5</c:v>
                </c:pt>
                <c:pt idx="862">
                  <c:v>269</c:v>
                </c:pt>
                <c:pt idx="863">
                  <c:v>268.5</c:v>
                </c:pt>
                <c:pt idx="864">
                  <c:v>268</c:v>
                </c:pt>
                <c:pt idx="865">
                  <c:v>267.5</c:v>
                </c:pt>
                <c:pt idx="866">
                  <c:v>267</c:v>
                </c:pt>
                <c:pt idx="867">
                  <c:v>266.5</c:v>
                </c:pt>
                <c:pt idx="868">
                  <c:v>266</c:v>
                </c:pt>
                <c:pt idx="869">
                  <c:v>265.5</c:v>
                </c:pt>
                <c:pt idx="870">
                  <c:v>265</c:v>
                </c:pt>
                <c:pt idx="871">
                  <c:v>264.5</c:v>
                </c:pt>
                <c:pt idx="872">
                  <c:v>264</c:v>
                </c:pt>
                <c:pt idx="873">
                  <c:v>263.5</c:v>
                </c:pt>
                <c:pt idx="874">
                  <c:v>263</c:v>
                </c:pt>
                <c:pt idx="875">
                  <c:v>262.5</c:v>
                </c:pt>
                <c:pt idx="876">
                  <c:v>262</c:v>
                </c:pt>
                <c:pt idx="877">
                  <c:v>261.5</c:v>
                </c:pt>
                <c:pt idx="878">
                  <c:v>261</c:v>
                </c:pt>
                <c:pt idx="879">
                  <c:v>260.5</c:v>
                </c:pt>
                <c:pt idx="880">
                  <c:v>260</c:v>
                </c:pt>
                <c:pt idx="881">
                  <c:v>259.5</c:v>
                </c:pt>
                <c:pt idx="882">
                  <c:v>259</c:v>
                </c:pt>
                <c:pt idx="883">
                  <c:v>258.5</c:v>
                </c:pt>
                <c:pt idx="884">
                  <c:v>258</c:v>
                </c:pt>
                <c:pt idx="885">
                  <c:v>257.5</c:v>
                </c:pt>
                <c:pt idx="886">
                  <c:v>257</c:v>
                </c:pt>
                <c:pt idx="887">
                  <c:v>256.5</c:v>
                </c:pt>
                <c:pt idx="888">
                  <c:v>256</c:v>
                </c:pt>
                <c:pt idx="889">
                  <c:v>255.5</c:v>
                </c:pt>
                <c:pt idx="890">
                  <c:v>255</c:v>
                </c:pt>
                <c:pt idx="891">
                  <c:v>254.5</c:v>
                </c:pt>
                <c:pt idx="892">
                  <c:v>254</c:v>
                </c:pt>
                <c:pt idx="893">
                  <c:v>253.5</c:v>
                </c:pt>
                <c:pt idx="894">
                  <c:v>253</c:v>
                </c:pt>
                <c:pt idx="895">
                  <c:v>252.5</c:v>
                </c:pt>
                <c:pt idx="896">
                  <c:v>252</c:v>
                </c:pt>
                <c:pt idx="897">
                  <c:v>251.5</c:v>
                </c:pt>
                <c:pt idx="898">
                  <c:v>251</c:v>
                </c:pt>
                <c:pt idx="899">
                  <c:v>250.5</c:v>
                </c:pt>
                <c:pt idx="900">
                  <c:v>250</c:v>
                </c:pt>
                <c:pt idx="901">
                  <c:v>249.5</c:v>
                </c:pt>
                <c:pt idx="902">
                  <c:v>249</c:v>
                </c:pt>
                <c:pt idx="903">
                  <c:v>248.5</c:v>
                </c:pt>
                <c:pt idx="904">
                  <c:v>248</c:v>
                </c:pt>
                <c:pt idx="905">
                  <c:v>247.5</c:v>
                </c:pt>
                <c:pt idx="906">
                  <c:v>247</c:v>
                </c:pt>
                <c:pt idx="907">
                  <c:v>246.5</c:v>
                </c:pt>
                <c:pt idx="908">
                  <c:v>246</c:v>
                </c:pt>
                <c:pt idx="909">
                  <c:v>245.5</c:v>
                </c:pt>
                <c:pt idx="910">
                  <c:v>245</c:v>
                </c:pt>
                <c:pt idx="911">
                  <c:v>244.5</c:v>
                </c:pt>
                <c:pt idx="912">
                  <c:v>244</c:v>
                </c:pt>
                <c:pt idx="913">
                  <c:v>243.5</c:v>
                </c:pt>
                <c:pt idx="914">
                  <c:v>243</c:v>
                </c:pt>
                <c:pt idx="915">
                  <c:v>242.5</c:v>
                </c:pt>
                <c:pt idx="916">
                  <c:v>242</c:v>
                </c:pt>
                <c:pt idx="917">
                  <c:v>241.5</c:v>
                </c:pt>
                <c:pt idx="918">
                  <c:v>241</c:v>
                </c:pt>
                <c:pt idx="919">
                  <c:v>240.5</c:v>
                </c:pt>
                <c:pt idx="920">
                  <c:v>240</c:v>
                </c:pt>
                <c:pt idx="921">
                  <c:v>239.5</c:v>
                </c:pt>
                <c:pt idx="922">
                  <c:v>239</c:v>
                </c:pt>
                <c:pt idx="923">
                  <c:v>238.5</c:v>
                </c:pt>
                <c:pt idx="924">
                  <c:v>238</c:v>
                </c:pt>
                <c:pt idx="925">
                  <c:v>237.5</c:v>
                </c:pt>
                <c:pt idx="926">
                  <c:v>237</c:v>
                </c:pt>
                <c:pt idx="927">
                  <c:v>236.5</c:v>
                </c:pt>
                <c:pt idx="928">
                  <c:v>236</c:v>
                </c:pt>
                <c:pt idx="929">
                  <c:v>235.5</c:v>
                </c:pt>
                <c:pt idx="930">
                  <c:v>235</c:v>
                </c:pt>
                <c:pt idx="931">
                  <c:v>234.5</c:v>
                </c:pt>
                <c:pt idx="932">
                  <c:v>234</c:v>
                </c:pt>
                <c:pt idx="933">
                  <c:v>233.5</c:v>
                </c:pt>
                <c:pt idx="934">
                  <c:v>233</c:v>
                </c:pt>
                <c:pt idx="935">
                  <c:v>232.5</c:v>
                </c:pt>
                <c:pt idx="936">
                  <c:v>232</c:v>
                </c:pt>
                <c:pt idx="937">
                  <c:v>231.5</c:v>
                </c:pt>
                <c:pt idx="938">
                  <c:v>231</c:v>
                </c:pt>
                <c:pt idx="939">
                  <c:v>230.5</c:v>
                </c:pt>
                <c:pt idx="940">
                  <c:v>230</c:v>
                </c:pt>
                <c:pt idx="941">
                  <c:v>229.5</c:v>
                </c:pt>
                <c:pt idx="942">
                  <c:v>229</c:v>
                </c:pt>
                <c:pt idx="943">
                  <c:v>228.5</c:v>
                </c:pt>
                <c:pt idx="944">
                  <c:v>228</c:v>
                </c:pt>
                <c:pt idx="945">
                  <c:v>227.5</c:v>
                </c:pt>
                <c:pt idx="946">
                  <c:v>227</c:v>
                </c:pt>
                <c:pt idx="947">
                  <c:v>226.5</c:v>
                </c:pt>
                <c:pt idx="948">
                  <c:v>226</c:v>
                </c:pt>
                <c:pt idx="949">
                  <c:v>225.5</c:v>
                </c:pt>
                <c:pt idx="950">
                  <c:v>225</c:v>
                </c:pt>
                <c:pt idx="951">
                  <c:v>224.5</c:v>
                </c:pt>
                <c:pt idx="952">
                  <c:v>224</c:v>
                </c:pt>
                <c:pt idx="953">
                  <c:v>223.5</c:v>
                </c:pt>
                <c:pt idx="954">
                  <c:v>223</c:v>
                </c:pt>
                <c:pt idx="955">
                  <c:v>222.5</c:v>
                </c:pt>
                <c:pt idx="956">
                  <c:v>222</c:v>
                </c:pt>
                <c:pt idx="957">
                  <c:v>221.5</c:v>
                </c:pt>
                <c:pt idx="958">
                  <c:v>221</c:v>
                </c:pt>
                <c:pt idx="959">
                  <c:v>220.5</c:v>
                </c:pt>
                <c:pt idx="960">
                  <c:v>220</c:v>
                </c:pt>
                <c:pt idx="961">
                  <c:v>219.5</c:v>
                </c:pt>
                <c:pt idx="962">
                  <c:v>219</c:v>
                </c:pt>
                <c:pt idx="963">
                  <c:v>218.5</c:v>
                </c:pt>
                <c:pt idx="964">
                  <c:v>218</c:v>
                </c:pt>
                <c:pt idx="965">
                  <c:v>217.5</c:v>
                </c:pt>
                <c:pt idx="966">
                  <c:v>217</c:v>
                </c:pt>
                <c:pt idx="967">
                  <c:v>216.5</c:v>
                </c:pt>
                <c:pt idx="968">
                  <c:v>216</c:v>
                </c:pt>
                <c:pt idx="969">
                  <c:v>215.5</c:v>
                </c:pt>
                <c:pt idx="970">
                  <c:v>215</c:v>
                </c:pt>
                <c:pt idx="971">
                  <c:v>214.5</c:v>
                </c:pt>
                <c:pt idx="972">
                  <c:v>214</c:v>
                </c:pt>
                <c:pt idx="973">
                  <c:v>213.5</c:v>
                </c:pt>
                <c:pt idx="974">
                  <c:v>213</c:v>
                </c:pt>
                <c:pt idx="975">
                  <c:v>212.5</c:v>
                </c:pt>
                <c:pt idx="976">
                  <c:v>212</c:v>
                </c:pt>
                <c:pt idx="977">
                  <c:v>211.5</c:v>
                </c:pt>
                <c:pt idx="978">
                  <c:v>211</c:v>
                </c:pt>
                <c:pt idx="979">
                  <c:v>210.5</c:v>
                </c:pt>
                <c:pt idx="980">
                  <c:v>210</c:v>
                </c:pt>
                <c:pt idx="981">
                  <c:v>209.5</c:v>
                </c:pt>
                <c:pt idx="982">
                  <c:v>209</c:v>
                </c:pt>
                <c:pt idx="983">
                  <c:v>208.5</c:v>
                </c:pt>
                <c:pt idx="984">
                  <c:v>208</c:v>
                </c:pt>
                <c:pt idx="985">
                  <c:v>207.5</c:v>
                </c:pt>
                <c:pt idx="986">
                  <c:v>207</c:v>
                </c:pt>
                <c:pt idx="987">
                  <c:v>206.5</c:v>
                </c:pt>
                <c:pt idx="988">
                  <c:v>206</c:v>
                </c:pt>
                <c:pt idx="989">
                  <c:v>205.5</c:v>
                </c:pt>
                <c:pt idx="990">
                  <c:v>205</c:v>
                </c:pt>
                <c:pt idx="991">
                  <c:v>204.5</c:v>
                </c:pt>
                <c:pt idx="992">
                  <c:v>204</c:v>
                </c:pt>
                <c:pt idx="993">
                  <c:v>203.5</c:v>
                </c:pt>
                <c:pt idx="994">
                  <c:v>203</c:v>
                </c:pt>
                <c:pt idx="995">
                  <c:v>202.5</c:v>
                </c:pt>
                <c:pt idx="996">
                  <c:v>202</c:v>
                </c:pt>
                <c:pt idx="997">
                  <c:v>201.5</c:v>
                </c:pt>
                <c:pt idx="998">
                  <c:v>201</c:v>
                </c:pt>
                <c:pt idx="999">
                  <c:v>200.5</c:v>
                </c:pt>
                <c:pt idx="1000">
                  <c:v>200</c:v>
                </c:pt>
                <c:pt idx="1001">
                  <c:v>199.5</c:v>
                </c:pt>
                <c:pt idx="1002">
                  <c:v>199</c:v>
                </c:pt>
                <c:pt idx="1003">
                  <c:v>198.5</c:v>
                </c:pt>
                <c:pt idx="1004">
                  <c:v>198</c:v>
                </c:pt>
                <c:pt idx="1005">
                  <c:v>197.5</c:v>
                </c:pt>
                <c:pt idx="1006">
                  <c:v>197</c:v>
                </c:pt>
                <c:pt idx="1007">
                  <c:v>196.5</c:v>
                </c:pt>
                <c:pt idx="1008">
                  <c:v>196</c:v>
                </c:pt>
                <c:pt idx="1009">
                  <c:v>195.5</c:v>
                </c:pt>
                <c:pt idx="1010">
                  <c:v>195</c:v>
                </c:pt>
                <c:pt idx="1011">
                  <c:v>194.5</c:v>
                </c:pt>
                <c:pt idx="1012">
                  <c:v>194</c:v>
                </c:pt>
                <c:pt idx="1013">
                  <c:v>193.5</c:v>
                </c:pt>
                <c:pt idx="1014">
                  <c:v>193</c:v>
                </c:pt>
                <c:pt idx="1015">
                  <c:v>192.5</c:v>
                </c:pt>
                <c:pt idx="1016">
                  <c:v>192</c:v>
                </c:pt>
                <c:pt idx="1017">
                  <c:v>191.5</c:v>
                </c:pt>
                <c:pt idx="1018">
                  <c:v>191</c:v>
                </c:pt>
                <c:pt idx="1019">
                  <c:v>190.5</c:v>
                </c:pt>
                <c:pt idx="1020">
                  <c:v>190</c:v>
                </c:pt>
              </c:numCache>
            </c:numRef>
          </c:xVal>
          <c:yVal>
            <c:numRef>
              <c:f>Sheet1!$B$2:$B$1022</c:f>
              <c:numCache>
                <c:formatCode>General</c:formatCode>
                <c:ptCount val="1021"/>
                <c:pt idx="0">
                  <c:v>3.0000000000000001E-3</c:v>
                </c:pt>
                <c:pt idx="1">
                  <c:v>3.0000000000000001E-3</c:v>
                </c:pt>
                <c:pt idx="2">
                  <c:v>3.0000000000000001E-3</c:v>
                </c:pt>
                <c:pt idx="3">
                  <c:v>3.0000000000000001E-3</c:v>
                </c:pt>
                <c:pt idx="4">
                  <c:v>3.0000000000000001E-3</c:v>
                </c:pt>
                <c:pt idx="5">
                  <c:v>3.0000000000000001E-3</c:v>
                </c:pt>
                <c:pt idx="6">
                  <c:v>4.0000000000000001E-3</c:v>
                </c:pt>
                <c:pt idx="7">
                  <c:v>3.0000000000000001E-3</c:v>
                </c:pt>
                <c:pt idx="8">
                  <c:v>3.0000000000000001E-3</c:v>
                </c:pt>
                <c:pt idx="9">
                  <c:v>3.0000000000000001E-3</c:v>
                </c:pt>
                <c:pt idx="10">
                  <c:v>3.0000000000000001E-3</c:v>
                </c:pt>
                <c:pt idx="11">
                  <c:v>3.0000000000000001E-3</c:v>
                </c:pt>
                <c:pt idx="12">
                  <c:v>3.0000000000000001E-3</c:v>
                </c:pt>
                <c:pt idx="13">
                  <c:v>3.0000000000000001E-3</c:v>
                </c:pt>
                <c:pt idx="14">
                  <c:v>3.0000000000000001E-3</c:v>
                </c:pt>
                <c:pt idx="15">
                  <c:v>3.0000000000000001E-3</c:v>
                </c:pt>
                <c:pt idx="16">
                  <c:v>3.0000000000000001E-3</c:v>
                </c:pt>
                <c:pt idx="17">
                  <c:v>2E-3</c:v>
                </c:pt>
                <c:pt idx="18">
                  <c:v>3.0000000000000001E-3</c:v>
                </c:pt>
                <c:pt idx="19">
                  <c:v>3.0000000000000001E-3</c:v>
                </c:pt>
                <c:pt idx="20">
                  <c:v>4.0000000000000001E-3</c:v>
                </c:pt>
                <c:pt idx="21">
                  <c:v>3.0000000000000001E-3</c:v>
                </c:pt>
                <c:pt idx="22">
                  <c:v>3.0000000000000001E-3</c:v>
                </c:pt>
                <c:pt idx="23">
                  <c:v>3.0000000000000001E-3</c:v>
                </c:pt>
                <c:pt idx="24">
                  <c:v>3.0000000000000001E-3</c:v>
                </c:pt>
                <c:pt idx="25">
                  <c:v>3.0000000000000001E-3</c:v>
                </c:pt>
                <c:pt idx="26">
                  <c:v>3.0000000000000001E-3</c:v>
                </c:pt>
                <c:pt idx="27">
                  <c:v>4.0000000000000001E-3</c:v>
                </c:pt>
                <c:pt idx="28">
                  <c:v>3.0000000000000001E-3</c:v>
                </c:pt>
                <c:pt idx="29">
                  <c:v>3.0000000000000001E-3</c:v>
                </c:pt>
                <c:pt idx="30">
                  <c:v>3.0000000000000001E-3</c:v>
                </c:pt>
                <c:pt idx="31">
                  <c:v>3.0000000000000001E-3</c:v>
                </c:pt>
                <c:pt idx="32">
                  <c:v>3.0000000000000001E-3</c:v>
                </c:pt>
                <c:pt idx="33">
                  <c:v>3.0000000000000001E-3</c:v>
                </c:pt>
                <c:pt idx="34">
                  <c:v>3.0000000000000001E-3</c:v>
                </c:pt>
                <c:pt idx="35">
                  <c:v>3.0000000000000001E-3</c:v>
                </c:pt>
                <c:pt idx="36">
                  <c:v>3.0000000000000001E-3</c:v>
                </c:pt>
                <c:pt idx="37">
                  <c:v>3.0000000000000001E-3</c:v>
                </c:pt>
                <c:pt idx="38">
                  <c:v>3.0000000000000001E-3</c:v>
                </c:pt>
                <c:pt idx="39">
                  <c:v>3.0000000000000001E-3</c:v>
                </c:pt>
                <c:pt idx="40">
                  <c:v>3.0000000000000001E-3</c:v>
                </c:pt>
                <c:pt idx="41">
                  <c:v>4.0000000000000001E-3</c:v>
                </c:pt>
                <c:pt idx="42">
                  <c:v>3.0000000000000001E-3</c:v>
                </c:pt>
                <c:pt idx="43">
                  <c:v>4.0000000000000001E-3</c:v>
                </c:pt>
                <c:pt idx="44">
                  <c:v>4.0000000000000001E-3</c:v>
                </c:pt>
                <c:pt idx="45">
                  <c:v>3.0000000000000001E-3</c:v>
                </c:pt>
                <c:pt idx="46">
                  <c:v>3.0000000000000001E-3</c:v>
                </c:pt>
                <c:pt idx="47">
                  <c:v>3.0000000000000001E-3</c:v>
                </c:pt>
                <c:pt idx="48">
                  <c:v>3.0000000000000001E-3</c:v>
                </c:pt>
                <c:pt idx="49">
                  <c:v>3.0000000000000001E-3</c:v>
                </c:pt>
                <c:pt idx="50">
                  <c:v>3.0000000000000001E-3</c:v>
                </c:pt>
                <c:pt idx="51">
                  <c:v>4.0000000000000001E-3</c:v>
                </c:pt>
                <c:pt idx="52">
                  <c:v>3.0000000000000001E-3</c:v>
                </c:pt>
                <c:pt idx="53">
                  <c:v>3.0000000000000001E-3</c:v>
                </c:pt>
                <c:pt idx="54">
                  <c:v>3.0000000000000001E-3</c:v>
                </c:pt>
                <c:pt idx="55">
                  <c:v>3.0000000000000001E-3</c:v>
                </c:pt>
                <c:pt idx="56">
                  <c:v>3.0000000000000001E-3</c:v>
                </c:pt>
                <c:pt idx="57">
                  <c:v>4.0000000000000001E-3</c:v>
                </c:pt>
                <c:pt idx="58">
                  <c:v>4.0000000000000001E-3</c:v>
                </c:pt>
                <c:pt idx="59">
                  <c:v>3.0000000000000001E-3</c:v>
                </c:pt>
                <c:pt idx="60">
                  <c:v>3.0000000000000001E-3</c:v>
                </c:pt>
                <c:pt idx="61">
                  <c:v>3.0000000000000001E-3</c:v>
                </c:pt>
                <c:pt idx="62">
                  <c:v>3.0000000000000001E-3</c:v>
                </c:pt>
                <c:pt idx="63">
                  <c:v>3.0000000000000001E-3</c:v>
                </c:pt>
                <c:pt idx="64">
                  <c:v>3.0000000000000001E-3</c:v>
                </c:pt>
                <c:pt idx="65">
                  <c:v>3.0000000000000001E-3</c:v>
                </c:pt>
                <c:pt idx="66">
                  <c:v>3.0000000000000001E-3</c:v>
                </c:pt>
                <c:pt idx="67">
                  <c:v>4.0000000000000001E-3</c:v>
                </c:pt>
                <c:pt idx="68">
                  <c:v>4.0000000000000001E-3</c:v>
                </c:pt>
                <c:pt idx="69">
                  <c:v>4.0000000000000001E-3</c:v>
                </c:pt>
                <c:pt idx="70">
                  <c:v>4.0000000000000001E-3</c:v>
                </c:pt>
                <c:pt idx="71">
                  <c:v>3.0000000000000001E-3</c:v>
                </c:pt>
                <c:pt idx="72">
                  <c:v>3.0000000000000001E-3</c:v>
                </c:pt>
                <c:pt idx="73">
                  <c:v>3.0000000000000001E-3</c:v>
                </c:pt>
                <c:pt idx="74">
                  <c:v>3.0000000000000001E-3</c:v>
                </c:pt>
                <c:pt idx="75">
                  <c:v>3.0000000000000001E-3</c:v>
                </c:pt>
                <c:pt idx="76">
                  <c:v>3.0000000000000001E-3</c:v>
                </c:pt>
                <c:pt idx="77">
                  <c:v>3.0000000000000001E-3</c:v>
                </c:pt>
                <c:pt idx="78">
                  <c:v>3.0000000000000001E-3</c:v>
                </c:pt>
                <c:pt idx="79">
                  <c:v>2E-3</c:v>
                </c:pt>
                <c:pt idx="80">
                  <c:v>3.0000000000000001E-3</c:v>
                </c:pt>
                <c:pt idx="81">
                  <c:v>3.0000000000000001E-3</c:v>
                </c:pt>
                <c:pt idx="82">
                  <c:v>3.0000000000000001E-3</c:v>
                </c:pt>
                <c:pt idx="83">
                  <c:v>3.0000000000000001E-3</c:v>
                </c:pt>
                <c:pt idx="84">
                  <c:v>3.0000000000000001E-3</c:v>
                </c:pt>
                <c:pt idx="85">
                  <c:v>3.0000000000000001E-3</c:v>
                </c:pt>
                <c:pt idx="86">
                  <c:v>4.0000000000000001E-3</c:v>
                </c:pt>
                <c:pt idx="87">
                  <c:v>3.0000000000000001E-3</c:v>
                </c:pt>
                <c:pt idx="88">
                  <c:v>3.0000000000000001E-3</c:v>
                </c:pt>
                <c:pt idx="89">
                  <c:v>3.0000000000000001E-3</c:v>
                </c:pt>
                <c:pt idx="90">
                  <c:v>3.0000000000000001E-3</c:v>
                </c:pt>
                <c:pt idx="91">
                  <c:v>3.0000000000000001E-3</c:v>
                </c:pt>
                <c:pt idx="92">
                  <c:v>3.0000000000000001E-3</c:v>
                </c:pt>
                <c:pt idx="93">
                  <c:v>4.0000000000000001E-3</c:v>
                </c:pt>
                <c:pt idx="94">
                  <c:v>4.0000000000000001E-3</c:v>
                </c:pt>
                <c:pt idx="95">
                  <c:v>4.0000000000000001E-3</c:v>
                </c:pt>
                <c:pt idx="96">
                  <c:v>3.0000000000000001E-3</c:v>
                </c:pt>
                <c:pt idx="97">
                  <c:v>3.0000000000000001E-3</c:v>
                </c:pt>
                <c:pt idx="98">
                  <c:v>3.0000000000000001E-3</c:v>
                </c:pt>
                <c:pt idx="99">
                  <c:v>3.0000000000000001E-3</c:v>
                </c:pt>
                <c:pt idx="100">
                  <c:v>3.0000000000000001E-3</c:v>
                </c:pt>
                <c:pt idx="101">
                  <c:v>3.0000000000000001E-3</c:v>
                </c:pt>
                <c:pt idx="102">
                  <c:v>3.0000000000000001E-3</c:v>
                </c:pt>
                <c:pt idx="103">
                  <c:v>3.0000000000000001E-3</c:v>
                </c:pt>
                <c:pt idx="104">
                  <c:v>3.0000000000000001E-3</c:v>
                </c:pt>
                <c:pt idx="105">
                  <c:v>3.0000000000000001E-3</c:v>
                </c:pt>
                <c:pt idx="106">
                  <c:v>3.0000000000000001E-3</c:v>
                </c:pt>
                <c:pt idx="107">
                  <c:v>3.0000000000000001E-3</c:v>
                </c:pt>
                <c:pt idx="108">
                  <c:v>3.0000000000000001E-3</c:v>
                </c:pt>
                <c:pt idx="109">
                  <c:v>3.0000000000000001E-3</c:v>
                </c:pt>
                <c:pt idx="110">
                  <c:v>3.0000000000000001E-3</c:v>
                </c:pt>
                <c:pt idx="111">
                  <c:v>2E-3</c:v>
                </c:pt>
                <c:pt idx="112">
                  <c:v>3.0000000000000001E-3</c:v>
                </c:pt>
                <c:pt idx="113">
                  <c:v>3.0000000000000001E-3</c:v>
                </c:pt>
                <c:pt idx="114">
                  <c:v>3.0000000000000001E-3</c:v>
                </c:pt>
                <c:pt idx="115">
                  <c:v>3.0000000000000001E-3</c:v>
                </c:pt>
                <c:pt idx="116">
                  <c:v>3.0000000000000001E-3</c:v>
                </c:pt>
                <c:pt idx="117">
                  <c:v>3.0000000000000001E-3</c:v>
                </c:pt>
                <c:pt idx="118">
                  <c:v>3.0000000000000001E-3</c:v>
                </c:pt>
                <c:pt idx="119">
                  <c:v>3.0000000000000001E-3</c:v>
                </c:pt>
                <c:pt idx="120">
                  <c:v>3.0000000000000001E-3</c:v>
                </c:pt>
                <c:pt idx="121">
                  <c:v>3.0000000000000001E-3</c:v>
                </c:pt>
                <c:pt idx="122">
                  <c:v>2E-3</c:v>
                </c:pt>
                <c:pt idx="123">
                  <c:v>3.0000000000000001E-3</c:v>
                </c:pt>
                <c:pt idx="124">
                  <c:v>3.0000000000000001E-3</c:v>
                </c:pt>
                <c:pt idx="125">
                  <c:v>3.0000000000000001E-3</c:v>
                </c:pt>
                <c:pt idx="126">
                  <c:v>3.0000000000000001E-3</c:v>
                </c:pt>
                <c:pt idx="127">
                  <c:v>3.0000000000000001E-3</c:v>
                </c:pt>
                <c:pt idx="128">
                  <c:v>4.0000000000000001E-3</c:v>
                </c:pt>
                <c:pt idx="129">
                  <c:v>4.0000000000000001E-3</c:v>
                </c:pt>
                <c:pt idx="130">
                  <c:v>4.0000000000000001E-3</c:v>
                </c:pt>
                <c:pt idx="131">
                  <c:v>4.0000000000000001E-3</c:v>
                </c:pt>
                <c:pt idx="132">
                  <c:v>3.0000000000000001E-3</c:v>
                </c:pt>
                <c:pt idx="133">
                  <c:v>4.0000000000000001E-3</c:v>
                </c:pt>
                <c:pt idx="134">
                  <c:v>4.0000000000000001E-3</c:v>
                </c:pt>
                <c:pt idx="135">
                  <c:v>4.0000000000000001E-3</c:v>
                </c:pt>
                <c:pt idx="136">
                  <c:v>4.0000000000000001E-3</c:v>
                </c:pt>
                <c:pt idx="137">
                  <c:v>4.0000000000000001E-3</c:v>
                </c:pt>
                <c:pt idx="138">
                  <c:v>3.0000000000000001E-3</c:v>
                </c:pt>
                <c:pt idx="139">
                  <c:v>3.0000000000000001E-3</c:v>
                </c:pt>
                <c:pt idx="140">
                  <c:v>3.0000000000000001E-3</c:v>
                </c:pt>
                <c:pt idx="141">
                  <c:v>4.0000000000000001E-3</c:v>
                </c:pt>
                <c:pt idx="142">
                  <c:v>4.0000000000000001E-3</c:v>
                </c:pt>
                <c:pt idx="143">
                  <c:v>4.0000000000000001E-3</c:v>
                </c:pt>
                <c:pt idx="144">
                  <c:v>3.0000000000000001E-3</c:v>
                </c:pt>
                <c:pt idx="145">
                  <c:v>3.0000000000000001E-3</c:v>
                </c:pt>
                <c:pt idx="146">
                  <c:v>4.0000000000000001E-3</c:v>
                </c:pt>
                <c:pt idx="147">
                  <c:v>4.0000000000000001E-3</c:v>
                </c:pt>
                <c:pt idx="148">
                  <c:v>4.0000000000000001E-3</c:v>
                </c:pt>
                <c:pt idx="149">
                  <c:v>4.0000000000000001E-3</c:v>
                </c:pt>
                <c:pt idx="150">
                  <c:v>4.0000000000000001E-3</c:v>
                </c:pt>
                <c:pt idx="151">
                  <c:v>4.0000000000000001E-3</c:v>
                </c:pt>
                <c:pt idx="152">
                  <c:v>4.0000000000000001E-3</c:v>
                </c:pt>
                <c:pt idx="153">
                  <c:v>4.0000000000000001E-3</c:v>
                </c:pt>
                <c:pt idx="154">
                  <c:v>3.0000000000000001E-3</c:v>
                </c:pt>
                <c:pt idx="155">
                  <c:v>3.0000000000000001E-3</c:v>
                </c:pt>
                <c:pt idx="156">
                  <c:v>4.0000000000000001E-3</c:v>
                </c:pt>
                <c:pt idx="157">
                  <c:v>4.0000000000000001E-3</c:v>
                </c:pt>
                <c:pt idx="158">
                  <c:v>3.0000000000000001E-3</c:v>
                </c:pt>
                <c:pt idx="159">
                  <c:v>4.0000000000000001E-3</c:v>
                </c:pt>
                <c:pt idx="160">
                  <c:v>4.0000000000000001E-3</c:v>
                </c:pt>
                <c:pt idx="161">
                  <c:v>4.0000000000000001E-3</c:v>
                </c:pt>
                <c:pt idx="162">
                  <c:v>4.9999999999999992E-3</c:v>
                </c:pt>
                <c:pt idx="163">
                  <c:v>4.9999999999999992E-3</c:v>
                </c:pt>
                <c:pt idx="164">
                  <c:v>4.9999999999999992E-3</c:v>
                </c:pt>
                <c:pt idx="165">
                  <c:v>4.0000000000000001E-3</c:v>
                </c:pt>
                <c:pt idx="166">
                  <c:v>4.0000000000000001E-3</c:v>
                </c:pt>
                <c:pt idx="167">
                  <c:v>4.9999999999999992E-3</c:v>
                </c:pt>
                <c:pt idx="168">
                  <c:v>4.0000000000000001E-3</c:v>
                </c:pt>
                <c:pt idx="169">
                  <c:v>4.0000000000000001E-3</c:v>
                </c:pt>
                <c:pt idx="170">
                  <c:v>4.0000000000000001E-3</c:v>
                </c:pt>
                <c:pt idx="171">
                  <c:v>3.0000000000000001E-3</c:v>
                </c:pt>
                <c:pt idx="172">
                  <c:v>4.0000000000000001E-3</c:v>
                </c:pt>
                <c:pt idx="173">
                  <c:v>4.0000000000000001E-3</c:v>
                </c:pt>
                <c:pt idx="174">
                  <c:v>4.9999999999999992E-3</c:v>
                </c:pt>
                <c:pt idx="175">
                  <c:v>4.0000000000000001E-3</c:v>
                </c:pt>
                <c:pt idx="176">
                  <c:v>4.0000000000000001E-3</c:v>
                </c:pt>
                <c:pt idx="177">
                  <c:v>4.0000000000000001E-3</c:v>
                </c:pt>
                <c:pt idx="178">
                  <c:v>4.0000000000000001E-3</c:v>
                </c:pt>
                <c:pt idx="179">
                  <c:v>4.0000000000000001E-3</c:v>
                </c:pt>
                <c:pt idx="180">
                  <c:v>4.0000000000000001E-3</c:v>
                </c:pt>
                <c:pt idx="181">
                  <c:v>3.0000000000000001E-3</c:v>
                </c:pt>
                <c:pt idx="182">
                  <c:v>3.0000000000000001E-3</c:v>
                </c:pt>
                <c:pt idx="183">
                  <c:v>4.0000000000000001E-3</c:v>
                </c:pt>
                <c:pt idx="184">
                  <c:v>4.0000000000000001E-3</c:v>
                </c:pt>
                <c:pt idx="185">
                  <c:v>4.9999999999999992E-3</c:v>
                </c:pt>
                <c:pt idx="186">
                  <c:v>4.9999999999999992E-3</c:v>
                </c:pt>
                <c:pt idx="187">
                  <c:v>4.9999999999999992E-3</c:v>
                </c:pt>
                <c:pt idx="188">
                  <c:v>4.0000000000000001E-3</c:v>
                </c:pt>
                <c:pt idx="189">
                  <c:v>4.0000000000000001E-3</c:v>
                </c:pt>
                <c:pt idx="190">
                  <c:v>4.9999999999999992E-3</c:v>
                </c:pt>
                <c:pt idx="191">
                  <c:v>4.0000000000000001E-3</c:v>
                </c:pt>
                <c:pt idx="192">
                  <c:v>4.0000000000000001E-3</c:v>
                </c:pt>
                <c:pt idx="193">
                  <c:v>4.0000000000000001E-3</c:v>
                </c:pt>
                <c:pt idx="194">
                  <c:v>4.0000000000000001E-3</c:v>
                </c:pt>
                <c:pt idx="195">
                  <c:v>4.0000000000000001E-3</c:v>
                </c:pt>
                <c:pt idx="196">
                  <c:v>4.0000000000000001E-3</c:v>
                </c:pt>
                <c:pt idx="197">
                  <c:v>4.0000000000000001E-3</c:v>
                </c:pt>
                <c:pt idx="198">
                  <c:v>4.0000000000000001E-3</c:v>
                </c:pt>
                <c:pt idx="199">
                  <c:v>4.0000000000000001E-3</c:v>
                </c:pt>
                <c:pt idx="200">
                  <c:v>4.0000000000000001E-3</c:v>
                </c:pt>
                <c:pt idx="201">
                  <c:v>4.0000000000000001E-3</c:v>
                </c:pt>
                <c:pt idx="202">
                  <c:v>4.0000000000000001E-3</c:v>
                </c:pt>
                <c:pt idx="203">
                  <c:v>4.0000000000000001E-3</c:v>
                </c:pt>
                <c:pt idx="204">
                  <c:v>4.0000000000000001E-3</c:v>
                </c:pt>
                <c:pt idx="205">
                  <c:v>4.0000000000000001E-3</c:v>
                </c:pt>
                <c:pt idx="206">
                  <c:v>4.0000000000000001E-3</c:v>
                </c:pt>
                <c:pt idx="207">
                  <c:v>4.0000000000000001E-3</c:v>
                </c:pt>
                <c:pt idx="208">
                  <c:v>4.0000000000000001E-3</c:v>
                </c:pt>
                <c:pt idx="209">
                  <c:v>4.0000000000000001E-3</c:v>
                </c:pt>
                <c:pt idx="210">
                  <c:v>3.0000000000000001E-3</c:v>
                </c:pt>
                <c:pt idx="211">
                  <c:v>4.0000000000000001E-3</c:v>
                </c:pt>
                <c:pt idx="212">
                  <c:v>4.0000000000000001E-3</c:v>
                </c:pt>
                <c:pt idx="213">
                  <c:v>4.0000000000000001E-3</c:v>
                </c:pt>
                <c:pt idx="214">
                  <c:v>4.0000000000000001E-3</c:v>
                </c:pt>
                <c:pt idx="215">
                  <c:v>4.0000000000000001E-3</c:v>
                </c:pt>
                <c:pt idx="216">
                  <c:v>3.0000000000000001E-3</c:v>
                </c:pt>
                <c:pt idx="217">
                  <c:v>4.0000000000000001E-3</c:v>
                </c:pt>
                <c:pt idx="218">
                  <c:v>4.0000000000000001E-3</c:v>
                </c:pt>
                <c:pt idx="219">
                  <c:v>4.0000000000000001E-3</c:v>
                </c:pt>
                <c:pt idx="220">
                  <c:v>4.0000000000000001E-3</c:v>
                </c:pt>
                <c:pt idx="221">
                  <c:v>4.0000000000000001E-3</c:v>
                </c:pt>
                <c:pt idx="222">
                  <c:v>4.0000000000000001E-3</c:v>
                </c:pt>
                <c:pt idx="223">
                  <c:v>4.0000000000000001E-3</c:v>
                </c:pt>
                <c:pt idx="224">
                  <c:v>4.9999999999999992E-3</c:v>
                </c:pt>
                <c:pt idx="225">
                  <c:v>4.0000000000000001E-3</c:v>
                </c:pt>
                <c:pt idx="226">
                  <c:v>4.0000000000000001E-3</c:v>
                </c:pt>
                <c:pt idx="227">
                  <c:v>4.0000000000000001E-3</c:v>
                </c:pt>
                <c:pt idx="228">
                  <c:v>4.0000000000000001E-3</c:v>
                </c:pt>
                <c:pt idx="229">
                  <c:v>4.0000000000000001E-3</c:v>
                </c:pt>
                <c:pt idx="230">
                  <c:v>4.0000000000000001E-3</c:v>
                </c:pt>
                <c:pt idx="231">
                  <c:v>4.0000000000000001E-3</c:v>
                </c:pt>
                <c:pt idx="232">
                  <c:v>4.0000000000000001E-3</c:v>
                </c:pt>
                <c:pt idx="233">
                  <c:v>4.0000000000000001E-3</c:v>
                </c:pt>
                <c:pt idx="234">
                  <c:v>4.0000000000000001E-3</c:v>
                </c:pt>
                <c:pt idx="235">
                  <c:v>4.0000000000000001E-3</c:v>
                </c:pt>
                <c:pt idx="236">
                  <c:v>4.0000000000000001E-3</c:v>
                </c:pt>
                <c:pt idx="237">
                  <c:v>4.0000000000000001E-3</c:v>
                </c:pt>
                <c:pt idx="238">
                  <c:v>4.0000000000000001E-3</c:v>
                </c:pt>
                <c:pt idx="239">
                  <c:v>4.0000000000000001E-3</c:v>
                </c:pt>
                <c:pt idx="240">
                  <c:v>4.0000000000000001E-3</c:v>
                </c:pt>
                <c:pt idx="241">
                  <c:v>4.0000000000000001E-3</c:v>
                </c:pt>
                <c:pt idx="242">
                  <c:v>4.0000000000000001E-3</c:v>
                </c:pt>
                <c:pt idx="243">
                  <c:v>4.0000000000000001E-3</c:v>
                </c:pt>
                <c:pt idx="244">
                  <c:v>4.0000000000000001E-3</c:v>
                </c:pt>
                <c:pt idx="245">
                  <c:v>4.0000000000000001E-3</c:v>
                </c:pt>
                <c:pt idx="246">
                  <c:v>4.0000000000000001E-3</c:v>
                </c:pt>
                <c:pt idx="247">
                  <c:v>4.0000000000000001E-3</c:v>
                </c:pt>
                <c:pt idx="248">
                  <c:v>4.0000000000000001E-3</c:v>
                </c:pt>
                <c:pt idx="249">
                  <c:v>4.9999999999999992E-3</c:v>
                </c:pt>
                <c:pt idx="250">
                  <c:v>4.9999999999999992E-3</c:v>
                </c:pt>
                <c:pt idx="251">
                  <c:v>4.0000000000000001E-3</c:v>
                </c:pt>
                <c:pt idx="252">
                  <c:v>4.0000000000000001E-3</c:v>
                </c:pt>
                <c:pt idx="253">
                  <c:v>4.0000000000000001E-3</c:v>
                </c:pt>
                <c:pt idx="254">
                  <c:v>4.0000000000000001E-3</c:v>
                </c:pt>
                <c:pt idx="255">
                  <c:v>4.0000000000000001E-3</c:v>
                </c:pt>
                <c:pt idx="256">
                  <c:v>4.0000000000000001E-3</c:v>
                </c:pt>
                <c:pt idx="257">
                  <c:v>4.0000000000000001E-3</c:v>
                </c:pt>
                <c:pt idx="258">
                  <c:v>4.0000000000000001E-3</c:v>
                </c:pt>
                <c:pt idx="259">
                  <c:v>4.0000000000000001E-3</c:v>
                </c:pt>
                <c:pt idx="260">
                  <c:v>4.0000000000000001E-3</c:v>
                </c:pt>
                <c:pt idx="261">
                  <c:v>4.0000000000000001E-3</c:v>
                </c:pt>
                <c:pt idx="262">
                  <c:v>4.0000000000000001E-3</c:v>
                </c:pt>
                <c:pt idx="263">
                  <c:v>4.0000000000000001E-3</c:v>
                </c:pt>
                <c:pt idx="264">
                  <c:v>4.0000000000000001E-3</c:v>
                </c:pt>
                <c:pt idx="265">
                  <c:v>4.0000000000000001E-3</c:v>
                </c:pt>
                <c:pt idx="266">
                  <c:v>4.0000000000000001E-3</c:v>
                </c:pt>
                <c:pt idx="267">
                  <c:v>4.0000000000000001E-3</c:v>
                </c:pt>
                <c:pt idx="268">
                  <c:v>4.0000000000000001E-3</c:v>
                </c:pt>
                <c:pt idx="269">
                  <c:v>4.0000000000000001E-3</c:v>
                </c:pt>
                <c:pt idx="270">
                  <c:v>4.0000000000000001E-3</c:v>
                </c:pt>
                <c:pt idx="271">
                  <c:v>4.0000000000000001E-3</c:v>
                </c:pt>
                <c:pt idx="272">
                  <c:v>4.0000000000000001E-3</c:v>
                </c:pt>
                <c:pt idx="273">
                  <c:v>4.0000000000000001E-3</c:v>
                </c:pt>
                <c:pt idx="274">
                  <c:v>4.0000000000000001E-3</c:v>
                </c:pt>
                <c:pt idx="275">
                  <c:v>4.0000000000000001E-3</c:v>
                </c:pt>
                <c:pt idx="276">
                  <c:v>4.0000000000000001E-3</c:v>
                </c:pt>
                <c:pt idx="277">
                  <c:v>4.0000000000000001E-3</c:v>
                </c:pt>
                <c:pt idx="278">
                  <c:v>4.0000000000000001E-3</c:v>
                </c:pt>
                <c:pt idx="279">
                  <c:v>4.0000000000000001E-3</c:v>
                </c:pt>
                <c:pt idx="280">
                  <c:v>4.0000000000000001E-3</c:v>
                </c:pt>
                <c:pt idx="281">
                  <c:v>4.0000000000000001E-3</c:v>
                </c:pt>
                <c:pt idx="282">
                  <c:v>4.0000000000000001E-3</c:v>
                </c:pt>
                <c:pt idx="283">
                  <c:v>4.0000000000000001E-3</c:v>
                </c:pt>
                <c:pt idx="284">
                  <c:v>4.0000000000000001E-3</c:v>
                </c:pt>
                <c:pt idx="285">
                  <c:v>4.0000000000000001E-3</c:v>
                </c:pt>
                <c:pt idx="286">
                  <c:v>4.0000000000000001E-3</c:v>
                </c:pt>
                <c:pt idx="287">
                  <c:v>4.0000000000000001E-3</c:v>
                </c:pt>
                <c:pt idx="288">
                  <c:v>3.0000000000000001E-3</c:v>
                </c:pt>
                <c:pt idx="289">
                  <c:v>3.0000000000000001E-3</c:v>
                </c:pt>
                <c:pt idx="290">
                  <c:v>3.0000000000000001E-3</c:v>
                </c:pt>
                <c:pt idx="291">
                  <c:v>4.0000000000000001E-3</c:v>
                </c:pt>
                <c:pt idx="292">
                  <c:v>4.0000000000000001E-3</c:v>
                </c:pt>
                <c:pt idx="293">
                  <c:v>4.0000000000000001E-3</c:v>
                </c:pt>
                <c:pt idx="294">
                  <c:v>4.0000000000000001E-3</c:v>
                </c:pt>
                <c:pt idx="295">
                  <c:v>4.0000000000000001E-3</c:v>
                </c:pt>
                <c:pt idx="296">
                  <c:v>4.9999999999999992E-3</c:v>
                </c:pt>
                <c:pt idx="297">
                  <c:v>4.9999999999999992E-3</c:v>
                </c:pt>
                <c:pt idx="298">
                  <c:v>4.0000000000000001E-3</c:v>
                </c:pt>
                <c:pt idx="299">
                  <c:v>4.0000000000000001E-3</c:v>
                </c:pt>
                <c:pt idx="300">
                  <c:v>4.0000000000000001E-3</c:v>
                </c:pt>
                <c:pt idx="301">
                  <c:v>4.0000000000000001E-3</c:v>
                </c:pt>
                <c:pt idx="302">
                  <c:v>4.0000000000000001E-3</c:v>
                </c:pt>
                <c:pt idx="303">
                  <c:v>4.0000000000000001E-3</c:v>
                </c:pt>
                <c:pt idx="304">
                  <c:v>4.0000000000000001E-3</c:v>
                </c:pt>
                <c:pt idx="305">
                  <c:v>4.0000000000000001E-3</c:v>
                </c:pt>
                <c:pt idx="306">
                  <c:v>4.0000000000000001E-3</c:v>
                </c:pt>
                <c:pt idx="307">
                  <c:v>4.0000000000000001E-3</c:v>
                </c:pt>
                <c:pt idx="308">
                  <c:v>4.0000000000000001E-3</c:v>
                </c:pt>
                <c:pt idx="309">
                  <c:v>4.0000000000000001E-3</c:v>
                </c:pt>
                <c:pt idx="310">
                  <c:v>4.0000000000000001E-3</c:v>
                </c:pt>
                <c:pt idx="311">
                  <c:v>4.0000000000000001E-3</c:v>
                </c:pt>
                <c:pt idx="312">
                  <c:v>4.9999999999999992E-3</c:v>
                </c:pt>
                <c:pt idx="313">
                  <c:v>4.9999999999999992E-3</c:v>
                </c:pt>
                <c:pt idx="314">
                  <c:v>4.9999999999999992E-3</c:v>
                </c:pt>
                <c:pt idx="315">
                  <c:v>4.9999999999999992E-3</c:v>
                </c:pt>
                <c:pt idx="316">
                  <c:v>4.0000000000000001E-3</c:v>
                </c:pt>
                <c:pt idx="317">
                  <c:v>4.0000000000000001E-3</c:v>
                </c:pt>
                <c:pt idx="318">
                  <c:v>4.0000000000000001E-3</c:v>
                </c:pt>
                <c:pt idx="319">
                  <c:v>4.0000000000000001E-3</c:v>
                </c:pt>
                <c:pt idx="320">
                  <c:v>4.0000000000000001E-3</c:v>
                </c:pt>
                <c:pt idx="321">
                  <c:v>4.0000000000000001E-3</c:v>
                </c:pt>
                <c:pt idx="322">
                  <c:v>4.9999999999999992E-3</c:v>
                </c:pt>
                <c:pt idx="323">
                  <c:v>4.0000000000000001E-3</c:v>
                </c:pt>
                <c:pt idx="324">
                  <c:v>4.0000000000000001E-3</c:v>
                </c:pt>
                <c:pt idx="325">
                  <c:v>3.0000000000000001E-3</c:v>
                </c:pt>
                <c:pt idx="326">
                  <c:v>3.0000000000000001E-3</c:v>
                </c:pt>
                <c:pt idx="327">
                  <c:v>3.0000000000000001E-3</c:v>
                </c:pt>
                <c:pt idx="328">
                  <c:v>4.0000000000000001E-3</c:v>
                </c:pt>
                <c:pt idx="329">
                  <c:v>4.0000000000000001E-3</c:v>
                </c:pt>
                <c:pt idx="330">
                  <c:v>4.0000000000000001E-3</c:v>
                </c:pt>
                <c:pt idx="331">
                  <c:v>4.0000000000000001E-3</c:v>
                </c:pt>
                <c:pt idx="332">
                  <c:v>4.9999999999999992E-3</c:v>
                </c:pt>
                <c:pt idx="333">
                  <c:v>4.9999999999999992E-3</c:v>
                </c:pt>
                <c:pt idx="334">
                  <c:v>4.9999999999999992E-3</c:v>
                </c:pt>
                <c:pt idx="335">
                  <c:v>4.9999999999999992E-3</c:v>
                </c:pt>
                <c:pt idx="336">
                  <c:v>4.9999999999999992E-3</c:v>
                </c:pt>
                <c:pt idx="337">
                  <c:v>4.9999999999999992E-3</c:v>
                </c:pt>
                <c:pt idx="338">
                  <c:v>4.0000000000000001E-3</c:v>
                </c:pt>
                <c:pt idx="339">
                  <c:v>4.0000000000000001E-3</c:v>
                </c:pt>
                <c:pt idx="340">
                  <c:v>4.0000000000000001E-3</c:v>
                </c:pt>
                <c:pt idx="341">
                  <c:v>4.0000000000000001E-3</c:v>
                </c:pt>
                <c:pt idx="342">
                  <c:v>4.0000000000000001E-3</c:v>
                </c:pt>
                <c:pt idx="343">
                  <c:v>4.9999999999999992E-3</c:v>
                </c:pt>
                <c:pt idx="344">
                  <c:v>4.9999999999999992E-3</c:v>
                </c:pt>
                <c:pt idx="345">
                  <c:v>4.0000000000000001E-3</c:v>
                </c:pt>
                <c:pt idx="346">
                  <c:v>4.9999999999999992E-3</c:v>
                </c:pt>
                <c:pt idx="347">
                  <c:v>4.0000000000000001E-3</c:v>
                </c:pt>
                <c:pt idx="348">
                  <c:v>4.0000000000000001E-3</c:v>
                </c:pt>
                <c:pt idx="349">
                  <c:v>6.0000000000000001E-3</c:v>
                </c:pt>
                <c:pt idx="350">
                  <c:v>6.0000000000000001E-3</c:v>
                </c:pt>
                <c:pt idx="351">
                  <c:v>4.9999999999999992E-3</c:v>
                </c:pt>
                <c:pt idx="352">
                  <c:v>4.9999999999999992E-3</c:v>
                </c:pt>
                <c:pt idx="353">
                  <c:v>4.9999999999999992E-3</c:v>
                </c:pt>
                <c:pt idx="354">
                  <c:v>4.9999999999999992E-3</c:v>
                </c:pt>
                <c:pt idx="355">
                  <c:v>4.9999999999999992E-3</c:v>
                </c:pt>
                <c:pt idx="356">
                  <c:v>4.9999999999999992E-3</c:v>
                </c:pt>
                <c:pt idx="357">
                  <c:v>4.9999999999999992E-3</c:v>
                </c:pt>
                <c:pt idx="358">
                  <c:v>4.9999999999999992E-3</c:v>
                </c:pt>
                <c:pt idx="359">
                  <c:v>6.0000000000000001E-3</c:v>
                </c:pt>
                <c:pt idx="360">
                  <c:v>4.9999999999999992E-3</c:v>
                </c:pt>
                <c:pt idx="361">
                  <c:v>4.9999999999999992E-3</c:v>
                </c:pt>
                <c:pt idx="362">
                  <c:v>4.0000000000000001E-3</c:v>
                </c:pt>
                <c:pt idx="363">
                  <c:v>4.0000000000000001E-3</c:v>
                </c:pt>
                <c:pt idx="364">
                  <c:v>4.9999999999999992E-3</c:v>
                </c:pt>
                <c:pt idx="365">
                  <c:v>4.9999999999999992E-3</c:v>
                </c:pt>
                <c:pt idx="366">
                  <c:v>4.9999999999999992E-3</c:v>
                </c:pt>
                <c:pt idx="367">
                  <c:v>6.0000000000000001E-3</c:v>
                </c:pt>
                <c:pt idx="368">
                  <c:v>4.9999999999999992E-3</c:v>
                </c:pt>
                <c:pt idx="369">
                  <c:v>4.0000000000000001E-3</c:v>
                </c:pt>
                <c:pt idx="370">
                  <c:v>4.0000000000000001E-3</c:v>
                </c:pt>
                <c:pt idx="371">
                  <c:v>6.0000000000000001E-3</c:v>
                </c:pt>
                <c:pt idx="372">
                  <c:v>6.0000000000000001E-3</c:v>
                </c:pt>
                <c:pt idx="373">
                  <c:v>4.9999999999999992E-3</c:v>
                </c:pt>
                <c:pt idx="374">
                  <c:v>4.9999999999999992E-3</c:v>
                </c:pt>
                <c:pt idx="375">
                  <c:v>4.0000000000000001E-3</c:v>
                </c:pt>
                <c:pt idx="376">
                  <c:v>4.9999999999999992E-3</c:v>
                </c:pt>
                <c:pt idx="377">
                  <c:v>4.0000000000000001E-3</c:v>
                </c:pt>
                <c:pt idx="378">
                  <c:v>4.9999999999999992E-3</c:v>
                </c:pt>
                <c:pt idx="379">
                  <c:v>4.9999999999999992E-3</c:v>
                </c:pt>
                <c:pt idx="380">
                  <c:v>4.9999999999999992E-3</c:v>
                </c:pt>
                <c:pt idx="381">
                  <c:v>4.9999999999999992E-3</c:v>
                </c:pt>
                <c:pt idx="382">
                  <c:v>4.9999999999999992E-3</c:v>
                </c:pt>
                <c:pt idx="383">
                  <c:v>6.0000000000000001E-3</c:v>
                </c:pt>
                <c:pt idx="384">
                  <c:v>4.9999999999999992E-3</c:v>
                </c:pt>
                <c:pt idx="385">
                  <c:v>4.9999999999999992E-3</c:v>
                </c:pt>
                <c:pt idx="386">
                  <c:v>4.9999999999999992E-3</c:v>
                </c:pt>
                <c:pt idx="387">
                  <c:v>4.9999999999999992E-3</c:v>
                </c:pt>
                <c:pt idx="388">
                  <c:v>4.9999999999999992E-3</c:v>
                </c:pt>
                <c:pt idx="389">
                  <c:v>6.0000000000000001E-3</c:v>
                </c:pt>
                <c:pt idx="390">
                  <c:v>4.9999999999999992E-3</c:v>
                </c:pt>
                <c:pt idx="391">
                  <c:v>4.9999999999999992E-3</c:v>
                </c:pt>
                <c:pt idx="392">
                  <c:v>4.9999999999999992E-3</c:v>
                </c:pt>
                <c:pt idx="393">
                  <c:v>4.9999999999999992E-3</c:v>
                </c:pt>
                <c:pt idx="394">
                  <c:v>4.0000000000000001E-3</c:v>
                </c:pt>
                <c:pt idx="395">
                  <c:v>4.0000000000000001E-3</c:v>
                </c:pt>
                <c:pt idx="396">
                  <c:v>4.9999999999999992E-3</c:v>
                </c:pt>
                <c:pt idx="397">
                  <c:v>6.0000000000000001E-3</c:v>
                </c:pt>
                <c:pt idx="398">
                  <c:v>6.0000000000000001E-3</c:v>
                </c:pt>
                <c:pt idx="399">
                  <c:v>6.0000000000000001E-3</c:v>
                </c:pt>
                <c:pt idx="400">
                  <c:v>4.9999999999999992E-3</c:v>
                </c:pt>
                <c:pt idx="401">
                  <c:v>4.9999999999999992E-3</c:v>
                </c:pt>
                <c:pt idx="402">
                  <c:v>4.9999999999999992E-3</c:v>
                </c:pt>
                <c:pt idx="403">
                  <c:v>4.0000000000000001E-3</c:v>
                </c:pt>
                <c:pt idx="404">
                  <c:v>4.0000000000000001E-3</c:v>
                </c:pt>
                <c:pt idx="405">
                  <c:v>4.9999999999999992E-3</c:v>
                </c:pt>
                <c:pt idx="406">
                  <c:v>4.9999999999999992E-3</c:v>
                </c:pt>
                <c:pt idx="407">
                  <c:v>4.9999999999999992E-3</c:v>
                </c:pt>
                <c:pt idx="408">
                  <c:v>4.9999999999999992E-3</c:v>
                </c:pt>
                <c:pt idx="409">
                  <c:v>4.9999999999999992E-3</c:v>
                </c:pt>
                <c:pt idx="410">
                  <c:v>4.9999999999999992E-3</c:v>
                </c:pt>
                <c:pt idx="411">
                  <c:v>4.9999999999999992E-3</c:v>
                </c:pt>
                <c:pt idx="412">
                  <c:v>4.9999999999999992E-3</c:v>
                </c:pt>
                <c:pt idx="413">
                  <c:v>4.9999999999999992E-3</c:v>
                </c:pt>
                <c:pt idx="414">
                  <c:v>4.9999999999999992E-3</c:v>
                </c:pt>
                <c:pt idx="415">
                  <c:v>4.0000000000000001E-3</c:v>
                </c:pt>
                <c:pt idx="416">
                  <c:v>4.9999999999999992E-3</c:v>
                </c:pt>
                <c:pt idx="417">
                  <c:v>4.9999999999999992E-3</c:v>
                </c:pt>
                <c:pt idx="418">
                  <c:v>4.9999999999999992E-3</c:v>
                </c:pt>
                <c:pt idx="419">
                  <c:v>4.9999999999999992E-3</c:v>
                </c:pt>
                <c:pt idx="420">
                  <c:v>4.9999999999999992E-3</c:v>
                </c:pt>
                <c:pt idx="421">
                  <c:v>4.9999999999999992E-3</c:v>
                </c:pt>
                <c:pt idx="422">
                  <c:v>6.0000000000000001E-3</c:v>
                </c:pt>
                <c:pt idx="423">
                  <c:v>4.9999999999999992E-3</c:v>
                </c:pt>
                <c:pt idx="424">
                  <c:v>4.0000000000000001E-3</c:v>
                </c:pt>
                <c:pt idx="425">
                  <c:v>4.0000000000000001E-3</c:v>
                </c:pt>
                <c:pt idx="426">
                  <c:v>4.9999999999999992E-3</c:v>
                </c:pt>
                <c:pt idx="427">
                  <c:v>4.9999999999999992E-3</c:v>
                </c:pt>
                <c:pt idx="428">
                  <c:v>4.9999999999999992E-3</c:v>
                </c:pt>
                <c:pt idx="429">
                  <c:v>4.0000000000000001E-3</c:v>
                </c:pt>
                <c:pt idx="430">
                  <c:v>4.0000000000000001E-3</c:v>
                </c:pt>
                <c:pt idx="431">
                  <c:v>4.9999999999999992E-3</c:v>
                </c:pt>
                <c:pt idx="432">
                  <c:v>4.0000000000000001E-3</c:v>
                </c:pt>
                <c:pt idx="433">
                  <c:v>4.0000000000000001E-3</c:v>
                </c:pt>
                <c:pt idx="434">
                  <c:v>4.0000000000000001E-3</c:v>
                </c:pt>
                <c:pt idx="435">
                  <c:v>4.0000000000000001E-3</c:v>
                </c:pt>
                <c:pt idx="436">
                  <c:v>4.0000000000000001E-3</c:v>
                </c:pt>
                <c:pt idx="437">
                  <c:v>4.0000000000000001E-3</c:v>
                </c:pt>
                <c:pt idx="438">
                  <c:v>4.9999999999999992E-3</c:v>
                </c:pt>
                <c:pt idx="439">
                  <c:v>4.9999999999999992E-3</c:v>
                </c:pt>
                <c:pt idx="440">
                  <c:v>6.0000000000000001E-3</c:v>
                </c:pt>
                <c:pt idx="441">
                  <c:v>6.0000000000000001E-3</c:v>
                </c:pt>
                <c:pt idx="442">
                  <c:v>4.9999999999999992E-3</c:v>
                </c:pt>
                <c:pt idx="443">
                  <c:v>4.0000000000000001E-3</c:v>
                </c:pt>
                <c:pt idx="444">
                  <c:v>4.0000000000000001E-3</c:v>
                </c:pt>
                <c:pt idx="445">
                  <c:v>4.0000000000000001E-3</c:v>
                </c:pt>
                <c:pt idx="446">
                  <c:v>4.0000000000000001E-3</c:v>
                </c:pt>
                <c:pt idx="447">
                  <c:v>4.9999999999999992E-3</c:v>
                </c:pt>
                <c:pt idx="448">
                  <c:v>6.0000000000000001E-3</c:v>
                </c:pt>
                <c:pt idx="449">
                  <c:v>4.0000000000000001E-3</c:v>
                </c:pt>
                <c:pt idx="450">
                  <c:v>4.0000000000000001E-3</c:v>
                </c:pt>
                <c:pt idx="451">
                  <c:v>4.0000000000000001E-3</c:v>
                </c:pt>
                <c:pt idx="452">
                  <c:v>4.9999999999999992E-3</c:v>
                </c:pt>
                <c:pt idx="453">
                  <c:v>4.9999999999999992E-3</c:v>
                </c:pt>
                <c:pt idx="454">
                  <c:v>4.9999999999999992E-3</c:v>
                </c:pt>
                <c:pt idx="455">
                  <c:v>4.9999999999999992E-3</c:v>
                </c:pt>
                <c:pt idx="456">
                  <c:v>4.9999999999999992E-3</c:v>
                </c:pt>
                <c:pt idx="457">
                  <c:v>4.9999999999999992E-3</c:v>
                </c:pt>
                <c:pt idx="458">
                  <c:v>6.0000000000000001E-3</c:v>
                </c:pt>
                <c:pt idx="459">
                  <c:v>6.0000000000000001E-3</c:v>
                </c:pt>
                <c:pt idx="460">
                  <c:v>6.0000000000000001E-3</c:v>
                </c:pt>
                <c:pt idx="461">
                  <c:v>6.0000000000000001E-3</c:v>
                </c:pt>
                <c:pt idx="462">
                  <c:v>6.0000000000000001E-3</c:v>
                </c:pt>
                <c:pt idx="463">
                  <c:v>6.0000000000000001E-3</c:v>
                </c:pt>
                <c:pt idx="464">
                  <c:v>4.9999999999999992E-3</c:v>
                </c:pt>
                <c:pt idx="465">
                  <c:v>4.9999999999999992E-3</c:v>
                </c:pt>
                <c:pt idx="466">
                  <c:v>6.0000000000000001E-3</c:v>
                </c:pt>
                <c:pt idx="467">
                  <c:v>6.0000000000000001E-3</c:v>
                </c:pt>
                <c:pt idx="468">
                  <c:v>4.9999999999999992E-3</c:v>
                </c:pt>
                <c:pt idx="469">
                  <c:v>4.9999999999999992E-3</c:v>
                </c:pt>
                <c:pt idx="470">
                  <c:v>4.9999999999999992E-3</c:v>
                </c:pt>
                <c:pt idx="471">
                  <c:v>4.9999999999999992E-3</c:v>
                </c:pt>
                <c:pt idx="472">
                  <c:v>4.0000000000000001E-3</c:v>
                </c:pt>
                <c:pt idx="473">
                  <c:v>4.9999999999999992E-3</c:v>
                </c:pt>
                <c:pt idx="474">
                  <c:v>4.9999999999999992E-3</c:v>
                </c:pt>
                <c:pt idx="475">
                  <c:v>6.0000000000000001E-3</c:v>
                </c:pt>
                <c:pt idx="476">
                  <c:v>6.0000000000000001E-3</c:v>
                </c:pt>
                <c:pt idx="477">
                  <c:v>6.0000000000000001E-3</c:v>
                </c:pt>
                <c:pt idx="478">
                  <c:v>6.0000000000000001E-3</c:v>
                </c:pt>
                <c:pt idx="479">
                  <c:v>4.9999999999999992E-3</c:v>
                </c:pt>
                <c:pt idx="480">
                  <c:v>4.9999999999999992E-3</c:v>
                </c:pt>
                <c:pt idx="481">
                  <c:v>4.9999999999999992E-3</c:v>
                </c:pt>
                <c:pt idx="482">
                  <c:v>4.9999999999999992E-3</c:v>
                </c:pt>
                <c:pt idx="483">
                  <c:v>4.9999999999999992E-3</c:v>
                </c:pt>
                <c:pt idx="484">
                  <c:v>4.9999999999999992E-3</c:v>
                </c:pt>
                <c:pt idx="485">
                  <c:v>4.9999999999999992E-3</c:v>
                </c:pt>
                <c:pt idx="486">
                  <c:v>4.0000000000000001E-3</c:v>
                </c:pt>
                <c:pt idx="487">
                  <c:v>4.9999999999999992E-3</c:v>
                </c:pt>
                <c:pt idx="488">
                  <c:v>6.0000000000000001E-3</c:v>
                </c:pt>
                <c:pt idx="489">
                  <c:v>6.0000000000000001E-3</c:v>
                </c:pt>
                <c:pt idx="490">
                  <c:v>4.9999999999999992E-3</c:v>
                </c:pt>
                <c:pt idx="491">
                  <c:v>6.0000000000000001E-3</c:v>
                </c:pt>
                <c:pt idx="492">
                  <c:v>6.0000000000000001E-3</c:v>
                </c:pt>
                <c:pt idx="493">
                  <c:v>6.0000000000000001E-3</c:v>
                </c:pt>
                <c:pt idx="494">
                  <c:v>4.9999999999999992E-3</c:v>
                </c:pt>
                <c:pt idx="495">
                  <c:v>4.9999999999999992E-3</c:v>
                </c:pt>
                <c:pt idx="496">
                  <c:v>4.9999999999999992E-3</c:v>
                </c:pt>
                <c:pt idx="497">
                  <c:v>4.9999999999999992E-3</c:v>
                </c:pt>
                <c:pt idx="498">
                  <c:v>6.0000000000000001E-3</c:v>
                </c:pt>
                <c:pt idx="499">
                  <c:v>4.9999999999999992E-3</c:v>
                </c:pt>
                <c:pt idx="500">
                  <c:v>4.9999999999999992E-3</c:v>
                </c:pt>
                <c:pt idx="501">
                  <c:v>4.9999999999999992E-3</c:v>
                </c:pt>
                <c:pt idx="502">
                  <c:v>6.0000000000000001E-3</c:v>
                </c:pt>
                <c:pt idx="503">
                  <c:v>4.9999999999999992E-3</c:v>
                </c:pt>
                <c:pt idx="504">
                  <c:v>4.0000000000000001E-3</c:v>
                </c:pt>
                <c:pt idx="505">
                  <c:v>6.0000000000000001E-3</c:v>
                </c:pt>
                <c:pt idx="506">
                  <c:v>4.9999999999999992E-3</c:v>
                </c:pt>
                <c:pt idx="507">
                  <c:v>4.9999999999999992E-3</c:v>
                </c:pt>
                <c:pt idx="508">
                  <c:v>4.9999999999999992E-3</c:v>
                </c:pt>
                <c:pt idx="509">
                  <c:v>6.0000000000000001E-3</c:v>
                </c:pt>
                <c:pt idx="510">
                  <c:v>4.9999999999999992E-3</c:v>
                </c:pt>
                <c:pt idx="511">
                  <c:v>4.0000000000000001E-3</c:v>
                </c:pt>
                <c:pt idx="512">
                  <c:v>4.9999999999999992E-3</c:v>
                </c:pt>
                <c:pt idx="513">
                  <c:v>6.0000000000000001E-3</c:v>
                </c:pt>
                <c:pt idx="514">
                  <c:v>4.9999999999999992E-3</c:v>
                </c:pt>
                <c:pt idx="515">
                  <c:v>6.0000000000000001E-3</c:v>
                </c:pt>
                <c:pt idx="516">
                  <c:v>6.0000000000000001E-3</c:v>
                </c:pt>
                <c:pt idx="517">
                  <c:v>4.9999999999999992E-3</c:v>
                </c:pt>
                <c:pt idx="518">
                  <c:v>6.0000000000000001E-3</c:v>
                </c:pt>
                <c:pt idx="519">
                  <c:v>6.0000000000000001E-3</c:v>
                </c:pt>
                <c:pt idx="520">
                  <c:v>6.0000000000000001E-3</c:v>
                </c:pt>
                <c:pt idx="521">
                  <c:v>6.0000000000000001E-3</c:v>
                </c:pt>
                <c:pt idx="522">
                  <c:v>6.0000000000000001E-3</c:v>
                </c:pt>
                <c:pt idx="523">
                  <c:v>6.0000000000000001E-3</c:v>
                </c:pt>
                <c:pt idx="524">
                  <c:v>6.0000000000000001E-3</c:v>
                </c:pt>
                <c:pt idx="525">
                  <c:v>6.0000000000000001E-3</c:v>
                </c:pt>
                <c:pt idx="526">
                  <c:v>4.9999999999999992E-3</c:v>
                </c:pt>
                <c:pt idx="527">
                  <c:v>4.9999999999999992E-3</c:v>
                </c:pt>
                <c:pt idx="528">
                  <c:v>4.9999999999999992E-3</c:v>
                </c:pt>
                <c:pt idx="529">
                  <c:v>4.9999999999999992E-3</c:v>
                </c:pt>
                <c:pt idx="530">
                  <c:v>4.9999999999999992E-3</c:v>
                </c:pt>
                <c:pt idx="531">
                  <c:v>4.9999999999999992E-3</c:v>
                </c:pt>
                <c:pt idx="532">
                  <c:v>4.9999999999999992E-3</c:v>
                </c:pt>
                <c:pt idx="533">
                  <c:v>6.0000000000000001E-3</c:v>
                </c:pt>
                <c:pt idx="534">
                  <c:v>4.9999999999999992E-3</c:v>
                </c:pt>
                <c:pt idx="535">
                  <c:v>4.0000000000000001E-3</c:v>
                </c:pt>
                <c:pt idx="536">
                  <c:v>4.0000000000000001E-3</c:v>
                </c:pt>
                <c:pt idx="537">
                  <c:v>4.0000000000000001E-3</c:v>
                </c:pt>
                <c:pt idx="538">
                  <c:v>4.0000000000000001E-3</c:v>
                </c:pt>
                <c:pt idx="539">
                  <c:v>4.0000000000000001E-3</c:v>
                </c:pt>
                <c:pt idx="540">
                  <c:v>4.9999999999999992E-3</c:v>
                </c:pt>
                <c:pt idx="541">
                  <c:v>6.0000000000000001E-3</c:v>
                </c:pt>
                <c:pt idx="542">
                  <c:v>4.9999999999999992E-3</c:v>
                </c:pt>
                <c:pt idx="543">
                  <c:v>4.0000000000000001E-3</c:v>
                </c:pt>
                <c:pt idx="544">
                  <c:v>4.9999999999999992E-3</c:v>
                </c:pt>
                <c:pt idx="545">
                  <c:v>4.9999999999999992E-3</c:v>
                </c:pt>
                <c:pt idx="546">
                  <c:v>6.0000000000000001E-3</c:v>
                </c:pt>
                <c:pt idx="547">
                  <c:v>6.0000000000000001E-3</c:v>
                </c:pt>
                <c:pt idx="548">
                  <c:v>4.9999999999999992E-3</c:v>
                </c:pt>
                <c:pt idx="549">
                  <c:v>6.0000000000000001E-3</c:v>
                </c:pt>
                <c:pt idx="550">
                  <c:v>4.9999999999999992E-3</c:v>
                </c:pt>
                <c:pt idx="551">
                  <c:v>4.9999999999999992E-3</c:v>
                </c:pt>
                <c:pt idx="552">
                  <c:v>4.9999999999999992E-3</c:v>
                </c:pt>
                <c:pt idx="553">
                  <c:v>6.0000000000000001E-3</c:v>
                </c:pt>
                <c:pt idx="554">
                  <c:v>7.0000000000000001E-3</c:v>
                </c:pt>
                <c:pt idx="555">
                  <c:v>7.0000000000000001E-3</c:v>
                </c:pt>
                <c:pt idx="556">
                  <c:v>7.0000000000000001E-3</c:v>
                </c:pt>
                <c:pt idx="557">
                  <c:v>7.0000000000000001E-3</c:v>
                </c:pt>
                <c:pt idx="558">
                  <c:v>6.0000000000000001E-3</c:v>
                </c:pt>
                <c:pt idx="559">
                  <c:v>6.0000000000000001E-3</c:v>
                </c:pt>
                <c:pt idx="560">
                  <c:v>6.0000000000000001E-3</c:v>
                </c:pt>
                <c:pt idx="561">
                  <c:v>4.9999999999999992E-3</c:v>
                </c:pt>
                <c:pt idx="562">
                  <c:v>4.9999999999999992E-3</c:v>
                </c:pt>
                <c:pt idx="563">
                  <c:v>6.0000000000000001E-3</c:v>
                </c:pt>
                <c:pt idx="564">
                  <c:v>6.0000000000000001E-3</c:v>
                </c:pt>
                <c:pt idx="565">
                  <c:v>4.9999999999999992E-3</c:v>
                </c:pt>
                <c:pt idx="566">
                  <c:v>6.0000000000000001E-3</c:v>
                </c:pt>
                <c:pt idx="567">
                  <c:v>3.0000000000000001E-3</c:v>
                </c:pt>
                <c:pt idx="568">
                  <c:v>4.0000000000000001E-3</c:v>
                </c:pt>
                <c:pt idx="569">
                  <c:v>6.0000000000000001E-3</c:v>
                </c:pt>
                <c:pt idx="570">
                  <c:v>4.9999999999999992E-3</c:v>
                </c:pt>
                <c:pt idx="571">
                  <c:v>4.0000000000000001E-3</c:v>
                </c:pt>
                <c:pt idx="572">
                  <c:v>4.9999999999999992E-3</c:v>
                </c:pt>
                <c:pt idx="573">
                  <c:v>6.0000000000000001E-3</c:v>
                </c:pt>
                <c:pt idx="574">
                  <c:v>4.9999999999999992E-3</c:v>
                </c:pt>
                <c:pt idx="575">
                  <c:v>4.0000000000000001E-3</c:v>
                </c:pt>
                <c:pt idx="576">
                  <c:v>4.9999999999999992E-3</c:v>
                </c:pt>
                <c:pt idx="577">
                  <c:v>4.9999999999999992E-3</c:v>
                </c:pt>
                <c:pt idx="578">
                  <c:v>4.9999999999999992E-3</c:v>
                </c:pt>
                <c:pt idx="579">
                  <c:v>4.0000000000000001E-3</c:v>
                </c:pt>
                <c:pt idx="580">
                  <c:v>4.9999999999999992E-3</c:v>
                </c:pt>
                <c:pt idx="581">
                  <c:v>4.9999999999999992E-3</c:v>
                </c:pt>
                <c:pt idx="582">
                  <c:v>4.0000000000000001E-3</c:v>
                </c:pt>
                <c:pt idx="583">
                  <c:v>4.9999999999999992E-3</c:v>
                </c:pt>
                <c:pt idx="584">
                  <c:v>6.0000000000000001E-3</c:v>
                </c:pt>
                <c:pt idx="585">
                  <c:v>4.9999999999999992E-3</c:v>
                </c:pt>
                <c:pt idx="586">
                  <c:v>4.0000000000000001E-3</c:v>
                </c:pt>
                <c:pt idx="587">
                  <c:v>4.0000000000000001E-3</c:v>
                </c:pt>
                <c:pt idx="588">
                  <c:v>4.9999999999999992E-3</c:v>
                </c:pt>
                <c:pt idx="589">
                  <c:v>6.0000000000000001E-3</c:v>
                </c:pt>
                <c:pt idx="590">
                  <c:v>4.9999999999999992E-3</c:v>
                </c:pt>
                <c:pt idx="591">
                  <c:v>6.0000000000000001E-3</c:v>
                </c:pt>
                <c:pt idx="592">
                  <c:v>6.0000000000000001E-3</c:v>
                </c:pt>
                <c:pt idx="593">
                  <c:v>6.0000000000000001E-3</c:v>
                </c:pt>
                <c:pt idx="594">
                  <c:v>6.0000000000000001E-3</c:v>
                </c:pt>
                <c:pt idx="595">
                  <c:v>4.9999999999999992E-3</c:v>
                </c:pt>
                <c:pt idx="596">
                  <c:v>4.9999999999999992E-3</c:v>
                </c:pt>
                <c:pt idx="597">
                  <c:v>4.9999999999999992E-3</c:v>
                </c:pt>
                <c:pt idx="598">
                  <c:v>6.0000000000000001E-3</c:v>
                </c:pt>
                <c:pt idx="599">
                  <c:v>6.0000000000000001E-3</c:v>
                </c:pt>
                <c:pt idx="600">
                  <c:v>6.0000000000000001E-3</c:v>
                </c:pt>
                <c:pt idx="601">
                  <c:v>6.0000000000000001E-3</c:v>
                </c:pt>
                <c:pt idx="602">
                  <c:v>6.9999999999999993E-3</c:v>
                </c:pt>
                <c:pt idx="603">
                  <c:v>6.9999999999999993E-3</c:v>
                </c:pt>
                <c:pt idx="604">
                  <c:v>6.9999999999999993E-3</c:v>
                </c:pt>
                <c:pt idx="605">
                  <c:v>6.0000000000000001E-3</c:v>
                </c:pt>
                <c:pt idx="606">
                  <c:v>6.0000000000000001E-3</c:v>
                </c:pt>
                <c:pt idx="607">
                  <c:v>6.0000000000000001E-3</c:v>
                </c:pt>
                <c:pt idx="608">
                  <c:v>6.9999999999999993E-3</c:v>
                </c:pt>
                <c:pt idx="609">
                  <c:v>9.0000000000000011E-3</c:v>
                </c:pt>
                <c:pt idx="610">
                  <c:v>9.0000000000000011E-3</c:v>
                </c:pt>
                <c:pt idx="611">
                  <c:v>6.9999999999999993E-3</c:v>
                </c:pt>
                <c:pt idx="612">
                  <c:v>6.9999999999999993E-3</c:v>
                </c:pt>
                <c:pt idx="613">
                  <c:v>6.9999999999999993E-3</c:v>
                </c:pt>
                <c:pt idx="614">
                  <c:v>6.9999999999999993E-3</c:v>
                </c:pt>
                <c:pt idx="615">
                  <c:v>6.9999999999999993E-3</c:v>
                </c:pt>
                <c:pt idx="616">
                  <c:v>9.0000000000000011E-3</c:v>
                </c:pt>
                <c:pt idx="617">
                  <c:v>9.0000000000000011E-3</c:v>
                </c:pt>
                <c:pt idx="618">
                  <c:v>8.0000000000000002E-3</c:v>
                </c:pt>
                <c:pt idx="619">
                  <c:v>8.0000000000000002E-3</c:v>
                </c:pt>
                <c:pt idx="620">
                  <c:v>6.0000000000000001E-3</c:v>
                </c:pt>
                <c:pt idx="621">
                  <c:v>6.0000000000000001E-3</c:v>
                </c:pt>
                <c:pt idx="622">
                  <c:v>6.0000000000000001E-3</c:v>
                </c:pt>
                <c:pt idx="623">
                  <c:v>8.0000000000000002E-3</c:v>
                </c:pt>
                <c:pt idx="624">
                  <c:v>9.0000000000000011E-3</c:v>
                </c:pt>
                <c:pt idx="625">
                  <c:v>9.0000000000000011E-3</c:v>
                </c:pt>
                <c:pt idx="626">
                  <c:v>8.0000000000000002E-3</c:v>
                </c:pt>
                <c:pt idx="627">
                  <c:v>8.0000000000000002E-3</c:v>
                </c:pt>
                <c:pt idx="628">
                  <c:v>8.0000000000000002E-3</c:v>
                </c:pt>
                <c:pt idx="629">
                  <c:v>8.0000000000000002E-3</c:v>
                </c:pt>
                <c:pt idx="630">
                  <c:v>8.0000000000000002E-3</c:v>
                </c:pt>
                <c:pt idx="631">
                  <c:v>8.0000000000000002E-3</c:v>
                </c:pt>
                <c:pt idx="632">
                  <c:v>9.0000000000000011E-3</c:v>
                </c:pt>
                <c:pt idx="633">
                  <c:v>9.0000000000000011E-3</c:v>
                </c:pt>
                <c:pt idx="634">
                  <c:v>8.0000000000000002E-3</c:v>
                </c:pt>
                <c:pt idx="635">
                  <c:v>8.0000000000000002E-3</c:v>
                </c:pt>
                <c:pt idx="636">
                  <c:v>6.9999999999999993E-3</c:v>
                </c:pt>
                <c:pt idx="637">
                  <c:v>9.0000000000000011E-3</c:v>
                </c:pt>
                <c:pt idx="638">
                  <c:v>6.9999999999999993E-3</c:v>
                </c:pt>
                <c:pt idx="639">
                  <c:v>9.0000000000000011E-3</c:v>
                </c:pt>
                <c:pt idx="640">
                  <c:v>9.0000000000000011E-3</c:v>
                </c:pt>
                <c:pt idx="641">
                  <c:v>8.0000000000000002E-3</c:v>
                </c:pt>
                <c:pt idx="642">
                  <c:v>9.0000000000000011E-3</c:v>
                </c:pt>
                <c:pt idx="643">
                  <c:v>9.0000000000000011E-3</c:v>
                </c:pt>
                <c:pt idx="644">
                  <c:v>9.0000000000000011E-3</c:v>
                </c:pt>
                <c:pt idx="645">
                  <c:v>6.9999999999999993E-3</c:v>
                </c:pt>
                <c:pt idx="646">
                  <c:v>5.0000000000000001E-3</c:v>
                </c:pt>
                <c:pt idx="647">
                  <c:v>5.0000000000000001E-3</c:v>
                </c:pt>
                <c:pt idx="648">
                  <c:v>6.0000000000000001E-3</c:v>
                </c:pt>
                <c:pt idx="649">
                  <c:v>6.9999999999999993E-3</c:v>
                </c:pt>
                <c:pt idx="650">
                  <c:v>8.0000000000000002E-3</c:v>
                </c:pt>
                <c:pt idx="651">
                  <c:v>6.9999999999999993E-3</c:v>
                </c:pt>
                <c:pt idx="652">
                  <c:v>6.9999999999999993E-3</c:v>
                </c:pt>
                <c:pt idx="653">
                  <c:v>8.0000000000000002E-3</c:v>
                </c:pt>
                <c:pt idx="654">
                  <c:v>8.0000000000000002E-3</c:v>
                </c:pt>
                <c:pt idx="655">
                  <c:v>8.0000000000000002E-3</c:v>
                </c:pt>
                <c:pt idx="656">
                  <c:v>8.0000000000000002E-3</c:v>
                </c:pt>
                <c:pt idx="657">
                  <c:v>0.01</c:v>
                </c:pt>
                <c:pt idx="658">
                  <c:v>1.1000000000000001E-2</c:v>
                </c:pt>
                <c:pt idx="659">
                  <c:v>9.0000000000000011E-3</c:v>
                </c:pt>
                <c:pt idx="660">
                  <c:v>9.0000000000000011E-3</c:v>
                </c:pt>
                <c:pt idx="661">
                  <c:v>0.01</c:v>
                </c:pt>
                <c:pt idx="662">
                  <c:v>9.0000000000000011E-3</c:v>
                </c:pt>
                <c:pt idx="663">
                  <c:v>8.0000000000000002E-3</c:v>
                </c:pt>
                <c:pt idx="664">
                  <c:v>1.4E-2</c:v>
                </c:pt>
                <c:pt idx="665">
                  <c:v>1.2999999999999999E-2</c:v>
                </c:pt>
                <c:pt idx="666">
                  <c:v>0.01</c:v>
                </c:pt>
                <c:pt idx="667">
                  <c:v>1.1000000000000001E-2</c:v>
                </c:pt>
                <c:pt idx="668">
                  <c:v>8.0000000000000002E-3</c:v>
                </c:pt>
                <c:pt idx="669">
                  <c:v>4.0000000000000001E-3</c:v>
                </c:pt>
                <c:pt idx="670">
                  <c:v>5.0000000000000001E-3</c:v>
                </c:pt>
                <c:pt idx="671">
                  <c:v>0.01</c:v>
                </c:pt>
                <c:pt idx="672">
                  <c:v>1.2999999999999999E-2</c:v>
                </c:pt>
                <c:pt idx="673">
                  <c:v>1.2999999999999999E-2</c:v>
                </c:pt>
                <c:pt idx="674">
                  <c:v>1.8000000000000002E-2</c:v>
                </c:pt>
                <c:pt idx="675">
                  <c:v>1.5000000000000001E-2</c:v>
                </c:pt>
                <c:pt idx="676">
                  <c:v>1.6E-2</c:v>
                </c:pt>
                <c:pt idx="677">
                  <c:v>1.5000000000000001E-2</c:v>
                </c:pt>
                <c:pt idx="678">
                  <c:v>1.5000000000000001E-2</c:v>
                </c:pt>
                <c:pt idx="679">
                  <c:v>1.5000000000000001E-2</c:v>
                </c:pt>
                <c:pt idx="680">
                  <c:v>1.1000000000000001E-2</c:v>
                </c:pt>
                <c:pt idx="681">
                  <c:v>1.2999999999999999E-2</c:v>
                </c:pt>
                <c:pt idx="682">
                  <c:v>1.4E-2</c:v>
                </c:pt>
                <c:pt idx="683">
                  <c:v>0.01</c:v>
                </c:pt>
                <c:pt idx="684">
                  <c:v>8.0000000000000002E-3</c:v>
                </c:pt>
                <c:pt idx="685">
                  <c:v>1.1000000000000001E-2</c:v>
                </c:pt>
                <c:pt idx="686">
                  <c:v>1.6E-2</c:v>
                </c:pt>
                <c:pt idx="687">
                  <c:v>0.01</c:v>
                </c:pt>
                <c:pt idx="688">
                  <c:v>1.2999999999999999E-2</c:v>
                </c:pt>
                <c:pt idx="689">
                  <c:v>1.2E-2</c:v>
                </c:pt>
                <c:pt idx="690">
                  <c:v>1.2E-2</c:v>
                </c:pt>
                <c:pt idx="691">
                  <c:v>1.4E-2</c:v>
                </c:pt>
                <c:pt idx="692">
                  <c:v>1.4E-2</c:v>
                </c:pt>
                <c:pt idx="693">
                  <c:v>1.9000000000000003E-2</c:v>
                </c:pt>
                <c:pt idx="694">
                  <c:v>1.5000000000000001E-2</c:v>
                </c:pt>
                <c:pt idx="695">
                  <c:v>1.4E-2</c:v>
                </c:pt>
                <c:pt idx="696">
                  <c:v>1.2E-2</c:v>
                </c:pt>
                <c:pt idx="697">
                  <c:v>0.01</c:v>
                </c:pt>
                <c:pt idx="698">
                  <c:v>1.5000000000000001E-2</c:v>
                </c:pt>
                <c:pt idx="699">
                  <c:v>4.7E-2</c:v>
                </c:pt>
                <c:pt idx="700">
                  <c:v>3.7000000000000005E-2</c:v>
                </c:pt>
                <c:pt idx="701">
                  <c:v>1.5000000000000001E-2</c:v>
                </c:pt>
                <c:pt idx="702">
                  <c:v>1.4E-2</c:v>
                </c:pt>
                <c:pt idx="703">
                  <c:v>3.0000000000000001E-3</c:v>
                </c:pt>
                <c:pt idx="704">
                  <c:v>0.01</c:v>
                </c:pt>
                <c:pt idx="705">
                  <c:v>1.0000000000000005E-3</c:v>
                </c:pt>
                <c:pt idx="706">
                  <c:v>1.0000000000000005E-3</c:v>
                </c:pt>
                <c:pt idx="707">
                  <c:v>3.0000000000000001E-3</c:v>
                </c:pt>
                <c:pt idx="708">
                  <c:v>5.0000000000000001E-3</c:v>
                </c:pt>
                <c:pt idx="709">
                  <c:v>6.9999999999999993E-3</c:v>
                </c:pt>
                <c:pt idx="710">
                  <c:v>9.0000000000000011E-3</c:v>
                </c:pt>
                <c:pt idx="711">
                  <c:v>4.0000000000000001E-3</c:v>
                </c:pt>
                <c:pt idx="712">
                  <c:v>5.0000000000000001E-3</c:v>
                </c:pt>
                <c:pt idx="713">
                  <c:v>2E-3</c:v>
                </c:pt>
                <c:pt idx="714">
                  <c:v>1.1000000000000001E-2</c:v>
                </c:pt>
                <c:pt idx="715">
                  <c:v>6.9999999999999993E-3</c:v>
                </c:pt>
                <c:pt idx="716">
                  <c:v>-4.0000000000000001E-3</c:v>
                </c:pt>
                <c:pt idx="717">
                  <c:v>5.0000000000000001E-3</c:v>
                </c:pt>
                <c:pt idx="718">
                  <c:v>8.0000000000000002E-3</c:v>
                </c:pt>
                <c:pt idx="719">
                  <c:v>0</c:v>
                </c:pt>
                <c:pt idx="720">
                  <c:v>6.0000000000000001E-3</c:v>
                </c:pt>
                <c:pt idx="721">
                  <c:v>2E-3</c:v>
                </c:pt>
                <c:pt idx="722">
                  <c:v>-1.9999999999999992E-3</c:v>
                </c:pt>
                <c:pt idx="723">
                  <c:v>2E-3</c:v>
                </c:pt>
                <c:pt idx="724">
                  <c:v>-7.000000000000001E-3</c:v>
                </c:pt>
                <c:pt idx="725">
                  <c:v>0</c:v>
                </c:pt>
                <c:pt idx="726">
                  <c:v>-1.9999999999999992E-3</c:v>
                </c:pt>
                <c:pt idx="727">
                  <c:v>1.0000000000000005E-3</c:v>
                </c:pt>
                <c:pt idx="728">
                  <c:v>4.0000000000000001E-3</c:v>
                </c:pt>
                <c:pt idx="729">
                  <c:v>4.0000000000000001E-3</c:v>
                </c:pt>
                <c:pt idx="730">
                  <c:v>9.0000000000000011E-3</c:v>
                </c:pt>
                <c:pt idx="731">
                  <c:v>9.0000000000000011E-3</c:v>
                </c:pt>
                <c:pt idx="732">
                  <c:v>1.1000000000000001E-2</c:v>
                </c:pt>
                <c:pt idx="733">
                  <c:v>0.01</c:v>
                </c:pt>
                <c:pt idx="734">
                  <c:v>8.0000000000000002E-3</c:v>
                </c:pt>
                <c:pt idx="735">
                  <c:v>6.9999999999999993E-3</c:v>
                </c:pt>
                <c:pt idx="736">
                  <c:v>6.0000000000000001E-3</c:v>
                </c:pt>
                <c:pt idx="737">
                  <c:v>4.0000000000000001E-3</c:v>
                </c:pt>
                <c:pt idx="738">
                  <c:v>5.0000000000000001E-3</c:v>
                </c:pt>
                <c:pt idx="739">
                  <c:v>1.1000000000000001E-2</c:v>
                </c:pt>
                <c:pt idx="740">
                  <c:v>4.0000000000000001E-3</c:v>
                </c:pt>
                <c:pt idx="741">
                  <c:v>0.01</c:v>
                </c:pt>
                <c:pt idx="742">
                  <c:v>4.0000000000000001E-3</c:v>
                </c:pt>
                <c:pt idx="743">
                  <c:v>3.0000000000000001E-3</c:v>
                </c:pt>
                <c:pt idx="744">
                  <c:v>3.0000000000000001E-3</c:v>
                </c:pt>
                <c:pt idx="745">
                  <c:v>2E-3</c:v>
                </c:pt>
                <c:pt idx="746">
                  <c:v>9.0000000000000011E-3</c:v>
                </c:pt>
                <c:pt idx="747">
                  <c:v>8.0000000000000002E-3</c:v>
                </c:pt>
                <c:pt idx="748">
                  <c:v>6.9999999999999993E-3</c:v>
                </c:pt>
                <c:pt idx="749">
                  <c:v>6.9999999999999993E-3</c:v>
                </c:pt>
                <c:pt idx="750">
                  <c:v>6.9999999999999993E-3</c:v>
                </c:pt>
                <c:pt idx="751">
                  <c:v>2E-3</c:v>
                </c:pt>
                <c:pt idx="752">
                  <c:v>-3.0000000000000001E-3</c:v>
                </c:pt>
                <c:pt idx="753">
                  <c:v>0</c:v>
                </c:pt>
                <c:pt idx="754">
                  <c:v>4.0000000000000001E-3</c:v>
                </c:pt>
                <c:pt idx="755">
                  <c:v>4.0000000000000001E-3</c:v>
                </c:pt>
                <c:pt idx="756">
                  <c:v>2E-3</c:v>
                </c:pt>
                <c:pt idx="757">
                  <c:v>0</c:v>
                </c:pt>
                <c:pt idx="758">
                  <c:v>3.0000000000000001E-3</c:v>
                </c:pt>
                <c:pt idx="759">
                  <c:v>6.0000000000000001E-3</c:v>
                </c:pt>
                <c:pt idx="760">
                  <c:v>8.0000000000000002E-3</c:v>
                </c:pt>
                <c:pt idx="761">
                  <c:v>1.0000000000000005E-3</c:v>
                </c:pt>
                <c:pt idx="762">
                  <c:v>4.0000000000000001E-3</c:v>
                </c:pt>
                <c:pt idx="763">
                  <c:v>1.0000000000000005E-3</c:v>
                </c:pt>
                <c:pt idx="764">
                  <c:v>0</c:v>
                </c:pt>
                <c:pt idx="765">
                  <c:v>6.9999999999999993E-3</c:v>
                </c:pt>
                <c:pt idx="766">
                  <c:v>6.9999999999999993E-3</c:v>
                </c:pt>
                <c:pt idx="767">
                  <c:v>8.0000000000000002E-3</c:v>
                </c:pt>
                <c:pt idx="768">
                  <c:v>8.0000000000000002E-3</c:v>
                </c:pt>
                <c:pt idx="769">
                  <c:v>1.2999999999999999E-2</c:v>
                </c:pt>
                <c:pt idx="770">
                  <c:v>6.0000000000000001E-3</c:v>
                </c:pt>
                <c:pt idx="771">
                  <c:v>9.0000000000000011E-3</c:v>
                </c:pt>
                <c:pt idx="772">
                  <c:v>5.0000000000000001E-3</c:v>
                </c:pt>
                <c:pt idx="773">
                  <c:v>1.0000000000000005E-3</c:v>
                </c:pt>
                <c:pt idx="774">
                  <c:v>2E-3</c:v>
                </c:pt>
                <c:pt idx="775">
                  <c:v>3.0000000000000001E-3</c:v>
                </c:pt>
                <c:pt idx="776">
                  <c:v>2E-3</c:v>
                </c:pt>
                <c:pt idx="777">
                  <c:v>8.0000000000000002E-3</c:v>
                </c:pt>
                <c:pt idx="778">
                  <c:v>6.0000000000000001E-3</c:v>
                </c:pt>
                <c:pt idx="779">
                  <c:v>2E-3</c:v>
                </c:pt>
                <c:pt idx="780">
                  <c:v>0.01</c:v>
                </c:pt>
                <c:pt idx="781">
                  <c:v>4.0000000000000001E-3</c:v>
                </c:pt>
                <c:pt idx="782">
                  <c:v>5.0000000000000001E-3</c:v>
                </c:pt>
                <c:pt idx="783">
                  <c:v>8.0000000000000002E-3</c:v>
                </c:pt>
                <c:pt idx="784">
                  <c:v>5.0000000000000001E-3</c:v>
                </c:pt>
                <c:pt idx="785">
                  <c:v>6.0000000000000001E-3</c:v>
                </c:pt>
                <c:pt idx="786">
                  <c:v>5.0000000000000001E-3</c:v>
                </c:pt>
                <c:pt idx="787">
                  <c:v>6.9999999999999993E-3</c:v>
                </c:pt>
                <c:pt idx="788">
                  <c:v>1.2E-2</c:v>
                </c:pt>
                <c:pt idx="789">
                  <c:v>2E-3</c:v>
                </c:pt>
                <c:pt idx="790">
                  <c:v>-4.9999999999999992E-3</c:v>
                </c:pt>
                <c:pt idx="791">
                  <c:v>-3.0000000000000001E-3</c:v>
                </c:pt>
                <c:pt idx="792">
                  <c:v>-7.000000000000001E-3</c:v>
                </c:pt>
                <c:pt idx="793">
                  <c:v>-3.0000000000000001E-3</c:v>
                </c:pt>
                <c:pt idx="794">
                  <c:v>-3.0000000000000001E-3</c:v>
                </c:pt>
                <c:pt idx="795">
                  <c:v>-1E-3</c:v>
                </c:pt>
                <c:pt idx="796">
                  <c:v>3.0000000000000001E-3</c:v>
                </c:pt>
                <c:pt idx="797">
                  <c:v>3.0000000000000001E-3</c:v>
                </c:pt>
                <c:pt idx="798">
                  <c:v>0</c:v>
                </c:pt>
                <c:pt idx="799">
                  <c:v>0</c:v>
                </c:pt>
                <c:pt idx="800">
                  <c:v>2E-3</c:v>
                </c:pt>
                <c:pt idx="801">
                  <c:v>-9.9999999999999959E-4</c:v>
                </c:pt>
                <c:pt idx="802">
                  <c:v>-3.9999999999999992E-3</c:v>
                </c:pt>
                <c:pt idx="803">
                  <c:v>-3.9999999999999992E-3</c:v>
                </c:pt>
                <c:pt idx="804">
                  <c:v>-3.0000000000000001E-3</c:v>
                </c:pt>
                <c:pt idx="805">
                  <c:v>-6.9999999999999993E-3</c:v>
                </c:pt>
                <c:pt idx="806">
                  <c:v>-8.0000000000000002E-3</c:v>
                </c:pt>
                <c:pt idx="807">
                  <c:v>-5.0000000000000001E-3</c:v>
                </c:pt>
                <c:pt idx="808">
                  <c:v>-5.0000000000000001E-3</c:v>
                </c:pt>
                <c:pt idx="809">
                  <c:v>-2E-3</c:v>
                </c:pt>
                <c:pt idx="810">
                  <c:v>-3.9999999999999992E-3</c:v>
                </c:pt>
                <c:pt idx="811">
                  <c:v>-3.0000000000000001E-3</c:v>
                </c:pt>
                <c:pt idx="812">
                  <c:v>-5.0000000000000001E-3</c:v>
                </c:pt>
                <c:pt idx="813">
                  <c:v>-5.0000000000000001E-3</c:v>
                </c:pt>
                <c:pt idx="814">
                  <c:v>-9.9999999999999959E-4</c:v>
                </c:pt>
                <c:pt idx="815">
                  <c:v>-6.0000000000000001E-3</c:v>
                </c:pt>
                <c:pt idx="816">
                  <c:v>-6.9999999999999993E-3</c:v>
                </c:pt>
                <c:pt idx="817">
                  <c:v>-6.0000000000000001E-3</c:v>
                </c:pt>
                <c:pt idx="818">
                  <c:v>-5.0000000000000001E-3</c:v>
                </c:pt>
                <c:pt idx="819">
                  <c:v>-6.0000000000000001E-3</c:v>
                </c:pt>
                <c:pt idx="820">
                  <c:v>-2E-3</c:v>
                </c:pt>
                <c:pt idx="821">
                  <c:v>-6.0000000000000001E-3</c:v>
                </c:pt>
                <c:pt idx="822">
                  <c:v>-6.0000000000000001E-3</c:v>
                </c:pt>
                <c:pt idx="823">
                  <c:v>-5.0000000000000001E-3</c:v>
                </c:pt>
                <c:pt idx="824">
                  <c:v>-6.0000000000000001E-3</c:v>
                </c:pt>
                <c:pt idx="825">
                  <c:v>-5.0000000000000001E-3</c:v>
                </c:pt>
                <c:pt idx="826">
                  <c:v>-3.9999999999999992E-3</c:v>
                </c:pt>
                <c:pt idx="827">
                  <c:v>-2E-3</c:v>
                </c:pt>
                <c:pt idx="828">
                  <c:v>-6.0000000000000001E-3</c:v>
                </c:pt>
                <c:pt idx="829">
                  <c:v>-3.9999999999999992E-3</c:v>
                </c:pt>
                <c:pt idx="830">
                  <c:v>-3.0000000000000001E-3</c:v>
                </c:pt>
                <c:pt idx="831">
                  <c:v>-6.9999999999999993E-3</c:v>
                </c:pt>
                <c:pt idx="832">
                  <c:v>-6.9999999999999993E-3</c:v>
                </c:pt>
                <c:pt idx="833">
                  <c:v>-6.9999999999999993E-3</c:v>
                </c:pt>
                <c:pt idx="834">
                  <c:v>-3.0000000000000001E-3</c:v>
                </c:pt>
                <c:pt idx="835">
                  <c:v>-3.9999999999999992E-3</c:v>
                </c:pt>
                <c:pt idx="836">
                  <c:v>-3.9999999999999992E-3</c:v>
                </c:pt>
                <c:pt idx="837">
                  <c:v>-3.9999999999999992E-3</c:v>
                </c:pt>
                <c:pt idx="838">
                  <c:v>-3.9999999999999992E-3</c:v>
                </c:pt>
                <c:pt idx="839">
                  <c:v>-5.0000000000000001E-3</c:v>
                </c:pt>
                <c:pt idx="840">
                  <c:v>-9.9999999999999985E-3</c:v>
                </c:pt>
                <c:pt idx="841">
                  <c:v>-8.0000000000000002E-3</c:v>
                </c:pt>
                <c:pt idx="842">
                  <c:v>-6.9999999999999993E-3</c:v>
                </c:pt>
                <c:pt idx="843">
                  <c:v>-8.0000000000000002E-3</c:v>
                </c:pt>
                <c:pt idx="844">
                  <c:v>-6.0000000000000001E-3</c:v>
                </c:pt>
                <c:pt idx="845">
                  <c:v>-5.0000000000000001E-3</c:v>
                </c:pt>
                <c:pt idx="846">
                  <c:v>-5.0000000000000001E-3</c:v>
                </c:pt>
                <c:pt idx="847">
                  <c:v>-6.0000000000000001E-3</c:v>
                </c:pt>
                <c:pt idx="848">
                  <c:v>-9.0000000000000011E-3</c:v>
                </c:pt>
                <c:pt idx="849">
                  <c:v>-6.0000000000000001E-3</c:v>
                </c:pt>
                <c:pt idx="850">
                  <c:v>-3.0000000000000001E-3</c:v>
                </c:pt>
                <c:pt idx="851">
                  <c:v>-6.0000000000000001E-3</c:v>
                </c:pt>
                <c:pt idx="852">
                  <c:v>-9.0000000000000011E-3</c:v>
                </c:pt>
                <c:pt idx="853">
                  <c:v>-8.0000000000000002E-3</c:v>
                </c:pt>
                <c:pt idx="854">
                  <c:v>-9.9999999999999985E-3</c:v>
                </c:pt>
                <c:pt idx="855">
                  <c:v>-9.9999999999999985E-3</c:v>
                </c:pt>
                <c:pt idx="856">
                  <c:v>-9.9999999999999985E-3</c:v>
                </c:pt>
                <c:pt idx="857">
                  <c:v>-8.0000000000000002E-3</c:v>
                </c:pt>
                <c:pt idx="858">
                  <c:v>-6.0000000000000001E-3</c:v>
                </c:pt>
                <c:pt idx="859">
                  <c:v>-5.0000000000000001E-3</c:v>
                </c:pt>
                <c:pt idx="860">
                  <c:v>-5.0000000000000001E-3</c:v>
                </c:pt>
                <c:pt idx="861">
                  <c:v>-5.0000000000000001E-3</c:v>
                </c:pt>
                <c:pt idx="862">
                  <c:v>-5.0000000000000001E-3</c:v>
                </c:pt>
                <c:pt idx="863">
                  <c:v>-3.9999999999999992E-3</c:v>
                </c:pt>
                <c:pt idx="864">
                  <c:v>-6.0000000000000001E-3</c:v>
                </c:pt>
                <c:pt idx="865">
                  <c:v>-6.0000000000000001E-3</c:v>
                </c:pt>
                <c:pt idx="866">
                  <c:v>-6.9999999999999993E-3</c:v>
                </c:pt>
                <c:pt idx="867">
                  <c:v>-6.0000000000000001E-3</c:v>
                </c:pt>
                <c:pt idx="868">
                  <c:v>-6.0000000000000001E-3</c:v>
                </c:pt>
                <c:pt idx="869">
                  <c:v>-6.0000000000000001E-3</c:v>
                </c:pt>
                <c:pt idx="870">
                  <c:v>-6.0000000000000001E-3</c:v>
                </c:pt>
                <c:pt idx="871">
                  <c:v>-6.9999999999999993E-3</c:v>
                </c:pt>
                <c:pt idx="872">
                  <c:v>-5.0000000000000001E-3</c:v>
                </c:pt>
                <c:pt idx="873">
                  <c:v>-3.0000000000000001E-3</c:v>
                </c:pt>
                <c:pt idx="874">
                  <c:v>-5.0000000000000001E-3</c:v>
                </c:pt>
                <c:pt idx="875">
                  <c:v>-6.9999999999999993E-3</c:v>
                </c:pt>
                <c:pt idx="876">
                  <c:v>-6.9999999999999993E-3</c:v>
                </c:pt>
                <c:pt idx="877">
                  <c:v>-6.0000000000000001E-3</c:v>
                </c:pt>
                <c:pt idx="878">
                  <c:v>-6.0000000000000001E-3</c:v>
                </c:pt>
                <c:pt idx="879">
                  <c:v>-6.0000000000000001E-3</c:v>
                </c:pt>
                <c:pt idx="880">
                  <c:v>-5.0000000000000001E-3</c:v>
                </c:pt>
                <c:pt idx="881">
                  <c:v>-6.9999999999999993E-3</c:v>
                </c:pt>
                <c:pt idx="882">
                  <c:v>-6.9999999999999993E-3</c:v>
                </c:pt>
                <c:pt idx="883">
                  <c:v>-6.9999999999999993E-3</c:v>
                </c:pt>
                <c:pt idx="884">
                  <c:v>-1.0999999999999999E-2</c:v>
                </c:pt>
                <c:pt idx="885">
                  <c:v>-9.0000000000000011E-3</c:v>
                </c:pt>
                <c:pt idx="886">
                  <c:v>-9.9999999999999985E-3</c:v>
                </c:pt>
                <c:pt idx="887">
                  <c:v>-9.0000000000000011E-3</c:v>
                </c:pt>
                <c:pt idx="888">
                  <c:v>-1.0999999999999999E-2</c:v>
                </c:pt>
                <c:pt idx="889">
                  <c:v>-9.9999999999999985E-3</c:v>
                </c:pt>
                <c:pt idx="890">
                  <c:v>-8.0000000000000002E-3</c:v>
                </c:pt>
                <c:pt idx="891">
                  <c:v>-8.0000000000000002E-3</c:v>
                </c:pt>
                <c:pt idx="892">
                  <c:v>-8.0000000000000002E-3</c:v>
                </c:pt>
                <c:pt idx="893">
                  <c:v>-8.0000000000000002E-3</c:v>
                </c:pt>
                <c:pt idx="894">
                  <c:v>-8.0000000000000002E-3</c:v>
                </c:pt>
                <c:pt idx="895">
                  <c:v>-9.0000000000000011E-3</c:v>
                </c:pt>
                <c:pt idx="896">
                  <c:v>-9.9999999999999985E-3</c:v>
                </c:pt>
                <c:pt idx="897">
                  <c:v>-8.0000000000000002E-3</c:v>
                </c:pt>
                <c:pt idx="898">
                  <c:v>-6.9999999999999993E-3</c:v>
                </c:pt>
                <c:pt idx="899">
                  <c:v>-8.0000000000000002E-3</c:v>
                </c:pt>
                <c:pt idx="900">
                  <c:v>-6.9999999999999993E-3</c:v>
                </c:pt>
                <c:pt idx="901">
                  <c:v>-6.9999999999999993E-3</c:v>
                </c:pt>
                <c:pt idx="902">
                  <c:v>-6.9999999999999993E-3</c:v>
                </c:pt>
                <c:pt idx="903">
                  <c:v>-8.0000000000000002E-3</c:v>
                </c:pt>
                <c:pt idx="904">
                  <c:v>-8.0000000000000002E-3</c:v>
                </c:pt>
                <c:pt idx="905">
                  <c:v>-9.0000000000000011E-3</c:v>
                </c:pt>
                <c:pt idx="906">
                  <c:v>-6.9999999999999993E-3</c:v>
                </c:pt>
                <c:pt idx="907">
                  <c:v>-6.0000000000000001E-3</c:v>
                </c:pt>
                <c:pt idx="908">
                  <c:v>-6.0000000000000001E-3</c:v>
                </c:pt>
                <c:pt idx="909">
                  <c:v>-6.9999999999999993E-3</c:v>
                </c:pt>
                <c:pt idx="910">
                  <c:v>-9.0000000000000011E-3</c:v>
                </c:pt>
                <c:pt idx="911">
                  <c:v>-9.0000000000000011E-3</c:v>
                </c:pt>
                <c:pt idx="912">
                  <c:v>-6.9999999999999993E-3</c:v>
                </c:pt>
                <c:pt idx="913">
                  <c:v>-6.0000000000000001E-3</c:v>
                </c:pt>
                <c:pt idx="914">
                  <c:v>-6.9999999999999993E-3</c:v>
                </c:pt>
                <c:pt idx="915">
                  <c:v>-6.9999999999999993E-3</c:v>
                </c:pt>
                <c:pt idx="916">
                  <c:v>-6.9999999999999993E-3</c:v>
                </c:pt>
                <c:pt idx="917">
                  <c:v>-8.0000000000000002E-3</c:v>
                </c:pt>
                <c:pt idx="918">
                  <c:v>-9.0000000000000011E-3</c:v>
                </c:pt>
                <c:pt idx="919">
                  <c:v>-9.9999999999999985E-3</c:v>
                </c:pt>
                <c:pt idx="920">
                  <c:v>-9.9999999999999985E-3</c:v>
                </c:pt>
                <c:pt idx="921">
                  <c:v>-8.0000000000000002E-3</c:v>
                </c:pt>
                <c:pt idx="922">
                  <c:v>-8.0000000000000002E-3</c:v>
                </c:pt>
                <c:pt idx="923">
                  <c:v>-8.0000000000000002E-3</c:v>
                </c:pt>
                <c:pt idx="924">
                  <c:v>-9.0000000000000011E-3</c:v>
                </c:pt>
                <c:pt idx="925">
                  <c:v>-9.0000000000000011E-3</c:v>
                </c:pt>
                <c:pt idx="926">
                  <c:v>-5.0000000000000001E-3</c:v>
                </c:pt>
                <c:pt idx="927">
                  <c:v>-6.9999999999999993E-3</c:v>
                </c:pt>
                <c:pt idx="928">
                  <c:v>-6.0000000000000001E-3</c:v>
                </c:pt>
                <c:pt idx="929">
                  <c:v>-6.0000000000000001E-3</c:v>
                </c:pt>
                <c:pt idx="930">
                  <c:v>-8.0000000000000002E-3</c:v>
                </c:pt>
                <c:pt idx="931">
                  <c:v>-8.0000000000000002E-3</c:v>
                </c:pt>
                <c:pt idx="932">
                  <c:v>-6.9999999999999993E-3</c:v>
                </c:pt>
                <c:pt idx="933">
                  <c:v>-6.9999999999999993E-3</c:v>
                </c:pt>
                <c:pt idx="934">
                  <c:v>-6.0000000000000001E-3</c:v>
                </c:pt>
                <c:pt idx="935">
                  <c:v>-6.0000000000000001E-3</c:v>
                </c:pt>
                <c:pt idx="936">
                  <c:v>-6.0000000000000001E-3</c:v>
                </c:pt>
                <c:pt idx="937">
                  <c:v>-5.0000000000000001E-3</c:v>
                </c:pt>
                <c:pt idx="938">
                  <c:v>-6.9999999999999993E-3</c:v>
                </c:pt>
                <c:pt idx="939">
                  <c:v>-5.0000000000000001E-3</c:v>
                </c:pt>
                <c:pt idx="940">
                  <c:v>-3.9999999999999992E-3</c:v>
                </c:pt>
                <c:pt idx="941">
                  <c:v>-8.0000000000000002E-3</c:v>
                </c:pt>
                <c:pt idx="942">
                  <c:v>-8.0000000000000002E-3</c:v>
                </c:pt>
                <c:pt idx="943">
                  <c:v>-6.9999999999999993E-3</c:v>
                </c:pt>
                <c:pt idx="944">
                  <c:v>-5.0000000000000001E-3</c:v>
                </c:pt>
                <c:pt idx="945">
                  <c:v>-5.0000000000000001E-3</c:v>
                </c:pt>
                <c:pt idx="946">
                  <c:v>-3.9999999999999992E-3</c:v>
                </c:pt>
                <c:pt idx="947">
                  <c:v>-5.0000000000000001E-3</c:v>
                </c:pt>
                <c:pt idx="948">
                  <c:v>-6.0000000000000001E-3</c:v>
                </c:pt>
                <c:pt idx="949">
                  <c:v>-5.0000000000000001E-3</c:v>
                </c:pt>
                <c:pt idx="950">
                  <c:v>-9.0000000000000011E-3</c:v>
                </c:pt>
                <c:pt idx="951">
                  <c:v>-6.9999999999999993E-3</c:v>
                </c:pt>
                <c:pt idx="952">
                  <c:v>-3.0000000000000001E-3</c:v>
                </c:pt>
                <c:pt idx="953">
                  <c:v>-3.9999999999999992E-3</c:v>
                </c:pt>
                <c:pt idx="954">
                  <c:v>-2E-3</c:v>
                </c:pt>
                <c:pt idx="955">
                  <c:v>-2E-3</c:v>
                </c:pt>
                <c:pt idx="956">
                  <c:v>-5.0000000000000001E-3</c:v>
                </c:pt>
                <c:pt idx="957">
                  <c:v>-5.0000000000000001E-3</c:v>
                </c:pt>
                <c:pt idx="958">
                  <c:v>-3.0000000000000001E-3</c:v>
                </c:pt>
                <c:pt idx="959">
                  <c:v>-6.0000000000000001E-3</c:v>
                </c:pt>
                <c:pt idx="960">
                  <c:v>-8.0000000000000002E-3</c:v>
                </c:pt>
                <c:pt idx="961">
                  <c:v>-6.0000000000000001E-3</c:v>
                </c:pt>
                <c:pt idx="962">
                  <c:v>-3.9999999999999992E-3</c:v>
                </c:pt>
                <c:pt idx="963">
                  <c:v>-5.0000000000000001E-3</c:v>
                </c:pt>
                <c:pt idx="964">
                  <c:v>-9.0000000000000011E-3</c:v>
                </c:pt>
                <c:pt idx="965">
                  <c:v>-9.0000000000000011E-3</c:v>
                </c:pt>
                <c:pt idx="966">
                  <c:v>-8.0000000000000002E-3</c:v>
                </c:pt>
                <c:pt idx="967">
                  <c:v>-6.0000000000000001E-3</c:v>
                </c:pt>
                <c:pt idx="968">
                  <c:v>-1.0999999999999999E-2</c:v>
                </c:pt>
                <c:pt idx="969">
                  <c:v>-9.0000000000000011E-3</c:v>
                </c:pt>
                <c:pt idx="970">
                  <c:v>-1.0999999999999999E-2</c:v>
                </c:pt>
                <c:pt idx="971">
                  <c:v>-1.2E-2</c:v>
                </c:pt>
                <c:pt idx="972">
                  <c:v>-5.0000000000000001E-3</c:v>
                </c:pt>
                <c:pt idx="973">
                  <c:v>-6.9999999999999993E-3</c:v>
                </c:pt>
                <c:pt idx="974">
                  <c:v>-8.0000000000000002E-3</c:v>
                </c:pt>
                <c:pt idx="975">
                  <c:v>-6.9999999999999993E-3</c:v>
                </c:pt>
                <c:pt idx="976">
                  <c:v>-6.9999999999999993E-3</c:v>
                </c:pt>
                <c:pt idx="977">
                  <c:v>-5.0000000000000001E-3</c:v>
                </c:pt>
                <c:pt idx="978">
                  <c:v>-1.0999999999999999E-2</c:v>
                </c:pt>
                <c:pt idx="979">
                  <c:v>-1.2E-2</c:v>
                </c:pt>
                <c:pt idx="980">
                  <c:v>-1.2E-2</c:v>
                </c:pt>
                <c:pt idx="981">
                  <c:v>-8.0000000000000002E-3</c:v>
                </c:pt>
                <c:pt idx="982">
                  <c:v>-9.0000000000000011E-3</c:v>
                </c:pt>
                <c:pt idx="983">
                  <c:v>-5.0000000000000001E-3</c:v>
                </c:pt>
                <c:pt idx="984">
                  <c:v>-8.0000000000000002E-3</c:v>
                </c:pt>
                <c:pt idx="985">
                  <c:v>-1.6E-2</c:v>
                </c:pt>
                <c:pt idx="986">
                  <c:v>-9.9999999999999985E-3</c:v>
                </c:pt>
                <c:pt idx="987">
                  <c:v>-6.0000000000000001E-3</c:v>
                </c:pt>
                <c:pt idx="988">
                  <c:v>1.3000000000000001E-2</c:v>
                </c:pt>
                <c:pt idx="989">
                  <c:v>-1.2E-2</c:v>
                </c:pt>
                <c:pt idx="990">
                  <c:v>-3.5000000000000003E-2</c:v>
                </c:pt>
                <c:pt idx="991">
                  <c:v>-0.03</c:v>
                </c:pt>
                <c:pt idx="992">
                  <c:v>5.1000000000000004E-2</c:v>
                </c:pt>
                <c:pt idx="993">
                  <c:v>8.1000000000000016E-2</c:v>
                </c:pt>
                <c:pt idx="994">
                  <c:v>0.215</c:v>
                </c:pt>
                <c:pt idx="995">
                  <c:v>1.0509999999999999</c:v>
                </c:pt>
                <c:pt idx="996">
                  <c:v>0.36599999999999999</c:v>
                </c:pt>
                <c:pt idx="997">
                  <c:v>-1.0999999999999999E-2</c:v>
                </c:pt>
                <c:pt idx="998">
                  <c:v>0.36599999999999999</c:v>
                </c:pt>
                <c:pt idx="999">
                  <c:v>1.3999999999999999E-2</c:v>
                </c:pt>
                <c:pt idx="1000">
                  <c:v>1.321</c:v>
                </c:pt>
                <c:pt idx="1001">
                  <c:v>2.2939999999999996</c:v>
                </c:pt>
                <c:pt idx="1002">
                  <c:v>-2.9020000000000001</c:v>
                </c:pt>
                <c:pt idx="1003">
                  <c:v>-5.5949999999999998</c:v>
                </c:pt>
                <c:pt idx="1004">
                  <c:v>-3.3590000000000004</c:v>
                </c:pt>
                <c:pt idx="1005">
                  <c:v>-6.0870000000000006</c:v>
                </c:pt>
                <c:pt idx="1006">
                  <c:v>4.8739999999999997</c:v>
                </c:pt>
                <c:pt idx="1007">
                  <c:v>-2.0080000000000005</c:v>
                </c:pt>
                <c:pt idx="1008">
                  <c:v>4.9710000000000001</c:v>
                </c:pt>
                <c:pt idx="1009">
                  <c:v>0.96099999999999997</c:v>
                </c:pt>
                <c:pt idx="1010">
                  <c:v>3.3549999999999995</c:v>
                </c:pt>
                <c:pt idx="1011">
                  <c:v>6.7899999999999991</c:v>
                </c:pt>
                <c:pt idx="1012">
                  <c:v>10.255000000000001</c:v>
                </c:pt>
                <c:pt idx="1013">
                  <c:v>-8.0919999999999987</c:v>
                </c:pt>
                <c:pt idx="1014">
                  <c:v>11.956000000000001</c:v>
                </c:pt>
                <c:pt idx="1015">
                  <c:v>-3.9660000000000002</c:v>
                </c:pt>
                <c:pt idx="1016">
                  <c:v>-15.234</c:v>
                </c:pt>
                <c:pt idx="1017">
                  <c:v>0.79499999999999993</c:v>
                </c:pt>
                <c:pt idx="1018">
                  <c:v>-0.85499999999999998</c:v>
                </c:pt>
                <c:pt idx="1019">
                  <c:v>-3.1080000000000001</c:v>
                </c:pt>
                <c:pt idx="1020">
                  <c:v>-9.69200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BE7-4E67-970F-4B6AE1D3D88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scR-WT</c:v>
                </c:pt>
              </c:strCache>
            </c:strRef>
          </c:tx>
          <c:spPr>
            <a:ln w="19050" cap="rnd">
              <a:solidFill>
                <a:schemeClr val="accent2">
                  <a:alpha val="94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A$2:$A$1022</c:f>
              <c:numCache>
                <c:formatCode>General</c:formatCode>
                <c:ptCount val="1021"/>
                <c:pt idx="0">
                  <c:v>700</c:v>
                </c:pt>
                <c:pt idx="1">
                  <c:v>699.5</c:v>
                </c:pt>
                <c:pt idx="2">
                  <c:v>699</c:v>
                </c:pt>
                <c:pt idx="3">
                  <c:v>698.5</c:v>
                </c:pt>
                <c:pt idx="4">
                  <c:v>698</c:v>
                </c:pt>
                <c:pt idx="5">
                  <c:v>697.5</c:v>
                </c:pt>
                <c:pt idx="6">
                  <c:v>697</c:v>
                </c:pt>
                <c:pt idx="7">
                  <c:v>696.5</c:v>
                </c:pt>
                <c:pt idx="8">
                  <c:v>696</c:v>
                </c:pt>
                <c:pt idx="9">
                  <c:v>695.5</c:v>
                </c:pt>
                <c:pt idx="10">
                  <c:v>695</c:v>
                </c:pt>
                <c:pt idx="11">
                  <c:v>694.5</c:v>
                </c:pt>
                <c:pt idx="12">
                  <c:v>694</c:v>
                </c:pt>
                <c:pt idx="13">
                  <c:v>693.5</c:v>
                </c:pt>
                <c:pt idx="14">
                  <c:v>693</c:v>
                </c:pt>
                <c:pt idx="15">
                  <c:v>692.5</c:v>
                </c:pt>
                <c:pt idx="16">
                  <c:v>692</c:v>
                </c:pt>
                <c:pt idx="17">
                  <c:v>691.5</c:v>
                </c:pt>
                <c:pt idx="18">
                  <c:v>691</c:v>
                </c:pt>
                <c:pt idx="19">
                  <c:v>690.5</c:v>
                </c:pt>
                <c:pt idx="20">
                  <c:v>690</c:v>
                </c:pt>
                <c:pt idx="21">
                  <c:v>689.5</c:v>
                </c:pt>
                <c:pt idx="22">
                  <c:v>689</c:v>
                </c:pt>
                <c:pt idx="23">
                  <c:v>688.5</c:v>
                </c:pt>
                <c:pt idx="24">
                  <c:v>688</c:v>
                </c:pt>
                <c:pt idx="25">
                  <c:v>687.5</c:v>
                </c:pt>
                <c:pt idx="26">
                  <c:v>687</c:v>
                </c:pt>
                <c:pt idx="27">
                  <c:v>686.5</c:v>
                </c:pt>
                <c:pt idx="28">
                  <c:v>686</c:v>
                </c:pt>
                <c:pt idx="29">
                  <c:v>685.5</c:v>
                </c:pt>
                <c:pt idx="30">
                  <c:v>685</c:v>
                </c:pt>
                <c:pt idx="31">
                  <c:v>684.5</c:v>
                </c:pt>
                <c:pt idx="32">
                  <c:v>684</c:v>
                </c:pt>
                <c:pt idx="33">
                  <c:v>683.5</c:v>
                </c:pt>
                <c:pt idx="34">
                  <c:v>683</c:v>
                </c:pt>
                <c:pt idx="35">
                  <c:v>682.5</c:v>
                </c:pt>
                <c:pt idx="36">
                  <c:v>682</c:v>
                </c:pt>
                <c:pt idx="37">
                  <c:v>681.5</c:v>
                </c:pt>
                <c:pt idx="38">
                  <c:v>681</c:v>
                </c:pt>
                <c:pt idx="39">
                  <c:v>680.5</c:v>
                </c:pt>
                <c:pt idx="40">
                  <c:v>680</c:v>
                </c:pt>
                <c:pt idx="41">
                  <c:v>679.5</c:v>
                </c:pt>
                <c:pt idx="42">
                  <c:v>679</c:v>
                </c:pt>
                <c:pt idx="43">
                  <c:v>678.5</c:v>
                </c:pt>
                <c:pt idx="44">
                  <c:v>678</c:v>
                </c:pt>
                <c:pt idx="45">
                  <c:v>677.5</c:v>
                </c:pt>
                <c:pt idx="46">
                  <c:v>677</c:v>
                </c:pt>
                <c:pt idx="47">
                  <c:v>676.5</c:v>
                </c:pt>
                <c:pt idx="48">
                  <c:v>676</c:v>
                </c:pt>
                <c:pt idx="49">
                  <c:v>675.5</c:v>
                </c:pt>
                <c:pt idx="50">
                  <c:v>675</c:v>
                </c:pt>
                <c:pt idx="51">
                  <c:v>674.5</c:v>
                </c:pt>
                <c:pt idx="52">
                  <c:v>674</c:v>
                </c:pt>
                <c:pt idx="53">
                  <c:v>673.5</c:v>
                </c:pt>
                <c:pt idx="54">
                  <c:v>673</c:v>
                </c:pt>
                <c:pt idx="55">
                  <c:v>672.5</c:v>
                </c:pt>
                <c:pt idx="56">
                  <c:v>672</c:v>
                </c:pt>
                <c:pt idx="57">
                  <c:v>671.5</c:v>
                </c:pt>
                <c:pt idx="58">
                  <c:v>671</c:v>
                </c:pt>
                <c:pt idx="59">
                  <c:v>670.5</c:v>
                </c:pt>
                <c:pt idx="60">
                  <c:v>670</c:v>
                </c:pt>
                <c:pt idx="61">
                  <c:v>669.5</c:v>
                </c:pt>
                <c:pt idx="62">
                  <c:v>669</c:v>
                </c:pt>
                <c:pt idx="63">
                  <c:v>668.5</c:v>
                </c:pt>
                <c:pt idx="64">
                  <c:v>668</c:v>
                </c:pt>
                <c:pt idx="65">
                  <c:v>667.5</c:v>
                </c:pt>
                <c:pt idx="66">
                  <c:v>667</c:v>
                </c:pt>
                <c:pt idx="67">
                  <c:v>666.5</c:v>
                </c:pt>
                <c:pt idx="68">
                  <c:v>666</c:v>
                </c:pt>
                <c:pt idx="69">
                  <c:v>665.5</c:v>
                </c:pt>
                <c:pt idx="70">
                  <c:v>665</c:v>
                </c:pt>
                <c:pt idx="71">
                  <c:v>664.5</c:v>
                </c:pt>
                <c:pt idx="72">
                  <c:v>664</c:v>
                </c:pt>
                <c:pt idx="73">
                  <c:v>663.5</c:v>
                </c:pt>
                <c:pt idx="74">
                  <c:v>663</c:v>
                </c:pt>
                <c:pt idx="75">
                  <c:v>662.5</c:v>
                </c:pt>
                <c:pt idx="76">
                  <c:v>662</c:v>
                </c:pt>
                <c:pt idx="77">
                  <c:v>661.5</c:v>
                </c:pt>
                <c:pt idx="78">
                  <c:v>661</c:v>
                </c:pt>
                <c:pt idx="79">
                  <c:v>660.5</c:v>
                </c:pt>
                <c:pt idx="80">
                  <c:v>660</c:v>
                </c:pt>
                <c:pt idx="81">
                  <c:v>659.5</c:v>
                </c:pt>
                <c:pt idx="82">
                  <c:v>659</c:v>
                </c:pt>
                <c:pt idx="83">
                  <c:v>658.5</c:v>
                </c:pt>
                <c:pt idx="84">
                  <c:v>658</c:v>
                </c:pt>
                <c:pt idx="85">
                  <c:v>657.5</c:v>
                </c:pt>
                <c:pt idx="86">
                  <c:v>657</c:v>
                </c:pt>
                <c:pt idx="87">
                  <c:v>656.5</c:v>
                </c:pt>
                <c:pt idx="88">
                  <c:v>656</c:v>
                </c:pt>
                <c:pt idx="89">
                  <c:v>655.5</c:v>
                </c:pt>
                <c:pt idx="90">
                  <c:v>655</c:v>
                </c:pt>
                <c:pt idx="91">
                  <c:v>654.5</c:v>
                </c:pt>
                <c:pt idx="92">
                  <c:v>654</c:v>
                </c:pt>
                <c:pt idx="93">
                  <c:v>653.5</c:v>
                </c:pt>
                <c:pt idx="94">
                  <c:v>653</c:v>
                </c:pt>
                <c:pt idx="95">
                  <c:v>652.5</c:v>
                </c:pt>
                <c:pt idx="96">
                  <c:v>652</c:v>
                </c:pt>
                <c:pt idx="97">
                  <c:v>651.5</c:v>
                </c:pt>
                <c:pt idx="98">
                  <c:v>651</c:v>
                </c:pt>
                <c:pt idx="99">
                  <c:v>650.5</c:v>
                </c:pt>
                <c:pt idx="100">
                  <c:v>650</c:v>
                </c:pt>
                <c:pt idx="101">
                  <c:v>649.5</c:v>
                </c:pt>
                <c:pt idx="102">
                  <c:v>649</c:v>
                </c:pt>
                <c:pt idx="103">
                  <c:v>648.5</c:v>
                </c:pt>
                <c:pt idx="104">
                  <c:v>648</c:v>
                </c:pt>
                <c:pt idx="105">
                  <c:v>647.5</c:v>
                </c:pt>
                <c:pt idx="106">
                  <c:v>647</c:v>
                </c:pt>
                <c:pt idx="107">
                  <c:v>646.5</c:v>
                </c:pt>
                <c:pt idx="108">
                  <c:v>646</c:v>
                </c:pt>
                <c:pt idx="109">
                  <c:v>645.5</c:v>
                </c:pt>
                <c:pt idx="110">
                  <c:v>645</c:v>
                </c:pt>
                <c:pt idx="111">
                  <c:v>644.5</c:v>
                </c:pt>
                <c:pt idx="112">
                  <c:v>644</c:v>
                </c:pt>
                <c:pt idx="113">
                  <c:v>643.5</c:v>
                </c:pt>
                <c:pt idx="114">
                  <c:v>643</c:v>
                </c:pt>
                <c:pt idx="115">
                  <c:v>642.5</c:v>
                </c:pt>
                <c:pt idx="116">
                  <c:v>642</c:v>
                </c:pt>
                <c:pt idx="117">
                  <c:v>641.5</c:v>
                </c:pt>
                <c:pt idx="118">
                  <c:v>641</c:v>
                </c:pt>
                <c:pt idx="119">
                  <c:v>640.5</c:v>
                </c:pt>
                <c:pt idx="120">
                  <c:v>640</c:v>
                </c:pt>
                <c:pt idx="121">
                  <c:v>639.5</c:v>
                </c:pt>
                <c:pt idx="122">
                  <c:v>639</c:v>
                </c:pt>
                <c:pt idx="123">
                  <c:v>638.5</c:v>
                </c:pt>
                <c:pt idx="124">
                  <c:v>638</c:v>
                </c:pt>
                <c:pt idx="125">
                  <c:v>637.5</c:v>
                </c:pt>
                <c:pt idx="126">
                  <c:v>637</c:v>
                </c:pt>
                <c:pt idx="127">
                  <c:v>636.5</c:v>
                </c:pt>
                <c:pt idx="128">
                  <c:v>636</c:v>
                </c:pt>
                <c:pt idx="129">
                  <c:v>635.5</c:v>
                </c:pt>
                <c:pt idx="130">
                  <c:v>635</c:v>
                </c:pt>
                <c:pt idx="131">
                  <c:v>634.5</c:v>
                </c:pt>
                <c:pt idx="132">
                  <c:v>634</c:v>
                </c:pt>
                <c:pt idx="133">
                  <c:v>633.5</c:v>
                </c:pt>
                <c:pt idx="134">
                  <c:v>633</c:v>
                </c:pt>
                <c:pt idx="135">
                  <c:v>632.5</c:v>
                </c:pt>
                <c:pt idx="136">
                  <c:v>632</c:v>
                </c:pt>
                <c:pt idx="137">
                  <c:v>631.5</c:v>
                </c:pt>
                <c:pt idx="138">
                  <c:v>631</c:v>
                </c:pt>
                <c:pt idx="139">
                  <c:v>630.5</c:v>
                </c:pt>
                <c:pt idx="140">
                  <c:v>630</c:v>
                </c:pt>
                <c:pt idx="141">
                  <c:v>629.5</c:v>
                </c:pt>
                <c:pt idx="142">
                  <c:v>629</c:v>
                </c:pt>
                <c:pt idx="143">
                  <c:v>628.5</c:v>
                </c:pt>
                <c:pt idx="144">
                  <c:v>628</c:v>
                </c:pt>
                <c:pt idx="145">
                  <c:v>627.5</c:v>
                </c:pt>
                <c:pt idx="146">
                  <c:v>627</c:v>
                </c:pt>
                <c:pt idx="147">
                  <c:v>626.5</c:v>
                </c:pt>
                <c:pt idx="148">
                  <c:v>626</c:v>
                </c:pt>
                <c:pt idx="149">
                  <c:v>625.5</c:v>
                </c:pt>
                <c:pt idx="150">
                  <c:v>625</c:v>
                </c:pt>
                <c:pt idx="151">
                  <c:v>624.5</c:v>
                </c:pt>
                <c:pt idx="152">
                  <c:v>624</c:v>
                </c:pt>
                <c:pt idx="153">
                  <c:v>623.5</c:v>
                </c:pt>
                <c:pt idx="154">
                  <c:v>623</c:v>
                </c:pt>
                <c:pt idx="155">
                  <c:v>622.5</c:v>
                </c:pt>
                <c:pt idx="156">
                  <c:v>622</c:v>
                </c:pt>
                <c:pt idx="157">
                  <c:v>621.5</c:v>
                </c:pt>
                <c:pt idx="158">
                  <c:v>621</c:v>
                </c:pt>
                <c:pt idx="159">
                  <c:v>620.5</c:v>
                </c:pt>
                <c:pt idx="160">
                  <c:v>620</c:v>
                </c:pt>
                <c:pt idx="161">
                  <c:v>619.5</c:v>
                </c:pt>
                <c:pt idx="162">
                  <c:v>619</c:v>
                </c:pt>
                <c:pt idx="163">
                  <c:v>618.5</c:v>
                </c:pt>
                <c:pt idx="164">
                  <c:v>618</c:v>
                </c:pt>
                <c:pt idx="165">
                  <c:v>617.5</c:v>
                </c:pt>
                <c:pt idx="166">
                  <c:v>617</c:v>
                </c:pt>
                <c:pt idx="167">
                  <c:v>616.5</c:v>
                </c:pt>
                <c:pt idx="168">
                  <c:v>616</c:v>
                </c:pt>
                <c:pt idx="169">
                  <c:v>615.5</c:v>
                </c:pt>
                <c:pt idx="170">
                  <c:v>615</c:v>
                </c:pt>
                <c:pt idx="171">
                  <c:v>614.5</c:v>
                </c:pt>
                <c:pt idx="172">
                  <c:v>614</c:v>
                </c:pt>
                <c:pt idx="173">
                  <c:v>613.5</c:v>
                </c:pt>
                <c:pt idx="174">
                  <c:v>613</c:v>
                </c:pt>
                <c:pt idx="175">
                  <c:v>612.5</c:v>
                </c:pt>
                <c:pt idx="176">
                  <c:v>612</c:v>
                </c:pt>
                <c:pt idx="177">
                  <c:v>611.5</c:v>
                </c:pt>
                <c:pt idx="178">
                  <c:v>611</c:v>
                </c:pt>
                <c:pt idx="179">
                  <c:v>610.5</c:v>
                </c:pt>
                <c:pt idx="180">
                  <c:v>610</c:v>
                </c:pt>
                <c:pt idx="181">
                  <c:v>609.5</c:v>
                </c:pt>
                <c:pt idx="182">
                  <c:v>609</c:v>
                </c:pt>
                <c:pt idx="183">
                  <c:v>608.5</c:v>
                </c:pt>
                <c:pt idx="184">
                  <c:v>608</c:v>
                </c:pt>
                <c:pt idx="185">
                  <c:v>607.5</c:v>
                </c:pt>
                <c:pt idx="186">
                  <c:v>607</c:v>
                </c:pt>
                <c:pt idx="187">
                  <c:v>606.5</c:v>
                </c:pt>
                <c:pt idx="188">
                  <c:v>606</c:v>
                </c:pt>
                <c:pt idx="189">
                  <c:v>605.5</c:v>
                </c:pt>
                <c:pt idx="190">
                  <c:v>605</c:v>
                </c:pt>
                <c:pt idx="191">
                  <c:v>604.5</c:v>
                </c:pt>
                <c:pt idx="192">
                  <c:v>604</c:v>
                </c:pt>
                <c:pt idx="193">
                  <c:v>603.5</c:v>
                </c:pt>
                <c:pt idx="194">
                  <c:v>603</c:v>
                </c:pt>
                <c:pt idx="195">
                  <c:v>602.5</c:v>
                </c:pt>
                <c:pt idx="196">
                  <c:v>602</c:v>
                </c:pt>
                <c:pt idx="197">
                  <c:v>601.5</c:v>
                </c:pt>
                <c:pt idx="198">
                  <c:v>601</c:v>
                </c:pt>
                <c:pt idx="199">
                  <c:v>600.5</c:v>
                </c:pt>
                <c:pt idx="200">
                  <c:v>600</c:v>
                </c:pt>
                <c:pt idx="201">
                  <c:v>599.5</c:v>
                </c:pt>
                <c:pt idx="202">
                  <c:v>599</c:v>
                </c:pt>
                <c:pt idx="203">
                  <c:v>598.5</c:v>
                </c:pt>
                <c:pt idx="204">
                  <c:v>598</c:v>
                </c:pt>
                <c:pt idx="205">
                  <c:v>597.5</c:v>
                </c:pt>
                <c:pt idx="206">
                  <c:v>597</c:v>
                </c:pt>
                <c:pt idx="207">
                  <c:v>596.5</c:v>
                </c:pt>
                <c:pt idx="208">
                  <c:v>596</c:v>
                </c:pt>
                <c:pt idx="209">
                  <c:v>595.5</c:v>
                </c:pt>
                <c:pt idx="210">
                  <c:v>595</c:v>
                </c:pt>
                <c:pt idx="211">
                  <c:v>594.5</c:v>
                </c:pt>
                <c:pt idx="212">
                  <c:v>594</c:v>
                </c:pt>
                <c:pt idx="213">
                  <c:v>593.5</c:v>
                </c:pt>
                <c:pt idx="214">
                  <c:v>593</c:v>
                </c:pt>
                <c:pt idx="215">
                  <c:v>592.5</c:v>
                </c:pt>
                <c:pt idx="216">
                  <c:v>592</c:v>
                </c:pt>
                <c:pt idx="217">
                  <c:v>591.5</c:v>
                </c:pt>
                <c:pt idx="218">
                  <c:v>591</c:v>
                </c:pt>
                <c:pt idx="219">
                  <c:v>590.5</c:v>
                </c:pt>
                <c:pt idx="220">
                  <c:v>590</c:v>
                </c:pt>
                <c:pt idx="221">
                  <c:v>589.5</c:v>
                </c:pt>
                <c:pt idx="222">
                  <c:v>589</c:v>
                </c:pt>
                <c:pt idx="223">
                  <c:v>588.5</c:v>
                </c:pt>
                <c:pt idx="224">
                  <c:v>588</c:v>
                </c:pt>
                <c:pt idx="225">
                  <c:v>587.5</c:v>
                </c:pt>
                <c:pt idx="226">
                  <c:v>587</c:v>
                </c:pt>
                <c:pt idx="227">
                  <c:v>586.5</c:v>
                </c:pt>
                <c:pt idx="228">
                  <c:v>586</c:v>
                </c:pt>
                <c:pt idx="229">
                  <c:v>585.5</c:v>
                </c:pt>
                <c:pt idx="230">
                  <c:v>585</c:v>
                </c:pt>
                <c:pt idx="231">
                  <c:v>584.5</c:v>
                </c:pt>
                <c:pt idx="232">
                  <c:v>584</c:v>
                </c:pt>
                <c:pt idx="233">
                  <c:v>583.5</c:v>
                </c:pt>
                <c:pt idx="234">
                  <c:v>583</c:v>
                </c:pt>
                <c:pt idx="235">
                  <c:v>582.5</c:v>
                </c:pt>
                <c:pt idx="236">
                  <c:v>582</c:v>
                </c:pt>
                <c:pt idx="237">
                  <c:v>581.5</c:v>
                </c:pt>
                <c:pt idx="238">
                  <c:v>581</c:v>
                </c:pt>
                <c:pt idx="239">
                  <c:v>580.5</c:v>
                </c:pt>
                <c:pt idx="240">
                  <c:v>580</c:v>
                </c:pt>
                <c:pt idx="241">
                  <c:v>579.5</c:v>
                </c:pt>
                <c:pt idx="242">
                  <c:v>579</c:v>
                </c:pt>
                <c:pt idx="243">
                  <c:v>578.5</c:v>
                </c:pt>
                <c:pt idx="244">
                  <c:v>578</c:v>
                </c:pt>
                <c:pt idx="245">
                  <c:v>577.5</c:v>
                </c:pt>
                <c:pt idx="246">
                  <c:v>577</c:v>
                </c:pt>
                <c:pt idx="247">
                  <c:v>576.5</c:v>
                </c:pt>
                <c:pt idx="248">
                  <c:v>576</c:v>
                </c:pt>
                <c:pt idx="249">
                  <c:v>575.5</c:v>
                </c:pt>
                <c:pt idx="250">
                  <c:v>575</c:v>
                </c:pt>
                <c:pt idx="251">
                  <c:v>574.5</c:v>
                </c:pt>
                <c:pt idx="252">
                  <c:v>574</c:v>
                </c:pt>
                <c:pt idx="253">
                  <c:v>573.5</c:v>
                </c:pt>
                <c:pt idx="254">
                  <c:v>573</c:v>
                </c:pt>
                <c:pt idx="255">
                  <c:v>572.5</c:v>
                </c:pt>
                <c:pt idx="256">
                  <c:v>572</c:v>
                </c:pt>
                <c:pt idx="257">
                  <c:v>571.5</c:v>
                </c:pt>
                <c:pt idx="258">
                  <c:v>571</c:v>
                </c:pt>
                <c:pt idx="259">
                  <c:v>570.5</c:v>
                </c:pt>
                <c:pt idx="260">
                  <c:v>570</c:v>
                </c:pt>
                <c:pt idx="261">
                  <c:v>569.5</c:v>
                </c:pt>
                <c:pt idx="262">
                  <c:v>569</c:v>
                </c:pt>
                <c:pt idx="263">
                  <c:v>568.5</c:v>
                </c:pt>
                <c:pt idx="264">
                  <c:v>568</c:v>
                </c:pt>
                <c:pt idx="265">
                  <c:v>567.5</c:v>
                </c:pt>
                <c:pt idx="266">
                  <c:v>567</c:v>
                </c:pt>
                <c:pt idx="267">
                  <c:v>566.5</c:v>
                </c:pt>
                <c:pt idx="268">
                  <c:v>566</c:v>
                </c:pt>
                <c:pt idx="269">
                  <c:v>565.5</c:v>
                </c:pt>
                <c:pt idx="270">
                  <c:v>565</c:v>
                </c:pt>
                <c:pt idx="271">
                  <c:v>564.5</c:v>
                </c:pt>
                <c:pt idx="272">
                  <c:v>564</c:v>
                </c:pt>
                <c:pt idx="273">
                  <c:v>563.5</c:v>
                </c:pt>
                <c:pt idx="274">
                  <c:v>563</c:v>
                </c:pt>
                <c:pt idx="275">
                  <c:v>562.5</c:v>
                </c:pt>
                <c:pt idx="276">
                  <c:v>562</c:v>
                </c:pt>
                <c:pt idx="277">
                  <c:v>561.5</c:v>
                </c:pt>
                <c:pt idx="278">
                  <c:v>561</c:v>
                </c:pt>
                <c:pt idx="279">
                  <c:v>560.5</c:v>
                </c:pt>
                <c:pt idx="280">
                  <c:v>560</c:v>
                </c:pt>
                <c:pt idx="281">
                  <c:v>559.5</c:v>
                </c:pt>
                <c:pt idx="282">
                  <c:v>559</c:v>
                </c:pt>
                <c:pt idx="283">
                  <c:v>558.5</c:v>
                </c:pt>
                <c:pt idx="284">
                  <c:v>558</c:v>
                </c:pt>
                <c:pt idx="285">
                  <c:v>557.5</c:v>
                </c:pt>
                <c:pt idx="286">
                  <c:v>557</c:v>
                </c:pt>
                <c:pt idx="287">
                  <c:v>556.5</c:v>
                </c:pt>
                <c:pt idx="288">
                  <c:v>556</c:v>
                </c:pt>
                <c:pt idx="289">
                  <c:v>555.5</c:v>
                </c:pt>
                <c:pt idx="290">
                  <c:v>555</c:v>
                </c:pt>
                <c:pt idx="291">
                  <c:v>554.5</c:v>
                </c:pt>
                <c:pt idx="292">
                  <c:v>554</c:v>
                </c:pt>
                <c:pt idx="293">
                  <c:v>553.5</c:v>
                </c:pt>
                <c:pt idx="294">
                  <c:v>553</c:v>
                </c:pt>
                <c:pt idx="295">
                  <c:v>552.5</c:v>
                </c:pt>
                <c:pt idx="296">
                  <c:v>552</c:v>
                </c:pt>
                <c:pt idx="297">
                  <c:v>551.5</c:v>
                </c:pt>
                <c:pt idx="298">
                  <c:v>551</c:v>
                </c:pt>
                <c:pt idx="299">
                  <c:v>550.5</c:v>
                </c:pt>
                <c:pt idx="300">
                  <c:v>550</c:v>
                </c:pt>
                <c:pt idx="301">
                  <c:v>549.5</c:v>
                </c:pt>
                <c:pt idx="302">
                  <c:v>549</c:v>
                </c:pt>
                <c:pt idx="303">
                  <c:v>548.5</c:v>
                </c:pt>
                <c:pt idx="304">
                  <c:v>548</c:v>
                </c:pt>
                <c:pt idx="305">
                  <c:v>547.5</c:v>
                </c:pt>
                <c:pt idx="306">
                  <c:v>547</c:v>
                </c:pt>
                <c:pt idx="307">
                  <c:v>546.5</c:v>
                </c:pt>
                <c:pt idx="308">
                  <c:v>546</c:v>
                </c:pt>
                <c:pt idx="309">
                  <c:v>545.5</c:v>
                </c:pt>
                <c:pt idx="310">
                  <c:v>545</c:v>
                </c:pt>
                <c:pt idx="311">
                  <c:v>544.5</c:v>
                </c:pt>
                <c:pt idx="312">
                  <c:v>544</c:v>
                </c:pt>
                <c:pt idx="313">
                  <c:v>543.5</c:v>
                </c:pt>
                <c:pt idx="314">
                  <c:v>543</c:v>
                </c:pt>
                <c:pt idx="315">
                  <c:v>542.5</c:v>
                </c:pt>
                <c:pt idx="316">
                  <c:v>542</c:v>
                </c:pt>
                <c:pt idx="317">
                  <c:v>541.5</c:v>
                </c:pt>
                <c:pt idx="318">
                  <c:v>541</c:v>
                </c:pt>
                <c:pt idx="319">
                  <c:v>540.5</c:v>
                </c:pt>
                <c:pt idx="320">
                  <c:v>540</c:v>
                </c:pt>
                <c:pt idx="321">
                  <c:v>539.5</c:v>
                </c:pt>
                <c:pt idx="322">
                  <c:v>539</c:v>
                </c:pt>
                <c:pt idx="323">
                  <c:v>538.5</c:v>
                </c:pt>
                <c:pt idx="324">
                  <c:v>538</c:v>
                </c:pt>
                <c:pt idx="325">
                  <c:v>537.5</c:v>
                </c:pt>
                <c:pt idx="326">
                  <c:v>537</c:v>
                </c:pt>
                <c:pt idx="327">
                  <c:v>536.5</c:v>
                </c:pt>
                <c:pt idx="328">
                  <c:v>536</c:v>
                </c:pt>
                <c:pt idx="329">
                  <c:v>535.5</c:v>
                </c:pt>
                <c:pt idx="330">
                  <c:v>535</c:v>
                </c:pt>
                <c:pt idx="331">
                  <c:v>534.5</c:v>
                </c:pt>
                <c:pt idx="332">
                  <c:v>534</c:v>
                </c:pt>
                <c:pt idx="333">
                  <c:v>533.5</c:v>
                </c:pt>
                <c:pt idx="334">
                  <c:v>533</c:v>
                </c:pt>
                <c:pt idx="335">
                  <c:v>532.5</c:v>
                </c:pt>
                <c:pt idx="336">
                  <c:v>532</c:v>
                </c:pt>
                <c:pt idx="337">
                  <c:v>531.5</c:v>
                </c:pt>
                <c:pt idx="338">
                  <c:v>531</c:v>
                </c:pt>
                <c:pt idx="339">
                  <c:v>530.5</c:v>
                </c:pt>
                <c:pt idx="340">
                  <c:v>530</c:v>
                </c:pt>
                <c:pt idx="341">
                  <c:v>529.5</c:v>
                </c:pt>
                <c:pt idx="342">
                  <c:v>529</c:v>
                </c:pt>
                <c:pt idx="343">
                  <c:v>528.5</c:v>
                </c:pt>
                <c:pt idx="344">
                  <c:v>528</c:v>
                </c:pt>
                <c:pt idx="345">
                  <c:v>527.5</c:v>
                </c:pt>
                <c:pt idx="346">
                  <c:v>527</c:v>
                </c:pt>
                <c:pt idx="347">
                  <c:v>526.5</c:v>
                </c:pt>
                <c:pt idx="348">
                  <c:v>526</c:v>
                </c:pt>
                <c:pt idx="349">
                  <c:v>525.5</c:v>
                </c:pt>
                <c:pt idx="350">
                  <c:v>525</c:v>
                </c:pt>
                <c:pt idx="351">
                  <c:v>524.5</c:v>
                </c:pt>
                <c:pt idx="352">
                  <c:v>524</c:v>
                </c:pt>
                <c:pt idx="353">
                  <c:v>523.5</c:v>
                </c:pt>
                <c:pt idx="354">
                  <c:v>523</c:v>
                </c:pt>
                <c:pt idx="355">
                  <c:v>522.5</c:v>
                </c:pt>
                <c:pt idx="356">
                  <c:v>522</c:v>
                </c:pt>
                <c:pt idx="357">
                  <c:v>521.5</c:v>
                </c:pt>
                <c:pt idx="358">
                  <c:v>521</c:v>
                </c:pt>
                <c:pt idx="359">
                  <c:v>520.5</c:v>
                </c:pt>
                <c:pt idx="360">
                  <c:v>520</c:v>
                </c:pt>
                <c:pt idx="361">
                  <c:v>519.5</c:v>
                </c:pt>
                <c:pt idx="362">
                  <c:v>519</c:v>
                </c:pt>
                <c:pt idx="363">
                  <c:v>518.5</c:v>
                </c:pt>
                <c:pt idx="364">
                  <c:v>518</c:v>
                </c:pt>
                <c:pt idx="365">
                  <c:v>517.5</c:v>
                </c:pt>
                <c:pt idx="366">
                  <c:v>517</c:v>
                </c:pt>
                <c:pt idx="367">
                  <c:v>516.5</c:v>
                </c:pt>
                <c:pt idx="368">
                  <c:v>516</c:v>
                </c:pt>
                <c:pt idx="369">
                  <c:v>515.5</c:v>
                </c:pt>
                <c:pt idx="370">
                  <c:v>515</c:v>
                </c:pt>
                <c:pt idx="371">
                  <c:v>514.5</c:v>
                </c:pt>
                <c:pt idx="372">
                  <c:v>514</c:v>
                </c:pt>
                <c:pt idx="373">
                  <c:v>513.5</c:v>
                </c:pt>
                <c:pt idx="374">
                  <c:v>513</c:v>
                </c:pt>
                <c:pt idx="375">
                  <c:v>512.5</c:v>
                </c:pt>
                <c:pt idx="376">
                  <c:v>512</c:v>
                </c:pt>
                <c:pt idx="377">
                  <c:v>511.5</c:v>
                </c:pt>
                <c:pt idx="378">
                  <c:v>511</c:v>
                </c:pt>
                <c:pt idx="379">
                  <c:v>510.5</c:v>
                </c:pt>
                <c:pt idx="380">
                  <c:v>510</c:v>
                </c:pt>
                <c:pt idx="381">
                  <c:v>509.5</c:v>
                </c:pt>
                <c:pt idx="382">
                  <c:v>509</c:v>
                </c:pt>
                <c:pt idx="383">
                  <c:v>508.5</c:v>
                </c:pt>
                <c:pt idx="384">
                  <c:v>508</c:v>
                </c:pt>
                <c:pt idx="385">
                  <c:v>507.5</c:v>
                </c:pt>
                <c:pt idx="386">
                  <c:v>507</c:v>
                </c:pt>
                <c:pt idx="387">
                  <c:v>506.5</c:v>
                </c:pt>
                <c:pt idx="388">
                  <c:v>506</c:v>
                </c:pt>
                <c:pt idx="389">
                  <c:v>505.5</c:v>
                </c:pt>
                <c:pt idx="390">
                  <c:v>505</c:v>
                </c:pt>
                <c:pt idx="391">
                  <c:v>504.5</c:v>
                </c:pt>
                <c:pt idx="392">
                  <c:v>504</c:v>
                </c:pt>
                <c:pt idx="393">
                  <c:v>503.5</c:v>
                </c:pt>
                <c:pt idx="394">
                  <c:v>503</c:v>
                </c:pt>
                <c:pt idx="395">
                  <c:v>502.5</c:v>
                </c:pt>
                <c:pt idx="396">
                  <c:v>502</c:v>
                </c:pt>
                <c:pt idx="397">
                  <c:v>501.5</c:v>
                </c:pt>
                <c:pt idx="398">
                  <c:v>501</c:v>
                </c:pt>
                <c:pt idx="399">
                  <c:v>500.5</c:v>
                </c:pt>
                <c:pt idx="400">
                  <c:v>500</c:v>
                </c:pt>
                <c:pt idx="401">
                  <c:v>499.5</c:v>
                </c:pt>
                <c:pt idx="402">
                  <c:v>499</c:v>
                </c:pt>
                <c:pt idx="403">
                  <c:v>498.5</c:v>
                </c:pt>
                <c:pt idx="404">
                  <c:v>498</c:v>
                </c:pt>
                <c:pt idx="405">
                  <c:v>497.5</c:v>
                </c:pt>
                <c:pt idx="406">
                  <c:v>497</c:v>
                </c:pt>
                <c:pt idx="407">
                  <c:v>496.5</c:v>
                </c:pt>
                <c:pt idx="408">
                  <c:v>496</c:v>
                </c:pt>
                <c:pt idx="409">
                  <c:v>495.5</c:v>
                </c:pt>
                <c:pt idx="410">
                  <c:v>495</c:v>
                </c:pt>
                <c:pt idx="411">
                  <c:v>494.5</c:v>
                </c:pt>
                <c:pt idx="412">
                  <c:v>494</c:v>
                </c:pt>
                <c:pt idx="413">
                  <c:v>493.5</c:v>
                </c:pt>
                <c:pt idx="414">
                  <c:v>493</c:v>
                </c:pt>
                <c:pt idx="415">
                  <c:v>492.5</c:v>
                </c:pt>
                <c:pt idx="416">
                  <c:v>492</c:v>
                </c:pt>
                <c:pt idx="417">
                  <c:v>491.5</c:v>
                </c:pt>
                <c:pt idx="418">
                  <c:v>491</c:v>
                </c:pt>
                <c:pt idx="419">
                  <c:v>490.5</c:v>
                </c:pt>
                <c:pt idx="420">
                  <c:v>490</c:v>
                </c:pt>
                <c:pt idx="421">
                  <c:v>489.5</c:v>
                </c:pt>
                <c:pt idx="422">
                  <c:v>489</c:v>
                </c:pt>
                <c:pt idx="423">
                  <c:v>488.5</c:v>
                </c:pt>
                <c:pt idx="424">
                  <c:v>488</c:v>
                </c:pt>
                <c:pt idx="425">
                  <c:v>487.5</c:v>
                </c:pt>
                <c:pt idx="426">
                  <c:v>487</c:v>
                </c:pt>
                <c:pt idx="427">
                  <c:v>486.5</c:v>
                </c:pt>
                <c:pt idx="428">
                  <c:v>486</c:v>
                </c:pt>
                <c:pt idx="429">
                  <c:v>485.5</c:v>
                </c:pt>
                <c:pt idx="430">
                  <c:v>485</c:v>
                </c:pt>
                <c:pt idx="431">
                  <c:v>484.5</c:v>
                </c:pt>
                <c:pt idx="432">
                  <c:v>484</c:v>
                </c:pt>
                <c:pt idx="433">
                  <c:v>483.5</c:v>
                </c:pt>
                <c:pt idx="434">
                  <c:v>483</c:v>
                </c:pt>
                <c:pt idx="435">
                  <c:v>482.5</c:v>
                </c:pt>
                <c:pt idx="436">
                  <c:v>482</c:v>
                </c:pt>
                <c:pt idx="437">
                  <c:v>481.5</c:v>
                </c:pt>
                <c:pt idx="438">
                  <c:v>481</c:v>
                </c:pt>
                <c:pt idx="439">
                  <c:v>480.5</c:v>
                </c:pt>
                <c:pt idx="440">
                  <c:v>480</c:v>
                </c:pt>
                <c:pt idx="441">
                  <c:v>479.5</c:v>
                </c:pt>
                <c:pt idx="442">
                  <c:v>479</c:v>
                </c:pt>
                <c:pt idx="443">
                  <c:v>478.5</c:v>
                </c:pt>
                <c:pt idx="444">
                  <c:v>478</c:v>
                </c:pt>
                <c:pt idx="445">
                  <c:v>477.5</c:v>
                </c:pt>
                <c:pt idx="446">
                  <c:v>477</c:v>
                </c:pt>
                <c:pt idx="447">
                  <c:v>476.5</c:v>
                </c:pt>
                <c:pt idx="448">
                  <c:v>476</c:v>
                </c:pt>
                <c:pt idx="449">
                  <c:v>475.5</c:v>
                </c:pt>
                <c:pt idx="450">
                  <c:v>475</c:v>
                </c:pt>
                <c:pt idx="451">
                  <c:v>474.5</c:v>
                </c:pt>
                <c:pt idx="452">
                  <c:v>474</c:v>
                </c:pt>
                <c:pt idx="453">
                  <c:v>473.5</c:v>
                </c:pt>
                <c:pt idx="454">
                  <c:v>473</c:v>
                </c:pt>
                <c:pt idx="455">
                  <c:v>472.5</c:v>
                </c:pt>
                <c:pt idx="456">
                  <c:v>472</c:v>
                </c:pt>
                <c:pt idx="457">
                  <c:v>471.5</c:v>
                </c:pt>
                <c:pt idx="458">
                  <c:v>471</c:v>
                </c:pt>
                <c:pt idx="459">
                  <c:v>470.5</c:v>
                </c:pt>
                <c:pt idx="460">
                  <c:v>470</c:v>
                </c:pt>
                <c:pt idx="461">
                  <c:v>469.5</c:v>
                </c:pt>
                <c:pt idx="462">
                  <c:v>469</c:v>
                </c:pt>
                <c:pt idx="463">
                  <c:v>468.5</c:v>
                </c:pt>
                <c:pt idx="464">
                  <c:v>468</c:v>
                </c:pt>
                <c:pt idx="465">
                  <c:v>467.5</c:v>
                </c:pt>
                <c:pt idx="466">
                  <c:v>467</c:v>
                </c:pt>
                <c:pt idx="467">
                  <c:v>466.5</c:v>
                </c:pt>
                <c:pt idx="468">
                  <c:v>466</c:v>
                </c:pt>
                <c:pt idx="469">
                  <c:v>465.5</c:v>
                </c:pt>
                <c:pt idx="470">
                  <c:v>465</c:v>
                </c:pt>
                <c:pt idx="471">
                  <c:v>464.5</c:v>
                </c:pt>
                <c:pt idx="472">
                  <c:v>464</c:v>
                </c:pt>
                <c:pt idx="473">
                  <c:v>463.5</c:v>
                </c:pt>
                <c:pt idx="474">
                  <c:v>463</c:v>
                </c:pt>
                <c:pt idx="475">
                  <c:v>462.5</c:v>
                </c:pt>
                <c:pt idx="476">
                  <c:v>462</c:v>
                </c:pt>
                <c:pt idx="477">
                  <c:v>461.5</c:v>
                </c:pt>
                <c:pt idx="478">
                  <c:v>461</c:v>
                </c:pt>
                <c:pt idx="479">
                  <c:v>460.5</c:v>
                </c:pt>
                <c:pt idx="480">
                  <c:v>460</c:v>
                </c:pt>
                <c:pt idx="481">
                  <c:v>459.5</c:v>
                </c:pt>
                <c:pt idx="482">
                  <c:v>459</c:v>
                </c:pt>
                <c:pt idx="483">
                  <c:v>458.5</c:v>
                </c:pt>
                <c:pt idx="484">
                  <c:v>458</c:v>
                </c:pt>
                <c:pt idx="485">
                  <c:v>457.5</c:v>
                </c:pt>
                <c:pt idx="486">
                  <c:v>457</c:v>
                </c:pt>
                <c:pt idx="487">
                  <c:v>456.5</c:v>
                </c:pt>
                <c:pt idx="488">
                  <c:v>456</c:v>
                </c:pt>
                <c:pt idx="489">
                  <c:v>455.5</c:v>
                </c:pt>
                <c:pt idx="490">
                  <c:v>455</c:v>
                </c:pt>
                <c:pt idx="491">
                  <c:v>454.5</c:v>
                </c:pt>
                <c:pt idx="492">
                  <c:v>454</c:v>
                </c:pt>
                <c:pt idx="493">
                  <c:v>453.5</c:v>
                </c:pt>
                <c:pt idx="494">
                  <c:v>453</c:v>
                </c:pt>
                <c:pt idx="495">
                  <c:v>452.5</c:v>
                </c:pt>
                <c:pt idx="496">
                  <c:v>452</c:v>
                </c:pt>
                <c:pt idx="497">
                  <c:v>451.5</c:v>
                </c:pt>
                <c:pt idx="498">
                  <c:v>451</c:v>
                </c:pt>
                <c:pt idx="499">
                  <c:v>450.5</c:v>
                </c:pt>
                <c:pt idx="500">
                  <c:v>450</c:v>
                </c:pt>
                <c:pt idx="501">
                  <c:v>449.5</c:v>
                </c:pt>
                <c:pt idx="502">
                  <c:v>449</c:v>
                </c:pt>
                <c:pt idx="503">
                  <c:v>448.5</c:v>
                </c:pt>
                <c:pt idx="504">
                  <c:v>448</c:v>
                </c:pt>
                <c:pt idx="505">
                  <c:v>447.5</c:v>
                </c:pt>
                <c:pt idx="506">
                  <c:v>447</c:v>
                </c:pt>
                <c:pt idx="507">
                  <c:v>446.5</c:v>
                </c:pt>
                <c:pt idx="508">
                  <c:v>446</c:v>
                </c:pt>
                <c:pt idx="509">
                  <c:v>445.5</c:v>
                </c:pt>
                <c:pt idx="510">
                  <c:v>445</c:v>
                </c:pt>
                <c:pt idx="511">
                  <c:v>444.5</c:v>
                </c:pt>
                <c:pt idx="512">
                  <c:v>444</c:v>
                </c:pt>
                <c:pt idx="513">
                  <c:v>443.5</c:v>
                </c:pt>
                <c:pt idx="514">
                  <c:v>443</c:v>
                </c:pt>
                <c:pt idx="515">
                  <c:v>442.5</c:v>
                </c:pt>
                <c:pt idx="516">
                  <c:v>442</c:v>
                </c:pt>
                <c:pt idx="517">
                  <c:v>441.5</c:v>
                </c:pt>
                <c:pt idx="518">
                  <c:v>441</c:v>
                </c:pt>
                <c:pt idx="519">
                  <c:v>440.5</c:v>
                </c:pt>
                <c:pt idx="520">
                  <c:v>440</c:v>
                </c:pt>
                <c:pt idx="521">
                  <c:v>439.5</c:v>
                </c:pt>
                <c:pt idx="522">
                  <c:v>439</c:v>
                </c:pt>
                <c:pt idx="523">
                  <c:v>438.5</c:v>
                </c:pt>
                <c:pt idx="524">
                  <c:v>438</c:v>
                </c:pt>
                <c:pt idx="525">
                  <c:v>437.5</c:v>
                </c:pt>
                <c:pt idx="526">
                  <c:v>437</c:v>
                </c:pt>
                <c:pt idx="527">
                  <c:v>436.5</c:v>
                </c:pt>
                <c:pt idx="528">
                  <c:v>436</c:v>
                </c:pt>
                <c:pt idx="529">
                  <c:v>435.5</c:v>
                </c:pt>
                <c:pt idx="530">
                  <c:v>435</c:v>
                </c:pt>
                <c:pt idx="531">
                  <c:v>434.5</c:v>
                </c:pt>
                <c:pt idx="532">
                  <c:v>434</c:v>
                </c:pt>
                <c:pt idx="533">
                  <c:v>433.5</c:v>
                </c:pt>
                <c:pt idx="534">
                  <c:v>433</c:v>
                </c:pt>
                <c:pt idx="535">
                  <c:v>432.5</c:v>
                </c:pt>
                <c:pt idx="536">
                  <c:v>432</c:v>
                </c:pt>
                <c:pt idx="537">
                  <c:v>431.5</c:v>
                </c:pt>
                <c:pt idx="538">
                  <c:v>431</c:v>
                </c:pt>
                <c:pt idx="539">
                  <c:v>430.5</c:v>
                </c:pt>
                <c:pt idx="540">
                  <c:v>430</c:v>
                </c:pt>
                <c:pt idx="541">
                  <c:v>429.5</c:v>
                </c:pt>
                <c:pt idx="542">
                  <c:v>429</c:v>
                </c:pt>
                <c:pt idx="543">
                  <c:v>428.5</c:v>
                </c:pt>
                <c:pt idx="544">
                  <c:v>428</c:v>
                </c:pt>
                <c:pt idx="545">
                  <c:v>427.5</c:v>
                </c:pt>
                <c:pt idx="546">
                  <c:v>427</c:v>
                </c:pt>
                <c:pt idx="547">
                  <c:v>426.5</c:v>
                </c:pt>
                <c:pt idx="548">
                  <c:v>426</c:v>
                </c:pt>
                <c:pt idx="549">
                  <c:v>425.5</c:v>
                </c:pt>
                <c:pt idx="550">
                  <c:v>425</c:v>
                </c:pt>
                <c:pt idx="551">
                  <c:v>424.5</c:v>
                </c:pt>
                <c:pt idx="552">
                  <c:v>424</c:v>
                </c:pt>
                <c:pt idx="553">
                  <c:v>423.5</c:v>
                </c:pt>
                <c:pt idx="554">
                  <c:v>423</c:v>
                </c:pt>
                <c:pt idx="555">
                  <c:v>422.5</c:v>
                </c:pt>
                <c:pt idx="556">
                  <c:v>422</c:v>
                </c:pt>
                <c:pt idx="557">
                  <c:v>421.5</c:v>
                </c:pt>
                <c:pt idx="558">
                  <c:v>421</c:v>
                </c:pt>
                <c:pt idx="559">
                  <c:v>420.5</c:v>
                </c:pt>
                <c:pt idx="560">
                  <c:v>420</c:v>
                </c:pt>
                <c:pt idx="561">
                  <c:v>419.5</c:v>
                </c:pt>
                <c:pt idx="562">
                  <c:v>419</c:v>
                </c:pt>
                <c:pt idx="563">
                  <c:v>418.5</c:v>
                </c:pt>
                <c:pt idx="564">
                  <c:v>418</c:v>
                </c:pt>
                <c:pt idx="565">
                  <c:v>417.5</c:v>
                </c:pt>
                <c:pt idx="566">
                  <c:v>417</c:v>
                </c:pt>
                <c:pt idx="567">
                  <c:v>416.5</c:v>
                </c:pt>
                <c:pt idx="568">
                  <c:v>416</c:v>
                </c:pt>
                <c:pt idx="569">
                  <c:v>415.5</c:v>
                </c:pt>
                <c:pt idx="570">
                  <c:v>415</c:v>
                </c:pt>
                <c:pt idx="571">
                  <c:v>414.5</c:v>
                </c:pt>
                <c:pt idx="572">
                  <c:v>414</c:v>
                </c:pt>
                <c:pt idx="573">
                  <c:v>413.5</c:v>
                </c:pt>
                <c:pt idx="574">
                  <c:v>413</c:v>
                </c:pt>
                <c:pt idx="575">
                  <c:v>412.5</c:v>
                </c:pt>
                <c:pt idx="576">
                  <c:v>412</c:v>
                </c:pt>
                <c:pt idx="577">
                  <c:v>411.5</c:v>
                </c:pt>
                <c:pt idx="578">
                  <c:v>411</c:v>
                </c:pt>
                <c:pt idx="579">
                  <c:v>410.5</c:v>
                </c:pt>
                <c:pt idx="580">
                  <c:v>410</c:v>
                </c:pt>
                <c:pt idx="581">
                  <c:v>409.5</c:v>
                </c:pt>
                <c:pt idx="582">
                  <c:v>409</c:v>
                </c:pt>
                <c:pt idx="583">
                  <c:v>408.5</c:v>
                </c:pt>
                <c:pt idx="584">
                  <c:v>408</c:v>
                </c:pt>
                <c:pt idx="585">
                  <c:v>407.5</c:v>
                </c:pt>
                <c:pt idx="586">
                  <c:v>407</c:v>
                </c:pt>
                <c:pt idx="587">
                  <c:v>406.5</c:v>
                </c:pt>
                <c:pt idx="588">
                  <c:v>406</c:v>
                </c:pt>
                <c:pt idx="589">
                  <c:v>405.5</c:v>
                </c:pt>
                <c:pt idx="590">
                  <c:v>405</c:v>
                </c:pt>
                <c:pt idx="591">
                  <c:v>404.5</c:v>
                </c:pt>
                <c:pt idx="592">
                  <c:v>404</c:v>
                </c:pt>
                <c:pt idx="593">
                  <c:v>403.5</c:v>
                </c:pt>
                <c:pt idx="594">
                  <c:v>403</c:v>
                </c:pt>
                <c:pt idx="595">
                  <c:v>402.5</c:v>
                </c:pt>
                <c:pt idx="596">
                  <c:v>402</c:v>
                </c:pt>
                <c:pt idx="597">
                  <c:v>401.5</c:v>
                </c:pt>
                <c:pt idx="598">
                  <c:v>401</c:v>
                </c:pt>
                <c:pt idx="599">
                  <c:v>400.5</c:v>
                </c:pt>
                <c:pt idx="600">
                  <c:v>400</c:v>
                </c:pt>
                <c:pt idx="601">
                  <c:v>399.5</c:v>
                </c:pt>
                <c:pt idx="602">
                  <c:v>399</c:v>
                </c:pt>
                <c:pt idx="603">
                  <c:v>398.5</c:v>
                </c:pt>
                <c:pt idx="604">
                  <c:v>398</c:v>
                </c:pt>
                <c:pt idx="605">
                  <c:v>397.5</c:v>
                </c:pt>
                <c:pt idx="606">
                  <c:v>397</c:v>
                </c:pt>
                <c:pt idx="607">
                  <c:v>396.5</c:v>
                </c:pt>
                <c:pt idx="608">
                  <c:v>396</c:v>
                </c:pt>
                <c:pt idx="609">
                  <c:v>395.5</c:v>
                </c:pt>
                <c:pt idx="610">
                  <c:v>395</c:v>
                </c:pt>
                <c:pt idx="611">
                  <c:v>394.5</c:v>
                </c:pt>
                <c:pt idx="612">
                  <c:v>394</c:v>
                </c:pt>
                <c:pt idx="613">
                  <c:v>393.5</c:v>
                </c:pt>
                <c:pt idx="614">
                  <c:v>393</c:v>
                </c:pt>
                <c:pt idx="615">
                  <c:v>392.5</c:v>
                </c:pt>
                <c:pt idx="616">
                  <c:v>392</c:v>
                </c:pt>
                <c:pt idx="617">
                  <c:v>391.5</c:v>
                </c:pt>
                <c:pt idx="618">
                  <c:v>391</c:v>
                </c:pt>
                <c:pt idx="619">
                  <c:v>390.5</c:v>
                </c:pt>
                <c:pt idx="620">
                  <c:v>390</c:v>
                </c:pt>
                <c:pt idx="621">
                  <c:v>389.5</c:v>
                </c:pt>
                <c:pt idx="622">
                  <c:v>389</c:v>
                </c:pt>
                <c:pt idx="623">
                  <c:v>388.5</c:v>
                </c:pt>
                <c:pt idx="624">
                  <c:v>388</c:v>
                </c:pt>
                <c:pt idx="625">
                  <c:v>387.5</c:v>
                </c:pt>
                <c:pt idx="626">
                  <c:v>387</c:v>
                </c:pt>
                <c:pt idx="627">
                  <c:v>386.5</c:v>
                </c:pt>
                <c:pt idx="628">
                  <c:v>386</c:v>
                </c:pt>
                <c:pt idx="629">
                  <c:v>385.5</c:v>
                </c:pt>
                <c:pt idx="630">
                  <c:v>385</c:v>
                </c:pt>
                <c:pt idx="631">
                  <c:v>384.5</c:v>
                </c:pt>
                <c:pt idx="632">
                  <c:v>384</c:v>
                </c:pt>
                <c:pt idx="633">
                  <c:v>383.5</c:v>
                </c:pt>
                <c:pt idx="634">
                  <c:v>383</c:v>
                </c:pt>
                <c:pt idx="635">
                  <c:v>382.5</c:v>
                </c:pt>
                <c:pt idx="636">
                  <c:v>382</c:v>
                </c:pt>
                <c:pt idx="637">
                  <c:v>381.5</c:v>
                </c:pt>
                <c:pt idx="638">
                  <c:v>381</c:v>
                </c:pt>
                <c:pt idx="639">
                  <c:v>380.5</c:v>
                </c:pt>
                <c:pt idx="640">
                  <c:v>380</c:v>
                </c:pt>
                <c:pt idx="641">
                  <c:v>379.5</c:v>
                </c:pt>
                <c:pt idx="642">
                  <c:v>379</c:v>
                </c:pt>
                <c:pt idx="643">
                  <c:v>378.5</c:v>
                </c:pt>
                <c:pt idx="644">
                  <c:v>378</c:v>
                </c:pt>
                <c:pt idx="645">
                  <c:v>377.5</c:v>
                </c:pt>
                <c:pt idx="646">
                  <c:v>377</c:v>
                </c:pt>
                <c:pt idx="647">
                  <c:v>376.5</c:v>
                </c:pt>
                <c:pt idx="648">
                  <c:v>376</c:v>
                </c:pt>
                <c:pt idx="649">
                  <c:v>375.5</c:v>
                </c:pt>
                <c:pt idx="650">
                  <c:v>375</c:v>
                </c:pt>
                <c:pt idx="651">
                  <c:v>374.5</c:v>
                </c:pt>
                <c:pt idx="652">
                  <c:v>374</c:v>
                </c:pt>
                <c:pt idx="653">
                  <c:v>373.5</c:v>
                </c:pt>
                <c:pt idx="654">
                  <c:v>373</c:v>
                </c:pt>
                <c:pt idx="655">
                  <c:v>372.5</c:v>
                </c:pt>
                <c:pt idx="656">
                  <c:v>372</c:v>
                </c:pt>
                <c:pt idx="657">
                  <c:v>371.5</c:v>
                </c:pt>
                <c:pt idx="658">
                  <c:v>371</c:v>
                </c:pt>
                <c:pt idx="659">
                  <c:v>370.5</c:v>
                </c:pt>
                <c:pt idx="660">
                  <c:v>370</c:v>
                </c:pt>
                <c:pt idx="661">
                  <c:v>369.5</c:v>
                </c:pt>
                <c:pt idx="662">
                  <c:v>369</c:v>
                </c:pt>
                <c:pt idx="663">
                  <c:v>368.5</c:v>
                </c:pt>
                <c:pt idx="664">
                  <c:v>368</c:v>
                </c:pt>
                <c:pt idx="665">
                  <c:v>367.5</c:v>
                </c:pt>
                <c:pt idx="666">
                  <c:v>367</c:v>
                </c:pt>
                <c:pt idx="667">
                  <c:v>366.5</c:v>
                </c:pt>
                <c:pt idx="668">
                  <c:v>366</c:v>
                </c:pt>
                <c:pt idx="669">
                  <c:v>365.5</c:v>
                </c:pt>
                <c:pt idx="670">
                  <c:v>365</c:v>
                </c:pt>
                <c:pt idx="671">
                  <c:v>364.5</c:v>
                </c:pt>
                <c:pt idx="672">
                  <c:v>364</c:v>
                </c:pt>
                <c:pt idx="673">
                  <c:v>363.5</c:v>
                </c:pt>
                <c:pt idx="674">
                  <c:v>363</c:v>
                </c:pt>
                <c:pt idx="675">
                  <c:v>362.5</c:v>
                </c:pt>
                <c:pt idx="676">
                  <c:v>362</c:v>
                </c:pt>
                <c:pt idx="677">
                  <c:v>361.5</c:v>
                </c:pt>
                <c:pt idx="678">
                  <c:v>361</c:v>
                </c:pt>
                <c:pt idx="679">
                  <c:v>360.5</c:v>
                </c:pt>
                <c:pt idx="680">
                  <c:v>360</c:v>
                </c:pt>
                <c:pt idx="681">
                  <c:v>359.5</c:v>
                </c:pt>
                <c:pt idx="682">
                  <c:v>359</c:v>
                </c:pt>
                <c:pt idx="683">
                  <c:v>358.5</c:v>
                </c:pt>
                <c:pt idx="684">
                  <c:v>358</c:v>
                </c:pt>
                <c:pt idx="685">
                  <c:v>357.5</c:v>
                </c:pt>
                <c:pt idx="686">
                  <c:v>357</c:v>
                </c:pt>
                <c:pt idx="687">
                  <c:v>356.5</c:v>
                </c:pt>
                <c:pt idx="688">
                  <c:v>356</c:v>
                </c:pt>
                <c:pt idx="689">
                  <c:v>355.5</c:v>
                </c:pt>
                <c:pt idx="690">
                  <c:v>355</c:v>
                </c:pt>
                <c:pt idx="691">
                  <c:v>354.5</c:v>
                </c:pt>
                <c:pt idx="692">
                  <c:v>354</c:v>
                </c:pt>
                <c:pt idx="693">
                  <c:v>353.5</c:v>
                </c:pt>
                <c:pt idx="694">
                  <c:v>353</c:v>
                </c:pt>
                <c:pt idx="695">
                  <c:v>352.5</c:v>
                </c:pt>
                <c:pt idx="696">
                  <c:v>352</c:v>
                </c:pt>
                <c:pt idx="697">
                  <c:v>351.5</c:v>
                </c:pt>
                <c:pt idx="698">
                  <c:v>351</c:v>
                </c:pt>
                <c:pt idx="699">
                  <c:v>350.5</c:v>
                </c:pt>
                <c:pt idx="700">
                  <c:v>350</c:v>
                </c:pt>
                <c:pt idx="701">
                  <c:v>349.5</c:v>
                </c:pt>
                <c:pt idx="702">
                  <c:v>349</c:v>
                </c:pt>
                <c:pt idx="703">
                  <c:v>348.5</c:v>
                </c:pt>
                <c:pt idx="704">
                  <c:v>348</c:v>
                </c:pt>
                <c:pt idx="705">
                  <c:v>347.5</c:v>
                </c:pt>
                <c:pt idx="706">
                  <c:v>347</c:v>
                </c:pt>
                <c:pt idx="707">
                  <c:v>346.5</c:v>
                </c:pt>
                <c:pt idx="708">
                  <c:v>346</c:v>
                </c:pt>
                <c:pt idx="709">
                  <c:v>345.5</c:v>
                </c:pt>
                <c:pt idx="710">
                  <c:v>345</c:v>
                </c:pt>
                <c:pt idx="711">
                  <c:v>344.5</c:v>
                </c:pt>
                <c:pt idx="712">
                  <c:v>344</c:v>
                </c:pt>
                <c:pt idx="713">
                  <c:v>343.5</c:v>
                </c:pt>
                <c:pt idx="714">
                  <c:v>343</c:v>
                </c:pt>
                <c:pt idx="715">
                  <c:v>342.5</c:v>
                </c:pt>
                <c:pt idx="716">
                  <c:v>342</c:v>
                </c:pt>
                <c:pt idx="717">
                  <c:v>341.5</c:v>
                </c:pt>
                <c:pt idx="718">
                  <c:v>341</c:v>
                </c:pt>
                <c:pt idx="719">
                  <c:v>340.5</c:v>
                </c:pt>
                <c:pt idx="720">
                  <c:v>340</c:v>
                </c:pt>
                <c:pt idx="721">
                  <c:v>339.5</c:v>
                </c:pt>
                <c:pt idx="722">
                  <c:v>339</c:v>
                </c:pt>
                <c:pt idx="723">
                  <c:v>338.5</c:v>
                </c:pt>
                <c:pt idx="724">
                  <c:v>338</c:v>
                </c:pt>
                <c:pt idx="725">
                  <c:v>337.5</c:v>
                </c:pt>
                <c:pt idx="726">
                  <c:v>337</c:v>
                </c:pt>
                <c:pt idx="727">
                  <c:v>336.5</c:v>
                </c:pt>
                <c:pt idx="728">
                  <c:v>336</c:v>
                </c:pt>
                <c:pt idx="729">
                  <c:v>335.5</c:v>
                </c:pt>
                <c:pt idx="730">
                  <c:v>335</c:v>
                </c:pt>
                <c:pt idx="731">
                  <c:v>334.5</c:v>
                </c:pt>
                <c:pt idx="732">
                  <c:v>334</c:v>
                </c:pt>
                <c:pt idx="733">
                  <c:v>333.5</c:v>
                </c:pt>
                <c:pt idx="734">
                  <c:v>333</c:v>
                </c:pt>
                <c:pt idx="735">
                  <c:v>332.5</c:v>
                </c:pt>
                <c:pt idx="736">
                  <c:v>332</c:v>
                </c:pt>
                <c:pt idx="737">
                  <c:v>331.5</c:v>
                </c:pt>
                <c:pt idx="738">
                  <c:v>331</c:v>
                </c:pt>
                <c:pt idx="739">
                  <c:v>330.5</c:v>
                </c:pt>
                <c:pt idx="740">
                  <c:v>330</c:v>
                </c:pt>
                <c:pt idx="741">
                  <c:v>329.5</c:v>
                </c:pt>
                <c:pt idx="742">
                  <c:v>329</c:v>
                </c:pt>
                <c:pt idx="743">
                  <c:v>328.5</c:v>
                </c:pt>
                <c:pt idx="744">
                  <c:v>328</c:v>
                </c:pt>
                <c:pt idx="745">
                  <c:v>327.5</c:v>
                </c:pt>
                <c:pt idx="746">
                  <c:v>327</c:v>
                </c:pt>
                <c:pt idx="747">
                  <c:v>326.5</c:v>
                </c:pt>
                <c:pt idx="748">
                  <c:v>326</c:v>
                </c:pt>
                <c:pt idx="749">
                  <c:v>325.5</c:v>
                </c:pt>
                <c:pt idx="750">
                  <c:v>325</c:v>
                </c:pt>
                <c:pt idx="751">
                  <c:v>324.5</c:v>
                </c:pt>
                <c:pt idx="752">
                  <c:v>324</c:v>
                </c:pt>
                <c:pt idx="753">
                  <c:v>323.5</c:v>
                </c:pt>
                <c:pt idx="754">
                  <c:v>323</c:v>
                </c:pt>
                <c:pt idx="755">
                  <c:v>322.5</c:v>
                </c:pt>
                <c:pt idx="756">
                  <c:v>322</c:v>
                </c:pt>
                <c:pt idx="757">
                  <c:v>321.5</c:v>
                </c:pt>
                <c:pt idx="758">
                  <c:v>321</c:v>
                </c:pt>
                <c:pt idx="759">
                  <c:v>320.5</c:v>
                </c:pt>
                <c:pt idx="760">
                  <c:v>320</c:v>
                </c:pt>
                <c:pt idx="761">
                  <c:v>319.5</c:v>
                </c:pt>
                <c:pt idx="762">
                  <c:v>319</c:v>
                </c:pt>
                <c:pt idx="763">
                  <c:v>318.5</c:v>
                </c:pt>
                <c:pt idx="764">
                  <c:v>318</c:v>
                </c:pt>
                <c:pt idx="765">
                  <c:v>317.5</c:v>
                </c:pt>
                <c:pt idx="766">
                  <c:v>317</c:v>
                </c:pt>
                <c:pt idx="767">
                  <c:v>316.5</c:v>
                </c:pt>
                <c:pt idx="768">
                  <c:v>316</c:v>
                </c:pt>
                <c:pt idx="769">
                  <c:v>315.5</c:v>
                </c:pt>
                <c:pt idx="770">
                  <c:v>315</c:v>
                </c:pt>
                <c:pt idx="771">
                  <c:v>314.5</c:v>
                </c:pt>
                <c:pt idx="772">
                  <c:v>314</c:v>
                </c:pt>
                <c:pt idx="773">
                  <c:v>313.5</c:v>
                </c:pt>
                <c:pt idx="774">
                  <c:v>313</c:v>
                </c:pt>
                <c:pt idx="775">
                  <c:v>312.5</c:v>
                </c:pt>
                <c:pt idx="776">
                  <c:v>312</c:v>
                </c:pt>
                <c:pt idx="777">
                  <c:v>311.5</c:v>
                </c:pt>
                <c:pt idx="778">
                  <c:v>311</c:v>
                </c:pt>
                <c:pt idx="779">
                  <c:v>310.5</c:v>
                </c:pt>
                <c:pt idx="780">
                  <c:v>310</c:v>
                </c:pt>
                <c:pt idx="781">
                  <c:v>309.5</c:v>
                </c:pt>
                <c:pt idx="782">
                  <c:v>309</c:v>
                </c:pt>
                <c:pt idx="783">
                  <c:v>308.5</c:v>
                </c:pt>
                <c:pt idx="784">
                  <c:v>308</c:v>
                </c:pt>
                <c:pt idx="785">
                  <c:v>307.5</c:v>
                </c:pt>
                <c:pt idx="786">
                  <c:v>307</c:v>
                </c:pt>
                <c:pt idx="787">
                  <c:v>306.5</c:v>
                </c:pt>
                <c:pt idx="788">
                  <c:v>306</c:v>
                </c:pt>
                <c:pt idx="789">
                  <c:v>305.5</c:v>
                </c:pt>
                <c:pt idx="790">
                  <c:v>305</c:v>
                </c:pt>
                <c:pt idx="791">
                  <c:v>304.5</c:v>
                </c:pt>
                <c:pt idx="792">
                  <c:v>304</c:v>
                </c:pt>
                <c:pt idx="793">
                  <c:v>303.5</c:v>
                </c:pt>
                <c:pt idx="794">
                  <c:v>303</c:v>
                </c:pt>
                <c:pt idx="795">
                  <c:v>302.5</c:v>
                </c:pt>
                <c:pt idx="796">
                  <c:v>302</c:v>
                </c:pt>
                <c:pt idx="797">
                  <c:v>301.5</c:v>
                </c:pt>
                <c:pt idx="798">
                  <c:v>301</c:v>
                </c:pt>
                <c:pt idx="799">
                  <c:v>300.5</c:v>
                </c:pt>
                <c:pt idx="800">
                  <c:v>300</c:v>
                </c:pt>
                <c:pt idx="801">
                  <c:v>299.5</c:v>
                </c:pt>
                <c:pt idx="802">
                  <c:v>299</c:v>
                </c:pt>
                <c:pt idx="803">
                  <c:v>298.5</c:v>
                </c:pt>
                <c:pt idx="804">
                  <c:v>298</c:v>
                </c:pt>
                <c:pt idx="805">
                  <c:v>297.5</c:v>
                </c:pt>
                <c:pt idx="806">
                  <c:v>297</c:v>
                </c:pt>
                <c:pt idx="807">
                  <c:v>296.5</c:v>
                </c:pt>
                <c:pt idx="808">
                  <c:v>296</c:v>
                </c:pt>
                <c:pt idx="809">
                  <c:v>295.5</c:v>
                </c:pt>
                <c:pt idx="810">
                  <c:v>295</c:v>
                </c:pt>
                <c:pt idx="811">
                  <c:v>294.5</c:v>
                </c:pt>
                <c:pt idx="812">
                  <c:v>294</c:v>
                </c:pt>
                <c:pt idx="813">
                  <c:v>293.5</c:v>
                </c:pt>
                <c:pt idx="814">
                  <c:v>293</c:v>
                </c:pt>
                <c:pt idx="815">
                  <c:v>292.5</c:v>
                </c:pt>
                <c:pt idx="816">
                  <c:v>292</c:v>
                </c:pt>
                <c:pt idx="817">
                  <c:v>291.5</c:v>
                </c:pt>
                <c:pt idx="818">
                  <c:v>291</c:v>
                </c:pt>
                <c:pt idx="819">
                  <c:v>290.5</c:v>
                </c:pt>
                <c:pt idx="820">
                  <c:v>290</c:v>
                </c:pt>
                <c:pt idx="821">
                  <c:v>289.5</c:v>
                </c:pt>
                <c:pt idx="822">
                  <c:v>289</c:v>
                </c:pt>
                <c:pt idx="823">
                  <c:v>288.5</c:v>
                </c:pt>
                <c:pt idx="824">
                  <c:v>288</c:v>
                </c:pt>
                <c:pt idx="825">
                  <c:v>287.5</c:v>
                </c:pt>
                <c:pt idx="826">
                  <c:v>287</c:v>
                </c:pt>
                <c:pt idx="827">
                  <c:v>286.5</c:v>
                </c:pt>
                <c:pt idx="828">
                  <c:v>286</c:v>
                </c:pt>
                <c:pt idx="829">
                  <c:v>285.5</c:v>
                </c:pt>
                <c:pt idx="830">
                  <c:v>285</c:v>
                </c:pt>
                <c:pt idx="831">
                  <c:v>284.5</c:v>
                </c:pt>
                <c:pt idx="832">
                  <c:v>284</c:v>
                </c:pt>
                <c:pt idx="833">
                  <c:v>283.5</c:v>
                </c:pt>
                <c:pt idx="834">
                  <c:v>283</c:v>
                </c:pt>
                <c:pt idx="835">
                  <c:v>282.5</c:v>
                </c:pt>
                <c:pt idx="836">
                  <c:v>282</c:v>
                </c:pt>
                <c:pt idx="837">
                  <c:v>281.5</c:v>
                </c:pt>
                <c:pt idx="838">
                  <c:v>281</c:v>
                </c:pt>
                <c:pt idx="839">
                  <c:v>280.5</c:v>
                </c:pt>
                <c:pt idx="840">
                  <c:v>280</c:v>
                </c:pt>
                <c:pt idx="841">
                  <c:v>279.5</c:v>
                </c:pt>
                <c:pt idx="842">
                  <c:v>279</c:v>
                </c:pt>
                <c:pt idx="843">
                  <c:v>278.5</c:v>
                </c:pt>
                <c:pt idx="844">
                  <c:v>278</c:v>
                </c:pt>
                <c:pt idx="845">
                  <c:v>277.5</c:v>
                </c:pt>
                <c:pt idx="846">
                  <c:v>277</c:v>
                </c:pt>
                <c:pt idx="847">
                  <c:v>276.5</c:v>
                </c:pt>
                <c:pt idx="848">
                  <c:v>276</c:v>
                </c:pt>
                <c:pt idx="849">
                  <c:v>275.5</c:v>
                </c:pt>
                <c:pt idx="850">
                  <c:v>275</c:v>
                </c:pt>
                <c:pt idx="851">
                  <c:v>274.5</c:v>
                </c:pt>
                <c:pt idx="852">
                  <c:v>274</c:v>
                </c:pt>
                <c:pt idx="853">
                  <c:v>273.5</c:v>
                </c:pt>
                <c:pt idx="854">
                  <c:v>273</c:v>
                </c:pt>
                <c:pt idx="855">
                  <c:v>272.5</c:v>
                </c:pt>
                <c:pt idx="856">
                  <c:v>272</c:v>
                </c:pt>
                <c:pt idx="857">
                  <c:v>271.5</c:v>
                </c:pt>
                <c:pt idx="858">
                  <c:v>271</c:v>
                </c:pt>
                <c:pt idx="859">
                  <c:v>270.5</c:v>
                </c:pt>
                <c:pt idx="860">
                  <c:v>270</c:v>
                </c:pt>
                <c:pt idx="861">
                  <c:v>269.5</c:v>
                </c:pt>
                <c:pt idx="862">
                  <c:v>269</c:v>
                </c:pt>
                <c:pt idx="863">
                  <c:v>268.5</c:v>
                </c:pt>
                <c:pt idx="864">
                  <c:v>268</c:v>
                </c:pt>
                <c:pt idx="865">
                  <c:v>267.5</c:v>
                </c:pt>
                <c:pt idx="866">
                  <c:v>267</c:v>
                </c:pt>
                <c:pt idx="867">
                  <c:v>266.5</c:v>
                </c:pt>
                <c:pt idx="868">
                  <c:v>266</c:v>
                </c:pt>
                <c:pt idx="869">
                  <c:v>265.5</c:v>
                </c:pt>
                <c:pt idx="870">
                  <c:v>265</c:v>
                </c:pt>
                <c:pt idx="871">
                  <c:v>264.5</c:v>
                </c:pt>
                <c:pt idx="872">
                  <c:v>264</c:v>
                </c:pt>
                <c:pt idx="873">
                  <c:v>263.5</c:v>
                </c:pt>
                <c:pt idx="874">
                  <c:v>263</c:v>
                </c:pt>
                <c:pt idx="875">
                  <c:v>262.5</c:v>
                </c:pt>
                <c:pt idx="876">
                  <c:v>262</c:v>
                </c:pt>
                <c:pt idx="877">
                  <c:v>261.5</c:v>
                </c:pt>
                <c:pt idx="878">
                  <c:v>261</c:v>
                </c:pt>
                <c:pt idx="879">
                  <c:v>260.5</c:v>
                </c:pt>
                <c:pt idx="880">
                  <c:v>260</c:v>
                </c:pt>
                <c:pt idx="881">
                  <c:v>259.5</c:v>
                </c:pt>
                <c:pt idx="882">
                  <c:v>259</c:v>
                </c:pt>
                <c:pt idx="883">
                  <c:v>258.5</c:v>
                </c:pt>
                <c:pt idx="884">
                  <c:v>258</c:v>
                </c:pt>
                <c:pt idx="885">
                  <c:v>257.5</c:v>
                </c:pt>
                <c:pt idx="886">
                  <c:v>257</c:v>
                </c:pt>
                <c:pt idx="887">
                  <c:v>256.5</c:v>
                </c:pt>
                <c:pt idx="888">
                  <c:v>256</c:v>
                </c:pt>
                <c:pt idx="889">
                  <c:v>255.5</c:v>
                </c:pt>
                <c:pt idx="890">
                  <c:v>255</c:v>
                </c:pt>
                <c:pt idx="891">
                  <c:v>254.5</c:v>
                </c:pt>
                <c:pt idx="892">
                  <c:v>254</c:v>
                </c:pt>
                <c:pt idx="893">
                  <c:v>253.5</c:v>
                </c:pt>
                <c:pt idx="894">
                  <c:v>253</c:v>
                </c:pt>
                <c:pt idx="895">
                  <c:v>252.5</c:v>
                </c:pt>
                <c:pt idx="896">
                  <c:v>252</c:v>
                </c:pt>
                <c:pt idx="897">
                  <c:v>251.5</c:v>
                </c:pt>
                <c:pt idx="898">
                  <c:v>251</c:v>
                </c:pt>
                <c:pt idx="899">
                  <c:v>250.5</c:v>
                </c:pt>
                <c:pt idx="900">
                  <c:v>250</c:v>
                </c:pt>
                <c:pt idx="901">
                  <c:v>249.5</c:v>
                </c:pt>
                <c:pt idx="902">
                  <c:v>249</c:v>
                </c:pt>
                <c:pt idx="903">
                  <c:v>248.5</c:v>
                </c:pt>
                <c:pt idx="904">
                  <c:v>248</c:v>
                </c:pt>
                <c:pt idx="905">
                  <c:v>247.5</c:v>
                </c:pt>
                <c:pt idx="906">
                  <c:v>247</c:v>
                </c:pt>
                <c:pt idx="907">
                  <c:v>246.5</c:v>
                </c:pt>
                <c:pt idx="908">
                  <c:v>246</c:v>
                </c:pt>
                <c:pt idx="909">
                  <c:v>245.5</c:v>
                </c:pt>
                <c:pt idx="910">
                  <c:v>245</c:v>
                </c:pt>
                <c:pt idx="911">
                  <c:v>244.5</c:v>
                </c:pt>
                <c:pt idx="912">
                  <c:v>244</c:v>
                </c:pt>
                <c:pt idx="913">
                  <c:v>243.5</c:v>
                </c:pt>
                <c:pt idx="914">
                  <c:v>243</c:v>
                </c:pt>
                <c:pt idx="915">
                  <c:v>242.5</c:v>
                </c:pt>
                <c:pt idx="916">
                  <c:v>242</c:v>
                </c:pt>
                <c:pt idx="917">
                  <c:v>241.5</c:v>
                </c:pt>
                <c:pt idx="918">
                  <c:v>241</c:v>
                </c:pt>
                <c:pt idx="919">
                  <c:v>240.5</c:v>
                </c:pt>
                <c:pt idx="920">
                  <c:v>240</c:v>
                </c:pt>
                <c:pt idx="921">
                  <c:v>239.5</c:v>
                </c:pt>
                <c:pt idx="922">
                  <c:v>239</c:v>
                </c:pt>
                <c:pt idx="923">
                  <c:v>238.5</c:v>
                </c:pt>
                <c:pt idx="924">
                  <c:v>238</c:v>
                </c:pt>
                <c:pt idx="925">
                  <c:v>237.5</c:v>
                </c:pt>
                <c:pt idx="926">
                  <c:v>237</c:v>
                </c:pt>
                <c:pt idx="927">
                  <c:v>236.5</c:v>
                </c:pt>
                <c:pt idx="928">
                  <c:v>236</c:v>
                </c:pt>
                <c:pt idx="929">
                  <c:v>235.5</c:v>
                </c:pt>
                <c:pt idx="930">
                  <c:v>235</c:v>
                </c:pt>
                <c:pt idx="931">
                  <c:v>234.5</c:v>
                </c:pt>
                <c:pt idx="932">
                  <c:v>234</c:v>
                </c:pt>
                <c:pt idx="933">
                  <c:v>233.5</c:v>
                </c:pt>
                <c:pt idx="934">
                  <c:v>233</c:v>
                </c:pt>
                <c:pt idx="935">
                  <c:v>232.5</c:v>
                </c:pt>
                <c:pt idx="936">
                  <c:v>232</c:v>
                </c:pt>
                <c:pt idx="937">
                  <c:v>231.5</c:v>
                </c:pt>
                <c:pt idx="938">
                  <c:v>231</c:v>
                </c:pt>
                <c:pt idx="939">
                  <c:v>230.5</c:v>
                </c:pt>
                <c:pt idx="940">
                  <c:v>230</c:v>
                </c:pt>
                <c:pt idx="941">
                  <c:v>229.5</c:v>
                </c:pt>
                <c:pt idx="942">
                  <c:v>229</c:v>
                </c:pt>
                <c:pt idx="943">
                  <c:v>228.5</c:v>
                </c:pt>
                <c:pt idx="944">
                  <c:v>228</c:v>
                </c:pt>
                <c:pt idx="945">
                  <c:v>227.5</c:v>
                </c:pt>
                <c:pt idx="946">
                  <c:v>227</c:v>
                </c:pt>
                <c:pt idx="947">
                  <c:v>226.5</c:v>
                </c:pt>
                <c:pt idx="948">
                  <c:v>226</c:v>
                </c:pt>
                <c:pt idx="949">
                  <c:v>225.5</c:v>
                </c:pt>
                <c:pt idx="950">
                  <c:v>225</c:v>
                </c:pt>
                <c:pt idx="951">
                  <c:v>224.5</c:v>
                </c:pt>
                <c:pt idx="952">
                  <c:v>224</c:v>
                </c:pt>
                <c:pt idx="953">
                  <c:v>223.5</c:v>
                </c:pt>
                <c:pt idx="954">
                  <c:v>223</c:v>
                </c:pt>
                <c:pt idx="955">
                  <c:v>222.5</c:v>
                </c:pt>
                <c:pt idx="956">
                  <c:v>222</c:v>
                </c:pt>
                <c:pt idx="957">
                  <c:v>221.5</c:v>
                </c:pt>
                <c:pt idx="958">
                  <c:v>221</c:v>
                </c:pt>
                <c:pt idx="959">
                  <c:v>220.5</c:v>
                </c:pt>
                <c:pt idx="960">
                  <c:v>220</c:v>
                </c:pt>
                <c:pt idx="961">
                  <c:v>219.5</c:v>
                </c:pt>
                <c:pt idx="962">
                  <c:v>219</c:v>
                </c:pt>
                <c:pt idx="963">
                  <c:v>218.5</c:v>
                </c:pt>
                <c:pt idx="964">
                  <c:v>218</c:v>
                </c:pt>
                <c:pt idx="965">
                  <c:v>217.5</c:v>
                </c:pt>
                <c:pt idx="966">
                  <c:v>217</c:v>
                </c:pt>
                <c:pt idx="967">
                  <c:v>216.5</c:v>
                </c:pt>
                <c:pt idx="968">
                  <c:v>216</c:v>
                </c:pt>
                <c:pt idx="969">
                  <c:v>215.5</c:v>
                </c:pt>
                <c:pt idx="970">
                  <c:v>215</c:v>
                </c:pt>
                <c:pt idx="971">
                  <c:v>214.5</c:v>
                </c:pt>
                <c:pt idx="972">
                  <c:v>214</c:v>
                </c:pt>
                <c:pt idx="973">
                  <c:v>213.5</c:v>
                </c:pt>
                <c:pt idx="974">
                  <c:v>213</c:v>
                </c:pt>
                <c:pt idx="975">
                  <c:v>212.5</c:v>
                </c:pt>
                <c:pt idx="976">
                  <c:v>212</c:v>
                </c:pt>
                <c:pt idx="977">
                  <c:v>211.5</c:v>
                </c:pt>
                <c:pt idx="978">
                  <c:v>211</c:v>
                </c:pt>
                <c:pt idx="979">
                  <c:v>210.5</c:v>
                </c:pt>
                <c:pt idx="980">
                  <c:v>210</c:v>
                </c:pt>
                <c:pt idx="981">
                  <c:v>209.5</c:v>
                </c:pt>
                <c:pt idx="982">
                  <c:v>209</c:v>
                </c:pt>
                <c:pt idx="983">
                  <c:v>208.5</c:v>
                </c:pt>
                <c:pt idx="984">
                  <c:v>208</c:v>
                </c:pt>
                <c:pt idx="985">
                  <c:v>207.5</c:v>
                </c:pt>
                <c:pt idx="986">
                  <c:v>207</c:v>
                </c:pt>
                <c:pt idx="987">
                  <c:v>206.5</c:v>
                </c:pt>
                <c:pt idx="988">
                  <c:v>206</c:v>
                </c:pt>
                <c:pt idx="989">
                  <c:v>205.5</c:v>
                </c:pt>
                <c:pt idx="990">
                  <c:v>205</c:v>
                </c:pt>
                <c:pt idx="991">
                  <c:v>204.5</c:v>
                </c:pt>
                <c:pt idx="992">
                  <c:v>204</c:v>
                </c:pt>
                <c:pt idx="993">
                  <c:v>203.5</c:v>
                </c:pt>
                <c:pt idx="994">
                  <c:v>203</c:v>
                </c:pt>
                <c:pt idx="995">
                  <c:v>202.5</c:v>
                </c:pt>
                <c:pt idx="996">
                  <c:v>202</c:v>
                </c:pt>
                <c:pt idx="997">
                  <c:v>201.5</c:v>
                </c:pt>
                <c:pt idx="998">
                  <c:v>201</c:v>
                </c:pt>
                <c:pt idx="999">
                  <c:v>200.5</c:v>
                </c:pt>
                <c:pt idx="1000">
                  <c:v>200</c:v>
                </c:pt>
                <c:pt idx="1001">
                  <c:v>199.5</c:v>
                </c:pt>
                <c:pt idx="1002">
                  <c:v>199</c:v>
                </c:pt>
                <c:pt idx="1003">
                  <c:v>198.5</c:v>
                </c:pt>
                <c:pt idx="1004">
                  <c:v>198</c:v>
                </c:pt>
                <c:pt idx="1005">
                  <c:v>197.5</c:v>
                </c:pt>
                <c:pt idx="1006">
                  <c:v>197</c:v>
                </c:pt>
                <c:pt idx="1007">
                  <c:v>196.5</c:v>
                </c:pt>
                <c:pt idx="1008">
                  <c:v>196</c:v>
                </c:pt>
                <c:pt idx="1009">
                  <c:v>195.5</c:v>
                </c:pt>
                <c:pt idx="1010">
                  <c:v>195</c:v>
                </c:pt>
                <c:pt idx="1011">
                  <c:v>194.5</c:v>
                </c:pt>
                <c:pt idx="1012">
                  <c:v>194</c:v>
                </c:pt>
                <c:pt idx="1013">
                  <c:v>193.5</c:v>
                </c:pt>
                <c:pt idx="1014">
                  <c:v>193</c:v>
                </c:pt>
                <c:pt idx="1015">
                  <c:v>192.5</c:v>
                </c:pt>
                <c:pt idx="1016">
                  <c:v>192</c:v>
                </c:pt>
                <c:pt idx="1017">
                  <c:v>191.5</c:v>
                </c:pt>
                <c:pt idx="1018">
                  <c:v>191</c:v>
                </c:pt>
                <c:pt idx="1019">
                  <c:v>190.5</c:v>
                </c:pt>
                <c:pt idx="1020">
                  <c:v>190</c:v>
                </c:pt>
              </c:numCache>
            </c:numRef>
          </c:xVal>
          <c:yVal>
            <c:numRef>
              <c:f>Sheet1!$C$2:$C$1022</c:f>
              <c:numCache>
                <c:formatCode>General</c:formatCode>
                <c:ptCount val="1021"/>
                <c:pt idx="0">
                  <c:v>4.7999999999999994E-2</c:v>
                </c:pt>
                <c:pt idx="1">
                  <c:v>4.7999999999999994E-2</c:v>
                </c:pt>
                <c:pt idx="2">
                  <c:v>4.9000000000000002E-2</c:v>
                </c:pt>
                <c:pt idx="3">
                  <c:v>4.9000000000000002E-2</c:v>
                </c:pt>
                <c:pt idx="4">
                  <c:v>4.9000000000000002E-2</c:v>
                </c:pt>
                <c:pt idx="5">
                  <c:v>4.9000000000000002E-2</c:v>
                </c:pt>
                <c:pt idx="6">
                  <c:v>4.9000000000000002E-2</c:v>
                </c:pt>
                <c:pt idx="7">
                  <c:v>4.9000000000000002E-2</c:v>
                </c:pt>
                <c:pt idx="8">
                  <c:v>4.9000000000000002E-2</c:v>
                </c:pt>
                <c:pt idx="9">
                  <c:v>4.9000000000000002E-2</c:v>
                </c:pt>
                <c:pt idx="10">
                  <c:v>4.7999999999999994E-2</c:v>
                </c:pt>
                <c:pt idx="11">
                  <c:v>4.9000000000000002E-2</c:v>
                </c:pt>
                <c:pt idx="12">
                  <c:v>4.9000000000000002E-2</c:v>
                </c:pt>
                <c:pt idx="13">
                  <c:v>0.05</c:v>
                </c:pt>
                <c:pt idx="14">
                  <c:v>4.9000000000000002E-2</c:v>
                </c:pt>
                <c:pt idx="15">
                  <c:v>4.9000000000000002E-2</c:v>
                </c:pt>
                <c:pt idx="16">
                  <c:v>4.9000000000000002E-2</c:v>
                </c:pt>
                <c:pt idx="17">
                  <c:v>4.9000000000000002E-2</c:v>
                </c:pt>
                <c:pt idx="18">
                  <c:v>4.9000000000000002E-2</c:v>
                </c:pt>
                <c:pt idx="19">
                  <c:v>4.9000000000000002E-2</c:v>
                </c:pt>
                <c:pt idx="20">
                  <c:v>4.9000000000000002E-2</c:v>
                </c:pt>
                <c:pt idx="21">
                  <c:v>4.9000000000000002E-2</c:v>
                </c:pt>
                <c:pt idx="22">
                  <c:v>0.05</c:v>
                </c:pt>
                <c:pt idx="23">
                  <c:v>4.9000000000000002E-2</c:v>
                </c:pt>
                <c:pt idx="24">
                  <c:v>4.9000000000000002E-2</c:v>
                </c:pt>
                <c:pt idx="25">
                  <c:v>4.9000000000000002E-2</c:v>
                </c:pt>
                <c:pt idx="26">
                  <c:v>0.05</c:v>
                </c:pt>
                <c:pt idx="27">
                  <c:v>0.05</c:v>
                </c:pt>
                <c:pt idx="28">
                  <c:v>0.05</c:v>
                </c:pt>
                <c:pt idx="29">
                  <c:v>0.05</c:v>
                </c:pt>
                <c:pt idx="30">
                  <c:v>0.05</c:v>
                </c:pt>
                <c:pt idx="31">
                  <c:v>0.05</c:v>
                </c:pt>
                <c:pt idx="32">
                  <c:v>0.05</c:v>
                </c:pt>
                <c:pt idx="33">
                  <c:v>0.05</c:v>
                </c:pt>
                <c:pt idx="34">
                  <c:v>0.05</c:v>
                </c:pt>
                <c:pt idx="35">
                  <c:v>0.05</c:v>
                </c:pt>
                <c:pt idx="36">
                  <c:v>0.05</c:v>
                </c:pt>
                <c:pt idx="37">
                  <c:v>5.1000000000000004E-2</c:v>
                </c:pt>
                <c:pt idx="38">
                  <c:v>0.05</c:v>
                </c:pt>
                <c:pt idx="39">
                  <c:v>0.05</c:v>
                </c:pt>
                <c:pt idx="40">
                  <c:v>5.1000000000000004E-2</c:v>
                </c:pt>
                <c:pt idx="41">
                  <c:v>5.1000000000000004E-2</c:v>
                </c:pt>
                <c:pt idx="42">
                  <c:v>0.05</c:v>
                </c:pt>
                <c:pt idx="43">
                  <c:v>5.1000000000000004E-2</c:v>
                </c:pt>
                <c:pt idx="44">
                  <c:v>5.1000000000000004E-2</c:v>
                </c:pt>
                <c:pt idx="45">
                  <c:v>5.1000000000000004E-2</c:v>
                </c:pt>
                <c:pt idx="46">
                  <c:v>5.1000000000000004E-2</c:v>
                </c:pt>
                <c:pt idx="47">
                  <c:v>5.1000000000000004E-2</c:v>
                </c:pt>
                <c:pt idx="48">
                  <c:v>5.1000000000000004E-2</c:v>
                </c:pt>
                <c:pt idx="49">
                  <c:v>5.1000000000000004E-2</c:v>
                </c:pt>
                <c:pt idx="50">
                  <c:v>5.1000000000000004E-2</c:v>
                </c:pt>
                <c:pt idx="51">
                  <c:v>5.1000000000000004E-2</c:v>
                </c:pt>
                <c:pt idx="52">
                  <c:v>5.1000000000000004E-2</c:v>
                </c:pt>
                <c:pt idx="53">
                  <c:v>5.1000000000000004E-2</c:v>
                </c:pt>
                <c:pt idx="54">
                  <c:v>5.1000000000000004E-2</c:v>
                </c:pt>
                <c:pt idx="55">
                  <c:v>5.1000000000000004E-2</c:v>
                </c:pt>
                <c:pt idx="56">
                  <c:v>5.1999999999999998E-2</c:v>
                </c:pt>
                <c:pt idx="57">
                  <c:v>5.1999999999999998E-2</c:v>
                </c:pt>
                <c:pt idx="58">
                  <c:v>5.1000000000000004E-2</c:v>
                </c:pt>
                <c:pt idx="59">
                  <c:v>5.1999999999999998E-2</c:v>
                </c:pt>
                <c:pt idx="60">
                  <c:v>5.1999999999999998E-2</c:v>
                </c:pt>
                <c:pt idx="61">
                  <c:v>5.1999999999999998E-2</c:v>
                </c:pt>
                <c:pt idx="62">
                  <c:v>5.1999999999999998E-2</c:v>
                </c:pt>
                <c:pt idx="63">
                  <c:v>5.1999999999999998E-2</c:v>
                </c:pt>
                <c:pt idx="64">
                  <c:v>5.1999999999999998E-2</c:v>
                </c:pt>
                <c:pt idx="65">
                  <c:v>5.1999999999999998E-2</c:v>
                </c:pt>
                <c:pt idx="66">
                  <c:v>5.1999999999999998E-2</c:v>
                </c:pt>
                <c:pt idx="67">
                  <c:v>5.2999999999999999E-2</c:v>
                </c:pt>
                <c:pt idx="68">
                  <c:v>5.2999999999999999E-2</c:v>
                </c:pt>
                <c:pt idx="69">
                  <c:v>5.2999999999999999E-2</c:v>
                </c:pt>
                <c:pt idx="70">
                  <c:v>5.2999999999999999E-2</c:v>
                </c:pt>
                <c:pt idx="71">
                  <c:v>5.2999999999999999E-2</c:v>
                </c:pt>
                <c:pt idx="72">
                  <c:v>5.2999999999999999E-2</c:v>
                </c:pt>
                <c:pt idx="73">
                  <c:v>5.2999999999999999E-2</c:v>
                </c:pt>
                <c:pt idx="74">
                  <c:v>5.2999999999999999E-2</c:v>
                </c:pt>
                <c:pt idx="75">
                  <c:v>5.2999999999999999E-2</c:v>
                </c:pt>
                <c:pt idx="76">
                  <c:v>5.4000000000000006E-2</c:v>
                </c:pt>
                <c:pt idx="77">
                  <c:v>5.4000000000000006E-2</c:v>
                </c:pt>
                <c:pt idx="78">
                  <c:v>5.2999999999999999E-2</c:v>
                </c:pt>
                <c:pt idx="79">
                  <c:v>5.4000000000000006E-2</c:v>
                </c:pt>
                <c:pt idx="80">
                  <c:v>5.4000000000000006E-2</c:v>
                </c:pt>
                <c:pt idx="81">
                  <c:v>5.4000000000000006E-2</c:v>
                </c:pt>
                <c:pt idx="82">
                  <c:v>5.4000000000000006E-2</c:v>
                </c:pt>
                <c:pt idx="83">
                  <c:v>5.4000000000000006E-2</c:v>
                </c:pt>
                <c:pt idx="84">
                  <c:v>5.4000000000000006E-2</c:v>
                </c:pt>
                <c:pt idx="85">
                  <c:v>5.4000000000000006E-2</c:v>
                </c:pt>
                <c:pt idx="86">
                  <c:v>5.4999999999999993E-2</c:v>
                </c:pt>
                <c:pt idx="87">
                  <c:v>5.4999999999999993E-2</c:v>
                </c:pt>
                <c:pt idx="88">
                  <c:v>5.4000000000000006E-2</c:v>
                </c:pt>
                <c:pt idx="89">
                  <c:v>5.4999999999999993E-2</c:v>
                </c:pt>
                <c:pt idx="90">
                  <c:v>5.4999999999999993E-2</c:v>
                </c:pt>
                <c:pt idx="91">
                  <c:v>5.4999999999999993E-2</c:v>
                </c:pt>
                <c:pt idx="92">
                  <c:v>5.6000000000000001E-2</c:v>
                </c:pt>
                <c:pt idx="93">
                  <c:v>5.6000000000000001E-2</c:v>
                </c:pt>
                <c:pt idx="94">
                  <c:v>5.6000000000000001E-2</c:v>
                </c:pt>
                <c:pt idx="95">
                  <c:v>5.6000000000000001E-2</c:v>
                </c:pt>
                <c:pt idx="96">
                  <c:v>5.6000000000000001E-2</c:v>
                </c:pt>
                <c:pt idx="97">
                  <c:v>5.4999999999999993E-2</c:v>
                </c:pt>
                <c:pt idx="98">
                  <c:v>5.6000000000000001E-2</c:v>
                </c:pt>
                <c:pt idx="99">
                  <c:v>5.6000000000000001E-2</c:v>
                </c:pt>
                <c:pt idx="100">
                  <c:v>5.6000000000000001E-2</c:v>
                </c:pt>
                <c:pt idx="101">
                  <c:v>5.6000000000000001E-2</c:v>
                </c:pt>
                <c:pt idx="102">
                  <c:v>5.6000000000000001E-2</c:v>
                </c:pt>
                <c:pt idx="103">
                  <c:v>5.6000000000000001E-2</c:v>
                </c:pt>
                <c:pt idx="104">
                  <c:v>5.6000000000000001E-2</c:v>
                </c:pt>
                <c:pt idx="105">
                  <c:v>5.6000000000000001E-2</c:v>
                </c:pt>
                <c:pt idx="106">
                  <c:v>5.6000000000000001E-2</c:v>
                </c:pt>
                <c:pt idx="107">
                  <c:v>5.6000000000000001E-2</c:v>
                </c:pt>
                <c:pt idx="108">
                  <c:v>5.6000000000000001E-2</c:v>
                </c:pt>
                <c:pt idx="109">
                  <c:v>5.6000000000000001E-2</c:v>
                </c:pt>
                <c:pt idx="110">
                  <c:v>5.6000000000000001E-2</c:v>
                </c:pt>
                <c:pt idx="111">
                  <c:v>5.4999999999999993E-2</c:v>
                </c:pt>
                <c:pt idx="112">
                  <c:v>5.6000000000000001E-2</c:v>
                </c:pt>
                <c:pt idx="113">
                  <c:v>5.6000000000000001E-2</c:v>
                </c:pt>
                <c:pt idx="114">
                  <c:v>5.7000000000000002E-2</c:v>
                </c:pt>
                <c:pt idx="115">
                  <c:v>5.7000000000000002E-2</c:v>
                </c:pt>
                <c:pt idx="116">
                  <c:v>5.7000000000000002E-2</c:v>
                </c:pt>
                <c:pt idx="117">
                  <c:v>5.7000000000000002E-2</c:v>
                </c:pt>
                <c:pt idx="118">
                  <c:v>5.7000000000000002E-2</c:v>
                </c:pt>
                <c:pt idx="119">
                  <c:v>5.7000000000000002E-2</c:v>
                </c:pt>
                <c:pt idx="120">
                  <c:v>5.7000000000000002E-2</c:v>
                </c:pt>
                <c:pt idx="121">
                  <c:v>5.7000000000000002E-2</c:v>
                </c:pt>
                <c:pt idx="122">
                  <c:v>5.7999999999999996E-2</c:v>
                </c:pt>
                <c:pt idx="123">
                  <c:v>5.7999999999999996E-2</c:v>
                </c:pt>
                <c:pt idx="124">
                  <c:v>5.7999999999999996E-2</c:v>
                </c:pt>
                <c:pt idx="125">
                  <c:v>5.7999999999999996E-2</c:v>
                </c:pt>
                <c:pt idx="126">
                  <c:v>5.7999999999999996E-2</c:v>
                </c:pt>
                <c:pt idx="127">
                  <c:v>5.7999999999999996E-2</c:v>
                </c:pt>
                <c:pt idx="128">
                  <c:v>5.7999999999999996E-2</c:v>
                </c:pt>
                <c:pt idx="129">
                  <c:v>5.8999999999999997E-2</c:v>
                </c:pt>
                <c:pt idx="130">
                  <c:v>5.8999999999999997E-2</c:v>
                </c:pt>
                <c:pt idx="131">
                  <c:v>5.8999999999999997E-2</c:v>
                </c:pt>
                <c:pt idx="132">
                  <c:v>5.8999999999999997E-2</c:v>
                </c:pt>
                <c:pt idx="133">
                  <c:v>5.8999999999999997E-2</c:v>
                </c:pt>
                <c:pt idx="134">
                  <c:v>5.8999999999999997E-2</c:v>
                </c:pt>
                <c:pt idx="135">
                  <c:v>5.8999999999999997E-2</c:v>
                </c:pt>
                <c:pt idx="136">
                  <c:v>5.8999999999999997E-2</c:v>
                </c:pt>
                <c:pt idx="137">
                  <c:v>5.8999999999999997E-2</c:v>
                </c:pt>
                <c:pt idx="138">
                  <c:v>5.8999999999999997E-2</c:v>
                </c:pt>
                <c:pt idx="139">
                  <c:v>5.8999999999999997E-2</c:v>
                </c:pt>
                <c:pt idx="140">
                  <c:v>0.06</c:v>
                </c:pt>
                <c:pt idx="141">
                  <c:v>0.06</c:v>
                </c:pt>
                <c:pt idx="142">
                  <c:v>0.06</c:v>
                </c:pt>
                <c:pt idx="143">
                  <c:v>0.06</c:v>
                </c:pt>
                <c:pt idx="144">
                  <c:v>0.06</c:v>
                </c:pt>
                <c:pt idx="145">
                  <c:v>0.06</c:v>
                </c:pt>
                <c:pt idx="146">
                  <c:v>0.06</c:v>
                </c:pt>
                <c:pt idx="147">
                  <c:v>0.06</c:v>
                </c:pt>
                <c:pt idx="148">
                  <c:v>6.1000000000000006E-2</c:v>
                </c:pt>
                <c:pt idx="149">
                  <c:v>6.1000000000000006E-2</c:v>
                </c:pt>
                <c:pt idx="150">
                  <c:v>0.06</c:v>
                </c:pt>
                <c:pt idx="151">
                  <c:v>0.06</c:v>
                </c:pt>
                <c:pt idx="152">
                  <c:v>6.1000000000000006E-2</c:v>
                </c:pt>
                <c:pt idx="153">
                  <c:v>6.1000000000000006E-2</c:v>
                </c:pt>
                <c:pt idx="154">
                  <c:v>6.1000000000000006E-2</c:v>
                </c:pt>
                <c:pt idx="155">
                  <c:v>6.1000000000000006E-2</c:v>
                </c:pt>
                <c:pt idx="156">
                  <c:v>6.1000000000000006E-2</c:v>
                </c:pt>
                <c:pt idx="157">
                  <c:v>6.1000000000000006E-2</c:v>
                </c:pt>
                <c:pt idx="158">
                  <c:v>0.06</c:v>
                </c:pt>
                <c:pt idx="159">
                  <c:v>6.1000000000000006E-2</c:v>
                </c:pt>
                <c:pt idx="160">
                  <c:v>6.2E-2</c:v>
                </c:pt>
                <c:pt idx="161">
                  <c:v>6.2E-2</c:v>
                </c:pt>
                <c:pt idx="162">
                  <c:v>6.2E-2</c:v>
                </c:pt>
                <c:pt idx="163">
                  <c:v>6.2E-2</c:v>
                </c:pt>
                <c:pt idx="164">
                  <c:v>6.3E-2</c:v>
                </c:pt>
                <c:pt idx="165">
                  <c:v>6.3E-2</c:v>
                </c:pt>
                <c:pt idx="166">
                  <c:v>6.3E-2</c:v>
                </c:pt>
                <c:pt idx="167">
                  <c:v>6.3E-2</c:v>
                </c:pt>
                <c:pt idx="168">
                  <c:v>6.3E-2</c:v>
                </c:pt>
                <c:pt idx="169">
                  <c:v>6.3E-2</c:v>
                </c:pt>
                <c:pt idx="170">
                  <c:v>6.3E-2</c:v>
                </c:pt>
                <c:pt idx="171">
                  <c:v>6.3E-2</c:v>
                </c:pt>
                <c:pt idx="172">
                  <c:v>6.3E-2</c:v>
                </c:pt>
                <c:pt idx="173">
                  <c:v>6.3E-2</c:v>
                </c:pt>
                <c:pt idx="174">
                  <c:v>6.4000000000000001E-2</c:v>
                </c:pt>
                <c:pt idx="175">
                  <c:v>6.4000000000000001E-2</c:v>
                </c:pt>
                <c:pt idx="176">
                  <c:v>6.4000000000000001E-2</c:v>
                </c:pt>
                <c:pt idx="177">
                  <c:v>6.4000000000000001E-2</c:v>
                </c:pt>
                <c:pt idx="178">
                  <c:v>6.5000000000000002E-2</c:v>
                </c:pt>
                <c:pt idx="179">
                  <c:v>6.5000000000000002E-2</c:v>
                </c:pt>
                <c:pt idx="180">
                  <c:v>6.5000000000000002E-2</c:v>
                </c:pt>
                <c:pt idx="181">
                  <c:v>6.5000000000000002E-2</c:v>
                </c:pt>
                <c:pt idx="182">
                  <c:v>6.5000000000000002E-2</c:v>
                </c:pt>
                <c:pt idx="183">
                  <c:v>6.5000000000000002E-2</c:v>
                </c:pt>
                <c:pt idx="184">
                  <c:v>6.6000000000000003E-2</c:v>
                </c:pt>
                <c:pt idx="185">
                  <c:v>6.6000000000000003E-2</c:v>
                </c:pt>
                <c:pt idx="186">
                  <c:v>6.6000000000000003E-2</c:v>
                </c:pt>
                <c:pt idx="187">
                  <c:v>6.6000000000000003E-2</c:v>
                </c:pt>
                <c:pt idx="188">
                  <c:v>6.6000000000000003E-2</c:v>
                </c:pt>
                <c:pt idx="189">
                  <c:v>6.6000000000000003E-2</c:v>
                </c:pt>
                <c:pt idx="190">
                  <c:v>6.7000000000000004E-2</c:v>
                </c:pt>
                <c:pt idx="191">
                  <c:v>6.7000000000000004E-2</c:v>
                </c:pt>
                <c:pt idx="192">
                  <c:v>6.7000000000000004E-2</c:v>
                </c:pt>
                <c:pt idx="193">
                  <c:v>6.7000000000000004E-2</c:v>
                </c:pt>
                <c:pt idx="194">
                  <c:v>6.7000000000000004E-2</c:v>
                </c:pt>
                <c:pt idx="195">
                  <c:v>6.7000000000000004E-2</c:v>
                </c:pt>
                <c:pt idx="196">
                  <c:v>6.7000000000000004E-2</c:v>
                </c:pt>
                <c:pt idx="197">
                  <c:v>6.7000000000000004E-2</c:v>
                </c:pt>
                <c:pt idx="198">
                  <c:v>6.7999999999999991E-2</c:v>
                </c:pt>
                <c:pt idx="199">
                  <c:v>6.7999999999999991E-2</c:v>
                </c:pt>
                <c:pt idx="200">
                  <c:v>6.7999999999999991E-2</c:v>
                </c:pt>
                <c:pt idx="201">
                  <c:v>6.7999999999999991E-2</c:v>
                </c:pt>
                <c:pt idx="202">
                  <c:v>6.7999999999999991E-2</c:v>
                </c:pt>
                <c:pt idx="203">
                  <c:v>6.9000000000000006E-2</c:v>
                </c:pt>
                <c:pt idx="204">
                  <c:v>6.9000000000000006E-2</c:v>
                </c:pt>
                <c:pt idx="205">
                  <c:v>7.0000000000000007E-2</c:v>
                </c:pt>
                <c:pt idx="206">
                  <c:v>6.9000000000000006E-2</c:v>
                </c:pt>
                <c:pt idx="207">
                  <c:v>7.0000000000000007E-2</c:v>
                </c:pt>
                <c:pt idx="208">
                  <c:v>6.9000000000000006E-2</c:v>
                </c:pt>
                <c:pt idx="209">
                  <c:v>7.0000000000000007E-2</c:v>
                </c:pt>
                <c:pt idx="210">
                  <c:v>7.0000000000000007E-2</c:v>
                </c:pt>
                <c:pt idx="211">
                  <c:v>7.0000000000000007E-2</c:v>
                </c:pt>
                <c:pt idx="212">
                  <c:v>7.0000000000000007E-2</c:v>
                </c:pt>
                <c:pt idx="213">
                  <c:v>7.0000000000000007E-2</c:v>
                </c:pt>
                <c:pt idx="214">
                  <c:v>7.0000000000000007E-2</c:v>
                </c:pt>
                <c:pt idx="215">
                  <c:v>7.0000000000000007E-2</c:v>
                </c:pt>
                <c:pt idx="216">
                  <c:v>7.0000000000000007E-2</c:v>
                </c:pt>
                <c:pt idx="217">
                  <c:v>7.1000000000000008E-2</c:v>
                </c:pt>
                <c:pt idx="218">
                  <c:v>7.1999999999999995E-2</c:v>
                </c:pt>
                <c:pt idx="219">
                  <c:v>7.1000000000000008E-2</c:v>
                </c:pt>
                <c:pt idx="220">
                  <c:v>7.1000000000000008E-2</c:v>
                </c:pt>
                <c:pt idx="221">
                  <c:v>7.1999999999999995E-2</c:v>
                </c:pt>
                <c:pt idx="222">
                  <c:v>7.1999999999999995E-2</c:v>
                </c:pt>
                <c:pt idx="223">
                  <c:v>7.1999999999999995E-2</c:v>
                </c:pt>
                <c:pt idx="224">
                  <c:v>7.2999999999999995E-2</c:v>
                </c:pt>
                <c:pt idx="225">
                  <c:v>7.2999999999999995E-2</c:v>
                </c:pt>
                <c:pt idx="226">
                  <c:v>7.2999999999999995E-2</c:v>
                </c:pt>
                <c:pt idx="227">
                  <c:v>7.2999999999999995E-2</c:v>
                </c:pt>
                <c:pt idx="228">
                  <c:v>7.2999999999999995E-2</c:v>
                </c:pt>
                <c:pt idx="229">
                  <c:v>7.2999999999999995E-2</c:v>
                </c:pt>
                <c:pt idx="230">
                  <c:v>7.400000000000001E-2</c:v>
                </c:pt>
                <c:pt idx="231">
                  <c:v>7.400000000000001E-2</c:v>
                </c:pt>
                <c:pt idx="232">
                  <c:v>7.400000000000001E-2</c:v>
                </c:pt>
                <c:pt idx="233">
                  <c:v>7.400000000000001E-2</c:v>
                </c:pt>
                <c:pt idx="234">
                  <c:v>7.400000000000001E-2</c:v>
                </c:pt>
                <c:pt idx="235">
                  <c:v>7.400000000000001E-2</c:v>
                </c:pt>
                <c:pt idx="236">
                  <c:v>7.4999999999999997E-2</c:v>
                </c:pt>
                <c:pt idx="237">
                  <c:v>7.4999999999999997E-2</c:v>
                </c:pt>
                <c:pt idx="238">
                  <c:v>7.4999999999999997E-2</c:v>
                </c:pt>
                <c:pt idx="239">
                  <c:v>7.5999999999999998E-2</c:v>
                </c:pt>
                <c:pt idx="240">
                  <c:v>7.5999999999999998E-2</c:v>
                </c:pt>
                <c:pt idx="241">
                  <c:v>7.4999999999999997E-2</c:v>
                </c:pt>
                <c:pt idx="242">
                  <c:v>7.4999999999999997E-2</c:v>
                </c:pt>
                <c:pt idx="243">
                  <c:v>7.4999999999999997E-2</c:v>
                </c:pt>
                <c:pt idx="244">
                  <c:v>7.5999999999999998E-2</c:v>
                </c:pt>
                <c:pt idx="245">
                  <c:v>7.5999999999999998E-2</c:v>
                </c:pt>
                <c:pt idx="246">
                  <c:v>7.5999999999999998E-2</c:v>
                </c:pt>
                <c:pt idx="247">
                  <c:v>7.6999999999999999E-2</c:v>
                </c:pt>
                <c:pt idx="248">
                  <c:v>7.6999999999999999E-2</c:v>
                </c:pt>
                <c:pt idx="249">
                  <c:v>7.6999999999999999E-2</c:v>
                </c:pt>
                <c:pt idx="250">
                  <c:v>7.6999999999999999E-2</c:v>
                </c:pt>
                <c:pt idx="251">
                  <c:v>7.5999999999999998E-2</c:v>
                </c:pt>
                <c:pt idx="252">
                  <c:v>7.6999999999999999E-2</c:v>
                </c:pt>
                <c:pt idx="253">
                  <c:v>7.6999999999999999E-2</c:v>
                </c:pt>
                <c:pt idx="254">
                  <c:v>7.8E-2</c:v>
                </c:pt>
                <c:pt idx="255">
                  <c:v>7.8E-2</c:v>
                </c:pt>
                <c:pt idx="256">
                  <c:v>7.8E-2</c:v>
                </c:pt>
                <c:pt idx="257">
                  <c:v>7.8E-2</c:v>
                </c:pt>
                <c:pt idx="258">
                  <c:v>7.6999999999999999E-2</c:v>
                </c:pt>
                <c:pt idx="259">
                  <c:v>7.8E-2</c:v>
                </c:pt>
                <c:pt idx="260">
                  <c:v>7.8E-2</c:v>
                </c:pt>
                <c:pt idx="261">
                  <c:v>7.9000000000000015E-2</c:v>
                </c:pt>
                <c:pt idx="262">
                  <c:v>7.9000000000000015E-2</c:v>
                </c:pt>
                <c:pt idx="263">
                  <c:v>7.9000000000000015E-2</c:v>
                </c:pt>
                <c:pt idx="264">
                  <c:v>7.9000000000000015E-2</c:v>
                </c:pt>
                <c:pt idx="265">
                  <c:v>7.9000000000000015E-2</c:v>
                </c:pt>
                <c:pt idx="266">
                  <c:v>7.9000000000000015E-2</c:v>
                </c:pt>
                <c:pt idx="267">
                  <c:v>7.9000000000000015E-2</c:v>
                </c:pt>
                <c:pt idx="268">
                  <c:v>0.08</c:v>
                </c:pt>
                <c:pt idx="269">
                  <c:v>8.0999999999999989E-2</c:v>
                </c:pt>
                <c:pt idx="270">
                  <c:v>8.0999999999999989E-2</c:v>
                </c:pt>
                <c:pt idx="271">
                  <c:v>8.0999999999999989E-2</c:v>
                </c:pt>
                <c:pt idx="272">
                  <c:v>8.0999999999999989E-2</c:v>
                </c:pt>
                <c:pt idx="273">
                  <c:v>8.0999999999999989E-2</c:v>
                </c:pt>
                <c:pt idx="274">
                  <c:v>0.08</c:v>
                </c:pt>
                <c:pt idx="275">
                  <c:v>0.08</c:v>
                </c:pt>
                <c:pt idx="276">
                  <c:v>0.08</c:v>
                </c:pt>
                <c:pt idx="277">
                  <c:v>0.08</c:v>
                </c:pt>
                <c:pt idx="278">
                  <c:v>8.0999999999999989E-2</c:v>
                </c:pt>
                <c:pt idx="279">
                  <c:v>8.2000000000000003E-2</c:v>
                </c:pt>
                <c:pt idx="280">
                  <c:v>8.3000000000000004E-2</c:v>
                </c:pt>
                <c:pt idx="281">
                  <c:v>8.3000000000000004E-2</c:v>
                </c:pt>
                <c:pt idx="282">
                  <c:v>8.3000000000000004E-2</c:v>
                </c:pt>
                <c:pt idx="283">
                  <c:v>8.3000000000000004E-2</c:v>
                </c:pt>
                <c:pt idx="284">
                  <c:v>8.3000000000000004E-2</c:v>
                </c:pt>
                <c:pt idx="285">
                  <c:v>8.3000000000000004E-2</c:v>
                </c:pt>
                <c:pt idx="286">
                  <c:v>8.2000000000000003E-2</c:v>
                </c:pt>
                <c:pt idx="287">
                  <c:v>8.3000000000000004E-2</c:v>
                </c:pt>
                <c:pt idx="288">
                  <c:v>8.3000000000000004E-2</c:v>
                </c:pt>
                <c:pt idx="289">
                  <c:v>8.3000000000000004E-2</c:v>
                </c:pt>
                <c:pt idx="290">
                  <c:v>8.3000000000000004E-2</c:v>
                </c:pt>
                <c:pt idx="291">
                  <c:v>8.3000000000000004E-2</c:v>
                </c:pt>
                <c:pt idx="292">
                  <c:v>8.3000000000000004E-2</c:v>
                </c:pt>
                <c:pt idx="293">
                  <c:v>8.3999999999999991E-2</c:v>
                </c:pt>
                <c:pt idx="294">
                  <c:v>8.3999999999999991E-2</c:v>
                </c:pt>
                <c:pt idx="295">
                  <c:v>8.5000000000000006E-2</c:v>
                </c:pt>
                <c:pt idx="296">
                  <c:v>8.3999999999999991E-2</c:v>
                </c:pt>
                <c:pt idx="297">
                  <c:v>8.5000000000000006E-2</c:v>
                </c:pt>
                <c:pt idx="298">
                  <c:v>8.5000000000000006E-2</c:v>
                </c:pt>
                <c:pt idx="299">
                  <c:v>8.5000000000000006E-2</c:v>
                </c:pt>
                <c:pt idx="300">
                  <c:v>8.5000000000000006E-2</c:v>
                </c:pt>
                <c:pt idx="301">
                  <c:v>8.5000000000000006E-2</c:v>
                </c:pt>
                <c:pt idx="302">
                  <c:v>8.5999999999999993E-2</c:v>
                </c:pt>
                <c:pt idx="303">
                  <c:v>8.5999999999999993E-2</c:v>
                </c:pt>
                <c:pt idx="304">
                  <c:v>8.5999999999999993E-2</c:v>
                </c:pt>
                <c:pt idx="305">
                  <c:v>8.5999999999999993E-2</c:v>
                </c:pt>
                <c:pt idx="306">
                  <c:v>8.5999999999999993E-2</c:v>
                </c:pt>
                <c:pt idx="307">
                  <c:v>8.6999999999999994E-2</c:v>
                </c:pt>
                <c:pt idx="308">
                  <c:v>8.5999999999999993E-2</c:v>
                </c:pt>
                <c:pt idx="309">
                  <c:v>8.5999999999999993E-2</c:v>
                </c:pt>
                <c:pt idx="310">
                  <c:v>8.5999999999999993E-2</c:v>
                </c:pt>
                <c:pt idx="311">
                  <c:v>8.6999999999999994E-2</c:v>
                </c:pt>
                <c:pt idx="312">
                  <c:v>8.6999999999999994E-2</c:v>
                </c:pt>
                <c:pt idx="313">
                  <c:v>8.6999999999999994E-2</c:v>
                </c:pt>
                <c:pt idx="314">
                  <c:v>8.6999999999999994E-2</c:v>
                </c:pt>
                <c:pt idx="315">
                  <c:v>8.8000000000000009E-2</c:v>
                </c:pt>
                <c:pt idx="316">
                  <c:v>8.8000000000000009E-2</c:v>
                </c:pt>
                <c:pt idx="317">
                  <c:v>8.8999999999999996E-2</c:v>
                </c:pt>
                <c:pt idx="318">
                  <c:v>8.8000000000000009E-2</c:v>
                </c:pt>
                <c:pt idx="319">
                  <c:v>8.8000000000000009E-2</c:v>
                </c:pt>
                <c:pt idx="320">
                  <c:v>8.8999999999999996E-2</c:v>
                </c:pt>
                <c:pt idx="321">
                  <c:v>8.8999999999999996E-2</c:v>
                </c:pt>
                <c:pt idx="322">
                  <c:v>8.8999999999999996E-2</c:v>
                </c:pt>
                <c:pt idx="323">
                  <c:v>0.09</c:v>
                </c:pt>
                <c:pt idx="324">
                  <c:v>8.8999999999999996E-2</c:v>
                </c:pt>
                <c:pt idx="325">
                  <c:v>8.8999999999999996E-2</c:v>
                </c:pt>
                <c:pt idx="326">
                  <c:v>0.09</c:v>
                </c:pt>
                <c:pt idx="327">
                  <c:v>8.8999999999999996E-2</c:v>
                </c:pt>
                <c:pt idx="328">
                  <c:v>9.0999999999999998E-2</c:v>
                </c:pt>
                <c:pt idx="329">
                  <c:v>0.09</c:v>
                </c:pt>
                <c:pt idx="330">
                  <c:v>9.0999999999999998E-2</c:v>
                </c:pt>
                <c:pt idx="331">
                  <c:v>9.0999999999999998E-2</c:v>
                </c:pt>
                <c:pt idx="332">
                  <c:v>9.0999999999999998E-2</c:v>
                </c:pt>
                <c:pt idx="333">
                  <c:v>9.0999999999999998E-2</c:v>
                </c:pt>
                <c:pt idx="334">
                  <c:v>9.1999999999999998E-2</c:v>
                </c:pt>
                <c:pt idx="335">
                  <c:v>9.1999999999999998E-2</c:v>
                </c:pt>
                <c:pt idx="336">
                  <c:v>9.0999999999999998E-2</c:v>
                </c:pt>
                <c:pt idx="337">
                  <c:v>9.1999999999999998E-2</c:v>
                </c:pt>
                <c:pt idx="338">
                  <c:v>9.1999999999999998E-2</c:v>
                </c:pt>
                <c:pt idx="339">
                  <c:v>9.2999999999999999E-2</c:v>
                </c:pt>
                <c:pt idx="340">
                  <c:v>9.2999999999999999E-2</c:v>
                </c:pt>
                <c:pt idx="341">
                  <c:v>9.2999999999999999E-2</c:v>
                </c:pt>
                <c:pt idx="342">
                  <c:v>9.2999999999999999E-2</c:v>
                </c:pt>
                <c:pt idx="343">
                  <c:v>9.4E-2</c:v>
                </c:pt>
                <c:pt idx="344">
                  <c:v>9.4E-2</c:v>
                </c:pt>
                <c:pt idx="345">
                  <c:v>9.4E-2</c:v>
                </c:pt>
                <c:pt idx="346">
                  <c:v>9.4E-2</c:v>
                </c:pt>
                <c:pt idx="347">
                  <c:v>9.4E-2</c:v>
                </c:pt>
                <c:pt idx="348">
                  <c:v>9.4E-2</c:v>
                </c:pt>
                <c:pt idx="349">
                  <c:v>9.5000000000000001E-2</c:v>
                </c:pt>
                <c:pt idx="350">
                  <c:v>9.5000000000000001E-2</c:v>
                </c:pt>
                <c:pt idx="351">
                  <c:v>9.5000000000000001E-2</c:v>
                </c:pt>
                <c:pt idx="352">
                  <c:v>9.5000000000000001E-2</c:v>
                </c:pt>
                <c:pt idx="353">
                  <c:v>9.5999999999999988E-2</c:v>
                </c:pt>
                <c:pt idx="354">
                  <c:v>9.5999999999999988E-2</c:v>
                </c:pt>
                <c:pt idx="355">
                  <c:v>9.5999999999999988E-2</c:v>
                </c:pt>
                <c:pt idx="356">
                  <c:v>9.5999999999999988E-2</c:v>
                </c:pt>
                <c:pt idx="357">
                  <c:v>9.7000000000000003E-2</c:v>
                </c:pt>
                <c:pt idx="358">
                  <c:v>9.7000000000000003E-2</c:v>
                </c:pt>
                <c:pt idx="359">
                  <c:v>9.7000000000000003E-2</c:v>
                </c:pt>
                <c:pt idx="360">
                  <c:v>9.7000000000000003E-2</c:v>
                </c:pt>
                <c:pt idx="361">
                  <c:v>9.7000000000000003E-2</c:v>
                </c:pt>
                <c:pt idx="362">
                  <c:v>9.7000000000000003E-2</c:v>
                </c:pt>
                <c:pt idx="363">
                  <c:v>9.7000000000000003E-2</c:v>
                </c:pt>
                <c:pt idx="364">
                  <c:v>9.7000000000000003E-2</c:v>
                </c:pt>
                <c:pt idx="365">
                  <c:v>9.8000000000000004E-2</c:v>
                </c:pt>
                <c:pt idx="366">
                  <c:v>9.8000000000000004E-2</c:v>
                </c:pt>
                <c:pt idx="367">
                  <c:v>9.8000000000000004E-2</c:v>
                </c:pt>
                <c:pt idx="368">
                  <c:v>9.8000000000000004E-2</c:v>
                </c:pt>
                <c:pt idx="369">
                  <c:v>9.8000000000000004E-2</c:v>
                </c:pt>
                <c:pt idx="370">
                  <c:v>9.9000000000000005E-2</c:v>
                </c:pt>
                <c:pt idx="371">
                  <c:v>0.1</c:v>
                </c:pt>
                <c:pt idx="372">
                  <c:v>0.10099999999999999</c:v>
                </c:pt>
                <c:pt idx="373">
                  <c:v>0.1</c:v>
                </c:pt>
                <c:pt idx="374">
                  <c:v>9.9000000000000005E-2</c:v>
                </c:pt>
                <c:pt idx="375">
                  <c:v>9.9000000000000005E-2</c:v>
                </c:pt>
                <c:pt idx="376">
                  <c:v>0.1</c:v>
                </c:pt>
                <c:pt idx="377">
                  <c:v>0.10099999999999999</c:v>
                </c:pt>
                <c:pt idx="378">
                  <c:v>0.10099999999999999</c:v>
                </c:pt>
                <c:pt idx="379">
                  <c:v>0.10099999999999999</c:v>
                </c:pt>
                <c:pt idx="380">
                  <c:v>0.10099999999999999</c:v>
                </c:pt>
                <c:pt idx="381">
                  <c:v>0.10099999999999999</c:v>
                </c:pt>
                <c:pt idx="382">
                  <c:v>0.10099999999999999</c:v>
                </c:pt>
                <c:pt idx="383">
                  <c:v>0.10200000000000001</c:v>
                </c:pt>
                <c:pt idx="384">
                  <c:v>0.10200000000000001</c:v>
                </c:pt>
                <c:pt idx="385">
                  <c:v>0.10200000000000001</c:v>
                </c:pt>
                <c:pt idx="386">
                  <c:v>0.10200000000000001</c:v>
                </c:pt>
                <c:pt idx="387">
                  <c:v>0.10200000000000001</c:v>
                </c:pt>
                <c:pt idx="388">
                  <c:v>0.10300000000000001</c:v>
                </c:pt>
                <c:pt idx="389">
                  <c:v>0.10300000000000001</c:v>
                </c:pt>
                <c:pt idx="390">
                  <c:v>0.10300000000000001</c:v>
                </c:pt>
                <c:pt idx="391">
                  <c:v>0.104</c:v>
                </c:pt>
                <c:pt idx="392">
                  <c:v>0.104</c:v>
                </c:pt>
                <c:pt idx="393">
                  <c:v>0.10300000000000001</c:v>
                </c:pt>
                <c:pt idx="394">
                  <c:v>0.104</c:v>
                </c:pt>
                <c:pt idx="395">
                  <c:v>0.104</c:v>
                </c:pt>
                <c:pt idx="396">
                  <c:v>0.104</c:v>
                </c:pt>
                <c:pt idx="397">
                  <c:v>0.10500000000000001</c:v>
                </c:pt>
                <c:pt idx="398">
                  <c:v>0.10500000000000001</c:v>
                </c:pt>
                <c:pt idx="399">
                  <c:v>0.10500000000000001</c:v>
                </c:pt>
                <c:pt idx="400">
                  <c:v>0.10500000000000001</c:v>
                </c:pt>
                <c:pt idx="401">
                  <c:v>0.106</c:v>
                </c:pt>
                <c:pt idx="402">
                  <c:v>0.106</c:v>
                </c:pt>
                <c:pt idx="403">
                  <c:v>0.106</c:v>
                </c:pt>
                <c:pt idx="404">
                  <c:v>0.106</c:v>
                </c:pt>
                <c:pt idx="405">
                  <c:v>0.107</c:v>
                </c:pt>
                <c:pt idx="406">
                  <c:v>0.107</c:v>
                </c:pt>
                <c:pt idx="407">
                  <c:v>0.10800000000000001</c:v>
                </c:pt>
                <c:pt idx="408">
                  <c:v>0.10800000000000001</c:v>
                </c:pt>
                <c:pt idx="409">
                  <c:v>0.109</c:v>
                </c:pt>
                <c:pt idx="410">
                  <c:v>0.109</c:v>
                </c:pt>
                <c:pt idx="411">
                  <c:v>0.109</c:v>
                </c:pt>
                <c:pt idx="412">
                  <c:v>0.109</c:v>
                </c:pt>
                <c:pt idx="413">
                  <c:v>0.109</c:v>
                </c:pt>
                <c:pt idx="414">
                  <c:v>0.10999999999999999</c:v>
                </c:pt>
                <c:pt idx="415">
                  <c:v>0.109</c:v>
                </c:pt>
                <c:pt idx="416">
                  <c:v>0.10999999999999999</c:v>
                </c:pt>
                <c:pt idx="417">
                  <c:v>0.111</c:v>
                </c:pt>
                <c:pt idx="418">
                  <c:v>0.111</c:v>
                </c:pt>
                <c:pt idx="419">
                  <c:v>0.112</c:v>
                </c:pt>
                <c:pt idx="420">
                  <c:v>0.112</c:v>
                </c:pt>
                <c:pt idx="421">
                  <c:v>0.112</c:v>
                </c:pt>
                <c:pt idx="422">
                  <c:v>0.112</c:v>
                </c:pt>
                <c:pt idx="423">
                  <c:v>0.112</c:v>
                </c:pt>
                <c:pt idx="424">
                  <c:v>0.112</c:v>
                </c:pt>
                <c:pt idx="425">
                  <c:v>0.11299999999999999</c:v>
                </c:pt>
                <c:pt idx="426">
                  <c:v>0.114</c:v>
                </c:pt>
                <c:pt idx="427">
                  <c:v>0.114</c:v>
                </c:pt>
                <c:pt idx="428">
                  <c:v>0.11499999999999999</c:v>
                </c:pt>
                <c:pt idx="429">
                  <c:v>0.114</c:v>
                </c:pt>
                <c:pt idx="430">
                  <c:v>0.11499999999999999</c:v>
                </c:pt>
                <c:pt idx="431">
                  <c:v>0.11499999999999999</c:v>
                </c:pt>
                <c:pt idx="432">
                  <c:v>0.11499999999999999</c:v>
                </c:pt>
                <c:pt idx="433">
                  <c:v>0.11499999999999999</c:v>
                </c:pt>
                <c:pt idx="434">
                  <c:v>0.114</c:v>
                </c:pt>
                <c:pt idx="435">
                  <c:v>0.11499999999999999</c:v>
                </c:pt>
                <c:pt idx="436">
                  <c:v>0.11599999999999999</c:v>
                </c:pt>
                <c:pt idx="437">
                  <c:v>0.11700000000000001</c:v>
                </c:pt>
                <c:pt idx="438">
                  <c:v>0.11700000000000001</c:v>
                </c:pt>
                <c:pt idx="439">
                  <c:v>0.11700000000000001</c:v>
                </c:pt>
                <c:pt idx="440">
                  <c:v>0.11799999999999999</c:v>
                </c:pt>
                <c:pt idx="441">
                  <c:v>0.11900000000000001</c:v>
                </c:pt>
                <c:pt idx="442">
                  <c:v>0.11900000000000001</c:v>
                </c:pt>
                <c:pt idx="443">
                  <c:v>0.11799999999999999</c:v>
                </c:pt>
                <c:pt idx="444">
                  <c:v>0.11799999999999999</c:v>
                </c:pt>
                <c:pt idx="445">
                  <c:v>0.11799999999999999</c:v>
                </c:pt>
                <c:pt idx="446">
                  <c:v>0.11900000000000001</c:v>
                </c:pt>
                <c:pt idx="447">
                  <c:v>0.12</c:v>
                </c:pt>
                <c:pt idx="448">
                  <c:v>0.12</c:v>
                </c:pt>
                <c:pt idx="449">
                  <c:v>0.12</c:v>
                </c:pt>
                <c:pt idx="450">
                  <c:v>0.121</c:v>
                </c:pt>
                <c:pt idx="451">
                  <c:v>0.12200000000000001</c:v>
                </c:pt>
                <c:pt idx="452">
                  <c:v>0.121</c:v>
                </c:pt>
                <c:pt idx="453">
                  <c:v>0.12200000000000001</c:v>
                </c:pt>
                <c:pt idx="454">
                  <c:v>0.123</c:v>
                </c:pt>
                <c:pt idx="455">
                  <c:v>0.124</c:v>
                </c:pt>
                <c:pt idx="456">
                  <c:v>0.125</c:v>
                </c:pt>
                <c:pt idx="457">
                  <c:v>0.125</c:v>
                </c:pt>
                <c:pt idx="458">
                  <c:v>0.125</c:v>
                </c:pt>
                <c:pt idx="459">
                  <c:v>0.125</c:v>
                </c:pt>
                <c:pt idx="460">
                  <c:v>0.125</c:v>
                </c:pt>
                <c:pt idx="461">
                  <c:v>0.126</c:v>
                </c:pt>
                <c:pt idx="462">
                  <c:v>0.126</c:v>
                </c:pt>
                <c:pt idx="463">
                  <c:v>0.126</c:v>
                </c:pt>
                <c:pt idx="464">
                  <c:v>0.126</c:v>
                </c:pt>
                <c:pt idx="465">
                  <c:v>0.126</c:v>
                </c:pt>
                <c:pt idx="466">
                  <c:v>0.126</c:v>
                </c:pt>
                <c:pt idx="467">
                  <c:v>0.128</c:v>
                </c:pt>
                <c:pt idx="468">
                  <c:v>0.129</c:v>
                </c:pt>
                <c:pt idx="469">
                  <c:v>0.129</c:v>
                </c:pt>
                <c:pt idx="470">
                  <c:v>0.129</c:v>
                </c:pt>
                <c:pt idx="471">
                  <c:v>0.13</c:v>
                </c:pt>
                <c:pt idx="472">
                  <c:v>0.13100000000000001</c:v>
                </c:pt>
                <c:pt idx="473">
                  <c:v>0.13</c:v>
                </c:pt>
                <c:pt idx="474">
                  <c:v>0.13</c:v>
                </c:pt>
                <c:pt idx="475">
                  <c:v>0.13</c:v>
                </c:pt>
                <c:pt idx="476">
                  <c:v>0.13</c:v>
                </c:pt>
                <c:pt idx="477">
                  <c:v>0.13</c:v>
                </c:pt>
                <c:pt idx="478">
                  <c:v>0.13200000000000001</c:v>
                </c:pt>
                <c:pt idx="479">
                  <c:v>0.13200000000000001</c:v>
                </c:pt>
                <c:pt idx="480">
                  <c:v>0.13200000000000001</c:v>
                </c:pt>
                <c:pt idx="481">
                  <c:v>0.13300000000000001</c:v>
                </c:pt>
                <c:pt idx="482">
                  <c:v>0.13300000000000001</c:v>
                </c:pt>
                <c:pt idx="483">
                  <c:v>0.13300000000000001</c:v>
                </c:pt>
                <c:pt idx="484">
                  <c:v>0.13400000000000001</c:v>
                </c:pt>
                <c:pt idx="485">
                  <c:v>0.13400000000000001</c:v>
                </c:pt>
                <c:pt idx="486">
                  <c:v>0.13500000000000001</c:v>
                </c:pt>
                <c:pt idx="487">
                  <c:v>0.13500000000000001</c:v>
                </c:pt>
                <c:pt idx="488">
                  <c:v>0.13500000000000001</c:v>
                </c:pt>
                <c:pt idx="489">
                  <c:v>0.13400000000000001</c:v>
                </c:pt>
                <c:pt idx="490">
                  <c:v>0.13500000000000001</c:v>
                </c:pt>
                <c:pt idx="491">
                  <c:v>0.13599999999999998</c:v>
                </c:pt>
                <c:pt idx="492">
                  <c:v>0.13700000000000001</c:v>
                </c:pt>
                <c:pt idx="493">
                  <c:v>0.13700000000000001</c:v>
                </c:pt>
                <c:pt idx="494">
                  <c:v>0.13700000000000001</c:v>
                </c:pt>
                <c:pt idx="495">
                  <c:v>0.13700000000000001</c:v>
                </c:pt>
                <c:pt idx="496">
                  <c:v>0.13800000000000001</c:v>
                </c:pt>
                <c:pt idx="497">
                  <c:v>0.13800000000000001</c:v>
                </c:pt>
                <c:pt idx="498">
                  <c:v>0.13899999999999998</c:v>
                </c:pt>
                <c:pt idx="499">
                  <c:v>0.13899999999999998</c:v>
                </c:pt>
                <c:pt idx="500">
                  <c:v>0.14000000000000001</c:v>
                </c:pt>
                <c:pt idx="501">
                  <c:v>0.14000000000000001</c:v>
                </c:pt>
                <c:pt idx="502">
                  <c:v>0.14099999999999999</c:v>
                </c:pt>
                <c:pt idx="503">
                  <c:v>0.14099999999999999</c:v>
                </c:pt>
                <c:pt idx="504">
                  <c:v>0.14000000000000001</c:v>
                </c:pt>
                <c:pt idx="505">
                  <c:v>0.14099999999999999</c:v>
                </c:pt>
                <c:pt idx="506">
                  <c:v>0.14099999999999999</c:v>
                </c:pt>
                <c:pt idx="507">
                  <c:v>0.14200000000000002</c:v>
                </c:pt>
                <c:pt idx="508">
                  <c:v>0.14300000000000002</c:v>
                </c:pt>
                <c:pt idx="509">
                  <c:v>0.14300000000000002</c:v>
                </c:pt>
                <c:pt idx="510">
                  <c:v>0.14300000000000002</c:v>
                </c:pt>
                <c:pt idx="511">
                  <c:v>0.14300000000000002</c:v>
                </c:pt>
                <c:pt idx="512">
                  <c:v>0.14300000000000002</c:v>
                </c:pt>
                <c:pt idx="513">
                  <c:v>0.14300000000000002</c:v>
                </c:pt>
                <c:pt idx="514">
                  <c:v>0.14300000000000002</c:v>
                </c:pt>
                <c:pt idx="515">
                  <c:v>0.14399999999999999</c:v>
                </c:pt>
                <c:pt idx="516">
                  <c:v>0.14399999999999999</c:v>
                </c:pt>
                <c:pt idx="517">
                  <c:v>0.14399999999999999</c:v>
                </c:pt>
                <c:pt idx="518">
                  <c:v>0.14500000000000002</c:v>
                </c:pt>
                <c:pt idx="519">
                  <c:v>0.14599999999999999</c:v>
                </c:pt>
                <c:pt idx="520">
                  <c:v>0.14500000000000002</c:v>
                </c:pt>
                <c:pt idx="521">
                  <c:v>0.14500000000000002</c:v>
                </c:pt>
                <c:pt idx="522">
                  <c:v>0.14599999999999999</c:v>
                </c:pt>
                <c:pt idx="523">
                  <c:v>0.14699999999999999</c:v>
                </c:pt>
                <c:pt idx="524">
                  <c:v>0.14699999999999999</c:v>
                </c:pt>
                <c:pt idx="525">
                  <c:v>0.14699999999999999</c:v>
                </c:pt>
                <c:pt idx="526">
                  <c:v>0.14699999999999999</c:v>
                </c:pt>
                <c:pt idx="527">
                  <c:v>0.14800000000000002</c:v>
                </c:pt>
                <c:pt idx="528">
                  <c:v>0.14899999999999999</c:v>
                </c:pt>
                <c:pt idx="529">
                  <c:v>0.14800000000000002</c:v>
                </c:pt>
                <c:pt idx="530">
                  <c:v>0.14800000000000002</c:v>
                </c:pt>
                <c:pt idx="531">
                  <c:v>0.14899999999999999</c:v>
                </c:pt>
                <c:pt idx="532">
                  <c:v>0.15</c:v>
                </c:pt>
                <c:pt idx="533">
                  <c:v>0.14800000000000002</c:v>
                </c:pt>
                <c:pt idx="534">
                  <c:v>0.15</c:v>
                </c:pt>
                <c:pt idx="535">
                  <c:v>0.151</c:v>
                </c:pt>
                <c:pt idx="536">
                  <c:v>0.151</c:v>
                </c:pt>
                <c:pt idx="537">
                  <c:v>0.153</c:v>
                </c:pt>
                <c:pt idx="538">
                  <c:v>0.152</c:v>
                </c:pt>
                <c:pt idx="539">
                  <c:v>0.154</c:v>
                </c:pt>
                <c:pt idx="540">
                  <c:v>0.153</c:v>
                </c:pt>
                <c:pt idx="541">
                  <c:v>0.153</c:v>
                </c:pt>
                <c:pt idx="542">
                  <c:v>0.154</c:v>
                </c:pt>
                <c:pt idx="543">
                  <c:v>0.155</c:v>
                </c:pt>
                <c:pt idx="544">
                  <c:v>0.155</c:v>
                </c:pt>
                <c:pt idx="545">
                  <c:v>0.155</c:v>
                </c:pt>
                <c:pt idx="546">
                  <c:v>0.155</c:v>
                </c:pt>
                <c:pt idx="547">
                  <c:v>0.156</c:v>
                </c:pt>
                <c:pt idx="548">
                  <c:v>0.156</c:v>
                </c:pt>
                <c:pt idx="549">
                  <c:v>0.157</c:v>
                </c:pt>
                <c:pt idx="550">
                  <c:v>0.156</c:v>
                </c:pt>
                <c:pt idx="551">
                  <c:v>0.157</c:v>
                </c:pt>
                <c:pt idx="552">
                  <c:v>0.158</c:v>
                </c:pt>
                <c:pt idx="553">
                  <c:v>0.158</c:v>
                </c:pt>
                <c:pt idx="554">
                  <c:v>0.158</c:v>
                </c:pt>
                <c:pt idx="555">
                  <c:v>0.159</c:v>
                </c:pt>
                <c:pt idx="556">
                  <c:v>0.159</c:v>
                </c:pt>
                <c:pt idx="557">
                  <c:v>0.159</c:v>
                </c:pt>
                <c:pt idx="558">
                  <c:v>0.159</c:v>
                </c:pt>
                <c:pt idx="559">
                  <c:v>0.16</c:v>
                </c:pt>
                <c:pt idx="560">
                  <c:v>0.16</c:v>
                </c:pt>
                <c:pt idx="561">
                  <c:v>0.16</c:v>
                </c:pt>
                <c:pt idx="562">
                  <c:v>0.16</c:v>
                </c:pt>
                <c:pt idx="563">
                  <c:v>0.161</c:v>
                </c:pt>
                <c:pt idx="564">
                  <c:v>0.161</c:v>
                </c:pt>
                <c:pt idx="565">
                  <c:v>0.16200000000000001</c:v>
                </c:pt>
                <c:pt idx="566">
                  <c:v>0.16300000000000001</c:v>
                </c:pt>
                <c:pt idx="567">
                  <c:v>0.161</c:v>
                </c:pt>
                <c:pt idx="568">
                  <c:v>0.16200000000000001</c:v>
                </c:pt>
                <c:pt idx="569">
                  <c:v>0.161</c:v>
                </c:pt>
                <c:pt idx="570">
                  <c:v>0.16400000000000001</c:v>
                </c:pt>
                <c:pt idx="571">
                  <c:v>0.16</c:v>
                </c:pt>
                <c:pt idx="572">
                  <c:v>0.16</c:v>
                </c:pt>
                <c:pt idx="573">
                  <c:v>0.16400000000000001</c:v>
                </c:pt>
                <c:pt idx="574">
                  <c:v>0.16299999999999998</c:v>
                </c:pt>
                <c:pt idx="575">
                  <c:v>0.16200000000000001</c:v>
                </c:pt>
                <c:pt idx="576">
                  <c:v>0.16200000000000001</c:v>
                </c:pt>
                <c:pt idx="577">
                  <c:v>0.16200000000000001</c:v>
                </c:pt>
                <c:pt idx="578">
                  <c:v>0.16299999999999998</c:v>
                </c:pt>
                <c:pt idx="579">
                  <c:v>0.16199999999999998</c:v>
                </c:pt>
                <c:pt idx="580">
                  <c:v>0.16199999999999998</c:v>
                </c:pt>
                <c:pt idx="581">
                  <c:v>0.16299999999999998</c:v>
                </c:pt>
                <c:pt idx="582">
                  <c:v>0.16299999999999998</c:v>
                </c:pt>
                <c:pt idx="583">
                  <c:v>0.16299999999999998</c:v>
                </c:pt>
                <c:pt idx="584">
                  <c:v>0.16300000000000001</c:v>
                </c:pt>
                <c:pt idx="585">
                  <c:v>0.16299999999999998</c:v>
                </c:pt>
                <c:pt idx="586">
                  <c:v>0.16400000000000001</c:v>
                </c:pt>
                <c:pt idx="587">
                  <c:v>0.16400000000000001</c:v>
                </c:pt>
                <c:pt idx="588">
                  <c:v>0.16300000000000001</c:v>
                </c:pt>
                <c:pt idx="589">
                  <c:v>0.16400000000000001</c:v>
                </c:pt>
                <c:pt idx="590">
                  <c:v>0.16500000000000001</c:v>
                </c:pt>
                <c:pt idx="591">
                  <c:v>0.16600000000000001</c:v>
                </c:pt>
                <c:pt idx="592">
                  <c:v>0.16500000000000001</c:v>
                </c:pt>
                <c:pt idx="593">
                  <c:v>0.16500000000000001</c:v>
                </c:pt>
                <c:pt idx="594">
                  <c:v>0.16400000000000001</c:v>
                </c:pt>
                <c:pt idx="595">
                  <c:v>0.16400000000000001</c:v>
                </c:pt>
                <c:pt idx="596">
                  <c:v>0.16300000000000001</c:v>
                </c:pt>
                <c:pt idx="597">
                  <c:v>0.16300000000000001</c:v>
                </c:pt>
                <c:pt idx="598">
                  <c:v>0.16400000000000001</c:v>
                </c:pt>
                <c:pt idx="599">
                  <c:v>0.16299999999999998</c:v>
                </c:pt>
                <c:pt idx="600">
                  <c:v>0.16400000000000001</c:v>
                </c:pt>
                <c:pt idx="601">
                  <c:v>0.16299999999999998</c:v>
                </c:pt>
                <c:pt idx="602">
                  <c:v>0.16299999999999998</c:v>
                </c:pt>
                <c:pt idx="603">
                  <c:v>0.16199999999999998</c:v>
                </c:pt>
                <c:pt idx="604">
                  <c:v>0.161</c:v>
                </c:pt>
                <c:pt idx="605">
                  <c:v>0.16199999999999998</c:v>
                </c:pt>
                <c:pt idx="606">
                  <c:v>0.16199999999999998</c:v>
                </c:pt>
                <c:pt idx="607">
                  <c:v>0.161</c:v>
                </c:pt>
                <c:pt idx="608">
                  <c:v>0.161</c:v>
                </c:pt>
                <c:pt idx="609">
                  <c:v>0.16299999999999998</c:v>
                </c:pt>
                <c:pt idx="610">
                  <c:v>0.16199999999999998</c:v>
                </c:pt>
                <c:pt idx="611">
                  <c:v>0.16199999999999998</c:v>
                </c:pt>
                <c:pt idx="612">
                  <c:v>0.16199999999999998</c:v>
                </c:pt>
                <c:pt idx="613">
                  <c:v>0.16199999999999998</c:v>
                </c:pt>
                <c:pt idx="614">
                  <c:v>0.16400000000000001</c:v>
                </c:pt>
                <c:pt idx="615">
                  <c:v>0.16299999999999998</c:v>
                </c:pt>
                <c:pt idx="616">
                  <c:v>0.16299999999999998</c:v>
                </c:pt>
                <c:pt idx="617">
                  <c:v>0.16299999999999998</c:v>
                </c:pt>
                <c:pt idx="618">
                  <c:v>0.16400000000000001</c:v>
                </c:pt>
                <c:pt idx="619">
                  <c:v>0.16199999999999998</c:v>
                </c:pt>
                <c:pt idx="620">
                  <c:v>0.161</c:v>
                </c:pt>
                <c:pt idx="621">
                  <c:v>0.16299999999999998</c:v>
                </c:pt>
                <c:pt idx="622">
                  <c:v>0.16400000000000001</c:v>
                </c:pt>
                <c:pt idx="623">
                  <c:v>0.16500000000000001</c:v>
                </c:pt>
                <c:pt idx="624">
                  <c:v>0.16500000000000001</c:v>
                </c:pt>
                <c:pt idx="625">
                  <c:v>0.16400000000000001</c:v>
                </c:pt>
                <c:pt idx="626">
                  <c:v>0.16400000000000001</c:v>
                </c:pt>
                <c:pt idx="627">
                  <c:v>0.16500000000000001</c:v>
                </c:pt>
                <c:pt idx="628">
                  <c:v>0.16600000000000001</c:v>
                </c:pt>
                <c:pt idx="629">
                  <c:v>0.16600000000000001</c:v>
                </c:pt>
                <c:pt idx="630">
                  <c:v>0.16799999999999998</c:v>
                </c:pt>
                <c:pt idx="631">
                  <c:v>0.16600000000000001</c:v>
                </c:pt>
                <c:pt idx="632">
                  <c:v>0.16699999999999998</c:v>
                </c:pt>
                <c:pt idx="633">
                  <c:v>0.16699999999999998</c:v>
                </c:pt>
                <c:pt idx="634">
                  <c:v>0.16699999999999998</c:v>
                </c:pt>
                <c:pt idx="635">
                  <c:v>0.16699999999999998</c:v>
                </c:pt>
                <c:pt idx="636">
                  <c:v>0.16500000000000001</c:v>
                </c:pt>
                <c:pt idx="637">
                  <c:v>0.16699999999999998</c:v>
                </c:pt>
                <c:pt idx="638">
                  <c:v>0.16699999999999998</c:v>
                </c:pt>
                <c:pt idx="639">
                  <c:v>0.16600000000000001</c:v>
                </c:pt>
                <c:pt idx="640">
                  <c:v>0.16500000000000001</c:v>
                </c:pt>
                <c:pt idx="641">
                  <c:v>0.16699999999999998</c:v>
                </c:pt>
                <c:pt idx="642">
                  <c:v>0.16899999999999998</c:v>
                </c:pt>
                <c:pt idx="643">
                  <c:v>0.17100000000000001</c:v>
                </c:pt>
                <c:pt idx="644">
                  <c:v>0.16899999999999998</c:v>
                </c:pt>
                <c:pt idx="645">
                  <c:v>0.17</c:v>
                </c:pt>
                <c:pt idx="646">
                  <c:v>0.17</c:v>
                </c:pt>
                <c:pt idx="647">
                  <c:v>0.17100000000000001</c:v>
                </c:pt>
                <c:pt idx="648">
                  <c:v>0.17299999999999999</c:v>
                </c:pt>
                <c:pt idx="649">
                  <c:v>0.17100000000000001</c:v>
                </c:pt>
                <c:pt idx="650">
                  <c:v>0.17299999999999999</c:v>
                </c:pt>
                <c:pt idx="651">
                  <c:v>0.17299999999999999</c:v>
                </c:pt>
                <c:pt idx="652">
                  <c:v>0.17500000000000002</c:v>
                </c:pt>
                <c:pt idx="653">
                  <c:v>0.17299999999999999</c:v>
                </c:pt>
                <c:pt idx="654">
                  <c:v>0.17199999999999999</c:v>
                </c:pt>
                <c:pt idx="655">
                  <c:v>0.17199999999999999</c:v>
                </c:pt>
                <c:pt idx="656">
                  <c:v>0.17199999999999999</c:v>
                </c:pt>
                <c:pt idx="657">
                  <c:v>0.17699999999999999</c:v>
                </c:pt>
                <c:pt idx="658">
                  <c:v>0.17699999999999999</c:v>
                </c:pt>
                <c:pt idx="659">
                  <c:v>0.17699999999999999</c:v>
                </c:pt>
                <c:pt idx="660">
                  <c:v>0.17699999999999999</c:v>
                </c:pt>
                <c:pt idx="661">
                  <c:v>0.17899999999999999</c:v>
                </c:pt>
                <c:pt idx="662">
                  <c:v>0.17899999999999999</c:v>
                </c:pt>
                <c:pt idx="663">
                  <c:v>0.182</c:v>
                </c:pt>
                <c:pt idx="664">
                  <c:v>0.185</c:v>
                </c:pt>
                <c:pt idx="665">
                  <c:v>0.18</c:v>
                </c:pt>
                <c:pt idx="666">
                  <c:v>0.18100000000000002</c:v>
                </c:pt>
                <c:pt idx="667">
                  <c:v>0.182</c:v>
                </c:pt>
                <c:pt idx="668">
                  <c:v>0.183</c:v>
                </c:pt>
                <c:pt idx="669">
                  <c:v>0.183</c:v>
                </c:pt>
                <c:pt idx="670">
                  <c:v>0.17899999999999999</c:v>
                </c:pt>
                <c:pt idx="671">
                  <c:v>0.18100000000000002</c:v>
                </c:pt>
                <c:pt idx="672">
                  <c:v>0.185</c:v>
                </c:pt>
                <c:pt idx="673">
                  <c:v>0.187</c:v>
                </c:pt>
                <c:pt idx="674">
                  <c:v>0.187</c:v>
                </c:pt>
                <c:pt idx="675">
                  <c:v>0.187</c:v>
                </c:pt>
                <c:pt idx="676">
                  <c:v>0.191</c:v>
                </c:pt>
                <c:pt idx="677">
                  <c:v>0.19199999999999998</c:v>
                </c:pt>
                <c:pt idx="678">
                  <c:v>0.19699999999999998</c:v>
                </c:pt>
                <c:pt idx="679">
                  <c:v>0.19400000000000001</c:v>
                </c:pt>
                <c:pt idx="680">
                  <c:v>0.19400000000000001</c:v>
                </c:pt>
                <c:pt idx="681">
                  <c:v>0.19600000000000001</c:v>
                </c:pt>
                <c:pt idx="682">
                  <c:v>0.19500000000000001</c:v>
                </c:pt>
                <c:pt idx="683">
                  <c:v>0.19400000000000001</c:v>
                </c:pt>
                <c:pt idx="684">
                  <c:v>0.19400000000000001</c:v>
                </c:pt>
                <c:pt idx="685">
                  <c:v>0.19500000000000001</c:v>
                </c:pt>
                <c:pt idx="686">
                  <c:v>0.19900000000000001</c:v>
                </c:pt>
                <c:pt idx="687">
                  <c:v>0.19800000000000001</c:v>
                </c:pt>
                <c:pt idx="688">
                  <c:v>0.20299999999999999</c:v>
                </c:pt>
                <c:pt idx="689">
                  <c:v>0.20400000000000001</c:v>
                </c:pt>
                <c:pt idx="690">
                  <c:v>0.20600000000000002</c:v>
                </c:pt>
                <c:pt idx="691">
                  <c:v>0.20500000000000002</c:v>
                </c:pt>
                <c:pt idx="692">
                  <c:v>0.20400000000000001</c:v>
                </c:pt>
                <c:pt idx="693">
                  <c:v>0.20699999999999999</c:v>
                </c:pt>
                <c:pt idx="694">
                  <c:v>0.20899999999999999</c:v>
                </c:pt>
                <c:pt idx="695">
                  <c:v>0.21299999999999999</c:v>
                </c:pt>
                <c:pt idx="696">
                  <c:v>0.21100000000000002</c:v>
                </c:pt>
                <c:pt idx="697">
                  <c:v>0.214</c:v>
                </c:pt>
                <c:pt idx="698">
                  <c:v>0.217</c:v>
                </c:pt>
                <c:pt idx="699">
                  <c:v>0.24299999999999999</c:v>
                </c:pt>
                <c:pt idx="700">
                  <c:v>0.23800000000000002</c:v>
                </c:pt>
                <c:pt idx="701">
                  <c:v>0.219</c:v>
                </c:pt>
                <c:pt idx="702">
                  <c:v>0.218</c:v>
                </c:pt>
                <c:pt idx="703">
                  <c:v>0.21000000000000002</c:v>
                </c:pt>
                <c:pt idx="704">
                  <c:v>0.21199999999999999</c:v>
                </c:pt>
                <c:pt idx="705">
                  <c:v>0.20799999999999999</c:v>
                </c:pt>
                <c:pt idx="706">
                  <c:v>0.20600000000000002</c:v>
                </c:pt>
                <c:pt idx="707">
                  <c:v>0.21499999999999997</c:v>
                </c:pt>
                <c:pt idx="708">
                  <c:v>0.21499999999999997</c:v>
                </c:pt>
                <c:pt idx="709">
                  <c:v>0.22100000000000003</c:v>
                </c:pt>
                <c:pt idx="710">
                  <c:v>0.217</c:v>
                </c:pt>
                <c:pt idx="711">
                  <c:v>0.22800000000000001</c:v>
                </c:pt>
                <c:pt idx="712">
                  <c:v>0.22100000000000003</c:v>
                </c:pt>
                <c:pt idx="713">
                  <c:v>0.223</c:v>
                </c:pt>
                <c:pt idx="714">
                  <c:v>0.22700000000000001</c:v>
                </c:pt>
                <c:pt idx="715">
                  <c:v>0.23300000000000001</c:v>
                </c:pt>
                <c:pt idx="716">
                  <c:v>0.23499999999999999</c:v>
                </c:pt>
                <c:pt idx="717">
                  <c:v>0.24299999999999999</c:v>
                </c:pt>
                <c:pt idx="718">
                  <c:v>0.24199999999999999</c:v>
                </c:pt>
                <c:pt idx="719">
                  <c:v>0.24</c:v>
                </c:pt>
                <c:pt idx="720">
                  <c:v>0.24400000000000002</c:v>
                </c:pt>
                <c:pt idx="721">
                  <c:v>0.247</c:v>
                </c:pt>
                <c:pt idx="722">
                  <c:v>0.24400000000000002</c:v>
                </c:pt>
                <c:pt idx="723">
                  <c:v>0.251</c:v>
                </c:pt>
                <c:pt idx="724">
                  <c:v>0.25</c:v>
                </c:pt>
                <c:pt idx="725">
                  <c:v>0.25</c:v>
                </c:pt>
                <c:pt idx="726">
                  <c:v>0.247</c:v>
                </c:pt>
                <c:pt idx="727">
                  <c:v>0.255</c:v>
                </c:pt>
                <c:pt idx="728">
                  <c:v>0.253</c:v>
                </c:pt>
                <c:pt idx="729">
                  <c:v>0.26</c:v>
                </c:pt>
                <c:pt idx="730">
                  <c:v>0.26400000000000001</c:v>
                </c:pt>
                <c:pt idx="731">
                  <c:v>0.26900000000000002</c:v>
                </c:pt>
                <c:pt idx="732">
                  <c:v>0.27</c:v>
                </c:pt>
                <c:pt idx="733">
                  <c:v>0.27400000000000002</c:v>
                </c:pt>
                <c:pt idx="734">
                  <c:v>0.27600000000000002</c:v>
                </c:pt>
                <c:pt idx="735">
                  <c:v>0.27400000000000002</c:v>
                </c:pt>
                <c:pt idx="736">
                  <c:v>0.27400000000000002</c:v>
                </c:pt>
                <c:pt idx="737">
                  <c:v>0.27699999999999997</c:v>
                </c:pt>
                <c:pt idx="738">
                  <c:v>0.27300000000000002</c:v>
                </c:pt>
                <c:pt idx="739">
                  <c:v>0.28199999999999997</c:v>
                </c:pt>
                <c:pt idx="740">
                  <c:v>0.28100000000000003</c:v>
                </c:pt>
                <c:pt idx="741">
                  <c:v>0.27699999999999997</c:v>
                </c:pt>
                <c:pt idx="742">
                  <c:v>0.28400000000000003</c:v>
                </c:pt>
                <c:pt idx="743">
                  <c:v>0.29000000000000004</c:v>
                </c:pt>
                <c:pt idx="744">
                  <c:v>0.29799999999999999</c:v>
                </c:pt>
                <c:pt idx="745">
                  <c:v>0.30099999999999999</c:v>
                </c:pt>
                <c:pt idx="746">
                  <c:v>0.29699999999999999</c:v>
                </c:pt>
                <c:pt idx="747">
                  <c:v>0.29699999999999999</c:v>
                </c:pt>
                <c:pt idx="748">
                  <c:v>0.3</c:v>
                </c:pt>
                <c:pt idx="749">
                  <c:v>0.30399999999999999</c:v>
                </c:pt>
                <c:pt idx="750">
                  <c:v>0.311</c:v>
                </c:pt>
                <c:pt idx="751">
                  <c:v>0.308</c:v>
                </c:pt>
                <c:pt idx="752">
                  <c:v>0.307</c:v>
                </c:pt>
                <c:pt idx="753">
                  <c:v>0.311</c:v>
                </c:pt>
                <c:pt idx="754">
                  <c:v>0.313</c:v>
                </c:pt>
                <c:pt idx="755">
                  <c:v>0.309</c:v>
                </c:pt>
                <c:pt idx="756">
                  <c:v>0.30599999999999999</c:v>
                </c:pt>
                <c:pt idx="757">
                  <c:v>0.315</c:v>
                </c:pt>
                <c:pt idx="758">
                  <c:v>0.32300000000000001</c:v>
                </c:pt>
                <c:pt idx="759">
                  <c:v>0.32300000000000001</c:v>
                </c:pt>
                <c:pt idx="760">
                  <c:v>0.32300000000000001</c:v>
                </c:pt>
                <c:pt idx="761">
                  <c:v>0.32300000000000001</c:v>
                </c:pt>
                <c:pt idx="762">
                  <c:v>0.32</c:v>
                </c:pt>
                <c:pt idx="763">
                  <c:v>0.32399999999999995</c:v>
                </c:pt>
                <c:pt idx="764">
                  <c:v>0.32500000000000001</c:v>
                </c:pt>
                <c:pt idx="765">
                  <c:v>0.32500000000000001</c:v>
                </c:pt>
                <c:pt idx="766">
                  <c:v>0.32599999999999996</c:v>
                </c:pt>
                <c:pt idx="767">
                  <c:v>0.33700000000000002</c:v>
                </c:pt>
                <c:pt idx="768">
                  <c:v>0.33899999999999997</c:v>
                </c:pt>
                <c:pt idx="769">
                  <c:v>0.33799999999999997</c:v>
                </c:pt>
                <c:pt idx="770">
                  <c:v>0.34</c:v>
                </c:pt>
                <c:pt idx="771">
                  <c:v>0.34299999999999997</c:v>
                </c:pt>
                <c:pt idx="772">
                  <c:v>0.34599999999999997</c:v>
                </c:pt>
                <c:pt idx="773">
                  <c:v>0.34399999999999997</c:v>
                </c:pt>
                <c:pt idx="774">
                  <c:v>0.34599999999999997</c:v>
                </c:pt>
                <c:pt idx="775">
                  <c:v>0.35000000000000003</c:v>
                </c:pt>
                <c:pt idx="776">
                  <c:v>0.35099999999999998</c:v>
                </c:pt>
                <c:pt idx="777">
                  <c:v>0.36200000000000004</c:v>
                </c:pt>
                <c:pt idx="778">
                  <c:v>0.36599999999999999</c:v>
                </c:pt>
                <c:pt idx="779">
                  <c:v>0.36899999999999999</c:v>
                </c:pt>
                <c:pt idx="780">
                  <c:v>0.371</c:v>
                </c:pt>
                <c:pt idx="781">
                  <c:v>0.372</c:v>
                </c:pt>
                <c:pt idx="782">
                  <c:v>0.374</c:v>
                </c:pt>
                <c:pt idx="783">
                  <c:v>0.38100000000000001</c:v>
                </c:pt>
                <c:pt idx="784">
                  <c:v>0.39300000000000002</c:v>
                </c:pt>
                <c:pt idx="785">
                  <c:v>0.39800000000000002</c:v>
                </c:pt>
                <c:pt idx="786">
                  <c:v>0.40500000000000003</c:v>
                </c:pt>
                <c:pt idx="787">
                  <c:v>0.41300000000000003</c:v>
                </c:pt>
                <c:pt idx="788">
                  <c:v>0.42200000000000004</c:v>
                </c:pt>
                <c:pt idx="789">
                  <c:v>0.44200000000000006</c:v>
                </c:pt>
                <c:pt idx="790">
                  <c:v>0.45199999999999996</c:v>
                </c:pt>
                <c:pt idx="791">
                  <c:v>0.46300000000000002</c:v>
                </c:pt>
                <c:pt idx="792">
                  <c:v>0.47499999999999998</c:v>
                </c:pt>
                <c:pt idx="793">
                  <c:v>0.49099999999999999</c:v>
                </c:pt>
                <c:pt idx="794">
                  <c:v>0.504</c:v>
                </c:pt>
                <c:pt idx="795">
                  <c:v>0.53200000000000003</c:v>
                </c:pt>
                <c:pt idx="796">
                  <c:v>0.55500000000000005</c:v>
                </c:pt>
                <c:pt idx="797">
                  <c:v>0.57799999999999996</c:v>
                </c:pt>
                <c:pt idx="798">
                  <c:v>0.60399999999999998</c:v>
                </c:pt>
                <c:pt idx="799">
                  <c:v>0.63200000000000012</c:v>
                </c:pt>
                <c:pt idx="800">
                  <c:v>0.66100000000000003</c:v>
                </c:pt>
                <c:pt idx="801">
                  <c:v>0.68900000000000006</c:v>
                </c:pt>
                <c:pt idx="802">
                  <c:v>0.71900000000000008</c:v>
                </c:pt>
                <c:pt idx="803">
                  <c:v>0.75</c:v>
                </c:pt>
                <c:pt idx="804">
                  <c:v>0.78299999999999992</c:v>
                </c:pt>
                <c:pt idx="805">
                  <c:v>0.82199999999999995</c:v>
                </c:pt>
                <c:pt idx="806">
                  <c:v>0.86199999999999999</c:v>
                </c:pt>
                <c:pt idx="807">
                  <c:v>0.90200000000000002</c:v>
                </c:pt>
                <c:pt idx="808">
                  <c:v>0.94700000000000006</c:v>
                </c:pt>
                <c:pt idx="809">
                  <c:v>1.004</c:v>
                </c:pt>
                <c:pt idx="810">
                  <c:v>1.0569999999999999</c:v>
                </c:pt>
                <c:pt idx="811">
                  <c:v>1.1240000000000001</c:v>
                </c:pt>
                <c:pt idx="812">
                  <c:v>1.1890000000000001</c:v>
                </c:pt>
                <c:pt idx="813">
                  <c:v>1.2609999999999999</c:v>
                </c:pt>
                <c:pt idx="814">
                  <c:v>1.3380000000000001</c:v>
                </c:pt>
                <c:pt idx="815">
                  <c:v>1.41</c:v>
                </c:pt>
                <c:pt idx="816">
                  <c:v>1.4829999999999999</c:v>
                </c:pt>
                <c:pt idx="817">
                  <c:v>1.542</c:v>
                </c:pt>
                <c:pt idx="818">
                  <c:v>1.593</c:v>
                </c:pt>
                <c:pt idx="819">
                  <c:v>1.6359999999999999</c:v>
                </c:pt>
                <c:pt idx="820">
                  <c:v>1.665</c:v>
                </c:pt>
                <c:pt idx="821">
                  <c:v>1.706</c:v>
                </c:pt>
                <c:pt idx="822">
                  <c:v>1.7510000000000001</c:v>
                </c:pt>
                <c:pt idx="823">
                  <c:v>1.7999999999999998</c:v>
                </c:pt>
                <c:pt idx="824">
                  <c:v>1.867</c:v>
                </c:pt>
                <c:pt idx="825">
                  <c:v>1.94</c:v>
                </c:pt>
                <c:pt idx="826">
                  <c:v>2.02</c:v>
                </c:pt>
                <c:pt idx="827">
                  <c:v>2.1</c:v>
                </c:pt>
                <c:pt idx="828">
                  <c:v>2.1709999999999998</c:v>
                </c:pt>
                <c:pt idx="829">
                  <c:v>2.242</c:v>
                </c:pt>
                <c:pt idx="830">
                  <c:v>2.31</c:v>
                </c:pt>
                <c:pt idx="831">
                  <c:v>2.3559999999999999</c:v>
                </c:pt>
                <c:pt idx="832">
                  <c:v>2.3930000000000002</c:v>
                </c:pt>
                <c:pt idx="833">
                  <c:v>2.4220000000000002</c:v>
                </c:pt>
                <c:pt idx="834">
                  <c:v>2.44</c:v>
                </c:pt>
                <c:pt idx="835">
                  <c:v>2.4489999999999998</c:v>
                </c:pt>
                <c:pt idx="836">
                  <c:v>2.4670000000000001</c:v>
                </c:pt>
                <c:pt idx="837">
                  <c:v>2.48</c:v>
                </c:pt>
                <c:pt idx="838">
                  <c:v>2.4909999999999997</c:v>
                </c:pt>
                <c:pt idx="839">
                  <c:v>2.5049999999999999</c:v>
                </c:pt>
                <c:pt idx="840">
                  <c:v>2.524</c:v>
                </c:pt>
                <c:pt idx="841">
                  <c:v>2.5369999999999999</c:v>
                </c:pt>
                <c:pt idx="842">
                  <c:v>2.5469999999999997</c:v>
                </c:pt>
                <c:pt idx="843">
                  <c:v>2.5569999999999999</c:v>
                </c:pt>
                <c:pt idx="844">
                  <c:v>2.5629999999999997</c:v>
                </c:pt>
                <c:pt idx="845">
                  <c:v>2.5669999999999997</c:v>
                </c:pt>
                <c:pt idx="846">
                  <c:v>2.5659999999999998</c:v>
                </c:pt>
                <c:pt idx="847">
                  <c:v>2.56</c:v>
                </c:pt>
                <c:pt idx="848">
                  <c:v>2.5540000000000003</c:v>
                </c:pt>
                <c:pt idx="849">
                  <c:v>2.544</c:v>
                </c:pt>
                <c:pt idx="850">
                  <c:v>2.532</c:v>
                </c:pt>
                <c:pt idx="851">
                  <c:v>2.5169999999999999</c:v>
                </c:pt>
                <c:pt idx="852">
                  <c:v>2.496</c:v>
                </c:pt>
                <c:pt idx="853">
                  <c:v>2.484</c:v>
                </c:pt>
                <c:pt idx="854">
                  <c:v>2.46</c:v>
                </c:pt>
                <c:pt idx="855">
                  <c:v>2.4350000000000001</c:v>
                </c:pt>
                <c:pt idx="856">
                  <c:v>2.411</c:v>
                </c:pt>
                <c:pt idx="857">
                  <c:v>2.3890000000000002</c:v>
                </c:pt>
                <c:pt idx="858">
                  <c:v>2.3639999999999999</c:v>
                </c:pt>
                <c:pt idx="859">
                  <c:v>2.3490000000000002</c:v>
                </c:pt>
                <c:pt idx="860">
                  <c:v>2.3239999999999998</c:v>
                </c:pt>
                <c:pt idx="861">
                  <c:v>2.3039999999999998</c:v>
                </c:pt>
                <c:pt idx="862">
                  <c:v>2.282</c:v>
                </c:pt>
                <c:pt idx="863">
                  <c:v>2.2559999999999998</c:v>
                </c:pt>
                <c:pt idx="864">
                  <c:v>2.2279999999999998</c:v>
                </c:pt>
                <c:pt idx="865">
                  <c:v>2.194</c:v>
                </c:pt>
                <c:pt idx="866">
                  <c:v>2.1669999999999998</c:v>
                </c:pt>
                <c:pt idx="867">
                  <c:v>2.141</c:v>
                </c:pt>
                <c:pt idx="868">
                  <c:v>2.117</c:v>
                </c:pt>
                <c:pt idx="869">
                  <c:v>2.093</c:v>
                </c:pt>
                <c:pt idx="870">
                  <c:v>2.0649999999999999</c:v>
                </c:pt>
                <c:pt idx="871">
                  <c:v>2.0380000000000003</c:v>
                </c:pt>
                <c:pt idx="872">
                  <c:v>2.0089999999999999</c:v>
                </c:pt>
                <c:pt idx="873">
                  <c:v>1.9819999999999998</c:v>
                </c:pt>
                <c:pt idx="874">
                  <c:v>1.954</c:v>
                </c:pt>
                <c:pt idx="875">
                  <c:v>1.927</c:v>
                </c:pt>
                <c:pt idx="876">
                  <c:v>1.9089999999999998</c:v>
                </c:pt>
                <c:pt idx="877">
                  <c:v>1.887</c:v>
                </c:pt>
                <c:pt idx="878">
                  <c:v>1.865</c:v>
                </c:pt>
                <c:pt idx="879">
                  <c:v>1.8459999999999999</c:v>
                </c:pt>
                <c:pt idx="880">
                  <c:v>1.833</c:v>
                </c:pt>
                <c:pt idx="881">
                  <c:v>1.8140000000000001</c:v>
                </c:pt>
                <c:pt idx="882">
                  <c:v>1.7949999999999999</c:v>
                </c:pt>
                <c:pt idx="883">
                  <c:v>1.772</c:v>
                </c:pt>
                <c:pt idx="884">
                  <c:v>1.7480000000000002</c:v>
                </c:pt>
                <c:pt idx="885">
                  <c:v>1.724</c:v>
                </c:pt>
                <c:pt idx="886">
                  <c:v>1.7030000000000001</c:v>
                </c:pt>
                <c:pt idx="887">
                  <c:v>1.6819999999999999</c:v>
                </c:pt>
                <c:pt idx="888">
                  <c:v>1.6669999999999998</c:v>
                </c:pt>
                <c:pt idx="889">
                  <c:v>1.653</c:v>
                </c:pt>
                <c:pt idx="890">
                  <c:v>1.6400000000000001</c:v>
                </c:pt>
                <c:pt idx="891">
                  <c:v>1.6320000000000001</c:v>
                </c:pt>
                <c:pt idx="892">
                  <c:v>1.625</c:v>
                </c:pt>
                <c:pt idx="893">
                  <c:v>1.6179999999999999</c:v>
                </c:pt>
                <c:pt idx="894">
                  <c:v>1.6120000000000001</c:v>
                </c:pt>
                <c:pt idx="895">
                  <c:v>1.6059999999999999</c:v>
                </c:pt>
                <c:pt idx="896">
                  <c:v>1.5989999999999998</c:v>
                </c:pt>
                <c:pt idx="897">
                  <c:v>1.595</c:v>
                </c:pt>
                <c:pt idx="898">
                  <c:v>1.595</c:v>
                </c:pt>
                <c:pt idx="899">
                  <c:v>1.5939999999999999</c:v>
                </c:pt>
                <c:pt idx="900">
                  <c:v>1.601</c:v>
                </c:pt>
                <c:pt idx="901">
                  <c:v>1.6120000000000001</c:v>
                </c:pt>
                <c:pt idx="902">
                  <c:v>1.6259999999999999</c:v>
                </c:pt>
                <c:pt idx="903">
                  <c:v>1.6470000000000002</c:v>
                </c:pt>
                <c:pt idx="904">
                  <c:v>1.671</c:v>
                </c:pt>
                <c:pt idx="905">
                  <c:v>1.7000000000000002</c:v>
                </c:pt>
                <c:pt idx="906">
                  <c:v>1.7280000000000002</c:v>
                </c:pt>
                <c:pt idx="907">
                  <c:v>1.77</c:v>
                </c:pt>
                <c:pt idx="908">
                  <c:v>1.8169999999999999</c:v>
                </c:pt>
                <c:pt idx="909">
                  <c:v>1.87</c:v>
                </c:pt>
                <c:pt idx="910">
                  <c:v>1.9370000000000001</c:v>
                </c:pt>
                <c:pt idx="911">
                  <c:v>2.0110000000000001</c:v>
                </c:pt>
                <c:pt idx="912">
                  <c:v>2.101</c:v>
                </c:pt>
                <c:pt idx="913">
                  <c:v>2.2090000000000001</c:v>
                </c:pt>
                <c:pt idx="914">
                  <c:v>2.3239999999999998</c:v>
                </c:pt>
                <c:pt idx="915">
                  <c:v>2.464</c:v>
                </c:pt>
                <c:pt idx="916">
                  <c:v>2.617</c:v>
                </c:pt>
                <c:pt idx="917">
                  <c:v>2.7960000000000003</c:v>
                </c:pt>
                <c:pt idx="918">
                  <c:v>3.0020000000000002</c:v>
                </c:pt>
                <c:pt idx="919">
                  <c:v>3.222</c:v>
                </c:pt>
                <c:pt idx="920">
                  <c:v>3.488</c:v>
                </c:pt>
                <c:pt idx="921">
                  <c:v>3.7650000000000001</c:v>
                </c:pt>
                <c:pt idx="922">
                  <c:v>4.085</c:v>
                </c:pt>
                <c:pt idx="923">
                  <c:v>4.4590000000000005</c:v>
                </c:pt>
                <c:pt idx="924">
                  <c:v>4.8559999999999999</c:v>
                </c:pt>
                <c:pt idx="925">
                  <c:v>5.3209999999999997</c:v>
                </c:pt>
                <c:pt idx="926">
                  <c:v>5.8049999999999997</c:v>
                </c:pt>
                <c:pt idx="927">
                  <c:v>6.3410000000000002</c:v>
                </c:pt>
                <c:pt idx="928">
                  <c:v>6.9530000000000003</c:v>
                </c:pt>
                <c:pt idx="929">
                  <c:v>7.5529999999999999</c:v>
                </c:pt>
                <c:pt idx="930">
                  <c:v>8.25</c:v>
                </c:pt>
                <c:pt idx="931">
                  <c:v>9.0220000000000002</c:v>
                </c:pt>
                <c:pt idx="932">
                  <c:v>9.7929999999999993</c:v>
                </c:pt>
                <c:pt idx="933">
                  <c:v>10.669</c:v>
                </c:pt>
                <c:pt idx="934">
                  <c:v>11.601999999999999</c:v>
                </c:pt>
                <c:pt idx="935">
                  <c:v>12.541</c:v>
                </c:pt>
                <c:pt idx="936">
                  <c:v>13.670999999999999</c:v>
                </c:pt>
                <c:pt idx="937">
                  <c:v>14.86</c:v>
                </c:pt>
                <c:pt idx="938">
                  <c:v>16.019000000000002</c:v>
                </c:pt>
                <c:pt idx="939">
                  <c:v>17.29</c:v>
                </c:pt>
                <c:pt idx="940">
                  <c:v>18.524999999999999</c:v>
                </c:pt>
                <c:pt idx="941">
                  <c:v>19.783000000000001</c:v>
                </c:pt>
                <c:pt idx="942">
                  <c:v>20.905999999999999</c:v>
                </c:pt>
                <c:pt idx="943">
                  <c:v>22.244</c:v>
                </c:pt>
                <c:pt idx="944">
                  <c:v>23.457000000000001</c:v>
                </c:pt>
                <c:pt idx="945">
                  <c:v>24.264000000000003</c:v>
                </c:pt>
                <c:pt idx="946">
                  <c:v>24.986000000000001</c:v>
                </c:pt>
                <c:pt idx="947">
                  <c:v>26.055</c:v>
                </c:pt>
                <c:pt idx="948">
                  <c:v>26.970999999999997</c:v>
                </c:pt>
                <c:pt idx="949">
                  <c:v>28.102</c:v>
                </c:pt>
                <c:pt idx="950">
                  <c:v>28.367000000000001</c:v>
                </c:pt>
                <c:pt idx="951">
                  <c:v>29.115000000000002</c:v>
                </c:pt>
                <c:pt idx="952">
                  <c:v>30.506999999999998</c:v>
                </c:pt>
                <c:pt idx="953">
                  <c:v>31.21</c:v>
                </c:pt>
                <c:pt idx="954">
                  <c:v>31.177999999999997</c:v>
                </c:pt>
                <c:pt idx="955">
                  <c:v>33.151000000000003</c:v>
                </c:pt>
                <c:pt idx="956">
                  <c:v>31.417000000000002</c:v>
                </c:pt>
                <c:pt idx="957">
                  <c:v>35.417999999999999</c:v>
                </c:pt>
                <c:pt idx="958">
                  <c:v>33.050000000000004</c:v>
                </c:pt>
                <c:pt idx="959">
                  <c:v>34.01</c:v>
                </c:pt>
                <c:pt idx="960">
                  <c:v>33.664000000000001</c:v>
                </c:pt>
                <c:pt idx="961">
                  <c:v>33.89</c:v>
                </c:pt>
                <c:pt idx="962">
                  <c:v>37.686999999999998</c:v>
                </c:pt>
                <c:pt idx="963">
                  <c:v>36.105000000000004</c:v>
                </c:pt>
                <c:pt idx="964">
                  <c:v>32.875</c:v>
                </c:pt>
                <c:pt idx="965">
                  <c:v>36.501000000000005</c:v>
                </c:pt>
                <c:pt idx="966">
                  <c:v>34.375</c:v>
                </c:pt>
                <c:pt idx="967">
                  <c:v>33.012</c:v>
                </c:pt>
                <c:pt idx="968">
                  <c:v>33.457000000000001</c:v>
                </c:pt>
                <c:pt idx="969">
                  <c:v>34.295999999999999</c:v>
                </c:pt>
                <c:pt idx="970">
                  <c:v>34.314</c:v>
                </c:pt>
                <c:pt idx="971">
                  <c:v>31.027999999999999</c:v>
                </c:pt>
                <c:pt idx="972">
                  <c:v>31.390999999999998</c:v>
                </c:pt>
                <c:pt idx="973">
                  <c:v>34.337000000000003</c:v>
                </c:pt>
                <c:pt idx="974">
                  <c:v>35.954999999999998</c:v>
                </c:pt>
                <c:pt idx="975">
                  <c:v>34.091000000000001</c:v>
                </c:pt>
                <c:pt idx="976">
                  <c:v>34.960999999999999</c:v>
                </c:pt>
                <c:pt idx="977">
                  <c:v>36.747999999999998</c:v>
                </c:pt>
                <c:pt idx="978">
                  <c:v>33.079000000000001</c:v>
                </c:pt>
                <c:pt idx="979">
                  <c:v>32.204000000000001</c:v>
                </c:pt>
                <c:pt idx="980">
                  <c:v>29.514999999999997</c:v>
                </c:pt>
                <c:pt idx="981">
                  <c:v>33.478000000000002</c:v>
                </c:pt>
                <c:pt idx="982">
                  <c:v>36.546999999999997</c:v>
                </c:pt>
                <c:pt idx="983">
                  <c:v>32.730000000000004</c:v>
                </c:pt>
                <c:pt idx="984">
                  <c:v>29.817999999999998</c:v>
                </c:pt>
                <c:pt idx="985">
                  <c:v>36.665999999999997</c:v>
                </c:pt>
                <c:pt idx="986">
                  <c:v>31.924999999999997</c:v>
                </c:pt>
                <c:pt idx="987">
                  <c:v>28.477999999999998</c:v>
                </c:pt>
                <c:pt idx="988">
                  <c:v>22.86</c:v>
                </c:pt>
                <c:pt idx="989">
                  <c:v>22.871000000000002</c:v>
                </c:pt>
                <c:pt idx="990">
                  <c:v>32.278999999999996</c:v>
                </c:pt>
                <c:pt idx="991">
                  <c:v>21.625999999999998</c:v>
                </c:pt>
                <c:pt idx="992">
                  <c:v>29.272999999999996</c:v>
                </c:pt>
                <c:pt idx="993">
                  <c:v>28.812000000000001</c:v>
                </c:pt>
                <c:pt idx="994">
                  <c:v>21.943000000000001</c:v>
                </c:pt>
                <c:pt idx="995">
                  <c:v>21.54</c:v>
                </c:pt>
                <c:pt idx="996">
                  <c:v>32.298000000000002</c:v>
                </c:pt>
                <c:pt idx="997">
                  <c:v>26.227999999999998</c:v>
                </c:pt>
                <c:pt idx="998">
                  <c:v>20.834000000000003</c:v>
                </c:pt>
                <c:pt idx="999">
                  <c:v>9.2430000000000003</c:v>
                </c:pt>
                <c:pt idx="1000">
                  <c:v>20.268000000000001</c:v>
                </c:pt>
                <c:pt idx="1001">
                  <c:v>18.443000000000001</c:v>
                </c:pt>
                <c:pt idx="1002">
                  <c:v>10.591999999999999</c:v>
                </c:pt>
                <c:pt idx="1003">
                  <c:v>-0.77899999999999991</c:v>
                </c:pt>
                <c:pt idx="1004">
                  <c:v>11.709</c:v>
                </c:pt>
                <c:pt idx="1005">
                  <c:v>24.756999999999998</c:v>
                </c:pt>
                <c:pt idx="1006">
                  <c:v>19.646000000000001</c:v>
                </c:pt>
                <c:pt idx="1007">
                  <c:v>1.0649999999999999</c:v>
                </c:pt>
                <c:pt idx="1008">
                  <c:v>6.9350000000000005</c:v>
                </c:pt>
                <c:pt idx="1009">
                  <c:v>15.747</c:v>
                </c:pt>
                <c:pt idx="1010">
                  <c:v>11.835000000000001</c:v>
                </c:pt>
                <c:pt idx="1011">
                  <c:v>3.8260000000000001</c:v>
                </c:pt>
                <c:pt idx="1012">
                  <c:v>1.2570000000000001</c:v>
                </c:pt>
                <c:pt idx="1013">
                  <c:v>3.9739999999999998</c:v>
                </c:pt>
                <c:pt idx="1014">
                  <c:v>-3.7630000000000003</c:v>
                </c:pt>
                <c:pt idx="1015">
                  <c:v>29.591999999999999</c:v>
                </c:pt>
                <c:pt idx="1016">
                  <c:v>5.8979999999999997</c:v>
                </c:pt>
                <c:pt idx="1017">
                  <c:v>21.086999999999996</c:v>
                </c:pt>
                <c:pt idx="1018">
                  <c:v>24.285</c:v>
                </c:pt>
                <c:pt idx="1019">
                  <c:v>23.248999999999999</c:v>
                </c:pt>
                <c:pt idx="1020">
                  <c:v>-18.1820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BE7-4E67-970F-4B6AE1D3D88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scR-3CA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A$2:$A$1022</c:f>
              <c:numCache>
                <c:formatCode>General</c:formatCode>
                <c:ptCount val="1021"/>
                <c:pt idx="0">
                  <c:v>700</c:v>
                </c:pt>
                <c:pt idx="1">
                  <c:v>699.5</c:v>
                </c:pt>
                <c:pt idx="2">
                  <c:v>699</c:v>
                </c:pt>
                <c:pt idx="3">
                  <c:v>698.5</c:v>
                </c:pt>
                <c:pt idx="4">
                  <c:v>698</c:v>
                </c:pt>
                <c:pt idx="5">
                  <c:v>697.5</c:v>
                </c:pt>
                <c:pt idx="6">
                  <c:v>697</c:v>
                </c:pt>
                <c:pt idx="7">
                  <c:v>696.5</c:v>
                </c:pt>
                <c:pt idx="8">
                  <c:v>696</c:v>
                </c:pt>
                <c:pt idx="9">
                  <c:v>695.5</c:v>
                </c:pt>
                <c:pt idx="10">
                  <c:v>695</c:v>
                </c:pt>
                <c:pt idx="11">
                  <c:v>694.5</c:v>
                </c:pt>
                <c:pt idx="12">
                  <c:v>694</c:v>
                </c:pt>
                <c:pt idx="13">
                  <c:v>693.5</c:v>
                </c:pt>
                <c:pt idx="14">
                  <c:v>693</c:v>
                </c:pt>
                <c:pt idx="15">
                  <c:v>692.5</c:v>
                </c:pt>
                <c:pt idx="16">
                  <c:v>692</c:v>
                </c:pt>
                <c:pt idx="17">
                  <c:v>691.5</c:v>
                </c:pt>
                <c:pt idx="18">
                  <c:v>691</c:v>
                </c:pt>
                <c:pt idx="19">
                  <c:v>690.5</c:v>
                </c:pt>
                <c:pt idx="20">
                  <c:v>690</c:v>
                </c:pt>
                <c:pt idx="21">
                  <c:v>689.5</c:v>
                </c:pt>
                <c:pt idx="22">
                  <c:v>689</c:v>
                </c:pt>
                <c:pt idx="23">
                  <c:v>688.5</c:v>
                </c:pt>
                <c:pt idx="24">
                  <c:v>688</c:v>
                </c:pt>
                <c:pt idx="25">
                  <c:v>687.5</c:v>
                </c:pt>
                <c:pt idx="26">
                  <c:v>687</c:v>
                </c:pt>
                <c:pt idx="27">
                  <c:v>686.5</c:v>
                </c:pt>
                <c:pt idx="28">
                  <c:v>686</c:v>
                </c:pt>
                <c:pt idx="29">
                  <c:v>685.5</c:v>
                </c:pt>
                <c:pt idx="30">
                  <c:v>685</c:v>
                </c:pt>
                <c:pt idx="31">
                  <c:v>684.5</c:v>
                </c:pt>
                <c:pt idx="32">
                  <c:v>684</c:v>
                </c:pt>
                <c:pt idx="33">
                  <c:v>683.5</c:v>
                </c:pt>
                <c:pt idx="34">
                  <c:v>683</c:v>
                </c:pt>
                <c:pt idx="35">
                  <c:v>682.5</c:v>
                </c:pt>
                <c:pt idx="36">
                  <c:v>682</c:v>
                </c:pt>
                <c:pt idx="37">
                  <c:v>681.5</c:v>
                </c:pt>
                <c:pt idx="38">
                  <c:v>681</c:v>
                </c:pt>
                <c:pt idx="39">
                  <c:v>680.5</c:v>
                </c:pt>
                <c:pt idx="40">
                  <c:v>680</c:v>
                </c:pt>
                <c:pt idx="41">
                  <c:v>679.5</c:v>
                </c:pt>
                <c:pt idx="42">
                  <c:v>679</c:v>
                </c:pt>
                <c:pt idx="43">
                  <c:v>678.5</c:v>
                </c:pt>
                <c:pt idx="44">
                  <c:v>678</c:v>
                </c:pt>
                <c:pt idx="45">
                  <c:v>677.5</c:v>
                </c:pt>
                <c:pt idx="46">
                  <c:v>677</c:v>
                </c:pt>
                <c:pt idx="47">
                  <c:v>676.5</c:v>
                </c:pt>
                <c:pt idx="48">
                  <c:v>676</c:v>
                </c:pt>
                <c:pt idx="49">
                  <c:v>675.5</c:v>
                </c:pt>
                <c:pt idx="50">
                  <c:v>675</c:v>
                </c:pt>
                <c:pt idx="51">
                  <c:v>674.5</c:v>
                </c:pt>
                <c:pt idx="52">
                  <c:v>674</c:v>
                </c:pt>
                <c:pt idx="53">
                  <c:v>673.5</c:v>
                </c:pt>
                <c:pt idx="54">
                  <c:v>673</c:v>
                </c:pt>
                <c:pt idx="55">
                  <c:v>672.5</c:v>
                </c:pt>
                <c:pt idx="56">
                  <c:v>672</c:v>
                </c:pt>
                <c:pt idx="57">
                  <c:v>671.5</c:v>
                </c:pt>
                <c:pt idx="58">
                  <c:v>671</c:v>
                </c:pt>
                <c:pt idx="59">
                  <c:v>670.5</c:v>
                </c:pt>
                <c:pt idx="60">
                  <c:v>670</c:v>
                </c:pt>
                <c:pt idx="61">
                  <c:v>669.5</c:v>
                </c:pt>
                <c:pt idx="62">
                  <c:v>669</c:v>
                </c:pt>
                <c:pt idx="63">
                  <c:v>668.5</c:v>
                </c:pt>
                <c:pt idx="64">
                  <c:v>668</c:v>
                </c:pt>
                <c:pt idx="65">
                  <c:v>667.5</c:v>
                </c:pt>
                <c:pt idx="66">
                  <c:v>667</c:v>
                </c:pt>
                <c:pt idx="67">
                  <c:v>666.5</c:v>
                </c:pt>
                <c:pt idx="68">
                  <c:v>666</c:v>
                </c:pt>
                <c:pt idx="69">
                  <c:v>665.5</c:v>
                </c:pt>
                <c:pt idx="70">
                  <c:v>665</c:v>
                </c:pt>
                <c:pt idx="71">
                  <c:v>664.5</c:v>
                </c:pt>
                <c:pt idx="72">
                  <c:v>664</c:v>
                </c:pt>
                <c:pt idx="73">
                  <c:v>663.5</c:v>
                </c:pt>
                <c:pt idx="74">
                  <c:v>663</c:v>
                </c:pt>
                <c:pt idx="75">
                  <c:v>662.5</c:v>
                </c:pt>
                <c:pt idx="76">
                  <c:v>662</c:v>
                </c:pt>
                <c:pt idx="77">
                  <c:v>661.5</c:v>
                </c:pt>
                <c:pt idx="78">
                  <c:v>661</c:v>
                </c:pt>
                <c:pt idx="79">
                  <c:v>660.5</c:v>
                </c:pt>
                <c:pt idx="80">
                  <c:v>660</c:v>
                </c:pt>
                <c:pt idx="81">
                  <c:v>659.5</c:v>
                </c:pt>
                <c:pt idx="82">
                  <c:v>659</c:v>
                </c:pt>
                <c:pt idx="83">
                  <c:v>658.5</c:v>
                </c:pt>
                <c:pt idx="84">
                  <c:v>658</c:v>
                </c:pt>
                <c:pt idx="85">
                  <c:v>657.5</c:v>
                </c:pt>
                <c:pt idx="86">
                  <c:v>657</c:v>
                </c:pt>
                <c:pt idx="87">
                  <c:v>656.5</c:v>
                </c:pt>
                <c:pt idx="88">
                  <c:v>656</c:v>
                </c:pt>
                <c:pt idx="89">
                  <c:v>655.5</c:v>
                </c:pt>
                <c:pt idx="90">
                  <c:v>655</c:v>
                </c:pt>
                <c:pt idx="91">
                  <c:v>654.5</c:v>
                </c:pt>
                <c:pt idx="92">
                  <c:v>654</c:v>
                </c:pt>
                <c:pt idx="93">
                  <c:v>653.5</c:v>
                </c:pt>
                <c:pt idx="94">
                  <c:v>653</c:v>
                </c:pt>
                <c:pt idx="95">
                  <c:v>652.5</c:v>
                </c:pt>
                <c:pt idx="96">
                  <c:v>652</c:v>
                </c:pt>
                <c:pt idx="97">
                  <c:v>651.5</c:v>
                </c:pt>
                <c:pt idx="98">
                  <c:v>651</c:v>
                </c:pt>
                <c:pt idx="99">
                  <c:v>650.5</c:v>
                </c:pt>
                <c:pt idx="100">
                  <c:v>650</c:v>
                </c:pt>
                <c:pt idx="101">
                  <c:v>649.5</c:v>
                </c:pt>
                <c:pt idx="102">
                  <c:v>649</c:v>
                </c:pt>
                <c:pt idx="103">
                  <c:v>648.5</c:v>
                </c:pt>
                <c:pt idx="104">
                  <c:v>648</c:v>
                </c:pt>
                <c:pt idx="105">
                  <c:v>647.5</c:v>
                </c:pt>
                <c:pt idx="106">
                  <c:v>647</c:v>
                </c:pt>
                <c:pt idx="107">
                  <c:v>646.5</c:v>
                </c:pt>
                <c:pt idx="108">
                  <c:v>646</c:v>
                </c:pt>
                <c:pt idx="109">
                  <c:v>645.5</c:v>
                </c:pt>
                <c:pt idx="110">
                  <c:v>645</c:v>
                </c:pt>
                <c:pt idx="111">
                  <c:v>644.5</c:v>
                </c:pt>
                <c:pt idx="112">
                  <c:v>644</c:v>
                </c:pt>
                <c:pt idx="113">
                  <c:v>643.5</c:v>
                </c:pt>
                <c:pt idx="114">
                  <c:v>643</c:v>
                </c:pt>
                <c:pt idx="115">
                  <c:v>642.5</c:v>
                </c:pt>
                <c:pt idx="116">
                  <c:v>642</c:v>
                </c:pt>
                <c:pt idx="117">
                  <c:v>641.5</c:v>
                </c:pt>
                <c:pt idx="118">
                  <c:v>641</c:v>
                </c:pt>
                <c:pt idx="119">
                  <c:v>640.5</c:v>
                </c:pt>
                <c:pt idx="120">
                  <c:v>640</c:v>
                </c:pt>
                <c:pt idx="121">
                  <c:v>639.5</c:v>
                </c:pt>
                <c:pt idx="122">
                  <c:v>639</c:v>
                </c:pt>
                <c:pt idx="123">
                  <c:v>638.5</c:v>
                </c:pt>
                <c:pt idx="124">
                  <c:v>638</c:v>
                </c:pt>
                <c:pt idx="125">
                  <c:v>637.5</c:v>
                </c:pt>
                <c:pt idx="126">
                  <c:v>637</c:v>
                </c:pt>
                <c:pt idx="127">
                  <c:v>636.5</c:v>
                </c:pt>
                <c:pt idx="128">
                  <c:v>636</c:v>
                </c:pt>
                <c:pt idx="129">
                  <c:v>635.5</c:v>
                </c:pt>
                <c:pt idx="130">
                  <c:v>635</c:v>
                </c:pt>
                <c:pt idx="131">
                  <c:v>634.5</c:v>
                </c:pt>
                <c:pt idx="132">
                  <c:v>634</c:v>
                </c:pt>
                <c:pt idx="133">
                  <c:v>633.5</c:v>
                </c:pt>
                <c:pt idx="134">
                  <c:v>633</c:v>
                </c:pt>
                <c:pt idx="135">
                  <c:v>632.5</c:v>
                </c:pt>
                <c:pt idx="136">
                  <c:v>632</c:v>
                </c:pt>
                <c:pt idx="137">
                  <c:v>631.5</c:v>
                </c:pt>
                <c:pt idx="138">
                  <c:v>631</c:v>
                </c:pt>
                <c:pt idx="139">
                  <c:v>630.5</c:v>
                </c:pt>
                <c:pt idx="140">
                  <c:v>630</c:v>
                </c:pt>
                <c:pt idx="141">
                  <c:v>629.5</c:v>
                </c:pt>
                <c:pt idx="142">
                  <c:v>629</c:v>
                </c:pt>
                <c:pt idx="143">
                  <c:v>628.5</c:v>
                </c:pt>
                <c:pt idx="144">
                  <c:v>628</c:v>
                </c:pt>
                <c:pt idx="145">
                  <c:v>627.5</c:v>
                </c:pt>
                <c:pt idx="146">
                  <c:v>627</c:v>
                </c:pt>
                <c:pt idx="147">
                  <c:v>626.5</c:v>
                </c:pt>
                <c:pt idx="148">
                  <c:v>626</c:v>
                </c:pt>
                <c:pt idx="149">
                  <c:v>625.5</c:v>
                </c:pt>
                <c:pt idx="150">
                  <c:v>625</c:v>
                </c:pt>
                <c:pt idx="151">
                  <c:v>624.5</c:v>
                </c:pt>
                <c:pt idx="152">
                  <c:v>624</c:v>
                </c:pt>
                <c:pt idx="153">
                  <c:v>623.5</c:v>
                </c:pt>
                <c:pt idx="154">
                  <c:v>623</c:v>
                </c:pt>
                <c:pt idx="155">
                  <c:v>622.5</c:v>
                </c:pt>
                <c:pt idx="156">
                  <c:v>622</c:v>
                </c:pt>
                <c:pt idx="157">
                  <c:v>621.5</c:v>
                </c:pt>
                <c:pt idx="158">
                  <c:v>621</c:v>
                </c:pt>
                <c:pt idx="159">
                  <c:v>620.5</c:v>
                </c:pt>
                <c:pt idx="160">
                  <c:v>620</c:v>
                </c:pt>
                <c:pt idx="161">
                  <c:v>619.5</c:v>
                </c:pt>
                <c:pt idx="162">
                  <c:v>619</c:v>
                </c:pt>
                <c:pt idx="163">
                  <c:v>618.5</c:v>
                </c:pt>
                <c:pt idx="164">
                  <c:v>618</c:v>
                </c:pt>
                <c:pt idx="165">
                  <c:v>617.5</c:v>
                </c:pt>
                <c:pt idx="166">
                  <c:v>617</c:v>
                </c:pt>
                <c:pt idx="167">
                  <c:v>616.5</c:v>
                </c:pt>
                <c:pt idx="168">
                  <c:v>616</c:v>
                </c:pt>
                <c:pt idx="169">
                  <c:v>615.5</c:v>
                </c:pt>
                <c:pt idx="170">
                  <c:v>615</c:v>
                </c:pt>
                <c:pt idx="171">
                  <c:v>614.5</c:v>
                </c:pt>
                <c:pt idx="172">
                  <c:v>614</c:v>
                </c:pt>
                <c:pt idx="173">
                  <c:v>613.5</c:v>
                </c:pt>
                <c:pt idx="174">
                  <c:v>613</c:v>
                </c:pt>
                <c:pt idx="175">
                  <c:v>612.5</c:v>
                </c:pt>
                <c:pt idx="176">
                  <c:v>612</c:v>
                </c:pt>
                <c:pt idx="177">
                  <c:v>611.5</c:v>
                </c:pt>
                <c:pt idx="178">
                  <c:v>611</c:v>
                </c:pt>
                <c:pt idx="179">
                  <c:v>610.5</c:v>
                </c:pt>
                <c:pt idx="180">
                  <c:v>610</c:v>
                </c:pt>
                <c:pt idx="181">
                  <c:v>609.5</c:v>
                </c:pt>
                <c:pt idx="182">
                  <c:v>609</c:v>
                </c:pt>
                <c:pt idx="183">
                  <c:v>608.5</c:v>
                </c:pt>
                <c:pt idx="184">
                  <c:v>608</c:v>
                </c:pt>
                <c:pt idx="185">
                  <c:v>607.5</c:v>
                </c:pt>
                <c:pt idx="186">
                  <c:v>607</c:v>
                </c:pt>
                <c:pt idx="187">
                  <c:v>606.5</c:v>
                </c:pt>
                <c:pt idx="188">
                  <c:v>606</c:v>
                </c:pt>
                <c:pt idx="189">
                  <c:v>605.5</c:v>
                </c:pt>
                <c:pt idx="190">
                  <c:v>605</c:v>
                </c:pt>
                <c:pt idx="191">
                  <c:v>604.5</c:v>
                </c:pt>
                <c:pt idx="192">
                  <c:v>604</c:v>
                </c:pt>
                <c:pt idx="193">
                  <c:v>603.5</c:v>
                </c:pt>
                <c:pt idx="194">
                  <c:v>603</c:v>
                </c:pt>
                <c:pt idx="195">
                  <c:v>602.5</c:v>
                </c:pt>
                <c:pt idx="196">
                  <c:v>602</c:v>
                </c:pt>
                <c:pt idx="197">
                  <c:v>601.5</c:v>
                </c:pt>
                <c:pt idx="198">
                  <c:v>601</c:v>
                </c:pt>
                <c:pt idx="199">
                  <c:v>600.5</c:v>
                </c:pt>
                <c:pt idx="200">
                  <c:v>600</c:v>
                </c:pt>
                <c:pt idx="201">
                  <c:v>599.5</c:v>
                </c:pt>
                <c:pt idx="202">
                  <c:v>599</c:v>
                </c:pt>
                <c:pt idx="203">
                  <c:v>598.5</c:v>
                </c:pt>
                <c:pt idx="204">
                  <c:v>598</c:v>
                </c:pt>
                <c:pt idx="205">
                  <c:v>597.5</c:v>
                </c:pt>
                <c:pt idx="206">
                  <c:v>597</c:v>
                </c:pt>
                <c:pt idx="207">
                  <c:v>596.5</c:v>
                </c:pt>
                <c:pt idx="208">
                  <c:v>596</c:v>
                </c:pt>
                <c:pt idx="209">
                  <c:v>595.5</c:v>
                </c:pt>
                <c:pt idx="210">
                  <c:v>595</c:v>
                </c:pt>
                <c:pt idx="211">
                  <c:v>594.5</c:v>
                </c:pt>
                <c:pt idx="212">
                  <c:v>594</c:v>
                </c:pt>
                <c:pt idx="213">
                  <c:v>593.5</c:v>
                </c:pt>
                <c:pt idx="214">
                  <c:v>593</c:v>
                </c:pt>
                <c:pt idx="215">
                  <c:v>592.5</c:v>
                </c:pt>
                <c:pt idx="216">
                  <c:v>592</c:v>
                </c:pt>
                <c:pt idx="217">
                  <c:v>591.5</c:v>
                </c:pt>
                <c:pt idx="218">
                  <c:v>591</c:v>
                </c:pt>
                <c:pt idx="219">
                  <c:v>590.5</c:v>
                </c:pt>
                <c:pt idx="220">
                  <c:v>590</c:v>
                </c:pt>
                <c:pt idx="221">
                  <c:v>589.5</c:v>
                </c:pt>
                <c:pt idx="222">
                  <c:v>589</c:v>
                </c:pt>
                <c:pt idx="223">
                  <c:v>588.5</c:v>
                </c:pt>
                <c:pt idx="224">
                  <c:v>588</c:v>
                </c:pt>
                <c:pt idx="225">
                  <c:v>587.5</c:v>
                </c:pt>
                <c:pt idx="226">
                  <c:v>587</c:v>
                </c:pt>
                <c:pt idx="227">
                  <c:v>586.5</c:v>
                </c:pt>
                <c:pt idx="228">
                  <c:v>586</c:v>
                </c:pt>
                <c:pt idx="229">
                  <c:v>585.5</c:v>
                </c:pt>
                <c:pt idx="230">
                  <c:v>585</c:v>
                </c:pt>
                <c:pt idx="231">
                  <c:v>584.5</c:v>
                </c:pt>
                <c:pt idx="232">
                  <c:v>584</c:v>
                </c:pt>
                <c:pt idx="233">
                  <c:v>583.5</c:v>
                </c:pt>
                <c:pt idx="234">
                  <c:v>583</c:v>
                </c:pt>
                <c:pt idx="235">
                  <c:v>582.5</c:v>
                </c:pt>
                <c:pt idx="236">
                  <c:v>582</c:v>
                </c:pt>
                <c:pt idx="237">
                  <c:v>581.5</c:v>
                </c:pt>
                <c:pt idx="238">
                  <c:v>581</c:v>
                </c:pt>
                <c:pt idx="239">
                  <c:v>580.5</c:v>
                </c:pt>
                <c:pt idx="240">
                  <c:v>580</c:v>
                </c:pt>
                <c:pt idx="241">
                  <c:v>579.5</c:v>
                </c:pt>
                <c:pt idx="242">
                  <c:v>579</c:v>
                </c:pt>
                <c:pt idx="243">
                  <c:v>578.5</c:v>
                </c:pt>
                <c:pt idx="244">
                  <c:v>578</c:v>
                </c:pt>
                <c:pt idx="245">
                  <c:v>577.5</c:v>
                </c:pt>
                <c:pt idx="246">
                  <c:v>577</c:v>
                </c:pt>
                <c:pt idx="247">
                  <c:v>576.5</c:v>
                </c:pt>
                <c:pt idx="248">
                  <c:v>576</c:v>
                </c:pt>
                <c:pt idx="249">
                  <c:v>575.5</c:v>
                </c:pt>
                <c:pt idx="250">
                  <c:v>575</c:v>
                </c:pt>
                <c:pt idx="251">
                  <c:v>574.5</c:v>
                </c:pt>
                <c:pt idx="252">
                  <c:v>574</c:v>
                </c:pt>
                <c:pt idx="253">
                  <c:v>573.5</c:v>
                </c:pt>
                <c:pt idx="254">
                  <c:v>573</c:v>
                </c:pt>
                <c:pt idx="255">
                  <c:v>572.5</c:v>
                </c:pt>
                <c:pt idx="256">
                  <c:v>572</c:v>
                </c:pt>
                <c:pt idx="257">
                  <c:v>571.5</c:v>
                </c:pt>
                <c:pt idx="258">
                  <c:v>571</c:v>
                </c:pt>
                <c:pt idx="259">
                  <c:v>570.5</c:v>
                </c:pt>
                <c:pt idx="260">
                  <c:v>570</c:v>
                </c:pt>
                <c:pt idx="261">
                  <c:v>569.5</c:v>
                </c:pt>
                <c:pt idx="262">
                  <c:v>569</c:v>
                </c:pt>
                <c:pt idx="263">
                  <c:v>568.5</c:v>
                </c:pt>
                <c:pt idx="264">
                  <c:v>568</c:v>
                </c:pt>
                <c:pt idx="265">
                  <c:v>567.5</c:v>
                </c:pt>
                <c:pt idx="266">
                  <c:v>567</c:v>
                </c:pt>
                <c:pt idx="267">
                  <c:v>566.5</c:v>
                </c:pt>
                <c:pt idx="268">
                  <c:v>566</c:v>
                </c:pt>
                <c:pt idx="269">
                  <c:v>565.5</c:v>
                </c:pt>
                <c:pt idx="270">
                  <c:v>565</c:v>
                </c:pt>
                <c:pt idx="271">
                  <c:v>564.5</c:v>
                </c:pt>
                <c:pt idx="272">
                  <c:v>564</c:v>
                </c:pt>
                <c:pt idx="273">
                  <c:v>563.5</c:v>
                </c:pt>
                <c:pt idx="274">
                  <c:v>563</c:v>
                </c:pt>
                <c:pt idx="275">
                  <c:v>562.5</c:v>
                </c:pt>
                <c:pt idx="276">
                  <c:v>562</c:v>
                </c:pt>
                <c:pt idx="277">
                  <c:v>561.5</c:v>
                </c:pt>
                <c:pt idx="278">
                  <c:v>561</c:v>
                </c:pt>
                <c:pt idx="279">
                  <c:v>560.5</c:v>
                </c:pt>
                <c:pt idx="280">
                  <c:v>560</c:v>
                </c:pt>
                <c:pt idx="281">
                  <c:v>559.5</c:v>
                </c:pt>
                <c:pt idx="282">
                  <c:v>559</c:v>
                </c:pt>
                <c:pt idx="283">
                  <c:v>558.5</c:v>
                </c:pt>
                <c:pt idx="284">
                  <c:v>558</c:v>
                </c:pt>
                <c:pt idx="285">
                  <c:v>557.5</c:v>
                </c:pt>
                <c:pt idx="286">
                  <c:v>557</c:v>
                </c:pt>
                <c:pt idx="287">
                  <c:v>556.5</c:v>
                </c:pt>
                <c:pt idx="288">
                  <c:v>556</c:v>
                </c:pt>
                <c:pt idx="289">
                  <c:v>555.5</c:v>
                </c:pt>
                <c:pt idx="290">
                  <c:v>555</c:v>
                </c:pt>
                <c:pt idx="291">
                  <c:v>554.5</c:v>
                </c:pt>
                <c:pt idx="292">
                  <c:v>554</c:v>
                </c:pt>
                <c:pt idx="293">
                  <c:v>553.5</c:v>
                </c:pt>
                <c:pt idx="294">
                  <c:v>553</c:v>
                </c:pt>
                <c:pt idx="295">
                  <c:v>552.5</c:v>
                </c:pt>
                <c:pt idx="296">
                  <c:v>552</c:v>
                </c:pt>
                <c:pt idx="297">
                  <c:v>551.5</c:v>
                </c:pt>
                <c:pt idx="298">
                  <c:v>551</c:v>
                </c:pt>
                <c:pt idx="299">
                  <c:v>550.5</c:v>
                </c:pt>
                <c:pt idx="300">
                  <c:v>550</c:v>
                </c:pt>
                <c:pt idx="301">
                  <c:v>549.5</c:v>
                </c:pt>
                <c:pt idx="302">
                  <c:v>549</c:v>
                </c:pt>
                <c:pt idx="303">
                  <c:v>548.5</c:v>
                </c:pt>
                <c:pt idx="304">
                  <c:v>548</c:v>
                </c:pt>
                <c:pt idx="305">
                  <c:v>547.5</c:v>
                </c:pt>
                <c:pt idx="306">
                  <c:v>547</c:v>
                </c:pt>
                <c:pt idx="307">
                  <c:v>546.5</c:v>
                </c:pt>
                <c:pt idx="308">
                  <c:v>546</c:v>
                </c:pt>
                <c:pt idx="309">
                  <c:v>545.5</c:v>
                </c:pt>
                <c:pt idx="310">
                  <c:v>545</c:v>
                </c:pt>
                <c:pt idx="311">
                  <c:v>544.5</c:v>
                </c:pt>
                <c:pt idx="312">
                  <c:v>544</c:v>
                </c:pt>
                <c:pt idx="313">
                  <c:v>543.5</c:v>
                </c:pt>
                <c:pt idx="314">
                  <c:v>543</c:v>
                </c:pt>
                <c:pt idx="315">
                  <c:v>542.5</c:v>
                </c:pt>
                <c:pt idx="316">
                  <c:v>542</c:v>
                </c:pt>
                <c:pt idx="317">
                  <c:v>541.5</c:v>
                </c:pt>
                <c:pt idx="318">
                  <c:v>541</c:v>
                </c:pt>
                <c:pt idx="319">
                  <c:v>540.5</c:v>
                </c:pt>
                <c:pt idx="320">
                  <c:v>540</c:v>
                </c:pt>
                <c:pt idx="321">
                  <c:v>539.5</c:v>
                </c:pt>
                <c:pt idx="322">
                  <c:v>539</c:v>
                </c:pt>
                <c:pt idx="323">
                  <c:v>538.5</c:v>
                </c:pt>
                <c:pt idx="324">
                  <c:v>538</c:v>
                </c:pt>
                <c:pt idx="325">
                  <c:v>537.5</c:v>
                </c:pt>
                <c:pt idx="326">
                  <c:v>537</c:v>
                </c:pt>
                <c:pt idx="327">
                  <c:v>536.5</c:v>
                </c:pt>
                <c:pt idx="328">
                  <c:v>536</c:v>
                </c:pt>
                <c:pt idx="329">
                  <c:v>535.5</c:v>
                </c:pt>
                <c:pt idx="330">
                  <c:v>535</c:v>
                </c:pt>
                <c:pt idx="331">
                  <c:v>534.5</c:v>
                </c:pt>
                <c:pt idx="332">
                  <c:v>534</c:v>
                </c:pt>
                <c:pt idx="333">
                  <c:v>533.5</c:v>
                </c:pt>
                <c:pt idx="334">
                  <c:v>533</c:v>
                </c:pt>
                <c:pt idx="335">
                  <c:v>532.5</c:v>
                </c:pt>
                <c:pt idx="336">
                  <c:v>532</c:v>
                </c:pt>
                <c:pt idx="337">
                  <c:v>531.5</c:v>
                </c:pt>
                <c:pt idx="338">
                  <c:v>531</c:v>
                </c:pt>
                <c:pt idx="339">
                  <c:v>530.5</c:v>
                </c:pt>
                <c:pt idx="340">
                  <c:v>530</c:v>
                </c:pt>
                <c:pt idx="341">
                  <c:v>529.5</c:v>
                </c:pt>
                <c:pt idx="342">
                  <c:v>529</c:v>
                </c:pt>
                <c:pt idx="343">
                  <c:v>528.5</c:v>
                </c:pt>
                <c:pt idx="344">
                  <c:v>528</c:v>
                </c:pt>
                <c:pt idx="345">
                  <c:v>527.5</c:v>
                </c:pt>
                <c:pt idx="346">
                  <c:v>527</c:v>
                </c:pt>
                <c:pt idx="347">
                  <c:v>526.5</c:v>
                </c:pt>
                <c:pt idx="348">
                  <c:v>526</c:v>
                </c:pt>
                <c:pt idx="349">
                  <c:v>525.5</c:v>
                </c:pt>
                <c:pt idx="350">
                  <c:v>525</c:v>
                </c:pt>
                <c:pt idx="351">
                  <c:v>524.5</c:v>
                </c:pt>
                <c:pt idx="352">
                  <c:v>524</c:v>
                </c:pt>
                <c:pt idx="353">
                  <c:v>523.5</c:v>
                </c:pt>
                <c:pt idx="354">
                  <c:v>523</c:v>
                </c:pt>
                <c:pt idx="355">
                  <c:v>522.5</c:v>
                </c:pt>
                <c:pt idx="356">
                  <c:v>522</c:v>
                </c:pt>
                <c:pt idx="357">
                  <c:v>521.5</c:v>
                </c:pt>
                <c:pt idx="358">
                  <c:v>521</c:v>
                </c:pt>
                <c:pt idx="359">
                  <c:v>520.5</c:v>
                </c:pt>
                <c:pt idx="360">
                  <c:v>520</c:v>
                </c:pt>
                <c:pt idx="361">
                  <c:v>519.5</c:v>
                </c:pt>
                <c:pt idx="362">
                  <c:v>519</c:v>
                </c:pt>
                <c:pt idx="363">
                  <c:v>518.5</c:v>
                </c:pt>
                <c:pt idx="364">
                  <c:v>518</c:v>
                </c:pt>
                <c:pt idx="365">
                  <c:v>517.5</c:v>
                </c:pt>
                <c:pt idx="366">
                  <c:v>517</c:v>
                </c:pt>
                <c:pt idx="367">
                  <c:v>516.5</c:v>
                </c:pt>
                <c:pt idx="368">
                  <c:v>516</c:v>
                </c:pt>
                <c:pt idx="369">
                  <c:v>515.5</c:v>
                </c:pt>
                <c:pt idx="370">
                  <c:v>515</c:v>
                </c:pt>
                <c:pt idx="371">
                  <c:v>514.5</c:v>
                </c:pt>
                <c:pt idx="372">
                  <c:v>514</c:v>
                </c:pt>
                <c:pt idx="373">
                  <c:v>513.5</c:v>
                </c:pt>
                <c:pt idx="374">
                  <c:v>513</c:v>
                </c:pt>
                <c:pt idx="375">
                  <c:v>512.5</c:v>
                </c:pt>
                <c:pt idx="376">
                  <c:v>512</c:v>
                </c:pt>
                <c:pt idx="377">
                  <c:v>511.5</c:v>
                </c:pt>
                <c:pt idx="378">
                  <c:v>511</c:v>
                </c:pt>
                <c:pt idx="379">
                  <c:v>510.5</c:v>
                </c:pt>
                <c:pt idx="380">
                  <c:v>510</c:v>
                </c:pt>
                <c:pt idx="381">
                  <c:v>509.5</c:v>
                </c:pt>
                <c:pt idx="382">
                  <c:v>509</c:v>
                </c:pt>
                <c:pt idx="383">
                  <c:v>508.5</c:v>
                </c:pt>
                <c:pt idx="384">
                  <c:v>508</c:v>
                </c:pt>
                <c:pt idx="385">
                  <c:v>507.5</c:v>
                </c:pt>
                <c:pt idx="386">
                  <c:v>507</c:v>
                </c:pt>
                <c:pt idx="387">
                  <c:v>506.5</c:v>
                </c:pt>
                <c:pt idx="388">
                  <c:v>506</c:v>
                </c:pt>
                <c:pt idx="389">
                  <c:v>505.5</c:v>
                </c:pt>
                <c:pt idx="390">
                  <c:v>505</c:v>
                </c:pt>
                <c:pt idx="391">
                  <c:v>504.5</c:v>
                </c:pt>
                <c:pt idx="392">
                  <c:v>504</c:v>
                </c:pt>
                <c:pt idx="393">
                  <c:v>503.5</c:v>
                </c:pt>
                <c:pt idx="394">
                  <c:v>503</c:v>
                </c:pt>
                <c:pt idx="395">
                  <c:v>502.5</c:v>
                </c:pt>
                <c:pt idx="396">
                  <c:v>502</c:v>
                </c:pt>
                <c:pt idx="397">
                  <c:v>501.5</c:v>
                </c:pt>
                <c:pt idx="398">
                  <c:v>501</c:v>
                </c:pt>
                <c:pt idx="399">
                  <c:v>500.5</c:v>
                </c:pt>
                <c:pt idx="400">
                  <c:v>500</c:v>
                </c:pt>
                <c:pt idx="401">
                  <c:v>499.5</c:v>
                </c:pt>
                <c:pt idx="402">
                  <c:v>499</c:v>
                </c:pt>
                <c:pt idx="403">
                  <c:v>498.5</c:v>
                </c:pt>
                <c:pt idx="404">
                  <c:v>498</c:v>
                </c:pt>
                <c:pt idx="405">
                  <c:v>497.5</c:v>
                </c:pt>
                <c:pt idx="406">
                  <c:v>497</c:v>
                </c:pt>
                <c:pt idx="407">
                  <c:v>496.5</c:v>
                </c:pt>
                <c:pt idx="408">
                  <c:v>496</c:v>
                </c:pt>
                <c:pt idx="409">
                  <c:v>495.5</c:v>
                </c:pt>
                <c:pt idx="410">
                  <c:v>495</c:v>
                </c:pt>
                <c:pt idx="411">
                  <c:v>494.5</c:v>
                </c:pt>
                <c:pt idx="412">
                  <c:v>494</c:v>
                </c:pt>
                <c:pt idx="413">
                  <c:v>493.5</c:v>
                </c:pt>
                <c:pt idx="414">
                  <c:v>493</c:v>
                </c:pt>
                <c:pt idx="415">
                  <c:v>492.5</c:v>
                </c:pt>
                <c:pt idx="416">
                  <c:v>492</c:v>
                </c:pt>
                <c:pt idx="417">
                  <c:v>491.5</c:v>
                </c:pt>
                <c:pt idx="418">
                  <c:v>491</c:v>
                </c:pt>
                <c:pt idx="419">
                  <c:v>490.5</c:v>
                </c:pt>
                <c:pt idx="420">
                  <c:v>490</c:v>
                </c:pt>
                <c:pt idx="421">
                  <c:v>489.5</c:v>
                </c:pt>
                <c:pt idx="422">
                  <c:v>489</c:v>
                </c:pt>
                <c:pt idx="423">
                  <c:v>488.5</c:v>
                </c:pt>
                <c:pt idx="424">
                  <c:v>488</c:v>
                </c:pt>
                <c:pt idx="425">
                  <c:v>487.5</c:v>
                </c:pt>
                <c:pt idx="426">
                  <c:v>487</c:v>
                </c:pt>
                <c:pt idx="427">
                  <c:v>486.5</c:v>
                </c:pt>
                <c:pt idx="428">
                  <c:v>486</c:v>
                </c:pt>
                <c:pt idx="429">
                  <c:v>485.5</c:v>
                </c:pt>
                <c:pt idx="430">
                  <c:v>485</c:v>
                </c:pt>
                <c:pt idx="431">
                  <c:v>484.5</c:v>
                </c:pt>
                <c:pt idx="432">
                  <c:v>484</c:v>
                </c:pt>
                <c:pt idx="433">
                  <c:v>483.5</c:v>
                </c:pt>
                <c:pt idx="434">
                  <c:v>483</c:v>
                </c:pt>
                <c:pt idx="435">
                  <c:v>482.5</c:v>
                </c:pt>
                <c:pt idx="436">
                  <c:v>482</c:v>
                </c:pt>
                <c:pt idx="437">
                  <c:v>481.5</c:v>
                </c:pt>
                <c:pt idx="438">
                  <c:v>481</c:v>
                </c:pt>
                <c:pt idx="439">
                  <c:v>480.5</c:v>
                </c:pt>
                <c:pt idx="440">
                  <c:v>480</c:v>
                </c:pt>
                <c:pt idx="441">
                  <c:v>479.5</c:v>
                </c:pt>
                <c:pt idx="442">
                  <c:v>479</c:v>
                </c:pt>
                <c:pt idx="443">
                  <c:v>478.5</c:v>
                </c:pt>
                <c:pt idx="444">
                  <c:v>478</c:v>
                </c:pt>
                <c:pt idx="445">
                  <c:v>477.5</c:v>
                </c:pt>
                <c:pt idx="446">
                  <c:v>477</c:v>
                </c:pt>
                <c:pt idx="447">
                  <c:v>476.5</c:v>
                </c:pt>
                <c:pt idx="448">
                  <c:v>476</c:v>
                </c:pt>
                <c:pt idx="449">
                  <c:v>475.5</c:v>
                </c:pt>
                <c:pt idx="450">
                  <c:v>475</c:v>
                </c:pt>
                <c:pt idx="451">
                  <c:v>474.5</c:v>
                </c:pt>
                <c:pt idx="452">
                  <c:v>474</c:v>
                </c:pt>
                <c:pt idx="453">
                  <c:v>473.5</c:v>
                </c:pt>
                <c:pt idx="454">
                  <c:v>473</c:v>
                </c:pt>
                <c:pt idx="455">
                  <c:v>472.5</c:v>
                </c:pt>
                <c:pt idx="456">
                  <c:v>472</c:v>
                </c:pt>
                <c:pt idx="457">
                  <c:v>471.5</c:v>
                </c:pt>
                <c:pt idx="458">
                  <c:v>471</c:v>
                </c:pt>
                <c:pt idx="459">
                  <c:v>470.5</c:v>
                </c:pt>
                <c:pt idx="460">
                  <c:v>470</c:v>
                </c:pt>
                <c:pt idx="461">
                  <c:v>469.5</c:v>
                </c:pt>
                <c:pt idx="462">
                  <c:v>469</c:v>
                </c:pt>
                <c:pt idx="463">
                  <c:v>468.5</c:v>
                </c:pt>
                <c:pt idx="464">
                  <c:v>468</c:v>
                </c:pt>
                <c:pt idx="465">
                  <c:v>467.5</c:v>
                </c:pt>
                <c:pt idx="466">
                  <c:v>467</c:v>
                </c:pt>
                <c:pt idx="467">
                  <c:v>466.5</c:v>
                </c:pt>
                <c:pt idx="468">
                  <c:v>466</c:v>
                </c:pt>
                <c:pt idx="469">
                  <c:v>465.5</c:v>
                </c:pt>
                <c:pt idx="470">
                  <c:v>465</c:v>
                </c:pt>
                <c:pt idx="471">
                  <c:v>464.5</c:v>
                </c:pt>
                <c:pt idx="472">
                  <c:v>464</c:v>
                </c:pt>
                <c:pt idx="473">
                  <c:v>463.5</c:v>
                </c:pt>
                <c:pt idx="474">
                  <c:v>463</c:v>
                </c:pt>
                <c:pt idx="475">
                  <c:v>462.5</c:v>
                </c:pt>
                <c:pt idx="476">
                  <c:v>462</c:v>
                </c:pt>
                <c:pt idx="477">
                  <c:v>461.5</c:v>
                </c:pt>
                <c:pt idx="478">
                  <c:v>461</c:v>
                </c:pt>
                <c:pt idx="479">
                  <c:v>460.5</c:v>
                </c:pt>
                <c:pt idx="480">
                  <c:v>460</c:v>
                </c:pt>
                <c:pt idx="481">
                  <c:v>459.5</c:v>
                </c:pt>
                <c:pt idx="482">
                  <c:v>459</c:v>
                </c:pt>
                <c:pt idx="483">
                  <c:v>458.5</c:v>
                </c:pt>
                <c:pt idx="484">
                  <c:v>458</c:v>
                </c:pt>
                <c:pt idx="485">
                  <c:v>457.5</c:v>
                </c:pt>
                <c:pt idx="486">
                  <c:v>457</c:v>
                </c:pt>
                <c:pt idx="487">
                  <c:v>456.5</c:v>
                </c:pt>
                <c:pt idx="488">
                  <c:v>456</c:v>
                </c:pt>
                <c:pt idx="489">
                  <c:v>455.5</c:v>
                </c:pt>
                <c:pt idx="490">
                  <c:v>455</c:v>
                </c:pt>
                <c:pt idx="491">
                  <c:v>454.5</c:v>
                </c:pt>
                <c:pt idx="492">
                  <c:v>454</c:v>
                </c:pt>
                <c:pt idx="493">
                  <c:v>453.5</c:v>
                </c:pt>
                <c:pt idx="494">
                  <c:v>453</c:v>
                </c:pt>
                <c:pt idx="495">
                  <c:v>452.5</c:v>
                </c:pt>
                <c:pt idx="496">
                  <c:v>452</c:v>
                </c:pt>
                <c:pt idx="497">
                  <c:v>451.5</c:v>
                </c:pt>
                <c:pt idx="498">
                  <c:v>451</c:v>
                </c:pt>
                <c:pt idx="499">
                  <c:v>450.5</c:v>
                </c:pt>
                <c:pt idx="500">
                  <c:v>450</c:v>
                </c:pt>
                <c:pt idx="501">
                  <c:v>449.5</c:v>
                </c:pt>
                <c:pt idx="502">
                  <c:v>449</c:v>
                </c:pt>
                <c:pt idx="503">
                  <c:v>448.5</c:v>
                </c:pt>
                <c:pt idx="504">
                  <c:v>448</c:v>
                </c:pt>
                <c:pt idx="505">
                  <c:v>447.5</c:v>
                </c:pt>
                <c:pt idx="506">
                  <c:v>447</c:v>
                </c:pt>
                <c:pt idx="507">
                  <c:v>446.5</c:v>
                </c:pt>
                <c:pt idx="508">
                  <c:v>446</c:v>
                </c:pt>
                <c:pt idx="509">
                  <c:v>445.5</c:v>
                </c:pt>
                <c:pt idx="510">
                  <c:v>445</c:v>
                </c:pt>
                <c:pt idx="511">
                  <c:v>444.5</c:v>
                </c:pt>
                <c:pt idx="512">
                  <c:v>444</c:v>
                </c:pt>
                <c:pt idx="513">
                  <c:v>443.5</c:v>
                </c:pt>
                <c:pt idx="514">
                  <c:v>443</c:v>
                </c:pt>
                <c:pt idx="515">
                  <c:v>442.5</c:v>
                </c:pt>
                <c:pt idx="516">
                  <c:v>442</c:v>
                </c:pt>
                <c:pt idx="517">
                  <c:v>441.5</c:v>
                </c:pt>
                <c:pt idx="518">
                  <c:v>441</c:v>
                </c:pt>
                <c:pt idx="519">
                  <c:v>440.5</c:v>
                </c:pt>
                <c:pt idx="520">
                  <c:v>440</c:v>
                </c:pt>
                <c:pt idx="521">
                  <c:v>439.5</c:v>
                </c:pt>
                <c:pt idx="522">
                  <c:v>439</c:v>
                </c:pt>
                <c:pt idx="523">
                  <c:v>438.5</c:v>
                </c:pt>
                <c:pt idx="524">
                  <c:v>438</c:v>
                </c:pt>
                <c:pt idx="525">
                  <c:v>437.5</c:v>
                </c:pt>
                <c:pt idx="526">
                  <c:v>437</c:v>
                </c:pt>
                <c:pt idx="527">
                  <c:v>436.5</c:v>
                </c:pt>
                <c:pt idx="528">
                  <c:v>436</c:v>
                </c:pt>
                <c:pt idx="529">
                  <c:v>435.5</c:v>
                </c:pt>
                <c:pt idx="530">
                  <c:v>435</c:v>
                </c:pt>
                <c:pt idx="531">
                  <c:v>434.5</c:v>
                </c:pt>
                <c:pt idx="532">
                  <c:v>434</c:v>
                </c:pt>
                <c:pt idx="533">
                  <c:v>433.5</c:v>
                </c:pt>
                <c:pt idx="534">
                  <c:v>433</c:v>
                </c:pt>
                <c:pt idx="535">
                  <c:v>432.5</c:v>
                </c:pt>
                <c:pt idx="536">
                  <c:v>432</c:v>
                </c:pt>
                <c:pt idx="537">
                  <c:v>431.5</c:v>
                </c:pt>
                <c:pt idx="538">
                  <c:v>431</c:v>
                </c:pt>
                <c:pt idx="539">
                  <c:v>430.5</c:v>
                </c:pt>
                <c:pt idx="540">
                  <c:v>430</c:v>
                </c:pt>
                <c:pt idx="541">
                  <c:v>429.5</c:v>
                </c:pt>
                <c:pt idx="542">
                  <c:v>429</c:v>
                </c:pt>
                <c:pt idx="543">
                  <c:v>428.5</c:v>
                </c:pt>
                <c:pt idx="544">
                  <c:v>428</c:v>
                </c:pt>
                <c:pt idx="545">
                  <c:v>427.5</c:v>
                </c:pt>
                <c:pt idx="546">
                  <c:v>427</c:v>
                </c:pt>
                <c:pt idx="547">
                  <c:v>426.5</c:v>
                </c:pt>
                <c:pt idx="548">
                  <c:v>426</c:v>
                </c:pt>
                <c:pt idx="549">
                  <c:v>425.5</c:v>
                </c:pt>
                <c:pt idx="550">
                  <c:v>425</c:v>
                </c:pt>
                <c:pt idx="551">
                  <c:v>424.5</c:v>
                </c:pt>
                <c:pt idx="552">
                  <c:v>424</c:v>
                </c:pt>
                <c:pt idx="553">
                  <c:v>423.5</c:v>
                </c:pt>
                <c:pt idx="554">
                  <c:v>423</c:v>
                </c:pt>
                <c:pt idx="555">
                  <c:v>422.5</c:v>
                </c:pt>
                <c:pt idx="556">
                  <c:v>422</c:v>
                </c:pt>
                <c:pt idx="557">
                  <c:v>421.5</c:v>
                </c:pt>
                <c:pt idx="558">
                  <c:v>421</c:v>
                </c:pt>
                <c:pt idx="559">
                  <c:v>420.5</c:v>
                </c:pt>
                <c:pt idx="560">
                  <c:v>420</c:v>
                </c:pt>
                <c:pt idx="561">
                  <c:v>419.5</c:v>
                </c:pt>
                <c:pt idx="562">
                  <c:v>419</c:v>
                </c:pt>
                <c:pt idx="563">
                  <c:v>418.5</c:v>
                </c:pt>
                <c:pt idx="564">
                  <c:v>418</c:v>
                </c:pt>
                <c:pt idx="565">
                  <c:v>417.5</c:v>
                </c:pt>
                <c:pt idx="566">
                  <c:v>417</c:v>
                </c:pt>
                <c:pt idx="567">
                  <c:v>416.5</c:v>
                </c:pt>
                <c:pt idx="568">
                  <c:v>416</c:v>
                </c:pt>
                <c:pt idx="569">
                  <c:v>415.5</c:v>
                </c:pt>
                <c:pt idx="570">
                  <c:v>415</c:v>
                </c:pt>
                <c:pt idx="571">
                  <c:v>414.5</c:v>
                </c:pt>
                <c:pt idx="572">
                  <c:v>414</c:v>
                </c:pt>
                <c:pt idx="573">
                  <c:v>413.5</c:v>
                </c:pt>
                <c:pt idx="574">
                  <c:v>413</c:v>
                </c:pt>
                <c:pt idx="575">
                  <c:v>412.5</c:v>
                </c:pt>
                <c:pt idx="576">
                  <c:v>412</c:v>
                </c:pt>
                <c:pt idx="577">
                  <c:v>411.5</c:v>
                </c:pt>
                <c:pt idx="578">
                  <c:v>411</c:v>
                </c:pt>
                <c:pt idx="579">
                  <c:v>410.5</c:v>
                </c:pt>
                <c:pt idx="580">
                  <c:v>410</c:v>
                </c:pt>
                <c:pt idx="581">
                  <c:v>409.5</c:v>
                </c:pt>
                <c:pt idx="582">
                  <c:v>409</c:v>
                </c:pt>
                <c:pt idx="583">
                  <c:v>408.5</c:v>
                </c:pt>
                <c:pt idx="584">
                  <c:v>408</c:v>
                </c:pt>
                <c:pt idx="585">
                  <c:v>407.5</c:v>
                </c:pt>
                <c:pt idx="586">
                  <c:v>407</c:v>
                </c:pt>
                <c:pt idx="587">
                  <c:v>406.5</c:v>
                </c:pt>
                <c:pt idx="588">
                  <c:v>406</c:v>
                </c:pt>
                <c:pt idx="589">
                  <c:v>405.5</c:v>
                </c:pt>
                <c:pt idx="590">
                  <c:v>405</c:v>
                </c:pt>
                <c:pt idx="591">
                  <c:v>404.5</c:v>
                </c:pt>
                <c:pt idx="592">
                  <c:v>404</c:v>
                </c:pt>
                <c:pt idx="593">
                  <c:v>403.5</c:v>
                </c:pt>
                <c:pt idx="594">
                  <c:v>403</c:v>
                </c:pt>
                <c:pt idx="595">
                  <c:v>402.5</c:v>
                </c:pt>
                <c:pt idx="596">
                  <c:v>402</c:v>
                </c:pt>
                <c:pt idx="597">
                  <c:v>401.5</c:v>
                </c:pt>
                <c:pt idx="598">
                  <c:v>401</c:v>
                </c:pt>
                <c:pt idx="599">
                  <c:v>400.5</c:v>
                </c:pt>
                <c:pt idx="600">
                  <c:v>400</c:v>
                </c:pt>
                <c:pt idx="601">
                  <c:v>399.5</c:v>
                </c:pt>
                <c:pt idx="602">
                  <c:v>399</c:v>
                </c:pt>
                <c:pt idx="603">
                  <c:v>398.5</c:v>
                </c:pt>
                <c:pt idx="604">
                  <c:v>398</c:v>
                </c:pt>
                <c:pt idx="605">
                  <c:v>397.5</c:v>
                </c:pt>
                <c:pt idx="606">
                  <c:v>397</c:v>
                </c:pt>
                <c:pt idx="607">
                  <c:v>396.5</c:v>
                </c:pt>
                <c:pt idx="608">
                  <c:v>396</c:v>
                </c:pt>
                <c:pt idx="609">
                  <c:v>395.5</c:v>
                </c:pt>
                <c:pt idx="610">
                  <c:v>395</c:v>
                </c:pt>
                <c:pt idx="611">
                  <c:v>394.5</c:v>
                </c:pt>
                <c:pt idx="612">
                  <c:v>394</c:v>
                </c:pt>
                <c:pt idx="613">
                  <c:v>393.5</c:v>
                </c:pt>
                <c:pt idx="614">
                  <c:v>393</c:v>
                </c:pt>
                <c:pt idx="615">
                  <c:v>392.5</c:v>
                </c:pt>
                <c:pt idx="616">
                  <c:v>392</c:v>
                </c:pt>
                <c:pt idx="617">
                  <c:v>391.5</c:v>
                </c:pt>
                <c:pt idx="618">
                  <c:v>391</c:v>
                </c:pt>
                <c:pt idx="619">
                  <c:v>390.5</c:v>
                </c:pt>
                <c:pt idx="620">
                  <c:v>390</c:v>
                </c:pt>
                <c:pt idx="621">
                  <c:v>389.5</c:v>
                </c:pt>
                <c:pt idx="622">
                  <c:v>389</c:v>
                </c:pt>
                <c:pt idx="623">
                  <c:v>388.5</c:v>
                </c:pt>
                <c:pt idx="624">
                  <c:v>388</c:v>
                </c:pt>
                <c:pt idx="625">
                  <c:v>387.5</c:v>
                </c:pt>
                <c:pt idx="626">
                  <c:v>387</c:v>
                </c:pt>
                <c:pt idx="627">
                  <c:v>386.5</c:v>
                </c:pt>
                <c:pt idx="628">
                  <c:v>386</c:v>
                </c:pt>
                <c:pt idx="629">
                  <c:v>385.5</c:v>
                </c:pt>
                <c:pt idx="630">
                  <c:v>385</c:v>
                </c:pt>
                <c:pt idx="631">
                  <c:v>384.5</c:v>
                </c:pt>
                <c:pt idx="632">
                  <c:v>384</c:v>
                </c:pt>
                <c:pt idx="633">
                  <c:v>383.5</c:v>
                </c:pt>
                <c:pt idx="634">
                  <c:v>383</c:v>
                </c:pt>
                <c:pt idx="635">
                  <c:v>382.5</c:v>
                </c:pt>
                <c:pt idx="636">
                  <c:v>382</c:v>
                </c:pt>
                <c:pt idx="637">
                  <c:v>381.5</c:v>
                </c:pt>
                <c:pt idx="638">
                  <c:v>381</c:v>
                </c:pt>
                <c:pt idx="639">
                  <c:v>380.5</c:v>
                </c:pt>
                <c:pt idx="640">
                  <c:v>380</c:v>
                </c:pt>
                <c:pt idx="641">
                  <c:v>379.5</c:v>
                </c:pt>
                <c:pt idx="642">
                  <c:v>379</c:v>
                </c:pt>
                <c:pt idx="643">
                  <c:v>378.5</c:v>
                </c:pt>
                <c:pt idx="644">
                  <c:v>378</c:v>
                </c:pt>
                <c:pt idx="645">
                  <c:v>377.5</c:v>
                </c:pt>
                <c:pt idx="646">
                  <c:v>377</c:v>
                </c:pt>
                <c:pt idx="647">
                  <c:v>376.5</c:v>
                </c:pt>
                <c:pt idx="648">
                  <c:v>376</c:v>
                </c:pt>
                <c:pt idx="649">
                  <c:v>375.5</c:v>
                </c:pt>
                <c:pt idx="650">
                  <c:v>375</c:v>
                </c:pt>
                <c:pt idx="651">
                  <c:v>374.5</c:v>
                </c:pt>
                <c:pt idx="652">
                  <c:v>374</c:v>
                </c:pt>
                <c:pt idx="653">
                  <c:v>373.5</c:v>
                </c:pt>
                <c:pt idx="654">
                  <c:v>373</c:v>
                </c:pt>
                <c:pt idx="655">
                  <c:v>372.5</c:v>
                </c:pt>
                <c:pt idx="656">
                  <c:v>372</c:v>
                </c:pt>
                <c:pt idx="657">
                  <c:v>371.5</c:v>
                </c:pt>
                <c:pt idx="658">
                  <c:v>371</c:v>
                </c:pt>
                <c:pt idx="659">
                  <c:v>370.5</c:v>
                </c:pt>
                <c:pt idx="660">
                  <c:v>370</c:v>
                </c:pt>
                <c:pt idx="661">
                  <c:v>369.5</c:v>
                </c:pt>
                <c:pt idx="662">
                  <c:v>369</c:v>
                </c:pt>
                <c:pt idx="663">
                  <c:v>368.5</c:v>
                </c:pt>
                <c:pt idx="664">
                  <c:v>368</c:v>
                </c:pt>
                <c:pt idx="665">
                  <c:v>367.5</c:v>
                </c:pt>
                <c:pt idx="666">
                  <c:v>367</c:v>
                </c:pt>
                <c:pt idx="667">
                  <c:v>366.5</c:v>
                </c:pt>
                <c:pt idx="668">
                  <c:v>366</c:v>
                </c:pt>
                <c:pt idx="669">
                  <c:v>365.5</c:v>
                </c:pt>
                <c:pt idx="670">
                  <c:v>365</c:v>
                </c:pt>
                <c:pt idx="671">
                  <c:v>364.5</c:v>
                </c:pt>
                <c:pt idx="672">
                  <c:v>364</c:v>
                </c:pt>
                <c:pt idx="673">
                  <c:v>363.5</c:v>
                </c:pt>
                <c:pt idx="674">
                  <c:v>363</c:v>
                </c:pt>
                <c:pt idx="675">
                  <c:v>362.5</c:v>
                </c:pt>
                <c:pt idx="676">
                  <c:v>362</c:v>
                </c:pt>
                <c:pt idx="677">
                  <c:v>361.5</c:v>
                </c:pt>
                <c:pt idx="678">
                  <c:v>361</c:v>
                </c:pt>
                <c:pt idx="679">
                  <c:v>360.5</c:v>
                </c:pt>
                <c:pt idx="680">
                  <c:v>360</c:v>
                </c:pt>
                <c:pt idx="681">
                  <c:v>359.5</c:v>
                </c:pt>
                <c:pt idx="682">
                  <c:v>359</c:v>
                </c:pt>
                <c:pt idx="683">
                  <c:v>358.5</c:v>
                </c:pt>
                <c:pt idx="684">
                  <c:v>358</c:v>
                </c:pt>
                <c:pt idx="685">
                  <c:v>357.5</c:v>
                </c:pt>
                <c:pt idx="686">
                  <c:v>357</c:v>
                </c:pt>
                <c:pt idx="687">
                  <c:v>356.5</c:v>
                </c:pt>
                <c:pt idx="688">
                  <c:v>356</c:v>
                </c:pt>
                <c:pt idx="689">
                  <c:v>355.5</c:v>
                </c:pt>
                <c:pt idx="690">
                  <c:v>355</c:v>
                </c:pt>
                <c:pt idx="691">
                  <c:v>354.5</c:v>
                </c:pt>
                <c:pt idx="692">
                  <c:v>354</c:v>
                </c:pt>
                <c:pt idx="693">
                  <c:v>353.5</c:v>
                </c:pt>
                <c:pt idx="694">
                  <c:v>353</c:v>
                </c:pt>
                <c:pt idx="695">
                  <c:v>352.5</c:v>
                </c:pt>
                <c:pt idx="696">
                  <c:v>352</c:v>
                </c:pt>
                <c:pt idx="697">
                  <c:v>351.5</c:v>
                </c:pt>
                <c:pt idx="698">
                  <c:v>351</c:v>
                </c:pt>
                <c:pt idx="699">
                  <c:v>350.5</c:v>
                </c:pt>
                <c:pt idx="700">
                  <c:v>350</c:v>
                </c:pt>
                <c:pt idx="701">
                  <c:v>349.5</c:v>
                </c:pt>
                <c:pt idx="702">
                  <c:v>349</c:v>
                </c:pt>
                <c:pt idx="703">
                  <c:v>348.5</c:v>
                </c:pt>
                <c:pt idx="704">
                  <c:v>348</c:v>
                </c:pt>
                <c:pt idx="705">
                  <c:v>347.5</c:v>
                </c:pt>
                <c:pt idx="706">
                  <c:v>347</c:v>
                </c:pt>
                <c:pt idx="707">
                  <c:v>346.5</c:v>
                </c:pt>
                <c:pt idx="708">
                  <c:v>346</c:v>
                </c:pt>
                <c:pt idx="709">
                  <c:v>345.5</c:v>
                </c:pt>
                <c:pt idx="710">
                  <c:v>345</c:v>
                </c:pt>
                <c:pt idx="711">
                  <c:v>344.5</c:v>
                </c:pt>
                <c:pt idx="712">
                  <c:v>344</c:v>
                </c:pt>
                <c:pt idx="713">
                  <c:v>343.5</c:v>
                </c:pt>
                <c:pt idx="714">
                  <c:v>343</c:v>
                </c:pt>
                <c:pt idx="715">
                  <c:v>342.5</c:v>
                </c:pt>
                <c:pt idx="716">
                  <c:v>342</c:v>
                </c:pt>
                <c:pt idx="717">
                  <c:v>341.5</c:v>
                </c:pt>
                <c:pt idx="718">
                  <c:v>341</c:v>
                </c:pt>
                <c:pt idx="719">
                  <c:v>340.5</c:v>
                </c:pt>
                <c:pt idx="720">
                  <c:v>340</c:v>
                </c:pt>
                <c:pt idx="721">
                  <c:v>339.5</c:v>
                </c:pt>
                <c:pt idx="722">
                  <c:v>339</c:v>
                </c:pt>
                <c:pt idx="723">
                  <c:v>338.5</c:v>
                </c:pt>
                <c:pt idx="724">
                  <c:v>338</c:v>
                </c:pt>
                <c:pt idx="725">
                  <c:v>337.5</c:v>
                </c:pt>
                <c:pt idx="726">
                  <c:v>337</c:v>
                </c:pt>
                <c:pt idx="727">
                  <c:v>336.5</c:v>
                </c:pt>
                <c:pt idx="728">
                  <c:v>336</c:v>
                </c:pt>
                <c:pt idx="729">
                  <c:v>335.5</c:v>
                </c:pt>
                <c:pt idx="730">
                  <c:v>335</c:v>
                </c:pt>
                <c:pt idx="731">
                  <c:v>334.5</c:v>
                </c:pt>
                <c:pt idx="732">
                  <c:v>334</c:v>
                </c:pt>
                <c:pt idx="733">
                  <c:v>333.5</c:v>
                </c:pt>
                <c:pt idx="734">
                  <c:v>333</c:v>
                </c:pt>
                <c:pt idx="735">
                  <c:v>332.5</c:v>
                </c:pt>
                <c:pt idx="736">
                  <c:v>332</c:v>
                </c:pt>
                <c:pt idx="737">
                  <c:v>331.5</c:v>
                </c:pt>
                <c:pt idx="738">
                  <c:v>331</c:v>
                </c:pt>
                <c:pt idx="739">
                  <c:v>330.5</c:v>
                </c:pt>
                <c:pt idx="740">
                  <c:v>330</c:v>
                </c:pt>
                <c:pt idx="741">
                  <c:v>329.5</c:v>
                </c:pt>
                <c:pt idx="742">
                  <c:v>329</c:v>
                </c:pt>
                <c:pt idx="743">
                  <c:v>328.5</c:v>
                </c:pt>
                <c:pt idx="744">
                  <c:v>328</c:v>
                </c:pt>
                <c:pt idx="745">
                  <c:v>327.5</c:v>
                </c:pt>
                <c:pt idx="746">
                  <c:v>327</c:v>
                </c:pt>
                <c:pt idx="747">
                  <c:v>326.5</c:v>
                </c:pt>
                <c:pt idx="748">
                  <c:v>326</c:v>
                </c:pt>
                <c:pt idx="749">
                  <c:v>325.5</c:v>
                </c:pt>
                <c:pt idx="750">
                  <c:v>325</c:v>
                </c:pt>
                <c:pt idx="751">
                  <c:v>324.5</c:v>
                </c:pt>
                <c:pt idx="752">
                  <c:v>324</c:v>
                </c:pt>
                <c:pt idx="753">
                  <c:v>323.5</c:v>
                </c:pt>
                <c:pt idx="754">
                  <c:v>323</c:v>
                </c:pt>
                <c:pt idx="755">
                  <c:v>322.5</c:v>
                </c:pt>
                <c:pt idx="756">
                  <c:v>322</c:v>
                </c:pt>
                <c:pt idx="757">
                  <c:v>321.5</c:v>
                </c:pt>
                <c:pt idx="758">
                  <c:v>321</c:v>
                </c:pt>
                <c:pt idx="759">
                  <c:v>320.5</c:v>
                </c:pt>
                <c:pt idx="760">
                  <c:v>320</c:v>
                </c:pt>
                <c:pt idx="761">
                  <c:v>319.5</c:v>
                </c:pt>
                <c:pt idx="762">
                  <c:v>319</c:v>
                </c:pt>
                <c:pt idx="763">
                  <c:v>318.5</c:v>
                </c:pt>
                <c:pt idx="764">
                  <c:v>318</c:v>
                </c:pt>
                <c:pt idx="765">
                  <c:v>317.5</c:v>
                </c:pt>
                <c:pt idx="766">
                  <c:v>317</c:v>
                </c:pt>
                <c:pt idx="767">
                  <c:v>316.5</c:v>
                </c:pt>
                <c:pt idx="768">
                  <c:v>316</c:v>
                </c:pt>
                <c:pt idx="769">
                  <c:v>315.5</c:v>
                </c:pt>
                <c:pt idx="770">
                  <c:v>315</c:v>
                </c:pt>
                <c:pt idx="771">
                  <c:v>314.5</c:v>
                </c:pt>
                <c:pt idx="772">
                  <c:v>314</c:v>
                </c:pt>
                <c:pt idx="773">
                  <c:v>313.5</c:v>
                </c:pt>
                <c:pt idx="774">
                  <c:v>313</c:v>
                </c:pt>
                <c:pt idx="775">
                  <c:v>312.5</c:v>
                </c:pt>
                <c:pt idx="776">
                  <c:v>312</c:v>
                </c:pt>
                <c:pt idx="777">
                  <c:v>311.5</c:v>
                </c:pt>
                <c:pt idx="778">
                  <c:v>311</c:v>
                </c:pt>
                <c:pt idx="779">
                  <c:v>310.5</c:v>
                </c:pt>
                <c:pt idx="780">
                  <c:v>310</c:v>
                </c:pt>
                <c:pt idx="781">
                  <c:v>309.5</c:v>
                </c:pt>
                <c:pt idx="782">
                  <c:v>309</c:v>
                </c:pt>
                <c:pt idx="783">
                  <c:v>308.5</c:v>
                </c:pt>
                <c:pt idx="784">
                  <c:v>308</c:v>
                </c:pt>
                <c:pt idx="785">
                  <c:v>307.5</c:v>
                </c:pt>
                <c:pt idx="786">
                  <c:v>307</c:v>
                </c:pt>
                <c:pt idx="787">
                  <c:v>306.5</c:v>
                </c:pt>
                <c:pt idx="788">
                  <c:v>306</c:v>
                </c:pt>
                <c:pt idx="789">
                  <c:v>305.5</c:v>
                </c:pt>
                <c:pt idx="790">
                  <c:v>305</c:v>
                </c:pt>
                <c:pt idx="791">
                  <c:v>304.5</c:v>
                </c:pt>
                <c:pt idx="792">
                  <c:v>304</c:v>
                </c:pt>
                <c:pt idx="793">
                  <c:v>303.5</c:v>
                </c:pt>
                <c:pt idx="794">
                  <c:v>303</c:v>
                </c:pt>
                <c:pt idx="795">
                  <c:v>302.5</c:v>
                </c:pt>
                <c:pt idx="796">
                  <c:v>302</c:v>
                </c:pt>
                <c:pt idx="797">
                  <c:v>301.5</c:v>
                </c:pt>
                <c:pt idx="798">
                  <c:v>301</c:v>
                </c:pt>
                <c:pt idx="799">
                  <c:v>300.5</c:v>
                </c:pt>
                <c:pt idx="800">
                  <c:v>300</c:v>
                </c:pt>
                <c:pt idx="801">
                  <c:v>299.5</c:v>
                </c:pt>
                <c:pt idx="802">
                  <c:v>299</c:v>
                </c:pt>
                <c:pt idx="803">
                  <c:v>298.5</c:v>
                </c:pt>
                <c:pt idx="804">
                  <c:v>298</c:v>
                </c:pt>
                <c:pt idx="805">
                  <c:v>297.5</c:v>
                </c:pt>
                <c:pt idx="806">
                  <c:v>297</c:v>
                </c:pt>
                <c:pt idx="807">
                  <c:v>296.5</c:v>
                </c:pt>
                <c:pt idx="808">
                  <c:v>296</c:v>
                </c:pt>
                <c:pt idx="809">
                  <c:v>295.5</c:v>
                </c:pt>
                <c:pt idx="810">
                  <c:v>295</c:v>
                </c:pt>
                <c:pt idx="811">
                  <c:v>294.5</c:v>
                </c:pt>
                <c:pt idx="812">
                  <c:v>294</c:v>
                </c:pt>
                <c:pt idx="813">
                  <c:v>293.5</c:v>
                </c:pt>
                <c:pt idx="814">
                  <c:v>293</c:v>
                </c:pt>
                <c:pt idx="815">
                  <c:v>292.5</c:v>
                </c:pt>
                <c:pt idx="816">
                  <c:v>292</c:v>
                </c:pt>
                <c:pt idx="817">
                  <c:v>291.5</c:v>
                </c:pt>
                <c:pt idx="818">
                  <c:v>291</c:v>
                </c:pt>
                <c:pt idx="819">
                  <c:v>290.5</c:v>
                </c:pt>
                <c:pt idx="820">
                  <c:v>290</c:v>
                </c:pt>
                <c:pt idx="821">
                  <c:v>289.5</c:v>
                </c:pt>
                <c:pt idx="822">
                  <c:v>289</c:v>
                </c:pt>
                <c:pt idx="823">
                  <c:v>288.5</c:v>
                </c:pt>
                <c:pt idx="824">
                  <c:v>288</c:v>
                </c:pt>
                <c:pt idx="825">
                  <c:v>287.5</c:v>
                </c:pt>
                <c:pt idx="826">
                  <c:v>287</c:v>
                </c:pt>
                <c:pt idx="827">
                  <c:v>286.5</c:v>
                </c:pt>
                <c:pt idx="828">
                  <c:v>286</c:v>
                </c:pt>
                <c:pt idx="829">
                  <c:v>285.5</c:v>
                </c:pt>
                <c:pt idx="830">
                  <c:v>285</c:v>
                </c:pt>
                <c:pt idx="831">
                  <c:v>284.5</c:v>
                </c:pt>
                <c:pt idx="832">
                  <c:v>284</c:v>
                </c:pt>
                <c:pt idx="833">
                  <c:v>283.5</c:v>
                </c:pt>
                <c:pt idx="834">
                  <c:v>283</c:v>
                </c:pt>
                <c:pt idx="835">
                  <c:v>282.5</c:v>
                </c:pt>
                <c:pt idx="836">
                  <c:v>282</c:v>
                </c:pt>
                <c:pt idx="837">
                  <c:v>281.5</c:v>
                </c:pt>
                <c:pt idx="838">
                  <c:v>281</c:v>
                </c:pt>
                <c:pt idx="839">
                  <c:v>280.5</c:v>
                </c:pt>
                <c:pt idx="840">
                  <c:v>280</c:v>
                </c:pt>
                <c:pt idx="841">
                  <c:v>279.5</c:v>
                </c:pt>
                <c:pt idx="842">
                  <c:v>279</c:v>
                </c:pt>
                <c:pt idx="843">
                  <c:v>278.5</c:v>
                </c:pt>
                <c:pt idx="844">
                  <c:v>278</c:v>
                </c:pt>
                <c:pt idx="845">
                  <c:v>277.5</c:v>
                </c:pt>
                <c:pt idx="846">
                  <c:v>277</c:v>
                </c:pt>
                <c:pt idx="847">
                  <c:v>276.5</c:v>
                </c:pt>
                <c:pt idx="848">
                  <c:v>276</c:v>
                </c:pt>
                <c:pt idx="849">
                  <c:v>275.5</c:v>
                </c:pt>
                <c:pt idx="850">
                  <c:v>275</c:v>
                </c:pt>
                <c:pt idx="851">
                  <c:v>274.5</c:v>
                </c:pt>
                <c:pt idx="852">
                  <c:v>274</c:v>
                </c:pt>
                <c:pt idx="853">
                  <c:v>273.5</c:v>
                </c:pt>
                <c:pt idx="854">
                  <c:v>273</c:v>
                </c:pt>
                <c:pt idx="855">
                  <c:v>272.5</c:v>
                </c:pt>
                <c:pt idx="856">
                  <c:v>272</c:v>
                </c:pt>
                <c:pt idx="857">
                  <c:v>271.5</c:v>
                </c:pt>
                <c:pt idx="858">
                  <c:v>271</c:v>
                </c:pt>
                <c:pt idx="859">
                  <c:v>270.5</c:v>
                </c:pt>
                <c:pt idx="860">
                  <c:v>270</c:v>
                </c:pt>
                <c:pt idx="861">
                  <c:v>269.5</c:v>
                </c:pt>
                <c:pt idx="862">
                  <c:v>269</c:v>
                </c:pt>
                <c:pt idx="863">
                  <c:v>268.5</c:v>
                </c:pt>
                <c:pt idx="864">
                  <c:v>268</c:v>
                </c:pt>
                <c:pt idx="865">
                  <c:v>267.5</c:v>
                </c:pt>
                <c:pt idx="866">
                  <c:v>267</c:v>
                </c:pt>
                <c:pt idx="867">
                  <c:v>266.5</c:v>
                </c:pt>
                <c:pt idx="868">
                  <c:v>266</c:v>
                </c:pt>
                <c:pt idx="869">
                  <c:v>265.5</c:v>
                </c:pt>
                <c:pt idx="870">
                  <c:v>265</c:v>
                </c:pt>
                <c:pt idx="871">
                  <c:v>264.5</c:v>
                </c:pt>
                <c:pt idx="872">
                  <c:v>264</c:v>
                </c:pt>
                <c:pt idx="873">
                  <c:v>263.5</c:v>
                </c:pt>
                <c:pt idx="874">
                  <c:v>263</c:v>
                </c:pt>
                <c:pt idx="875">
                  <c:v>262.5</c:v>
                </c:pt>
                <c:pt idx="876">
                  <c:v>262</c:v>
                </c:pt>
                <c:pt idx="877">
                  <c:v>261.5</c:v>
                </c:pt>
                <c:pt idx="878">
                  <c:v>261</c:v>
                </c:pt>
                <c:pt idx="879">
                  <c:v>260.5</c:v>
                </c:pt>
                <c:pt idx="880">
                  <c:v>260</c:v>
                </c:pt>
                <c:pt idx="881">
                  <c:v>259.5</c:v>
                </c:pt>
                <c:pt idx="882">
                  <c:v>259</c:v>
                </c:pt>
                <c:pt idx="883">
                  <c:v>258.5</c:v>
                </c:pt>
                <c:pt idx="884">
                  <c:v>258</c:v>
                </c:pt>
                <c:pt idx="885">
                  <c:v>257.5</c:v>
                </c:pt>
                <c:pt idx="886">
                  <c:v>257</c:v>
                </c:pt>
                <c:pt idx="887">
                  <c:v>256.5</c:v>
                </c:pt>
                <c:pt idx="888">
                  <c:v>256</c:v>
                </c:pt>
                <c:pt idx="889">
                  <c:v>255.5</c:v>
                </c:pt>
                <c:pt idx="890">
                  <c:v>255</c:v>
                </c:pt>
                <c:pt idx="891">
                  <c:v>254.5</c:v>
                </c:pt>
                <c:pt idx="892">
                  <c:v>254</c:v>
                </c:pt>
                <c:pt idx="893">
                  <c:v>253.5</c:v>
                </c:pt>
                <c:pt idx="894">
                  <c:v>253</c:v>
                </c:pt>
                <c:pt idx="895">
                  <c:v>252.5</c:v>
                </c:pt>
                <c:pt idx="896">
                  <c:v>252</c:v>
                </c:pt>
                <c:pt idx="897">
                  <c:v>251.5</c:v>
                </c:pt>
                <c:pt idx="898">
                  <c:v>251</c:v>
                </c:pt>
                <c:pt idx="899">
                  <c:v>250.5</c:v>
                </c:pt>
                <c:pt idx="900">
                  <c:v>250</c:v>
                </c:pt>
                <c:pt idx="901">
                  <c:v>249.5</c:v>
                </c:pt>
                <c:pt idx="902">
                  <c:v>249</c:v>
                </c:pt>
                <c:pt idx="903">
                  <c:v>248.5</c:v>
                </c:pt>
                <c:pt idx="904">
                  <c:v>248</c:v>
                </c:pt>
                <c:pt idx="905">
                  <c:v>247.5</c:v>
                </c:pt>
                <c:pt idx="906">
                  <c:v>247</c:v>
                </c:pt>
                <c:pt idx="907">
                  <c:v>246.5</c:v>
                </c:pt>
                <c:pt idx="908">
                  <c:v>246</c:v>
                </c:pt>
                <c:pt idx="909">
                  <c:v>245.5</c:v>
                </c:pt>
                <c:pt idx="910">
                  <c:v>245</c:v>
                </c:pt>
                <c:pt idx="911">
                  <c:v>244.5</c:v>
                </c:pt>
                <c:pt idx="912">
                  <c:v>244</c:v>
                </c:pt>
                <c:pt idx="913">
                  <c:v>243.5</c:v>
                </c:pt>
                <c:pt idx="914">
                  <c:v>243</c:v>
                </c:pt>
                <c:pt idx="915">
                  <c:v>242.5</c:v>
                </c:pt>
                <c:pt idx="916">
                  <c:v>242</c:v>
                </c:pt>
                <c:pt idx="917">
                  <c:v>241.5</c:v>
                </c:pt>
                <c:pt idx="918">
                  <c:v>241</c:v>
                </c:pt>
                <c:pt idx="919">
                  <c:v>240.5</c:v>
                </c:pt>
                <c:pt idx="920">
                  <c:v>240</c:v>
                </c:pt>
                <c:pt idx="921">
                  <c:v>239.5</c:v>
                </c:pt>
                <c:pt idx="922">
                  <c:v>239</c:v>
                </c:pt>
                <c:pt idx="923">
                  <c:v>238.5</c:v>
                </c:pt>
                <c:pt idx="924">
                  <c:v>238</c:v>
                </c:pt>
                <c:pt idx="925">
                  <c:v>237.5</c:v>
                </c:pt>
                <c:pt idx="926">
                  <c:v>237</c:v>
                </c:pt>
                <c:pt idx="927">
                  <c:v>236.5</c:v>
                </c:pt>
                <c:pt idx="928">
                  <c:v>236</c:v>
                </c:pt>
                <c:pt idx="929">
                  <c:v>235.5</c:v>
                </c:pt>
                <c:pt idx="930">
                  <c:v>235</c:v>
                </c:pt>
                <c:pt idx="931">
                  <c:v>234.5</c:v>
                </c:pt>
                <c:pt idx="932">
                  <c:v>234</c:v>
                </c:pt>
                <c:pt idx="933">
                  <c:v>233.5</c:v>
                </c:pt>
                <c:pt idx="934">
                  <c:v>233</c:v>
                </c:pt>
                <c:pt idx="935">
                  <c:v>232.5</c:v>
                </c:pt>
                <c:pt idx="936">
                  <c:v>232</c:v>
                </c:pt>
                <c:pt idx="937">
                  <c:v>231.5</c:v>
                </c:pt>
                <c:pt idx="938">
                  <c:v>231</c:v>
                </c:pt>
                <c:pt idx="939">
                  <c:v>230.5</c:v>
                </c:pt>
                <c:pt idx="940">
                  <c:v>230</c:v>
                </c:pt>
                <c:pt idx="941">
                  <c:v>229.5</c:v>
                </c:pt>
                <c:pt idx="942">
                  <c:v>229</c:v>
                </c:pt>
                <c:pt idx="943">
                  <c:v>228.5</c:v>
                </c:pt>
                <c:pt idx="944">
                  <c:v>228</c:v>
                </c:pt>
                <c:pt idx="945">
                  <c:v>227.5</c:v>
                </c:pt>
                <c:pt idx="946">
                  <c:v>227</c:v>
                </c:pt>
                <c:pt idx="947">
                  <c:v>226.5</c:v>
                </c:pt>
                <c:pt idx="948">
                  <c:v>226</c:v>
                </c:pt>
                <c:pt idx="949">
                  <c:v>225.5</c:v>
                </c:pt>
                <c:pt idx="950">
                  <c:v>225</c:v>
                </c:pt>
                <c:pt idx="951">
                  <c:v>224.5</c:v>
                </c:pt>
                <c:pt idx="952">
                  <c:v>224</c:v>
                </c:pt>
                <c:pt idx="953">
                  <c:v>223.5</c:v>
                </c:pt>
                <c:pt idx="954">
                  <c:v>223</c:v>
                </c:pt>
                <c:pt idx="955">
                  <c:v>222.5</c:v>
                </c:pt>
                <c:pt idx="956">
                  <c:v>222</c:v>
                </c:pt>
                <c:pt idx="957">
                  <c:v>221.5</c:v>
                </c:pt>
                <c:pt idx="958">
                  <c:v>221</c:v>
                </c:pt>
                <c:pt idx="959">
                  <c:v>220.5</c:v>
                </c:pt>
                <c:pt idx="960">
                  <c:v>220</c:v>
                </c:pt>
                <c:pt idx="961">
                  <c:v>219.5</c:v>
                </c:pt>
                <c:pt idx="962">
                  <c:v>219</c:v>
                </c:pt>
                <c:pt idx="963">
                  <c:v>218.5</c:v>
                </c:pt>
                <c:pt idx="964">
                  <c:v>218</c:v>
                </c:pt>
                <c:pt idx="965">
                  <c:v>217.5</c:v>
                </c:pt>
                <c:pt idx="966">
                  <c:v>217</c:v>
                </c:pt>
                <c:pt idx="967">
                  <c:v>216.5</c:v>
                </c:pt>
                <c:pt idx="968">
                  <c:v>216</c:v>
                </c:pt>
                <c:pt idx="969">
                  <c:v>215.5</c:v>
                </c:pt>
                <c:pt idx="970">
                  <c:v>215</c:v>
                </c:pt>
                <c:pt idx="971">
                  <c:v>214.5</c:v>
                </c:pt>
                <c:pt idx="972">
                  <c:v>214</c:v>
                </c:pt>
                <c:pt idx="973">
                  <c:v>213.5</c:v>
                </c:pt>
                <c:pt idx="974">
                  <c:v>213</c:v>
                </c:pt>
                <c:pt idx="975">
                  <c:v>212.5</c:v>
                </c:pt>
                <c:pt idx="976">
                  <c:v>212</c:v>
                </c:pt>
                <c:pt idx="977">
                  <c:v>211.5</c:v>
                </c:pt>
                <c:pt idx="978">
                  <c:v>211</c:v>
                </c:pt>
                <c:pt idx="979">
                  <c:v>210.5</c:v>
                </c:pt>
                <c:pt idx="980">
                  <c:v>210</c:v>
                </c:pt>
                <c:pt idx="981">
                  <c:v>209.5</c:v>
                </c:pt>
                <c:pt idx="982">
                  <c:v>209</c:v>
                </c:pt>
                <c:pt idx="983">
                  <c:v>208.5</c:v>
                </c:pt>
                <c:pt idx="984">
                  <c:v>208</c:v>
                </c:pt>
                <c:pt idx="985">
                  <c:v>207.5</c:v>
                </c:pt>
                <c:pt idx="986">
                  <c:v>207</c:v>
                </c:pt>
                <c:pt idx="987">
                  <c:v>206.5</c:v>
                </c:pt>
                <c:pt idx="988">
                  <c:v>206</c:v>
                </c:pt>
                <c:pt idx="989">
                  <c:v>205.5</c:v>
                </c:pt>
                <c:pt idx="990">
                  <c:v>205</c:v>
                </c:pt>
                <c:pt idx="991">
                  <c:v>204.5</c:v>
                </c:pt>
                <c:pt idx="992">
                  <c:v>204</c:v>
                </c:pt>
                <c:pt idx="993">
                  <c:v>203.5</c:v>
                </c:pt>
                <c:pt idx="994">
                  <c:v>203</c:v>
                </c:pt>
                <c:pt idx="995">
                  <c:v>202.5</c:v>
                </c:pt>
                <c:pt idx="996">
                  <c:v>202</c:v>
                </c:pt>
                <c:pt idx="997">
                  <c:v>201.5</c:v>
                </c:pt>
                <c:pt idx="998">
                  <c:v>201</c:v>
                </c:pt>
                <c:pt idx="999">
                  <c:v>200.5</c:v>
                </c:pt>
                <c:pt idx="1000">
                  <c:v>200</c:v>
                </c:pt>
                <c:pt idx="1001">
                  <c:v>199.5</c:v>
                </c:pt>
                <c:pt idx="1002">
                  <c:v>199</c:v>
                </c:pt>
                <c:pt idx="1003">
                  <c:v>198.5</c:v>
                </c:pt>
                <c:pt idx="1004">
                  <c:v>198</c:v>
                </c:pt>
                <c:pt idx="1005">
                  <c:v>197.5</c:v>
                </c:pt>
                <c:pt idx="1006">
                  <c:v>197</c:v>
                </c:pt>
                <c:pt idx="1007">
                  <c:v>196.5</c:v>
                </c:pt>
                <c:pt idx="1008">
                  <c:v>196</c:v>
                </c:pt>
                <c:pt idx="1009">
                  <c:v>195.5</c:v>
                </c:pt>
                <c:pt idx="1010">
                  <c:v>195</c:v>
                </c:pt>
                <c:pt idx="1011">
                  <c:v>194.5</c:v>
                </c:pt>
                <c:pt idx="1012">
                  <c:v>194</c:v>
                </c:pt>
                <c:pt idx="1013">
                  <c:v>193.5</c:v>
                </c:pt>
                <c:pt idx="1014">
                  <c:v>193</c:v>
                </c:pt>
                <c:pt idx="1015">
                  <c:v>192.5</c:v>
                </c:pt>
                <c:pt idx="1016">
                  <c:v>192</c:v>
                </c:pt>
                <c:pt idx="1017">
                  <c:v>191.5</c:v>
                </c:pt>
                <c:pt idx="1018">
                  <c:v>191</c:v>
                </c:pt>
                <c:pt idx="1019">
                  <c:v>190.5</c:v>
                </c:pt>
                <c:pt idx="1020">
                  <c:v>190</c:v>
                </c:pt>
              </c:numCache>
            </c:numRef>
          </c:xVal>
          <c:yVal>
            <c:numRef>
              <c:f>Sheet1!$D$2:$D$1022</c:f>
              <c:numCache>
                <c:formatCode>General</c:formatCode>
                <c:ptCount val="1021"/>
                <c:pt idx="0">
                  <c:v>5.2999999999999999E-2</c:v>
                </c:pt>
                <c:pt idx="1">
                  <c:v>5.2999999999999999E-2</c:v>
                </c:pt>
                <c:pt idx="2">
                  <c:v>5.2999999999999999E-2</c:v>
                </c:pt>
                <c:pt idx="3">
                  <c:v>5.2999999999999999E-2</c:v>
                </c:pt>
                <c:pt idx="4">
                  <c:v>5.2999999999999999E-2</c:v>
                </c:pt>
                <c:pt idx="5">
                  <c:v>5.2999999999999999E-2</c:v>
                </c:pt>
                <c:pt idx="6">
                  <c:v>5.2999999999999999E-2</c:v>
                </c:pt>
                <c:pt idx="7">
                  <c:v>5.2999999999999999E-2</c:v>
                </c:pt>
                <c:pt idx="8">
                  <c:v>5.2999999999999999E-2</c:v>
                </c:pt>
                <c:pt idx="9">
                  <c:v>5.2999999999999999E-2</c:v>
                </c:pt>
                <c:pt idx="10">
                  <c:v>5.2999999999999999E-2</c:v>
                </c:pt>
                <c:pt idx="11">
                  <c:v>5.2999999999999999E-2</c:v>
                </c:pt>
                <c:pt idx="12">
                  <c:v>5.2999999999999999E-2</c:v>
                </c:pt>
                <c:pt idx="13">
                  <c:v>5.2999999999999999E-2</c:v>
                </c:pt>
                <c:pt idx="14">
                  <c:v>5.2999999999999999E-2</c:v>
                </c:pt>
                <c:pt idx="15">
                  <c:v>5.2999999999999999E-2</c:v>
                </c:pt>
                <c:pt idx="16">
                  <c:v>5.2999999999999999E-2</c:v>
                </c:pt>
                <c:pt idx="17">
                  <c:v>5.2999999999999999E-2</c:v>
                </c:pt>
                <c:pt idx="18">
                  <c:v>5.4000000000000006E-2</c:v>
                </c:pt>
                <c:pt idx="19">
                  <c:v>5.4000000000000006E-2</c:v>
                </c:pt>
                <c:pt idx="20">
                  <c:v>5.4000000000000006E-2</c:v>
                </c:pt>
                <c:pt idx="21">
                  <c:v>5.4000000000000006E-2</c:v>
                </c:pt>
                <c:pt idx="22">
                  <c:v>5.4000000000000006E-2</c:v>
                </c:pt>
                <c:pt idx="23">
                  <c:v>5.4000000000000006E-2</c:v>
                </c:pt>
                <c:pt idx="24">
                  <c:v>5.4000000000000006E-2</c:v>
                </c:pt>
                <c:pt idx="25">
                  <c:v>5.4000000000000006E-2</c:v>
                </c:pt>
                <c:pt idx="26">
                  <c:v>5.4000000000000006E-2</c:v>
                </c:pt>
                <c:pt idx="27">
                  <c:v>5.4000000000000006E-2</c:v>
                </c:pt>
                <c:pt idx="28">
                  <c:v>5.4000000000000006E-2</c:v>
                </c:pt>
                <c:pt idx="29">
                  <c:v>5.4000000000000006E-2</c:v>
                </c:pt>
                <c:pt idx="30">
                  <c:v>5.2999999999999999E-2</c:v>
                </c:pt>
                <c:pt idx="31">
                  <c:v>5.4000000000000006E-2</c:v>
                </c:pt>
                <c:pt idx="32">
                  <c:v>5.4000000000000006E-2</c:v>
                </c:pt>
                <c:pt idx="33">
                  <c:v>5.4000000000000006E-2</c:v>
                </c:pt>
                <c:pt idx="34">
                  <c:v>5.4000000000000006E-2</c:v>
                </c:pt>
                <c:pt idx="35">
                  <c:v>5.4000000000000006E-2</c:v>
                </c:pt>
                <c:pt idx="36">
                  <c:v>5.2999999999999999E-2</c:v>
                </c:pt>
                <c:pt idx="37">
                  <c:v>5.4000000000000006E-2</c:v>
                </c:pt>
                <c:pt idx="38">
                  <c:v>5.4000000000000006E-2</c:v>
                </c:pt>
                <c:pt idx="39">
                  <c:v>5.4000000000000006E-2</c:v>
                </c:pt>
                <c:pt idx="40">
                  <c:v>5.4000000000000006E-2</c:v>
                </c:pt>
                <c:pt idx="41">
                  <c:v>5.4000000000000006E-2</c:v>
                </c:pt>
                <c:pt idx="42">
                  <c:v>5.4000000000000006E-2</c:v>
                </c:pt>
                <c:pt idx="43">
                  <c:v>5.4999999999999993E-2</c:v>
                </c:pt>
                <c:pt idx="44">
                  <c:v>5.4000000000000006E-2</c:v>
                </c:pt>
                <c:pt idx="45">
                  <c:v>5.4000000000000006E-2</c:v>
                </c:pt>
                <c:pt idx="46">
                  <c:v>5.4000000000000006E-2</c:v>
                </c:pt>
                <c:pt idx="47">
                  <c:v>5.4000000000000006E-2</c:v>
                </c:pt>
                <c:pt idx="48">
                  <c:v>5.4000000000000006E-2</c:v>
                </c:pt>
                <c:pt idx="49">
                  <c:v>5.4000000000000006E-2</c:v>
                </c:pt>
                <c:pt idx="50">
                  <c:v>5.4000000000000006E-2</c:v>
                </c:pt>
                <c:pt idx="51">
                  <c:v>5.4000000000000006E-2</c:v>
                </c:pt>
                <c:pt idx="52">
                  <c:v>5.4000000000000006E-2</c:v>
                </c:pt>
                <c:pt idx="53">
                  <c:v>5.4000000000000006E-2</c:v>
                </c:pt>
                <c:pt idx="54">
                  <c:v>5.4000000000000006E-2</c:v>
                </c:pt>
                <c:pt idx="55">
                  <c:v>5.4999999999999993E-2</c:v>
                </c:pt>
                <c:pt idx="56">
                  <c:v>5.6000000000000001E-2</c:v>
                </c:pt>
                <c:pt idx="57">
                  <c:v>5.4999999999999993E-2</c:v>
                </c:pt>
                <c:pt idx="58">
                  <c:v>5.4999999999999993E-2</c:v>
                </c:pt>
                <c:pt idx="59">
                  <c:v>5.4999999999999993E-2</c:v>
                </c:pt>
                <c:pt idx="60">
                  <c:v>5.4999999999999993E-2</c:v>
                </c:pt>
                <c:pt idx="61">
                  <c:v>5.4000000000000006E-2</c:v>
                </c:pt>
                <c:pt idx="62">
                  <c:v>5.4999999999999993E-2</c:v>
                </c:pt>
                <c:pt idx="63">
                  <c:v>5.4999999999999993E-2</c:v>
                </c:pt>
                <c:pt idx="64">
                  <c:v>5.4999999999999993E-2</c:v>
                </c:pt>
                <c:pt idx="65">
                  <c:v>5.4999999999999993E-2</c:v>
                </c:pt>
                <c:pt idx="66">
                  <c:v>5.4999999999999993E-2</c:v>
                </c:pt>
                <c:pt idx="67">
                  <c:v>5.6000000000000001E-2</c:v>
                </c:pt>
                <c:pt idx="68">
                  <c:v>5.4999999999999993E-2</c:v>
                </c:pt>
                <c:pt idx="69">
                  <c:v>5.6000000000000001E-2</c:v>
                </c:pt>
                <c:pt idx="70">
                  <c:v>5.4999999999999993E-2</c:v>
                </c:pt>
                <c:pt idx="71">
                  <c:v>5.4999999999999993E-2</c:v>
                </c:pt>
                <c:pt idx="72">
                  <c:v>5.4999999999999993E-2</c:v>
                </c:pt>
                <c:pt idx="73">
                  <c:v>5.4999999999999993E-2</c:v>
                </c:pt>
                <c:pt idx="74">
                  <c:v>5.4999999999999993E-2</c:v>
                </c:pt>
                <c:pt idx="75">
                  <c:v>5.4999999999999993E-2</c:v>
                </c:pt>
                <c:pt idx="76">
                  <c:v>5.6000000000000001E-2</c:v>
                </c:pt>
                <c:pt idx="77">
                  <c:v>5.6000000000000001E-2</c:v>
                </c:pt>
                <c:pt idx="78">
                  <c:v>5.6000000000000001E-2</c:v>
                </c:pt>
                <c:pt idx="79">
                  <c:v>5.4999999999999993E-2</c:v>
                </c:pt>
                <c:pt idx="80">
                  <c:v>5.6000000000000001E-2</c:v>
                </c:pt>
                <c:pt idx="81">
                  <c:v>5.6000000000000001E-2</c:v>
                </c:pt>
                <c:pt idx="82">
                  <c:v>5.6000000000000001E-2</c:v>
                </c:pt>
                <c:pt idx="83">
                  <c:v>5.6000000000000001E-2</c:v>
                </c:pt>
                <c:pt idx="84">
                  <c:v>5.6000000000000001E-2</c:v>
                </c:pt>
                <c:pt idx="85">
                  <c:v>5.6000000000000001E-2</c:v>
                </c:pt>
                <c:pt idx="86">
                  <c:v>5.6000000000000001E-2</c:v>
                </c:pt>
                <c:pt idx="87">
                  <c:v>5.6000000000000001E-2</c:v>
                </c:pt>
                <c:pt idx="88">
                  <c:v>5.6000000000000001E-2</c:v>
                </c:pt>
                <c:pt idx="89">
                  <c:v>5.6000000000000001E-2</c:v>
                </c:pt>
                <c:pt idx="90">
                  <c:v>5.6000000000000001E-2</c:v>
                </c:pt>
                <c:pt idx="91">
                  <c:v>5.6000000000000001E-2</c:v>
                </c:pt>
                <c:pt idx="92">
                  <c:v>5.6000000000000001E-2</c:v>
                </c:pt>
                <c:pt idx="93">
                  <c:v>5.6000000000000001E-2</c:v>
                </c:pt>
                <c:pt idx="94">
                  <c:v>5.6000000000000001E-2</c:v>
                </c:pt>
                <c:pt idx="95">
                  <c:v>5.6000000000000001E-2</c:v>
                </c:pt>
                <c:pt idx="96">
                  <c:v>5.6000000000000001E-2</c:v>
                </c:pt>
                <c:pt idx="97">
                  <c:v>5.6000000000000001E-2</c:v>
                </c:pt>
                <c:pt idx="98">
                  <c:v>5.6000000000000001E-2</c:v>
                </c:pt>
                <c:pt idx="99">
                  <c:v>5.7000000000000002E-2</c:v>
                </c:pt>
                <c:pt idx="100">
                  <c:v>5.6000000000000001E-2</c:v>
                </c:pt>
                <c:pt idx="101">
                  <c:v>5.6000000000000001E-2</c:v>
                </c:pt>
                <c:pt idx="102">
                  <c:v>5.6000000000000001E-2</c:v>
                </c:pt>
                <c:pt idx="103">
                  <c:v>5.6000000000000001E-2</c:v>
                </c:pt>
                <c:pt idx="104">
                  <c:v>5.6000000000000001E-2</c:v>
                </c:pt>
                <c:pt idx="105">
                  <c:v>5.7000000000000002E-2</c:v>
                </c:pt>
                <c:pt idx="106">
                  <c:v>5.7000000000000002E-2</c:v>
                </c:pt>
                <c:pt idx="107">
                  <c:v>5.6000000000000001E-2</c:v>
                </c:pt>
                <c:pt idx="108">
                  <c:v>5.6000000000000001E-2</c:v>
                </c:pt>
                <c:pt idx="109">
                  <c:v>5.6000000000000001E-2</c:v>
                </c:pt>
                <c:pt idx="110">
                  <c:v>5.6000000000000001E-2</c:v>
                </c:pt>
                <c:pt idx="111">
                  <c:v>5.4999999999999993E-2</c:v>
                </c:pt>
                <c:pt idx="112">
                  <c:v>5.6000000000000001E-2</c:v>
                </c:pt>
                <c:pt idx="113">
                  <c:v>5.6000000000000001E-2</c:v>
                </c:pt>
                <c:pt idx="114">
                  <c:v>5.6000000000000001E-2</c:v>
                </c:pt>
                <c:pt idx="115">
                  <c:v>5.6000000000000001E-2</c:v>
                </c:pt>
                <c:pt idx="116">
                  <c:v>5.6000000000000001E-2</c:v>
                </c:pt>
                <c:pt idx="117">
                  <c:v>5.6000000000000001E-2</c:v>
                </c:pt>
                <c:pt idx="118">
                  <c:v>5.6000000000000001E-2</c:v>
                </c:pt>
                <c:pt idx="119">
                  <c:v>5.6000000000000001E-2</c:v>
                </c:pt>
                <c:pt idx="120">
                  <c:v>5.6000000000000001E-2</c:v>
                </c:pt>
                <c:pt idx="121">
                  <c:v>5.7000000000000002E-2</c:v>
                </c:pt>
                <c:pt idx="122">
                  <c:v>5.7000000000000002E-2</c:v>
                </c:pt>
                <c:pt idx="123">
                  <c:v>5.6000000000000001E-2</c:v>
                </c:pt>
                <c:pt idx="124">
                  <c:v>5.7000000000000002E-2</c:v>
                </c:pt>
                <c:pt idx="125">
                  <c:v>5.7000000000000002E-2</c:v>
                </c:pt>
                <c:pt idx="126">
                  <c:v>5.7000000000000002E-2</c:v>
                </c:pt>
                <c:pt idx="127">
                  <c:v>5.7000000000000002E-2</c:v>
                </c:pt>
                <c:pt idx="128">
                  <c:v>5.7000000000000002E-2</c:v>
                </c:pt>
                <c:pt idx="129">
                  <c:v>5.7000000000000002E-2</c:v>
                </c:pt>
                <c:pt idx="130">
                  <c:v>5.7000000000000002E-2</c:v>
                </c:pt>
                <c:pt idx="131">
                  <c:v>5.7999999999999996E-2</c:v>
                </c:pt>
                <c:pt idx="132">
                  <c:v>5.7000000000000002E-2</c:v>
                </c:pt>
                <c:pt idx="133">
                  <c:v>5.7000000000000002E-2</c:v>
                </c:pt>
                <c:pt idx="134">
                  <c:v>5.7000000000000002E-2</c:v>
                </c:pt>
                <c:pt idx="135">
                  <c:v>5.7999999999999996E-2</c:v>
                </c:pt>
                <c:pt idx="136">
                  <c:v>5.7000000000000002E-2</c:v>
                </c:pt>
                <c:pt idx="137">
                  <c:v>5.7000000000000002E-2</c:v>
                </c:pt>
                <c:pt idx="138">
                  <c:v>5.7999999999999996E-2</c:v>
                </c:pt>
                <c:pt idx="139">
                  <c:v>5.7000000000000002E-2</c:v>
                </c:pt>
                <c:pt idx="140">
                  <c:v>5.7000000000000002E-2</c:v>
                </c:pt>
                <c:pt idx="141">
                  <c:v>5.7999999999999996E-2</c:v>
                </c:pt>
                <c:pt idx="142">
                  <c:v>5.7000000000000002E-2</c:v>
                </c:pt>
                <c:pt idx="143">
                  <c:v>5.7000000000000002E-2</c:v>
                </c:pt>
                <c:pt idx="144">
                  <c:v>5.7000000000000002E-2</c:v>
                </c:pt>
                <c:pt idx="145">
                  <c:v>5.7000000000000002E-2</c:v>
                </c:pt>
                <c:pt idx="146">
                  <c:v>5.7000000000000002E-2</c:v>
                </c:pt>
                <c:pt idx="147">
                  <c:v>5.7999999999999996E-2</c:v>
                </c:pt>
                <c:pt idx="148">
                  <c:v>5.7999999999999996E-2</c:v>
                </c:pt>
                <c:pt idx="149">
                  <c:v>5.7999999999999996E-2</c:v>
                </c:pt>
                <c:pt idx="150">
                  <c:v>5.7999999999999996E-2</c:v>
                </c:pt>
                <c:pt idx="151">
                  <c:v>5.7999999999999996E-2</c:v>
                </c:pt>
                <c:pt idx="152">
                  <c:v>5.7999999999999996E-2</c:v>
                </c:pt>
                <c:pt idx="153">
                  <c:v>5.7999999999999996E-2</c:v>
                </c:pt>
                <c:pt idx="154">
                  <c:v>5.7999999999999996E-2</c:v>
                </c:pt>
                <c:pt idx="155">
                  <c:v>5.7999999999999996E-2</c:v>
                </c:pt>
                <c:pt idx="156">
                  <c:v>5.7999999999999996E-2</c:v>
                </c:pt>
                <c:pt idx="157">
                  <c:v>5.7000000000000002E-2</c:v>
                </c:pt>
                <c:pt idx="158">
                  <c:v>5.7000000000000002E-2</c:v>
                </c:pt>
                <c:pt idx="159">
                  <c:v>5.7000000000000002E-2</c:v>
                </c:pt>
                <c:pt idx="160">
                  <c:v>5.7999999999999996E-2</c:v>
                </c:pt>
                <c:pt idx="161">
                  <c:v>5.7999999999999996E-2</c:v>
                </c:pt>
                <c:pt idx="162">
                  <c:v>5.7999999999999996E-2</c:v>
                </c:pt>
                <c:pt idx="163">
                  <c:v>5.7999999999999996E-2</c:v>
                </c:pt>
                <c:pt idx="164">
                  <c:v>5.7999999999999996E-2</c:v>
                </c:pt>
                <c:pt idx="165">
                  <c:v>5.7999999999999996E-2</c:v>
                </c:pt>
                <c:pt idx="166">
                  <c:v>5.8999999999999997E-2</c:v>
                </c:pt>
                <c:pt idx="167">
                  <c:v>5.8999999999999997E-2</c:v>
                </c:pt>
                <c:pt idx="168">
                  <c:v>5.8999999999999997E-2</c:v>
                </c:pt>
                <c:pt idx="169">
                  <c:v>5.8999999999999997E-2</c:v>
                </c:pt>
                <c:pt idx="170">
                  <c:v>5.7999999999999996E-2</c:v>
                </c:pt>
                <c:pt idx="171">
                  <c:v>5.7999999999999996E-2</c:v>
                </c:pt>
                <c:pt idx="172">
                  <c:v>5.7999999999999996E-2</c:v>
                </c:pt>
                <c:pt idx="173">
                  <c:v>5.8999999999999997E-2</c:v>
                </c:pt>
                <c:pt idx="174">
                  <c:v>5.8999999999999997E-2</c:v>
                </c:pt>
                <c:pt idx="175">
                  <c:v>5.8999999999999997E-2</c:v>
                </c:pt>
                <c:pt idx="176">
                  <c:v>5.8999999999999997E-2</c:v>
                </c:pt>
                <c:pt idx="177">
                  <c:v>5.8999999999999997E-2</c:v>
                </c:pt>
                <c:pt idx="178">
                  <c:v>5.8999999999999997E-2</c:v>
                </c:pt>
                <c:pt idx="179">
                  <c:v>5.8999999999999997E-2</c:v>
                </c:pt>
                <c:pt idx="180">
                  <c:v>5.8999999999999997E-2</c:v>
                </c:pt>
                <c:pt idx="181">
                  <c:v>5.8999999999999997E-2</c:v>
                </c:pt>
                <c:pt idx="182">
                  <c:v>5.8999999999999997E-2</c:v>
                </c:pt>
                <c:pt idx="183">
                  <c:v>5.8999999999999997E-2</c:v>
                </c:pt>
                <c:pt idx="184">
                  <c:v>5.8999999999999997E-2</c:v>
                </c:pt>
                <c:pt idx="185">
                  <c:v>0.06</c:v>
                </c:pt>
                <c:pt idx="186">
                  <c:v>0.06</c:v>
                </c:pt>
                <c:pt idx="187">
                  <c:v>5.8999999999999997E-2</c:v>
                </c:pt>
                <c:pt idx="188">
                  <c:v>5.8999999999999997E-2</c:v>
                </c:pt>
                <c:pt idx="189">
                  <c:v>5.8999999999999997E-2</c:v>
                </c:pt>
                <c:pt idx="190">
                  <c:v>0.06</c:v>
                </c:pt>
                <c:pt idx="191">
                  <c:v>0.06</c:v>
                </c:pt>
                <c:pt idx="192">
                  <c:v>0.06</c:v>
                </c:pt>
                <c:pt idx="193">
                  <c:v>0.06</c:v>
                </c:pt>
                <c:pt idx="194">
                  <c:v>0.06</c:v>
                </c:pt>
                <c:pt idx="195">
                  <c:v>0.06</c:v>
                </c:pt>
                <c:pt idx="196">
                  <c:v>0.06</c:v>
                </c:pt>
                <c:pt idx="197">
                  <c:v>0.06</c:v>
                </c:pt>
                <c:pt idx="198">
                  <c:v>0.06</c:v>
                </c:pt>
                <c:pt idx="199">
                  <c:v>0.06</c:v>
                </c:pt>
                <c:pt idx="200">
                  <c:v>0.06</c:v>
                </c:pt>
                <c:pt idx="201">
                  <c:v>0.06</c:v>
                </c:pt>
                <c:pt idx="202">
                  <c:v>0.06</c:v>
                </c:pt>
                <c:pt idx="203">
                  <c:v>6.1000000000000006E-2</c:v>
                </c:pt>
                <c:pt idx="204">
                  <c:v>6.1000000000000006E-2</c:v>
                </c:pt>
                <c:pt idx="205">
                  <c:v>6.2E-2</c:v>
                </c:pt>
                <c:pt idx="206">
                  <c:v>6.2E-2</c:v>
                </c:pt>
                <c:pt idx="207">
                  <c:v>6.1000000000000006E-2</c:v>
                </c:pt>
                <c:pt idx="208">
                  <c:v>6.1000000000000006E-2</c:v>
                </c:pt>
                <c:pt idx="209">
                  <c:v>6.1000000000000006E-2</c:v>
                </c:pt>
                <c:pt idx="210">
                  <c:v>6.2E-2</c:v>
                </c:pt>
                <c:pt idx="211">
                  <c:v>6.1000000000000006E-2</c:v>
                </c:pt>
                <c:pt idx="212">
                  <c:v>6.1000000000000006E-2</c:v>
                </c:pt>
                <c:pt idx="213">
                  <c:v>6.1000000000000006E-2</c:v>
                </c:pt>
                <c:pt idx="214">
                  <c:v>6.1000000000000006E-2</c:v>
                </c:pt>
                <c:pt idx="215">
                  <c:v>6.1000000000000006E-2</c:v>
                </c:pt>
                <c:pt idx="216">
                  <c:v>6.1000000000000006E-2</c:v>
                </c:pt>
                <c:pt idx="217">
                  <c:v>6.2E-2</c:v>
                </c:pt>
                <c:pt idx="218">
                  <c:v>6.2E-2</c:v>
                </c:pt>
                <c:pt idx="219">
                  <c:v>6.2E-2</c:v>
                </c:pt>
                <c:pt idx="220">
                  <c:v>6.2E-2</c:v>
                </c:pt>
                <c:pt idx="221">
                  <c:v>6.2E-2</c:v>
                </c:pt>
                <c:pt idx="222">
                  <c:v>6.3E-2</c:v>
                </c:pt>
                <c:pt idx="223">
                  <c:v>6.3E-2</c:v>
                </c:pt>
                <c:pt idx="224">
                  <c:v>6.2E-2</c:v>
                </c:pt>
                <c:pt idx="225">
                  <c:v>6.3E-2</c:v>
                </c:pt>
                <c:pt idx="226">
                  <c:v>6.3E-2</c:v>
                </c:pt>
                <c:pt idx="227">
                  <c:v>6.3E-2</c:v>
                </c:pt>
                <c:pt idx="228">
                  <c:v>6.3E-2</c:v>
                </c:pt>
                <c:pt idx="229">
                  <c:v>6.3E-2</c:v>
                </c:pt>
                <c:pt idx="230">
                  <c:v>6.4000000000000001E-2</c:v>
                </c:pt>
                <c:pt idx="231">
                  <c:v>6.3E-2</c:v>
                </c:pt>
                <c:pt idx="232">
                  <c:v>6.4000000000000001E-2</c:v>
                </c:pt>
                <c:pt idx="233">
                  <c:v>6.4000000000000001E-2</c:v>
                </c:pt>
                <c:pt idx="234">
                  <c:v>6.4000000000000001E-2</c:v>
                </c:pt>
                <c:pt idx="235">
                  <c:v>6.4000000000000001E-2</c:v>
                </c:pt>
                <c:pt idx="236">
                  <c:v>6.4000000000000001E-2</c:v>
                </c:pt>
                <c:pt idx="237">
                  <c:v>6.4000000000000001E-2</c:v>
                </c:pt>
                <c:pt idx="238">
                  <c:v>6.4000000000000001E-2</c:v>
                </c:pt>
                <c:pt idx="239">
                  <c:v>6.4000000000000001E-2</c:v>
                </c:pt>
                <c:pt idx="240">
                  <c:v>6.5000000000000002E-2</c:v>
                </c:pt>
                <c:pt idx="241">
                  <c:v>6.5000000000000002E-2</c:v>
                </c:pt>
                <c:pt idx="242">
                  <c:v>6.4000000000000001E-2</c:v>
                </c:pt>
                <c:pt idx="243">
                  <c:v>6.4000000000000001E-2</c:v>
                </c:pt>
                <c:pt idx="244">
                  <c:v>6.4000000000000001E-2</c:v>
                </c:pt>
                <c:pt idx="245">
                  <c:v>6.5000000000000002E-2</c:v>
                </c:pt>
                <c:pt idx="246">
                  <c:v>6.5000000000000002E-2</c:v>
                </c:pt>
                <c:pt idx="247">
                  <c:v>6.5000000000000002E-2</c:v>
                </c:pt>
                <c:pt idx="248">
                  <c:v>6.5000000000000002E-2</c:v>
                </c:pt>
                <c:pt idx="249">
                  <c:v>6.5000000000000002E-2</c:v>
                </c:pt>
                <c:pt idx="250">
                  <c:v>6.5000000000000002E-2</c:v>
                </c:pt>
                <c:pt idx="251">
                  <c:v>6.5000000000000002E-2</c:v>
                </c:pt>
                <c:pt idx="252">
                  <c:v>6.5000000000000002E-2</c:v>
                </c:pt>
                <c:pt idx="253">
                  <c:v>6.5000000000000002E-2</c:v>
                </c:pt>
                <c:pt idx="254">
                  <c:v>6.5000000000000002E-2</c:v>
                </c:pt>
                <c:pt idx="255">
                  <c:v>6.6000000000000003E-2</c:v>
                </c:pt>
                <c:pt idx="256">
                  <c:v>6.6000000000000003E-2</c:v>
                </c:pt>
                <c:pt idx="257">
                  <c:v>6.6000000000000003E-2</c:v>
                </c:pt>
                <c:pt idx="258">
                  <c:v>6.5000000000000002E-2</c:v>
                </c:pt>
                <c:pt idx="259">
                  <c:v>6.6000000000000003E-2</c:v>
                </c:pt>
                <c:pt idx="260">
                  <c:v>6.6000000000000003E-2</c:v>
                </c:pt>
                <c:pt idx="261">
                  <c:v>6.7000000000000004E-2</c:v>
                </c:pt>
                <c:pt idx="262">
                  <c:v>6.7000000000000004E-2</c:v>
                </c:pt>
                <c:pt idx="263">
                  <c:v>6.7000000000000004E-2</c:v>
                </c:pt>
                <c:pt idx="264">
                  <c:v>6.7000000000000004E-2</c:v>
                </c:pt>
                <c:pt idx="265">
                  <c:v>6.7000000000000004E-2</c:v>
                </c:pt>
                <c:pt idx="266">
                  <c:v>6.6000000000000003E-2</c:v>
                </c:pt>
                <c:pt idx="267">
                  <c:v>6.7000000000000004E-2</c:v>
                </c:pt>
                <c:pt idx="268">
                  <c:v>6.7000000000000004E-2</c:v>
                </c:pt>
                <c:pt idx="269">
                  <c:v>6.7000000000000004E-2</c:v>
                </c:pt>
                <c:pt idx="270">
                  <c:v>6.7000000000000004E-2</c:v>
                </c:pt>
                <c:pt idx="271">
                  <c:v>6.7000000000000004E-2</c:v>
                </c:pt>
                <c:pt idx="272">
                  <c:v>6.7999999999999991E-2</c:v>
                </c:pt>
                <c:pt idx="273">
                  <c:v>6.7000000000000004E-2</c:v>
                </c:pt>
                <c:pt idx="274">
                  <c:v>6.7000000000000004E-2</c:v>
                </c:pt>
                <c:pt idx="275">
                  <c:v>6.7000000000000004E-2</c:v>
                </c:pt>
                <c:pt idx="276">
                  <c:v>6.7000000000000004E-2</c:v>
                </c:pt>
                <c:pt idx="277">
                  <c:v>6.7999999999999991E-2</c:v>
                </c:pt>
                <c:pt idx="278">
                  <c:v>6.7999999999999991E-2</c:v>
                </c:pt>
                <c:pt idx="279">
                  <c:v>6.7999999999999991E-2</c:v>
                </c:pt>
                <c:pt idx="280">
                  <c:v>6.9000000000000006E-2</c:v>
                </c:pt>
                <c:pt idx="281">
                  <c:v>6.9000000000000006E-2</c:v>
                </c:pt>
                <c:pt idx="282">
                  <c:v>6.9000000000000006E-2</c:v>
                </c:pt>
                <c:pt idx="283">
                  <c:v>6.9000000000000006E-2</c:v>
                </c:pt>
                <c:pt idx="284">
                  <c:v>6.9000000000000006E-2</c:v>
                </c:pt>
                <c:pt idx="285">
                  <c:v>6.9000000000000006E-2</c:v>
                </c:pt>
                <c:pt idx="286">
                  <c:v>6.9000000000000006E-2</c:v>
                </c:pt>
                <c:pt idx="287">
                  <c:v>6.9000000000000006E-2</c:v>
                </c:pt>
                <c:pt idx="288">
                  <c:v>6.9000000000000006E-2</c:v>
                </c:pt>
                <c:pt idx="289">
                  <c:v>6.9000000000000006E-2</c:v>
                </c:pt>
                <c:pt idx="290">
                  <c:v>6.9000000000000006E-2</c:v>
                </c:pt>
                <c:pt idx="291">
                  <c:v>6.9000000000000006E-2</c:v>
                </c:pt>
                <c:pt idx="292">
                  <c:v>7.0000000000000007E-2</c:v>
                </c:pt>
                <c:pt idx="293">
                  <c:v>7.0000000000000007E-2</c:v>
                </c:pt>
                <c:pt idx="294">
                  <c:v>7.0000000000000007E-2</c:v>
                </c:pt>
                <c:pt idx="295">
                  <c:v>7.0000000000000007E-2</c:v>
                </c:pt>
                <c:pt idx="296">
                  <c:v>7.0000000000000007E-2</c:v>
                </c:pt>
                <c:pt idx="297">
                  <c:v>7.1000000000000008E-2</c:v>
                </c:pt>
                <c:pt idx="298">
                  <c:v>7.1000000000000008E-2</c:v>
                </c:pt>
                <c:pt idx="299">
                  <c:v>7.1000000000000008E-2</c:v>
                </c:pt>
                <c:pt idx="300">
                  <c:v>7.1000000000000008E-2</c:v>
                </c:pt>
                <c:pt idx="301">
                  <c:v>7.1000000000000008E-2</c:v>
                </c:pt>
                <c:pt idx="302">
                  <c:v>7.1999999999999995E-2</c:v>
                </c:pt>
                <c:pt idx="303">
                  <c:v>7.1000000000000008E-2</c:v>
                </c:pt>
                <c:pt idx="304">
                  <c:v>7.1000000000000008E-2</c:v>
                </c:pt>
                <c:pt idx="305">
                  <c:v>7.1000000000000008E-2</c:v>
                </c:pt>
                <c:pt idx="306">
                  <c:v>7.1000000000000008E-2</c:v>
                </c:pt>
                <c:pt idx="307">
                  <c:v>7.1999999999999995E-2</c:v>
                </c:pt>
                <c:pt idx="308">
                  <c:v>7.1999999999999995E-2</c:v>
                </c:pt>
                <c:pt idx="309">
                  <c:v>7.1000000000000008E-2</c:v>
                </c:pt>
                <c:pt idx="310">
                  <c:v>7.1999999999999995E-2</c:v>
                </c:pt>
                <c:pt idx="311">
                  <c:v>7.1999999999999995E-2</c:v>
                </c:pt>
                <c:pt idx="312">
                  <c:v>7.1999999999999995E-2</c:v>
                </c:pt>
                <c:pt idx="313">
                  <c:v>7.1999999999999995E-2</c:v>
                </c:pt>
                <c:pt idx="314">
                  <c:v>7.1999999999999995E-2</c:v>
                </c:pt>
                <c:pt idx="315">
                  <c:v>7.2999999999999995E-2</c:v>
                </c:pt>
                <c:pt idx="316">
                  <c:v>7.2999999999999995E-2</c:v>
                </c:pt>
                <c:pt idx="317">
                  <c:v>7.2999999999999995E-2</c:v>
                </c:pt>
                <c:pt idx="318">
                  <c:v>7.1999999999999995E-2</c:v>
                </c:pt>
                <c:pt idx="319">
                  <c:v>7.2999999999999995E-2</c:v>
                </c:pt>
                <c:pt idx="320">
                  <c:v>7.2999999999999995E-2</c:v>
                </c:pt>
                <c:pt idx="321">
                  <c:v>7.2999999999999995E-2</c:v>
                </c:pt>
                <c:pt idx="322">
                  <c:v>7.400000000000001E-2</c:v>
                </c:pt>
                <c:pt idx="323">
                  <c:v>7.400000000000001E-2</c:v>
                </c:pt>
                <c:pt idx="324">
                  <c:v>7.400000000000001E-2</c:v>
                </c:pt>
                <c:pt idx="325">
                  <c:v>7.400000000000001E-2</c:v>
                </c:pt>
                <c:pt idx="326">
                  <c:v>7.400000000000001E-2</c:v>
                </c:pt>
                <c:pt idx="327">
                  <c:v>7.400000000000001E-2</c:v>
                </c:pt>
                <c:pt idx="328">
                  <c:v>7.4999999999999997E-2</c:v>
                </c:pt>
                <c:pt idx="329">
                  <c:v>7.400000000000001E-2</c:v>
                </c:pt>
                <c:pt idx="330">
                  <c:v>7.400000000000001E-2</c:v>
                </c:pt>
                <c:pt idx="331">
                  <c:v>7.400000000000001E-2</c:v>
                </c:pt>
                <c:pt idx="332">
                  <c:v>7.4999999999999997E-2</c:v>
                </c:pt>
                <c:pt idx="333">
                  <c:v>7.5999999999999998E-2</c:v>
                </c:pt>
                <c:pt idx="334">
                  <c:v>7.5999999999999998E-2</c:v>
                </c:pt>
                <c:pt idx="335">
                  <c:v>7.5999999999999998E-2</c:v>
                </c:pt>
                <c:pt idx="336">
                  <c:v>7.5999999999999998E-2</c:v>
                </c:pt>
                <c:pt idx="337">
                  <c:v>7.4999999999999997E-2</c:v>
                </c:pt>
                <c:pt idx="338">
                  <c:v>7.5999999999999998E-2</c:v>
                </c:pt>
                <c:pt idx="339">
                  <c:v>7.5999999999999998E-2</c:v>
                </c:pt>
                <c:pt idx="340">
                  <c:v>7.5999999999999998E-2</c:v>
                </c:pt>
                <c:pt idx="341">
                  <c:v>7.4999999999999997E-2</c:v>
                </c:pt>
                <c:pt idx="342">
                  <c:v>7.5999999999999998E-2</c:v>
                </c:pt>
                <c:pt idx="343">
                  <c:v>7.6999999999999999E-2</c:v>
                </c:pt>
                <c:pt idx="344">
                  <c:v>7.6999999999999999E-2</c:v>
                </c:pt>
                <c:pt idx="345">
                  <c:v>7.6999999999999999E-2</c:v>
                </c:pt>
                <c:pt idx="346">
                  <c:v>7.8E-2</c:v>
                </c:pt>
                <c:pt idx="347">
                  <c:v>7.6999999999999999E-2</c:v>
                </c:pt>
                <c:pt idx="348">
                  <c:v>7.6999999999999999E-2</c:v>
                </c:pt>
                <c:pt idx="349">
                  <c:v>7.8E-2</c:v>
                </c:pt>
                <c:pt idx="350">
                  <c:v>7.8E-2</c:v>
                </c:pt>
                <c:pt idx="351">
                  <c:v>7.8E-2</c:v>
                </c:pt>
                <c:pt idx="352">
                  <c:v>7.8E-2</c:v>
                </c:pt>
                <c:pt idx="353">
                  <c:v>7.8E-2</c:v>
                </c:pt>
                <c:pt idx="354">
                  <c:v>7.8E-2</c:v>
                </c:pt>
                <c:pt idx="355">
                  <c:v>7.8E-2</c:v>
                </c:pt>
                <c:pt idx="356">
                  <c:v>7.9000000000000015E-2</c:v>
                </c:pt>
                <c:pt idx="357">
                  <c:v>7.9000000000000015E-2</c:v>
                </c:pt>
                <c:pt idx="358">
                  <c:v>7.9000000000000015E-2</c:v>
                </c:pt>
                <c:pt idx="359">
                  <c:v>7.9000000000000015E-2</c:v>
                </c:pt>
                <c:pt idx="360">
                  <c:v>7.9000000000000015E-2</c:v>
                </c:pt>
                <c:pt idx="361">
                  <c:v>7.9000000000000015E-2</c:v>
                </c:pt>
                <c:pt idx="362">
                  <c:v>7.9000000000000015E-2</c:v>
                </c:pt>
                <c:pt idx="363">
                  <c:v>7.9000000000000015E-2</c:v>
                </c:pt>
                <c:pt idx="364">
                  <c:v>7.9000000000000015E-2</c:v>
                </c:pt>
                <c:pt idx="365">
                  <c:v>7.9000000000000015E-2</c:v>
                </c:pt>
                <c:pt idx="366">
                  <c:v>7.9000000000000015E-2</c:v>
                </c:pt>
                <c:pt idx="367">
                  <c:v>7.9000000000000015E-2</c:v>
                </c:pt>
                <c:pt idx="368">
                  <c:v>0.08</c:v>
                </c:pt>
                <c:pt idx="369">
                  <c:v>0.08</c:v>
                </c:pt>
                <c:pt idx="370">
                  <c:v>0.08</c:v>
                </c:pt>
                <c:pt idx="371">
                  <c:v>0.08</c:v>
                </c:pt>
                <c:pt idx="372">
                  <c:v>0.08</c:v>
                </c:pt>
                <c:pt idx="373">
                  <c:v>0.08</c:v>
                </c:pt>
                <c:pt idx="374">
                  <c:v>0.08</c:v>
                </c:pt>
                <c:pt idx="375">
                  <c:v>0.08</c:v>
                </c:pt>
                <c:pt idx="376">
                  <c:v>8.0999999999999989E-2</c:v>
                </c:pt>
                <c:pt idx="377">
                  <c:v>8.0999999999999989E-2</c:v>
                </c:pt>
                <c:pt idx="378">
                  <c:v>8.2000000000000003E-2</c:v>
                </c:pt>
                <c:pt idx="379">
                  <c:v>8.2000000000000003E-2</c:v>
                </c:pt>
                <c:pt idx="380">
                  <c:v>8.2000000000000003E-2</c:v>
                </c:pt>
                <c:pt idx="381">
                  <c:v>8.2000000000000003E-2</c:v>
                </c:pt>
                <c:pt idx="382">
                  <c:v>8.2000000000000003E-2</c:v>
                </c:pt>
                <c:pt idx="383">
                  <c:v>8.3000000000000004E-2</c:v>
                </c:pt>
                <c:pt idx="384">
                  <c:v>8.3000000000000004E-2</c:v>
                </c:pt>
                <c:pt idx="385">
                  <c:v>8.3000000000000004E-2</c:v>
                </c:pt>
                <c:pt idx="386">
                  <c:v>8.3000000000000004E-2</c:v>
                </c:pt>
                <c:pt idx="387">
                  <c:v>8.3000000000000004E-2</c:v>
                </c:pt>
                <c:pt idx="388">
                  <c:v>8.3999999999999991E-2</c:v>
                </c:pt>
                <c:pt idx="389">
                  <c:v>8.3999999999999991E-2</c:v>
                </c:pt>
                <c:pt idx="390">
                  <c:v>8.3999999999999991E-2</c:v>
                </c:pt>
                <c:pt idx="391">
                  <c:v>8.3999999999999991E-2</c:v>
                </c:pt>
                <c:pt idx="392">
                  <c:v>8.3999999999999991E-2</c:v>
                </c:pt>
                <c:pt idx="393">
                  <c:v>8.3999999999999991E-2</c:v>
                </c:pt>
                <c:pt idx="394">
                  <c:v>8.3999999999999991E-2</c:v>
                </c:pt>
                <c:pt idx="395">
                  <c:v>8.5000000000000006E-2</c:v>
                </c:pt>
                <c:pt idx="396">
                  <c:v>8.5000000000000006E-2</c:v>
                </c:pt>
                <c:pt idx="397">
                  <c:v>8.5000000000000006E-2</c:v>
                </c:pt>
                <c:pt idx="398">
                  <c:v>8.5000000000000006E-2</c:v>
                </c:pt>
                <c:pt idx="399">
                  <c:v>8.5000000000000006E-2</c:v>
                </c:pt>
                <c:pt idx="400">
                  <c:v>8.5999999999999993E-2</c:v>
                </c:pt>
                <c:pt idx="401">
                  <c:v>8.5000000000000006E-2</c:v>
                </c:pt>
                <c:pt idx="402">
                  <c:v>8.5999999999999993E-2</c:v>
                </c:pt>
                <c:pt idx="403">
                  <c:v>8.5999999999999993E-2</c:v>
                </c:pt>
                <c:pt idx="404">
                  <c:v>8.6999999999999994E-2</c:v>
                </c:pt>
                <c:pt idx="405">
                  <c:v>8.6999999999999994E-2</c:v>
                </c:pt>
                <c:pt idx="406">
                  <c:v>8.6999999999999994E-2</c:v>
                </c:pt>
                <c:pt idx="407">
                  <c:v>8.8000000000000009E-2</c:v>
                </c:pt>
                <c:pt idx="408">
                  <c:v>8.8000000000000009E-2</c:v>
                </c:pt>
                <c:pt idx="409">
                  <c:v>8.8000000000000009E-2</c:v>
                </c:pt>
                <c:pt idx="410">
                  <c:v>8.8000000000000009E-2</c:v>
                </c:pt>
                <c:pt idx="411">
                  <c:v>8.8999999999999996E-2</c:v>
                </c:pt>
                <c:pt idx="412">
                  <c:v>8.8999999999999996E-2</c:v>
                </c:pt>
                <c:pt idx="413">
                  <c:v>8.8999999999999996E-2</c:v>
                </c:pt>
                <c:pt idx="414">
                  <c:v>0.09</c:v>
                </c:pt>
                <c:pt idx="415">
                  <c:v>0.09</c:v>
                </c:pt>
                <c:pt idx="416">
                  <c:v>0.09</c:v>
                </c:pt>
                <c:pt idx="417">
                  <c:v>0.09</c:v>
                </c:pt>
                <c:pt idx="418">
                  <c:v>9.0999999999999998E-2</c:v>
                </c:pt>
                <c:pt idx="419">
                  <c:v>9.0999999999999998E-2</c:v>
                </c:pt>
                <c:pt idx="420">
                  <c:v>9.0999999999999998E-2</c:v>
                </c:pt>
                <c:pt idx="421">
                  <c:v>9.0999999999999998E-2</c:v>
                </c:pt>
                <c:pt idx="422">
                  <c:v>9.0999999999999998E-2</c:v>
                </c:pt>
                <c:pt idx="423">
                  <c:v>9.1999999999999998E-2</c:v>
                </c:pt>
                <c:pt idx="424">
                  <c:v>9.1999999999999998E-2</c:v>
                </c:pt>
                <c:pt idx="425">
                  <c:v>9.1999999999999998E-2</c:v>
                </c:pt>
                <c:pt idx="426">
                  <c:v>9.1999999999999998E-2</c:v>
                </c:pt>
                <c:pt idx="427">
                  <c:v>9.1999999999999998E-2</c:v>
                </c:pt>
                <c:pt idx="428">
                  <c:v>9.2999999999999999E-2</c:v>
                </c:pt>
                <c:pt idx="429">
                  <c:v>9.2999999999999999E-2</c:v>
                </c:pt>
                <c:pt idx="430">
                  <c:v>9.2999999999999999E-2</c:v>
                </c:pt>
                <c:pt idx="431">
                  <c:v>9.2999999999999999E-2</c:v>
                </c:pt>
                <c:pt idx="432">
                  <c:v>9.2999999999999999E-2</c:v>
                </c:pt>
                <c:pt idx="433">
                  <c:v>9.2999999999999999E-2</c:v>
                </c:pt>
                <c:pt idx="434">
                  <c:v>9.2999999999999999E-2</c:v>
                </c:pt>
                <c:pt idx="435">
                  <c:v>9.4E-2</c:v>
                </c:pt>
                <c:pt idx="436">
                  <c:v>9.4E-2</c:v>
                </c:pt>
                <c:pt idx="437">
                  <c:v>9.4E-2</c:v>
                </c:pt>
                <c:pt idx="438">
                  <c:v>9.5000000000000001E-2</c:v>
                </c:pt>
                <c:pt idx="439">
                  <c:v>9.5000000000000001E-2</c:v>
                </c:pt>
                <c:pt idx="440">
                  <c:v>9.5000000000000001E-2</c:v>
                </c:pt>
                <c:pt idx="441">
                  <c:v>9.5000000000000001E-2</c:v>
                </c:pt>
                <c:pt idx="442">
                  <c:v>9.5000000000000001E-2</c:v>
                </c:pt>
                <c:pt idx="443">
                  <c:v>9.5000000000000001E-2</c:v>
                </c:pt>
                <c:pt idx="444">
                  <c:v>9.5000000000000001E-2</c:v>
                </c:pt>
                <c:pt idx="445">
                  <c:v>9.6000000000000002E-2</c:v>
                </c:pt>
                <c:pt idx="446">
                  <c:v>9.6000000000000002E-2</c:v>
                </c:pt>
                <c:pt idx="447">
                  <c:v>9.6000000000000002E-2</c:v>
                </c:pt>
                <c:pt idx="448">
                  <c:v>9.6000000000000002E-2</c:v>
                </c:pt>
                <c:pt idx="449">
                  <c:v>9.7000000000000003E-2</c:v>
                </c:pt>
                <c:pt idx="450">
                  <c:v>9.7000000000000003E-2</c:v>
                </c:pt>
                <c:pt idx="451">
                  <c:v>9.7000000000000003E-2</c:v>
                </c:pt>
                <c:pt idx="452">
                  <c:v>9.7000000000000003E-2</c:v>
                </c:pt>
                <c:pt idx="453">
                  <c:v>9.8000000000000004E-2</c:v>
                </c:pt>
                <c:pt idx="454">
                  <c:v>9.8000000000000004E-2</c:v>
                </c:pt>
                <c:pt idx="455">
                  <c:v>9.8000000000000004E-2</c:v>
                </c:pt>
                <c:pt idx="456">
                  <c:v>9.8000000000000004E-2</c:v>
                </c:pt>
                <c:pt idx="457">
                  <c:v>9.8000000000000004E-2</c:v>
                </c:pt>
                <c:pt idx="458">
                  <c:v>9.9000000000000005E-2</c:v>
                </c:pt>
                <c:pt idx="459">
                  <c:v>9.9000000000000005E-2</c:v>
                </c:pt>
                <c:pt idx="460">
                  <c:v>0.1</c:v>
                </c:pt>
                <c:pt idx="461">
                  <c:v>9.9000000000000005E-2</c:v>
                </c:pt>
                <c:pt idx="462">
                  <c:v>0.1</c:v>
                </c:pt>
                <c:pt idx="463">
                  <c:v>0.1</c:v>
                </c:pt>
                <c:pt idx="464">
                  <c:v>0.1</c:v>
                </c:pt>
                <c:pt idx="465">
                  <c:v>0.1</c:v>
                </c:pt>
                <c:pt idx="466">
                  <c:v>0.10099999999999999</c:v>
                </c:pt>
                <c:pt idx="467">
                  <c:v>0.1</c:v>
                </c:pt>
                <c:pt idx="468">
                  <c:v>0.10099999999999999</c:v>
                </c:pt>
                <c:pt idx="469">
                  <c:v>0.10099999999999999</c:v>
                </c:pt>
                <c:pt idx="470">
                  <c:v>0.10099999999999999</c:v>
                </c:pt>
                <c:pt idx="471">
                  <c:v>0.10099999999999999</c:v>
                </c:pt>
                <c:pt idx="472">
                  <c:v>0.10200000000000001</c:v>
                </c:pt>
                <c:pt idx="473">
                  <c:v>0.10099999999999999</c:v>
                </c:pt>
                <c:pt idx="474">
                  <c:v>0.10200000000000001</c:v>
                </c:pt>
                <c:pt idx="475">
                  <c:v>0.10200000000000001</c:v>
                </c:pt>
                <c:pt idx="476">
                  <c:v>0.10299999999999999</c:v>
                </c:pt>
                <c:pt idx="477">
                  <c:v>0.10200000000000001</c:v>
                </c:pt>
                <c:pt idx="478">
                  <c:v>0.10200000000000001</c:v>
                </c:pt>
                <c:pt idx="479">
                  <c:v>0.10299999999999999</c:v>
                </c:pt>
                <c:pt idx="480">
                  <c:v>0.10299999999999999</c:v>
                </c:pt>
                <c:pt idx="481">
                  <c:v>0.10299999999999999</c:v>
                </c:pt>
                <c:pt idx="482">
                  <c:v>0.10299999999999999</c:v>
                </c:pt>
                <c:pt idx="483">
                  <c:v>0.10299999999999999</c:v>
                </c:pt>
                <c:pt idx="484">
                  <c:v>0.10399999999999998</c:v>
                </c:pt>
                <c:pt idx="485">
                  <c:v>0.10399999999999998</c:v>
                </c:pt>
                <c:pt idx="486">
                  <c:v>0.10399999999999998</c:v>
                </c:pt>
                <c:pt idx="487">
                  <c:v>0.10399999999999998</c:v>
                </c:pt>
                <c:pt idx="488">
                  <c:v>0.10399999999999998</c:v>
                </c:pt>
                <c:pt idx="489">
                  <c:v>0.10399999999999998</c:v>
                </c:pt>
                <c:pt idx="490">
                  <c:v>0.105</c:v>
                </c:pt>
                <c:pt idx="491">
                  <c:v>0.106</c:v>
                </c:pt>
                <c:pt idx="492">
                  <c:v>0.106</c:v>
                </c:pt>
                <c:pt idx="493">
                  <c:v>0.106</c:v>
                </c:pt>
                <c:pt idx="494">
                  <c:v>0.10699999999999998</c:v>
                </c:pt>
                <c:pt idx="495">
                  <c:v>0.10699999999999998</c:v>
                </c:pt>
                <c:pt idx="496">
                  <c:v>0.10699999999999998</c:v>
                </c:pt>
                <c:pt idx="497">
                  <c:v>0.108</c:v>
                </c:pt>
                <c:pt idx="498">
                  <c:v>0.108</c:v>
                </c:pt>
                <c:pt idx="499">
                  <c:v>0.10899999999999999</c:v>
                </c:pt>
                <c:pt idx="500">
                  <c:v>0.108</c:v>
                </c:pt>
                <c:pt idx="501">
                  <c:v>0.10899999999999999</c:v>
                </c:pt>
                <c:pt idx="502">
                  <c:v>0.10999999999999999</c:v>
                </c:pt>
                <c:pt idx="503">
                  <c:v>0.10999999999999999</c:v>
                </c:pt>
                <c:pt idx="504">
                  <c:v>0.10999999999999999</c:v>
                </c:pt>
                <c:pt idx="505">
                  <c:v>0.10999999999999999</c:v>
                </c:pt>
                <c:pt idx="506">
                  <c:v>0.111</c:v>
                </c:pt>
                <c:pt idx="507">
                  <c:v>0.111</c:v>
                </c:pt>
                <c:pt idx="508">
                  <c:v>0.111</c:v>
                </c:pt>
                <c:pt idx="509">
                  <c:v>0.11199999999999999</c:v>
                </c:pt>
                <c:pt idx="510">
                  <c:v>0.11199999999999999</c:v>
                </c:pt>
                <c:pt idx="511">
                  <c:v>0.11199999999999999</c:v>
                </c:pt>
                <c:pt idx="512">
                  <c:v>0.11199999999999999</c:v>
                </c:pt>
                <c:pt idx="513">
                  <c:v>0.111</c:v>
                </c:pt>
                <c:pt idx="514">
                  <c:v>0.11199999999999999</c:v>
                </c:pt>
                <c:pt idx="515">
                  <c:v>0.113</c:v>
                </c:pt>
                <c:pt idx="516">
                  <c:v>0.113</c:v>
                </c:pt>
                <c:pt idx="517">
                  <c:v>0.113</c:v>
                </c:pt>
                <c:pt idx="518">
                  <c:v>0.11399999999999999</c:v>
                </c:pt>
                <c:pt idx="519">
                  <c:v>0.11499999999999999</c:v>
                </c:pt>
                <c:pt idx="520">
                  <c:v>0.11499999999999999</c:v>
                </c:pt>
                <c:pt idx="521">
                  <c:v>0.11499999999999999</c:v>
                </c:pt>
                <c:pt idx="522">
                  <c:v>0.11699999999999999</c:v>
                </c:pt>
                <c:pt idx="523">
                  <c:v>0.11499999999999999</c:v>
                </c:pt>
                <c:pt idx="524">
                  <c:v>0.11699999999999999</c:v>
                </c:pt>
                <c:pt idx="525">
                  <c:v>0.11600000000000001</c:v>
                </c:pt>
                <c:pt idx="526">
                  <c:v>0.11600000000000001</c:v>
                </c:pt>
                <c:pt idx="527">
                  <c:v>0.11799999999999999</c:v>
                </c:pt>
                <c:pt idx="528">
                  <c:v>0.11799999999999999</c:v>
                </c:pt>
                <c:pt idx="529">
                  <c:v>0.11799999999999999</c:v>
                </c:pt>
                <c:pt idx="530">
                  <c:v>0.11699999999999999</c:v>
                </c:pt>
                <c:pt idx="531">
                  <c:v>0.11699999999999999</c:v>
                </c:pt>
                <c:pt idx="532">
                  <c:v>0.11899999999999999</c:v>
                </c:pt>
                <c:pt idx="533">
                  <c:v>0.11899999999999999</c:v>
                </c:pt>
                <c:pt idx="534">
                  <c:v>0.11899999999999999</c:v>
                </c:pt>
                <c:pt idx="535">
                  <c:v>0.11899999999999999</c:v>
                </c:pt>
                <c:pt idx="536">
                  <c:v>0.11899999999999999</c:v>
                </c:pt>
                <c:pt idx="537">
                  <c:v>0.12</c:v>
                </c:pt>
                <c:pt idx="538">
                  <c:v>0.121</c:v>
                </c:pt>
                <c:pt idx="539">
                  <c:v>0.121</c:v>
                </c:pt>
                <c:pt idx="540">
                  <c:v>0.122</c:v>
                </c:pt>
                <c:pt idx="541">
                  <c:v>0.122</c:v>
                </c:pt>
                <c:pt idx="542">
                  <c:v>0.122</c:v>
                </c:pt>
                <c:pt idx="543">
                  <c:v>0.123</c:v>
                </c:pt>
                <c:pt idx="544">
                  <c:v>0.124</c:v>
                </c:pt>
                <c:pt idx="545">
                  <c:v>0.124</c:v>
                </c:pt>
                <c:pt idx="546">
                  <c:v>0.124</c:v>
                </c:pt>
                <c:pt idx="547">
                  <c:v>0.125</c:v>
                </c:pt>
                <c:pt idx="548">
                  <c:v>0.126</c:v>
                </c:pt>
                <c:pt idx="549">
                  <c:v>0.126</c:v>
                </c:pt>
                <c:pt idx="550">
                  <c:v>0.126</c:v>
                </c:pt>
                <c:pt idx="551">
                  <c:v>0.127</c:v>
                </c:pt>
                <c:pt idx="552">
                  <c:v>0.126</c:v>
                </c:pt>
                <c:pt idx="553">
                  <c:v>0.127</c:v>
                </c:pt>
                <c:pt idx="554">
                  <c:v>0.126</c:v>
                </c:pt>
                <c:pt idx="555">
                  <c:v>0.126</c:v>
                </c:pt>
                <c:pt idx="556">
                  <c:v>0.126</c:v>
                </c:pt>
                <c:pt idx="557">
                  <c:v>0.128</c:v>
                </c:pt>
                <c:pt idx="558">
                  <c:v>0.128</c:v>
                </c:pt>
                <c:pt idx="559">
                  <c:v>0.129</c:v>
                </c:pt>
                <c:pt idx="560">
                  <c:v>0.129</c:v>
                </c:pt>
                <c:pt idx="561">
                  <c:v>0.128</c:v>
                </c:pt>
                <c:pt idx="562">
                  <c:v>0.128</c:v>
                </c:pt>
                <c:pt idx="563">
                  <c:v>0.128</c:v>
                </c:pt>
                <c:pt idx="564">
                  <c:v>0.129</c:v>
                </c:pt>
                <c:pt idx="565">
                  <c:v>0.129</c:v>
                </c:pt>
                <c:pt idx="566">
                  <c:v>0.129</c:v>
                </c:pt>
                <c:pt idx="567">
                  <c:v>0.128</c:v>
                </c:pt>
                <c:pt idx="568">
                  <c:v>0.12999999999999998</c:v>
                </c:pt>
                <c:pt idx="569">
                  <c:v>0.12999999999999998</c:v>
                </c:pt>
                <c:pt idx="570">
                  <c:v>0.13200000000000001</c:v>
                </c:pt>
                <c:pt idx="571">
                  <c:v>0.13100000000000001</c:v>
                </c:pt>
                <c:pt idx="572">
                  <c:v>0.13100000000000001</c:v>
                </c:pt>
                <c:pt idx="573">
                  <c:v>0.13100000000000001</c:v>
                </c:pt>
                <c:pt idx="574">
                  <c:v>0.13200000000000001</c:v>
                </c:pt>
                <c:pt idx="575">
                  <c:v>0.13200000000000001</c:v>
                </c:pt>
                <c:pt idx="576">
                  <c:v>0.13200000000000001</c:v>
                </c:pt>
                <c:pt idx="577">
                  <c:v>0.13200000000000001</c:v>
                </c:pt>
                <c:pt idx="578">
                  <c:v>0.13200000000000001</c:v>
                </c:pt>
                <c:pt idx="579">
                  <c:v>0.13200000000000001</c:v>
                </c:pt>
                <c:pt idx="580">
                  <c:v>0.13200000000000001</c:v>
                </c:pt>
                <c:pt idx="581">
                  <c:v>0.13200000000000001</c:v>
                </c:pt>
                <c:pt idx="582">
                  <c:v>0.13400000000000001</c:v>
                </c:pt>
                <c:pt idx="583">
                  <c:v>0.13299999999999998</c:v>
                </c:pt>
                <c:pt idx="584">
                  <c:v>0.13299999999999998</c:v>
                </c:pt>
                <c:pt idx="585">
                  <c:v>0.13299999999999998</c:v>
                </c:pt>
                <c:pt idx="586">
                  <c:v>0.13299999999999998</c:v>
                </c:pt>
                <c:pt idx="587">
                  <c:v>0.13299999999999998</c:v>
                </c:pt>
                <c:pt idx="588">
                  <c:v>0.13299999999999998</c:v>
                </c:pt>
                <c:pt idx="589">
                  <c:v>0.13400000000000001</c:v>
                </c:pt>
                <c:pt idx="590">
                  <c:v>0.13400000000000001</c:v>
                </c:pt>
                <c:pt idx="591">
                  <c:v>0.13400000000000001</c:v>
                </c:pt>
                <c:pt idx="592">
                  <c:v>0.13400000000000001</c:v>
                </c:pt>
                <c:pt idx="593">
                  <c:v>0.13400000000000001</c:v>
                </c:pt>
                <c:pt idx="594">
                  <c:v>0.13400000000000001</c:v>
                </c:pt>
                <c:pt idx="595">
                  <c:v>0.13499999999999998</c:v>
                </c:pt>
                <c:pt idx="596">
                  <c:v>0.13499999999999998</c:v>
                </c:pt>
                <c:pt idx="597">
                  <c:v>0.13499999999999998</c:v>
                </c:pt>
                <c:pt idx="598">
                  <c:v>0.13499999999999998</c:v>
                </c:pt>
                <c:pt idx="599">
                  <c:v>0.13499999999999998</c:v>
                </c:pt>
                <c:pt idx="600">
                  <c:v>0.13499999999999998</c:v>
                </c:pt>
                <c:pt idx="601">
                  <c:v>0.13499999999999998</c:v>
                </c:pt>
                <c:pt idx="602">
                  <c:v>0.13600000000000001</c:v>
                </c:pt>
                <c:pt idx="603">
                  <c:v>0.13600000000000001</c:v>
                </c:pt>
                <c:pt idx="604">
                  <c:v>0.13600000000000001</c:v>
                </c:pt>
                <c:pt idx="605">
                  <c:v>0.13700000000000001</c:v>
                </c:pt>
                <c:pt idx="606">
                  <c:v>0.13700000000000001</c:v>
                </c:pt>
                <c:pt idx="607">
                  <c:v>0.13700000000000001</c:v>
                </c:pt>
                <c:pt idx="608">
                  <c:v>0.13800000000000001</c:v>
                </c:pt>
                <c:pt idx="609">
                  <c:v>0.13800000000000001</c:v>
                </c:pt>
                <c:pt idx="610">
                  <c:v>0.13800000000000001</c:v>
                </c:pt>
                <c:pt idx="611">
                  <c:v>0.13800000000000001</c:v>
                </c:pt>
                <c:pt idx="612">
                  <c:v>0.13900000000000001</c:v>
                </c:pt>
                <c:pt idx="613">
                  <c:v>0.13900000000000001</c:v>
                </c:pt>
                <c:pt idx="614">
                  <c:v>0.14000000000000001</c:v>
                </c:pt>
                <c:pt idx="615">
                  <c:v>0.14000000000000001</c:v>
                </c:pt>
                <c:pt idx="616">
                  <c:v>0.14000000000000001</c:v>
                </c:pt>
                <c:pt idx="617">
                  <c:v>0.14099999999999999</c:v>
                </c:pt>
                <c:pt idx="618">
                  <c:v>0.14099999999999999</c:v>
                </c:pt>
                <c:pt idx="619">
                  <c:v>0.14199999999999999</c:v>
                </c:pt>
                <c:pt idx="620">
                  <c:v>0.14199999999999999</c:v>
                </c:pt>
                <c:pt idx="621">
                  <c:v>0.14299999999999999</c:v>
                </c:pt>
                <c:pt idx="622">
                  <c:v>0.14299999999999999</c:v>
                </c:pt>
                <c:pt idx="623">
                  <c:v>0.14399999999999999</c:v>
                </c:pt>
                <c:pt idx="624">
                  <c:v>0.14399999999999999</c:v>
                </c:pt>
                <c:pt idx="625">
                  <c:v>0.14399999999999999</c:v>
                </c:pt>
                <c:pt idx="626">
                  <c:v>0.14399999999999999</c:v>
                </c:pt>
                <c:pt idx="627">
                  <c:v>0.14499999999999999</c:v>
                </c:pt>
                <c:pt idx="628">
                  <c:v>0.14499999999999999</c:v>
                </c:pt>
                <c:pt idx="629">
                  <c:v>0.14499999999999999</c:v>
                </c:pt>
                <c:pt idx="630">
                  <c:v>0.14599999999999999</c:v>
                </c:pt>
                <c:pt idx="631">
                  <c:v>0.14499999999999999</c:v>
                </c:pt>
                <c:pt idx="632">
                  <c:v>0.14599999999999999</c:v>
                </c:pt>
                <c:pt idx="633">
                  <c:v>0.14599999999999999</c:v>
                </c:pt>
                <c:pt idx="634">
                  <c:v>0.14699999999999999</c:v>
                </c:pt>
                <c:pt idx="635">
                  <c:v>0.14699999999999999</c:v>
                </c:pt>
                <c:pt idx="636">
                  <c:v>0.14699999999999999</c:v>
                </c:pt>
                <c:pt idx="637">
                  <c:v>0.14799999999999999</c:v>
                </c:pt>
                <c:pt idx="638">
                  <c:v>0.14799999999999999</c:v>
                </c:pt>
                <c:pt idx="639">
                  <c:v>0.14899999999999999</c:v>
                </c:pt>
                <c:pt idx="640">
                  <c:v>0.14899999999999999</c:v>
                </c:pt>
                <c:pt idx="641">
                  <c:v>0.14899999999999999</c:v>
                </c:pt>
                <c:pt idx="642">
                  <c:v>0.14899999999999999</c:v>
                </c:pt>
                <c:pt idx="643">
                  <c:v>0.14899999999999999</c:v>
                </c:pt>
                <c:pt idx="644">
                  <c:v>0.15</c:v>
                </c:pt>
                <c:pt idx="645">
                  <c:v>0.15</c:v>
                </c:pt>
                <c:pt idx="646">
                  <c:v>0.15</c:v>
                </c:pt>
                <c:pt idx="647">
                  <c:v>0.15</c:v>
                </c:pt>
                <c:pt idx="648">
                  <c:v>0.15</c:v>
                </c:pt>
                <c:pt idx="649">
                  <c:v>0.15</c:v>
                </c:pt>
                <c:pt idx="650">
                  <c:v>0.151</c:v>
                </c:pt>
                <c:pt idx="651">
                  <c:v>0.151</c:v>
                </c:pt>
                <c:pt idx="652">
                  <c:v>0.152</c:v>
                </c:pt>
                <c:pt idx="653">
                  <c:v>0.152</c:v>
                </c:pt>
                <c:pt idx="654">
                  <c:v>0.153</c:v>
                </c:pt>
                <c:pt idx="655">
                  <c:v>0.154</c:v>
                </c:pt>
                <c:pt idx="656">
                  <c:v>0.154</c:v>
                </c:pt>
                <c:pt idx="657">
                  <c:v>0.155</c:v>
                </c:pt>
                <c:pt idx="658">
                  <c:v>0.156</c:v>
                </c:pt>
                <c:pt idx="659">
                  <c:v>0.157</c:v>
                </c:pt>
                <c:pt idx="660">
                  <c:v>0.157</c:v>
                </c:pt>
                <c:pt idx="661">
                  <c:v>0.158</c:v>
                </c:pt>
                <c:pt idx="662">
                  <c:v>0.159</c:v>
                </c:pt>
                <c:pt idx="663">
                  <c:v>0.159</c:v>
                </c:pt>
                <c:pt idx="664">
                  <c:v>0.16</c:v>
                </c:pt>
                <c:pt idx="665">
                  <c:v>0.16</c:v>
                </c:pt>
                <c:pt idx="666">
                  <c:v>0.159</c:v>
                </c:pt>
                <c:pt idx="667">
                  <c:v>0.161</c:v>
                </c:pt>
                <c:pt idx="668">
                  <c:v>0.16</c:v>
                </c:pt>
                <c:pt idx="669">
                  <c:v>0.161</c:v>
                </c:pt>
                <c:pt idx="670">
                  <c:v>0.16200000000000001</c:v>
                </c:pt>
                <c:pt idx="671">
                  <c:v>0.16400000000000001</c:v>
                </c:pt>
                <c:pt idx="672">
                  <c:v>0.16500000000000001</c:v>
                </c:pt>
                <c:pt idx="673">
                  <c:v>0.16600000000000001</c:v>
                </c:pt>
                <c:pt idx="674">
                  <c:v>0.16500000000000001</c:v>
                </c:pt>
                <c:pt idx="675">
                  <c:v>0.16600000000000001</c:v>
                </c:pt>
                <c:pt idx="676">
                  <c:v>0.16700000000000001</c:v>
                </c:pt>
                <c:pt idx="677">
                  <c:v>0.16800000000000001</c:v>
                </c:pt>
                <c:pt idx="678">
                  <c:v>0.16900000000000001</c:v>
                </c:pt>
                <c:pt idx="679">
                  <c:v>0.17</c:v>
                </c:pt>
                <c:pt idx="680">
                  <c:v>0.17100000000000001</c:v>
                </c:pt>
                <c:pt idx="681">
                  <c:v>0.16900000000000001</c:v>
                </c:pt>
                <c:pt idx="682">
                  <c:v>0.16900000000000001</c:v>
                </c:pt>
                <c:pt idx="683">
                  <c:v>0.17</c:v>
                </c:pt>
                <c:pt idx="684">
                  <c:v>0.16800000000000001</c:v>
                </c:pt>
                <c:pt idx="685">
                  <c:v>0.16899999999999998</c:v>
                </c:pt>
                <c:pt idx="686">
                  <c:v>0.17199999999999999</c:v>
                </c:pt>
                <c:pt idx="687">
                  <c:v>0.17499999999999999</c:v>
                </c:pt>
                <c:pt idx="688">
                  <c:v>0.17699999999999999</c:v>
                </c:pt>
                <c:pt idx="689">
                  <c:v>0.17899999999999999</c:v>
                </c:pt>
                <c:pt idx="690">
                  <c:v>0.18100000000000002</c:v>
                </c:pt>
                <c:pt idx="691">
                  <c:v>0.17799999999999999</c:v>
                </c:pt>
                <c:pt idx="692">
                  <c:v>0.183</c:v>
                </c:pt>
                <c:pt idx="693">
                  <c:v>0.18</c:v>
                </c:pt>
                <c:pt idx="694">
                  <c:v>0.17899999999999999</c:v>
                </c:pt>
                <c:pt idx="695">
                  <c:v>0.185</c:v>
                </c:pt>
                <c:pt idx="696">
                  <c:v>0.187</c:v>
                </c:pt>
                <c:pt idx="697">
                  <c:v>0.186</c:v>
                </c:pt>
                <c:pt idx="698">
                  <c:v>0.19</c:v>
                </c:pt>
                <c:pt idx="699">
                  <c:v>0.218</c:v>
                </c:pt>
                <c:pt idx="700">
                  <c:v>0.20400000000000001</c:v>
                </c:pt>
                <c:pt idx="701">
                  <c:v>0.16500000000000001</c:v>
                </c:pt>
                <c:pt idx="702">
                  <c:v>0.17600000000000002</c:v>
                </c:pt>
                <c:pt idx="703">
                  <c:v>0.17799999999999999</c:v>
                </c:pt>
                <c:pt idx="704">
                  <c:v>0.17699999999999999</c:v>
                </c:pt>
                <c:pt idx="705">
                  <c:v>0.18100000000000002</c:v>
                </c:pt>
                <c:pt idx="706">
                  <c:v>0.17799999999999999</c:v>
                </c:pt>
                <c:pt idx="707">
                  <c:v>0.18</c:v>
                </c:pt>
                <c:pt idx="708">
                  <c:v>0.185</c:v>
                </c:pt>
                <c:pt idx="709">
                  <c:v>0.185</c:v>
                </c:pt>
                <c:pt idx="710">
                  <c:v>0.19</c:v>
                </c:pt>
                <c:pt idx="711">
                  <c:v>0.19400000000000001</c:v>
                </c:pt>
                <c:pt idx="712">
                  <c:v>0.193</c:v>
                </c:pt>
                <c:pt idx="713">
                  <c:v>0.188</c:v>
                </c:pt>
                <c:pt idx="714">
                  <c:v>0.19800000000000001</c:v>
                </c:pt>
                <c:pt idx="715">
                  <c:v>0.191</c:v>
                </c:pt>
                <c:pt idx="716">
                  <c:v>0.19400000000000001</c:v>
                </c:pt>
                <c:pt idx="717">
                  <c:v>0.20500000000000002</c:v>
                </c:pt>
                <c:pt idx="718">
                  <c:v>0.20899999999999999</c:v>
                </c:pt>
                <c:pt idx="719">
                  <c:v>0.20199999999999999</c:v>
                </c:pt>
                <c:pt idx="720">
                  <c:v>0.20799999999999999</c:v>
                </c:pt>
                <c:pt idx="721">
                  <c:v>0.20299999999999999</c:v>
                </c:pt>
                <c:pt idx="722">
                  <c:v>0.21199999999999999</c:v>
                </c:pt>
                <c:pt idx="723">
                  <c:v>0.20799999999999999</c:v>
                </c:pt>
                <c:pt idx="724">
                  <c:v>0.21000000000000002</c:v>
                </c:pt>
                <c:pt idx="725">
                  <c:v>0.20600000000000002</c:v>
                </c:pt>
                <c:pt idx="726">
                  <c:v>0.20799999999999999</c:v>
                </c:pt>
                <c:pt idx="727">
                  <c:v>0.21199999999999999</c:v>
                </c:pt>
                <c:pt idx="728">
                  <c:v>0.21199999999999999</c:v>
                </c:pt>
                <c:pt idx="729">
                  <c:v>0.21999999999999997</c:v>
                </c:pt>
                <c:pt idx="730">
                  <c:v>0.223</c:v>
                </c:pt>
                <c:pt idx="731">
                  <c:v>0.218</c:v>
                </c:pt>
                <c:pt idx="732">
                  <c:v>0.22900000000000001</c:v>
                </c:pt>
                <c:pt idx="733">
                  <c:v>0.23300000000000001</c:v>
                </c:pt>
                <c:pt idx="734">
                  <c:v>0.23599999999999999</c:v>
                </c:pt>
                <c:pt idx="735">
                  <c:v>0.23699999999999999</c:v>
                </c:pt>
                <c:pt idx="736">
                  <c:v>0.23499999999999999</c:v>
                </c:pt>
                <c:pt idx="737">
                  <c:v>0.23599999999999999</c:v>
                </c:pt>
                <c:pt idx="738">
                  <c:v>0.23099999999999998</c:v>
                </c:pt>
                <c:pt idx="739">
                  <c:v>0.24400000000000002</c:v>
                </c:pt>
                <c:pt idx="740">
                  <c:v>0.23900000000000002</c:v>
                </c:pt>
                <c:pt idx="741">
                  <c:v>0.23900000000000002</c:v>
                </c:pt>
                <c:pt idx="742">
                  <c:v>0.245</c:v>
                </c:pt>
                <c:pt idx="743">
                  <c:v>0.254</c:v>
                </c:pt>
                <c:pt idx="744">
                  <c:v>0.254</c:v>
                </c:pt>
                <c:pt idx="745">
                  <c:v>0.26100000000000001</c:v>
                </c:pt>
                <c:pt idx="746">
                  <c:v>0.26200000000000001</c:v>
                </c:pt>
                <c:pt idx="747">
                  <c:v>0.26</c:v>
                </c:pt>
                <c:pt idx="748">
                  <c:v>0.25900000000000001</c:v>
                </c:pt>
                <c:pt idx="749">
                  <c:v>0.26700000000000002</c:v>
                </c:pt>
                <c:pt idx="750">
                  <c:v>0.27</c:v>
                </c:pt>
                <c:pt idx="751">
                  <c:v>0.27199999999999996</c:v>
                </c:pt>
                <c:pt idx="752">
                  <c:v>0.26900000000000002</c:v>
                </c:pt>
                <c:pt idx="753">
                  <c:v>0.27</c:v>
                </c:pt>
                <c:pt idx="754">
                  <c:v>0.27400000000000002</c:v>
                </c:pt>
                <c:pt idx="755">
                  <c:v>0.26800000000000002</c:v>
                </c:pt>
                <c:pt idx="756">
                  <c:v>0.26700000000000002</c:v>
                </c:pt>
                <c:pt idx="757">
                  <c:v>0.27699999999999997</c:v>
                </c:pt>
                <c:pt idx="758">
                  <c:v>0.28400000000000003</c:v>
                </c:pt>
                <c:pt idx="759">
                  <c:v>0.28400000000000003</c:v>
                </c:pt>
                <c:pt idx="760">
                  <c:v>0.28600000000000003</c:v>
                </c:pt>
                <c:pt idx="761">
                  <c:v>0.28500000000000003</c:v>
                </c:pt>
                <c:pt idx="762">
                  <c:v>0.28299999999999997</c:v>
                </c:pt>
                <c:pt idx="763">
                  <c:v>0.28600000000000003</c:v>
                </c:pt>
                <c:pt idx="764">
                  <c:v>0.28699999999999998</c:v>
                </c:pt>
                <c:pt idx="765">
                  <c:v>0.29000000000000004</c:v>
                </c:pt>
                <c:pt idx="766">
                  <c:v>0.29100000000000004</c:v>
                </c:pt>
                <c:pt idx="767">
                  <c:v>0.30099999999999999</c:v>
                </c:pt>
                <c:pt idx="768">
                  <c:v>0.30099999999999999</c:v>
                </c:pt>
                <c:pt idx="769">
                  <c:v>0.30499999999999999</c:v>
                </c:pt>
                <c:pt idx="770">
                  <c:v>0.309</c:v>
                </c:pt>
                <c:pt idx="771">
                  <c:v>0.309</c:v>
                </c:pt>
                <c:pt idx="772">
                  <c:v>0.30599999999999999</c:v>
                </c:pt>
                <c:pt idx="773">
                  <c:v>0.30599999999999999</c:v>
                </c:pt>
                <c:pt idx="774">
                  <c:v>0.315</c:v>
                </c:pt>
                <c:pt idx="775">
                  <c:v>0.31600000000000006</c:v>
                </c:pt>
                <c:pt idx="776">
                  <c:v>0.31899999999999995</c:v>
                </c:pt>
                <c:pt idx="777">
                  <c:v>0.32300000000000001</c:v>
                </c:pt>
                <c:pt idx="778">
                  <c:v>0.32800000000000001</c:v>
                </c:pt>
                <c:pt idx="779">
                  <c:v>0.32800000000000001</c:v>
                </c:pt>
                <c:pt idx="780">
                  <c:v>0.33099999999999996</c:v>
                </c:pt>
                <c:pt idx="781">
                  <c:v>0.33599999999999997</c:v>
                </c:pt>
                <c:pt idx="782">
                  <c:v>0.34399999999999997</c:v>
                </c:pt>
                <c:pt idx="783">
                  <c:v>0.34799999999999998</c:v>
                </c:pt>
                <c:pt idx="784">
                  <c:v>0.35499999999999998</c:v>
                </c:pt>
                <c:pt idx="785">
                  <c:v>0.36299999999999999</c:v>
                </c:pt>
                <c:pt idx="786">
                  <c:v>0.36599999999999999</c:v>
                </c:pt>
                <c:pt idx="787">
                  <c:v>0.376</c:v>
                </c:pt>
                <c:pt idx="788">
                  <c:v>0.379</c:v>
                </c:pt>
                <c:pt idx="789">
                  <c:v>0.40500000000000003</c:v>
                </c:pt>
                <c:pt idx="790">
                  <c:v>0.41700000000000004</c:v>
                </c:pt>
                <c:pt idx="791">
                  <c:v>0.43200000000000005</c:v>
                </c:pt>
                <c:pt idx="792">
                  <c:v>0.44499999999999995</c:v>
                </c:pt>
                <c:pt idx="793">
                  <c:v>0.45699999999999996</c:v>
                </c:pt>
                <c:pt idx="794">
                  <c:v>0.47600000000000003</c:v>
                </c:pt>
                <c:pt idx="795">
                  <c:v>0.49399999999999999</c:v>
                </c:pt>
                <c:pt idx="796">
                  <c:v>0.51800000000000002</c:v>
                </c:pt>
                <c:pt idx="797">
                  <c:v>0.54</c:v>
                </c:pt>
                <c:pt idx="798">
                  <c:v>0.56099999999999994</c:v>
                </c:pt>
                <c:pt idx="799">
                  <c:v>0.58799999999999997</c:v>
                </c:pt>
                <c:pt idx="800">
                  <c:v>0.61399999999999999</c:v>
                </c:pt>
                <c:pt idx="801">
                  <c:v>0.6419999999999999</c:v>
                </c:pt>
                <c:pt idx="802">
                  <c:v>0.66500000000000004</c:v>
                </c:pt>
                <c:pt idx="803">
                  <c:v>0.69599999999999995</c:v>
                </c:pt>
                <c:pt idx="804">
                  <c:v>0.7330000000000001</c:v>
                </c:pt>
                <c:pt idx="805">
                  <c:v>0.76700000000000002</c:v>
                </c:pt>
                <c:pt idx="806">
                  <c:v>0.80100000000000005</c:v>
                </c:pt>
                <c:pt idx="807">
                  <c:v>0.84199999999999997</c:v>
                </c:pt>
                <c:pt idx="808">
                  <c:v>0.88700000000000001</c:v>
                </c:pt>
                <c:pt idx="809">
                  <c:v>0.93500000000000005</c:v>
                </c:pt>
                <c:pt idx="810">
                  <c:v>0.99199999999999999</c:v>
                </c:pt>
                <c:pt idx="811">
                  <c:v>1.0549999999999999</c:v>
                </c:pt>
                <c:pt idx="812">
                  <c:v>1.1160000000000001</c:v>
                </c:pt>
                <c:pt idx="813">
                  <c:v>1.1850000000000001</c:v>
                </c:pt>
                <c:pt idx="814">
                  <c:v>1.254</c:v>
                </c:pt>
                <c:pt idx="815">
                  <c:v>1.3260000000000001</c:v>
                </c:pt>
                <c:pt idx="816">
                  <c:v>1.391</c:v>
                </c:pt>
                <c:pt idx="817">
                  <c:v>1.4460000000000002</c:v>
                </c:pt>
                <c:pt idx="818">
                  <c:v>1.4890000000000001</c:v>
                </c:pt>
                <c:pt idx="819">
                  <c:v>1.534</c:v>
                </c:pt>
                <c:pt idx="820">
                  <c:v>1.5649999999999999</c:v>
                </c:pt>
                <c:pt idx="821">
                  <c:v>1.6039999999999999</c:v>
                </c:pt>
                <c:pt idx="822">
                  <c:v>1.643</c:v>
                </c:pt>
                <c:pt idx="823">
                  <c:v>1.6930000000000001</c:v>
                </c:pt>
                <c:pt idx="824">
                  <c:v>1.744</c:v>
                </c:pt>
                <c:pt idx="825">
                  <c:v>1.8149999999999999</c:v>
                </c:pt>
                <c:pt idx="826">
                  <c:v>1.887</c:v>
                </c:pt>
                <c:pt idx="827">
                  <c:v>1.966</c:v>
                </c:pt>
                <c:pt idx="828">
                  <c:v>2.0349999999999997</c:v>
                </c:pt>
                <c:pt idx="829">
                  <c:v>2.1110000000000002</c:v>
                </c:pt>
                <c:pt idx="830">
                  <c:v>2.165</c:v>
                </c:pt>
                <c:pt idx="831">
                  <c:v>2.2130000000000001</c:v>
                </c:pt>
                <c:pt idx="832">
                  <c:v>2.2450000000000001</c:v>
                </c:pt>
                <c:pt idx="833">
                  <c:v>2.2709999999999999</c:v>
                </c:pt>
                <c:pt idx="834">
                  <c:v>2.2930000000000001</c:v>
                </c:pt>
                <c:pt idx="835">
                  <c:v>2.3069999999999999</c:v>
                </c:pt>
                <c:pt idx="836">
                  <c:v>2.3210000000000002</c:v>
                </c:pt>
                <c:pt idx="837">
                  <c:v>2.3330000000000002</c:v>
                </c:pt>
                <c:pt idx="838">
                  <c:v>2.3439999999999999</c:v>
                </c:pt>
                <c:pt idx="839">
                  <c:v>2.3559999999999999</c:v>
                </c:pt>
                <c:pt idx="840">
                  <c:v>2.3689999999999998</c:v>
                </c:pt>
                <c:pt idx="841">
                  <c:v>2.3839999999999999</c:v>
                </c:pt>
                <c:pt idx="842">
                  <c:v>2.3959999999999999</c:v>
                </c:pt>
                <c:pt idx="843">
                  <c:v>2.4049999999999998</c:v>
                </c:pt>
                <c:pt idx="844">
                  <c:v>2.411</c:v>
                </c:pt>
                <c:pt idx="845">
                  <c:v>2.4169999999999998</c:v>
                </c:pt>
                <c:pt idx="846">
                  <c:v>2.4129999999999998</c:v>
                </c:pt>
                <c:pt idx="847">
                  <c:v>2.4140000000000001</c:v>
                </c:pt>
                <c:pt idx="848">
                  <c:v>2.41</c:v>
                </c:pt>
                <c:pt idx="849">
                  <c:v>2.4010000000000002</c:v>
                </c:pt>
                <c:pt idx="850">
                  <c:v>2.387</c:v>
                </c:pt>
                <c:pt idx="851">
                  <c:v>2.3730000000000002</c:v>
                </c:pt>
                <c:pt idx="852">
                  <c:v>2.3540000000000001</c:v>
                </c:pt>
                <c:pt idx="853">
                  <c:v>2.3410000000000002</c:v>
                </c:pt>
                <c:pt idx="854">
                  <c:v>2.323</c:v>
                </c:pt>
                <c:pt idx="855">
                  <c:v>2.3010000000000002</c:v>
                </c:pt>
                <c:pt idx="856">
                  <c:v>2.282</c:v>
                </c:pt>
                <c:pt idx="857">
                  <c:v>2.262</c:v>
                </c:pt>
                <c:pt idx="858">
                  <c:v>2.238</c:v>
                </c:pt>
                <c:pt idx="859">
                  <c:v>2.2189999999999999</c:v>
                </c:pt>
                <c:pt idx="860">
                  <c:v>2.2000000000000002</c:v>
                </c:pt>
                <c:pt idx="861">
                  <c:v>2.1790000000000003</c:v>
                </c:pt>
                <c:pt idx="862">
                  <c:v>2.16</c:v>
                </c:pt>
                <c:pt idx="863">
                  <c:v>2.1339999999999999</c:v>
                </c:pt>
                <c:pt idx="864">
                  <c:v>2.1079999999999997</c:v>
                </c:pt>
                <c:pt idx="865">
                  <c:v>2.0840000000000001</c:v>
                </c:pt>
                <c:pt idx="866">
                  <c:v>2.056</c:v>
                </c:pt>
                <c:pt idx="867">
                  <c:v>2.0300000000000002</c:v>
                </c:pt>
                <c:pt idx="868">
                  <c:v>2.008</c:v>
                </c:pt>
                <c:pt idx="869">
                  <c:v>1.9900000000000002</c:v>
                </c:pt>
                <c:pt idx="870">
                  <c:v>1.966</c:v>
                </c:pt>
                <c:pt idx="871">
                  <c:v>1.9379999999999999</c:v>
                </c:pt>
                <c:pt idx="872">
                  <c:v>1.9100000000000001</c:v>
                </c:pt>
                <c:pt idx="873">
                  <c:v>1.8859999999999999</c:v>
                </c:pt>
                <c:pt idx="874">
                  <c:v>1.863</c:v>
                </c:pt>
                <c:pt idx="875">
                  <c:v>1.8420000000000001</c:v>
                </c:pt>
                <c:pt idx="876">
                  <c:v>1.8210000000000002</c:v>
                </c:pt>
                <c:pt idx="877">
                  <c:v>1.7989999999999999</c:v>
                </c:pt>
                <c:pt idx="878">
                  <c:v>1.784</c:v>
                </c:pt>
                <c:pt idx="879">
                  <c:v>1.7680000000000002</c:v>
                </c:pt>
                <c:pt idx="880">
                  <c:v>1.752</c:v>
                </c:pt>
                <c:pt idx="881">
                  <c:v>1.7369999999999999</c:v>
                </c:pt>
                <c:pt idx="882">
                  <c:v>1.718</c:v>
                </c:pt>
                <c:pt idx="883">
                  <c:v>1.698</c:v>
                </c:pt>
                <c:pt idx="884">
                  <c:v>1.675</c:v>
                </c:pt>
                <c:pt idx="885">
                  <c:v>1.655</c:v>
                </c:pt>
                <c:pt idx="886">
                  <c:v>1.6359999999999999</c:v>
                </c:pt>
                <c:pt idx="887">
                  <c:v>1.617</c:v>
                </c:pt>
                <c:pt idx="888">
                  <c:v>1.6020000000000001</c:v>
                </c:pt>
                <c:pt idx="889">
                  <c:v>1.591</c:v>
                </c:pt>
                <c:pt idx="890">
                  <c:v>1.5790000000000002</c:v>
                </c:pt>
                <c:pt idx="891">
                  <c:v>1.571</c:v>
                </c:pt>
                <c:pt idx="892">
                  <c:v>1.5659999999999998</c:v>
                </c:pt>
                <c:pt idx="893">
                  <c:v>1.5590000000000002</c:v>
                </c:pt>
                <c:pt idx="894">
                  <c:v>1.552</c:v>
                </c:pt>
                <c:pt idx="895">
                  <c:v>1.5459999999999998</c:v>
                </c:pt>
                <c:pt idx="896">
                  <c:v>1.5429999999999999</c:v>
                </c:pt>
                <c:pt idx="897">
                  <c:v>1.542</c:v>
                </c:pt>
                <c:pt idx="898">
                  <c:v>1.5390000000000001</c:v>
                </c:pt>
                <c:pt idx="899">
                  <c:v>1.542</c:v>
                </c:pt>
                <c:pt idx="900">
                  <c:v>1.5490000000000002</c:v>
                </c:pt>
                <c:pt idx="901">
                  <c:v>1.56</c:v>
                </c:pt>
                <c:pt idx="902">
                  <c:v>1.575</c:v>
                </c:pt>
                <c:pt idx="903">
                  <c:v>1.59</c:v>
                </c:pt>
                <c:pt idx="904">
                  <c:v>1.6159999999999999</c:v>
                </c:pt>
                <c:pt idx="905">
                  <c:v>1.6420000000000001</c:v>
                </c:pt>
                <c:pt idx="906">
                  <c:v>1.673</c:v>
                </c:pt>
                <c:pt idx="907">
                  <c:v>1.712</c:v>
                </c:pt>
                <c:pt idx="908">
                  <c:v>1.754</c:v>
                </c:pt>
                <c:pt idx="909">
                  <c:v>1.806</c:v>
                </c:pt>
                <c:pt idx="910">
                  <c:v>1.873</c:v>
                </c:pt>
                <c:pt idx="911">
                  <c:v>1.9420000000000002</c:v>
                </c:pt>
                <c:pt idx="912">
                  <c:v>2.0289999999999999</c:v>
                </c:pt>
                <c:pt idx="913">
                  <c:v>2.1360000000000001</c:v>
                </c:pt>
                <c:pt idx="914">
                  <c:v>2.246</c:v>
                </c:pt>
                <c:pt idx="915">
                  <c:v>2.38</c:v>
                </c:pt>
                <c:pt idx="916">
                  <c:v>2.5249999999999999</c:v>
                </c:pt>
                <c:pt idx="917">
                  <c:v>2.6950000000000003</c:v>
                </c:pt>
                <c:pt idx="918">
                  <c:v>2.8899999999999997</c:v>
                </c:pt>
                <c:pt idx="919">
                  <c:v>3.093</c:v>
                </c:pt>
                <c:pt idx="920">
                  <c:v>3.3400000000000003</c:v>
                </c:pt>
                <c:pt idx="921">
                  <c:v>3.5970000000000004</c:v>
                </c:pt>
                <c:pt idx="922">
                  <c:v>3.8979999999999997</c:v>
                </c:pt>
                <c:pt idx="923">
                  <c:v>4.2509999999999994</c:v>
                </c:pt>
                <c:pt idx="924">
                  <c:v>4.62</c:v>
                </c:pt>
                <c:pt idx="925">
                  <c:v>5.0560000000000009</c:v>
                </c:pt>
                <c:pt idx="926">
                  <c:v>5.5100000000000007</c:v>
                </c:pt>
                <c:pt idx="927">
                  <c:v>6.016</c:v>
                </c:pt>
                <c:pt idx="928">
                  <c:v>6.59</c:v>
                </c:pt>
                <c:pt idx="929">
                  <c:v>7.1470000000000002</c:v>
                </c:pt>
                <c:pt idx="930">
                  <c:v>7.8010000000000002</c:v>
                </c:pt>
                <c:pt idx="931">
                  <c:v>8.5309999999999988</c:v>
                </c:pt>
                <c:pt idx="932">
                  <c:v>9.2800000000000011</c:v>
                </c:pt>
                <c:pt idx="933">
                  <c:v>10.122999999999999</c:v>
                </c:pt>
                <c:pt idx="934">
                  <c:v>11.002000000000001</c:v>
                </c:pt>
                <c:pt idx="935">
                  <c:v>11.899999999999999</c:v>
                </c:pt>
                <c:pt idx="936">
                  <c:v>12.958</c:v>
                </c:pt>
                <c:pt idx="937">
                  <c:v>14.074999999999999</c:v>
                </c:pt>
                <c:pt idx="938">
                  <c:v>15.144</c:v>
                </c:pt>
                <c:pt idx="939">
                  <c:v>16.331</c:v>
                </c:pt>
                <c:pt idx="940">
                  <c:v>17.57</c:v>
                </c:pt>
                <c:pt idx="941">
                  <c:v>18.672000000000001</c:v>
                </c:pt>
                <c:pt idx="942">
                  <c:v>19.704000000000001</c:v>
                </c:pt>
                <c:pt idx="943">
                  <c:v>20.779</c:v>
                </c:pt>
                <c:pt idx="944">
                  <c:v>21.884</c:v>
                </c:pt>
                <c:pt idx="945">
                  <c:v>22.896999999999998</c:v>
                </c:pt>
                <c:pt idx="946">
                  <c:v>24.163</c:v>
                </c:pt>
                <c:pt idx="947">
                  <c:v>24.908999999999999</c:v>
                </c:pt>
                <c:pt idx="948">
                  <c:v>25.765999999999998</c:v>
                </c:pt>
                <c:pt idx="949">
                  <c:v>26.327999999999999</c:v>
                </c:pt>
                <c:pt idx="950">
                  <c:v>27.37</c:v>
                </c:pt>
                <c:pt idx="951">
                  <c:v>27.567</c:v>
                </c:pt>
                <c:pt idx="952">
                  <c:v>29.358000000000001</c:v>
                </c:pt>
                <c:pt idx="953">
                  <c:v>29.367000000000001</c:v>
                </c:pt>
                <c:pt idx="954">
                  <c:v>29.846</c:v>
                </c:pt>
                <c:pt idx="955">
                  <c:v>31.091000000000001</c:v>
                </c:pt>
                <c:pt idx="956">
                  <c:v>30.151</c:v>
                </c:pt>
                <c:pt idx="957">
                  <c:v>30.268000000000001</c:v>
                </c:pt>
                <c:pt idx="958">
                  <c:v>30.861999999999998</c:v>
                </c:pt>
                <c:pt idx="959">
                  <c:v>34.068999999999996</c:v>
                </c:pt>
                <c:pt idx="960">
                  <c:v>35.396999999999998</c:v>
                </c:pt>
                <c:pt idx="961">
                  <c:v>36.893000000000001</c:v>
                </c:pt>
                <c:pt idx="962">
                  <c:v>32.972999999999999</c:v>
                </c:pt>
                <c:pt idx="963">
                  <c:v>33.309000000000005</c:v>
                </c:pt>
                <c:pt idx="964">
                  <c:v>33.414999999999999</c:v>
                </c:pt>
                <c:pt idx="965">
                  <c:v>33.945999999999998</c:v>
                </c:pt>
                <c:pt idx="966">
                  <c:v>35.478999999999999</c:v>
                </c:pt>
                <c:pt idx="967">
                  <c:v>31.455000000000002</c:v>
                </c:pt>
                <c:pt idx="968">
                  <c:v>31.256</c:v>
                </c:pt>
                <c:pt idx="969">
                  <c:v>32.103000000000002</c:v>
                </c:pt>
                <c:pt idx="970">
                  <c:v>33.542000000000002</c:v>
                </c:pt>
                <c:pt idx="971">
                  <c:v>35.009</c:v>
                </c:pt>
                <c:pt idx="972">
                  <c:v>36.762999999999998</c:v>
                </c:pt>
                <c:pt idx="973">
                  <c:v>33.637999999999998</c:v>
                </c:pt>
                <c:pt idx="974">
                  <c:v>31.709999999999997</c:v>
                </c:pt>
                <c:pt idx="975">
                  <c:v>34.104999999999997</c:v>
                </c:pt>
                <c:pt idx="976">
                  <c:v>35.140999999999998</c:v>
                </c:pt>
                <c:pt idx="977">
                  <c:v>33.893000000000001</c:v>
                </c:pt>
                <c:pt idx="978">
                  <c:v>31.166999999999998</c:v>
                </c:pt>
                <c:pt idx="979">
                  <c:v>34.668999999999997</c:v>
                </c:pt>
                <c:pt idx="980">
                  <c:v>32.987000000000002</c:v>
                </c:pt>
                <c:pt idx="981">
                  <c:v>31.942</c:v>
                </c:pt>
                <c:pt idx="982">
                  <c:v>27.835999999999999</c:v>
                </c:pt>
                <c:pt idx="983">
                  <c:v>30.358000000000001</c:v>
                </c:pt>
                <c:pt idx="984">
                  <c:v>31.440999999999999</c:v>
                </c:pt>
                <c:pt idx="985">
                  <c:v>27.789000000000001</c:v>
                </c:pt>
                <c:pt idx="986">
                  <c:v>27.972999999999999</c:v>
                </c:pt>
                <c:pt idx="987">
                  <c:v>22.795999999999999</c:v>
                </c:pt>
                <c:pt idx="988">
                  <c:v>26.804000000000002</c:v>
                </c:pt>
                <c:pt idx="989">
                  <c:v>30.463000000000001</c:v>
                </c:pt>
                <c:pt idx="990">
                  <c:v>22.265000000000001</c:v>
                </c:pt>
                <c:pt idx="991">
                  <c:v>23.966999999999999</c:v>
                </c:pt>
                <c:pt idx="992">
                  <c:v>18.905000000000001</c:v>
                </c:pt>
                <c:pt idx="993">
                  <c:v>19.513999999999999</c:v>
                </c:pt>
                <c:pt idx="994">
                  <c:v>15.452999999999999</c:v>
                </c:pt>
                <c:pt idx="995">
                  <c:v>11.795</c:v>
                </c:pt>
                <c:pt idx="996">
                  <c:v>8.8369999999999997</c:v>
                </c:pt>
                <c:pt idx="997">
                  <c:v>4.6929999999999996</c:v>
                </c:pt>
                <c:pt idx="998">
                  <c:v>2.5369999999999999</c:v>
                </c:pt>
                <c:pt idx="999">
                  <c:v>1.681</c:v>
                </c:pt>
                <c:pt idx="1000">
                  <c:v>25.184999999999999</c:v>
                </c:pt>
                <c:pt idx="1001">
                  <c:v>12.231000000000002</c:v>
                </c:pt>
                <c:pt idx="1002">
                  <c:v>-0.155</c:v>
                </c:pt>
                <c:pt idx="1003">
                  <c:v>3.0759999999999996</c:v>
                </c:pt>
                <c:pt idx="1004">
                  <c:v>5.016</c:v>
                </c:pt>
                <c:pt idx="1005">
                  <c:v>8.23</c:v>
                </c:pt>
                <c:pt idx="1006">
                  <c:v>25.062000000000001</c:v>
                </c:pt>
                <c:pt idx="1007">
                  <c:v>22.694000000000003</c:v>
                </c:pt>
                <c:pt idx="1008">
                  <c:v>-7.9429999999999996</c:v>
                </c:pt>
                <c:pt idx="1009">
                  <c:v>15.298999999999999</c:v>
                </c:pt>
                <c:pt idx="1010">
                  <c:v>27.804000000000002</c:v>
                </c:pt>
                <c:pt idx="1011">
                  <c:v>13.824000000000002</c:v>
                </c:pt>
                <c:pt idx="1012">
                  <c:v>-16.798999999999999</c:v>
                </c:pt>
                <c:pt idx="1013">
                  <c:v>0.21299999999999999</c:v>
                </c:pt>
                <c:pt idx="1014">
                  <c:v>-0.52800000000000002</c:v>
                </c:pt>
                <c:pt idx="1015">
                  <c:v>0.246</c:v>
                </c:pt>
                <c:pt idx="1016">
                  <c:v>10.311999999999999</c:v>
                </c:pt>
                <c:pt idx="1017">
                  <c:v>4.0369999999999999</c:v>
                </c:pt>
                <c:pt idx="1018">
                  <c:v>2.544</c:v>
                </c:pt>
                <c:pt idx="1019">
                  <c:v>-0.70599999999999996</c:v>
                </c:pt>
                <c:pt idx="1020">
                  <c:v>-36.5889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BE7-4E67-970F-4B6AE1D3D88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scR-WT H2O2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A$2:$A$1022</c:f>
              <c:numCache>
                <c:formatCode>General</c:formatCode>
                <c:ptCount val="1021"/>
                <c:pt idx="0">
                  <c:v>700</c:v>
                </c:pt>
                <c:pt idx="1">
                  <c:v>699.5</c:v>
                </c:pt>
                <c:pt idx="2">
                  <c:v>699</c:v>
                </c:pt>
                <c:pt idx="3">
                  <c:v>698.5</c:v>
                </c:pt>
                <c:pt idx="4">
                  <c:v>698</c:v>
                </c:pt>
                <c:pt idx="5">
                  <c:v>697.5</c:v>
                </c:pt>
                <c:pt idx="6">
                  <c:v>697</c:v>
                </c:pt>
                <c:pt idx="7">
                  <c:v>696.5</c:v>
                </c:pt>
                <c:pt idx="8">
                  <c:v>696</c:v>
                </c:pt>
                <c:pt idx="9">
                  <c:v>695.5</c:v>
                </c:pt>
                <c:pt idx="10">
                  <c:v>695</c:v>
                </c:pt>
                <c:pt idx="11">
                  <c:v>694.5</c:v>
                </c:pt>
                <c:pt idx="12">
                  <c:v>694</c:v>
                </c:pt>
                <c:pt idx="13">
                  <c:v>693.5</c:v>
                </c:pt>
                <c:pt idx="14">
                  <c:v>693</c:v>
                </c:pt>
                <c:pt idx="15">
                  <c:v>692.5</c:v>
                </c:pt>
                <c:pt idx="16">
                  <c:v>692</c:v>
                </c:pt>
                <c:pt idx="17">
                  <c:v>691.5</c:v>
                </c:pt>
                <c:pt idx="18">
                  <c:v>691</c:v>
                </c:pt>
                <c:pt idx="19">
                  <c:v>690.5</c:v>
                </c:pt>
                <c:pt idx="20">
                  <c:v>690</c:v>
                </c:pt>
                <c:pt idx="21">
                  <c:v>689.5</c:v>
                </c:pt>
                <c:pt idx="22">
                  <c:v>689</c:v>
                </c:pt>
                <c:pt idx="23">
                  <c:v>688.5</c:v>
                </c:pt>
                <c:pt idx="24">
                  <c:v>688</c:v>
                </c:pt>
                <c:pt idx="25">
                  <c:v>687.5</c:v>
                </c:pt>
                <c:pt idx="26">
                  <c:v>687</c:v>
                </c:pt>
                <c:pt idx="27">
                  <c:v>686.5</c:v>
                </c:pt>
                <c:pt idx="28">
                  <c:v>686</c:v>
                </c:pt>
                <c:pt idx="29">
                  <c:v>685.5</c:v>
                </c:pt>
                <c:pt idx="30">
                  <c:v>685</c:v>
                </c:pt>
                <c:pt idx="31">
                  <c:v>684.5</c:v>
                </c:pt>
                <c:pt idx="32">
                  <c:v>684</c:v>
                </c:pt>
                <c:pt idx="33">
                  <c:v>683.5</c:v>
                </c:pt>
                <c:pt idx="34">
                  <c:v>683</c:v>
                </c:pt>
                <c:pt idx="35">
                  <c:v>682.5</c:v>
                </c:pt>
                <c:pt idx="36">
                  <c:v>682</c:v>
                </c:pt>
                <c:pt idx="37">
                  <c:v>681.5</c:v>
                </c:pt>
                <c:pt idx="38">
                  <c:v>681</c:v>
                </c:pt>
                <c:pt idx="39">
                  <c:v>680.5</c:v>
                </c:pt>
                <c:pt idx="40">
                  <c:v>680</c:v>
                </c:pt>
                <c:pt idx="41">
                  <c:v>679.5</c:v>
                </c:pt>
                <c:pt idx="42">
                  <c:v>679</c:v>
                </c:pt>
                <c:pt idx="43">
                  <c:v>678.5</c:v>
                </c:pt>
                <c:pt idx="44">
                  <c:v>678</c:v>
                </c:pt>
                <c:pt idx="45">
                  <c:v>677.5</c:v>
                </c:pt>
                <c:pt idx="46">
                  <c:v>677</c:v>
                </c:pt>
                <c:pt idx="47">
                  <c:v>676.5</c:v>
                </c:pt>
                <c:pt idx="48">
                  <c:v>676</c:v>
                </c:pt>
                <c:pt idx="49">
                  <c:v>675.5</c:v>
                </c:pt>
                <c:pt idx="50">
                  <c:v>675</c:v>
                </c:pt>
                <c:pt idx="51">
                  <c:v>674.5</c:v>
                </c:pt>
                <c:pt idx="52">
                  <c:v>674</c:v>
                </c:pt>
                <c:pt idx="53">
                  <c:v>673.5</c:v>
                </c:pt>
                <c:pt idx="54">
                  <c:v>673</c:v>
                </c:pt>
                <c:pt idx="55">
                  <c:v>672.5</c:v>
                </c:pt>
                <c:pt idx="56">
                  <c:v>672</c:v>
                </c:pt>
                <c:pt idx="57">
                  <c:v>671.5</c:v>
                </c:pt>
                <c:pt idx="58">
                  <c:v>671</c:v>
                </c:pt>
                <c:pt idx="59">
                  <c:v>670.5</c:v>
                </c:pt>
                <c:pt idx="60">
                  <c:v>670</c:v>
                </c:pt>
                <c:pt idx="61">
                  <c:v>669.5</c:v>
                </c:pt>
                <c:pt idx="62">
                  <c:v>669</c:v>
                </c:pt>
                <c:pt idx="63">
                  <c:v>668.5</c:v>
                </c:pt>
                <c:pt idx="64">
                  <c:v>668</c:v>
                </c:pt>
                <c:pt idx="65">
                  <c:v>667.5</c:v>
                </c:pt>
                <c:pt idx="66">
                  <c:v>667</c:v>
                </c:pt>
                <c:pt idx="67">
                  <c:v>666.5</c:v>
                </c:pt>
                <c:pt idx="68">
                  <c:v>666</c:v>
                </c:pt>
                <c:pt idx="69">
                  <c:v>665.5</c:v>
                </c:pt>
                <c:pt idx="70">
                  <c:v>665</c:v>
                </c:pt>
                <c:pt idx="71">
                  <c:v>664.5</c:v>
                </c:pt>
                <c:pt idx="72">
                  <c:v>664</c:v>
                </c:pt>
                <c:pt idx="73">
                  <c:v>663.5</c:v>
                </c:pt>
                <c:pt idx="74">
                  <c:v>663</c:v>
                </c:pt>
                <c:pt idx="75">
                  <c:v>662.5</c:v>
                </c:pt>
                <c:pt idx="76">
                  <c:v>662</c:v>
                </c:pt>
                <c:pt idx="77">
                  <c:v>661.5</c:v>
                </c:pt>
                <c:pt idx="78">
                  <c:v>661</c:v>
                </c:pt>
                <c:pt idx="79">
                  <c:v>660.5</c:v>
                </c:pt>
                <c:pt idx="80">
                  <c:v>660</c:v>
                </c:pt>
                <c:pt idx="81">
                  <c:v>659.5</c:v>
                </c:pt>
                <c:pt idx="82">
                  <c:v>659</c:v>
                </c:pt>
                <c:pt idx="83">
                  <c:v>658.5</c:v>
                </c:pt>
                <c:pt idx="84">
                  <c:v>658</c:v>
                </c:pt>
                <c:pt idx="85">
                  <c:v>657.5</c:v>
                </c:pt>
                <c:pt idx="86">
                  <c:v>657</c:v>
                </c:pt>
                <c:pt idx="87">
                  <c:v>656.5</c:v>
                </c:pt>
                <c:pt idx="88">
                  <c:v>656</c:v>
                </c:pt>
                <c:pt idx="89">
                  <c:v>655.5</c:v>
                </c:pt>
                <c:pt idx="90">
                  <c:v>655</c:v>
                </c:pt>
                <c:pt idx="91">
                  <c:v>654.5</c:v>
                </c:pt>
                <c:pt idx="92">
                  <c:v>654</c:v>
                </c:pt>
                <c:pt idx="93">
                  <c:v>653.5</c:v>
                </c:pt>
                <c:pt idx="94">
                  <c:v>653</c:v>
                </c:pt>
                <c:pt idx="95">
                  <c:v>652.5</c:v>
                </c:pt>
                <c:pt idx="96">
                  <c:v>652</c:v>
                </c:pt>
                <c:pt idx="97">
                  <c:v>651.5</c:v>
                </c:pt>
                <c:pt idx="98">
                  <c:v>651</c:v>
                </c:pt>
                <c:pt idx="99">
                  <c:v>650.5</c:v>
                </c:pt>
                <c:pt idx="100">
                  <c:v>650</c:v>
                </c:pt>
                <c:pt idx="101">
                  <c:v>649.5</c:v>
                </c:pt>
                <c:pt idx="102">
                  <c:v>649</c:v>
                </c:pt>
                <c:pt idx="103">
                  <c:v>648.5</c:v>
                </c:pt>
                <c:pt idx="104">
                  <c:v>648</c:v>
                </c:pt>
                <c:pt idx="105">
                  <c:v>647.5</c:v>
                </c:pt>
                <c:pt idx="106">
                  <c:v>647</c:v>
                </c:pt>
                <c:pt idx="107">
                  <c:v>646.5</c:v>
                </c:pt>
                <c:pt idx="108">
                  <c:v>646</c:v>
                </c:pt>
                <c:pt idx="109">
                  <c:v>645.5</c:v>
                </c:pt>
                <c:pt idx="110">
                  <c:v>645</c:v>
                </c:pt>
                <c:pt idx="111">
                  <c:v>644.5</c:v>
                </c:pt>
                <c:pt idx="112">
                  <c:v>644</c:v>
                </c:pt>
                <c:pt idx="113">
                  <c:v>643.5</c:v>
                </c:pt>
                <c:pt idx="114">
                  <c:v>643</c:v>
                </c:pt>
                <c:pt idx="115">
                  <c:v>642.5</c:v>
                </c:pt>
                <c:pt idx="116">
                  <c:v>642</c:v>
                </c:pt>
                <c:pt idx="117">
                  <c:v>641.5</c:v>
                </c:pt>
                <c:pt idx="118">
                  <c:v>641</c:v>
                </c:pt>
                <c:pt idx="119">
                  <c:v>640.5</c:v>
                </c:pt>
                <c:pt idx="120">
                  <c:v>640</c:v>
                </c:pt>
                <c:pt idx="121">
                  <c:v>639.5</c:v>
                </c:pt>
                <c:pt idx="122">
                  <c:v>639</c:v>
                </c:pt>
                <c:pt idx="123">
                  <c:v>638.5</c:v>
                </c:pt>
                <c:pt idx="124">
                  <c:v>638</c:v>
                </c:pt>
                <c:pt idx="125">
                  <c:v>637.5</c:v>
                </c:pt>
                <c:pt idx="126">
                  <c:v>637</c:v>
                </c:pt>
                <c:pt idx="127">
                  <c:v>636.5</c:v>
                </c:pt>
                <c:pt idx="128">
                  <c:v>636</c:v>
                </c:pt>
                <c:pt idx="129">
                  <c:v>635.5</c:v>
                </c:pt>
                <c:pt idx="130">
                  <c:v>635</c:v>
                </c:pt>
                <c:pt idx="131">
                  <c:v>634.5</c:v>
                </c:pt>
                <c:pt idx="132">
                  <c:v>634</c:v>
                </c:pt>
                <c:pt idx="133">
                  <c:v>633.5</c:v>
                </c:pt>
                <c:pt idx="134">
                  <c:v>633</c:v>
                </c:pt>
                <c:pt idx="135">
                  <c:v>632.5</c:v>
                </c:pt>
                <c:pt idx="136">
                  <c:v>632</c:v>
                </c:pt>
                <c:pt idx="137">
                  <c:v>631.5</c:v>
                </c:pt>
                <c:pt idx="138">
                  <c:v>631</c:v>
                </c:pt>
                <c:pt idx="139">
                  <c:v>630.5</c:v>
                </c:pt>
                <c:pt idx="140">
                  <c:v>630</c:v>
                </c:pt>
                <c:pt idx="141">
                  <c:v>629.5</c:v>
                </c:pt>
                <c:pt idx="142">
                  <c:v>629</c:v>
                </c:pt>
                <c:pt idx="143">
                  <c:v>628.5</c:v>
                </c:pt>
                <c:pt idx="144">
                  <c:v>628</c:v>
                </c:pt>
                <c:pt idx="145">
                  <c:v>627.5</c:v>
                </c:pt>
                <c:pt idx="146">
                  <c:v>627</c:v>
                </c:pt>
                <c:pt idx="147">
                  <c:v>626.5</c:v>
                </c:pt>
                <c:pt idx="148">
                  <c:v>626</c:v>
                </c:pt>
                <c:pt idx="149">
                  <c:v>625.5</c:v>
                </c:pt>
                <c:pt idx="150">
                  <c:v>625</c:v>
                </c:pt>
                <c:pt idx="151">
                  <c:v>624.5</c:v>
                </c:pt>
                <c:pt idx="152">
                  <c:v>624</c:v>
                </c:pt>
                <c:pt idx="153">
                  <c:v>623.5</c:v>
                </c:pt>
                <c:pt idx="154">
                  <c:v>623</c:v>
                </c:pt>
                <c:pt idx="155">
                  <c:v>622.5</c:v>
                </c:pt>
                <c:pt idx="156">
                  <c:v>622</c:v>
                </c:pt>
                <c:pt idx="157">
                  <c:v>621.5</c:v>
                </c:pt>
                <c:pt idx="158">
                  <c:v>621</c:v>
                </c:pt>
                <c:pt idx="159">
                  <c:v>620.5</c:v>
                </c:pt>
                <c:pt idx="160">
                  <c:v>620</c:v>
                </c:pt>
                <c:pt idx="161">
                  <c:v>619.5</c:v>
                </c:pt>
                <c:pt idx="162">
                  <c:v>619</c:v>
                </c:pt>
                <c:pt idx="163">
                  <c:v>618.5</c:v>
                </c:pt>
                <c:pt idx="164">
                  <c:v>618</c:v>
                </c:pt>
                <c:pt idx="165">
                  <c:v>617.5</c:v>
                </c:pt>
                <c:pt idx="166">
                  <c:v>617</c:v>
                </c:pt>
                <c:pt idx="167">
                  <c:v>616.5</c:v>
                </c:pt>
                <c:pt idx="168">
                  <c:v>616</c:v>
                </c:pt>
                <c:pt idx="169">
                  <c:v>615.5</c:v>
                </c:pt>
                <c:pt idx="170">
                  <c:v>615</c:v>
                </c:pt>
                <c:pt idx="171">
                  <c:v>614.5</c:v>
                </c:pt>
                <c:pt idx="172">
                  <c:v>614</c:v>
                </c:pt>
                <c:pt idx="173">
                  <c:v>613.5</c:v>
                </c:pt>
                <c:pt idx="174">
                  <c:v>613</c:v>
                </c:pt>
                <c:pt idx="175">
                  <c:v>612.5</c:v>
                </c:pt>
                <c:pt idx="176">
                  <c:v>612</c:v>
                </c:pt>
                <c:pt idx="177">
                  <c:v>611.5</c:v>
                </c:pt>
                <c:pt idx="178">
                  <c:v>611</c:v>
                </c:pt>
                <c:pt idx="179">
                  <c:v>610.5</c:v>
                </c:pt>
                <c:pt idx="180">
                  <c:v>610</c:v>
                </c:pt>
                <c:pt idx="181">
                  <c:v>609.5</c:v>
                </c:pt>
                <c:pt idx="182">
                  <c:v>609</c:v>
                </c:pt>
                <c:pt idx="183">
                  <c:v>608.5</c:v>
                </c:pt>
                <c:pt idx="184">
                  <c:v>608</c:v>
                </c:pt>
                <c:pt idx="185">
                  <c:v>607.5</c:v>
                </c:pt>
                <c:pt idx="186">
                  <c:v>607</c:v>
                </c:pt>
                <c:pt idx="187">
                  <c:v>606.5</c:v>
                </c:pt>
                <c:pt idx="188">
                  <c:v>606</c:v>
                </c:pt>
                <c:pt idx="189">
                  <c:v>605.5</c:v>
                </c:pt>
                <c:pt idx="190">
                  <c:v>605</c:v>
                </c:pt>
                <c:pt idx="191">
                  <c:v>604.5</c:v>
                </c:pt>
                <c:pt idx="192">
                  <c:v>604</c:v>
                </c:pt>
                <c:pt idx="193">
                  <c:v>603.5</c:v>
                </c:pt>
                <c:pt idx="194">
                  <c:v>603</c:v>
                </c:pt>
                <c:pt idx="195">
                  <c:v>602.5</c:v>
                </c:pt>
                <c:pt idx="196">
                  <c:v>602</c:v>
                </c:pt>
                <c:pt idx="197">
                  <c:v>601.5</c:v>
                </c:pt>
                <c:pt idx="198">
                  <c:v>601</c:v>
                </c:pt>
                <c:pt idx="199">
                  <c:v>600.5</c:v>
                </c:pt>
                <c:pt idx="200">
                  <c:v>600</c:v>
                </c:pt>
                <c:pt idx="201">
                  <c:v>599.5</c:v>
                </c:pt>
                <c:pt idx="202">
                  <c:v>599</c:v>
                </c:pt>
                <c:pt idx="203">
                  <c:v>598.5</c:v>
                </c:pt>
                <c:pt idx="204">
                  <c:v>598</c:v>
                </c:pt>
                <c:pt idx="205">
                  <c:v>597.5</c:v>
                </c:pt>
                <c:pt idx="206">
                  <c:v>597</c:v>
                </c:pt>
                <c:pt idx="207">
                  <c:v>596.5</c:v>
                </c:pt>
                <c:pt idx="208">
                  <c:v>596</c:v>
                </c:pt>
                <c:pt idx="209">
                  <c:v>595.5</c:v>
                </c:pt>
                <c:pt idx="210">
                  <c:v>595</c:v>
                </c:pt>
                <c:pt idx="211">
                  <c:v>594.5</c:v>
                </c:pt>
                <c:pt idx="212">
                  <c:v>594</c:v>
                </c:pt>
                <c:pt idx="213">
                  <c:v>593.5</c:v>
                </c:pt>
                <c:pt idx="214">
                  <c:v>593</c:v>
                </c:pt>
                <c:pt idx="215">
                  <c:v>592.5</c:v>
                </c:pt>
                <c:pt idx="216">
                  <c:v>592</c:v>
                </c:pt>
                <c:pt idx="217">
                  <c:v>591.5</c:v>
                </c:pt>
                <c:pt idx="218">
                  <c:v>591</c:v>
                </c:pt>
                <c:pt idx="219">
                  <c:v>590.5</c:v>
                </c:pt>
                <c:pt idx="220">
                  <c:v>590</c:v>
                </c:pt>
                <c:pt idx="221">
                  <c:v>589.5</c:v>
                </c:pt>
                <c:pt idx="222">
                  <c:v>589</c:v>
                </c:pt>
                <c:pt idx="223">
                  <c:v>588.5</c:v>
                </c:pt>
                <c:pt idx="224">
                  <c:v>588</c:v>
                </c:pt>
                <c:pt idx="225">
                  <c:v>587.5</c:v>
                </c:pt>
                <c:pt idx="226">
                  <c:v>587</c:v>
                </c:pt>
                <c:pt idx="227">
                  <c:v>586.5</c:v>
                </c:pt>
                <c:pt idx="228">
                  <c:v>586</c:v>
                </c:pt>
                <c:pt idx="229">
                  <c:v>585.5</c:v>
                </c:pt>
                <c:pt idx="230">
                  <c:v>585</c:v>
                </c:pt>
                <c:pt idx="231">
                  <c:v>584.5</c:v>
                </c:pt>
                <c:pt idx="232">
                  <c:v>584</c:v>
                </c:pt>
                <c:pt idx="233">
                  <c:v>583.5</c:v>
                </c:pt>
                <c:pt idx="234">
                  <c:v>583</c:v>
                </c:pt>
                <c:pt idx="235">
                  <c:v>582.5</c:v>
                </c:pt>
                <c:pt idx="236">
                  <c:v>582</c:v>
                </c:pt>
                <c:pt idx="237">
                  <c:v>581.5</c:v>
                </c:pt>
                <c:pt idx="238">
                  <c:v>581</c:v>
                </c:pt>
                <c:pt idx="239">
                  <c:v>580.5</c:v>
                </c:pt>
                <c:pt idx="240">
                  <c:v>580</c:v>
                </c:pt>
                <c:pt idx="241">
                  <c:v>579.5</c:v>
                </c:pt>
                <c:pt idx="242">
                  <c:v>579</c:v>
                </c:pt>
                <c:pt idx="243">
                  <c:v>578.5</c:v>
                </c:pt>
                <c:pt idx="244">
                  <c:v>578</c:v>
                </c:pt>
                <c:pt idx="245">
                  <c:v>577.5</c:v>
                </c:pt>
                <c:pt idx="246">
                  <c:v>577</c:v>
                </c:pt>
                <c:pt idx="247">
                  <c:v>576.5</c:v>
                </c:pt>
                <c:pt idx="248">
                  <c:v>576</c:v>
                </c:pt>
                <c:pt idx="249">
                  <c:v>575.5</c:v>
                </c:pt>
                <c:pt idx="250">
                  <c:v>575</c:v>
                </c:pt>
                <c:pt idx="251">
                  <c:v>574.5</c:v>
                </c:pt>
                <c:pt idx="252">
                  <c:v>574</c:v>
                </c:pt>
                <c:pt idx="253">
                  <c:v>573.5</c:v>
                </c:pt>
                <c:pt idx="254">
                  <c:v>573</c:v>
                </c:pt>
                <c:pt idx="255">
                  <c:v>572.5</c:v>
                </c:pt>
                <c:pt idx="256">
                  <c:v>572</c:v>
                </c:pt>
                <c:pt idx="257">
                  <c:v>571.5</c:v>
                </c:pt>
                <c:pt idx="258">
                  <c:v>571</c:v>
                </c:pt>
                <c:pt idx="259">
                  <c:v>570.5</c:v>
                </c:pt>
                <c:pt idx="260">
                  <c:v>570</c:v>
                </c:pt>
                <c:pt idx="261">
                  <c:v>569.5</c:v>
                </c:pt>
                <c:pt idx="262">
                  <c:v>569</c:v>
                </c:pt>
                <c:pt idx="263">
                  <c:v>568.5</c:v>
                </c:pt>
                <c:pt idx="264">
                  <c:v>568</c:v>
                </c:pt>
                <c:pt idx="265">
                  <c:v>567.5</c:v>
                </c:pt>
                <c:pt idx="266">
                  <c:v>567</c:v>
                </c:pt>
                <c:pt idx="267">
                  <c:v>566.5</c:v>
                </c:pt>
                <c:pt idx="268">
                  <c:v>566</c:v>
                </c:pt>
                <c:pt idx="269">
                  <c:v>565.5</c:v>
                </c:pt>
                <c:pt idx="270">
                  <c:v>565</c:v>
                </c:pt>
                <c:pt idx="271">
                  <c:v>564.5</c:v>
                </c:pt>
                <c:pt idx="272">
                  <c:v>564</c:v>
                </c:pt>
                <c:pt idx="273">
                  <c:v>563.5</c:v>
                </c:pt>
                <c:pt idx="274">
                  <c:v>563</c:v>
                </c:pt>
                <c:pt idx="275">
                  <c:v>562.5</c:v>
                </c:pt>
                <c:pt idx="276">
                  <c:v>562</c:v>
                </c:pt>
                <c:pt idx="277">
                  <c:v>561.5</c:v>
                </c:pt>
                <c:pt idx="278">
                  <c:v>561</c:v>
                </c:pt>
                <c:pt idx="279">
                  <c:v>560.5</c:v>
                </c:pt>
                <c:pt idx="280">
                  <c:v>560</c:v>
                </c:pt>
                <c:pt idx="281">
                  <c:v>559.5</c:v>
                </c:pt>
                <c:pt idx="282">
                  <c:v>559</c:v>
                </c:pt>
                <c:pt idx="283">
                  <c:v>558.5</c:v>
                </c:pt>
                <c:pt idx="284">
                  <c:v>558</c:v>
                </c:pt>
                <c:pt idx="285">
                  <c:v>557.5</c:v>
                </c:pt>
                <c:pt idx="286">
                  <c:v>557</c:v>
                </c:pt>
                <c:pt idx="287">
                  <c:v>556.5</c:v>
                </c:pt>
                <c:pt idx="288">
                  <c:v>556</c:v>
                </c:pt>
                <c:pt idx="289">
                  <c:v>555.5</c:v>
                </c:pt>
                <c:pt idx="290">
                  <c:v>555</c:v>
                </c:pt>
                <c:pt idx="291">
                  <c:v>554.5</c:v>
                </c:pt>
                <c:pt idx="292">
                  <c:v>554</c:v>
                </c:pt>
                <c:pt idx="293">
                  <c:v>553.5</c:v>
                </c:pt>
                <c:pt idx="294">
                  <c:v>553</c:v>
                </c:pt>
                <c:pt idx="295">
                  <c:v>552.5</c:v>
                </c:pt>
                <c:pt idx="296">
                  <c:v>552</c:v>
                </c:pt>
                <c:pt idx="297">
                  <c:v>551.5</c:v>
                </c:pt>
                <c:pt idx="298">
                  <c:v>551</c:v>
                </c:pt>
                <c:pt idx="299">
                  <c:v>550.5</c:v>
                </c:pt>
                <c:pt idx="300">
                  <c:v>550</c:v>
                </c:pt>
                <c:pt idx="301">
                  <c:v>549.5</c:v>
                </c:pt>
                <c:pt idx="302">
                  <c:v>549</c:v>
                </c:pt>
                <c:pt idx="303">
                  <c:v>548.5</c:v>
                </c:pt>
                <c:pt idx="304">
                  <c:v>548</c:v>
                </c:pt>
                <c:pt idx="305">
                  <c:v>547.5</c:v>
                </c:pt>
                <c:pt idx="306">
                  <c:v>547</c:v>
                </c:pt>
                <c:pt idx="307">
                  <c:v>546.5</c:v>
                </c:pt>
                <c:pt idx="308">
                  <c:v>546</c:v>
                </c:pt>
                <c:pt idx="309">
                  <c:v>545.5</c:v>
                </c:pt>
                <c:pt idx="310">
                  <c:v>545</c:v>
                </c:pt>
                <c:pt idx="311">
                  <c:v>544.5</c:v>
                </c:pt>
                <c:pt idx="312">
                  <c:v>544</c:v>
                </c:pt>
                <c:pt idx="313">
                  <c:v>543.5</c:v>
                </c:pt>
                <c:pt idx="314">
                  <c:v>543</c:v>
                </c:pt>
                <c:pt idx="315">
                  <c:v>542.5</c:v>
                </c:pt>
                <c:pt idx="316">
                  <c:v>542</c:v>
                </c:pt>
                <c:pt idx="317">
                  <c:v>541.5</c:v>
                </c:pt>
                <c:pt idx="318">
                  <c:v>541</c:v>
                </c:pt>
                <c:pt idx="319">
                  <c:v>540.5</c:v>
                </c:pt>
                <c:pt idx="320">
                  <c:v>540</c:v>
                </c:pt>
                <c:pt idx="321">
                  <c:v>539.5</c:v>
                </c:pt>
                <c:pt idx="322">
                  <c:v>539</c:v>
                </c:pt>
                <c:pt idx="323">
                  <c:v>538.5</c:v>
                </c:pt>
                <c:pt idx="324">
                  <c:v>538</c:v>
                </c:pt>
                <c:pt idx="325">
                  <c:v>537.5</c:v>
                </c:pt>
                <c:pt idx="326">
                  <c:v>537</c:v>
                </c:pt>
                <c:pt idx="327">
                  <c:v>536.5</c:v>
                </c:pt>
                <c:pt idx="328">
                  <c:v>536</c:v>
                </c:pt>
                <c:pt idx="329">
                  <c:v>535.5</c:v>
                </c:pt>
                <c:pt idx="330">
                  <c:v>535</c:v>
                </c:pt>
                <c:pt idx="331">
                  <c:v>534.5</c:v>
                </c:pt>
                <c:pt idx="332">
                  <c:v>534</c:v>
                </c:pt>
                <c:pt idx="333">
                  <c:v>533.5</c:v>
                </c:pt>
                <c:pt idx="334">
                  <c:v>533</c:v>
                </c:pt>
                <c:pt idx="335">
                  <c:v>532.5</c:v>
                </c:pt>
                <c:pt idx="336">
                  <c:v>532</c:v>
                </c:pt>
                <c:pt idx="337">
                  <c:v>531.5</c:v>
                </c:pt>
                <c:pt idx="338">
                  <c:v>531</c:v>
                </c:pt>
                <c:pt idx="339">
                  <c:v>530.5</c:v>
                </c:pt>
                <c:pt idx="340">
                  <c:v>530</c:v>
                </c:pt>
                <c:pt idx="341">
                  <c:v>529.5</c:v>
                </c:pt>
                <c:pt idx="342">
                  <c:v>529</c:v>
                </c:pt>
                <c:pt idx="343">
                  <c:v>528.5</c:v>
                </c:pt>
                <c:pt idx="344">
                  <c:v>528</c:v>
                </c:pt>
                <c:pt idx="345">
                  <c:v>527.5</c:v>
                </c:pt>
                <c:pt idx="346">
                  <c:v>527</c:v>
                </c:pt>
                <c:pt idx="347">
                  <c:v>526.5</c:v>
                </c:pt>
                <c:pt idx="348">
                  <c:v>526</c:v>
                </c:pt>
                <c:pt idx="349">
                  <c:v>525.5</c:v>
                </c:pt>
                <c:pt idx="350">
                  <c:v>525</c:v>
                </c:pt>
                <c:pt idx="351">
                  <c:v>524.5</c:v>
                </c:pt>
                <c:pt idx="352">
                  <c:v>524</c:v>
                </c:pt>
                <c:pt idx="353">
                  <c:v>523.5</c:v>
                </c:pt>
                <c:pt idx="354">
                  <c:v>523</c:v>
                </c:pt>
                <c:pt idx="355">
                  <c:v>522.5</c:v>
                </c:pt>
                <c:pt idx="356">
                  <c:v>522</c:v>
                </c:pt>
                <c:pt idx="357">
                  <c:v>521.5</c:v>
                </c:pt>
                <c:pt idx="358">
                  <c:v>521</c:v>
                </c:pt>
                <c:pt idx="359">
                  <c:v>520.5</c:v>
                </c:pt>
                <c:pt idx="360">
                  <c:v>520</c:v>
                </c:pt>
                <c:pt idx="361">
                  <c:v>519.5</c:v>
                </c:pt>
                <c:pt idx="362">
                  <c:v>519</c:v>
                </c:pt>
                <c:pt idx="363">
                  <c:v>518.5</c:v>
                </c:pt>
                <c:pt idx="364">
                  <c:v>518</c:v>
                </c:pt>
                <c:pt idx="365">
                  <c:v>517.5</c:v>
                </c:pt>
                <c:pt idx="366">
                  <c:v>517</c:v>
                </c:pt>
                <c:pt idx="367">
                  <c:v>516.5</c:v>
                </c:pt>
                <c:pt idx="368">
                  <c:v>516</c:v>
                </c:pt>
                <c:pt idx="369">
                  <c:v>515.5</c:v>
                </c:pt>
                <c:pt idx="370">
                  <c:v>515</c:v>
                </c:pt>
                <c:pt idx="371">
                  <c:v>514.5</c:v>
                </c:pt>
                <c:pt idx="372">
                  <c:v>514</c:v>
                </c:pt>
                <c:pt idx="373">
                  <c:v>513.5</c:v>
                </c:pt>
                <c:pt idx="374">
                  <c:v>513</c:v>
                </c:pt>
                <c:pt idx="375">
                  <c:v>512.5</c:v>
                </c:pt>
                <c:pt idx="376">
                  <c:v>512</c:v>
                </c:pt>
                <c:pt idx="377">
                  <c:v>511.5</c:v>
                </c:pt>
                <c:pt idx="378">
                  <c:v>511</c:v>
                </c:pt>
                <c:pt idx="379">
                  <c:v>510.5</c:v>
                </c:pt>
                <c:pt idx="380">
                  <c:v>510</c:v>
                </c:pt>
                <c:pt idx="381">
                  <c:v>509.5</c:v>
                </c:pt>
                <c:pt idx="382">
                  <c:v>509</c:v>
                </c:pt>
                <c:pt idx="383">
                  <c:v>508.5</c:v>
                </c:pt>
                <c:pt idx="384">
                  <c:v>508</c:v>
                </c:pt>
                <c:pt idx="385">
                  <c:v>507.5</c:v>
                </c:pt>
                <c:pt idx="386">
                  <c:v>507</c:v>
                </c:pt>
                <c:pt idx="387">
                  <c:v>506.5</c:v>
                </c:pt>
                <c:pt idx="388">
                  <c:v>506</c:v>
                </c:pt>
                <c:pt idx="389">
                  <c:v>505.5</c:v>
                </c:pt>
                <c:pt idx="390">
                  <c:v>505</c:v>
                </c:pt>
                <c:pt idx="391">
                  <c:v>504.5</c:v>
                </c:pt>
                <c:pt idx="392">
                  <c:v>504</c:v>
                </c:pt>
                <c:pt idx="393">
                  <c:v>503.5</c:v>
                </c:pt>
                <c:pt idx="394">
                  <c:v>503</c:v>
                </c:pt>
                <c:pt idx="395">
                  <c:v>502.5</c:v>
                </c:pt>
                <c:pt idx="396">
                  <c:v>502</c:v>
                </c:pt>
                <c:pt idx="397">
                  <c:v>501.5</c:v>
                </c:pt>
                <c:pt idx="398">
                  <c:v>501</c:v>
                </c:pt>
                <c:pt idx="399">
                  <c:v>500.5</c:v>
                </c:pt>
                <c:pt idx="400">
                  <c:v>500</c:v>
                </c:pt>
                <c:pt idx="401">
                  <c:v>499.5</c:v>
                </c:pt>
                <c:pt idx="402">
                  <c:v>499</c:v>
                </c:pt>
                <c:pt idx="403">
                  <c:v>498.5</c:v>
                </c:pt>
                <c:pt idx="404">
                  <c:v>498</c:v>
                </c:pt>
                <c:pt idx="405">
                  <c:v>497.5</c:v>
                </c:pt>
                <c:pt idx="406">
                  <c:v>497</c:v>
                </c:pt>
                <c:pt idx="407">
                  <c:v>496.5</c:v>
                </c:pt>
                <c:pt idx="408">
                  <c:v>496</c:v>
                </c:pt>
                <c:pt idx="409">
                  <c:v>495.5</c:v>
                </c:pt>
                <c:pt idx="410">
                  <c:v>495</c:v>
                </c:pt>
                <c:pt idx="411">
                  <c:v>494.5</c:v>
                </c:pt>
                <c:pt idx="412">
                  <c:v>494</c:v>
                </c:pt>
                <c:pt idx="413">
                  <c:v>493.5</c:v>
                </c:pt>
                <c:pt idx="414">
                  <c:v>493</c:v>
                </c:pt>
                <c:pt idx="415">
                  <c:v>492.5</c:v>
                </c:pt>
                <c:pt idx="416">
                  <c:v>492</c:v>
                </c:pt>
                <c:pt idx="417">
                  <c:v>491.5</c:v>
                </c:pt>
                <c:pt idx="418">
                  <c:v>491</c:v>
                </c:pt>
                <c:pt idx="419">
                  <c:v>490.5</c:v>
                </c:pt>
                <c:pt idx="420">
                  <c:v>490</c:v>
                </c:pt>
                <c:pt idx="421">
                  <c:v>489.5</c:v>
                </c:pt>
                <c:pt idx="422">
                  <c:v>489</c:v>
                </c:pt>
                <c:pt idx="423">
                  <c:v>488.5</c:v>
                </c:pt>
                <c:pt idx="424">
                  <c:v>488</c:v>
                </c:pt>
                <c:pt idx="425">
                  <c:v>487.5</c:v>
                </c:pt>
                <c:pt idx="426">
                  <c:v>487</c:v>
                </c:pt>
                <c:pt idx="427">
                  <c:v>486.5</c:v>
                </c:pt>
                <c:pt idx="428">
                  <c:v>486</c:v>
                </c:pt>
                <c:pt idx="429">
                  <c:v>485.5</c:v>
                </c:pt>
                <c:pt idx="430">
                  <c:v>485</c:v>
                </c:pt>
                <c:pt idx="431">
                  <c:v>484.5</c:v>
                </c:pt>
                <c:pt idx="432">
                  <c:v>484</c:v>
                </c:pt>
                <c:pt idx="433">
                  <c:v>483.5</c:v>
                </c:pt>
                <c:pt idx="434">
                  <c:v>483</c:v>
                </c:pt>
                <c:pt idx="435">
                  <c:v>482.5</c:v>
                </c:pt>
                <c:pt idx="436">
                  <c:v>482</c:v>
                </c:pt>
                <c:pt idx="437">
                  <c:v>481.5</c:v>
                </c:pt>
                <c:pt idx="438">
                  <c:v>481</c:v>
                </c:pt>
                <c:pt idx="439">
                  <c:v>480.5</c:v>
                </c:pt>
                <c:pt idx="440">
                  <c:v>480</c:v>
                </c:pt>
                <c:pt idx="441">
                  <c:v>479.5</c:v>
                </c:pt>
                <c:pt idx="442">
                  <c:v>479</c:v>
                </c:pt>
                <c:pt idx="443">
                  <c:v>478.5</c:v>
                </c:pt>
                <c:pt idx="444">
                  <c:v>478</c:v>
                </c:pt>
                <c:pt idx="445">
                  <c:v>477.5</c:v>
                </c:pt>
                <c:pt idx="446">
                  <c:v>477</c:v>
                </c:pt>
                <c:pt idx="447">
                  <c:v>476.5</c:v>
                </c:pt>
                <c:pt idx="448">
                  <c:v>476</c:v>
                </c:pt>
                <c:pt idx="449">
                  <c:v>475.5</c:v>
                </c:pt>
                <c:pt idx="450">
                  <c:v>475</c:v>
                </c:pt>
                <c:pt idx="451">
                  <c:v>474.5</c:v>
                </c:pt>
                <c:pt idx="452">
                  <c:v>474</c:v>
                </c:pt>
                <c:pt idx="453">
                  <c:v>473.5</c:v>
                </c:pt>
                <c:pt idx="454">
                  <c:v>473</c:v>
                </c:pt>
                <c:pt idx="455">
                  <c:v>472.5</c:v>
                </c:pt>
                <c:pt idx="456">
                  <c:v>472</c:v>
                </c:pt>
                <c:pt idx="457">
                  <c:v>471.5</c:v>
                </c:pt>
                <c:pt idx="458">
                  <c:v>471</c:v>
                </c:pt>
                <c:pt idx="459">
                  <c:v>470.5</c:v>
                </c:pt>
                <c:pt idx="460">
                  <c:v>470</c:v>
                </c:pt>
                <c:pt idx="461">
                  <c:v>469.5</c:v>
                </c:pt>
                <c:pt idx="462">
                  <c:v>469</c:v>
                </c:pt>
                <c:pt idx="463">
                  <c:v>468.5</c:v>
                </c:pt>
                <c:pt idx="464">
                  <c:v>468</c:v>
                </c:pt>
                <c:pt idx="465">
                  <c:v>467.5</c:v>
                </c:pt>
                <c:pt idx="466">
                  <c:v>467</c:v>
                </c:pt>
                <c:pt idx="467">
                  <c:v>466.5</c:v>
                </c:pt>
                <c:pt idx="468">
                  <c:v>466</c:v>
                </c:pt>
                <c:pt idx="469">
                  <c:v>465.5</c:v>
                </c:pt>
                <c:pt idx="470">
                  <c:v>465</c:v>
                </c:pt>
                <c:pt idx="471">
                  <c:v>464.5</c:v>
                </c:pt>
                <c:pt idx="472">
                  <c:v>464</c:v>
                </c:pt>
                <c:pt idx="473">
                  <c:v>463.5</c:v>
                </c:pt>
                <c:pt idx="474">
                  <c:v>463</c:v>
                </c:pt>
                <c:pt idx="475">
                  <c:v>462.5</c:v>
                </c:pt>
                <c:pt idx="476">
                  <c:v>462</c:v>
                </c:pt>
                <c:pt idx="477">
                  <c:v>461.5</c:v>
                </c:pt>
                <c:pt idx="478">
                  <c:v>461</c:v>
                </c:pt>
                <c:pt idx="479">
                  <c:v>460.5</c:v>
                </c:pt>
                <c:pt idx="480">
                  <c:v>460</c:v>
                </c:pt>
                <c:pt idx="481">
                  <c:v>459.5</c:v>
                </c:pt>
                <c:pt idx="482">
                  <c:v>459</c:v>
                </c:pt>
                <c:pt idx="483">
                  <c:v>458.5</c:v>
                </c:pt>
                <c:pt idx="484">
                  <c:v>458</c:v>
                </c:pt>
                <c:pt idx="485">
                  <c:v>457.5</c:v>
                </c:pt>
                <c:pt idx="486">
                  <c:v>457</c:v>
                </c:pt>
                <c:pt idx="487">
                  <c:v>456.5</c:v>
                </c:pt>
                <c:pt idx="488">
                  <c:v>456</c:v>
                </c:pt>
                <c:pt idx="489">
                  <c:v>455.5</c:v>
                </c:pt>
                <c:pt idx="490">
                  <c:v>455</c:v>
                </c:pt>
                <c:pt idx="491">
                  <c:v>454.5</c:v>
                </c:pt>
                <c:pt idx="492">
                  <c:v>454</c:v>
                </c:pt>
                <c:pt idx="493">
                  <c:v>453.5</c:v>
                </c:pt>
                <c:pt idx="494">
                  <c:v>453</c:v>
                </c:pt>
                <c:pt idx="495">
                  <c:v>452.5</c:v>
                </c:pt>
                <c:pt idx="496">
                  <c:v>452</c:v>
                </c:pt>
                <c:pt idx="497">
                  <c:v>451.5</c:v>
                </c:pt>
                <c:pt idx="498">
                  <c:v>451</c:v>
                </c:pt>
                <c:pt idx="499">
                  <c:v>450.5</c:v>
                </c:pt>
                <c:pt idx="500">
                  <c:v>450</c:v>
                </c:pt>
                <c:pt idx="501">
                  <c:v>449.5</c:v>
                </c:pt>
                <c:pt idx="502">
                  <c:v>449</c:v>
                </c:pt>
                <c:pt idx="503">
                  <c:v>448.5</c:v>
                </c:pt>
                <c:pt idx="504">
                  <c:v>448</c:v>
                </c:pt>
                <c:pt idx="505">
                  <c:v>447.5</c:v>
                </c:pt>
                <c:pt idx="506">
                  <c:v>447</c:v>
                </c:pt>
                <c:pt idx="507">
                  <c:v>446.5</c:v>
                </c:pt>
                <c:pt idx="508">
                  <c:v>446</c:v>
                </c:pt>
                <c:pt idx="509">
                  <c:v>445.5</c:v>
                </c:pt>
                <c:pt idx="510">
                  <c:v>445</c:v>
                </c:pt>
                <c:pt idx="511">
                  <c:v>444.5</c:v>
                </c:pt>
                <c:pt idx="512">
                  <c:v>444</c:v>
                </c:pt>
                <c:pt idx="513">
                  <c:v>443.5</c:v>
                </c:pt>
                <c:pt idx="514">
                  <c:v>443</c:v>
                </c:pt>
                <c:pt idx="515">
                  <c:v>442.5</c:v>
                </c:pt>
                <c:pt idx="516">
                  <c:v>442</c:v>
                </c:pt>
                <c:pt idx="517">
                  <c:v>441.5</c:v>
                </c:pt>
                <c:pt idx="518">
                  <c:v>441</c:v>
                </c:pt>
                <c:pt idx="519">
                  <c:v>440.5</c:v>
                </c:pt>
                <c:pt idx="520">
                  <c:v>440</c:v>
                </c:pt>
                <c:pt idx="521">
                  <c:v>439.5</c:v>
                </c:pt>
                <c:pt idx="522">
                  <c:v>439</c:v>
                </c:pt>
                <c:pt idx="523">
                  <c:v>438.5</c:v>
                </c:pt>
                <c:pt idx="524">
                  <c:v>438</c:v>
                </c:pt>
                <c:pt idx="525">
                  <c:v>437.5</c:v>
                </c:pt>
                <c:pt idx="526">
                  <c:v>437</c:v>
                </c:pt>
                <c:pt idx="527">
                  <c:v>436.5</c:v>
                </c:pt>
                <c:pt idx="528">
                  <c:v>436</c:v>
                </c:pt>
                <c:pt idx="529">
                  <c:v>435.5</c:v>
                </c:pt>
                <c:pt idx="530">
                  <c:v>435</c:v>
                </c:pt>
                <c:pt idx="531">
                  <c:v>434.5</c:v>
                </c:pt>
                <c:pt idx="532">
                  <c:v>434</c:v>
                </c:pt>
                <c:pt idx="533">
                  <c:v>433.5</c:v>
                </c:pt>
                <c:pt idx="534">
                  <c:v>433</c:v>
                </c:pt>
                <c:pt idx="535">
                  <c:v>432.5</c:v>
                </c:pt>
                <c:pt idx="536">
                  <c:v>432</c:v>
                </c:pt>
                <c:pt idx="537">
                  <c:v>431.5</c:v>
                </c:pt>
                <c:pt idx="538">
                  <c:v>431</c:v>
                </c:pt>
                <c:pt idx="539">
                  <c:v>430.5</c:v>
                </c:pt>
                <c:pt idx="540">
                  <c:v>430</c:v>
                </c:pt>
                <c:pt idx="541">
                  <c:v>429.5</c:v>
                </c:pt>
                <c:pt idx="542">
                  <c:v>429</c:v>
                </c:pt>
                <c:pt idx="543">
                  <c:v>428.5</c:v>
                </c:pt>
                <c:pt idx="544">
                  <c:v>428</c:v>
                </c:pt>
                <c:pt idx="545">
                  <c:v>427.5</c:v>
                </c:pt>
                <c:pt idx="546">
                  <c:v>427</c:v>
                </c:pt>
                <c:pt idx="547">
                  <c:v>426.5</c:v>
                </c:pt>
                <c:pt idx="548">
                  <c:v>426</c:v>
                </c:pt>
                <c:pt idx="549">
                  <c:v>425.5</c:v>
                </c:pt>
                <c:pt idx="550">
                  <c:v>425</c:v>
                </c:pt>
                <c:pt idx="551">
                  <c:v>424.5</c:v>
                </c:pt>
                <c:pt idx="552">
                  <c:v>424</c:v>
                </c:pt>
                <c:pt idx="553">
                  <c:v>423.5</c:v>
                </c:pt>
                <c:pt idx="554">
                  <c:v>423</c:v>
                </c:pt>
                <c:pt idx="555">
                  <c:v>422.5</c:v>
                </c:pt>
                <c:pt idx="556">
                  <c:v>422</c:v>
                </c:pt>
                <c:pt idx="557">
                  <c:v>421.5</c:v>
                </c:pt>
                <c:pt idx="558">
                  <c:v>421</c:v>
                </c:pt>
                <c:pt idx="559">
                  <c:v>420.5</c:v>
                </c:pt>
                <c:pt idx="560">
                  <c:v>420</c:v>
                </c:pt>
                <c:pt idx="561">
                  <c:v>419.5</c:v>
                </c:pt>
                <c:pt idx="562">
                  <c:v>419</c:v>
                </c:pt>
                <c:pt idx="563">
                  <c:v>418.5</c:v>
                </c:pt>
                <c:pt idx="564">
                  <c:v>418</c:v>
                </c:pt>
                <c:pt idx="565">
                  <c:v>417.5</c:v>
                </c:pt>
                <c:pt idx="566">
                  <c:v>417</c:v>
                </c:pt>
                <c:pt idx="567">
                  <c:v>416.5</c:v>
                </c:pt>
                <c:pt idx="568">
                  <c:v>416</c:v>
                </c:pt>
                <c:pt idx="569">
                  <c:v>415.5</c:v>
                </c:pt>
                <c:pt idx="570">
                  <c:v>415</c:v>
                </c:pt>
                <c:pt idx="571">
                  <c:v>414.5</c:v>
                </c:pt>
                <c:pt idx="572">
                  <c:v>414</c:v>
                </c:pt>
                <c:pt idx="573">
                  <c:v>413.5</c:v>
                </c:pt>
                <c:pt idx="574">
                  <c:v>413</c:v>
                </c:pt>
                <c:pt idx="575">
                  <c:v>412.5</c:v>
                </c:pt>
                <c:pt idx="576">
                  <c:v>412</c:v>
                </c:pt>
                <c:pt idx="577">
                  <c:v>411.5</c:v>
                </c:pt>
                <c:pt idx="578">
                  <c:v>411</c:v>
                </c:pt>
                <c:pt idx="579">
                  <c:v>410.5</c:v>
                </c:pt>
                <c:pt idx="580">
                  <c:v>410</c:v>
                </c:pt>
                <c:pt idx="581">
                  <c:v>409.5</c:v>
                </c:pt>
                <c:pt idx="582">
                  <c:v>409</c:v>
                </c:pt>
                <c:pt idx="583">
                  <c:v>408.5</c:v>
                </c:pt>
                <c:pt idx="584">
                  <c:v>408</c:v>
                </c:pt>
                <c:pt idx="585">
                  <c:v>407.5</c:v>
                </c:pt>
                <c:pt idx="586">
                  <c:v>407</c:v>
                </c:pt>
                <c:pt idx="587">
                  <c:v>406.5</c:v>
                </c:pt>
                <c:pt idx="588">
                  <c:v>406</c:v>
                </c:pt>
                <c:pt idx="589">
                  <c:v>405.5</c:v>
                </c:pt>
                <c:pt idx="590">
                  <c:v>405</c:v>
                </c:pt>
                <c:pt idx="591">
                  <c:v>404.5</c:v>
                </c:pt>
                <c:pt idx="592">
                  <c:v>404</c:v>
                </c:pt>
                <c:pt idx="593">
                  <c:v>403.5</c:v>
                </c:pt>
                <c:pt idx="594">
                  <c:v>403</c:v>
                </c:pt>
                <c:pt idx="595">
                  <c:v>402.5</c:v>
                </c:pt>
                <c:pt idx="596">
                  <c:v>402</c:v>
                </c:pt>
                <c:pt idx="597">
                  <c:v>401.5</c:v>
                </c:pt>
                <c:pt idx="598">
                  <c:v>401</c:v>
                </c:pt>
                <c:pt idx="599">
                  <c:v>400.5</c:v>
                </c:pt>
                <c:pt idx="600">
                  <c:v>400</c:v>
                </c:pt>
                <c:pt idx="601">
                  <c:v>399.5</c:v>
                </c:pt>
                <c:pt idx="602">
                  <c:v>399</c:v>
                </c:pt>
                <c:pt idx="603">
                  <c:v>398.5</c:v>
                </c:pt>
                <c:pt idx="604">
                  <c:v>398</c:v>
                </c:pt>
                <c:pt idx="605">
                  <c:v>397.5</c:v>
                </c:pt>
                <c:pt idx="606">
                  <c:v>397</c:v>
                </c:pt>
                <c:pt idx="607">
                  <c:v>396.5</c:v>
                </c:pt>
                <c:pt idx="608">
                  <c:v>396</c:v>
                </c:pt>
                <c:pt idx="609">
                  <c:v>395.5</c:v>
                </c:pt>
                <c:pt idx="610">
                  <c:v>395</c:v>
                </c:pt>
                <c:pt idx="611">
                  <c:v>394.5</c:v>
                </c:pt>
                <c:pt idx="612">
                  <c:v>394</c:v>
                </c:pt>
                <c:pt idx="613">
                  <c:v>393.5</c:v>
                </c:pt>
                <c:pt idx="614">
                  <c:v>393</c:v>
                </c:pt>
                <c:pt idx="615">
                  <c:v>392.5</c:v>
                </c:pt>
                <c:pt idx="616">
                  <c:v>392</c:v>
                </c:pt>
                <c:pt idx="617">
                  <c:v>391.5</c:v>
                </c:pt>
                <c:pt idx="618">
                  <c:v>391</c:v>
                </c:pt>
                <c:pt idx="619">
                  <c:v>390.5</c:v>
                </c:pt>
                <c:pt idx="620">
                  <c:v>390</c:v>
                </c:pt>
                <c:pt idx="621">
                  <c:v>389.5</c:v>
                </c:pt>
                <c:pt idx="622">
                  <c:v>389</c:v>
                </c:pt>
                <c:pt idx="623">
                  <c:v>388.5</c:v>
                </c:pt>
                <c:pt idx="624">
                  <c:v>388</c:v>
                </c:pt>
                <c:pt idx="625">
                  <c:v>387.5</c:v>
                </c:pt>
                <c:pt idx="626">
                  <c:v>387</c:v>
                </c:pt>
                <c:pt idx="627">
                  <c:v>386.5</c:v>
                </c:pt>
                <c:pt idx="628">
                  <c:v>386</c:v>
                </c:pt>
                <c:pt idx="629">
                  <c:v>385.5</c:v>
                </c:pt>
                <c:pt idx="630">
                  <c:v>385</c:v>
                </c:pt>
                <c:pt idx="631">
                  <c:v>384.5</c:v>
                </c:pt>
                <c:pt idx="632">
                  <c:v>384</c:v>
                </c:pt>
                <c:pt idx="633">
                  <c:v>383.5</c:v>
                </c:pt>
                <c:pt idx="634">
                  <c:v>383</c:v>
                </c:pt>
                <c:pt idx="635">
                  <c:v>382.5</c:v>
                </c:pt>
                <c:pt idx="636">
                  <c:v>382</c:v>
                </c:pt>
                <c:pt idx="637">
                  <c:v>381.5</c:v>
                </c:pt>
                <c:pt idx="638">
                  <c:v>381</c:v>
                </c:pt>
                <c:pt idx="639">
                  <c:v>380.5</c:v>
                </c:pt>
                <c:pt idx="640">
                  <c:v>380</c:v>
                </c:pt>
                <c:pt idx="641">
                  <c:v>379.5</c:v>
                </c:pt>
                <c:pt idx="642">
                  <c:v>379</c:v>
                </c:pt>
                <c:pt idx="643">
                  <c:v>378.5</c:v>
                </c:pt>
                <c:pt idx="644">
                  <c:v>378</c:v>
                </c:pt>
                <c:pt idx="645">
                  <c:v>377.5</c:v>
                </c:pt>
                <c:pt idx="646">
                  <c:v>377</c:v>
                </c:pt>
                <c:pt idx="647">
                  <c:v>376.5</c:v>
                </c:pt>
                <c:pt idx="648">
                  <c:v>376</c:v>
                </c:pt>
                <c:pt idx="649">
                  <c:v>375.5</c:v>
                </c:pt>
                <c:pt idx="650">
                  <c:v>375</c:v>
                </c:pt>
                <c:pt idx="651">
                  <c:v>374.5</c:v>
                </c:pt>
                <c:pt idx="652">
                  <c:v>374</c:v>
                </c:pt>
                <c:pt idx="653">
                  <c:v>373.5</c:v>
                </c:pt>
                <c:pt idx="654">
                  <c:v>373</c:v>
                </c:pt>
                <c:pt idx="655">
                  <c:v>372.5</c:v>
                </c:pt>
                <c:pt idx="656">
                  <c:v>372</c:v>
                </c:pt>
                <c:pt idx="657">
                  <c:v>371.5</c:v>
                </c:pt>
                <c:pt idx="658">
                  <c:v>371</c:v>
                </c:pt>
                <c:pt idx="659">
                  <c:v>370.5</c:v>
                </c:pt>
                <c:pt idx="660">
                  <c:v>370</c:v>
                </c:pt>
                <c:pt idx="661">
                  <c:v>369.5</c:v>
                </c:pt>
                <c:pt idx="662">
                  <c:v>369</c:v>
                </c:pt>
                <c:pt idx="663">
                  <c:v>368.5</c:v>
                </c:pt>
                <c:pt idx="664">
                  <c:v>368</c:v>
                </c:pt>
                <c:pt idx="665">
                  <c:v>367.5</c:v>
                </c:pt>
                <c:pt idx="666">
                  <c:v>367</c:v>
                </c:pt>
                <c:pt idx="667">
                  <c:v>366.5</c:v>
                </c:pt>
                <c:pt idx="668">
                  <c:v>366</c:v>
                </c:pt>
                <c:pt idx="669">
                  <c:v>365.5</c:v>
                </c:pt>
                <c:pt idx="670">
                  <c:v>365</c:v>
                </c:pt>
                <c:pt idx="671">
                  <c:v>364.5</c:v>
                </c:pt>
                <c:pt idx="672">
                  <c:v>364</c:v>
                </c:pt>
                <c:pt idx="673">
                  <c:v>363.5</c:v>
                </c:pt>
                <c:pt idx="674">
                  <c:v>363</c:v>
                </c:pt>
                <c:pt idx="675">
                  <c:v>362.5</c:v>
                </c:pt>
                <c:pt idx="676">
                  <c:v>362</c:v>
                </c:pt>
                <c:pt idx="677">
                  <c:v>361.5</c:v>
                </c:pt>
                <c:pt idx="678">
                  <c:v>361</c:v>
                </c:pt>
                <c:pt idx="679">
                  <c:v>360.5</c:v>
                </c:pt>
                <c:pt idx="680">
                  <c:v>360</c:v>
                </c:pt>
                <c:pt idx="681">
                  <c:v>359.5</c:v>
                </c:pt>
                <c:pt idx="682">
                  <c:v>359</c:v>
                </c:pt>
                <c:pt idx="683">
                  <c:v>358.5</c:v>
                </c:pt>
                <c:pt idx="684">
                  <c:v>358</c:v>
                </c:pt>
                <c:pt idx="685">
                  <c:v>357.5</c:v>
                </c:pt>
                <c:pt idx="686">
                  <c:v>357</c:v>
                </c:pt>
                <c:pt idx="687">
                  <c:v>356.5</c:v>
                </c:pt>
                <c:pt idx="688">
                  <c:v>356</c:v>
                </c:pt>
                <c:pt idx="689">
                  <c:v>355.5</c:v>
                </c:pt>
                <c:pt idx="690">
                  <c:v>355</c:v>
                </c:pt>
                <c:pt idx="691">
                  <c:v>354.5</c:v>
                </c:pt>
                <c:pt idx="692">
                  <c:v>354</c:v>
                </c:pt>
                <c:pt idx="693">
                  <c:v>353.5</c:v>
                </c:pt>
                <c:pt idx="694">
                  <c:v>353</c:v>
                </c:pt>
                <c:pt idx="695">
                  <c:v>352.5</c:v>
                </c:pt>
                <c:pt idx="696">
                  <c:v>352</c:v>
                </c:pt>
                <c:pt idx="697">
                  <c:v>351.5</c:v>
                </c:pt>
                <c:pt idx="698">
                  <c:v>351</c:v>
                </c:pt>
                <c:pt idx="699">
                  <c:v>350.5</c:v>
                </c:pt>
                <c:pt idx="700">
                  <c:v>350</c:v>
                </c:pt>
                <c:pt idx="701">
                  <c:v>349.5</c:v>
                </c:pt>
                <c:pt idx="702">
                  <c:v>349</c:v>
                </c:pt>
                <c:pt idx="703">
                  <c:v>348.5</c:v>
                </c:pt>
                <c:pt idx="704">
                  <c:v>348</c:v>
                </c:pt>
                <c:pt idx="705">
                  <c:v>347.5</c:v>
                </c:pt>
                <c:pt idx="706">
                  <c:v>347</c:v>
                </c:pt>
                <c:pt idx="707">
                  <c:v>346.5</c:v>
                </c:pt>
                <c:pt idx="708">
                  <c:v>346</c:v>
                </c:pt>
                <c:pt idx="709">
                  <c:v>345.5</c:v>
                </c:pt>
                <c:pt idx="710">
                  <c:v>345</c:v>
                </c:pt>
                <c:pt idx="711">
                  <c:v>344.5</c:v>
                </c:pt>
                <c:pt idx="712">
                  <c:v>344</c:v>
                </c:pt>
                <c:pt idx="713">
                  <c:v>343.5</c:v>
                </c:pt>
                <c:pt idx="714">
                  <c:v>343</c:v>
                </c:pt>
                <c:pt idx="715">
                  <c:v>342.5</c:v>
                </c:pt>
                <c:pt idx="716">
                  <c:v>342</c:v>
                </c:pt>
                <c:pt idx="717">
                  <c:v>341.5</c:v>
                </c:pt>
                <c:pt idx="718">
                  <c:v>341</c:v>
                </c:pt>
                <c:pt idx="719">
                  <c:v>340.5</c:v>
                </c:pt>
                <c:pt idx="720">
                  <c:v>340</c:v>
                </c:pt>
                <c:pt idx="721">
                  <c:v>339.5</c:v>
                </c:pt>
                <c:pt idx="722">
                  <c:v>339</c:v>
                </c:pt>
                <c:pt idx="723">
                  <c:v>338.5</c:v>
                </c:pt>
                <c:pt idx="724">
                  <c:v>338</c:v>
                </c:pt>
                <c:pt idx="725">
                  <c:v>337.5</c:v>
                </c:pt>
                <c:pt idx="726">
                  <c:v>337</c:v>
                </c:pt>
                <c:pt idx="727">
                  <c:v>336.5</c:v>
                </c:pt>
                <c:pt idx="728">
                  <c:v>336</c:v>
                </c:pt>
                <c:pt idx="729">
                  <c:v>335.5</c:v>
                </c:pt>
                <c:pt idx="730">
                  <c:v>335</c:v>
                </c:pt>
                <c:pt idx="731">
                  <c:v>334.5</c:v>
                </c:pt>
                <c:pt idx="732">
                  <c:v>334</c:v>
                </c:pt>
                <c:pt idx="733">
                  <c:v>333.5</c:v>
                </c:pt>
                <c:pt idx="734">
                  <c:v>333</c:v>
                </c:pt>
                <c:pt idx="735">
                  <c:v>332.5</c:v>
                </c:pt>
                <c:pt idx="736">
                  <c:v>332</c:v>
                </c:pt>
                <c:pt idx="737">
                  <c:v>331.5</c:v>
                </c:pt>
                <c:pt idx="738">
                  <c:v>331</c:v>
                </c:pt>
                <c:pt idx="739">
                  <c:v>330.5</c:v>
                </c:pt>
                <c:pt idx="740">
                  <c:v>330</c:v>
                </c:pt>
                <c:pt idx="741">
                  <c:v>329.5</c:v>
                </c:pt>
                <c:pt idx="742">
                  <c:v>329</c:v>
                </c:pt>
                <c:pt idx="743">
                  <c:v>328.5</c:v>
                </c:pt>
                <c:pt idx="744">
                  <c:v>328</c:v>
                </c:pt>
                <c:pt idx="745">
                  <c:v>327.5</c:v>
                </c:pt>
                <c:pt idx="746">
                  <c:v>327</c:v>
                </c:pt>
                <c:pt idx="747">
                  <c:v>326.5</c:v>
                </c:pt>
                <c:pt idx="748">
                  <c:v>326</c:v>
                </c:pt>
                <c:pt idx="749">
                  <c:v>325.5</c:v>
                </c:pt>
                <c:pt idx="750">
                  <c:v>325</c:v>
                </c:pt>
                <c:pt idx="751">
                  <c:v>324.5</c:v>
                </c:pt>
                <c:pt idx="752">
                  <c:v>324</c:v>
                </c:pt>
                <c:pt idx="753">
                  <c:v>323.5</c:v>
                </c:pt>
                <c:pt idx="754">
                  <c:v>323</c:v>
                </c:pt>
                <c:pt idx="755">
                  <c:v>322.5</c:v>
                </c:pt>
                <c:pt idx="756">
                  <c:v>322</c:v>
                </c:pt>
                <c:pt idx="757">
                  <c:v>321.5</c:v>
                </c:pt>
                <c:pt idx="758">
                  <c:v>321</c:v>
                </c:pt>
                <c:pt idx="759">
                  <c:v>320.5</c:v>
                </c:pt>
                <c:pt idx="760">
                  <c:v>320</c:v>
                </c:pt>
                <c:pt idx="761">
                  <c:v>319.5</c:v>
                </c:pt>
                <c:pt idx="762">
                  <c:v>319</c:v>
                </c:pt>
                <c:pt idx="763">
                  <c:v>318.5</c:v>
                </c:pt>
                <c:pt idx="764">
                  <c:v>318</c:v>
                </c:pt>
                <c:pt idx="765">
                  <c:v>317.5</c:v>
                </c:pt>
                <c:pt idx="766">
                  <c:v>317</c:v>
                </c:pt>
                <c:pt idx="767">
                  <c:v>316.5</c:v>
                </c:pt>
                <c:pt idx="768">
                  <c:v>316</c:v>
                </c:pt>
                <c:pt idx="769">
                  <c:v>315.5</c:v>
                </c:pt>
                <c:pt idx="770">
                  <c:v>315</c:v>
                </c:pt>
                <c:pt idx="771">
                  <c:v>314.5</c:v>
                </c:pt>
                <c:pt idx="772">
                  <c:v>314</c:v>
                </c:pt>
                <c:pt idx="773">
                  <c:v>313.5</c:v>
                </c:pt>
                <c:pt idx="774">
                  <c:v>313</c:v>
                </c:pt>
                <c:pt idx="775">
                  <c:v>312.5</c:v>
                </c:pt>
                <c:pt idx="776">
                  <c:v>312</c:v>
                </c:pt>
                <c:pt idx="777">
                  <c:v>311.5</c:v>
                </c:pt>
                <c:pt idx="778">
                  <c:v>311</c:v>
                </c:pt>
                <c:pt idx="779">
                  <c:v>310.5</c:v>
                </c:pt>
                <c:pt idx="780">
                  <c:v>310</c:v>
                </c:pt>
                <c:pt idx="781">
                  <c:v>309.5</c:v>
                </c:pt>
                <c:pt idx="782">
                  <c:v>309</c:v>
                </c:pt>
                <c:pt idx="783">
                  <c:v>308.5</c:v>
                </c:pt>
                <c:pt idx="784">
                  <c:v>308</c:v>
                </c:pt>
                <c:pt idx="785">
                  <c:v>307.5</c:v>
                </c:pt>
                <c:pt idx="786">
                  <c:v>307</c:v>
                </c:pt>
                <c:pt idx="787">
                  <c:v>306.5</c:v>
                </c:pt>
                <c:pt idx="788">
                  <c:v>306</c:v>
                </c:pt>
                <c:pt idx="789">
                  <c:v>305.5</c:v>
                </c:pt>
                <c:pt idx="790">
                  <c:v>305</c:v>
                </c:pt>
                <c:pt idx="791">
                  <c:v>304.5</c:v>
                </c:pt>
                <c:pt idx="792">
                  <c:v>304</c:v>
                </c:pt>
                <c:pt idx="793">
                  <c:v>303.5</c:v>
                </c:pt>
                <c:pt idx="794">
                  <c:v>303</c:v>
                </c:pt>
                <c:pt idx="795">
                  <c:v>302.5</c:v>
                </c:pt>
                <c:pt idx="796">
                  <c:v>302</c:v>
                </c:pt>
                <c:pt idx="797">
                  <c:v>301.5</c:v>
                </c:pt>
                <c:pt idx="798">
                  <c:v>301</c:v>
                </c:pt>
                <c:pt idx="799">
                  <c:v>300.5</c:v>
                </c:pt>
                <c:pt idx="800">
                  <c:v>300</c:v>
                </c:pt>
                <c:pt idx="801">
                  <c:v>299.5</c:v>
                </c:pt>
                <c:pt idx="802">
                  <c:v>299</c:v>
                </c:pt>
                <c:pt idx="803">
                  <c:v>298.5</c:v>
                </c:pt>
                <c:pt idx="804">
                  <c:v>298</c:v>
                </c:pt>
                <c:pt idx="805">
                  <c:v>297.5</c:v>
                </c:pt>
                <c:pt idx="806">
                  <c:v>297</c:v>
                </c:pt>
                <c:pt idx="807">
                  <c:v>296.5</c:v>
                </c:pt>
                <c:pt idx="808">
                  <c:v>296</c:v>
                </c:pt>
                <c:pt idx="809">
                  <c:v>295.5</c:v>
                </c:pt>
                <c:pt idx="810">
                  <c:v>295</c:v>
                </c:pt>
                <c:pt idx="811">
                  <c:v>294.5</c:v>
                </c:pt>
                <c:pt idx="812">
                  <c:v>294</c:v>
                </c:pt>
                <c:pt idx="813">
                  <c:v>293.5</c:v>
                </c:pt>
                <c:pt idx="814">
                  <c:v>293</c:v>
                </c:pt>
                <c:pt idx="815">
                  <c:v>292.5</c:v>
                </c:pt>
                <c:pt idx="816">
                  <c:v>292</c:v>
                </c:pt>
                <c:pt idx="817">
                  <c:v>291.5</c:v>
                </c:pt>
                <c:pt idx="818">
                  <c:v>291</c:v>
                </c:pt>
                <c:pt idx="819">
                  <c:v>290.5</c:v>
                </c:pt>
                <c:pt idx="820">
                  <c:v>290</c:v>
                </c:pt>
                <c:pt idx="821">
                  <c:v>289.5</c:v>
                </c:pt>
                <c:pt idx="822">
                  <c:v>289</c:v>
                </c:pt>
                <c:pt idx="823">
                  <c:v>288.5</c:v>
                </c:pt>
                <c:pt idx="824">
                  <c:v>288</c:v>
                </c:pt>
                <c:pt idx="825">
                  <c:v>287.5</c:v>
                </c:pt>
                <c:pt idx="826">
                  <c:v>287</c:v>
                </c:pt>
                <c:pt idx="827">
                  <c:v>286.5</c:v>
                </c:pt>
                <c:pt idx="828">
                  <c:v>286</c:v>
                </c:pt>
                <c:pt idx="829">
                  <c:v>285.5</c:v>
                </c:pt>
                <c:pt idx="830">
                  <c:v>285</c:v>
                </c:pt>
                <c:pt idx="831">
                  <c:v>284.5</c:v>
                </c:pt>
                <c:pt idx="832">
                  <c:v>284</c:v>
                </c:pt>
                <c:pt idx="833">
                  <c:v>283.5</c:v>
                </c:pt>
                <c:pt idx="834">
                  <c:v>283</c:v>
                </c:pt>
                <c:pt idx="835">
                  <c:v>282.5</c:v>
                </c:pt>
                <c:pt idx="836">
                  <c:v>282</c:v>
                </c:pt>
                <c:pt idx="837">
                  <c:v>281.5</c:v>
                </c:pt>
                <c:pt idx="838">
                  <c:v>281</c:v>
                </c:pt>
                <c:pt idx="839">
                  <c:v>280.5</c:v>
                </c:pt>
                <c:pt idx="840">
                  <c:v>280</c:v>
                </c:pt>
                <c:pt idx="841">
                  <c:v>279.5</c:v>
                </c:pt>
                <c:pt idx="842">
                  <c:v>279</c:v>
                </c:pt>
                <c:pt idx="843">
                  <c:v>278.5</c:v>
                </c:pt>
                <c:pt idx="844">
                  <c:v>278</c:v>
                </c:pt>
                <c:pt idx="845">
                  <c:v>277.5</c:v>
                </c:pt>
                <c:pt idx="846">
                  <c:v>277</c:v>
                </c:pt>
                <c:pt idx="847">
                  <c:v>276.5</c:v>
                </c:pt>
                <c:pt idx="848">
                  <c:v>276</c:v>
                </c:pt>
                <c:pt idx="849">
                  <c:v>275.5</c:v>
                </c:pt>
                <c:pt idx="850">
                  <c:v>275</c:v>
                </c:pt>
                <c:pt idx="851">
                  <c:v>274.5</c:v>
                </c:pt>
                <c:pt idx="852">
                  <c:v>274</c:v>
                </c:pt>
                <c:pt idx="853">
                  <c:v>273.5</c:v>
                </c:pt>
                <c:pt idx="854">
                  <c:v>273</c:v>
                </c:pt>
                <c:pt idx="855">
                  <c:v>272.5</c:v>
                </c:pt>
                <c:pt idx="856">
                  <c:v>272</c:v>
                </c:pt>
                <c:pt idx="857">
                  <c:v>271.5</c:v>
                </c:pt>
                <c:pt idx="858">
                  <c:v>271</c:v>
                </c:pt>
                <c:pt idx="859">
                  <c:v>270.5</c:v>
                </c:pt>
                <c:pt idx="860">
                  <c:v>270</c:v>
                </c:pt>
                <c:pt idx="861">
                  <c:v>269.5</c:v>
                </c:pt>
                <c:pt idx="862">
                  <c:v>269</c:v>
                </c:pt>
                <c:pt idx="863">
                  <c:v>268.5</c:v>
                </c:pt>
                <c:pt idx="864">
                  <c:v>268</c:v>
                </c:pt>
                <c:pt idx="865">
                  <c:v>267.5</c:v>
                </c:pt>
                <c:pt idx="866">
                  <c:v>267</c:v>
                </c:pt>
                <c:pt idx="867">
                  <c:v>266.5</c:v>
                </c:pt>
                <c:pt idx="868">
                  <c:v>266</c:v>
                </c:pt>
                <c:pt idx="869">
                  <c:v>265.5</c:v>
                </c:pt>
                <c:pt idx="870">
                  <c:v>265</c:v>
                </c:pt>
                <c:pt idx="871">
                  <c:v>264.5</c:v>
                </c:pt>
                <c:pt idx="872">
                  <c:v>264</c:v>
                </c:pt>
                <c:pt idx="873">
                  <c:v>263.5</c:v>
                </c:pt>
                <c:pt idx="874">
                  <c:v>263</c:v>
                </c:pt>
                <c:pt idx="875">
                  <c:v>262.5</c:v>
                </c:pt>
                <c:pt idx="876">
                  <c:v>262</c:v>
                </c:pt>
                <c:pt idx="877">
                  <c:v>261.5</c:v>
                </c:pt>
                <c:pt idx="878">
                  <c:v>261</c:v>
                </c:pt>
                <c:pt idx="879">
                  <c:v>260.5</c:v>
                </c:pt>
                <c:pt idx="880">
                  <c:v>260</c:v>
                </c:pt>
                <c:pt idx="881">
                  <c:v>259.5</c:v>
                </c:pt>
                <c:pt idx="882">
                  <c:v>259</c:v>
                </c:pt>
                <c:pt idx="883">
                  <c:v>258.5</c:v>
                </c:pt>
                <c:pt idx="884">
                  <c:v>258</c:v>
                </c:pt>
                <c:pt idx="885">
                  <c:v>257.5</c:v>
                </c:pt>
                <c:pt idx="886">
                  <c:v>257</c:v>
                </c:pt>
                <c:pt idx="887">
                  <c:v>256.5</c:v>
                </c:pt>
                <c:pt idx="888">
                  <c:v>256</c:v>
                </c:pt>
                <c:pt idx="889">
                  <c:v>255.5</c:v>
                </c:pt>
                <c:pt idx="890">
                  <c:v>255</c:v>
                </c:pt>
                <c:pt idx="891">
                  <c:v>254.5</c:v>
                </c:pt>
                <c:pt idx="892">
                  <c:v>254</c:v>
                </c:pt>
                <c:pt idx="893">
                  <c:v>253.5</c:v>
                </c:pt>
                <c:pt idx="894">
                  <c:v>253</c:v>
                </c:pt>
                <c:pt idx="895">
                  <c:v>252.5</c:v>
                </c:pt>
                <c:pt idx="896">
                  <c:v>252</c:v>
                </c:pt>
                <c:pt idx="897">
                  <c:v>251.5</c:v>
                </c:pt>
                <c:pt idx="898">
                  <c:v>251</c:v>
                </c:pt>
                <c:pt idx="899">
                  <c:v>250.5</c:v>
                </c:pt>
                <c:pt idx="900">
                  <c:v>250</c:v>
                </c:pt>
                <c:pt idx="901">
                  <c:v>249.5</c:v>
                </c:pt>
                <c:pt idx="902">
                  <c:v>249</c:v>
                </c:pt>
                <c:pt idx="903">
                  <c:v>248.5</c:v>
                </c:pt>
                <c:pt idx="904">
                  <c:v>248</c:v>
                </c:pt>
                <c:pt idx="905">
                  <c:v>247.5</c:v>
                </c:pt>
                <c:pt idx="906">
                  <c:v>247</c:v>
                </c:pt>
                <c:pt idx="907">
                  <c:v>246.5</c:v>
                </c:pt>
                <c:pt idx="908">
                  <c:v>246</c:v>
                </c:pt>
                <c:pt idx="909">
                  <c:v>245.5</c:v>
                </c:pt>
                <c:pt idx="910">
                  <c:v>245</c:v>
                </c:pt>
                <c:pt idx="911">
                  <c:v>244.5</c:v>
                </c:pt>
                <c:pt idx="912">
                  <c:v>244</c:v>
                </c:pt>
                <c:pt idx="913">
                  <c:v>243.5</c:v>
                </c:pt>
                <c:pt idx="914">
                  <c:v>243</c:v>
                </c:pt>
                <c:pt idx="915">
                  <c:v>242.5</c:v>
                </c:pt>
                <c:pt idx="916">
                  <c:v>242</c:v>
                </c:pt>
                <c:pt idx="917">
                  <c:v>241.5</c:v>
                </c:pt>
                <c:pt idx="918">
                  <c:v>241</c:v>
                </c:pt>
                <c:pt idx="919">
                  <c:v>240.5</c:v>
                </c:pt>
                <c:pt idx="920">
                  <c:v>240</c:v>
                </c:pt>
                <c:pt idx="921">
                  <c:v>239.5</c:v>
                </c:pt>
                <c:pt idx="922">
                  <c:v>239</c:v>
                </c:pt>
                <c:pt idx="923">
                  <c:v>238.5</c:v>
                </c:pt>
                <c:pt idx="924">
                  <c:v>238</c:v>
                </c:pt>
                <c:pt idx="925">
                  <c:v>237.5</c:v>
                </c:pt>
                <c:pt idx="926">
                  <c:v>237</c:v>
                </c:pt>
                <c:pt idx="927">
                  <c:v>236.5</c:v>
                </c:pt>
                <c:pt idx="928">
                  <c:v>236</c:v>
                </c:pt>
                <c:pt idx="929">
                  <c:v>235.5</c:v>
                </c:pt>
                <c:pt idx="930">
                  <c:v>235</c:v>
                </c:pt>
                <c:pt idx="931">
                  <c:v>234.5</c:v>
                </c:pt>
                <c:pt idx="932">
                  <c:v>234</c:v>
                </c:pt>
                <c:pt idx="933">
                  <c:v>233.5</c:v>
                </c:pt>
                <c:pt idx="934">
                  <c:v>233</c:v>
                </c:pt>
                <c:pt idx="935">
                  <c:v>232.5</c:v>
                </c:pt>
                <c:pt idx="936">
                  <c:v>232</c:v>
                </c:pt>
                <c:pt idx="937">
                  <c:v>231.5</c:v>
                </c:pt>
                <c:pt idx="938">
                  <c:v>231</c:v>
                </c:pt>
                <c:pt idx="939">
                  <c:v>230.5</c:v>
                </c:pt>
                <c:pt idx="940">
                  <c:v>230</c:v>
                </c:pt>
                <c:pt idx="941">
                  <c:v>229.5</c:v>
                </c:pt>
                <c:pt idx="942">
                  <c:v>229</c:v>
                </c:pt>
                <c:pt idx="943">
                  <c:v>228.5</c:v>
                </c:pt>
                <c:pt idx="944">
                  <c:v>228</c:v>
                </c:pt>
                <c:pt idx="945">
                  <c:v>227.5</c:v>
                </c:pt>
                <c:pt idx="946">
                  <c:v>227</c:v>
                </c:pt>
                <c:pt idx="947">
                  <c:v>226.5</c:v>
                </c:pt>
                <c:pt idx="948">
                  <c:v>226</c:v>
                </c:pt>
                <c:pt idx="949">
                  <c:v>225.5</c:v>
                </c:pt>
                <c:pt idx="950">
                  <c:v>225</c:v>
                </c:pt>
                <c:pt idx="951">
                  <c:v>224.5</c:v>
                </c:pt>
                <c:pt idx="952">
                  <c:v>224</c:v>
                </c:pt>
                <c:pt idx="953">
                  <c:v>223.5</c:v>
                </c:pt>
                <c:pt idx="954">
                  <c:v>223</c:v>
                </c:pt>
                <c:pt idx="955">
                  <c:v>222.5</c:v>
                </c:pt>
                <c:pt idx="956">
                  <c:v>222</c:v>
                </c:pt>
                <c:pt idx="957">
                  <c:v>221.5</c:v>
                </c:pt>
                <c:pt idx="958">
                  <c:v>221</c:v>
                </c:pt>
                <c:pt idx="959">
                  <c:v>220.5</c:v>
                </c:pt>
                <c:pt idx="960">
                  <c:v>220</c:v>
                </c:pt>
                <c:pt idx="961">
                  <c:v>219.5</c:v>
                </c:pt>
                <c:pt idx="962">
                  <c:v>219</c:v>
                </c:pt>
                <c:pt idx="963">
                  <c:v>218.5</c:v>
                </c:pt>
                <c:pt idx="964">
                  <c:v>218</c:v>
                </c:pt>
                <c:pt idx="965">
                  <c:v>217.5</c:v>
                </c:pt>
                <c:pt idx="966">
                  <c:v>217</c:v>
                </c:pt>
                <c:pt idx="967">
                  <c:v>216.5</c:v>
                </c:pt>
                <c:pt idx="968">
                  <c:v>216</c:v>
                </c:pt>
                <c:pt idx="969">
                  <c:v>215.5</c:v>
                </c:pt>
                <c:pt idx="970">
                  <c:v>215</c:v>
                </c:pt>
                <c:pt idx="971">
                  <c:v>214.5</c:v>
                </c:pt>
                <c:pt idx="972">
                  <c:v>214</c:v>
                </c:pt>
                <c:pt idx="973">
                  <c:v>213.5</c:v>
                </c:pt>
                <c:pt idx="974">
                  <c:v>213</c:v>
                </c:pt>
                <c:pt idx="975">
                  <c:v>212.5</c:v>
                </c:pt>
                <c:pt idx="976">
                  <c:v>212</c:v>
                </c:pt>
                <c:pt idx="977">
                  <c:v>211.5</c:v>
                </c:pt>
                <c:pt idx="978">
                  <c:v>211</c:v>
                </c:pt>
                <c:pt idx="979">
                  <c:v>210.5</c:v>
                </c:pt>
                <c:pt idx="980">
                  <c:v>210</c:v>
                </c:pt>
                <c:pt idx="981">
                  <c:v>209.5</c:v>
                </c:pt>
                <c:pt idx="982">
                  <c:v>209</c:v>
                </c:pt>
                <c:pt idx="983">
                  <c:v>208.5</c:v>
                </c:pt>
                <c:pt idx="984">
                  <c:v>208</c:v>
                </c:pt>
                <c:pt idx="985">
                  <c:v>207.5</c:v>
                </c:pt>
                <c:pt idx="986">
                  <c:v>207</c:v>
                </c:pt>
                <c:pt idx="987">
                  <c:v>206.5</c:v>
                </c:pt>
                <c:pt idx="988">
                  <c:v>206</c:v>
                </c:pt>
                <c:pt idx="989">
                  <c:v>205.5</c:v>
                </c:pt>
                <c:pt idx="990">
                  <c:v>205</c:v>
                </c:pt>
                <c:pt idx="991">
                  <c:v>204.5</c:v>
                </c:pt>
                <c:pt idx="992">
                  <c:v>204</c:v>
                </c:pt>
                <c:pt idx="993">
                  <c:v>203.5</c:v>
                </c:pt>
                <c:pt idx="994">
                  <c:v>203</c:v>
                </c:pt>
                <c:pt idx="995">
                  <c:v>202.5</c:v>
                </c:pt>
                <c:pt idx="996">
                  <c:v>202</c:v>
                </c:pt>
                <c:pt idx="997">
                  <c:v>201.5</c:v>
                </c:pt>
                <c:pt idx="998">
                  <c:v>201</c:v>
                </c:pt>
                <c:pt idx="999">
                  <c:v>200.5</c:v>
                </c:pt>
                <c:pt idx="1000">
                  <c:v>200</c:v>
                </c:pt>
                <c:pt idx="1001">
                  <c:v>199.5</c:v>
                </c:pt>
                <c:pt idx="1002">
                  <c:v>199</c:v>
                </c:pt>
                <c:pt idx="1003">
                  <c:v>198.5</c:v>
                </c:pt>
                <c:pt idx="1004">
                  <c:v>198</c:v>
                </c:pt>
                <c:pt idx="1005">
                  <c:v>197.5</c:v>
                </c:pt>
                <c:pt idx="1006">
                  <c:v>197</c:v>
                </c:pt>
                <c:pt idx="1007">
                  <c:v>196.5</c:v>
                </c:pt>
                <c:pt idx="1008">
                  <c:v>196</c:v>
                </c:pt>
                <c:pt idx="1009">
                  <c:v>195.5</c:v>
                </c:pt>
                <c:pt idx="1010">
                  <c:v>195</c:v>
                </c:pt>
                <c:pt idx="1011">
                  <c:v>194.5</c:v>
                </c:pt>
                <c:pt idx="1012">
                  <c:v>194</c:v>
                </c:pt>
                <c:pt idx="1013">
                  <c:v>193.5</c:v>
                </c:pt>
                <c:pt idx="1014">
                  <c:v>193</c:v>
                </c:pt>
                <c:pt idx="1015">
                  <c:v>192.5</c:v>
                </c:pt>
                <c:pt idx="1016">
                  <c:v>192</c:v>
                </c:pt>
                <c:pt idx="1017">
                  <c:v>191.5</c:v>
                </c:pt>
                <c:pt idx="1018">
                  <c:v>191</c:v>
                </c:pt>
                <c:pt idx="1019">
                  <c:v>190.5</c:v>
                </c:pt>
                <c:pt idx="1020">
                  <c:v>190</c:v>
                </c:pt>
              </c:numCache>
            </c:numRef>
          </c:xVal>
          <c:yVal>
            <c:numRef>
              <c:f>Sheet1!$E$2:$E$1022</c:f>
              <c:numCache>
                <c:formatCode>General</c:formatCode>
                <c:ptCount val="1021"/>
                <c:pt idx="0">
                  <c:v>4.9000000000000002E-2</c:v>
                </c:pt>
                <c:pt idx="1">
                  <c:v>4.9000000000000002E-2</c:v>
                </c:pt>
                <c:pt idx="2">
                  <c:v>4.9000000000000002E-2</c:v>
                </c:pt>
                <c:pt idx="3">
                  <c:v>4.9000000000000002E-2</c:v>
                </c:pt>
                <c:pt idx="4">
                  <c:v>4.9000000000000002E-2</c:v>
                </c:pt>
                <c:pt idx="5">
                  <c:v>4.9000000000000002E-2</c:v>
                </c:pt>
                <c:pt idx="6">
                  <c:v>4.9000000000000002E-2</c:v>
                </c:pt>
                <c:pt idx="7">
                  <c:v>4.9999999999999996E-2</c:v>
                </c:pt>
                <c:pt idx="8">
                  <c:v>4.9999999999999996E-2</c:v>
                </c:pt>
                <c:pt idx="9">
                  <c:v>4.9999999999999996E-2</c:v>
                </c:pt>
                <c:pt idx="10">
                  <c:v>4.9999999999999996E-2</c:v>
                </c:pt>
                <c:pt idx="11">
                  <c:v>4.9000000000000002E-2</c:v>
                </c:pt>
                <c:pt idx="12">
                  <c:v>4.9000000000000002E-2</c:v>
                </c:pt>
                <c:pt idx="13">
                  <c:v>4.9000000000000002E-2</c:v>
                </c:pt>
                <c:pt idx="14">
                  <c:v>4.9000000000000002E-2</c:v>
                </c:pt>
                <c:pt idx="15">
                  <c:v>4.9999999999999996E-2</c:v>
                </c:pt>
                <c:pt idx="16">
                  <c:v>4.9999999999999996E-2</c:v>
                </c:pt>
                <c:pt idx="17">
                  <c:v>4.9999999999999996E-2</c:v>
                </c:pt>
                <c:pt idx="18">
                  <c:v>4.9999999999999996E-2</c:v>
                </c:pt>
                <c:pt idx="19">
                  <c:v>4.9999999999999996E-2</c:v>
                </c:pt>
                <c:pt idx="20">
                  <c:v>5.0999999999999997E-2</c:v>
                </c:pt>
                <c:pt idx="21">
                  <c:v>4.9999999999999996E-2</c:v>
                </c:pt>
                <c:pt idx="22">
                  <c:v>4.9999999999999996E-2</c:v>
                </c:pt>
                <c:pt idx="23">
                  <c:v>4.9999999999999996E-2</c:v>
                </c:pt>
                <c:pt idx="24">
                  <c:v>4.9999999999999996E-2</c:v>
                </c:pt>
                <c:pt idx="25">
                  <c:v>4.9999999999999996E-2</c:v>
                </c:pt>
                <c:pt idx="26">
                  <c:v>5.0999999999999997E-2</c:v>
                </c:pt>
                <c:pt idx="27">
                  <c:v>5.0999999999999997E-2</c:v>
                </c:pt>
                <c:pt idx="28">
                  <c:v>5.0999999999999997E-2</c:v>
                </c:pt>
                <c:pt idx="29">
                  <c:v>5.0999999999999997E-2</c:v>
                </c:pt>
                <c:pt idx="30">
                  <c:v>5.2000000000000005E-2</c:v>
                </c:pt>
                <c:pt idx="31">
                  <c:v>5.2000000000000005E-2</c:v>
                </c:pt>
                <c:pt idx="32">
                  <c:v>5.2000000000000005E-2</c:v>
                </c:pt>
                <c:pt idx="33">
                  <c:v>5.2000000000000005E-2</c:v>
                </c:pt>
                <c:pt idx="34">
                  <c:v>5.2000000000000005E-2</c:v>
                </c:pt>
                <c:pt idx="35">
                  <c:v>5.0999999999999997E-2</c:v>
                </c:pt>
                <c:pt idx="36">
                  <c:v>5.0999999999999997E-2</c:v>
                </c:pt>
                <c:pt idx="37">
                  <c:v>5.0999999999999997E-2</c:v>
                </c:pt>
                <c:pt idx="38">
                  <c:v>5.0999999999999997E-2</c:v>
                </c:pt>
                <c:pt idx="39">
                  <c:v>5.2000000000000005E-2</c:v>
                </c:pt>
                <c:pt idx="40">
                  <c:v>5.2000000000000005E-2</c:v>
                </c:pt>
                <c:pt idx="41">
                  <c:v>5.2000000000000005E-2</c:v>
                </c:pt>
                <c:pt idx="42">
                  <c:v>5.2000000000000005E-2</c:v>
                </c:pt>
                <c:pt idx="43">
                  <c:v>5.2999999999999992E-2</c:v>
                </c:pt>
                <c:pt idx="44">
                  <c:v>5.2999999999999992E-2</c:v>
                </c:pt>
                <c:pt idx="45">
                  <c:v>5.2999999999999992E-2</c:v>
                </c:pt>
                <c:pt idx="46">
                  <c:v>5.2999999999999992E-2</c:v>
                </c:pt>
                <c:pt idx="47">
                  <c:v>5.2000000000000005E-2</c:v>
                </c:pt>
                <c:pt idx="48">
                  <c:v>5.2000000000000005E-2</c:v>
                </c:pt>
                <c:pt idx="49">
                  <c:v>5.2999999999999992E-2</c:v>
                </c:pt>
                <c:pt idx="50">
                  <c:v>5.2999999999999992E-2</c:v>
                </c:pt>
                <c:pt idx="51">
                  <c:v>5.2999999999999992E-2</c:v>
                </c:pt>
                <c:pt idx="52">
                  <c:v>5.2999999999999992E-2</c:v>
                </c:pt>
                <c:pt idx="53">
                  <c:v>5.2999999999999992E-2</c:v>
                </c:pt>
                <c:pt idx="54">
                  <c:v>5.2999999999999992E-2</c:v>
                </c:pt>
                <c:pt idx="55">
                  <c:v>5.2999999999999992E-2</c:v>
                </c:pt>
                <c:pt idx="56">
                  <c:v>5.2999999999999992E-2</c:v>
                </c:pt>
                <c:pt idx="57">
                  <c:v>5.2999999999999992E-2</c:v>
                </c:pt>
                <c:pt idx="58">
                  <c:v>5.2999999999999992E-2</c:v>
                </c:pt>
                <c:pt idx="59">
                  <c:v>5.3999999999999999E-2</c:v>
                </c:pt>
                <c:pt idx="60">
                  <c:v>5.3999999999999999E-2</c:v>
                </c:pt>
                <c:pt idx="61">
                  <c:v>5.3999999999999999E-2</c:v>
                </c:pt>
                <c:pt idx="62">
                  <c:v>5.3999999999999999E-2</c:v>
                </c:pt>
                <c:pt idx="63">
                  <c:v>5.3999999999999999E-2</c:v>
                </c:pt>
                <c:pt idx="64">
                  <c:v>5.3999999999999999E-2</c:v>
                </c:pt>
                <c:pt idx="65">
                  <c:v>5.5E-2</c:v>
                </c:pt>
                <c:pt idx="66">
                  <c:v>5.5E-2</c:v>
                </c:pt>
                <c:pt idx="67">
                  <c:v>5.5E-2</c:v>
                </c:pt>
                <c:pt idx="68">
                  <c:v>5.5E-2</c:v>
                </c:pt>
                <c:pt idx="69">
                  <c:v>5.5E-2</c:v>
                </c:pt>
                <c:pt idx="70">
                  <c:v>5.5E-2</c:v>
                </c:pt>
                <c:pt idx="71">
                  <c:v>5.5E-2</c:v>
                </c:pt>
                <c:pt idx="72">
                  <c:v>5.5E-2</c:v>
                </c:pt>
                <c:pt idx="73">
                  <c:v>5.5E-2</c:v>
                </c:pt>
                <c:pt idx="74">
                  <c:v>5.5999999999999994E-2</c:v>
                </c:pt>
                <c:pt idx="75">
                  <c:v>5.5999999999999994E-2</c:v>
                </c:pt>
                <c:pt idx="76">
                  <c:v>5.5999999999999994E-2</c:v>
                </c:pt>
                <c:pt idx="77">
                  <c:v>5.5999999999999994E-2</c:v>
                </c:pt>
                <c:pt idx="78">
                  <c:v>5.5999999999999994E-2</c:v>
                </c:pt>
                <c:pt idx="79">
                  <c:v>5.5999999999999994E-2</c:v>
                </c:pt>
                <c:pt idx="80">
                  <c:v>5.5999999999999994E-2</c:v>
                </c:pt>
                <c:pt idx="81">
                  <c:v>5.5999999999999994E-2</c:v>
                </c:pt>
                <c:pt idx="82">
                  <c:v>5.5999999999999994E-2</c:v>
                </c:pt>
                <c:pt idx="83">
                  <c:v>5.5999999999999994E-2</c:v>
                </c:pt>
                <c:pt idx="84">
                  <c:v>5.5999999999999994E-2</c:v>
                </c:pt>
                <c:pt idx="85">
                  <c:v>5.5999999999999994E-2</c:v>
                </c:pt>
                <c:pt idx="86">
                  <c:v>5.6999999999999995E-2</c:v>
                </c:pt>
                <c:pt idx="87">
                  <c:v>5.5999999999999994E-2</c:v>
                </c:pt>
                <c:pt idx="88">
                  <c:v>5.5999999999999994E-2</c:v>
                </c:pt>
                <c:pt idx="89">
                  <c:v>5.5999999999999994E-2</c:v>
                </c:pt>
                <c:pt idx="90">
                  <c:v>5.6999999999999995E-2</c:v>
                </c:pt>
                <c:pt idx="91">
                  <c:v>5.6999999999999995E-2</c:v>
                </c:pt>
                <c:pt idx="92">
                  <c:v>5.6999999999999995E-2</c:v>
                </c:pt>
                <c:pt idx="93">
                  <c:v>5.6999999999999995E-2</c:v>
                </c:pt>
                <c:pt idx="94">
                  <c:v>5.6999999999999995E-2</c:v>
                </c:pt>
                <c:pt idx="95">
                  <c:v>5.6999999999999995E-2</c:v>
                </c:pt>
                <c:pt idx="96">
                  <c:v>5.6999999999999995E-2</c:v>
                </c:pt>
                <c:pt idx="97">
                  <c:v>5.6999999999999995E-2</c:v>
                </c:pt>
                <c:pt idx="98">
                  <c:v>5.6999999999999995E-2</c:v>
                </c:pt>
                <c:pt idx="99">
                  <c:v>5.6999999999999995E-2</c:v>
                </c:pt>
                <c:pt idx="100">
                  <c:v>5.7999999999999996E-2</c:v>
                </c:pt>
                <c:pt idx="101">
                  <c:v>5.7999999999999996E-2</c:v>
                </c:pt>
                <c:pt idx="102">
                  <c:v>5.7999999999999996E-2</c:v>
                </c:pt>
                <c:pt idx="103">
                  <c:v>5.7999999999999996E-2</c:v>
                </c:pt>
                <c:pt idx="104">
                  <c:v>5.7999999999999996E-2</c:v>
                </c:pt>
                <c:pt idx="105">
                  <c:v>5.7999999999999996E-2</c:v>
                </c:pt>
                <c:pt idx="106">
                  <c:v>5.6999999999999995E-2</c:v>
                </c:pt>
                <c:pt idx="107">
                  <c:v>5.7999999999999996E-2</c:v>
                </c:pt>
                <c:pt idx="108">
                  <c:v>5.7999999999999996E-2</c:v>
                </c:pt>
                <c:pt idx="109">
                  <c:v>5.7999999999999996E-2</c:v>
                </c:pt>
                <c:pt idx="110">
                  <c:v>5.7999999999999996E-2</c:v>
                </c:pt>
                <c:pt idx="111">
                  <c:v>5.7999999999999996E-2</c:v>
                </c:pt>
                <c:pt idx="112">
                  <c:v>5.7999999999999996E-2</c:v>
                </c:pt>
                <c:pt idx="113">
                  <c:v>5.7999999999999996E-2</c:v>
                </c:pt>
                <c:pt idx="114">
                  <c:v>5.6999999999999995E-2</c:v>
                </c:pt>
                <c:pt idx="115">
                  <c:v>5.7999999999999996E-2</c:v>
                </c:pt>
                <c:pt idx="116">
                  <c:v>5.7999999999999996E-2</c:v>
                </c:pt>
                <c:pt idx="117">
                  <c:v>5.7999999999999996E-2</c:v>
                </c:pt>
                <c:pt idx="118">
                  <c:v>5.7999999999999996E-2</c:v>
                </c:pt>
                <c:pt idx="119">
                  <c:v>5.7999999999999996E-2</c:v>
                </c:pt>
                <c:pt idx="120">
                  <c:v>5.7999999999999996E-2</c:v>
                </c:pt>
                <c:pt idx="121">
                  <c:v>5.9000000000000004E-2</c:v>
                </c:pt>
                <c:pt idx="122">
                  <c:v>5.9000000000000004E-2</c:v>
                </c:pt>
                <c:pt idx="123">
                  <c:v>5.9000000000000004E-2</c:v>
                </c:pt>
                <c:pt idx="124">
                  <c:v>5.9000000000000004E-2</c:v>
                </c:pt>
                <c:pt idx="125">
                  <c:v>5.9000000000000004E-2</c:v>
                </c:pt>
                <c:pt idx="126">
                  <c:v>5.9000000000000004E-2</c:v>
                </c:pt>
                <c:pt idx="127">
                  <c:v>5.9000000000000004E-2</c:v>
                </c:pt>
                <c:pt idx="128">
                  <c:v>5.9000000000000004E-2</c:v>
                </c:pt>
                <c:pt idx="129">
                  <c:v>5.9000000000000004E-2</c:v>
                </c:pt>
                <c:pt idx="130">
                  <c:v>0.06</c:v>
                </c:pt>
                <c:pt idx="131">
                  <c:v>0.06</c:v>
                </c:pt>
                <c:pt idx="132">
                  <c:v>0.06</c:v>
                </c:pt>
                <c:pt idx="133">
                  <c:v>0.06</c:v>
                </c:pt>
                <c:pt idx="134">
                  <c:v>0.06</c:v>
                </c:pt>
                <c:pt idx="135">
                  <c:v>0.06</c:v>
                </c:pt>
                <c:pt idx="136">
                  <c:v>0.06</c:v>
                </c:pt>
                <c:pt idx="137">
                  <c:v>0.06</c:v>
                </c:pt>
                <c:pt idx="138">
                  <c:v>0.06</c:v>
                </c:pt>
                <c:pt idx="139">
                  <c:v>6.0999999999999999E-2</c:v>
                </c:pt>
                <c:pt idx="140">
                  <c:v>6.0999999999999999E-2</c:v>
                </c:pt>
                <c:pt idx="141">
                  <c:v>6.0999999999999999E-2</c:v>
                </c:pt>
                <c:pt idx="142">
                  <c:v>6.0999999999999999E-2</c:v>
                </c:pt>
                <c:pt idx="143">
                  <c:v>6.0999999999999999E-2</c:v>
                </c:pt>
                <c:pt idx="144">
                  <c:v>6.0999999999999999E-2</c:v>
                </c:pt>
                <c:pt idx="145">
                  <c:v>6.2E-2</c:v>
                </c:pt>
                <c:pt idx="146">
                  <c:v>6.2E-2</c:v>
                </c:pt>
                <c:pt idx="147">
                  <c:v>6.2E-2</c:v>
                </c:pt>
                <c:pt idx="148">
                  <c:v>6.0999999999999999E-2</c:v>
                </c:pt>
                <c:pt idx="149">
                  <c:v>6.3E-2</c:v>
                </c:pt>
                <c:pt idx="150">
                  <c:v>6.3E-2</c:v>
                </c:pt>
                <c:pt idx="151">
                  <c:v>6.3E-2</c:v>
                </c:pt>
                <c:pt idx="152">
                  <c:v>6.3E-2</c:v>
                </c:pt>
                <c:pt idx="153">
                  <c:v>6.3E-2</c:v>
                </c:pt>
                <c:pt idx="154">
                  <c:v>6.2E-2</c:v>
                </c:pt>
                <c:pt idx="155">
                  <c:v>6.2E-2</c:v>
                </c:pt>
                <c:pt idx="156">
                  <c:v>6.2E-2</c:v>
                </c:pt>
                <c:pt idx="157">
                  <c:v>6.2E-2</c:v>
                </c:pt>
                <c:pt idx="158">
                  <c:v>6.2E-2</c:v>
                </c:pt>
                <c:pt idx="159">
                  <c:v>6.2E-2</c:v>
                </c:pt>
                <c:pt idx="160">
                  <c:v>6.3E-2</c:v>
                </c:pt>
                <c:pt idx="161">
                  <c:v>6.3E-2</c:v>
                </c:pt>
                <c:pt idx="162">
                  <c:v>6.3E-2</c:v>
                </c:pt>
                <c:pt idx="163">
                  <c:v>6.3E-2</c:v>
                </c:pt>
                <c:pt idx="164">
                  <c:v>6.3E-2</c:v>
                </c:pt>
                <c:pt idx="165">
                  <c:v>6.4000000000000001E-2</c:v>
                </c:pt>
                <c:pt idx="166">
                  <c:v>6.4000000000000001E-2</c:v>
                </c:pt>
                <c:pt idx="167">
                  <c:v>6.4000000000000001E-2</c:v>
                </c:pt>
                <c:pt idx="168">
                  <c:v>6.4000000000000001E-2</c:v>
                </c:pt>
                <c:pt idx="169">
                  <c:v>6.4000000000000001E-2</c:v>
                </c:pt>
                <c:pt idx="170">
                  <c:v>6.4000000000000001E-2</c:v>
                </c:pt>
                <c:pt idx="171">
                  <c:v>6.4000000000000001E-2</c:v>
                </c:pt>
                <c:pt idx="172">
                  <c:v>6.4000000000000001E-2</c:v>
                </c:pt>
                <c:pt idx="173">
                  <c:v>6.4000000000000001E-2</c:v>
                </c:pt>
                <c:pt idx="174">
                  <c:v>6.4000000000000001E-2</c:v>
                </c:pt>
                <c:pt idx="175">
                  <c:v>6.5000000000000002E-2</c:v>
                </c:pt>
                <c:pt idx="176">
                  <c:v>6.5000000000000002E-2</c:v>
                </c:pt>
                <c:pt idx="177">
                  <c:v>6.5000000000000002E-2</c:v>
                </c:pt>
                <c:pt idx="178">
                  <c:v>6.5000000000000002E-2</c:v>
                </c:pt>
                <c:pt idx="179">
                  <c:v>6.5000000000000002E-2</c:v>
                </c:pt>
                <c:pt idx="180">
                  <c:v>6.5999999999999989E-2</c:v>
                </c:pt>
                <c:pt idx="181">
                  <c:v>6.5999999999999989E-2</c:v>
                </c:pt>
                <c:pt idx="182">
                  <c:v>6.5999999999999989E-2</c:v>
                </c:pt>
                <c:pt idx="183">
                  <c:v>6.5999999999999989E-2</c:v>
                </c:pt>
                <c:pt idx="184">
                  <c:v>6.5999999999999989E-2</c:v>
                </c:pt>
                <c:pt idx="185">
                  <c:v>6.5000000000000002E-2</c:v>
                </c:pt>
                <c:pt idx="186">
                  <c:v>6.5999999999999989E-2</c:v>
                </c:pt>
                <c:pt idx="187">
                  <c:v>6.7000000000000004E-2</c:v>
                </c:pt>
                <c:pt idx="188">
                  <c:v>6.5999999999999989E-2</c:v>
                </c:pt>
                <c:pt idx="189">
                  <c:v>6.5999999999999989E-2</c:v>
                </c:pt>
                <c:pt idx="190">
                  <c:v>6.7000000000000004E-2</c:v>
                </c:pt>
                <c:pt idx="191">
                  <c:v>6.7000000000000004E-2</c:v>
                </c:pt>
                <c:pt idx="192">
                  <c:v>6.7000000000000004E-2</c:v>
                </c:pt>
                <c:pt idx="193">
                  <c:v>6.7000000000000004E-2</c:v>
                </c:pt>
                <c:pt idx="194">
                  <c:v>6.7000000000000004E-2</c:v>
                </c:pt>
                <c:pt idx="195">
                  <c:v>6.8000000000000005E-2</c:v>
                </c:pt>
                <c:pt idx="196">
                  <c:v>6.8000000000000005E-2</c:v>
                </c:pt>
                <c:pt idx="197">
                  <c:v>6.8000000000000005E-2</c:v>
                </c:pt>
                <c:pt idx="198">
                  <c:v>6.8000000000000005E-2</c:v>
                </c:pt>
                <c:pt idx="199">
                  <c:v>6.8000000000000005E-2</c:v>
                </c:pt>
                <c:pt idx="200">
                  <c:v>6.7000000000000004E-2</c:v>
                </c:pt>
                <c:pt idx="201">
                  <c:v>6.8000000000000005E-2</c:v>
                </c:pt>
                <c:pt idx="202">
                  <c:v>6.8000000000000005E-2</c:v>
                </c:pt>
                <c:pt idx="203">
                  <c:v>6.8000000000000005E-2</c:v>
                </c:pt>
                <c:pt idx="204">
                  <c:v>6.8000000000000005E-2</c:v>
                </c:pt>
                <c:pt idx="205">
                  <c:v>6.8000000000000005E-2</c:v>
                </c:pt>
                <c:pt idx="206">
                  <c:v>6.9000000000000006E-2</c:v>
                </c:pt>
                <c:pt idx="207">
                  <c:v>6.9000000000000006E-2</c:v>
                </c:pt>
                <c:pt idx="208">
                  <c:v>6.9000000000000006E-2</c:v>
                </c:pt>
                <c:pt idx="209">
                  <c:v>6.9000000000000006E-2</c:v>
                </c:pt>
                <c:pt idx="210">
                  <c:v>6.9999999999999993E-2</c:v>
                </c:pt>
                <c:pt idx="211">
                  <c:v>6.9999999999999993E-2</c:v>
                </c:pt>
                <c:pt idx="212">
                  <c:v>6.9000000000000006E-2</c:v>
                </c:pt>
                <c:pt idx="213">
                  <c:v>6.9000000000000006E-2</c:v>
                </c:pt>
                <c:pt idx="214">
                  <c:v>6.9999999999999993E-2</c:v>
                </c:pt>
                <c:pt idx="215">
                  <c:v>6.9999999999999993E-2</c:v>
                </c:pt>
                <c:pt idx="216">
                  <c:v>6.9999999999999993E-2</c:v>
                </c:pt>
                <c:pt idx="217">
                  <c:v>6.9999999999999993E-2</c:v>
                </c:pt>
                <c:pt idx="218">
                  <c:v>6.9999999999999993E-2</c:v>
                </c:pt>
                <c:pt idx="219">
                  <c:v>6.9999999999999993E-2</c:v>
                </c:pt>
                <c:pt idx="220">
                  <c:v>7.0999999999999994E-2</c:v>
                </c:pt>
                <c:pt idx="221">
                  <c:v>7.0999999999999994E-2</c:v>
                </c:pt>
                <c:pt idx="222">
                  <c:v>7.0999999999999994E-2</c:v>
                </c:pt>
                <c:pt idx="223">
                  <c:v>7.0999999999999994E-2</c:v>
                </c:pt>
                <c:pt idx="224">
                  <c:v>7.0999999999999994E-2</c:v>
                </c:pt>
                <c:pt idx="225">
                  <c:v>7.0999999999999994E-2</c:v>
                </c:pt>
                <c:pt idx="226">
                  <c:v>7.0999999999999994E-2</c:v>
                </c:pt>
                <c:pt idx="227">
                  <c:v>7.0999999999999994E-2</c:v>
                </c:pt>
                <c:pt idx="228">
                  <c:v>7.2000000000000008E-2</c:v>
                </c:pt>
                <c:pt idx="229">
                  <c:v>7.2000000000000008E-2</c:v>
                </c:pt>
                <c:pt idx="230">
                  <c:v>7.2000000000000008E-2</c:v>
                </c:pt>
                <c:pt idx="231">
                  <c:v>7.2000000000000008E-2</c:v>
                </c:pt>
                <c:pt idx="232">
                  <c:v>7.2000000000000008E-2</c:v>
                </c:pt>
                <c:pt idx="233">
                  <c:v>7.2000000000000008E-2</c:v>
                </c:pt>
                <c:pt idx="234">
                  <c:v>7.2999999999999995E-2</c:v>
                </c:pt>
                <c:pt idx="235">
                  <c:v>7.2999999999999995E-2</c:v>
                </c:pt>
                <c:pt idx="236">
                  <c:v>7.2999999999999995E-2</c:v>
                </c:pt>
                <c:pt idx="237">
                  <c:v>7.2999999999999995E-2</c:v>
                </c:pt>
                <c:pt idx="238">
                  <c:v>7.2999999999999995E-2</c:v>
                </c:pt>
                <c:pt idx="239">
                  <c:v>7.3999999999999996E-2</c:v>
                </c:pt>
                <c:pt idx="240">
                  <c:v>7.3999999999999996E-2</c:v>
                </c:pt>
                <c:pt idx="241">
                  <c:v>7.3999999999999996E-2</c:v>
                </c:pt>
                <c:pt idx="242">
                  <c:v>7.3999999999999996E-2</c:v>
                </c:pt>
                <c:pt idx="243">
                  <c:v>7.3999999999999996E-2</c:v>
                </c:pt>
                <c:pt idx="244">
                  <c:v>7.3999999999999996E-2</c:v>
                </c:pt>
                <c:pt idx="245">
                  <c:v>7.4999999999999997E-2</c:v>
                </c:pt>
                <c:pt idx="246">
                  <c:v>7.4999999999999997E-2</c:v>
                </c:pt>
                <c:pt idx="247">
                  <c:v>7.4999999999999997E-2</c:v>
                </c:pt>
                <c:pt idx="248">
                  <c:v>7.4999999999999997E-2</c:v>
                </c:pt>
                <c:pt idx="249">
                  <c:v>7.4999999999999997E-2</c:v>
                </c:pt>
                <c:pt idx="250">
                  <c:v>7.4999999999999997E-2</c:v>
                </c:pt>
                <c:pt idx="251">
                  <c:v>7.4999999999999997E-2</c:v>
                </c:pt>
                <c:pt idx="252">
                  <c:v>7.4999999999999997E-2</c:v>
                </c:pt>
                <c:pt idx="253">
                  <c:v>7.4999999999999997E-2</c:v>
                </c:pt>
                <c:pt idx="254">
                  <c:v>7.4999999999999997E-2</c:v>
                </c:pt>
                <c:pt idx="255">
                  <c:v>7.5999999999999998E-2</c:v>
                </c:pt>
                <c:pt idx="256">
                  <c:v>7.5999999999999998E-2</c:v>
                </c:pt>
                <c:pt idx="257">
                  <c:v>7.5999999999999998E-2</c:v>
                </c:pt>
                <c:pt idx="258">
                  <c:v>7.5999999999999998E-2</c:v>
                </c:pt>
                <c:pt idx="259">
                  <c:v>7.5999999999999998E-2</c:v>
                </c:pt>
                <c:pt idx="260">
                  <c:v>7.5999999999999998E-2</c:v>
                </c:pt>
                <c:pt idx="261">
                  <c:v>7.7000000000000013E-2</c:v>
                </c:pt>
                <c:pt idx="262">
                  <c:v>7.7000000000000013E-2</c:v>
                </c:pt>
                <c:pt idx="263">
                  <c:v>7.7000000000000013E-2</c:v>
                </c:pt>
                <c:pt idx="264">
                  <c:v>7.7000000000000013E-2</c:v>
                </c:pt>
                <c:pt idx="265">
                  <c:v>7.7000000000000013E-2</c:v>
                </c:pt>
                <c:pt idx="266">
                  <c:v>7.7000000000000013E-2</c:v>
                </c:pt>
                <c:pt idx="267">
                  <c:v>7.8E-2</c:v>
                </c:pt>
                <c:pt idx="268">
                  <c:v>7.8E-2</c:v>
                </c:pt>
                <c:pt idx="269">
                  <c:v>7.8E-2</c:v>
                </c:pt>
                <c:pt idx="270">
                  <c:v>7.8E-2</c:v>
                </c:pt>
                <c:pt idx="271">
                  <c:v>7.8999999999999987E-2</c:v>
                </c:pt>
                <c:pt idx="272">
                  <c:v>7.8999999999999987E-2</c:v>
                </c:pt>
                <c:pt idx="273">
                  <c:v>7.8999999999999987E-2</c:v>
                </c:pt>
                <c:pt idx="274">
                  <c:v>7.8999999999999987E-2</c:v>
                </c:pt>
                <c:pt idx="275">
                  <c:v>7.8999999999999987E-2</c:v>
                </c:pt>
                <c:pt idx="276">
                  <c:v>7.8E-2</c:v>
                </c:pt>
                <c:pt idx="277">
                  <c:v>7.8999999999999987E-2</c:v>
                </c:pt>
                <c:pt idx="278">
                  <c:v>7.8999999999999987E-2</c:v>
                </c:pt>
                <c:pt idx="279">
                  <c:v>7.8999999999999987E-2</c:v>
                </c:pt>
                <c:pt idx="280">
                  <c:v>7.8999999999999987E-2</c:v>
                </c:pt>
                <c:pt idx="281">
                  <c:v>7.8999999999999987E-2</c:v>
                </c:pt>
                <c:pt idx="282">
                  <c:v>0.08</c:v>
                </c:pt>
                <c:pt idx="283">
                  <c:v>0.08</c:v>
                </c:pt>
                <c:pt idx="284">
                  <c:v>0.08</c:v>
                </c:pt>
                <c:pt idx="285">
                  <c:v>0.08</c:v>
                </c:pt>
                <c:pt idx="286">
                  <c:v>0.08</c:v>
                </c:pt>
                <c:pt idx="287">
                  <c:v>0.08</c:v>
                </c:pt>
                <c:pt idx="288">
                  <c:v>8.1000000000000003E-2</c:v>
                </c:pt>
                <c:pt idx="289">
                  <c:v>8.1000000000000003E-2</c:v>
                </c:pt>
                <c:pt idx="290">
                  <c:v>8.1000000000000003E-2</c:v>
                </c:pt>
                <c:pt idx="291">
                  <c:v>8.1000000000000003E-2</c:v>
                </c:pt>
                <c:pt idx="292">
                  <c:v>8.1000000000000003E-2</c:v>
                </c:pt>
                <c:pt idx="293">
                  <c:v>8.1000000000000003E-2</c:v>
                </c:pt>
                <c:pt idx="294">
                  <c:v>8.199999999999999E-2</c:v>
                </c:pt>
                <c:pt idx="295">
                  <c:v>8.199999999999999E-2</c:v>
                </c:pt>
                <c:pt idx="296">
                  <c:v>8.199999999999999E-2</c:v>
                </c:pt>
                <c:pt idx="297">
                  <c:v>8.3999999999999991E-2</c:v>
                </c:pt>
                <c:pt idx="298">
                  <c:v>8.3999999999999991E-2</c:v>
                </c:pt>
                <c:pt idx="299">
                  <c:v>8.3000000000000004E-2</c:v>
                </c:pt>
                <c:pt idx="300">
                  <c:v>8.3000000000000004E-2</c:v>
                </c:pt>
                <c:pt idx="301">
                  <c:v>8.5999999999999993E-2</c:v>
                </c:pt>
                <c:pt idx="302">
                  <c:v>8.6999999999999994E-2</c:v>
                </c:pt>
                <c:pt idx="303">
                  <c:v>8.5999999999999993E-2</c:v>
                </c:pt>
                <c:pt idx="304">
                  <c:v>8.5000000000000006E-2</c:v>
                </c:pt>
                <c:pt idx="305">
                  <c:v>8.5999999999999993E-2</c:v>
                </c:pt>
                <c:pt idx="306">
                  <c:v>8.5999999999999993E-2</c:v>
                </c:pt>
                <c:pt idx="307">
                  <c:v>8.5999999999999993E-2</c:v>
                </c:pt>
                <c:pt idx="308">
                  <c:v>8.5000000000000006E-2</c:v>
                </c:pt>
                <c:pt idx="309">
                  <c:v>8.5999999999999993E-2</c:v>
                </c:pt>
                <c:pt idx="310">
                  <c:v>8.6999999999999994E-2</c:v>
                </c:pt>
                <c:pt idx="311">
                  <c:v>8.5999999999999993E-2</c:v>
                </c:pt>
                <c:pt idx="312">
                  <c:v>8.6999999999999994E-2</c:v>
                </c:pt>
                <c:pt idx="313">
                  <c:v>8.6999999999999994E-2</c:v>
                </c:pt>
                <c:pt idx="314">
                  <c:v>8.6999999999999994E-2</c:v>
                </c:pt>
                <c:pt idx="315">
                  <c:v>8.8000000000000009E-2</c:v>
                </c:pt>
                <c:pt idx="316">
                  <c:v>8.6999999999999994E-2</c:v>
                </c:pt>
                <c:pt idx="317">
                  <c:v>8.6999999999999994E-2</c:v>
                </c:pt>
                <c:pt idx="318">
                  <c:v>8.6999999999999994E-2</c:v>
                </c:pt>
                <c:pt idx="319">
                  <c:v>8.8000000000000009E-2</c:v>
                </c:pt>
                <c:pt idx="320">
                  <c:v>8.8000000000000009E-2</c:v>
                </c:pt>
                <c:pt idx="321">
                  <c:v>8.8000000000000009E-2</c:v>
                </c:pt>
                <c:pt idx="322">
                  <c:v>8.8000000000000009E-2</c:v>
                </c:pt>
                <c:pt idx="323">
                  <c:v>8.8999999999999996E-2</c:v>
                </c:pt>
                <c:pt idx="324">
                  <c:v>8.8999999999999996E-2</c:v>
                </c:pt>
                <c:pt idx="325">
                  <c:v>8.8999999999999996E-2</c:v>
                </c:pt>
                <c:pt idx="326">
                  <c:v>8.8999999999999996E-2</c:v>
                </c:pt>
                <c:pt idx="327">
                  <c:v>8.8999999999999996E-2</c:v>
                </c:pt>
                <c:pt idx="328">
                  <c:v>8.8999999999999996E-2</c:v>
                </c:pt>
                <c:pt idx="329">
                  <c:v>8.8999999999999996E-2</c:v>
                </c:pt>
                <c:pt idx="330">
                  <c:v>8.8999999999999996E-2</c:v>
                </c:pt>
                <c:pt idx="331">
                  <c:v>8.8999999999999996E-2</c:v>
                </c:pt>
                <c:pt idx="332">
                  <c:v>8.8999999999999996E-2</c:v>
                </c:pt>
                <c:pt idx="333">
                  <c:v>8.8999999999999996E-2</c:v>
                </c:pt>
                <c:pt idx="334">
                  <c:v>0.09</c:v>
                </c:pt>
                <c:pt idx="335">
                  <c:v>0.09</c:v>
                </c:pt>
                <c:pt idx="336">
                  <c:v>0.09</c:v>
                </c:pt>
                <c:pt idx="337">
                  <c:v>0.09</c:v>
                </c:pt>
                <c:pt idx="338">
                  <c:v>0.09</c:v>
                </c:pt>
                <c:pt idx="339">
                  <c:v>9.0999999999999998E-2</c:v>
                </c:pt>
                <c:pt idx="340">
                  <c:v>9.0999999999999998E-2</c:v>
                </c:pt>
                <c:pt idx="341">
                  <c:v>9.0999999999999998E-2</c:v>
                </c:pt>
                <c:pt idx="342">
                  <c:v>9.0999999999999998E-2</c:v>
                </c:pt>
                <c:pt idx="343">
                  <c:v>9.0999999999999998E-2</c:v>
                </c:pt>
                <c:pt idx="344">
                  <c:v>9.1999999999999998E-2</c:v>
                </c:pt>
                <c:pt idx="345">
                  <c:v>9.1999999999999998E-2</c:v>
                </c:pt>
                <c:pt idx="346">
                  <c:v>9.1999999999999998E-2</c:v>
                </c:pt>
                <c:pt idx="347">
                  <c:v>9.1999999999999998E-2</c:v>
                </c:pt>
                <c:pt idx="348">
                  <c:v>9.1999999999999998E-2</c:v>
                </c:pt>
                <c:pt idx="349">
                  <c:v>9.1999999999999998E-2</c:v>
                </c:pt>
                <c:pt idx="350">
                  <c:v>9.2999999999999999E-2</c:v>
                </c:pt>
                <c:pt idx="351">
                  <c:v>9.1999999999999998E-2</c:v>
                </c:pt>
                <c:pt idx="352">
                  <c:v>9.1999999999999998E-2</c:v>
                </c:pt>
                <c:pt idx="353">
                  <c:v>9.2999999999999999E-2</c:v>
                </c:pt>
                <c:pt idx="354">
                  <c:v>9.2999999999999999E-2</c:v>
                </c:pt>
                <c:pt idx="355">
                  <c:v>9.2999999999999999E-2</c:v>
                </c:pt>
                <c:pt idx="356">
                  <c:v>9.2999999999999999E-2</c:v>
                </c:pt>
                <c:pt idx="357">
                  <c:v>9.4E-2</c:v>
                </c:pt>
                <c:pt idx="358">
                  <c:v>9.5000000000000001E-2</c:v>
                </c:pt>
                <c:pt idx="359">
                  <c:v>9.4E-2</c:v>
                </c:pt>
                <c:pt idx="360">
                  <c:v>9.4E-2</c:v>
                </c:pt>
                <c:pt idx="361">
                  <c:v>9.4E-2</c:v>
                </c:pt>
                <c:pt idx="362">
                  <c:v>9.4E-2</c:v>
                </c:pt>
                <c:pt idx="363">
                  <c:v>9.2999999999999999E-2</c:v>
                </c:pt>
                <c:pt idx="364">
                  <c:v>9.4E-2</c:v>
                </c:pt>
                <c:pt idx="365">
                  <c:v>9.5000000000000001E-2</c:v>
                </c:pt>
                <c:pt idx="366">
                  <c:v>9.4E-2</c:v>
                </c:pt>
                <c:pt idx="367">
                  <c:v>9.5000000000000001E-2</c:v>
                </c:pt>
                <c:pt idx="368">
                  <c:v>9.5000000000000001E-2</c:v>
                </c:pt>
                <c:pt idx="369">
                  <c:v>9.5000000000000001E-2</c:v>
                </c:pt>
                <c:pt idx="370">
                  <c:v>9.5999999999999988E-2</c:v>
                </c:pt>
                <c:pt idx="371">
                  <c:v>9.5999999999999988E-2</c:v>
                </c:pt>
                <c:pt idx="372">
                  <c:v>9.7000000000000003E-2</c:v>
                </c:pt>
                <c:pt idx="373">
                  <c:v>9.5999999999999988E-2</c:v>
                </c:pt>
                <c:pt idx="374">
                  <c:v>9.5000000000000001E-2</c:v>
                </c:pt>
                <c:pt idx="375">
                  <c:v>9.5000000000000001E-2</c:v>
                </c:pt>
                <c:pt idx="376">
                  <c:v>9.5999999999999988E-2</c:v>
                </c:pt>
                <c:pt idx="377">
                  <c:v>9.5999999999999988E-2</c:v>
                </c:pt>
                <c:pt idx="378">
                  <c:v>9.5999999999999988E-2</c:v>
                </c:pt>
                <c:pt idx="379">
                  <c:v>9.5999999999999988E-2</c:v>
                </c:pt>
                <c:pt idx="380">
                  <c:v>9.8000000000000004E-2</c:v>
                </c:pt>
                <c:pt idx="381">
                  <c:v>9.8000000000000004E-2</c:v>
                </c:pt>
                <c:pt idx="382">
                  <c:v>9.8000000000000004E-2</c:v>
                </c:pt>
                <c:pt idx="383">
                  <c:v>9.8000000000000004E-2</c:v>
                </c:pt>
                <c:pt idx="384">
                  <c:v>9.7000000000000003E-2</c:v>
                </c:pt>
                <c:pt idx="385">
                  <c:v>9.8000000000000004E-2</c:v>
                </c:pt>
                <c:pt idx="386">
                  <c:v>9.8000000000000004E-2</c:v>
                </c:pt>
                <c:pt idx="387">
                  <c:v>9.8000000000000004E-2</c:v>
                </c:pt>
                <c:pt idx="388">
                  <c:v>9.8000000000000004E-2</c:v>
                </c:pt>
                <c:pt idx="389">
                  <c:v>9.8000000000000004E-2</c:v>
                </c:pt>
                <c:pt idx="390">
                  <c:v>9.8000000000000004E-2</c:v>
                </c:pt>
                <c:pt idx="391">
                  <c:v>9.9000000000000005E-2</c:v>
                </c:pt>
                <c:pt idx="392">
                  <c:v>0.1</c:v>
                </c:pt>
                <c:pt idx="393">
                  <c:v>0.1</c:v>
                </c:pt>
                <c:pt idx="394">
                  <c:v>9.9000000000000005E-2</c:v>
                </c:pt>
                <c:pt idx="395">
                  <c:v>9.9000000000000005E-2</c:v>
                </c:pt>
                <c:pt idx="396">
                  <c:v>0.1</c:v>
                </c:pt>
                <c:pt idx="397">
                  <c:v>0.10099999999999999</c:v>
                </c:pt>
                <c:pt idx="398">
                  <c:v>0.10099999999999999</c:v>
                </c:pt>
                <c:pt idx="399">
                  <c:v>0.10099999999999999</c:v>
                </c:pt>
                <c:pt idx="400">
                  <c:v>0.10099999999999999</c:v>
                </c:pt>
                <c:pt idx="401">
                  <c:v>9.9000000000000005E-2</c:v>
                </c:pt>
                <c:pt idx="402">
                  <c:v>9.9000000000000005E-2</c:v>
                </c:pt>
                <c:pt idx="403">
                  <c:v>9.9000000000000005E-2</c:v>
                </c:pt>
                <c:pt idx="404">
                  <c:v>0.1</c:v>
                </c:pt>
                <c:pt idx="405">
                  <c:v>0.1</c:v>
                </c:pt>
                <c:pt idx="406">
                  <c:v>0.10099999999999999</c:v>
                </c:pt>
                <c:pt idx="407">
                  <c:v>0.10099999999999999</c:v>
                </c:pt>
                <c:pt idx="408">
                  <c:v>0.10099999999999999</c:v>
                </c:pt>
                <c:pt idx="409">
                  <c:v>0.10200000000000001</c:v>
                </c:pt>
                <c:pt idx="410">
                  <c:v>0.10300000000000001</c:v>
                </c:pt>
                <c:pt idx="411">
                  <c:v>0.10300000000000001</c:v>
                </c:pt>
                <c:pt idx="412">
                  <c:v>0.10200000000000001</c:v>
                </c:pt>
                <c:pt idx="413">
                  <c:v>0.10200000000000001</c:v>
                </c:pt>
                <c:pt idx="414">
                  <c:v>0.10300000000000001</c:v>
                </c:pt>
                <c:pt idx="415">
                  <c:v>0.10200000000000001</c:v>
                </c:pt>
                <c:pt idx="416">
                  <c:v>0.10300000000000001</c:v>
                </c:pt>
                <c:pt idx="417">
                  <c:v>0.104</c:v>
                </c:pt>
                <c:pt idx="418">
                  <c:v>0.10500000000000001</c:v>
                </c:pt>
                <c:pt idx="419">
                  <c:v>0.10500000000000001</c:v>
                </c:pt>
                <c:pt idx="420">
                  <c:v>0.10500000000000001</c:v>
                </c:pt>
                <c:pt idx="421">
                  <c:v>0.10500000000000001</c:v>
                </c:pt>
                <c:pt idx="422">
                  <c:v>0.10500000000000001</c:v>
                </c:pt>
                <c:pt idx="423">
                  <c:v>0.10500000000000001</c:v>
                </c:pt>
                <c:pt idx="424">
                  <c:v>0.104</c:v>
                </c:pt>
                <c:pt idx="425">
                  <c:v>0.10500000000000001</c:v>
                </c:pt>
                <c:pt idx="426">
                  <c:v>0.106</c:v>
                </c:pt>
                <c:pt idx="427">
                  <c:v>0.107</c:v>
                </c:pt>
                <c:pt idx="428">
                  <c:v>0.107</c:v>
                </c:pt>
                <c:pt idx="429">
                  <c:v>0.106</c:v>
                </c:pt>
                <c:pt idx="430">
                  <c:v>0.107</c:v>
                </c:pt>
                <c:pt idx="431">
                  <c:v>0.107</c:v>
                </c:pt>
                <c:pt idx="432">
                  <c:v>0.107</c:v>
                </c:pt>
                <c:pt idx="433">
                  <c:v>0.107</c:v>
                </c:pt>
                <c:pt idx="434">
                  <c:v>0.107</c:v>
                </c:pt>
                <c:pt idx="435">
                  <c:v>0.10800000000000001</c:v>
                </c:pt>
                <c:pt idx="436">
                  <c:v>0.107</c:v>
                </c:pt>
                <c:pt idx="437">
                  <c:v>0.10800000000000001</c:v>
                </c:pt>
                <c:pt idx="438">
                  <c:v>0.109</c:v>
                </c:pt>
                <c:pt idx="439">
                  <c:v>0.10999999999999999</c:v>
                </c:pt>
                <c:pt idx="440">
                  <c:v>0.10999999999999999</c:v>
                </c:pt>
                <c:pt idx="441">
                  <c:v>0.10999999999999999</c:v>
                </c:pt>
                <c:pt idx="442">
                  <c:v>0.10999999999999999</c:v>
                </c:pt>
                <c:pt idx="443">
                  <c:v>0.10999999999999999</c:v>
                </c:pt>
                <c:pt idx="444">
                  <c:v>0.10999999999999999</c:v>
                </c:pt>
                <c:pt idx="445">
                  <c:v>0.111</c:v>
                </c:pt>
                <c:pt idx="446">
                  <c:v>0.112</c:v>
                </c:pt>
                <c:pt idx="447">
                  <c:v>0.112</c:v>
                </c:pt>
                <c:pt idx="448">
                  <c:v>0.112</c:v>
                </c:pt>
                <c:pt idx="449">
                  <c:v>0.112</c:v>
                </c:pt>
                <c:pt idx="450">
                  <c:v>0.112</c:v>
                </c:pt>
                <c:pt idx="451">
                  <c:v>0.11299999999999999</c:v>
                </c:pt>
                <c:pt idx="452">
                  <c:v>0.114</c:v>
                </c:pt>
                <c:pt idx="453">
                  <c:v>0.114</c:v>
                </c:pt>
                <c:pt idx="454">
                  <c:v>0.11499999999999999</c:v>
                </c:pt>
                <c:pt idx="455">
                  <c:v>0.11499999999999999</c:v>
                </c:pt>
                <c:pt idx="456">
                  <c:v>0.11499999999999999</c:v>
                </c:pt>
                <c:pt idx="457">
                  <c:v>0.11499999999999999</c:v>
                </c:pt>
                <c:pt idx="458">
                  <c:v>0.11599999999999999</c:v>
                </c:pt>
                <c:pt idx="459">
                  <c:v>0.11599999999999999</c:v>
                </c:pt>
                <c:pt idx="460">
                  <c:v>0.11599999999999999</c:v>
                </c:pt>
                <c:pt idx="461">
                  <c:v>0.11700000000000001</c:v>
                </c:pt>
                <c:pt idx="462">
                  <c:v>0.11700000000000001</c:v>
                </c:pt>
                <c:pt idx="463">
                  <c:v>0.11599999999999999</c:v>
                </c:pt>
                <c:pt idx="464">
                  <c:v>0.11599999999999999</c:v>
                </c:pt>
                <c:pt idx="465">
                  <c:v>0.11700000000000001</c:v>
                </c:pt>
                <c:pt idx="466">
                  <c:v>0.11799999999999999</c:v>
                </c:pt>
                <c:pt idx="467">
                  <c:v>0.11900000000000001</c:v>
                </c:pt>
                <c:pt idx="468">
                  <c:v>0.11900000000000001</c:v>
                </c:pt>
                <c:pt idx="469">
                  <c:v>0.11900000000000001</c:v>
                </c:pt>
                <c:pt idx="470">
                  <c:v>0.12</c:v>
                </c:pt>
                <c:pt idx="471">
                  <c:v>0.11900000000000001</c:v>
                </c:pt>
                <c:pt idx="472">
                  <c:v>0.12</c:v>
                </c:pt>
                <c:pt idx="473">
                  <c:v>0.12</c:v>
                </c:pt>
                <c:pt idx="474">
                  <c:v>0.12</c:v>
                </c:pt>
                <c:pt idx="475">
                  <c:v>0.121</c:v>
                </c:pt>
                <c:pt idx="476">
                  <c:v>0.12</c:v>
                </c:pt>
                <c:pt idx="477">
                  <c:v>0.121</c:v>
                </c:pt>
                <c:pt idx="478">
                  <c:v>0.12200000000000001</c:v>
                </c:pt>
                <c:pt idx="479">
                  <c:v>0.121</c:v>
                </c:pt>
                <c:pt idx="480">
                  <c:v>0.12200000000000001</c:v>
                </c:pt>
                <c:pt idx="481">
                  <c:v>0.123</c:v>
                </c:pt>
                <c:pt idx="482">
                  <c:v>0.124</c:v>
                </c:pt>
                <c:pt idx="483">
                  <c:v>0.125</c:v>
                </c:pt>
                <c:pt idx="484">
                  <c:v>0.125</c:v>
                </c:pt>
                <c:pt idx="485">
                  <c:v>0.125</c:v>
                </c:pt>
                <c:pt idx="486">
                  <c:v>0.125</c:v>
                </c:pt>
                <c:pt idx="487">
                  <c:v>0.125</c:v>
                </c:pt>
                <c:pt idx="488">
                  <c:v>0.125</c:v>
                </c:pt>
                <c:pt idx="489">
                  <c:v>0.125</c:v>
                </c:pt>
                <c:pt idx="490">
                  <c:v>0.126</c:v>
                </c:pt>
                <c:pt idx="491">
                  <c:v>0.126</c:v>
                </c:pt>
                <c:pt idx="492">
                  <c:v>0.127</c:v>
                </c:pt>
                <c:pt idx="493">
                  <c:v>0.127</c:v>
                </c:pt>
                <c:pt idx="494">
                  <c:v>0.126</c:v>
                </c:pt>
                <c:pt idx="495">
                  <c:v>0.127</c:v>
                </c:pt>
                <c:pt idx="496">
                  <c:v>0.128</c:v>
                </c:pt>
                <c:pt idx="497">
                  <c:v>0.13</c:v>
                </c:pt>
                <c:pt idx="498">
                  <c:v>0.13</c:v>
                </c:pt>
                <c:pt idx="499">
                  <c:v>0.13</c:v>
                </c:pt>
                <c:pt idx="500">
                  <c:v>0.13</c:v>
                </c:pt>
                <c:pt idx="501">
                  <c:v>0.13</c:v>
                </c:pt>
                <c:pt idx="502">
                  <c:v>0.13200000000000001</c:v>
                </c:pt>
                <c:pt idx="503">
                  <c:v>0.13100000000000001</c:v>
                </c:pt>
                <c:pt idx="504">
                  <c:v>0.13</c:v>
                </c:pt>
                <c:pt idx="505">
                  <c:v>0.13100000000000001</c:v>
                </c:pt>
                <c:pt idx="506">
                  <c:v>0.13100000000000001</c:v>
                </c:pt>
                <c:pt idx="507">
                  <c:v>0.13100000000000001</c:v>
                </c:pt>
                <c:pt idx="508">
                  <c:v>0.13200000000000001</c:v>
                </c:pt>
                <c:pt idx="509">
                  <c:v>0.13300000000000001</c:v>
                </c:pt>
                <c:pt idx="510">
                  <c:v>0.13400000000000001</c:v>
                </c:pt>
                <c:pt idx="511">
                  <c:v>0.13300000000000001</c:v>
                </c:pt>
                <c:pt idx="512">
                  <c:v>0.13300000000000001</c:v>
                </c:pt>
                <c:pt idx="513">
                  <c:v>0.13300000000000001</c:v>
                </c:pt>
                <c:pt idx="514">
                  <c:v>0.13300000000000001</c:v>
                </c:pt>
                <c:pt idx="515">
                  <c:v>0.13300000000000001</c:v>
                </c:pt>
                <c:pt idx="516">
                  <c:v>0.13400000000000001</c:v>
                </c:pt>
                <c:pt idx="517">
                  <c:v>0.13400000000000001</c:v>
                </c:pt>
                <c:pt idx="518">
                  <c:v>0.13500000000000001</c:v>
                </c:pt>
                <c:pt idx="519">
                  <c:v>0.13500000000000001</c:v>
                </c:pt>
                <c:pt idx="520">
                  <c:v>0.13599999999999998</c:v>
                </c:pt>
                <c:pt idx="521">
                  <c:v>0.13599999999999998</c:v>
                </c:pt>
                <c:pt idx="522">
                  <c:v>0.13599999999999998</c:v>
                </c:pt>
                <c:pt idx="523">
                  <c:v>0.13700000000000001</c:v>
                </c:pt>
                <c:pt idx="524">
                  <c:v>0.13899999999999998</c:v>
                </c:pt>
                <c:pt idx="525">
                  <c:v>0.13700000000000001</c:v>
                </c:pt>
                <c:pt idx="526">
                  <c:v>0.13700000000000001</c:v>
                </c:pt>
                <c:pt idx="527">
                  <c:v>0.13800000000000001</c:v>
                </c:pt>
                <c:pt idx="528">
                  <c:v>0.13899999999999998</c:v>
                </c:pt>
                <c:pt idx="529">
                  <c:v>0.13800000000000001</c:v>
                </c:pt>
                <c:pt idx="530">
                  <c:v>0.13700000000000001</c:v>
                </c:pt>
                <c:pt idx="531">
                  <c:v>0.13899999999999998</c:v>
                </c:pt>
                <c:pt idx="532">
                  <c:v>0.13899999999999998</c:v>
                </c:pt>
                <c:pt idx="533">
                  <c:v>0.13899999999999998</c:v>
                </c:pt>
                <c:pt idx="534">
                  <c:v>0.13899999999999998</c:v>
                </c:pt>
                <c:pt idx="535">
                  <c:v>0.13899999999999998</c:v>
                </c:pt>
                <c:pt idx="536">
                  <c:v>0.14000000000000001</c:v>
                </c:pt>
                <c:pt idx="537">
                  <c:v>0.14099999999999999</c:v>
                </c:pt>
                <c:pt idx="538">
                  <c:v>0.14200000000000002</c:v>
                </c:pt>
                <c:pt idx="539">
                  <c:v>0.14099999999999999</c:v>
                </c:pt>
                <c:pt idx="540">
                  <c:v>0.14200000000000002</c:v>
                </c:pt>
                <c:pt idx="541">
                  <c:v>0.14300000000000002</c:v>
                </c:pt>
                <c:pt idx="542">
                  <c:v>0.14399999999999999</c:v>
                </c:pt>
                <c:pt idx="543">
                  <c:v>0.14500000000000002</c:v>
                </c:pt>
                <c:pt idx="544">
                  <c:v>0.14500000000000002</c:v>
                </c:pt>
                <c:pt idx="545">
                  <c:v>0.14399999999999999</c:v>
                </c:pt>
                <c:pt idx="546">
                  <c:v>0.14500000000000002</c:v>
                </c:pt>
                <c:pt idx="547">
                  <c:v>0.14599999999999999</c:v>
                </c:pt>
                <c:pt idx="548">
                  <c:v>0.14599999999999999</c:v>
                </c:pt>
                <c:pt idx="549">
                  <c:v>0.14699999999999999</c:v>
                </c:pt>
                <c:pt idx="550">
                  <c:v>0.14699999999999999</c:v>
                </c:pt>
                <c:pt idx="551">
                  <c:v>0.14699999999999999</c:v>
                </c:pt>
                <c:pt idx="552">
                  <c:v>0.14800000000000002</c:v>
                </c:pt>
                <c:pt idx="553">
                  <c:v>0.14800000000000002</c:v>
                </c:pt>
                <c:pt idx="554">
                  <c:v>0.14899999999999999</c:v>
                </c:pt>
                <c:pt idx="555">
                  <c:v>0.14800000000000002</c:v>
                </c:pt>
                <c:pt idx="556">
                  <c:v>0.14899999999999999</c:v>
                </c:pt>
                <c:pt idx="557">
                  <c:v>0.15</c:v>
                </c:pt>
                <c:pt idx="558">
                  <c:v>0.15</c:v>
                </c:pt>
                <c:pt idx="559">
                  <c:v>0.15</c:v>
                </c:pt>
                <c:pt idx="560">
                  <c:v>0.151</c:v>
                </c:pt>
                <c:pt idx="561">
                  <c:v>0.15</c:v>
                </c:pt>
                <c:pt idx="562">
                  <c:v>0.15</c:v>
                </c:pt>
                <c:pt idx="563">
                  <c:v>0.14899999999999999</c:v>
                </c:pt>
                <c:pt idx="564">
                  <c:v>0.15</c:v>
                </c:pt>
                <c:pt idx="565">
                  <c:v>0.151</c:v>
                </c:pt>
                <c:pt idx="566">
                  <c:v>0.151</c:v>
                </c:pt>
                <c:pt idx="567">
                  <c:v>0.15</c:v>
                </c:pt>
                <c:pt idx="568">
                  <c:v>0.15</c:v>
                </c:pt>
                <c:pt idx="569">
                  <c:v>0.154</c:v>
                </c:pt>
                <c:pt idx="570">
                  <c:v>0.152</c:v>
                </c:pt>
                <c:pt idx="571">
                  <c:v>0.152</c:v>
                </c:pt>
                <c:pt idx="572">
                  <c:v>0.153</c:v>
                </c:pt>
                <c:pt idx="573">
                  <c:v>0.153</c:v>
                </c:pt>
                <c:pt idx="574">
                  <c:v>0.154</c:v>
                </c:pt>
                <c:pt idx="575">
                  <c:v>0.152</c:v>
                </c:pt>
                <c:pt idx="576">
                  <c:v>0.152</c:v>
                </c:pt>
                <c:pt idx="577">
                  <c:v>0.153</c:v>
                </c:pt>
                <c:pt idx="578">
                  <c:v>0.154</c:v>
                </c:pt>
                <c:pt idx="579">
                  <c:v>0.154</c:v>
                </c:pt>
                <c:pt idx="580">
                  <c:v>0.155</c:v>
                </c:pt>
                <c:pt idx="581">
                  <c:v>0.155</c:v>
                </c:pt>
                <c:pt idx="582">
                  <c:v>0.155</c:v>
                </c:pt>
                <c:pt idx="583">
                  <c:v>0.155</c:v>
                </c:pt>
                <c:pt idx="584">
                  <c:v>0.155</c:v>
                </c:pt>
                <c:pt idx="585">
                  <c:v>0.155</c:v>
                </c:pt>
                <c:pt idx="586">
                  <c:v>0.154</c:v>
                </c:pt>
                <c:pt idx="587">
                  <c:v>0.155</c:v>
                </c:pt>
                <c:pt idx="588">
                  <c:v>0.156</c:v>
                </c:pt>
                <c:pt idx="589">
                  <c:v>0.155</c:v>
                </c:pt>
                <c:pt idx="590">
                  <c:v>0.15699999999999997</c:v>
                </c:pt>
                <c:pt idx="591">
                  <c:v>0.156</c:v>
                </c:pt>
                <c:pt idx="592">
                  <c:v>0.15699999999999997</c:v>
                </c:pt>
                <c:pt idx="593">
                  <c:v>0.15699999999999997</c:v>
                </c:pt>
                <c:pt idx="594">
                  <c:v>0.15699999999999997</c:v>
                </c:pt>
                <c:pt idx="595">
                  <c:v>0.156</c:v>
                </c:pt>
                <c:pt idx="596">
                  <c:v>0.155</c:v>
                </c:pt>
                <c:pt idx="597">
                  <c:v>0.155</c:v>
                </c:pt>
                <c:pt idx="598">
                  <c:v>0.156</c:v>
                </c:pt>
                <c:pt idx="599">
                  <c:v>0.155</c:v>
                </c:pt>
                <c:pt idx="600">
                  <c:v>0.155</c:v>
                </c:pt>
                <c:pt idx="601">
                  <c:v>0.156</c:v>
                </c:pt>
                <c:pt idx="602">
                  <c:v>0.155</c:v>
                </c:pt>
                <c:pt idx="603">
                  <c:v>0.154</c:v>
                </c:pt>
                <c:pt idx="604">
                  <c:v>0.156</c:v>
                </c:pt>
                <c:pt idx="605">
                  <c:v>0.155</c:v>
                </c:pt>
                <c:pt idx="606">
                  <c:v>0.155</c:v>
                </c:pt>
                <c:pt idx="607">
                  <c:v>0.155</c:v>
                </c:pt>
                <c:pt idx="608">
                  <c:v>0.154</c:v>
                </c:pt>
                <c:pt idx="609">
                  <c:v>0.153</c:v>
                </c:pt>
                <c:pt idx="610">
                  <c:v>0.154</c:v>
                </c:pt>
                <c:pt idx="611">
                  <c:v>0.156</c:v>
                </c:pt>
                <c:pt idx="612">
                  <c:v>0.15800000000000003</c:v>
                </c:pt>
                <c:pt idx="613">
                  <c:v>0.15800000000000003</c:v>
                </c:pt>
                <c:pt idx="614">
                  <c:v>0.15800000000000003</c:v>
                </c:pt>
                <c:pt idx="615">
                  <c:v>0.15800000000000003</c:v>
                </c:pt>
                <c:pt idx="616">
                  <c:v>0.159</c:v>
                </c:pt>
                <c:pt idx="617">
                  <c:v>0.15699999999999997</c:v>
                </c:pt>
                <c:pt idx="618">
                  <c:v>0.155</c:v>
                </c:pt>
                <c:pt idx="619">
                  <c:v>0.156</c:v>
                </c:pt>
                <c:pt idx="620">
                  <c:v>0.156</c:v>
                </c:pt>
                <c:pt idx="621">
                  <c:v>0.15699999999999997</c:v>
                </c:pt>
                <c:pt idx="622">
                  <c:v>0.155</c:v>
                </c:pt>
                <c:pt idx="623">
                  <c:v>0.159</c:v>
                </c:pt>
                <c:pt idx="624">
                  <c:v>0.159</c:v>
                </c:pt>
                <c:pt idx="625">
                  <c:v>0.159</c:v>
                </c:pt>
                <c:pt idx="626">
                  <c:v>0.159</c:v>
                </c:pt>
                <c:pt idx="627">
                  <c:v>0.159</c:v>
                </c:pt>
                <c:pt idx="628">
                  <c:v>0.16</c:v>
                </c:pt>
                <c:pt idx="629">
                  <c:v>0.159</c:v>
                </c:pt>
                <c:pt idx="630">
                  <c:v>0.159</c:v>
                </c:pt>
                <c:pt idx="631">
                  <c:v>0.16</c:v>
                </c:pt>
                <c:pt idx="632">
                  <c:v>0.16</c:v>
                </c:pt>
                <c:pt idx="633">
                  <c:v>0.16199999999999998</c:v>
                </c:pt>
                <c:pt idx="634">
                  <c:v>0.16199999999999998</c:v>
                </c:pt>
                <c:pt idx="635">
                  <c:v>0.161</c:v>
                </c:pt>
                <c:pt idx="636">
                  <c:v>0.159</c:v>
                </c:pt>
                <c:pt idx="637">
                  <c:v>0.16199999999999998</c:v>
                </c:pt>
                <c:pt idx="638">
                  <c:v>0.161</c:v>
                </c:pt>
                <c:pt idx="639">
                  <c:v>0.161</c:v>
                </c:pt>
                <c:pt idx="640">
                  <c:v>0.159</c:v>
                </c:pt>
                <c:pt idx="641">
                  <c:v>0.16</c:v>
                </c:pt>
                <c:pt idx="642">
                  <c:v>0.16299999999999998</c:v>
                </c:pt>
                <c:pt idx="643">
                  <c:v>0.16500000000000001</c:v>
                </c:pt>
                <c:pt idx="644">
                  <c:v>0.16400000000000001</c:v>
                </c:pt>
                <c:pt idx="645">
                  <c:v>0.16299999999999998</c:v>
                </c:pt>
                <c:pt idx="646">
                  <c:v>0.161</c:v>
                </c:pt>
                <c:pt idx="647">
                  <c:v>0.16500000000000001</c:v>
                </c:pt>
                <c:pt idx="648">
                  <c:v>0.16600000000000001</c:v>
                </c:pt>
                <c:pt idx="649">
                  <c:v>0.16699999999999998</c:v>
                </c:pt>
                <c:pt idx="650">
                  <c:v>0.16899999999999998</c:v>
                </c:pt>
                <c:pt idx="651">
                  <c:v>0.16899999999999998</c:v>
                </c:pt>
                <c:pt idx="652">
                  <c:v>0.16699999999999998</c:v>
                </c:pt>
                <c:pt idx="653">
                  <c:v>0.16600000000000001</c:v>
                </c:pt>
                <c:pt idx="654">
                  <c:v>0.16799999999999998</c:v>
                </c:pt>
                <c:pt idx="655">
                  <c:v>0.16699999999999998</c:v>
                </c:pt>
                <c:pt idx="656">
                  <c:v>0.16400000000000001</c:v>
                </c:pt>
                <c:pt idx="657">
                  <c:v>0.17</c:v>
                </c:pt>
                <c:pt idx="658">
                  <c:v>0.17299999999999999</c:v>
                </c:pt>
                <c:pt idx="659">
                  <c:v>0.17199999999999999</c:v>
                </c:pt>
                <c:pt idx="660">
                  <c:v>0.17</c:v>
                </c:pt>
                <c:pt idx="661">
                  <c:v>0.17299999999999999</c:v>
                </c:pt>
                <c:pt idx="662">
                  <c:v>0.17199999999999999</c:v>
                </c:pt>
                <c:pt idx="663">
                  <c:v>0.17500000000000002</c:v>
                </c:pt>
                <c:pt idx="664">
                  <c:v>0.17600000000000002</c:v>
                </c:pt>
                <c:pt idx="665">
                  <c:v>0.17399999999999999</c:v>
                </c:pt>
                <c:pt idx="666">
                  <c:v>0.17399999999999999</c:v>
                </c:pt>
                <c:pt idx="667">
                  <c:v>0.17699999999999999</c:v>
                </c:pt>
                <c:pt idx="668">
                  <c:v>0.17399999999999999</c:v>
                </c:pt>
                <c:pt idx="669">
                  <c:v>0.17299999999999999</c:v>
                </c:pt>
                <c:pt idx="670">
                  <c:v>0.17699999999999999</c:v>
                </c:pt>
                <c:pt idx="671">
                  <c:v>0.17500000000000002</c:v>
                </c:pt>
                <c:pt idx="672">
                  <c:v>0.18</c:v>
                </c:pt>
                <c:pt idx="673">
                  <c:v>0.18</c:v>
                </c:pt>
                <c:pt idx="674">
                  <c:v>0.17699999999999999</c:v>
                </c:pt>
                <c:pt idx="675">
                  <c:v>0.18</c:v>
                </c:pt>
                <c:pt idx="676">
                  <c:v>0.183</c:v>
                </c:pt>
                <c:pt idx="677">
                  <c:v>0.183</c:v>
                </c:pt>
                <c:pt idx="678">
                  <c:v>0.186</c:v>
                </c:pt>
                <c:pt idx="679">
                  <c:v>0.183</c:v>
                </c:pt>
                <c:pt idx="680">
                  <c:v>0.185</c:v>
                </c:pt>
                <c:pt idx="681">
                  <c:v>0.188</c:v>
                </c:pt>
                <c:pt idx="682">
                  <c:v>0.18</c:v>
                </c:pt>
                <c:pt idx="683">
                  <c:v>0.18100000000000002</c:v>
                </c:pt>
                <c:pt idx="684">
                  <c:v>0.186</c:v>
                </c:pt>
                <c:pt idx="685">
                  <c:v>0.185</c:v>
                </c:pt>
                <c:pt idx="686">
                  <c:v>0.185</c:v>
                </c:pt>
                <c:pt idx="687">
                  <c:v>0.188</c:v>
                </c:pt>
                <c:pt idx="688">
                  <c:v>0.19</c:v>
                </c:pt>
                <c:pt idx="689">
                  <c:v>0.19199999999999998</c:v>
                </c:pt>
                <c:pt idx="690">
                  <c:v>0.19</c:v>
                </c:pt>
                <c:pt idx="691">
                  <c:v>0.19400000000000001</c:v>
                </c:pt>
                <c:pt idx="692">
                  <c:v>0.19500000000000001</c:v>
                </c:pt>
                <c:pt idx="693">
                  <c:v>0.19699999999999998</c:v>
                </c:pt>
                <c:pt idx="694">
                  <c:v>0.19600000000000001</c:v>
                </c:pt>
                <c:pt idx="695">
                  <c:v>0.19600000000000001</c:v>
                </c:pt>
                <c:pt idx="696">
                  <c:v>0.19900000000000001</c:v>
                </c:pt>
                <c:pt idx="697">
                  <c:v>0.19900000000000001</c:v>
                </c:pt>
                <c:pt idx="698">
                  <c:v>0.20299999999999999</c:v>
                </c:pt>
                <c:pt idx="699">
                  <c:v>0.22999999999999998</c:v>
                </c:pt>
                <c:pt idx="700">
                  <c:v>0.22100000000000003</c:v>
                </c:pt>
                <c:pt idx="701">
                  <c:v>0.193</c:v>
                </c:pt>
                <c:pt idx="702">
                  <c:v>0.19400000000000001</c:v>
                </c:pt>
                <c:pt idx="703">
                  <c:v>0.193</c:v>
                </c:pt>
                <c:pt idx="704">
                  <c:v>0.19500000000000001</c:v>
                </c:pt>
                <c:pt idx="705">
                  <c:v>0.193</c:v>
                </c:pt>
                <c:pt idx="706">
                  <c:v>0.193</c:v>
                </c:pt>
                <c:pt idx="707">
                  <c:v>0.19500000000000001</c:v>
                </c:pt>
                <c:pt idx="708">
                  <c:v>0.2</c:v>
                </c:pt>
                <c:pt idx="709">
                  <c:v>0.20500000000000002</c:v>
                </c:pt>
                <c:pt idx="710">
                  <c:v>0.20199999999999999</c:v>
                </c:pt>
                <c:pt idx="711">
                  <c:v>0.20600000000000002</c:v>
                </c:pt>
                <c:pt idx="712">
                  <c:v>0.20500000000000002</c:v>
                </c:pt>
                <c:pt idx="713">
                  <c:v>0.20199999999999999</c:v>
                </c:pt>
                <c:pt idx="714">
                  <c:v>0.20699999999999999</c:v>
                </c:pt>
                <c:pt idx="715">
                  <c:v>0.20799999999999999</c:v>
                </c:pt>
                <c:pt idx="716">
                  <c:v>0.21600000000000003</c:v>
                </c:pt>
                <c:pt idx="717">
                  <c:v>0.218</c:v>
                </c:pt>
                <c:pt idx="718">
                  <c:v>0.21999999999999997</c:v>
                </c:pt>
                <c:pt idx="719">
                  <c:v>0.21999999999999997</c:v>
                </c:pt>
                <c:pt idx="720">
                  <c:v>0.217</c:v>
                </c:pt>
                <c:pt idx="721">
                  <c:v>0.223</c:v>
                </c:pt>
                <c:pt idx="722">
                  <c:v>0.22800000000000001</c:v>
                </c:pt>
                <c:pt idx="723">
                  <c:v>0.22700000000000001</c:v>
                </c:pt>
                <c:pt idx="724">
                  <c:v>0.23099999999999998</c:v>
                </c:pt>
                <c:pt idx="725">
                  <c:v>0.23099999999999998</c:v>
                </c:pt>
                <c:pt idx="726">
                  <c:v>0.22999999999999998</c:v>
                </c:pt>
                <c:pt idx="727">
                  <c:v>0.22700000000000001</c:v>
                </c:pt>
                <c:pt idx="728">
                  <c:v>0.23099999999999998</c:v>
                </c:pt>
                <c:pt idx="729">
                  <c:v>0.23699999999999999</c:v>
                </c:pt>
                <c:pt idx="730">
                  <c:v>0.23800000000000002</c:v>
                </c:pt>
                <c:pt idx="731">
                  <c:v>0.23699999999999999</c:v>
                </c:pt>
                <c:pt idx="732">
                  <c:v>0.24299999999999999</c:v>
                </c:pt>
                <c:pt idx="733">
                  <c:v>0.25</c:v>
                </c:pt>
                <c:pt idx="734">
                  <c:v>0.25700000000000001</c:v>
                </c:pt>
                <c:pt idx="735">
                  <c:v>0.25600000000000001</c:v>
                </c:pt>
                <c:pt idx="736">
                  <c:v>0.253</c:v>
                </c:pt>
                <c:pt idx="737">
                  <c:v>0.251</c:v>
                </c:pt>
                <c:pt idx="738">
                  <c:v>0.255</c:v>
                </c:pt>
                <c:pt idx="739">
                  <c:v>0.255</c:v>
                </c:pt>
                <c:pt idx="740">
                  <c:v>0.25</c:v>
                </c:pt>
                <c:pt idx="741">
                  <c:v>0.25700000000000001</c:v>
                </c:pt>
                <c:pt idx="742">
                  <c:v>0.26200000000000001</c:v>
                </c:pt>
                <c:pt idx="743">
                  <c:v>0.27199999999999996</c:v>
                </c:pt>
                <c:pt idx="744">
                  <c:v>0.27600000000000002</c:v>
                </c:pt>
                <c:pt idx="745">
                  <c:v>0.28199999999999997</c:v>
                </c:pt>
                <c:pt idx="746">
                  <c:v>0.27799999999999997</c:v>
                </c:pt>
                <c:pt idx="747">
                  <c:v>0.27600000000000002</c:v>
                </c:pt>
                <c:pt idx="748">
                  <c:v>0.27300000000000002</c:v>
                </c:pt>
                <c:pt idx="749">
                  <c:v>0.28400000000000003</c:v>
                </c:pt>
                <c:pt idx="750">
                  <c:v>0.29000000000000004</c:v>
                </c:pt>
                <c:pt idx="751">
                  <c:v>0.28600000000000003</c:v>
                </c:pt>
                <c:pt idx="752">
                  <c:v>0.28100000000000003</c:v>
                </c:pt>
                <c:pt idx="753">
                  <c:v>0.28600000000000003</c:v>
                </c:pt>
                <c:pt idx="754">
                  <c:v>0.28799999999999998</c:v>
                </c:pt>
                <c:pt idx="755">
                  <c:v>0.29499999999999998</c:v>
                </c:pt>
                <c:pt idx="756">
                  <c:v>0.29299999999999998</c:v>
                </c:pt>
                <c:pt idx="757">
                  <c:v>0.29499999999999998</c:v>
                </c:pt>
                <c:pt idx="758">
                  <c:v>0.30099999999999999</c:v>
                </c:pt>
                <c:pt idx="759">
                  <c:v>0.30099999999999999</c:v>
                </c:pt>
                <c:pt idx="760">
                  <c:v>0.3</c:v>
                </c:pt>
                <c:pt idx="761">
                  <c:v>0.30199999999999999</c:v>
                </c:pt>
                <c:pt idx="762">
                  <c:v>0.30099999999999999</c:v>
                </c:pt>
                <c:pt idx="763">
                  <c:v>0.307</c:v>
                </c:pt>
                <c:pt idx="764">
                  <c:v>0.307</c:v>
                </c:pt>
                <c:pt idx="765">
                  <c:v>0.311</c:v>
                </c:pt>
                <c:pt idx="766">
                  <c:v>0.307</c:v>
                </c:pt>
                <c:pt idx="767">
                  <c:v>0.31399999999999995</c:v>
                </c:pt>
                <c:pt idx="768">
                  <c:v>0.31899999999999995</c:v>
                </c:pt>
                <c:pt idx="769">
                  <c:v>0.32200000000000001</c:v>
                </c:pt>
                <c:pt idx="770">
                  <c:v>0.32700000000000001</c:v>
                </c:pt>
                <c:pt idx="771">
                  <c:v>0.32500000000000001</c:v>
                </c:pt>
                <c:pt idx="772">
                  <c:v>0.32700000000000001</c:v>
                </c:pt>
                <c:pt idx="773">
                  <c:v>0.32099999999999995</c:v>
                </c:pt>
                <c:pt idx="774">
                  <c:v>0.32899999999999996</c:v>
                </c:pt>
                <c:pt idx="775">
                  <c:v>0.32599999999999996</c:v>
                </c:pt>
                <c:pt idx="776">
                  <c:v>0.33099999999999996</c:v>
                </c:pt>
                <c:pt idx="777">
                  <c:v>0.34200000000000003</c:v>
                </c:pt>
                <c:pt idx="778">
                  <c:v>0.34599999999999997</c:v>
                </c:pt>
                <c:pt idx="779">
                  <c:v>0.34500000000000003</c:v>
                </c:pt>
                <c:pt idx="780">
                  <c:v>0.35000000000000003</c:v>
                </c:pt>
                <c:pt idx="781">
                  <c:v>0.35599999999999998</c:v>
                </c:pt>
                <c:pt idx="782">
                  <c:v>0.35499999999999998</c:v>
                </c:pt>
                <c:pt idx="783">
                  <c:v>0.36799999999999999</c:v>
                </c:pt>
                <c:pt idx="784">
                  <c:v>0.376</c:v>
                </c:pt>
                <c:pt idx="785">
                  <c:v>0.38100000000000001</c:v>
                </c:pt>
                <c:pt idx="786">
                  <c:v>0.38700000000000001</c:v>
                </c:pt>
                <c:pt idx="787">
                  <c:v>0.39399999999999996</c:v>
                </c:pt>
                <c:pt idx="788">
                  <c:v>0.39700000000000002</c:v>
                </c:pt>
                <c:pt idx="789">
                  <c:v>0.42099999999999999</c:v>
                </c:pt>
                <c:pt idx="790">
                  <c:v>0.433</c:v>
                </c:pt>
                <c:pt idx="791">
                  <c:v>0.44800000000000001</c:v>
                </c:pt>
                <c:pt idx="792">
                  <c:v>0.45999999999999996</c:v>
                </c:pt>
                <c:pt idx="793">
                  <c:v>0.47399999999999998</c:v>
                </c:pt>
                <c:pt idx="794">
                  <c:v>0.49099999999999999</c:v>
                </c:pt>
                <c:pt idx="795">
                  <c:v>0.50900000000000001</c:v>
                </c:pt>
                <c:pt idx="796">
                  <c:v>0.53400000000000003</c:v>
                </c:pt>
                <c:pt idx="797">
                  <c:v>0.55100000000000005</c:v>
                </c:pt>
                <c:pt idx="798">
                  <c:v>0.57500000000000007</c:v>
                </c:pt>
                <c:pt idx="799">
                  <c:v>0.60399999999999998</c:v>
                </c:pt>
                <c:pt idx="800">
                  <c:v>0.629</c:v>
                </c:pt>
                <c:pt idx="801">
                  <c:v>0.65699999999999992</c:v>
                </c:pt>
                <c:pt idx="802">
                  <c:v>0.68699999999999994</c:v>
                </c:pt>
                <c:pt idx="803">
                  <c:v>0.71799999999999997</c:v>
                </c:pt>
                <c:pt idx="804">
                  <c:v>0.748</c:v>
                </c:pt>
                <c:pt idx="805">
                  <c:v>0.78400000000000003</c:v>
                </c:pt>
                <c:pt idx="806">
                  <c:v>0.82000000000000006</c:v>
                </c:pt>
                <c:pt idx="807">
                  <c:v>0.85799999999999998</c:v>
                </c:pt>
                <c:pt idx="808">
                  <c:v>0.90399999999999991</c:v>
                </c:pt>
                <c:pt idx="809">
                  <c:v>0.95399999999999996</c:v>
                </c:pt>
                <c:pt idx="810">
                  <c:v>1.0069999999999999</c:v>
                </c:pt>
                <c:pt idx="811">
                  <c:v>1.0720000000000001</c:v>
                </c:pt>
                <c:pt idx="812">
                  <c:v>1.131</c:v>
                </c:pt>
                <c:pt idx="813">
                  <c:v>1.2010000000000001</c:v>
                </c:pt>
                <c:pt idx="814">
                  <c:v>1.2690000000000001</c:v>
                </c:pt>
                <c:pt idx="815">
                  <c:v>1.3380000000000001</c:v>
                </c:pt>
                <c:pt idx="816">
                  <c:v>1.4039999999999999</c:v>
                </c:pt>
                <c:pt idx="817">
                  <c:v>1.4580000000000002</c:v>
                </c:pt>
                <c:pt idx="818">
                  <c:v>1.51</c:v>
                </c:pt>
                <c:pt idx="819">
                  <c:v>1.55</c:v>
                </c:pt>
                <c:pt idx="820">
                  <c:v>1.581</c:v>
                </c:pt>
                <c:pt idx="821">
                  <c:v>1.6220000000000001</c:v>
                </c:pt>
                <c:pt idx="822">
                  <c:v>1.661</c:v>
                </c:pt>
                <c:pt idx="823">
                  <c:v>1.7080000000000002</c:v>
                </c:pt>
                <c:pt idx="824">
                  <c:v>1.7669999999999999</c:v>
                </c:pt>
                <c:pt idx="825">
                  <c:v>1.8320000000000001</c:v>
                </c:pt>
                <c:pt idx="826">
                  <c:v>1.9100000000000001</c:v>
                </c:pt>
                <c:pt idx="827">
                  <c:v>1.9900000000000002</c:v>
                </c:pt>
                <c:pt idx="828">
                  <c:v>2.0549999999999997</c:v>
                </c:pt>
                <c:pt idx="829">
                  <c:v>2.1240000000000001</c:v>
                </c:pt>
                <c:pt idx="830">
                  <c:v>2.1870000000000003</c:v>
                </c:pt>
                <c:pt idx="831">
                  <c:v>2.2290000000000001</c:v>
                </c:pt>
                <c:pt idx="832">
                  <c:v>2.2639999999999998</c:v>
                </c:pt>
                <c:pt idx="833">
                  <c:v>2.2889999999999997</c:v>
                </c:pt>
                <c:pt idx="834">
                  <c:v>2.3140000000000001</c:v>
                </c:pt>
                <c:pt idx="835">
                  <c:v>2.3280000000000003</c:v>
                </c:pt>
                <c:pt idx="836">
                  <c:v>2.3380000000000001</c:v>
                </c:pt>
                <c:pt idx="837">
                  <c:v>2.3490000000000002</c:v>
                </c:pt>
                <c:pt idx="838">
                  <c:v>2.3680000000000003</c:v>
                </c:pt>
                <c:pt idx="839">
                  <c:v>2.3820000000000001</c:v>
                </c:pt>
                <c:pt idx="840">
                  <c:v>2.3849999999999998</c:v>
                </c:pt>
                <c:pt idx="841">
                  <c:v>2.4010000000000002</c:v>
                </c:pt>
                <c:pt idx="842">
                  <c:v>2.4129999999999998</c:v>
                </c:pt>
                <c:pt idx="843">
                  <c:v>2.4260000000000002</c:v>
                </c:pt>
                <c:pt idx="844">
                  <c:v>2.431</c:v>
                </c:pt>
                <c:pt idx="845">
                  <c:v>2.4319999999999999</c:v>
                </c:pt>
                <c:pt idx="846">
                  <c:v>2.4299999999999997</c:v>
                </c:pt>
                <c:pt idx="847">
                  <c:v>2.4279999999999999</c:v>
                </c:pt>
                <c:pt idx="848">
                  <c:v>2.4239999999999999</c:v>
                </c:pt>
                <c:pt idx="849">
                  <c:v>2.4140000000000001</c:v>
                </c:pt>
                <c:pt idx="850">
                  <c:v>2.407</c:v>
                </c:pt>
                <c:pt idx="851">
                  <c:v>2.3879999999999999</c:v>
                </c:pt>
                <c:pt idx="852">
                  <c:v>2.375</c:v>
                </c:pt>
                <c:pt idx="853">
                  <c:v>2.36</c:v>
                </c:pt>
                <c:pt idx="854">
                  <c:v>2.3420000000000001</c:v>
                </c:pt>
                <c:pt idx="855">
                  <c:v>2.323</c:v>
                </c:pt>
                <c:pt idx="856">
                  <c:v>2.2989999999999999</c:v>
                </c:pt>
                <c:pt idx="857">
                  <c:v>2.2770000000000001</c:v>
                </c:pt>
                <c:pt idx="858">
                  <c:v>2.254</c:v>
                </c:pt>
                <c:pt idx="859">
                  <c:v>2.238</c:v>
                </c:pt>
                <c:pt idx="860">
                  <c:v>2.2149999999999999</c:v>
                </c:pt>
                <c:pt idx="861">
                  <c:v>2.2010000000000001</c:v>
                </c:pt>
                <c:pt idx="862">
                  <c:v>2.1779999999999999</c:v>
                </c:pt>
                <c:pt idx="863">
                  <c:v>2.1520000000000001</c:v>
                </c:pt>
                <c:pt idx="864">
                  <c:v>2.121</c:v>
                </c:pt>
                <c:pt idx="865">
                  <c:v>2.097</c:v>
                </c:pt>
                <c:pt idx="866">
                  <c:v>2.0720000000000001</c:v>
                </c:pt>
                <c:pt idx="867">
                  <c:v>2.0489999999999999</c:v>
                </c:pt>
                <c:pt idx="868">
                  <c:v>2.0270000000000001</c:v>
                </c:pt>
                <c:pt idx="869">
                  <c:v>2.0049999999999999</c:v>
                </c:pt>
                <c:pt idx="870">
                  <c:v>1.9830000000000001</c:v>
                </c:pt>
                <c:pt idx="871">
                  <c:v>1.958</c:v>
                </c:pt>
                <c:pt idx="872">
                  <c:v>1.9239999999999999</c:v>
                </c:pt>
                <c:pt idx="873">
                  <c:v>1.9009999999999998</c:v>
                </c:pt>
                <c:pt idx="874">
                  <c:v>1.877</c:v>
                </c:pt>
                <c:pt idx="875">
                  <c:v>1.855</c:v>
                </c:pt>
                <c:pt idx="876">
                  <c:v>1.833</c:v>
                </c:pt>
                <c:pt idx="877">
                  <c:v>1.8149999999999999</c:v>
                </c:pt>
                <c:pt idx="878">
                  <c:v>1.7989999999999999</c:v>
                </c:pt>
                <c:pt idx="879">
                  <c:v>1.782</c:v>
                </c:pt>
                <c:pt idx="880">
                  <c:v>1.7669999999999999</c:v>
                </c:pt>
                <c:pt idx="881">
                  <c:v>1.7490000000000001</c:v>
                </c:pt>
                <c:pt idx="882">
                  <c:v>1.73</c:v>
                </c:pt>
                <c:pt idx="883">
                  <c:v>1.7110000000000001</c:v>
                </c:pt>
                <c:pt idx="884">
                  <c:v>1.6919999999999999</c:v>
                </c:pt>
                <c:pt idx="885">
                  <c:v>1.673</c:v>
                </c:pt>
                <c:pt idx="886">
                  <c:v>1.653</c:v>
                </c:pt>
                <c:pt idx="887">
                  <c:v>1.633</c:v>
                </c:pt>
                <c:pt idx="888">
                  <c:v>1.617</c:v>
                </c:pt>
                <c:pt idx="889">
                  <c:v>1.605</c:v>
                </c:pt>
                <c:pt idx="890">
                  <c:v>1.595</c:v>
                </c:pt>
                <c:pt idx="891">
                  <c:v>1.5859999999999999</c:v>
                </c:pt>
                <c:pt idx="892">
                  <c:v>1.581</c:v>
                </c:pt>
                <c:pt idx="893">
                  <c:v>1.5759999999999998</c:v>
                </c:pt>
                <c:pt idx="894">
                  <c:v>1.5680000000000001</c:v>
                </c:pt>
                <c:pt idx="895">
                  <c:v>1.5640000000000001</c:v>
                </c:pt>
                <c:pt idx="896">
                  <c:v>1.56</c:v>
                </c:pt>
                <c:pt idx="897">
                  <c:v>1.554</c:v>
                </c:pt>
                <c:pt idx="898">
                  <c:v>1.5549999999999999</c:v>
                </c:pt>
                <c:pt idx="899">
                  <c:v>1.56</c:v>
                </c:pt>
                <c:pt idx="900">
                  <c:v>1.5670000000000002</c:v>
                </c:pt>
                <c:pt idx="901">
                  <c:v>1.5759999999999998</c:v>
                </c:pt>
                <c:pt idx="902">
                  <c:v>1.5880000000000001</c:v>
                </c:pt>
                <c:pt idx="903">
                  <c:v>1.6059999999999999</c:v>
                </c:pt>
                <c:pt idx="904">
                  <c:v>1.6320000000000001</c:v>
                </c:pt>
                <c:pt idx="905">
                  <c:v>1.6579999999999999</c:v>
                </c:pt>
                <c:pt idx="906">
                  <c:v>1.6890000000000001</c:v>
                </c:pt>
                <c:pt idx="907">
                  <c:v>1.7269999999999999</c:v>
                </c:pt>
                <c:pt idx="908">
                  <c:v>1.77</c:v>
                </c:pt>
                <c:pt idx="909">
                  <c:v>1.825</c:v>
                </c:pt>
                <c:pt idx="910">
                  <c:v>1.8900000000000001</c:v>
                </c:pt>
                <c:pt idx="911">
                  <c:v>1.958</c:v>
                </c:pt>
                <c:pt idx="912">
                  <c:v>2.0460000000000003</c:v>
                </c:pt>
                <c:pt idx="913">
                  <c:v>2.1520000000000001</c:v>
                </c:pt>
                <c:pt idx="914">
                  <c:v>2.262</c:v>
                </c:pt>
                <c:pt idx="915">
                  <c:v>2.399</c:v>
                </c:pt>
                <c:pt idx="916">
                  <c:v>2.5449999999999999</c:v>
                </c:pt>
                <c:pt idx="917">
                  <c:v>2.71</c:v>
                </c:pt>
                <c:pt idx="918">
                  <c:v>2.9089999999999998</c:v>
                </c:pt>
                <c:pt idx="919">
                  <c:v>3.1080000000000001</c:v>
                </c:pt>
                <c:pt idx="920">
                  <c:v>3.3559999999999999</c:v>
                </c:pt>
                <c:pt idx="921">
                  <c:v>3.617</c:v>
                </c:pt>
                <c:pt idx="922">
                  <c:v>3.9240000000000004</c:v>
                </c:pt>
                <c:pt idx="923">
                  <c:v>4.2809999999999997</c:v>
                </c:pt>
                <c:pt idx="924">
                  <c:v>4.6500000000000004</c:v>
                </c:pt>
                <c:pt idx="925">
                  <c:v>5.0860000000000003</c:v>
                </c:pt>
                <c:pt idx="926">
                  <c:v>5.5419999999999998</c:v>
                </c:pt>
                <c:pt idx="927">
                  <c:v>6.05</c:v>
                </c:pt>
                <c:pt idx="928">
                  <c:v>6.6259999999999994</c:v>
                </c:pt>
                <c:pt idx="929">
                  <c:v>7.1850000000000005</c:v>
                </c:pt>
                <c:pt idx="930">
                  <c:v>7.8359999999999994</c:v>
                </c:pt>
                <c:pt idx="931">
                  <c:v>8.5830000000000002</c:v>
                </c:pt>
                <c:pt idx="932">
                  <c:v>9.31</c:v>
                </c:pt>
                <c:pt idx="933">
                  <c:v>10.159000000000001</c:v>
                </c:pt>
                <c:pt idx="934">
                  <c:v>11.043000000000001</c:v>
                </c:pt>
                <c:pt idx="935">
                  <c:v>11.936999999999999</c:v>
                </c:pt>
                <c:pt idx="936">
                  <c:v>12.98</c:v>
                </c:pt>
                <c:pt idx="937">
                  <c:v>14.099</c:v>
                </c:pt>
                <c:pt idx="938">
                  <c:v>15.213000000000001</c:v>
                </c:pt>
                <c:pt idx="939">
                  <c:v>16.378999999999998</c:v>
                </c:pt>
                <c:pt idx="940">
                  <c:v>17.57</c:v>
                </c:pt>
                <c:pt idx="941">
                  <c:v>18.725999999999999</c:v>
                </c:pt>
                <c:pt idx="942">
                  <c:v>19.813000000000002</c:v>
                </c:pt>
                <c:pt idx="943">
                  <c:v>20.739000000000001</c:v>
                </c:pt>
                <c:pt idx="944">
                  <c:v>22.009</c:v>
                </c:pt>
                <c:pt idx="945">
                  <c:v>22.965</c:v>
                </c:pt>
                <c:pt idx="946">
                  <c:v>24.251000000000001</c:v>
                </c:pt>
                <c:pt idx="947">
                  <c:v>24.641000000000002</c:v>
                </c:pt>
                <c:pt idx="948">
                  <c:v>25.753</c:v>
                </c:pt>
                <c:pt idx="949">
                  <c:v>26.442</c:v>
                </c:pt>
                <c:pt idx="950">
                  <c:v>28.622</c:v>
                </c:pt>
                <c:pt idx="951">
                  <c:v>28.279999999999998</c:v>
                </c:pt>
                <c:pt idx="952">
                  <c:v>30.177999999999997</c:v>
                </c:pt>
                <c:pt idx="953">
                  <c:v>30.034999999999997</c:v>
                </c:pt>
                <c:pt idx="954">
                  <c:v>31.218</c:v>
                </c:pt>
                <c:pt idx="955">
                  <c:v>30.84</c:v>
                </c:pt>
                <c:pt idx="956">
                  <c:v>30.625</c:v>
                </c:pt>
                <c:pt idx="957">
                  <c:v>30.937000000000001</c:v>
                </c:pt>
                <c:pt idx="958">
                  <c:v>30.9</c:v>
                </c:pt>
                <c:pt idx="959">
                  <c:v>33.545000000000002</c:v>
                </c:pt>
                <c:pt idx="960">
                  <c:v>31.350999999999999</c:v>
                </c:pt>
                <c:pt idx="961">
                  <c:v>30.634999999999998</c:v>
                </c:pt>
                <c:pt idx="962">
                  <c:v>31.705000000000002</c:v>
                </c:pt>
                <c:pt idx="963">
                  <c:v>35.707999999999998</c:v>
                </c:pt>
                <c:pt idx="964">
                  <c:v>31.66</c:v>
                </c:pt>
                <c:pt idx="965">
                  <c:v>33.112000000000002</c:v>
                </c:pt>
                <c:pt idx="966">
                  <c:v>34.230999999999995</c:v>
                </c:pt>
                <c:pt idx="967">
                  <c:v>34.055</c:v>
                </c:pt>
                <c:pt idx="968">
                  <c:v>32.856000000000002</c:v>
                </c:pt>
                <c:pt idx="969">
                  <c:v>36.045999999999999</c:v>
                </c:pt>
                <c:pt idx="970">
                  <c:v>33.502000000000002</c:v>
                </c:pt>
                <c:pt idx="971">
                  <c:v>33.647999999999996</c:v>
                </c:pt>
                <c:pt idx="972">
                  <c:v>31.221999999999998</c:v>
                </c:pt>
                <c:pt idx="973">
                  <c:v>33.155000000000001</c:v>
                </c:pt>
                <c:pt idx="974">
                  <c:v>35.901000000000003</c:v>
                </c:pt>
                <c:pt idx="975">
                  <c:v>36.527999999999999</c:v>
                </c:pt>
                <c:pt idx="976">
                  <c:v>33.341999999999999</c:v>
                </c:pt>
                <c:pt idx="977">
                  <c:v>37.235999999999997</c:v>
                </c:pt>
                <c:pt idx="978">
                  <c:v>34.474000000000004</c:v>
                </c:pt>
                <c:pt idx="979">
                  <c:v>33.89</c:v>
                </c:pt>
                <c:pt idx="980">
                  <c:v>30.686</c:v>
                </c:pt>
                <c:pt idx="981">
                  <c:v>30.456</c:v>
                </c:pt>
                <c:pt idx="982">
                  <c:v>32.814</c:v>
                </c:pt>
                <c:pt idx="983">
                  <c:v>32.326000000000001</c:v>
                </c:pt>
                <c:pt idx="984">
                  <c:v>35.222999999999999</c:v>
                </c:pt>
                <c:pt idx="985">
                  <c:v>28.995000000000001</c:v>
                </c:pt>
                <c:pt idx="986">
                  <c:v>27.071999999999999</c:v>
                </c:pt>
                <c:pt idx="987">
                  <c:v>26.617999999999999</c:v>
                </c:pt>
                <c:pt idx="988">
                  <c:v>25.74</c:v>
                </c:pt>
                <c:pt idx="989">
                  <c:v>32.78</c:v>
                </c:pt>
                <c:pt idx="990">
                  <c:v>32.789000000000001</c:v>
                </c:pt>
                <c:pt idx="991">
                  <c:v>31.968</c:v>
                </c:pt>
                <c:pt idx="992">
                  <c:v>20.865000000000002</c:v>
                </c:pt>
                <c:pt idx="993">
                  <c:v>27.429000000000002</c:v>
                </c:pt>
                <c:pt idx="994">
                  <c:v>17.496000000000002</c:v>
                </c:pt>
                <c:pt idx="995">
                  <c:v>12.781000000000001</c:v>
                </c:pt>
                <c:pt idx="996">
                  <c:v>17.637</c:v>
                </c:pt>
                <c:pt idx="997">
                  <c:v>11.685</c:v>
                </c:pt>
                <c:pt idx="998">
                  <c:v>12.87</c:v>
                </c:pt>
                <c:pt idx="999">
                  <c:v>34.055</c:v>
                </c:pt>
                <c:pt idx="1000">
                  <c:v>19.302999999999997</c:v>
                </c:pt>
                <c:pt idx="1001">
                  <c:v>14.983000000000001</c:v>
                </c:pt>
                <c:pt idx="1002">
                  <c:v>10.329999999999998</c:v>
                </c:pt>
                <c:pt idx="1003">
                  <c:v>1.905</c:v>
                </c:pt>
                <c:pt idx="1004">
                  <c:v>5.4669999999999996</c:v>
                </c:pt>
                <c:pt idx="1005">
                  <c:v>5.7240000000000002</c:v>
                </c:pt>
                <c:pt idx="1006">
                  <c:v>22.444000000000003</c:v>
                </c:pt>
                <c:pt idx="1007">
                  <c:v>4.8259999999999996</c:v>
                </c:pt>
                <c:pt idx="1008">
                  <c:v>9.4730000000000008</c:v>
                </c:pt>
                <c:pt idx="1009">
                  <c:v>4.0629999999999997</c:v>
                </c:pt>
                <c:pt idx="1010">
                  <c:v>3.2229999999999999</c:v>
                </c:pt>
                <c:pt idx="1011">
                  <c:v>3.0259999999999998</c:v>
                </c:pt>
                <c:pt idx="1012">
                  <c:v>11.286000000000001</c:v>
                </c:pt>
                <c:pt idx="1013">
                  <c:v>33.555</c:v>
                </c:pt>
                <c:pt idx="1014">
                  <c:v>4.83</c:v>
                </c:pt>
                <c:pt idx="1015">
                  <c:v>-10.176</c:v>
                </c:pt>
                <c:pt idx="1016">
                  <c:v>15.130999999999998</c:v>
                </c:pt>
                <c:pt idx="1017">
                  <c:v>16.593</c:v>
                </c:pt>
                <c:pt idx="1018">
                  <c:v>18.225000000000001</c:v>
                </c:pt>
                <c:pt idx="1019">
                  <c:v>0.54399999999999993</c:v>
                </c:pt>
                <c:pt idx="1020">
                  <c:v>15.69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BE7-4E67-970F-4B6AE1D3D887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IscR-3CA H2O2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A$2:$A$1022</c:f>
              <c:numCache>
                <c:formatCode>General</c:formatCode>
                <c:ptCount val="1021"/>
                <c:pt idx="0">
                  <c:v>700</c:v>
                </c:pt>
                <c:pt idx="1">
                  <c:v>699.5</c:v>
                </c:pt>
                <c:pt idx="2">
                  <c:v>699</c:v>
                </c:pt>
                <c:pt idx="3">
                  <c:v>698.5</c:v>
                </c:pt>
                <c:pt idx="4">
                  <c:v>698</c:v>
                </c:pt>
                <c:pt idx="5">
                  <c:v>697.5</c:v>
                </c:pt>
                <c:pt idx="6">
                  <c:v>697</c:v>
                </c:pt>
                <c:pt idx="7">
                  <c:v>696.5</c:v>
                </c:pt>
                <c:pt idx="8">
                  <c:v>696</c:v>
                </c:pt>
                <c:pt idx="9">
                  <c:v>695.5</c:v>
                </c:pt>
                <c:pt idx="10">
                  <c:v>695</c:v>
                </c:pt>
                <c:pt idx="11">
                  <c:v>694.5</c:v>
                </c:pt>
                <c:pt idx="12">
                  <c:v>694</c:v>
                </c:pt>
                <c:pt idx="13">
                  <c:v>693.5</c:v>
                </c:pt>
                <c:pt idx="14">
                  <c:v>693</c:v>
                </c:pt>
                <c:pt idx="15">
                  <c:v>692.5</c:v>
                </c:pt>
                <c:pt idx="16">
                  <c:v>692</c:v>
                </c:pt>
                <c:pt idx="17">
                  <c:v>691.5</c:v>
                </c:pt>
                <c:pt idx="18">
                  <c:v>691</c:v>
                </c:pt>
                <c:pt idx="19">
                  <c:v>690.5</c:v>
                </c:pt>
                <c:pt idx="20">
                  <c:v>690</c:v>
                </c:pt>
                <c:pt idx="21">
                  <c:v>689.5</c:v>
                </c:pt>
                <c:pt idx="22">
                  <c:v>689</c:v>
                </c:pt>
                <c:pt idx="23">
                  <c:v>688.5</c:v>
                </c:pt>
                <c:pt idx="24">
                  <c:v>688</c:v>
                </c:pt>
                <c:pt idx="25">
                  <c:v>687.5</c:v>
                </c:pt>
                <c:pt idx="26">
                  <c:v>687</c:v>
                </c:pt>
                <c:pt idx="27">
                  <c:v>686.5</c:v>
                </c:pt>
                <c:pt idx="28">
                  <c:v>686</c:v>
                </c:pt>
                <c:pt idx="29">
                  <c:v>685.5</c:v>
                </c:pt>
                <c:pt idx="30">
                  <c:v>685</c:v>
                </c:pt>
                <c:pt idx="31">
                  <c:v>684.5</c:v>
                </c:pt>
                <c:pt idx="32">
                  <c:v>684</c:v>
                </c:pt>
                <c:pt idx="33">
                  <c:v>683.5</c:v>
                </c:pt>
                <c:pt idx="34">
                  <c:v>683</c:v>
                </c:pt>
                <c:pt idx="35">
                  <c:v>682.5</c:v>
                </c:pt>
                <c:pt idx="36">
                  <c:v>682</c:v>
                </c:pt>
                <c:pt idx="37">
                  <c:v>681.5</c:v>
                </c:pt>
                <c:pt idx="38">
                  <c:v>681</c:v>
                </c:pt>
                <c:pt idx="39">
                  <c:v>680.5</c:v>
                </c:pt>
                <c:pt idx="40">
                  <c:v>680</c:v>
                </c:pt>
                <c:pt idx="41">
                  <c:v>679.5</c:v>
                </c:pt>
                <c:pt idx="42">
                  <c:v>679</c:v>
                </c:pt>
                <c:pt idx="43">
                  <c:v>678.5</c:v>
                </c:pt>
                <c:pt idx="44">
                  <c:v>678</c:v>
                </c:pt>
                <c:pt idx="45">
                  <c:v>677.5</c:v>
                </c:pt>
                <c:pt idx="46">
                  <c:v>677</c:v>
                </c:pt>
                <c:pt idx="47">
                  <c:v>676.5</c:v>
                </c:pt>
                <c:pt idx="48">
                  <c:v>676</c:v>
                </c:pt>
                <c:pt idx="49">
                  <c:v>675.5</c:v>
                </c:pt>
                <c:pt idx="50">
                  <c:v>675</c:v>
                </c:pt>
                <c:pt idx="51">
                  <c:v>674.5</c:v>
                </c:pt>
                <c:pt idx="52">
                  <c:v>674</c:v>
                </c:pt>
                <c:pt idx="53">
                  <c:v>673.5</c:v>
                </c:pt>
                <c:pt idx="54">
                  <c:v>673</c:v>
                </c:pt>
                <c:pt idx="55">
                  <c:v>672.5</c:v>
                </c:pt>
                <c:pt idx="56">
                  <c:v>672</c:v>
                </c:pt>
                <c:pt idx="57">
                  <c:v>671.5</c:v>
                </c:pt>
                <c:pt idx="58">
                  <c:v>671</c:v>
                </c:pt>
                <c:pt idx="59">
                  <c:v>670.5</c:v>
                </c:pt>
                <c:pt idx="60">
                  <c:v>670</c:v>
                </c:pt>
                <c:pt idx="61">
                  <c:v>669.5</c:v>
                </c:pt>
                <c:pt idx="62">
                  <c:v>669</c:v>
                </c:pt>
                <c:pt idx="63">
                  <c:v>668.5</c:v>
                </c:pt>
                <c:pt idx="64">
                  <c:v>668</c:v>
                </c:pt>
                <c:pt idx="65">
                  <c:v>667.5</c:v>
                </c:pt>
                <c:pt idx="66">
                  <c:v>667</c:v>
                </c:pt>
                <c:pt idx="67">
                  <c:v>666.5</c:v>
                </c:pt>
                <c:pt idx="68">
                  <c:v>666</c:v>
                </c:pt>
                <c:pt idx="69">
                  <c:v>665.5</c:v>
                </c:pt>
                <c:pt idx="70">
                  <c:v>665</c:v>
                </c:pt>
                <c:pt idx="71">
                  <c:v>664.5</c:v>
                </c:pt>
                <c:pt idx="72">
                  <c:v>664</c:v>
                </c:pt>
                <c:pt idx="73">
                  <c:v>663.5</c:v>
                </c:pt>
                <c:pt idx="74">
                  <c:v>663</c:v>
                </c:pt>
                <c:pt idx="75">
                  <c:v>662.5</c:v>
                </c:pt>
                <c:pt idx="76">
                  <c:v>662</c:v>
                </c:pt>
                <c:pt idx="77">
                  <c:v>661.5</c:v>
                </c:pt>
                <c:pt idx="78">
                  <c:v>661</c:v>
                </c:pt>
                <c:pt idx="79">
                  <c:v>660.5</c:v>
                </c:pt>
                <c:pt idx="80">
                  <c:v>660</c:v>
                </c:pt>
                <c:pt idx="81">
                  <c:v>659.5</c:v>
                </c:pt>
                <c:pt idx="82">
                  <c:v>659</c:v>
                </c:pt>
                <c:pt idx="83">
                  <c:v>658.5</c:v>
                </c:pt>
                <c:pt idx="84">
                  <c:v>658</c:v>
                </c:pt>
                <c:pt idx="85">
                  <c:v>657.5</c:v>
                </c:pt>
                <c:pt idx="86">
                  <c:v>657</c:v>
                </c:pt>
                <c:pt idx="87">
                  <c:v>656.5</c:v>
                </c:pt>
                <c:pt idx="88">
                  <c:v>656</c:v>
                </c:pt>
                <c:pt idx="89">
                  <c:v>655.5</c:v>
                </c:pt>
                <c:pt idx="90">
                  <c:v>655</c:v>
                </c:pt>
                <c:pt idx="91">
                  <c:v>654.5</c:v>
                </c:pt>
                <c:pt idx="92">
                  <c:v>654</c:v>
                </c:pt>
                <c:pt idx="93">
                  <c:v>653.5</c:v>
                </c:pt>
                <c:pt idx="94">
                  <c:v>653</c:v>
                </c:pt>
                <c:pt idx="95">
                  <c:v>652.5</c:v>
                </c:pt>
                <c:pt idx="96">
                  <c:v>652</c:v>
                </c:pt>
                <c:pt idx="97">
                  <c:v>651.5</c:v>
                </c:pt>
                <c:pt idx="98">
                  <c:v>651</c:v>
                </c:pt>
                <c:pt idx="99">
                  <c:v>650.5</c:v>
                </c:pt>
                <c:pt idx="100">
                  <c:v>650</c:v>
                </c:pt>
                <c:pt idx="101">
                  <c:v>649.5</c:v>
                </c:pt>
                <c:pt idx="102">
                  <c:v>649</c:v>
                </c:pt>
                <c:pt idx="103">
                  <c:v>648.5</c:v>
                </c:pt>
                <c:pt idx="104">
                  <c:v>648</c:v>
                </c:pt>
                <c:pt idx="105">
                  <c:v>647.5</c:v>
                </c:pt>
                <c:pt idx="106">
                  <c:v>647</c:v>
                </c:pt>
                <c:pt idx="107">
                  <c:v>646.5</c:v>
                </c:pt>
                <c:pt idx="108">
                  <c:v>646</c:v>
                </c:pt>
                <c:pt idx="109">
                  <c:v>645.5</c:v>
                </c:pt>
                <c:pt idx="110">
                  <c:v>645</c:v>
                </c:pt>
                <c:pt idx="111">
                  <c:v>644.5</c:v>
                </c:pt>
                <c:pt idx="112">
                  <c:v>644</c:v>
                </c:pt>
                <c:pt idx="113">
                  <c:v>643.5</c:v>
                </c:pt>
                <c:pt idx="114">
                  <c:v>643</c:v>
                </c:pt>
                <c:pt idx="115">
                  <c:v>642.5</c:v>
                </c:pt>
                <c:pt idx="116">
                  <c:v>642</c:v>
                </c:pt>
                <c:pt idx="117">
                  <c:v>641.5</c:v>
                </c:pt>
                <c:pt idx="118">
                  <c:v>641</c:v>
                </c:pt>
                <c:pt idx="119">
                  <c:v>640.5</c:v>
                </c:pt>
                <c:pt idx="120">
                  <c:v>640</c:v>
                </c:pt>
                <c:pt idx="121">
                  <c:v>639.5</c:v>
                </c:pt>
                <c:pt idx="122">
                  <c:v>639</c:v>
                </c:pt>
                <c:pt idx="123">
                  <c:v>638.5</c:v>
                </c:pt>
                <c:pt idx="124">
                  <c:v>638</c:v>
                </c:pt>
                <c:pt idx="125">
                  <c:v>637.5</c:v>
                </c:pt>
                <c:pt idx="126">
                  <c:v>637</c:v>
                </c:pt>
                <c:pt idx="127">
                  <c:v>636.5</c:v>
                </c:pt>
                <c:pt idx="128">
                  <c:v>636</c:v>
                </c:pt>
                <c:pt idx="129">
                  <c:v>635.5</c:v>
                </c:pt>
                <c:pt idx="130">
                  <c:v>635</c:v>
                </c:pt>
                <c:pt idx="131">
                  <c:v>634.5</c:v>
                </c:pt>
                <c:pt idx="132">
                  <c:v>634</c:v>
                </c:pt>
                <c:pt idx="133">
                  <c:v>633.5</c:v>
                </c:pt>
                <c:pt idx="134">
                  <c:v>633</c:v>
                </c:pt>
                <c:pt idx="135">
                  <c:v>632.5</c:v>
                </c:pt>
                <c:pt idx="136">
                  <c:v>632</c:v>
                </c:pt>
                <c:pt idx="137">
                  <c:v>631.5</c:v>
                </c:pt>
                <c:pt idx="138">
                  <c:v>631</c:v>
                </c:pt>
                <c:pt idx="139">
                  <c:v>630.5</c:v>
                </c:pt>
                <c:pt idx="140">
                  <c:v>630</c:v>
                </c:pt>
                <c:pt idx="141">
                  <c:v>629.5</c:v>
                </c:pt>
                <c:pt idx="142">
                  <c:v>629</c:v>
                </c:pt>
                <c:pt idx="143">
                  <c:v>628.5</c:v>
                </c:pt>
                <c:pt idx="144">
                  <c:v>628</c:v>
                </c:pt>
                <c:pt idx="145">
                  <c:v>627.5</c:v>
                </c:pt>
                <c:pt idx="146">
                  <c:v>627</c:v>
                </c:pt>
                <c:pt idx="147">
                  <c:v>626.5</c:v>
                </c:pt>
                <c:pt idx="148">
                  <c:v>626</c:v>
                </c:pt>
                <c:pt idx="149">
                  <c:v>625.5</c:v>
                </c:pt>
                <c:pt idx="150">
                  <c:v>625</c:v>
                </c:pt>
                <c:pt idx="151">
                  <c:v>624.5</c:v>
                </c:pt>
                <c:pt idx="152">
                  <c:v>624</c:v>
                </c:pt>
                <c:pt idx="153">
                  <c:v>623.5</c:v>
                </c:pt>
                <c:pt idx="154">
                  <c:v>623</c:v>
                </c:pt>
                <c:pt idx="155">
                  <c:v>622.5</c:v>
                </c:pt>
                <c:pt idx="156">
                  <c:v>622</c:v>
                </c:pt>
                <c:pt idx="157">
                  <c:v>621.5</c:v>
                </c:pt>
                <c:pt idx="158">
                  <c:v>621</c:v>
                </c:pt>
                <c:pt idx="159">
                  <c:v>620.5</c:v>
                </c:pt>
                <c:pt idx="160">
                  <c:v>620</c:v>
                </c:pt>
                <c:pt idx="161">
                  <c:v>619.5</c:v>
                </c:pt>
                <c:pt idx="162">
                  <c:v>619</c:v>
                </c:pt>
                <c:pt idx="163">
                  <c:v>618.5</c:v>
                </c:pt>
                <c:pt idx="164">
                  <c:v>618</c:v>
                </c:pt>
                <c:pt idx="165">
                  <c:v>617.5</c:v>
                </c:pt>
                <c:pt idx="166">
                  <c:v>617</c:v>
                </c:pt>
                <c:pt idx="167">
                  <c:v>616.5</c:v>
                </c:pt>
                <c:pt idx="168">
                  <c:v>616</c:v>
                </c:pt>
                <c:pt idx="169">
                  <c:v>615.5</c:v>
                </c:pt>
                <c:pt idx="170">
                  <c:v>615</c:v>
                </c:pt>
                <c:pt idx="171">
                  <c:v>614.5</c:v>
                </c:pt>
                <c:pt idx="172">
                  <c:v>614</c:v>
                </c:pt>
                <c:pt idx="173">
                  <c:v>613.5</c:v>
                </c:pt>
                <c:pt idx="174">
                  <c:v>613</c:v>
                </c:pt>
                <c:pt idx="175">
                  <c:v>612.5</c:v>
                </c:pt>
                <c:pt idx="176">
                  <c:v>612</c:v>
                </c:pt>
                <c:pt idx="177">
                  <c:v>611.5</c:v>
                </c:pt>
                <c:pt idx="178">
                  <c:v>611</c:v>
                </c:pt>
                <c:pt idx="179">
                  <c:v>610.5</c:v>
                </c:pt>
                <c:pt idx="180">
                  <c:v>610</c:v>
                </c:pt>
                <c:pt idx="181">
                  <c:v>609.5</c:v>
                </c:pt>
                <c:pt idx="182">
                  <c:v>609</c:v>
                </c:pt>
                <c:pt idx="183">
                  <c:v>608.5</c:v>
                </c:pt>
                <c:pt idx="184">
                  <c:v>608</c:v>
                </c:pt>
                <c:pt idx="185">
                  <c:v>607.5</c:v>
                </c:pt>
                <c:pt idx="186">
                  <c:v>607</c:v>
                </c:pt>
                <c:pt idx="187">
                  <c:v>606.5</c:v>
                </c:pt>
                <c:pt idx="188">
                  <c:v>606</c:v>
                </c:pt>
                <c:pt idx="189">
                  <c:v>605.5</c:v>
                </c:pt>
                <c:pt idx="190">
                  <c:v>605</c:v>
                </c:pt>
                <c:pt idx="191">
                  <c:v>604.5</c:v>
                </c:pt>
                <c:pt idx="192">
                  <c:v>604</c:v>
                </c:pt>
                <c:pt idx="193">
                  <c:v>603.5</c:v>
                </c:pt>
                <c:pt idx="194">
                  <c:v>603</c:v>
                </c:pt>
                <c:pt idx="195">
                  <c:v>602.5</c:v>
                </c:pt>
                <c:pt idx="196">
                  <c:v>602</c:v>
                </c:pt>
                <c:pt idx="197">
                  <c:v>601.5</c:v>
                </c:pt>
                <c:pt idx="198">
                  <c:v>601</c:v>
                </c:pt>
                <c:pt idx="199">
                  <c:v>600.5</c:v>
                </c:pt>
                <c:pt idx="200">
                  <c:v>600</c:v>
                </c:pt>
                <c:pt idx="201">
                  <c:v>599.5</c:v>
                </c:pt>
                <c:pt idx="202">
                  <c:v>599</c:v>
                </c:pt>
                <c:pt idx="203">
                  <c:v>598.5</c:v>
                </c:pt>
                <c:pt idx="204">
                  <c:v>598</c:v>
                </c:pt>
                <c:pt idx="205">
                  <c:v>597.5</c:v>
                </c:pt>
                <c:pt idx="206">
                  <c:v>597</c:v>
                </c:pt>
                <c:pt idx="207">
                  <c:v>596.5</c:v>
                </c:pt>
                <c:pt idx="208">
                  <c:v>596</c:v>
                </c:pt>
                <c:pt idx="209">
                  <c:v>595.5</c:v>
                </c:pt>
                <c:pt idx="210">
                  <c:v>595</c:v>
                </c:pt>
                <c:pt idx="211">
                  <c:v>594.5</c:v>
                </c:pt>
                <c:pt idx="212">
                  <c:v>594</c:v>
                </c:pt>
                <c:pt idx="213">
                  <c:v>593.5</c:v>
                </c:pt>
                <c:pt idx="214">
                  <c:v>593</c:v>
                </c:pt>
                <c:pt idx="215">
                  <c:v>592.5</c:v>
                </c:pt>
                <c:pt idx="216">
                  <c:v>592</c:v>
                </c:pt>
                <c:pt idx="217">
                  <c:v>591.5</c:v>
                </c:pt>
                <c:pt idx="218">
                  <c:v>591</c:v>
                </c:pt>
                <c:pt idx="219">
                  <c:v>590.5</c:v>
                </c:pt>
                <c:pt idx="220">
                  <c:v>590</c:v>
                </c:pt>
                <c:pt idx="221">
                  <c:v>589.5</c:v>
                </c:pt>
                <c:pt idx="222">
                  <c:v>589</c:v>
                </c:pt>
                <c:pt idx="223">
                  <c:v>588.5</c:v>
                </c:pt>
                <c:pt idx="224">
                  <c:v>588</c:v>
                </c:pt>
                <c:pt idx="225">
                  <c:v>587.5</c:v>
                </c:pt>
                <c:pt idx="226">
                  <c:v>587</c:v>
                </c:pt>
                <c:pt idx="227">
                  <c:v>586.5</c:v>
                </c:pt>
                <c:pt idx="228">
                  <c:v>586</c:v>
                </c:pt>
                <c:pt idx="229">
                  <c:v>585.5</c:v>
                </c:pt>
                <c:pt idx="230">
                  <c:v>585</c:v>
                </c:pt>
                <c:pt idx="231">
                  <c:v>584.5</c:v>
                </c:pt>
                <c:pt idx="232">
                  <c:v>584</c:v>
                </c:pt>
                <c:pt idx="233">
                  <c:v>583.5</c:v>
                </c:pt>
                <c:pt idx="234">
                  <c:v>583</c:v>
                </c:pt>
                <c:pt idx="235">
                  <c:v>582.5</c:v>
                </c:pt>
                <c:pt idx="236">
                  <c:v>582</c:v>
                </c:pt>
                <c:pt idx="237">
                  <c:v>581.5</c:v>
                </c:pt>
                <c:pt idx="238">
                  <c:v>581</c:v>
                </c:pt>
                <c:pt idx="239">
                  <c:v>580.5</c:v>
                </c:pt>
                <c:pt idx="240">
                  <c:v>580</c:v>
                </c:pt>
                <c:pt idx="241">
                  <c:v>579.5</c:v>
                </c:pt>
                <c:pt idx="242">
                  <c:v>579</c:v>
                </c:pt>
                <c:pt idx="243">
                  <c:v>578.5</c:v>
                </c:pt>
                <c:pt idx="244">
                  <c:v>578</c:v>
                </c:pt>
                <c:pt idx="245">
                  <c:v>577.5</c:v>
                </c:pt>
                <c:pt idx="246">
                  <c:v>577</c:v>
                </c:pt>
                <c:pt idx="247">
                  <c:v>576.5</c:v>
                </c:pt>
                <c:pt idx="248">
                  <c:v>576</c:v>
                </c:pt>
                <c:pt idx="249">
                  <c:v>575.5</c:v>
                </c:pt>
                <c:pt idx="250">
                  <c:v>575</c:v>
                </c:pt>
                <c:pt idx="251">
                  <c:v>574.5</c:v>
                </c:pt>
                <c:pt idx="252">
                  <c:v>574</c:v>
                </c:pt>
                <c:pt idx="253">
                  <c:v>573.5</c:v>
                </c:pt>
                <c:pt idx="254">
                  <c:v>573</c:v>
                </c:pt>
                <c:pt idx="255">
                  <c:v>572.5</c:v>
                </c:pt>
                <c:pt idx="256">
                  <c:v>572</c:v>
                </c:pt>
                <c:pt idx="257">
                  <c:v>571.5</c:v>
                </c:pt>
                <c:pt idx="258">
                  <c:v>571</c:v>
                </c:pt>
                <c:pt idx="259">
                  <c:v>570.5</c:v>
                </c:pt>
                <c:pt idx="260">
                  <c:v>570</c:v>
                </c:pt>
                <c:pt idx="261">
                  <c:v>569.5</c:v>
                </c:pt>
                <c:pt idx="262">
                  <c:v>569</c:v>
                </c:pt>
                <c:pt idx="263">
                  <c:v>568.5</c:v>
                </c:pt>
                <c:pt idx="264">
                  <c:v>568</c:v>
                </c:pt>
                <c:pt idx="265">
                  <c:v>567.5</c:v>
                </c:pt>
                <c:pt idx="266">
                  <c:v>567</c:v>
                </c:pt>
                <c:pt idx="267">
                  <c:v>566.5</c:v>
                </c:pt>
                <c:pt idx="268">
                  <c:v>566</c:v>
                </c:pt>
                <c:pt idx="269">
                  <c:v>565.5</c:v>
                </c:pt>
                <c:pt idx="270">
                  <c:v>565</c:v>
                </c:pt>
                <c:pt idx="271">
                  <c:v>564.5</c:v>
                </c:pt>
                <c:pt idx="272">
                  <c:v>564</c:v>
                </c:pt>
                <c:pt idx="273">
                  <c:v>563.5</c:v>
                </c:pt>
                <c:pt idx="274">
                  <c:v>563</c:v>
                </c:pt>
                <c:pt idx="275">
                  <c:v>562.5</c:v>
                </c:pt>
                <c:pt idx="276">
                  <c:v>562</c:v>
                </c:pt>
                <c:pt idx="277">
                  <c:v>561.5</c:v>
                </c:pt>
                <c:pt idx="278">
                  <c:v>561</c:v>
                </c:pt>
                <c:pt idx="279">
                  <c:v>560.5</c:v>
                </c:pt>
                <c:pt idx="280">
                  <c:v>560</c:v>
                </c:pt>
                <c:pt idx="281">
                  <c:v>559.5</c:v>
                </c:pt>
                <c:pt idx="282">
                  <c:v>559</c:v>
                </c:pt>
                <c:pt idx="283">
                  <c:v>558.5</c:v>
                </c:pt>
                <c:pt idx="284">
                  <c:v>558</c:v>
                </c:pt>
                <c:pt idx="285">
                  <c:v>557.5</c:v>
                </c:pt>
                <c:pt idx="286">
                  <c:v>557</c:v>
                </c:pt>
                <c:pt idx="287">
                  <c:v>556.5</c:v>
                </c:pt>
                <c:pt idx="288">
                  <c:v>556</c:v>
                </c:pt>
                <c:pt idx="289">
                  <c:v>555.5</c:v>
                </c:pt>
                <c:pt idx="290">
                  <c:v>555</c:v>
                </c:pt>
                <c:pt idx="291">
                  <c:v>554.5</c:v>
                </c:pt>
                <c:pt idx="292">
                  <c:v>554</c:v>
                </c:pt>
                <c:pt idx="293">
                  <c:v>553.5</c:v>
                </c:pt>
                <c:pt idx="294">
                  <c:v>553</c:v>
                </c:pt>
                <c:pt idx="295">
                  <c:v>552.5</c:v>
                </c:pt>
                <c:pt idx="296">
                  <c:v>552</c:v>
                </c:pt>
                <c:pt idx="297">
                  <c:v>551.5</c:v>
                </c:pt>
                <c:pt idx="298">
                  <c:v>551</c:v>
                </c:pt>
                <c:pt idx="299">
                  <c:v>550.5</c:v>
                </c:pt>
                <c:pt idx="300">
                  <c:v>550</c:v>
                </c:pt>
                <c:pt idx="301">
                  <c:v>549.5</c:v>
                </c:pt>
                <c:pt idx="302">
                  <c:v>549</c:v>
                </c:pt>
                <c:pt idx="303">
                  <c:v>548.5</c:v>
                </c:pt>
                <c:pt idx="304">
                  <c:v>548</c:v>
                </c:pt>
                <c:pt idx="305">
                  <c:v>547.5</c:v>
                </c:pt>
                <c:pt idx="306">
                  <c:v>547</c:v>
                </c:pt>
                <c:pt idx="307">
                  <c:v>546.5</c:v>
                </c:pt>
                <c:pt idx="308">
                  <c:v>546</c:v>
                </c:pt>
                <c:pt idx="309">
                  <c:v>545.5</c:v>
                </c:pt>
                <c:pt idx="310">
                  <c:v>545</c:v>
                </c:pt>
                <c:pt idx="311">
                  <c:v>544.5</c:v>
                </c:pt>
                <c:pt idx="312">
                  <c:v>544</c:v>
                </c:pt>
                <c:pt idx="313">
                  <c:v>543.5</c:v>
                </c:pt>
                <c:pt idx="314">
                  <c:v>543</c:v>
                </c:pt>
                <c:pt idx="315">
                  <c:v>542.5</c:v>
                </c:pt>
                <c:pt idx="316">
                  <c:v>542</c:v>
                </c:pt>
                <c:pt idx="317">
                  <c:v>541.5</c:v>
                </c:pt>
                <c:pt idx="318">
                  <c:v>541</c:v>
                </c:pt>
                <c:pt idx="319">
                  <c:v>540.5</c:v>
                </c:pt>
                <c:pt idx="320">
                  <c:v>540</c:v>
                </c:pt>
                <c:pt idx="321">
                  <c:v>539.5</c:v>
                </c:pt>
                <c:pt idx="322">
                  <c:v>539</c:v>
                </c:pt>
                <c:pt idx="323">
                  <c:v>538.5</c:v>
                </c:pt>
                <c:pt idx="324">
                  <c:v>538</c:v>
                </c:pt>
                <c:pt idx="325">
                  <c:v>537.5</c:v>
                </c:pt>
                <c:pt idx="326">
                  <c:v>537</c:v>
                </c:pt>
                <c:pt idx="327">
                  <c:v>536.5</c:v>
                </c:pt>
                <c:pt idx="328">
                  <c:v>536</c:v>
                </c:pt>
                <c:pt idx="329">
                  <c:v>535.5</c:v>
                </c:pt>
                <c:pt idx="330">
                  <c:v>535</c:v>
                </c:pt>
                <c:pt idx="331">
                  <c:v>534.5</c:v>
                </c:pt>
                <c:pt idx="332">
                  <c:v>534</c:v>
                </c:pt>
                <c:pt idx="333">
                  <c:v>533.5</c:v>
                </c:pt>
                <c:pt idx="334">
                  <c:v>533</c:v>
                </c:pt>
                <c:pt idx="335">
                  <c:v>532.5</c:v>
                </c:pt>
                <c:pt idx="336">
                  <c:v>532</c:v>
                </c:pt>
                <c:pt idx="337">
                  <c:v>531.5</c:v>
                </c:pt>
                <c:pt idx="338">
                  <c:v>531</c:v>
                </c:pt>
                <c:pt idx="339">
                  <c:v>530.5</c:v>
                </c:pt>
                <c:pt idx="340">
                  <c:v>530</c:v>
                </c:pt>
                <c:pt idx="341">
                  <c:v>529.5</c:v>
                </c:pt>
                <c:pt idx="342">
                  <c:v>529</c:v>
                </c:pt>
                <c:pt idx="343">
                  <c:v>528.5</c:v>
                </c:pt>
                <c:pt idx="344">
                  <c:v>528</c:v>
                </c:pt>
                <c:pt idx="345">
                  <c:v>527.5</c:v>
                </c:pt>
                <c:pt idx="346">
                  <c:v>527</c:v>
                </c:pt>
                <c:pt idx="347">
                  <c:v>526.5</c:v>
                </c:pt>
                <c:pt idx="348">
                  <c:v>526</c:v>
                </c:pt>
                <c:pt idx="349">
                  <c:v>525.5</c:v>
                </c:pt>
                <c:pt idx="350">
                  <c:v>525</c:v>
                </c:pt>
                <c:pt idx="351">
                  <c:v>524.5</c:v>
                </c:pt>
                <c:pt idx="352">
                  <c:v>524</c:v>
                </c:pt>
                <c:pt idx="353">
                  <c:v>523.5</c:v>
                </c:pt>
                <c:pt idx="354">
                  <c:v>523</c:v>
                </c:pt>
                <c:pt idx="355">
                  <c:v>522.5</c:v>
                </c:pt>
                <c:pt idx="356">
                  <c:v>522</c:v>
                </c:pt>
                <c:pt idx="357">
                  <c:v>521.5</c:v>
                </c:pt>
                <c:pt idx="358">
                  <c:v>521</c:v>
                </c:pt>
                <c:pt idx="359">
                  <c:v>520.5</c:v>
                </c:pt>
                <c:pt idx="360">
                  <c:v>520</c:v>
                </c:pt>
                <c:pt idx="361">
                  <c:v>519.5</c:v>
                </c:pt>
                <c:pt idx="362">
                  <c:v>519</c:v>
                </c:pt>
                <c:pt idx="363">
                  <c:v>518.5</c:v>
                </c:pt>
                <c:pt idx="364">
                  <c:v>518</c:v>
                </c:pt>
                <c:pt idx="365">
                  <c:v>517.5</c:v>
                </c:pt>
                <c:pt idx="366">
                  <c:v>517</c:v>
                </c:pt>
                <c:pt idx="367">
                  <c:v>516.5</c:v>
                </c:pt>
                <c:pt idx="368">
                  <c:v>516</c:v>
                </c:pt>
                <c:pt idx="369">
                  <c:v>515.5</c:v>
                </c:pt>
                <c:pt idx="370">
                  <c:v>515</c:v>
                </c:pt>
                <c:pt idx="371">
                  <c:v>514.5</c:v>
                </c:pt>
                <c:pt idx="372">
                  <c:v>514</c:v>
                </c:pt>
                <c:pt idx="373">
                  <c:v>513.5</c:v>
                </c:pt>
                <c:pt idx="374">
                  <c:v>513</c:v>
                </c:pt>
                <c:pt idx="375">
                  <c:v>512.5</c:v>
                </c:pt>
                <c:pt idx="376">
                  <c:v>512</c:v>
                </c:pt>
                <c:pt idx="377">
                  <c:v>511.5</c:v>
                </c:pt>
                <c:pt idx="378">
                  <c:v>511</c:v>
                </c:pt>
                <c:pt idx="379">
                  <c:v>510.5</c:v>
                </c:pt>
                <c:pt idx="380">
                  <c:v>510</c:v>
                </c:pt>
                <c:pt idx="381">
                  <c:v>509.5</c:v>
                </c:pt>
                <c:pt idx="382">
                  <c:v>509</c:v>
                </c:pt>
                <c:pt idx="383">
                  <c:v>508.5</c:v>
                </c:pt>
                <c:pt idx="384">
                  <c:v>508</c:v>
                </c:pt>
                <c:pt idx="385">
                  <c:v>507.5</c:v>
                </c:pt>
                <c:pt idx="386">
                  <c:v>507</c:v>
                </c:pt>
                <c:pt idx="387">
                  <c:v>506.5</c:v>
                </c:pt>
                <c:pt idx="388">
                  <c:v>506</c:v>
                </c:pt>
                <c:pt idx="389">
                  <c:v>505.5</c:v>
                </c:pt>
                <c:pt idx="390">
                  <c:v>505</c:v>
                </c:pt>
                <c:pt idx="391">
                  <c:v>504.5</c:v>
                </c:pt>
                <c:pt idx="392">
                  <c:v>504</c:v>
                </c:pt>
                <c:pt idx="393">
                  <c:v>503.5</c:v>
                </c:pt>
                <c:pt idx="394">
                  <c:v>503</c:v>
                </c:pt>
                <c:pt idx="395">
                  <c:v>502.5</c:v>
                </c:pt>
                <c:pt idx="396">
                  <c:v>502</c:v>
                </c:pt>
                <c:pt idx="397">
                  <c:v>501.5</c:v>
                </c:pt>
                <c:pt idx="398">
                  <c:v>501</c:v>
                </c:pt>
                <c:pt idx="399">
                  <c:v>500.5</c:v>
                </c:pt>
                <c:pt idx="400">
                  <c:v>500</c:v>
                </c:pt>
                <c:pt idx="401">
                  <c:v>499.5</c:v>
                </c:pt>
                <c:pt idx="402">
                  <c:v>499</c:v>
                </c:pt>
                <c:pt idx="403">
                  <c:v>498.5</c:v>
                </c:pt>
                <c:pt idx="404">
                  <c:v>498</c:v>
                </c:pt>
                <c:pt idx="405">
                  <c:v>497.5</c:v>
                </c:pt>
                <c:pt idx="406">
                  <c:v>497</c:v>
                </c:pt>
                <c:pt idx="407">
                  <c:v>496.5</c:v>
                </c:pt>
                <c:pt idx="408">
                  <c:v>496</c:v>
                </c:pt>
                <c:pt idx="409">
                  <c:v>495.5</c:v>
                </c:pt>
                <c:pt idx="410">
                  <c:v>495</c:v>
                </c:pt>
                <c:pt idx="411">
                  <c:v>494.5</c:v>
                </c:pt>
                <c:pt idx="412">
                  <c:v>494</c:v>
                </c:pt>
                <c:pt idx="413">
                  <c:v>493.5</c:v>
                </c:pt>
                <c:pt idx="414">
                  <c:v>493</c:v>
                </c:pt>
                <c:pt idx="415">
                  <c:v>492.5</c:v>
                </c:pt>
                <c:pt idx="416">
                  <c:v>492</c:v>
                </c:pt>
                <c:pt idx="417">
                  <c:v>491.5</c:v>
                </c:pt>
                <c:pt idx="418">
                  <c:v>491</c:v>
                </c:pt>
                <c:pt idx="419">
                  <c:v>490.5</c:v>
                </c:pt>
                <c:pt idx="420">
                  <c:v>490</c:v>
                </c:pt>
                <c:pt idx="421">
                  <c:v>489.5</c:v>
                </c:pt>
                <c:pt idx="422">
                  <c:v>489</c:v>
                </c:pt>
                <c:pt idx="423">
                  <c:v>488.5</c:v>
                </c:pt>
                <c:pt idx="424">
                  <c:v>488</c:v>
                </c:pt>
                <c:pt idx="425">
                  <c:v>487.5</c:v>
                </c:pt>
                <c:pt idx="426">
                  <c:v>487</c:v>
                </c:pt>
                <c:pt idx="427">
                  <c:v>486.5</c:v>
                </c:pt>
                <c:pt idx="428">
                  <c:v>486</c:v>
                </c:pt>
                <c:pt idx="429">
                  <c:v>485.5</c:v>
                </c:pt>
                <c:pt idx="430">
                  <c:v>485</c:v>
                </c:pt>
                <c:pt idx="431">
                  <c:v>484.5</c:v>
                </c:pt>
                <c:pt idx="432">
                  <c:v>484</c:v>
                </c:pt>
                <c:pt idx="433">
                  <c:v>483.5</c:v>
                </c:pt>
                <c:pt idx="434">
                  <c:v>483</c:v>
                </c:pt>
                <c:pt idx="435">
                  <c:v>482.5</c:v>
                </c:pt>
                <c:pt idx="436">
                  <c:v>482</c:v>
                </c:pt>
                <c:pt idx="437">
                  <c:v>481.5</c:v>
                </c:pt>
                <c:pt idx="438">
                  <c:v>481</c:v>
                </c:pt>
                <c:pt idx="439">
                  <c:v>480.5</c:v>
                </c:pt>
                <c:pt idx="440">
                  <c:v>480</c:v>
                </c:pt>
                <c:pt idx="441">
                  <c:v>479.5</c:v>
                </c:pt>
                <c:pt idx="442">
                  <c:v>479</c:v>
                </c:pt>
                <c:pt idx="443">
                  <c:v>478.5</c:v>
                </c:pt>
                <c:pt idx="444">
                  <c:v>478</c:v>
                </c:pt>
                <c:pt idx="445">
                  <c:v>477.5</c:v>
                </c:pt>
                <c:pt idx="446">
                  <c:v>477</c:v>
                </c:pt>
                <c:pt idx="447">
                  <c:v>476.5</c:v>
                </c:pt>
                <c:pt idx="448">
                  <c:v>476</c:v>
                </c:pt>
                <c:pt idx="449">
                  <c:v>475.5</c:v>
                </c:pt>
                <c:pt idx="450">
                  <c:v>475</c:v>
                </c:pt>
                <c:pt idx="451">
                  <c:v>474.5</c:v>
                </c:pt>
                <c:pt idx="452">
                  <c:v>474</c:v>
                </c:pt>
                <c:pt idx="453">
                  <c:v>473.5</c:v>
                </c:pt>
                <c:pt idx="454">
                  <c:v>473</c:v>
                </c:pt>
                <c:pt idx="455">
                  <c:v>472.5</c:v>
                </c:pt>
                <c:pt idx="456">
                  <c:v>472</c:v>
                </c:pt>
                <c:pt idx="457">
                  <c:v>471.5</c:v>
                </c:pt>
                <c:pt idx="458">
                  <c:v>471</c:v>
                </c:pt>
                <c:pt idx="459">
                  <c:v>470.5</c:v>
                </c:pt>
                <c:pt idx="460">
                  <c:v>470</c:v>
                </c:pt>
                <c:pt idx="461">
                  <c:v>469.5</c:v>
                </c:pt>
                <c:pt idx="462">
                  <c:v>469</c:v>
                </c:pt>
                <c:pt idx="463">
                  <c:v>468.5</c:v>
                </c:pt>
                <c:pt idx="464">
                  <c:v>468</c:v>
                </c:pt>
                <c:pt idx="465">
                  <c:v>467.5</c:v>
                </c:pt>
                <c:pt idx="466">
                  <c:v>467</c:v>
                </c:pt>
                <c:pt idx="467">
                  <c:v>466.5</c:v>
                </c:pt>
                <c:pt idx="468">
                  <c:v>466</c:v>
                </c:pt>
                <c:pt idx="469">
                  <c:v>465.5</c:v>
                </c:pt>
                <c:pt idx="470">
                  <c:v>465</c:v>
                </c:pt>
                <c:pt idx="471">
                  <c:v>464.5</c:v>
                </c:pt>
                <c:pt idx="472">
                  <c:v>464</c:v>
                </c:pt>
                <c:pt idx="473">
                  <c:v>463.5</c:v>
                </c:pt>
                <c:pt idx="474">
                  <c:v>463</c:v>
                </c:pt>
                <c:pt idx="475">
                  <c:v>462.5</c:v>
                </c:pt>
                <c:pt idx="476">
                  <c:v>462</c:v>
                </c:pt>
                <c:pt idx="477">
                  <c:v>461.5</c:v>
                </c:pt>
                <c:pt idx="478">
                  <c:v>461</c:v>
                </c:pt>
                <c:pt idx="479">
                  <c:v>460.5</c:v>
                </c:pt>
                <c:pt idx="480">
                  <c:v>460</c:v>
                </c:pt>
                <c:pt idx="481">
                  <c:v>459.5</c:v>
                </c:pt>
                <c:pt idx="482">
                  <c:v>459</c:v>
                </c:pt>
                <c:pt idx="483">
                  <c:v>458.5</c:v>
                </c:pt>
                <c:pt idx="484">
                  <c:v>458</c:v>
                </c:pt>
                <c:pt idx="485">
                  <c:v>457.5</c:v>
                </c:pt>
                <c:pt idx="486">
                  <c:v>457</c:v>
                </c:pt>
                <c:pt idx="487">
                  <c:v>456.5</c:v>
                </c:pt>
                <c:pt idx="488">
                  <c:v>456</c:v>
                </c:pt>
                <c:pt idx="489">
                  <c:v>455.5</c:v>
                </c:pt>
                <c:pt idx="490">
                  <c:v>455</c:v>
                </c:pt>
                <c:pt idx="491">
                  <c:v>454.5</c:v>
                </c:pt>
                <c:pt idx="492">
                  <c:v>454</c:v>
                </c:pt>
                <c:pt idx="493">
                  <c:v>453.5</c:v>
                </c:pt>
                <c:pt idx="494">
                  <c:v>453</c:v>
                </c:pt>
                <c:pt idx="495">
                  <c:v>452.5</c:v>
                </c:pt>
                <c:pt idx="496">
                  <c:v>452</c:v>
                </c:pt>
                <c:pt idx="497">
                  <c:v>451.5</c:v>
                </c:pt>
                <c:pt idx="498">
                  <c:v>451</c:v>
                </c:pt>
                <c:pt idx="499">
                  <c:v>450.5</c:v>
                </c:pt>
                <c:pt idx="500">
                  <c:v>450</c:v>
                </c:pt>
                <c:pt idx="501">
                  <c:v>449.5</c:v>
                </c:pt>
                <c:pt idx="502">
                  <c:v>449</c:v>
                </c:pt>
                <c:pt idx="503">
                  <c:v>448.5</c:v>
                </c:pt>
                <c:pt idx="504">
                  <c:v>448</c:v>
                </c:pt>
                <c:pt idx="505">
                  <c:v>447.5</c:v>
                </c:pt>
                <c:pt idx="506">
                  <c:v>447</c:v>
                </c:pt>
                <c:pt idx="507">
                  <c:v>446.5</c:v>
                </c:pt>
                <c:pt idx="508">
                  <c:v>446</c:v>
                </c:pt>
                <c:pt idx="509">
                  <c:v>445.5</c:v>
                </c:pt>
                <c:pt idx="510">
                  <c:v>445</c:v>
                </c:pt>
                <c:pt idx="511">
                  <c:v>444.5</c:v>
                </c:pt>
                <c:pt idx="512">
                  <c:v>444</c:v>
                </c:pt>
                <c:pt idx="513">
                  <c:v>443.5</c:v>
                </c:pt>
                <c:pt idx="514">
                  <c:v>443</c:v>
                </c:pt>
                <c:pt idx="515">
                  <c:v>442.5</c:v>
                </c:pt>
                <c:pt idx="516">
                  <c:v>442</c:v>
                </c:pt>
                <c:pt idx="517">
                  <c:v>441.5</c:v>
                </c:pt>
                <c:pt idx="518">
                  <c:v>441</c:v>
                </c:pt>
                <c:pt idx="519">
                  <c:v>440.5</c:v>
                </c:pt>
                <c:pt idx="520">
                  <c:v>440</c:v>
                </c:pt>
                <c:pt idx="521">
                  <c:v>439.5</c:v>
                </c:pt>
                <c:pt idx="522">
                  <c:v>439</c:v>
                </c:pt>
                <c:pt idx="523">
                  <c:v>438.5</c:v>
                </c:pt>
                <c:pt idx="524">
                  <c:v>438</c:v>
                </c:pt>
                <c:pt idx="525">
                  <c:v>437.5</c:v>
                </c:pt>
                <c:pt idx="526">
                  <c:v>437</c:v>
                </c:pt>
                <c:pt idx="527">
                  <c:v>436.5</c:v>
                </c:pt>
                <c:pt idx="528">
                  <c:v>436</c:v>
                </c:pt>
                <c:pt idx="529">
                  <c:v>435.5</c:v>
                </c:pt>
                <c:pt idx="530">
                  <c:v>435</c:v>
                </c:pt>
                <c:pt idx="531">
                  <c:v>434.5</c:v>
                </c:pt>
                <c:pt idx="532">
                  <c:v>434</c:v>
                </c:pt>
                <c:pt idx="533">
                  <c:v>433.5</c:v>
                </c:pt>
                <c:pt idx="534">
                  <c:v>433</c:v>
                </c:pt>
                <c:pt idx="535">
                  <c:v>432.5</c:v>
                </c:pt>
                <c:pt idx="536">
                  <c:v>432</c:v>
                </c:pt>
                <c:pt idx="537">
                  <c:v>431.5</c:v>
                </c:pt>
                <c:pt idx="538">
                  <c:v>431</c:v>
                </c:pt>
                <c:pt idx="539">
                  <c:v>430.5</c:v>
                </c:pt>
                <c:pt idx="540">
                  <c:v>430</c:v>
                </c:pt>
                <c:pt idx="541">
                  <c:v>429.5</c:v>
                </c:pt>
                <c:pt idx="542">
                  <c:v>429</c:v>
                </c:pt>
                <c:pt idx="543">
                  <c:v>428.5</c:v>
                </c:pt>
                <c:pt idx="544">
                  <c:v>428</c:v>
                </c:pt>
                <c:pt idx="545">
                  <c:v>427.5</c:v>
                </c:pt>
                <c:pt idx="546">
                  <c:v>427</c:v>
                </c:pt>
                <c:pt idx="547">
                  <c:v>426.5</c:v>
                </c:pt>
                <c:pt idx="548">
                  <c:v>426</c:v>
                </c:pt>
                <c:pt idx="549">
                  <c:v>425.5</c:v>
                </c:pt>
                <c:pt idx="550">
                  <c:v>425</c:v>
                </c:pt>
                <c:pt idx="551">
                  <c:v>424.5</c:v>
                </c:pt>
                <c:pt idx="552">
                  <c:v>424</c:v>
                </c:pt>
                <c:pt idx="553">
                  <c:v>423.5</c:v>
                </c:pt>
                <c:pt idx="554">
                  <c:v>423</c:v>
                </c:pt>
                <c:pt idx="555">
                  <c:v>422.5</c:v>
                </c:pt>
                <c:pt idx="556">
                  <c:v>422</c:v>
                </c:pt>
                <c:pt idx="557">
                  <c:v>421.5</c:v>
                </c:pt>
                <c:pt idx="558">
                  <c:v>421</c:v>
                </c:pt>
                <c:pt idx="559">
                  <c:v>420.5</c:v>
                </c:pt>
                <c:pt idx="560">
                  <c:v>420</c:v>
                </c:pt>
                <c:pt idx="561">
                  <c:v>419.5</c:v>
                </c:pt>
                <c:pt idx="562">
                  <c:v>419</c:v>
                </c:pt>
                <c:pt idx="563">
                  <c:v>418.5</c:v>
                </c:pt>
                <c:pt idx="564">
                  <c:v>418</c:v>
                </c:pt>
                <c:pt idx="565">
                  <c:v>417.5</c:v>
                </c:pt>
                <c:pt idx="566">
                  <c:v>417</c:v>
                </c:pt>
                <c:pt idx="567">
                  <c:v>416.5</c:v>
                </c:pt>
                <c:pt idx="568">
                  <c:v>416</c:v>
                </c:pt>
                <c:pt idx="569">
                  <c:v>415.5</c:v>
                </c:pt>
                <c:pt idx="570">
                  <c:v>415</c:v>
                </c:pt>
                <c:pt idx="571">
                  <c:v>414.5</c:v>
                </c:pt>
                <c:pt idx="572">
                  <c:v>414</c:v>
                </c:pt>
                <c:pt idx="573">
                  <c:v>413.5</c:v>
                </c:pt>
                <c:pt idx="574">
                  <c:v>413</c:v>
                </c:pt>
                <c:pt idx="575">
                  <c:v>412.5</c:v>
                </c:pt>
                <c:pt idx="576">
                  <c:v>412</c:v>
                </c:pt>
                <c:pt idx="577">
                  <c:v>411.5</c:v>
                </c:pt>
                <c:pt idx="578">
                  <c:v>411</c:v>
                </c:pt>
                <c:pt idx="579">
                  <c:v>410.5</c:v>
                </c:pt>
                <c:pt idx="580">
                  <c:v>410</c:v>
                </c:pt>
                <c:pt idx="581">
                  <c:v>409.5</c:v>
                </c:pt>
                <c:pt idx="582">
                  <c:v>409</c:v>
                </c:pt>
                <c:pt idx="583">
                  <c:v>408.5</c:v>
                </c:pt>
                <c:pt idx="584">
                  <c:v>408</c:v>
                </c:pt>
                <c:pt idx="585">
                  <c:v>407.5</c:v>
                </c:pt>
                <c:pt idx="586">
                  <c:v>407</c:v>
                </c:pt>
                <c:pt idx="587">
                  <c:v>406.5</c:v>
                </c:pt>
                <c:pt idx="588">
                  <c:v>406</c:v>
                </c:pt>
                <c:pt idx="589">
                  <c:v>405.5</c:v>
                </c:pt>
                <c:pt idx="590">
                  <c:v>405</c:v>
                </c:pt>
                <c:pt idx="591">
                  <c:v>404.5</c:v>
                </c:pt>
                <c:pt idx="592">
                  <c:v>404</c:v>
                </c:pt>
                <c:pt idx="593">
                  <c:v>403.5</c:v>
                </c:pt>
                <c:pt idx="594">
                  <c:v>403</c:v>
                </c:pt>
                <c:pt idx="595">
                  <c:v>402.5</c:v>
                </c:pt>
                <c:pt idx="596">
                  <c:v>402</c:v>
                </c:pt>
                <c:pt idx="597">
                  <c:v>401.5</c:v>
                </c:pt>
                <c:pt idx="598">
                  <c:v>401</c:v>
                </c:pt>
                <c:pt idx="599">
                  <c:v>400.5</c:v>
                </c:pt>
                <c:pt idx="600">
                  <c:v>400</c:v>
                </c:pt>
                <c:pt idx="601">
                  <c:v>399.5</c:v>
                </c:pt>
                <c:pt idx="602">
                  <c:v>399</c:v>
                </c:pt>
                <c:pt idx="603">
                  <c:v>398.5</c:v>
                </c:pt>
                <c:pt idx="604">
                  <c:v>398</c:v>
                </c:pt>
                <c:pt idx="605">
                  <c:v>397.5</c:v>
                </c:pt>
                <c:pt idx="606">
                  <c:v>397</c:v>
                </c:pt>
                <c:pt idx="607">
                  <c:v>396.5</c:v>
                </c:pt>
                <c:pt idx="608">
                  <c:v>396</c:v>
                </c:pt>
                <c:pt idx="609">
                  <c:v>395.5</c:v>
                </c:pt>
                <c:pt idx="610">
                  <c:v>395</c:v>
                </c:pt>
                <c:pt idx="611">
                  <c:v>394.5</c:v>
                </c:pt>
                <c:pt idx="612">
                  <c:v>394</c:v>
                </c:pt>
                <c:pt idx="613">
                  <c:v>393.5</c:v>
                </c:pt>
                <c:pt idx="614">
                  <c:v>393</c:v>
                </c:pt>
                <c:pt idx="615">
                  <c:v>392.5</c:v>
                </c:pt>
                <c:pt idx="616">
                  <c:v>392</c:v>
                </c:pt>
                <c:pt idx="617">
                  <c:v>391.5</c:v>
                </c:pt>
                <c:pt idx="618">
                  <c:v>391</c:v>
                </c:pt>
                <c:pt idx="619">
                  <c:v>390.5</c:v>
                </c:pt>
                <c:pt idx="620">
                  <c:v>390</c:v>
                </c:pt>
                <c:pt idx="621">
                  <c:v>389.5</c:v>
                </c:pt>
                <c:pt idx="622">
                  <c:v>389</c:v>
                </c:pt>
                <c:pt idx="623">
                  <c:v>388.5</c:v>
                </c:pt>
                <c:pt idx="624">
                  <c:v>388</c:v>
                </c:pt>
                <c:pt idx="625">
                  <c:v>387.5</c:v>
                </c:pt>
                <c:pt idx="626">
                  <c:v>387</c:v>
                </c:pt>
                <c:pt idx="627">
                  <c:v>386.5</c:v>
                </c:pt>
                <c:pt idx="628">
                  <c:v>386</c:v>
                </c:pt>
                <c:pt idx="629">
                  <c:v>385.5</c:v>
                </c:pt>
                <c:pt idx="630">
                  <c:v>385</c:v>
                </c:pt>
                <c:pt idx="631">
                  <c:v>384.5</c:v>
                </c:pt>
                <c:pt idx="632">
                  <c:v>384</c:v>
                </c:pt>
                <c:pt idx="633">
                  <c:v>383.5</c:v>
                </c:pt>
                <c:pt idx="634">
                  <c:v>383</c:v>
                </c:pt>
                <c:pt idx="635">
                  <c:v>382.5</c:v>
                </c:pt>
                <c:pt idx="636">
                  <c:v>382</c:v>
                </c:pt>
                <c:pt idx="637">
                  <c:v>381.5</c:v>
                </c:pt>
                <c:pt idx="638">
                  <c:v>381</c:v>
                </c:pt>
                <c:pt idx="639">
                  <c:v>380.5</c:v>
                </c:pt>
                <c:pt idx="640">
                  <c:v>380</c:v>
                </c:pt>
                <c:pt idx="641">
                  <c:v>379.5</c:v>
                </c:pt>
                <c:pt idx="642">
                  <c:v>379</c:v>
                </c:pt>
                <c:pt idx="643">
                  <c:v>378.5</c:v>
                </c:pt>
                <c:pt idx="644">
                  <c:v>378</c:v>
                </c:pt>
                <c:pt idx="645">
                  <c:v>377.5</c:v>
                </c:pt>
                <c:pt idx="646">
                  <c:v>377</c:v>
                </c:pt>
                <c:pt idx="647">
                  <c:v>376.5</c:v>
                </c:pt>
                <c:pt idx="648">
                  <c:v>376</c:v>
                </c:pt>
                <c:pt idx="649">
                  <c:v>375.5</c:v>
                </c:pt>
                <c:pt idx="650">
                  <c:v>375</c:v>
                </c:pt>
                <c:pt idx="651">
                  <c:v>374.5</c:v>
                </c:pt>
                <c:pt idx="652">
                  <c:v>374</c:v>
                </c:pt>
                <c:pt idx="653">
                  <c:v>373.5</c:v>
                </c:pt>
                <c:pt idx="654">
                  <c:v>373</c:v>
                </c:pt>
                <c:pt idx="655">
                  <c:v>372.5</c:v>
                </c:pt>
                <c:pt idx="656">
                  <c:v>372</c:v>
                </c:pt>
                <c:pt idx="657">
                  <c:v>371.5</c:v>
                </c:pt>
                <c:pt idx="658">
                  <c:v>371</c:v>
                </c:pt>
                <c:pt idx="659">
                  <c:v>370.5</c:v>
                </c:pt>
                <c:pt idx="660">
                  <c:v>370</c:v>
                </c:pt>
                <c:pt idx="661">
                  <c:v>369.5</c:v>
                </c:pt>
                <c:pt idx="662">
                  <c:v>369</c:v>
                </c:pt>
                <c:pt idx="663">
                  <c:v>368.5</c:v>
                </c:pt>
                <c:pt idx="664">
                  <c:v>368</c:v>
                </c:pt>
                <c:pt idx="665">
                  <c:v>367.5</c:v>
                </c:pt>
                <c:pt idx="666">
                  <c:v>367</c:v>
                </c:pt>
                <c:pt idx="667">
                  <c:v>366.5</c:v>
                </c:pt>
                <c:pt idx="668">
                  <c:v>366</c:v>
                </c:pt>
                <c:pt idx="669">
                  <c:v>365.5</c:v>
                </c:pt>
                <c:pt idx="670">
                  <c:v>365</c:v>
                </c:pt>
                <c:pt idx="671">
                  <c:v>364.5</c:v>
                </c:pt>
                <c:pt idx="672">
                  <c:v>364</c:v>
                </c:pt>
                <c:pt idx="673">
                  <c:v>363.5</c:v>
                </c:pt>
                <c:pt idx="674">
                  <c:v>363</c:v>
                </c:pt>
                <c:pt idx="675">
                  <c:v>362.5</c:v>
                </c:pt>
                <c:pt idx="676">
                  <c:v>362</c:v>
                </c:pt>
                <c:pt idx="677">
                  <c:v>361.5</c:v>
                </c:pt>
                <c:pt idx="678">
                  <c:v>361</c:v>
                </c:pt>
                <c:pt idx="679">
                  <c:v>360.5</c:v>
                </c:pt>
                <c:pt idx="680">
                  <c:v>360</c:v>
                </c:pt>
                <c:pt idx="681">
                  <c:v>359.5</c:v>
                </c:pt>
                <c:pt idx="682">
                  <c:v>359</c:v>
                </c:pt>
                <c:pt idx="683">
                  <c:v>358.5</c:v>
                </c:pt>
                <c:pt idx="684">
                  <c:v>358</c:v>
                </c:pt>
                <c:pt idx="685">
                  <c:v>357.5</c:v>
                </c:pt>
                <c:pt idx="686">
                  <c:v>357</c:v>
                </c:pt>
                <c:pt idx="687">
                  <c:v>356.5</c:v>
                </c:pt>
                <c:pt idx="688">
                  <c:v>356</c:v>
                </c:pt>
                <c:pt idx="689">
                  <c:v>355.5</c:v>
                </c:pt>
                <c:pt idx="690">
                  <c:v>355</c:v>
                </c:pt>
                <c:pt idx="691">
                  <c:v>354.5</c:v>
                </c:pt>
                <c:pt idx="692">
                  <c:v>354</c:v>
                </c:pt>
                <c:pt idx="693">
                  <c:v>353.5</c:v>
                </c:pt>
                <c:pt idx="694">
                  <c:v>353</c:v>
                </c:pt>
                <c:pt idx="695">
                  <c:v>352.5</c:v>
                </c:pt>
                <c:pt idx="696">
                  <c:v>352</c:v>
                </c:pt>
                <c:pt idx="697">
                  <c:v>351.5</c:v>
                </c:pt>
                <c:pt idx="698">
                  <c:v>351</c:v>
                </c:pt>
                <c:pt idx="699">
                  <c:v>350.5</c:v>
                </c:pt>
                <c:pt idx="700">
                  <c:v>350</c:v>
                </c:pt>
                <c:pt idx="701">
                  <c:v>349.5</c:v>
                </c:pt>
                <c:pt idx="702">
                  <c:v>349</c:v>
                </c:pt>
                <c:pt idx="703">
                  <c:v>348.5</c:v>
                </c:pt>
                <c:pt idx="704">
                  <c:v>348</c:v>
                </c:pt>
                <c:pt idx="705">
                  <c:v>347.5</c:v>
                </c:pt>
                <c:pt idx="706">
                  <c:v>347</c:v>
                </c:pt>
                <c:pt idx="707">
                  <c:v>346.5</c:v>
                </c:pt>
                <c:pt idx="708">
                  <c:v>346</c:v>
                </c:pt>
                <c:pt idx="709">
                  <c:v>345.5</c:v>
                </c:pt>
                <c:pt idx="710">
                  <c:v>345</c:v>
                </c:pt>
                <c:pt idx="711">
                  <c:v>344.5</c:v>
                </c:pt>
                <c:pt idx="712">
                  <c:v>344</c:v>
                </c:pt>
                <c:pt idx="713">
                  <c:v>343.5</c:v>
                </c:pt>
                <c:pt idx="714">
                  <c:v>343</c:v>
                </c:pt>
                <c:pt idx="715">
                  <c:v>342.5</c:v>
                </c:pt>
                <c:pt idx="716">
                  <c:v>342</c:v>
                </c:pt>
                <c:pt idx="717">
                  <c:v>341.5</c:v>
                </c:pt>
                <c:pt idx="718">
                  <c:v>341</c:v>
                </c:pt>
                <c:pt idx="719">
                  <c:v>340.5</c:v>
                </c:pt>
                <c:pt idx="720">
                  <c:v>340</c:v>
                </c:pt>
                <c:pt idx="721">
                  <c:v>339.5</c:v>
                </c:pt>
                <c:pt idx="722">
                  <c:v>339</c:v>
                </c:pt>
                <c:pt idx="723">
                  <c:v>338.5</c:v>
                </c:pt>
                <c:pt idx="724">
                  <c:v>338</c:v>
                </c:pt>
                <c:pt idx="725">
                  <c:v>337.5</c:v>
                </c:pt>
                <c:pt idx="726">
                  <c:v>337</c:v>
                </c:pt>
                <c:pt idx="727">
                  <c:v>336.5</c:v>
                </c:pt>
                <c:pt idx="728">
                  <c:v>336</c:v>
                </c:pt>
                <c:pt idx="729">
                  <c:v>335.5</c:v>
                </c:pt>
                <c:pt idx="730">
                  <c:v>335</c:v>
                </c:pt>
                <c:pt idx="731">
                  <c:v>334.5</c:v>
                </c:pt>
                <c:pt idx="732">
                  <c:v>334</c:v>
                </c:pt>
                <c:pt idx="733">
                  <c:v>333.5</c:v>
                </c:pt>
                <c:pt idx="734">
                  <c:v>333</c:v>
                </c:pt>
                <c:pt idx="735">
                  <c:v>332.5</c:v>
                </c:pt>
                <c:pt idx="736">
                  <c:v>332</c:v>
                </c:pt>
                <c:pt idx="737">
                  <c:v>331.5</c:v>
                </c:pt>
                <c:pt idx="738">
                  <c:v>331</c:v>
                </c:pt>
                <c:pt idx="739">
                  <c:v>330.5</c:v>
                </c:pt>
                <c:pt idx="740">
                  <c:v>330</c:v>
                </c:pt>
                <c:pt idx="741">
                  <c:v>329.5</c:v>
                </c:pt>
                <c:pt idx="742">
                  <c:v>329</c:v>
                </c:pt>
                <c:pt idx="743">
                  <c:v>328.5</c:v>
                </c:pt>
                <c:pt idx="744">
                  <c:v>328</c:v>
                </c:pt>
                <c:pt idx="745">
                  <c:v>327.5</c:v>
                </c:pt>
                <c:pt idx="746">
                  <c:v>327</c:v>
                </c:pt>
                <c:pt idx="747">
                  <c:v>326.5</c:v>
                </c:pt>
                <c:pt idx="748">
                  <c:v>326</c:v>
                </c:pt>
                <c:pt idx="749">
                  <c:v>325.5</c:v>
                </c:pt>
                <c:pt idx="750">
                  <c:v>325</c:v>
                </c:pt>
                <c:pt idx="751">
                  <c:v>324.5</c:v>
                </c:pt>
                <c:pt idx="752">
                  <c:v>324</c:v>
                </c:pt>
                <c:pt idx="753">
                  <c:v>323.5</c:v>
                </c:pt>
                <c:pt idx="754">
                  <c:v>323</c:v>
                </c:pt>
                <c:pt idx="755">
                  <c:v>322.5</c:v>
                </c:pt>
                <c:pt idx="756">
                  <c:v>322</c:v>
                </c:pt>
                <c:pt idx="757">
                  <c:v>321.5</c:v>
                </c:pt>
                <c:pt idx="758">
                  <c:v>321</c:v>
                </c:pt>
                <c:pt idx="759">
                  <c:v>320.5</c:v>
                </c:pt>
                <c:pt idx="760">
                  <c:v>320</c:v>
                </c:pt>
                <c:pt idx="761">
                  <c:v>319.5</c:v>
                </c:pt>
                <c:pt idx="762">
                  <c:v>319</c:v>
                </c:pt>
                <c:pt idx="763">
                  <c:v>318.5</c:v>
                </c:pt>
                <c:pt idx="764">
                  <c:v>318</c:v>
                </c:pt>
                <c:pt idx="765">
                  <c:v>317.5</c:v>
                </c:pt>
                <c:pt idx="766">
                  <c:v>317</c:v>
                </c:pt>
                <c:pt idx="767">
                  <c:v>316.5</c:v>
                </c:pt>
                <c:pt idx="768">
                  <c:v>316</c:v>
                </c:pt>
                <c:pt idx="769">
                  <c:v>315.5</c:v>
                </c:pt>
                <c:pt idx="770">
                  <c:v>315</c:v>
                </c:pt>
                <c:pt idx="771">
                  <c:v>314.5</c:v>
                </c:pt>
                <c:pt idx="772">
                  <c:v>314</c:v>
                </c:pt>
                <c:pt idx="773">
                  <c:v>313.5</c:v>
                </c:pt>
                <c:pt idx="774">
                  <c:v>313</c:v>
                </c:pt>
                <c:pt idx="775">
                  <c:v>312.5</c:v>
                </c:pt>
                <c:pt idx="776">
                  <c:v>312</c:v>
                </c:pt>
                <c:pt idx="777">
                  <c:v>311.5</c:v>
                </c:pt>
                <c:pt idx="778">
                  <c:v>311</c:v>
                </c:pt>
                <c:pt idx="779">
                  <c:v>310.5</c:v>
                </c:pt>
                <c:pt idx="780">
                  <c:v>310</c:v>
                </c:pt>
                <c:pt idx="781">
                  <c:v>309.5</c:v>
                </c:pt>
                <c:pt idx="782">
                  <c:v>309</c:v>
                </c:pt>
                <c:pt idx="783">
                  <c:v>308.5</c:v>
                </c:pt>
                <c:pt idx="784">
                  <c:v>308</c:v>
                </c:pt>
                <c:pt idx="785">
                  <c:v>307.5</c:v>
                </c:pt>
                <c:pt idx="786">
                  <c:v>307</c:v>
                </c:pt>
                <c:pt idx="787">
                  <c:v>306.5</c:v>
                </c:pt>
                <c:pt idx="788">
                  <c:v>306</c:v>
                </c:pt>
                <c:pt idx="789">
                  <c:v>305.5</c:v>
                </c:pt>
                <c:pt idx="790">
                  <c:v>305</c:v>
                </c:pt>
                <c:pt idx="791">
                  <c:v>304.5</c:v>
                </c:pt>
                <c:pt idx="792">
                  <c:v>304</c:v>
                </c:pt>
                <c:pt idx="793">
                  <c:v>303.5</c:v>
                </c:pt>
                <c:pt idx="794">
                  <c:v>303</c:v>
                </c:pt>
                <c:pt idx="795">
                  <c:v>302.5</c:v>
                </c:pt>
                <c:pt idx="796">
                  <c:v>302</c:v>
                </c:pt>
                <c:pt idx="797">
                  <c:v>301.5</c:v>
                </c:pt>
                <c:pt idx="798">
                  <c:v>301</c:v>
                </c:pt>
                <c:pt idx="799">
                  <c:v>300.5</c:v>
                </c:pt>
                <c:pt idx="800">
                  <c:v>300</c:v>
                </c:pt>
                <c:pt idx="801">
                  <c:v>299.5</c:v>
                </c:pt>
                <c:pt idx="802">
                  <c:v>299</c:v>
                </c:pt>
                <c:pt idx="803">
                  <c:v>298.5</c:v>
                </c:pt>
                <c:pt idx="804">
                  <c:v>298</c:v>
                </c:pt>
                <c:pt idx="805">
                  <c:v>297.5</c:v>
                </c:pt>
                <c:pt idx="806">
                  <c:v>297</c:v>
                </c:pt>
                <c:pt idx="807">
                  <c:v>296.5</c:v>
                </c:pt>
                <c:pt idx="808">
                  <c:v>296</c:v>
                </c:pt>
                <c:pt idx="809">
                  <c:v>295.5</c:v>
                </c:pt>
                <c:pt idx="810">
                  <c:v>295</c:v>
                </c:pt>
                <c:pt idx="811">
                  <c:v>294.5</c:v>
                </c:pt>
                <c:pt idx="812">
                  <c:v>294</c:v>
                </c:pt>
                <c:pt idx="813">
                  <c:v>293.5</c:v>
                </c:pt>
                <c:pt idx="814">
                  <c:v>293</c:v>
                </c:pt>
                <c:pt idx="815">
                  <c:v>292.5</c:v>
                </c:pt>
                <c:pt idx="816">
                  <c:v>292</c:v>
                </c:pt>
                <c:pt idx="817">
                  <c:v>291.5</c:v>
                </c:pt>
                <c:pt idx="818">
                  <c:v>291</c:v>
                </c:pt>
                <c:pt idx="819">
                  <c:v>290.5</c:v>
                </c:pt>
                <c:pt idx="820">
                  <c:v>290</c:v>
                </c:pt>
                <c:pt idx="821">
                  <c:v>289.5</c:v>
                </c:pt>
                <c:pt idx="822">
                  <c:v>289</c:v>
                </c:pt>
                <c:pt idx="823">
                  <c:v>288.5</c:v>
                </c:pt>
                <c:pt idx="824">
                  <c:v>288</c:v>
                </c:pt>
                <c:pt idx="825">
                  <c:v>287.5</c:v>
                </c:pt>
                <c:pt idx="826">
                  <c:v>287</c:v>
                </c:pt>
                <c:pt idx="827">
                  <c:v>286.5</c:v>
                </c:pt>
                <c:pt idx="828">
                  <c:v>286</c:v>
                </c:pt>
                <c:pt idx="829">
                  <c:v>285.5</c:v>
                </c:pt>
                <c:pt idx="830">
                  <c:v>285</c:v>
                </c:pt>
                <c:pt idx="831">
                  <c:v>284.5</c:v>
                </c:pt>
                <c:pt idx="832">
                  <c:v>284</c:v>
                </c:pt>
                <c:pt idx="833">
                  <c:v>283.5</c:v>
                </c:pt>
                <c:pt idx="834">
                  <c:v>283</c:v>
                </c:pt>
                <c:pt idx="835">
                  <c:v>282.5</c:v>
                </c:pt>
                <c:pt idx="836">
                  <c:v>282</c:v>
                </c:pt>
                <c:pt idx="837">
                  <c:v>281.5</c:v>
                </c:pt>
                <c:pt idx="838">
                  <c:v>281</c:v>
                </c:pt>
                <c:pt idx="839">
                  <c:v>280.5</c:v>
                </c:pt>
                <c:pt idx="840">
                  <c:v>280</c:v>
                </c:pt>
                <c:pt idx="841">
                  <c:v>279.5</c:v>
                </c:pt>
                <c:pt idx="842">
                  <c:v>279</c:v>
                </c:pt>
                <c:pt idx="843">
                  <c:v>278.5</c:v>
                </c:pt>
                <c:pt idx="844">
                  <c:v>278</c:v>
                </c:pt>
                <c:pt idx="845">
                  <c:v>277.5</c:v>
                </c:pt>
                <c:pt idx="846">
                  <c:v>277</c:v>
                </c:pt>
                <c:pt idx="847">
                  <c:v>276.5</c:v>
                </c:pt>
                <c:pt idx="848">
                  <c:v>276</c:v>
                </c:pt>
                <c:pt idx="849">
                  <c:v>275.5</c:v>
                </c:pt>
                <c:pt idx="850">
                  <c:v>275</c:v>
                </c:pt>
                <c:pt idx="851">
                  <c:v>274.5</c:v>
                </c:pt>
                <c:pt idx="852">
                  <c:v>274</c:v>
                </c:pt>
                <c:pt idx="853">
                  <c:v>273.5</c:v>
                </c:pt>
                <c:pt idx="854">
                  <c:v>273</c:v>
                </c:pt>
                <c:pt idx="855">
                  <c:v>272.5</c:v>
                </c:pt>
                <c:pt idx="856">
                  <c:v>272</c:v>
                </c:pt>
                <c:pt idx="857">
                  <c:v>271.5</c:v>
                </c:pt>
                <c:pt idx="858">
                  <c:v>271</c:v>
                </c:pt>
                <c:pt idx="859">
                  <c:v>270.5</c:v>
                </c:pt>
                <c:pt idx="860">
                  <c:v>270</c:v>
                </c:pt>
                <c:pt idx="861">
                  <c:v>269.5</c:v>
                </c:pt>
                <c:pt idx="862">
                  <c:v>269</c:v>
                </c:pt>
                <c:pt idx="863">
                  <c:v>268.5</c:v>
                </c:pt>
                <c:pt idx="864">
                  <c:v>268</c:v>
                </c:pt>
                <c:pt idx="865">
                  <c:v>267.5</c:v>
                </c:pt>
                <c:pt idx="866">
                  <c:v>267</c:v>
                </c:pt>
                <c:pt idx="867">
                  <c:v>266.5</c:v>
                </c:pt>
                <c:pt idx="868">
                  <c:v>266</c:v>
                </c:pt>
                <c:pt idx="869">
                  <c:v>265.5</c:v>
                </c:pt>
                <c:pt idx="870">
                  <c:v>265</c:v>
                </c:pt>
                <c:pt idx="871">
                  <c:v>264.5</c:v>
                </c:pt>
                <c:pt idx="872">
                  <c:v>264</c:v>
                </c:pt>
                <c:pt idx="873">
                  <c:v>263.5</c:v>
                </c:pt>
                <c:pt idx="874">
                  <c:v>263</c:v>
                </c:pt>
                <c:pt idx="875">
                  <c:v>262.5</c:v>
                </c:pt>
                <c:pt idx="876">
                  <c:v>262</c:v>
                </c:pt>
                <c:pt idx="877">
                  <c:v>261.5</c:v>
                </c:pt>
                <c:pt idx="878">
                  <c:v>261</c:v>
                </c:pt>
                <c:pt idx="879">
                  <c:v>260.5</c:v>
                </c:pt>
                <c:pt idx="880">
                  <c:v>260</c:v>
                </c:pt>
                <c:pt idx="881">
                  <c:v>259.5</c:v>
                </c:pt>
                <c:pt idx="882">
                  <c:v>259</c:v>
                </c:pt>
                <c:pt idx="883">
                  <c:v>258.5</c:v>
                </c:pt>
                <c:pt idx="884">
                  <c:v>258</c:v>
                </c:pt>
                <c:pt idx="885">
                  <c:v>257.5</c:v>
                </c:pt>
                <c:pt idx="886">
                  <c:v>257</c:v>
                </c:pt>
                <c:pt idx="887">
                  <c:v>256.5</c:v>
                </c:pt>
                <c:pt idx="888">
                  <c:v>256</c:v>
                </c:pt>
                <c:pt idx="889">
                  <c:v>255.5</c:v>
                </c:pt>
                <c:pt idx="890">
                  <c:v>255</c:v>
                </c:pt>
                <c:pt idx="891">
                  <c:v>254.5</c:v>
                </c:pt>
                <c:pt idx="892">
                  <c:v>254</c:v>
                </c:pt>
                <c:pt idx="893">
                  <c:v>253.5</c:v>
                </c:pt>
                <c:pt idx="894">
                  <c:v>253</c:v>
                </c:pt>
                <c:pt idx="895">
                  <c:v>252.5</c:v>
                </c:pt>
                <c:pt idx="896">
                  <c:v>252</c:v>
                </c:pt>
                <c:pt idx="897">
                  <c:v>251.5</c:v>
                </c:pt>
                <c:pt idx="898">
                  <c:v>251</c:v>
                </c:pt>
                <c:pt idx="899">
                  <c:v>250.5</c:v>
                </c:pt>
                <c:pt idx="900">
                  <c:v>250</c:v>
                </c:pt>
                <c:pt idx="901">
                  <c:v>249.5</c:v>
                </c:pt>
                <c:pt idx="902">
                  <c:v>249</c:v>
                </c:pt>
                <c:pt idx="903">
                  <c:v>248.5</c:v>
                </c:pt>
                <c:pt idx="904">
                  <c:v>248</c:v>
                </c:pt>
                <c:pt idx="905">
                  <c:v>247.5</c:v>
                </c:pt>
                <c:pt idx="906">
                  <c:v>247</c:v>
                </c:pt>
                <c:pt idx="907">
                  <c:v>246.5</c:v>
                </c:pt>
                <c:pt idx="908">
                  <c:v>246</c:v>
                </c:pt>
                <c:pt idx="909">
                  <c:v>245.5</c:v>
                </c:pt>
                <c:pt idx="910">
                  <c:v>245</c:v>
                </c:pt>
                <c:pt idx="911">
                  <c:v>244.5</c:v>
                </c:pt>
                <c:pt idx="912">
                  <c:v>244</c:v>
                </c:pt>
                <c:pt idx="913">
                  <c:v>243.5</c:v>
                </c:pt>
                <c:pt idx="914">
                  <c:v>243</c:v>
                </c:pt>
                <c:pt idx="915">
                  <c:v>242.5</c:v>
                </c:pt>
                <c:pt idx="916">
                  <c:v>242</c:v>
                </c:pt>
                <c:pt idx="917">
                  <c:v>241.5</c:v>
                </c:pt>
                <c:pt idx="918">
                  <c:v>241</c:v>
                </c:pt>
                <c:pt idx="919">
                  <c:v>240.5</c:v>
                </c:pt>
                <c:pt idx="920">
                  <c:v>240</c:v>
                </c:pt>
                <c:pt idx="921">
                  <c:v>239.5</c:v>
                </c:pt>
                <c:pt idx="922">
                  <c:v>239</c:v>
                </c:pt>
                <c:pt idx="923">
                  <c:v>238.5</c:v>
                </c:pt>
                <c:pt idx="924">
                  <c:v>238</c:v>
                </c:pt>
                <c:pt idx="925">
                  <c:v>237.5</c:v>
                </c:pt>
                <c:pt idx="926">
                  <c:v>237</c:v>
                </c:pt>
                <c:pt idx="927">
                  <c:v>236.5</c:v>
                </c:pt>
                <c:pt idx="928">
                  <c:v>236</c:v>
                </c:pt>
                <c:pt idx="929">
                  <c:v>235.5</c:v>
                </c:pt>
                <c:pt idx="930">
                  <c:v>235</c:v>
                </c:pt>
                <c:pt idx="931">
                  <c:v>234.5</c:v>
                </c:pt>
                <c:pt idx="932">
                  <c:v>234</c:v>
                </c:pt>
                <c:pt idx="933">
                  <c:v>233.5</c:v>
                </c:pt>
                <c:pt idx="934">
                  <c:v>233</c:v>
                </c:pt>
                <c:pt idx="935">
                  <c:v>232.5</c:v>
                </c:pt>
                <c:pt idx="936">
                  <c:v>232</c:v>
                </c:pt>
                <c:pt idx="937">
                  <c:v>231.5</c:v>
                </c:pt>
                <c:pt idx="938">
                  <c:v>231</c:v>
                </c:pt>
                <c:pt idx="939">
                  <c:v>230.5</c:v>
                </c:pt>
                <c:pt idx="940">
                  <c:v>230</c:v>
                </c:pt>
                <c:pt idx="941">
                  <c:v>229.5</c:v>
                </c:pt>
                <c:pt idx="942">
                  <c:v>229</c:v>
                </c:pt>
                <c:pt idx="943">
                  <c:v>228.5</c:v>
                </c:pt>
                <c:pt idx="944">
                  <c:v>228</c:v>
                </c:pt>
                <c:pt idx="945">
                  <c:v>227.5</c:v>
                </c:pt>
                <c:pt idx="946">
                  <c:v>227</c:v>
                </c:pt>
                <c:pt idx="947">
                  <c:v>226.5</c:v>
                </c:pt>
                <c:pt idx="948">
                  <c:v>226</c:v>
                </c:pt>
                <c:pt idx="949">
                  <c:v>225.5</c:v>
                </c:pt>
                <c:pt idx="950">
                  <c:v>225</c:v>
                </c:pt>
                <c:pt idx="951">
                  <c:v>224.5</c:v>
                </c:pt>
                <c:pt idx="952">
                  <c:v>224</c:v>
                </c:pt>
                <c:pt idx="953">
                  <c:v>223.5</c:v>
                </c:pt>
                <c:pt idx="954">
                  <c:v>223</c:v>
                </c:pt>
                <c:pt idx="955">
                  <c:v>222.5</c:v>
                </c:pt>
                <c:pt idx="956">
                  <c:v>222</c:v>
                </c:pt>
                <c:pt idx="957">
                  <c:v>221.5</c:v>
                </c:pt>
                <c:pt idx="958">
                  <c:v>221</c:v>
                </c:pt>
                <c:pt idx="959">
                  <c:v>220.5</c:v>
                </c:pt>
                <c:pt idx="960">
                  <c:v>220</c:v>
                </c:pt>
                <c:pt idx="961">
                  <c:v>219.5</c:v>
                </c:pt>
                <c:pt idx="962">
                  <c:v>219</c:v>
                </c:pt>
                <c:pt idx="963">
                  <c:v>218.5</c:v>
                </c:pt>
                <c:pt idx="964">
                  <c:v>218</c:v>
                </c:pt>
                <c:pt idx="965">
                  <c:v>217.5</c:v>
                </c:pt>
                <c:pt idx="966">
                  <c:v>217</c:v>
                </c:pt>
                <c:pt idx="967">
                  <c:v>216.5</c:v>
                </c:pt>
                <c:pt idx="968">
                  <c:v>216</c:v>
                </c:pt>
                <c:pt idx="969">
                  <c:v>215.5</c:v>
                </c:pt>
                <c:pt idx="970">
                  <c:v>215</c:v>
                </c:pt>
                <c:pt idx="971">
                  <c:v>214.5</c:v>
                </c:pt>
                <c:pt idx="972">
                  <c:v>214</c:v>
                </c:pt>
                <c:pt idx="973">
                  <c:v>213.5</c:v>
                </c:pt>
                <c:pt idx="974">
                  <c:v>213</c:v>
                </c:pt>
                <c:pt idx="975">
                  <c:v>212.5</c:v>
                </c:pt>
                <c:pt idx="976">
                  <c:v>212</c:v>
                </c:pt>
                <c:pt idx="977">
                  <c:v>211.5</c:v>
                </c:pt>
                <c:pt idx="978">
                  <c:v>211</c:v>
                </c:pt>
                <c:pt idx="979">
                  <c:v>210.5</c:v>
                </c:pt>
                <c:pt idx="980">
                  <c:v>210</c:v>
                </c:pt>
                <c:pt idx="981">
                  <c:v>209.5</c:v>
                </c:pt>
                <c:pt idx="982">
                  <c:v>209</c:v>
                </c:pt>
                <c:pt idx="983">
                  <c:v>208.5</c:v>
                </c:pt>
                <c:pt idx="984">
                  <c:v>208</c:v>
                </c:pt>
                <c:pt idx="985">
                  <c:v>207.5</c:v>
                </c:pt>
                <c:pt idx="986">
                  <c:v>207</c:v>
                </c:pt>
                <c:pt idx="987">
                  <c:v>206.5</c:v>
                </c:pt>
                <c:pt idx="988">
                  <c:v>206</c:v>
                </c:pt>
                <c:pt idx="989">
                  <c:v>205.5</c:v>
                </c:pt>
                <c:pt idx="990">
                  <c:v>205</c:v>
                </c:pt>
                <c:pt idx="991">
                  <c:v>204.5</c:v>
                </c:pt>
                <c:pt idx="992">
                  <c:v>204</c:v>
                </c:pt>
                <c:pt idx="993">
                  <c:v>203.5</c:v>
                </c:pt>
                <c:pt idx="994">
                  <c:v>203</c:v>
                </c:pt>
                <c:pt idx="995">
                  <c:v>202.5</c:v>
                </c:pt>
                <c:pt idx="996">
                  <c:v>202</c:v>
                </c:pt>
                <c:pt idx="997">
                  <c:v>201.5</c:v>
                </c:pt>
                <c:pt idx="998">
                  <c:v>201</c:v>
                </c:pt>
                <c:pt idx="999">
                  <c:v>200.5</c:v>
                </c:pt>
                <c:pt idx="1000">
                  <c:v>200</c:v>
                </c:pt>
                <c:pt idx="1001">
                  <c:v>199.5</c:v>
                </c:pt>
                <c:pt idx="1002">
                  <c:v>199</c:v>
                </c:pt>
                <c:pt idx="1003">
                  <c:v>198.5</c:v>
                </c:pt>
                <c:pt idx="1004">
                  <c:v>198</c:v>
                </c:pt>
                <c:pt idx="1005">
                  <c:v>197.5</c:v>
                </c:pt>
                <c:pt idx="1006">
                  <c:v>197</c:v>
                </c:pt>
                <c:pt idx="1007">
                  <c:v>196.5</c:v>
                </c:pt>
                <c:pt idx="1008">
                  <c:v>196</c:v>
                </c:pt>
                <c:pt idx="1009">
                  <c:v>195.5</c:v>
                </c:pt>
                <c:pt idx="1010">
                  <c:v>195</c:v>
                </c:pt>
                <c:pt idx="1011">
                  <c:v>194.5</c:v>
                </c:pt>
                <c:pt idx="1012">
                  <c:v>194</c:v>
                </c:pt>
                <c:pt idx="1013">
                  <c:v>193.5</c:v>
                </c:pt>
                <c:pt idx="1014">
                  <c:v>193</c:v>
                </c:pt>
                <c:pt idx="1015">
                  <c:v>192.5</c:v>
                </c:pt>
                <c:pt idx="1016">
                  <c:v>192</c:v>
                </c:pt>
                <c:pt idx="1017">
                  <c:v>191.5</c:v>
                </c:pt>
                <c:pt idx="1018">
                  <c:v>191</c:v>
                </c:pt>
                <c:pt idx="1019">
                  <c:v>190.5</c:v>
                </c:pt>
                <c:pt idx="1020">
                  <c:v>190</c:v>
                </c:pt>
              </c:numCache>
            </c:numRef>
          </c:xVal>
          <c:yVal>
            <c:numRef>
              <c:f>Sheet1!$F$2:$F$1022</c:f>
              <c:numCache>
                <c:formatCode>General</c:formatCode>
                <c:ptCount val="1021"/>
                <c:pt idx="0">
                  <c:v>5.2999999999999999E-2</c:v>
                </c:pt>
                <c:pt idx="1">
                  <c:v>5.2999999999999999E-2</c:v>
                </c:pt>
                <c:pt idx="2">
                  <c:v>5.2999999999999999E-2</c:v>
                </c:pt>
                <c:pt idx="3">
                  <c:v>5.2999999999999999E-2</c:v>
                </c:pt>
                <c:pt idx="4">
                  <c:v>5.3999999999999999E-2</c:v>
                </c:pt>
                <c:pt idx="5">
                  <c:v>5.3999999999999999E-2</c:v>
                </c:pt>
                <c:pt idx="6">
                  <c:v>5.3999999999999999E-2</c:v>
                </c:pt>
                <c:pt idx="7">
                  <c:v>5.3999999999999999E-2</c:v>
                </c:pt>
                <c:pt idx="8">
                  <c:v>5.3999999999999999E-2</c:v>
                </c:pt>
                <c:pt idx="9">
                  <c:v>5.3999999999999999E-2</c:v>
                </c:pt>
                <c:pt idx="10">
                  <c:v>5.3999999999999999E-2</c:v>
                </c:pt>
                <c:pt idx="11">
                  <c:v>5.3999999999999999E-2</c:v>
                </c:pt>
                <c:pt idx="12">
                  <c:v>5.3999999999999999E-2</c:v>
                </c:pt>
                <c:pt idx="13">
                  <c:v>5.3999999999999999E-2</c:v>
                </c:pt>
                <c:pt idx="14">
                  <c:v>5.3999999999999999E-2</c:v>
                </c:pt>
                <c:pt idx="15">
                  <c:v>5.3999999999999999E-2</c:v>
                </c:pt>
                <c:pt idx="16">
                  <c:v>5.3999999999999999E-2</c:v>
                </c:pt>
                <c:pt idx="17">
                  <c:v>5.3999999999999999E-2</c:v>
                </c:pt>
                <c:pt idx="18">
                  <c:v>5.3999999999999999E-2</c:v>
                </c:pt>
                <c:pt idx="19">
                  <c:v>5.5000000000000007E-2</c:v>
                </c:pt>
                <c:pt idx="20">
                  <c:v>5.5000000000000007E-2</c:v>
                </c:pt>
                <c:pt idx="21">
                  <c:v>5.5000000000000007E-2</c:v>
                </c:pt>
                <c:pt idx="22">
                  <c:v>5.5000000000000007E-2</c:v>
                </c:pt>
                <c:pt idx="23">
                  <c:v>5.5000000000000007E-2</c:v>
                </c:pt>
                <c:pt idx="24">
                  <c:v>5.5000000000000007E-2</c:v>
                </c:pt>
                <c:pt idx="25">
                  <c:v>5.5000000000000007E-2</c:v>
                </c:pt>
                <c:pt idx="26">
                  <c:v>5.5000000000000007E-2</c:v>
                </c:pt>
                <c:pt idx="27">
                  <c:v>5.5000000000000007E-2</c:v>
                </c:pt>
                <c:pt idx="28">
                  <c:v>5.3999999999999999E-2</c:v>
                </c:pt>
                <c:pt idx="29">
                  <c:v>5.3999999999999999E-2</c:v>
                </c:pt>
                <c:pt idx="30">
                  <c:v>5.3999999999999999E-2</c:v>
                </c:pt>
                <c:pt idx="31">
                  <c:v>5.5000000000000007E-2</c:v>
                </c:pt>
                <c:pt idx="32">
                  <c:v>5.5000000000000007E-2</c:v>
                </c:pt>
                <c:pt idx="33">
                  <c:v>5.5000000000000007E-2</c:v>
                </c:pt>
                <c:pt idx="34">
                  <c:v>5.5000000000000007E-2</c:v>
                </c:pt>
                <c:pt idx="35">
                  <c:v>5.5000000000000007E-2</c:v>
                </c:pt>
                <c:pt idx="36">
                  <c:v>5.3999999999999999E-2</c:v>
                </c:pt>
                <c:pt idx="37">
                  <c:v>5.3999999999999999E-2</c:v>
                </c:pt>
                <c:pt idx="38">
                  <c:v>5.3999999999999999E-2</c:v>
                </c:pt>
                <c:pt idx="39">
                  <c:v>5.5000000000000007E-2</c:v>
                </c:pt>
                <c:pt idx="40">
                  <c:v>5.5000000000000007E-2</c:v>
                </c:pt>
                <c:pt idx="41">
                  <c:v>5.5000000000000007E-2</c:v>
                </c:pt>
                <c:pt idx="42">
                  <c:v>5.5000000000000007E-2</c:v>
                </c:pt>
                <c:pt idx="43">
                  <c:v>5.5999999999999994E-2</c:v>
                </c:pt>
                <c:pt idx="44">
                  <c:v>5.5000000000000007E-2</c:v>
                </c:pt>
                <c:pt idx="45">
                  <c:v>5.5000000000000007E-2</c:v>
                </c:pt>
                <c:pt idx="46">
                  <c:v>5.5000000000000007E-2</c:v>
                </c:pt>
                <c:pt idx="47">
                  <c:v>5.5000000000000007E-2</c:v>
                </c:pt>
                <c:pt idx="48">
                  <c:v>5.5000000000000007E-2</c:v>
                </c:pt>
                <c:pt idx="49">
                  <c:v>5.5000000000000007E-2</c:v>
                </c:pt>
                <c:pt idx="50">
                  <c:v>5.5000000000000007E-2</c:v>
                </c:pt>
                <c:pt idx="51">
                  <c:v>5.5999999999999994E-2</c:v>
                </c:pt>
                <c:pt idx="52">
                  <c:v>5.5999999999999994E-2</c:v>
                </c:pt>
                <c:pt idx="53">
                  <c:v>5.5999999999999994E-2</c:v>
                </c:pt>
                <c:pt idx="54">
                  <c:v>5.5999999999999994E-2</c:v>
                </c:pt>
                <c:pt idx="55">
                  <c:v>5.5999999999999994E-2</c:v>
                </c:pt>
                <c:pt idx="56">
                  <c:v>5.7000000000000002E-2</c:v>
                </c:pt>
                <c:pt idx="57">
                  <c:v>5.5999999999999994E-2</c:v>
                </c:pt>
                <c:pt idx="58">
                  <c:v>5.5999999999999994E-2</c:v>
                </c:pt>
                <c:pt idx="59">
                  <c:v>5.5999999999999994E-2</c:v>
                </c:pt>
                <c:pt idx="60">
                  <c:v>5.5999999999999994E-2</c:v>
                </c:pt>
                <c:pt idx="61">
                  <c:v>5.5000000000000007E-2</c:v>
                </c:pt>
                <c:pt idx="62">
                  <c:v>5.5999999999999994E-2</c:v>
                </c:pt>
                <c:pt idx="63">
                  <c:v>5.5999999999999994E-2</c:v>
                </c:pt>
                <c:pt idx="64">
                  <c:v>5.5999999999999994E-2</c:v>
                </c:pt>
                <c:pt idx="65">
                  <c:v>5.5999999999999994E-2</c:v>
                </c:pt>
                <c:pt idx="66">
                  <c:v>5.5999999999999994E-2</c:v>
                </c:pt>
                <c:pt idx="67">
                  <c:v>5.7000000000000002E-2</c:v>
                </c:pt>
                <c:pt idx="68">
                  <c:v>5.5999999999999994E-2</c:v>
                </c:pt>
                <c:pt idx="69">
                  <c:v>5.7000000000000002E-2</c:v>
                </c:pt>
                <c:pt idx="70">
                  <c:v>5.5999999999999994E-2</c:v>
                </c:pt>
                <c:pt idx="71">
                  <c:v>5.5999999999999994E-2</c:v>
                </c:pt>
                <c:pt idx="72">
                  <c:v>5.5999999999999994E-2</c:v>
                </c:pt>
                <c:pt idx="73">
                  <c:v>5.5999999999999994E-2</c:v>
                </c:pt>
                <c:pt idx="74">
                  <c:v>5.5999999999999994E-2</c:v>
                </c:pt>
                <c:pt idx="75">
                  <c:v>5.5999999999999994E-2</c:v>
                </c:pt>
                <c:pt idx="76">
                  <c:v>5.7000000000000002E-2</c:v>
                </c:pt>
                <c:pt idx="77">
                  <c:v>5.7000000000000002E-2</c:v>
                </c:pt>
                <c:pt idx="78">
                  <c:v>5.7000000000000002E-2</c:v>
                </c:pt>
                <c:pt idx="79">
                  <c:v>5.5999999999999994E-2</c:v>
                </c:pt>
                <c:pt idx="80">
                  <c:v>5.7000000000000002E-2</c:v>
                </c:pt>
                <c:pt idx="81">
                  <c:v>5.7000000000000002E-2</c:v>
                </c:pt>
                <c:pt idx="82">
                  <c:v>5.7000000000000002E-2</c:v>
                </c:pt>
                <c:pt idx="83">
                  <c:v>5.7000000000000002E-2</c:v>
                </c:pt>
                <c:pt idx="84">
                  <c:v>5.7000000000000002E-2</c:v>
                </c:pt>
                <c:pt idx="85">
                  <c:v>5.7000000000000002E-2</c:v>
                </c:pt>
                <c:pt idx="86">
                  <c:v>5.7000000000000002E-2</c:v>
                </c:pt>
                <c:pt idx="87">
                  <c:v>5.7000000000000002E-2</c:v>
                </c:pt>
                <c:pt idx="88">
                  <c:v>5.7000000000000002E-2</c:v>
                </c:pt>
                <c:pt idx="89">
                  <c:v>5.7000000000000002E-2</c:v>
                </c:pt>
                <c:pt idx="90">
                  <c:v>5.7000000000000002E-2</c:v>
                </c:pt>
                <c:pt idx="91">
                  <c:v>5.7000000000000002E-2</c:v>
                </c:pt>
                <c:pt idx="92">
                  <c:v>5.7000000000000002E-2</c:v>
                </c:pt>
                <c:pt idx="93">
                  <c:v>5.7000000000000002E-2</c:v>
                </c:pt>
                <c:pt idx="94">
                  <c:v>5.7000000000000002E-2</c:v>
                </c:pt>
                <c:pt idx="95">
                  <c:v>5.7000000000000002E-2</c:v>
                </c:pt>
                <c:pt idx="96">
                  <c:v>5.8000000000000003E-2</c:v>
                </c:pt>
                <c:pt idx="97">
                  <c:v>5.8000000000000003E-2</c:v>
                </c:pt>
                <c:pt idx="98">
                  <c:v>5.8000000000000003E-2</c:v>
                </c:pt>
                <c:pt idx="99">
                  <c:v>5.8000000000000003E-2</c:v>
                </c:pt>
                <c:pt idx="100">
                  <c:v>5.7000000000000002E-2</c:v>
                </c:pt>
                <c:pt idx="101">
                  <c:v>5.7000000000000002E-2</c:v>
                </c:pt>
                <c:pt idx="102">
                  <c:v>5.7000000000000002E-2</c:v>
                </c:pt>
                <c:pt idx="103">
                  <c:v>5.7000000000000002E-2</c:v>
                </c:pt>
                <c:pt idx="104">
                  <c:v>5.7000000000000002E-2</c:v>
                </c:pt>
                <c:pt idx="105">
                  <c:v>5.8000000000000003E-2</c:v>
                </c:pt>
                <c:pt idx="106">
                  <c:v>5.8000000000000003E-2</c:v>
                </c:pt>
                <c:pt idx="107">
                  <c:v>5.7000000000000002E-2</c:v>
                </c:pt>
                <c:pt idx="108">
                  <c:v>5.7000000000000002E-2</c:v>
                </c:pt>
                <c:pt idx="109">
                  <c:v>5.7000000000000002E-2</c:v>
                </c:pt>
                <c:pt idx="110">
                  <c:v>5.7000000000000002E-2</c:v>
                </c:pt>
                <c:pt idx="111">
                  <c:v>5.5999999999999994E-2</c:v>
                </c:pt>
                <c:pt idx="112">
                  <c:v>5.7000000000000002E-2</c:v>
                </c:pt>
                <c:pt idx="113">
                  <c:v>5.7000000000000002E-2</c:v>
                </c:pt>
                <c:pt idx="114">
                  <c:v>5.7000000000000002E-2</c:v>
                </c:pt>
                <c:pt idx="115">
                  <c:v>5.7000000000000002E-2</c:v>
                </c:pt>
                <c:pt idx="116">
                  <c:v>5.7000000000000002E-2</c:v>
                </c:pt>
                <c:pt idx="117">
                  <c:v>5.7000000000000002E-2</c:v>
                </c:pt>
                <c:pt idx="118">
                  <c:v>5.7000000000000002E-2</c:v>
                </c:pt>
                <c:pt idx="119">
                  <c:v>5.7000000000000002E-2</c:v>
                </c:pt>
                <c:pt idx="120">
                  <c:v>5.7000000000000002E-2</c:v>
                </c:pt>
                <c:pt idx="121">
                  <c:v>5.8000000000000003E-2</c:v>
                </c:pt>
                <c:pt idx="122">
                  <c:v>5.8000000000000003E-2</c:v>
                </c:pt>
                <c:pt idx="123">
                  <c:v>5.7000000000000002E-2</c:v>
                </c:pt>
                <c:pt idx="124">
                  <c:v>5.8000000000000003E-2</c:v>
                </c:pt>
                <c:pt idx="125">
                  <c:v>5.8000000000000003E-2</c:v>
                </c:pt>
                <c:pt idx="126">
                  <c:v>5.8000000000000003E-2</c:v>
                </c:pt>
                <c:pt idx="127">
                  <c:v>5.8000000000000003E-2</c:v>
                </c:pt>
                <c:pt idx="128">
                  <c:v>5.8000000000000003E-2</c:v>
                </c:pt>
                <c:pt idx="129">
                  <c:v>5.8000000000000003E-2</c:v>
                </c:pt>
                <c:pt idx="130">
                  <c:v>5.8000000000000003E-2</c:v>
                </c:pt>
                <c:pt idx="131">
                  <c:v>5.8999999999999997E-2</c:v>
                </c:pt>
                <c:pt idx="132">
                  <c:v>5.8000000000000003E-2</c:v>
                </c:pt>
                <c:pt idx="133">
                  <c:v>5.8000000000000003E-2</c:v>
                </c:pt>
                <c:pt idx="134">
                  <c:v>5.8000000000000003E-2</c:v>
                </c:pt>
                <c:pt idx="135">
                  <c:v>5.8999999999999997E-2</c:v>
                </c:pt>
                <c:pt idx="136">
                  <c:v>5.8000000000000003E-2</c:v>
                </c:pt>
                <c:pt idx="137">
                  <c:v>5.8000000000000003E-2</c:v>
                </c:pt>
                <c:pt idx="138">
                  <c:v>5.8999999999999997E-2</c:v>
                </c:pt>
                <c:pt idx="139">
                  <c:v>5.8000000000000003E-2</c:v>
                </c:pt>
                <c:pt idx="140">
                  <c:v>5.8000000000000003E-2</c:v>
                </c:pt>
                <c:pt idx="141">
                  <c:v>5.8999999999999997E-2</c:v>
                </c:pt>
                <c:pt idx="142">
                  <c:v>5.8000000000000003E-2</c:v>
                </c:pt>
                <c:pt idx="143">
                  <c:v>5.8000000000000003E-2</c:v>
                </c:pt>
                <c:pt idx="144">
                  <c:v>5.8000000000000003E-2</c:v>
                </c:pt>
                <c:pt idx="145">
                  <c:v>5.8000000000000003E-2</c:v>
                </c:pt>
                <c:pt idx="146">
                  <c:v>5.8000000000000003E-2</c:v>
                </c:pt>
                <c:pt idx="147">
                  <c:v>5.8999999999999997E-2</c:v>
                </c:pt>
                <c:pt idx="148">
                  <c:v>5.8999999999999997E-2</c:v>
                </c:pt>
                <c:pt idx="149">
                  <c:v>5.8999999999999997E-2</c:v>
                </c:pt>
                <c:pt idx="150">
                  <c:v>0.06</c:v>
                </c:pt>
                <c:pt idx="151">
                  <c:v>5.8999999999999997E-2</c:v>
                </c:pt>
                <c:pt idx="152">
                  <c:v>5.8999999999999997E-2</c:v>
                </c:pt>
                <c:pt idx="153">
                  <c:v>5.8999999999999997E-2</c:v>
                </c:pt>
                <c:pt idx="154">
                  <c:v>5.8999999999999997E-2</c:v>
                </c:pt>
                <c:pt idx="155">
                  <c:v>5.8999999999999997E-2</c:v>
                </c:pt>
                <c:pt idx="156">
                  <c:v>5.8999999999999997E-2</c:v>
                </c:pt>
                <c:pt idx="157">
                  <c:v>0.06</c:v>
                </c:pt>
                <c:pt idx="158">
                  <c:v>5.8000000000000003E-2</c:v>
                </c:pt>
                <c:pt idx="159">
                  <c:v>5.8000000000000003E-2</c:v>
                </c:pt>
                <c:pt idx="160">
                  <c:v>0.06</c:v>
                </c:pt>
                <c:pt idx="161">
                  <c:v>5.8999999999999997E-2</c:v>
                </c:pt>
                <c:pt idx="162">
                  <c:v>5.8999999999999997E-2</c:v>
                </c:pt>
                <c:pt idx="163">
                  <c:v>5.8999999999999997E-2</c:v>
                </c:pt>
                <c:pt idx="164">
                  <c:v>5.8999999999999997E-2</c:v>
                </c:pt>
                <c:pt idx="165">
                  <c:v>5.8999999999999997E-2</c:v>
                </c:pt>
                <c:pt idx="166">
                  <c:v>0.06</c:v>
                </c:pt>
                <c:pt idx="167">
                  <c:v>0.06</c:v>
                </c:pt>
                <c:pt idx="168">
                  <c:v>0.06</c:v>
                </c:pt>
                <c:pt idx="169">
                  <c:v>0.06</c:v>
                </c:pt>
                <c:pt idx="170">
                  <c:v>5.8999999999999997E-2</c:v>
                </c:pt>
                <c:pt idx="171">
                  <c:v>5.8999999999999997E-2</c:v>
                </c:pt>
                <c:pt idx="172">
                  <c:v>5.8999999999999997E-2</c:v>
                </c:pt>
                <c:pt idx="173">
                  <c:v>0.06</c:v>
                </c:pt>
                <c:pt idx="174">
                  <c:v>0.06</c:v>
                </c:pt>
                <c:pt idx="175">
                  <c:v>0.06</c:v>
                </c:pt>
                <c:pt idx="176">
                  <c:v>0.06</c:v>
                </c:pt>
                <c:pt idx="177">
                  <c:v>0.06</c:v>
                </c:pt>
                <c:pt idx="178">
                  <c:v>5.8999999999999997E-2</c:v>
                </c:pt>
                <c:pt idx="179">
                  <c:v>0.06</c:v>
                </c:pt>
                <c:pt idx="180">
                  <c:v>0.06</c:v>
                </c:pt>
                <c:pt idx="181">
                  <c:v>6.0999999999999999E-2</c:v>
                </c:pt>
                <c:pt idx="182">
                  <c:v>0.06</c:v>
                </c:pt>
                <c:pt idx="183">
                  <c:v>0.06</c:v>
                </c:pt>
                <c:pt idx="184">
                  <c:v>0.06</c:v>
                </c:pt>
                <c:pt idx="185">
                  <c:v>6.0999999999999999E-2</c:v>
                </c:pt>
                <c:pt idx="186">
                  <c:v>6.0999999999999999E-2</c:v>
                </c:pt>
                <c:pt idx="187">
                  <c:v>0.06</c:v>
                </c:pt>
                <c:pt idx="188">
                  <c:v>0.06</c:v>
                </c:pt>
                <c:pt idx="189">
                  <c:v>0.06</c:v>
                </c:pt>
                <c:pt idx="190">
                  <c:v>6.0999999999999999E-2</c:v>
                </c:pt>
                <c:pt idx="191">
                  <c:v>6.0999999999999999E-2</c:v>
                </c:pt>
                <c:pt idx="192">
                  <c:v>6.0999999999999999E-2</c:v>
                </c:pt>
                <c:pt idx="193">
                  <c:v>6.0999999999999999E-2</c:v>
                </c:pt>
                <c:pt idx="194">
                  <c:v>6.0999999999999999E-2</c:v>
                </c:pt>
                <c:pt idx="195">
                  <c:v>6.0999999999999999E-2</c:v>
                </c:pt>
                <c:pt idx="196">
                  <c:v>6.0999999999999999E-2</c:v>
                </c:pt>
                <c:pt idx="197">
                  <c:v>6.0999999999999999E-2</c:v>
                </c:pt>
                <c:pt idx="198">
                  <c:v>6.2000000000000006E-2</c:v>
                </c:pt>
                <c:pt idx="199">
                  <c:v>6.0999999999999999E-2</c:v>
                </c:pt>
                <c:pt idx="200">
                  <c:v>6.0999999999999999E-2</c:v>
                </c:pt>
                <c:pt idx="201">
                  <c:v>6.0999999999999999E-2</c:v>
                </c:pt>
                <c:pt idx="202">
                  <c:v>6.0999999999999999E-2</c:v>
                </c:pt>
                <c:pt idx="203">
                  <c:v>6.2000000000000006E-2</c:v>
                </c:pt>
                <c:pt idx="204">
                  <c:v>6.2000000000000006E-2</c:v>
                </c:pt>
                <c:pt idx="205">
                  <c:v>6.3E-2</c:v>
                </c:pt>
                <c:pt idx="206">
                  <c:v>6.3E-2</c:v>
                </c:pt>
                <c:pt idx="207">
                  <c:v>6.2000000000000006E-2</c:v>
                </c:pt>
                <c:pt idx="208">
                  <c:v>6.3E-2</c:v>
                </c:pt>
                <c:pt idx="209">
                  <c:v>6.2000000000000006E-2</c:v>
                </c:pt>
                <c:pt idx="210">
                  <c:v>6.3E-2</c:v>
                </c:pt>
                <c:pt idx="211">
                  <c:v>6.2000000000000006E-2</c:v>
                </c:pt>
                <c:pt idx="212">
                  <c:v>6.2000000000000006E-2</c:v>
                </c:pt>
                <c:pt idx="213">
                  <c:v>6.2000000000000006E-2</c:v>
                </c:pt>
                <c:pt idx="214">
                  <c:v>6.3E-2</c:v>
                </c:pt>
                <c:pt idx="215">
                  <c:v>6.2000000000000006E-2</c:v>
                </c:pt>
                <c:pt idx="216">
                  <c:v>6.2000000000000006E-2</c:v>
                </c:pt>
                <c:pt idx="217">
                  <c:v>6.3E-2</c:v>
                </c:pt>
                <c:pt idx="218">
                  <c:v>6.3E-2</c:v>
                </c:pt>
                <c:pt idx="219">
                  <c:v>6.3E-2</c:v>
                </c:pt>
                <c:pt idx="220">
                  <c:v>6.3E-2</c:v>
                </c:pt>
                <c:pt idx="221">
                  <c:v>6.3E-2</c:v>
                </c:pt>
                <c:pt idx="222">
                  <c:v>6.4000000000000001E-2</c:v>
                </c:pt>
                <c:pt idx="223">
                  <c:v>6.4000000000000001E-2</c:v>
                </c:pt>
                <c:pt idx="224">
                  <c:v>6.4000000000000001E-2</c:v>
                </c:pt>
                <c:pt idx="225">
                  <c:v>6.4000000000000001E-2</c:v>
                </c:pt>
                <c:pt idx="226">
                  <c:v>6.4000000000000001E-2</c:v>
                </c:pt>
                <c:pt idx="227">
                  <c:v>6.4000000000000001E-2</c:v>
                </c:pt>
                <c:pt idx="228">
                  <c:v>6.4000000000000001E-2</c:v>
                </c:pt>
                <c:pt idx="229">
                  <c:v>6.4000000000000001E-2</c:v>
                </c:pt>
                <c:pt idx="230">
                  <c:v>6.5000000000000002E-2</c:v>
                </c:pt>
                <c:pt idx="231">
                  <c:v>6.4000000000000001E-2</c:v>
                </c:pt>
                <c:pt idx="232">
                  <c:v>6.4000000000000001E-2</c:v>
                </c:pt>
                <c:pt idx="233">
                  <c:v>6.5000000000000002E-2</c:v>
                </c:pt>
                <c:pt idx="234">
                  <c:v>6.5000000000000002E-2</c:v>
                </c:pt>
                <c:pt idx="235">
                  <c:v>6.5000000000000002E-2</c:v>
                </c:pt>
                <c:pt idx="236">
                  <c:v>6.5000000000000002E-2</c:v>
                </c:pt>
                <c:pt idx="237">
                  <c:v>6.5000000000000002E-2</c:v>
                </c:pt>
                <c:pt idx="238">
                  <c:v>6.4000000000000001E-2</c:v>
                </c:pt>
                <c:pt idx="239">
                  <c:v>6.5000000000000002E-2</c:v>
                </c:pt>
                <c:pt idx="240">
                  <c:v>6.6000000000000003E-2</c:v>
                </c:pt>
                <c:pt idx="241">
                  <c:v>6.6000000000000003E-2</c:v>
                </c:pt>
                <c:pt idx="242">
                  <c:v>6.5000000000000002E-2</c:v>
                </c:pt>
                <c:pt idx="243">
                  <c:v>6.5000000000000002E-2</c:v>
                </c:pt>
                <c:pt idx="244">
                  <c:v>6.5000000000000002E-2</c:v>
                </c:pt>
                <c:pt idx="245">
                  <c:v>6.6000000000000003E-2</c:v>
                </c:pt>
                <c:pt idx="246">
                  <c:v>6.6000000000000003E-2</c:v>
                </c:pt>
                <c:pt idx="247">
                  <c:v>6.6000000000000003E-2</c:v>
                </c:pt>
                <c:pt idx="248">
                  <c:v>6.6000000000000003E-2</c:v>
                </c:pt>
                <c:pt idx="249">
                  <c:v>6.6000000000000003E-2</c:v>
                </c:pt>
                <c:pt idx="250">
                  <c:v>6.6000000000000003E-2</c:v>
                </c:pt>
                <c:pt idx="251">
                  <c:v>6.6000000000000003E-2</c:v>
                </c:pt>
                <c:pt idx="252">
                  <c:v>6.6000000000000003E-2</c:v>
                </c:pt>
                <c:pt idx="253">
                  <c:v>6.6000000000000003E-2</c:v>
                </c:pt>
                <c:pt idx="254">
                  <c:v>6.7000000000000004E-2</c:v>
                </c:pt>
                <c:pt idx="255">
                  <c:v>6.7000000000000004E-2</c:v>
                </c:pt>
                <c:pt idx="256">
                  <c:v>6.7000000000000004E-2</c:v>
                </c:pt>
                <c:pt idx="257">
                  <c:v>6.7000000000000004E-2</c:v>
                </c:pt>
                <c:pt idx="258">
                  <c:v>6.6000000000000003E-2</c:v>
                </c:pt>
                <c:pt idx="259">
                  <c:v>6.7000000000000004E-2</c:v>
                </c:pt>
                <c:pt idx="260">
                  <c:v>6.7000000000000004E-2</c:v>
                </c:pt>
                <c:pt idx="261">
                  <c:v>6.7000000000000004E-2</c:v>
                </c:pt>
                <c:pt idx="262">
                  <c:v>6.8000000000000005E-2</c:v>
                </c:pt>
                <c:pt idx="263">
                  <c:v>6.8000000000000005E-2</c:v>
                </c:pt>
                <c:pt idx="264">
                  <c:v>6.8000000000000005E-2</c:v>
                </c:pt>
                <c:pt idx="265">
                  <c:v>6.8000000000000005E-2</c:v>
                </c:pt>
                <c:pt idx="266">
                  <c:v>6.7000000000000004E-2</c:v>
                </c:pt>
                <c:pt idx="267">
                  <c:v>6.8000000000000005E-2</c:v>
                </c:pt>
                <c:pt idx="268">
                  <c:v>6.8000000000000005E-2</c:v>
                </c:pt>
                <c:pt idx="269">
                  <c:v>6.8000000000000005E-2</c:v>
                </c:pt>
                <c:pt idx="270">
                  <c:v>6.8000000000000005E-2</c:v>
                </c:pt>
                <c:pt idx="271">
                  <c:v>6.8000000000000005E-2</c:v>
                </c:pt>
                <c:pt idx="272">
                  <c:v>6.8999999999999992E-2</c:v>
                </c:pt>
                <c:pt idx="273">
                  <c:v>6.8000000000000005E-2</c:v>
                </c:pt>
                <c:pt idx="274">
                  <c:v>6.8000000000000005E-2</c:v>
                </c:pt>
                <c:pt idx="275">
                  <c:v>6.8999999999999992E-2</c:v>
                </c:pt>
                <c:pt idx="276">
                  <c:v>6.8000000000000005E-2</c:v>
                </c:pt>
                <c:pt idx="277">
                  <c:v>6.8999999999999992E-2</c:v>
                </c:pt>
                <c:pt idx="278">
                  <c:v>6.8999999999999992E-2</c:v>
                </c:pt>
                <c:pt idx="279">
                  <c:v>6.8999999999999992E-2</c:v>
                </c:pt>
                <c:pt idx="280">
                  <c:v>6.8999999999999992E-2</c:v>
                </c:pt>
                <c:pt idx="281">
                  <c:v>7.0000000000000007E-2</c:v>
                </c:pt>
                <c:pt idx="282">
                  <c:v>7.0000000000000007E-2</c:v>
                </c:pt>
                <c:pt idx="283">
                  <c:v>7.0000000000000007E-2</c:v>
                </c:pt>
                <c:pt idx="284">
                  <c:v>7.0000000000000007E-2</c:v>
                </c:pt>
                <c:pt idx="285">
                  <c:v>7.0000000000000007E-2</c:v>
                </c:pt>
                <c:pt idx="286">
                  <c:v>7.0000000000000007E-2</c:v>
                </c:pt>
                <c:pt idx="287">
                  <c:v>7.0000000000000007E-2</c:v>
                </c:pt>
                <c:pt idx="288">
                  <c:v>7.1000000000000008E-2</c:v>
                </c:pt>
                <c:pt idx="289">
                  <c:v>7.0000000000000007E-2</c:v>
                </c:pt>
                <c:pt idx="290">
                  <c:v>7.0000000000000007E-2</c:v>
                </c:pt>
                <c:pt idx="291">
                  <c:v>7.0000000000000007E-2</c:v>
                </c:pt>
                <c:pt idx="292">
                  <c:v>7.1000000000000008E-2</c:v>
                </c:pt>
                <c:pt idx="293">
                  <c:v>7.1000000000000008E-2</c:v>
                </c:pt>
                <c:pt idx="294">
                  <c:v>7.1000000000000008E-2</c:v>
                </c:pt>
                <c:pt idx="295">
                  <c:v>7.1000000000000008E-2</c:v>
                </c:pt>
                <c:pt idx="296">
                  <c:v>7.1000000000000008E-2</c:v>
                </c:pt>
                <c:pt idx="297">
                  <c:v>7.2000000000000008E-2</c:v>
                </c:pt>
                <c:pt idx="298">
                  <c:v>7.2000000000000008E-2</c:v>
                </c:pt>
                <c:pt idx="299">
                  <c:v>7.2000000000000008E-2</c:v>
                </c:pt>
                <c:pt idx="300">
                  <c:v>7.2000000000000008E-2</c:v>
                </c:pt>
                <c:pt idx="301">
                  <c:v>7.2000000000000008E-2</c:v>
                </c:pt>
                <c:pt idx="302">
                  <c:v>7.2999999999999995E-2</c:v>
                </c:pt>
                <c:pt idx="303">
                  <c:v>7.2000000000000008E-2</c:v>
                </c:pt>
                <c:pt idx="304">
                  <c:v>7.2000000000000008E-2</c:v>
                </c:pt>
                <c:pt idx="305">
                  <c:v>7.2999999999999995E-2</c:v>
                </c:pt>
                <c:pt idx="306">
                  <c:v>7.2999999999999995E-2</c:v>
                </c:pt>
                <c:pt idx="307">
                  <c:v>7.2999999999999995E-2</c:v>
                </c:pt>
                <c:pt idx="308">
                  <c:v>7.2999999999999995E-2</c:v>
                </c:pt>
                <c:pt idx="309">
                  <c:v>7.2000000000000008E-2</c:v>
                </c:pt>
                <c:pt idx="310">
                  <c:v>7.2999999999999995E-2</c:v>
                </c:pt>
                <c:pt idx="311">
                  <c:v>7.2999999999999995E-2</c:v>
                </c:pt>
                <c:pt idx="312">
                  <c:v>7.2999999999999995E-2</c:v>
                </c:pt>
                <c:pt idx="313">
                  <c:v>7.2999999999999995E-2</c:v>
                </c:pt>
                <c:pt idx="314">
                  <c:v>7.2999999999999995E-2</c:v>
                </c:pt>
                <c:pt idx="315">
                  <c:v>7.3999999999999996E-2</c:v>
                </c:pt>
                <c:pt idx="316">
                  <c:v>7.3999999999999996E-2</c:v>
                </c:pt>
                <c:pt idx="317">
                  <c:v>7.3999999999999996E-2</c:v>
                </c:pt>
                <c:pt idx="318">
                  <c:v>7.2999999999999995E-2</c:v>
                </c:pt>
                <c:pt idx="319">
                  <c:v>7.3999999999999996E-2</c:v>
                </c:pt>
                <c:pt idx="320">
                  <c:v>7.3999999999999996E-2</c:v>
                </c:pt>
                <c:pt idx="321">
                  <c:v>7.3999999999999996E-2</c:v>
                </c:pt>
                <c:pt idx="322">
                  <c:v>7.5000000000000011E-2</c:v>
                </c:pt>
                <c:pt idx="323">
                  <c:v>7.3999999999999996E-2</c:v>
                </c:pt>
                <c:pt idx="324">
                  <c:v>7.5000000000000011E-2</c:v>
                </c:pt>
                <c:pt idx="325">
                  <c:v>7.5000000000000011E-2</c:v>
                </c:pt>
                <c:pt idx="326">
                  <c:v>7.5000000000000011E-2</c:v>
                </c:pt>
                <c:pt idx="327">
                  <c:v>7.5000000000000011E-2</c:v>
                </c:pt>
                <c:pt idx="328">
                  <c:v>7.5999999999999998E-2</c:v>
                </c:pt>
                <c:pt idx="329">
                  <c:v>7.5000000000000011E-2</c:v>
                </c:pt>
                <c:pt idx="330">
                  <c:v>7.5999999999999998E-2</c:v>
                </c:pt>
                <c:pt idx="331">
                  <c:v>7.5999999999999998E-2</c:v>
                </c:pt>
                <c:pt idx="332">
                  <c:v>7.5999999999999998E-2</c:v>
                </c:pt>
                <c:pt idx="333">
                  <c:v>7.5999999999999998E-2</c:v>
                </c:pt>
                <c:pt idx="334">
                  <c:v>7.6999999999999999E-2</c:v>
                </c:pt>
                <c:pt idx="335">
                  <c:v>7.6999999999999999E-2</c:v>
                </c:pt>
                <c:pt idx="336">
                  <c:v>7.6999999999999999E-2</c:v>
                </c:pt>
                <c:pt idx="337">
                  <c:v>7.5999999999999998E-2</c:v>
                </c:pt>
                <c:pt idx="338">
                  <c:v>7.6999999999999999E-2</c:v>
                </c:pt>
                <c:pt idx="339">
                  <c:v>7.6999999999999999E-2</c:v>
                </c:pt>
                <c:pt idx="340">
                  <c:v>7.6999999999999999E-2</c:v>
                </c:pt>
                <c:pt idx="341">
                  <c:v>7.8E-2</c:v>
                </c:pt>
                <c:pt idx="342">
                  <c:v>7.6999999999999999E-2</c:v>
                </c:pt>
                <c:pt idx="343">
                  <c:v>7.8E-2</c:v>
                </c:pt>
                <c:pt idx="344">
                  <c:v>7.8E-2</c:v>
                </c:pt>
                <c:pt idx="345">
                  <c:v>7.8E-2</c:v>
                </c:pt>
                <c:pt idx="346">
                  <c:v>7.9000000000000001E-2</c:v>
                </c:pt>
                <c:pt idx="347">
                  <c:v>7.8E-2</c:v>
                </c:pt>
                <c:pt idx="348">
                  <c:v>7.8E-2</c:v>
                </c:pt>
                <c:pt idx="349">
                  <c:v>7.9000000000000001E-2</c:v>
                </c:pt>
                <c:pt idx="350">
                  <c:v>7.9000000000000001E-2</c:v>
                </c:pt>
                <c:pt idx="351">
                  <c:v>7.9000000000000001E-2</c:v>
                </c:pt>
                <c:pt idx="352">
                  <c:v>7.9000000000000001E-2</c:v>
                </c:pt>
                <c:pt idx="353">
                  <c:v>7.9000000000000001E-2</c:v>
                </c:pt>
                <c:pt idx="354">
                  <c:v>8.0000000000000016E-2</c:v>
                </c:pt>
                <c:pt idx="355">
                  <c:v>7.9000000000000001E-2</c:v>
                </c:pt>
                <c:pt idx="356">
                  <c:v>8.0000000000000016E-2</c:v>
                </c:pt>
                <c:pt idx="357">
                  <c:v>8.0000000000000016E-2</c:v>
                </c:pt>
                <c:pt idx="358">
                  <c:v>8.0000000000000016E-2</c:v>
                </c:pt>
                <c:pt idx="359">
                  <c:v>8.0000000000000016E-2</c:v>
                </c:pt>
                <c:pt idx="360">
                  <c:v>8.0000000000000016E-2</c:v>
                </c:pt>
                <c:pt idx="361">
                  <c:v>8.0000000000000016E-2</c:v>
                </c:pt>
                <c:pt idx="362">
                  <c:v>8.0000000000000016E-2</c:v>
                </c:pt>
                <c:pt idx="363">
                  <c:v>8.0000000000000016E-2</c:v>
                </c:pt>
                <c:pt idx="364">
                  <c:v>8.0000000000000016E-2</c:v>
                </c:pt>
                <c:pt idx="365">
                  <c:v>8.0000000000000016E-2</c:v>
                </c:pt>
                <c:pt idx="366">
                  <c:v>8.1000000000000003E-2</c:v>
                </c:pt>
                <c:pt idx="367">
                  <c:v>8.0000000000000016E-2</c:v>
                </c:pt>
                <c:pt idx="368">
                  <c:v>8.1000000000000003E-2</c:v>
                </c:pt>
                <c:pt idx="369">
                  <c:v>8.1000000000000003E-2</c:v>
                </c:pt>
                <c:pt idx="370">
                  <c:v>8.1000000000000003E-2</c:v>
                </c:pt>
                <c:pt idx="371">
                  <c:v>8.2000000000000003E-2</c:v>
                </c:pt>
                <c:pt idx="372">
                  <c:v>8.199999999999999E-2</c:v>
                </c:pt>
                <c:pt idx="373">
                  <c:v>8.199999999999999E-2</c:v>
                </c:pt>
                <c:pt idx="374">
                  <c:v>8.1000000000000003E-2</c:v>
                </c:pt>
                <c:pt idx="375">
                  <c:v>8.1000000000000003E-2</c:v>
                </c:pt>
                <c:pt idx="376">
                  <c:v>8.199999999999999E-2</c:v>
                </c:pt>
                <c:pt idx="377">
                  <c:v>8.199999999999999E-2</c:v>
                </c:pt>
                <c:pt idx="378">
                  <c:v>8.3000000000000004E-2</c:v>
                </c:pt>
                <c:pt idx="379">
                  <c:v>8.4000000000000005E-2</c:v>
                </c:pt>
                <c:pt idx="380">
                  <c:v>8.4000000000000005E-2</c:v>
                </c:pt>
                <c:pt idx="381">
                  <c:v>8.4000000000000005E-2</c:v>
                </c:pt>
                <c:pt idx="382">
                  <c:v>8.4000000000000005E-2</c:v>
                </c:pt>
                <c:pt idx="383">
                  <c:v>8.4000000000000005E-2</c:v>
                </c:pt>
                <c:pt idx="384">
                  <c:v>8.4000000000000005E-2</c:v>
                </c:pt>
                <c:pt idx="385">
                  <c:v>8.4999999999999992E-2</c:v>
                </c:pt>
                <c:pt idx="386">
                  <c:v>8.4999999999999992E-2</c:v>
                </c:pt>
                <c:pt idx="387">
                  <c:v>8.4000000000000005E-2</c:v>
                </c:pt>
                <c:pt idx="388">
                  <c:v>8.4999999999999992E-2</c:v>
                </c:pt>
                <c:pt idx="389">
                  <c:v>8.4999999999999992E-2</c:v>
                </c:pt>
                <c:pt idx="390">
                  <c:v>8.4999999999999992E-2</c:v>
                </c:pt>
                <c:pt idx="391">
                  <c:v>8.4999999999999992E-2</c:v>
                </c:pt>
                <c:pt idx="392">
                  <c:v>8.6000000000000007E-2</c:v>
                </c:pt>
                <c:pt idx="393">
                  <c:v>8.4999999999999992E-2</c:v>
                </c:pt>
                <c:pt idx="394">
                  <c:v>8.4999999999999992E-2</c:v>
                </c:pt>
                <c:pt idx="395">
                  <c:v>8.6000000000000007E-2</c:v>
                </c:pt>
                <c:pt idx="396">
                  <c:v>8.6000000000000007E-2</c:v>
                </c:pt>
                <c:pt idx="397">
                  <c:v>8.6999999999999994E-2</c:v>
                </c:pt>
                <c:pt idx="398">
                  <c:v>8.6000000000000007E-2</c:v>
                </c:pt>
                <c:pt idx="399">
                  <c:v>8.6999999999999994E-2</c:v>
                </c:pt>
                <c:pt idx="400">
                  <c:v>8.6999999999999994E-2</c:v>
                </c:pt>
                <c:pt idx="401">
                  <c:v>8.6999999999999994E-2</c:v>
                </c:pt>
                <c:pt idx="402">
                  <c:v>8.6999999999999994E-2</c:v>
                </c:pt>
                <c:pt idx="403">
                  <c:v>8.6999999999999994E-2</c:v>
                </c:pt>
                <c:pt idx="404">
                  <c:v>8.6999999999999994E-2</c:v>
                </c:pt>
                <c:pt idx="405">
                  <c:v>8.7999999999999995E-2</c:v>
                </c:pt>
                <c:pt idx="406">
                  <c:v>8.7999999999999995E-2</c:v>
                </c:pt>
                <c:pt idx="407">
                  <c:v>8.900000000000001E-2</c:v>
                </c:pt>
                <c:pt idx="408">
                  <c:v>8.900000000000001E-2</c:v>
                </c:pt>
                <c:pt idx="409">
                  <c:v>8.900000000000001E-2</c:v>
                </c:pt>
                <c:pt idx="410">
                  <c:v>0.09</c:v>
                </c:pt>
                <c:pt idx="411">
                  <c:v>8.900000000000001E-2</c:v>
                </c:pt>
                <c:pt idx="412">
                  <c:v>0.09</c:v>
                </c:pt>
                <c:pt idx="413">
                  <c:v>0.09</c:v>
                </c:pt>
                <c:pt idx="414">
                  <c:v>0.09</c:v>
                </c:pt>
                <c:pt idx="415">
                  <c:v>0.09</c:v>
                </c:pt>
                <c:pt idx="416">
                  <c:v>9.0999999999999998E-2</c:v>
                </c:pt>
                <c:pt idx="417">
                  <c:v>9.0999999999999998E-2</c:v>
                </c:pt>
                <c:pt idx="418">
                  <c:v>9.1999999999999998E-2</c:v>
                </c:pt>
                <c:pt idx="419">
                  <c:v>9.1999999999999998E-2</c:v>
                </c:pt>
                <c:pt idx="420">
                  <c:v>9.1999999999999998E-2</c:v>
                </c:pt>
                <c:pt idx="421">
                  <c:v>9.1999999999999998E-2</c:v>
                </c:pt>
                <c:pt idx="422">
                  <c:v>9.2999999999999999E-2</c:v>
                </c:pt>
                <c:pt idx="423">
                  <c:v>9.2999999999999999E-2</c:v>
                </c:pt>
                <c:pt idx="424">
                  <c:v>9.2999999999999999E-2</c:v>
                </c:pt>
                <c:pt idx="425">
                  <c:v>9.2999999999999999E-2</c:v>
                </c:pt>
                <c:pt idx="426">
                  <c:v>9.2999999999999999E-2</c:v>
                </c:pt>
                <c:pt idx="427">
                  <c:v>9.4E-2</c:v>
                </c:pt>
                <c:pt idx="428">
                  <c:v>9.4E-2</c:v>
                </c:pt>
                <c:pt idx="429">
                  <c:v>9.4E-2</c:v>
                </c:pt>
                <c:pt idx="430">
                  <c:v>9.4E-2</c:v>
                </c:pt>
                <c:pt idx="431">
                  <c:v>9.4E-2</c:v>
                </c:pt>
                <c:pt idx="432">
                  <c:v>9.4E-2</c:v>
                </c:pt>
                <c:pt idx="433">
                  <c:v>9.5000000000000001E-2</c:v>
                </c:pt>
                <c:pt idx="434">
                  <c:v>9.4E-2</c:v>
                </c:pt>
                <c:pt idx="435">
                  <c:v>9.5000000000000001E-2</c:v>
                </c:pt>
                <c:pt idx="436">
                  <c:v>9.5000000000000001E-2</c:v>
                </c:pt>
                <c:pt idx="437">
                  <c:v>9.5000000000000001E-2</c:v>
                </c:pt>
                <c:pt idx="438">
                  <c:v>9.6000000000000002E-2</c:v>
                </c:pt>
                <c:pt idx="439">
                  <c:v>9.6000000000000002E-2</c:v>
                </c:pt>
                <c:pt idx="440">
                  <c:v>9.6000000000000002E-2</c:v>
                </c:pt>
                <c:pt idx="441">
                  <c:v>9.7000000000000003E-2</c:v>
                </c:pt>
                <c:pt idx="442">
                  <c:v>9.7000000000000003E-2</c:v>
                </c:pt>
                <c:pt idx="443">
                  <c:v>9.7000000000000003E-2</c:v>
                </c:pt>
                <c:pt idx="444">
                  <c:v>9.8000000000000004E-2</c:v>
                </c:pt>
                <c:pt idx="445">
                  <c:v>9.8000000000000004E-2</c:v>
                </c:pt>
                <c:pt idx="446">
                  <c:v>9.8000000000000004E-2</c:v>
                </c:pt>
                <c:pt idx="447">
                  <c:v>9.9000000000000005E-2</c:v>
                </c:pt>
                <c:pt idx="448">
                  <c:v>9.9000000000000005E-2</c:v>
                </c:pt>
                <c:pt idx="449">
                  <c:v>0.1</c:v>
                </c:pt>
                <c:pt idx="450">
                  <c:v>9.9000000000000005E-2</c:v>
                </c:pt>
                <c:pt idx="451">
                  <c:v>9.9000000000000005E-2</c:v>
                </c:pt>
                <c:pt idx="452">
                  <c:v>9.9000000000000005E-2</c:v>
                </c:pt>
                <c:pt idx="453">
                  <c:v>9.9000000000000005E-2</c:v>
                </c:pt>
                <c:pt idx="454">
                  <c:v>9.9000000000000005E-2</c:v>
                </c:pt>
                <c:pt idx="455">
                  <c:v>0.1</c:v>
                </c:pt>
                <c:pt idx="456">
                  <c:v>0.1</c:v>
                </c:pt>
                <c:pt idx="457">
                  <c:v>0.1</c:v>
                </c:pt>
                <c:pt idx="458">
                  <c:v>0.1</c:v>
                </c:pt>
                <c:pt idx="459">
                  <c:v>0.1</c:v>
                </c:pt>
                <c:pt idx="460">
                  <c:v>0.1</c:v>
                </c:pt>
                <c:pt idx="461">
                  <c:v>0.10099999999999999</c:v>
                </c:pt>
                <c:pt idx="462">
                  <c:v>0.10099999999999999</c:v>
                </c:pt>
                <c:pt idx="463">
                  <c:v>0.10099999999999999</c:v>
                </c:pt>
                <c:pt idx="464">
                  <c:v>0.10099999999999999</c:v>
                </c:pt>
                <c:pt idx="465">
                  <c:v>0.10099999999999999</c:v>
                </c:pt>
                <c:pt idx="466">
                  <c:v>0.10099999999999999</c:v>
                </c:pt>
                <c:pt idx="467">
                  <c:v>0.10199999999999999</c:v>
                </c:pt>
                <c:pt idx="468">
                  <c:v>0.10199999999999999</c:v>
                </c:pt>
                <c:pt idx="469">
                  <c:v>0.10199999999999999</c:v>
                </c:pt>
                <c:pt idx="470">
                  <c:v>0.10199999999999999</c:v>
                </c:pt>
                <c:pt idx="471">
                  <c:v>0.10199999999999999</c:v>
                </c:pt>
                <c:pt idx="472">
                  <c:v>0.10199999999999999</c:v>
                </c:pt>
                <c:pt idx="473">
                  <c:v>0.10199999999999999</c:v>
                </c:pt>
                <c:pt idx="474">
                  <c:v>0.10199999999999999</c:v>
                </c:pt>
                <c:pt idx="475">
                  <c:v>0.10199999999999999</c:v>
                </c:pt>
                <c:pt idx="476">
                  <c:v>0.10300000000000001</c:v>
                </c:pt>
                <c:pt idx="477">
                  <c:v>0.10300000000000001</c:v>
                </c:pt>
                <c:pt idx="478">
                  <c:v>0.10199999999999999</c:v>
                </c:pt>
                <c:pt idx="479">
                  <c:v>0.10199999999999999</c:v>
                </c:pt>
                <c:pt idx="480">
                  <c:v>0.10100000000000001</c:v>
                </c:pt>
                <c:pt idx="481">
                  <c:v>0.10100000000000001</c:v>
                </c:pt>
                <c:pt idx="482">
                  <c:v>0.10100000000000001</c:v>
                </c:pt>
                <c:pt idx="483">
                  <c:v>0.10100000000000001</c:v>
                </c:pt>
                <c:pt idx="484">
                  <c:v>0.10199999999999999</c:v>
                </c:pt>
                <c:pt idx="485">
                  <c:v>0.10199999999999999</c:v>
                </c:pt>
                <c:pt idx="486">
                  <c:v>0.10199999999999999</c:v>
                </c:pt>
                <c:pt idx="487">
                  <c:v>0.10299999999999998</c:v>
                </c:pt>
                <c:pt idx="488">
                  <c:v>0.10299999999999998</c:v>
                </c:pt>
                <c:pt idx="489">
                  <c:v>0.104</c:v>
                </c:pt>
                <c:pt idx="490">
                  <c:v>0.104</c:v>
                </c:pt>
                <c:pt idx="491">
                  <c:v>0.105</c:v>
                </c:pt>
                <c:pt idx="492">
                  <c:v>0.105</c:v>
                </c:pt>
                <c:pt idx="493">
                  <c:v>0.105</c:v>
                </c:pt>
                <c:pt idx="494">
                  <c:v>0.105</c:v>
                </c:pt>
                <c:pt idx="495">
                  <c:v>0.10599999999999998</c:v>
                </c:pt>
                <c:pt idx="496">
                  <c:v>0.10599999999999998</c:v>
                </c:pt>
                <c:pt idx="497">
                  <c:v>0.107</c:v>
                </c:pt>
                <c:pt idx="498">
                  <c:v>0.107</c:v>
                </c:pt>
                <c:pt idx="499">
                  <c:v>0.107</c:v>
                </c:pt>
                <c:pt idx="500">
                  <c:v>0.107</c:v>
                </c:pt>
                <c:pt idx="501">
                  <c:v>0.10799999999999998</c:v>
                </c:pt>
                <c:pt idx="502">
                  <c:v>0.10799999999999998</c:v>
                </c:pt>
                <c:pt idx="503">
                  <c:v>0.10799999999999998</c:v>
                </c:pt>
                <c:pt idx="504">
                  <c:v>0.10899999999999999</c:v>
                </c:pt>
                <c:pt idx="505">
                  <c:v>0.10899999999999999</c:v>
                </c:pt>
                <c:pt idx="506">
                  <c:v>0.10899999999999999</c:v>
                </c:pt>
                <c:pt idx="507">
                  <c:v>0.11</c:v>
                </c:pt>
                <c:pt idx="508">
                  <c:v>0.11</c:v>
                </c:pt>
                <c:pt idx="509">
                  <c:v>0.11</c:v>
                </c:pt>
                <c:pt idx="510">
                  <c:v>0.11099999999999999</c:v>
                </c:pt>
                <c:pt idx="511">
                  <c:v>0.11099999999999999</c:v>
                </c:pt>
                <c:pt idx="512">
                  <c:v>0.11099999999999999</c:v>
                </c:pt>
                <c:pt idx="513">
                  <c:v>0.11099999999999999</c:v>
                </c:pt>
                <c:pt idx="514">
                  <c:v>0.11099999999999999</c:v>
                </c:pt>
                <c:pt idx="515">
                  <c:v>0.112</c:v>
                </c:pt>
                <c:pt idx="516">
                  <c:v>0.112</c:v>
                </c:pt>
                <c:pt idx="517">
                  <c:v>0.11299999999999999</c:v>
                </c:pt>
                <c:pt idx="518">
                  <c:v>0.11299999999999999</c:v>
                </c:pt>
                <c:pt idx="519">
                  <c:v>0.11499999999999999</c:v>
                </c:pt>
                <c:pt idx="520">
                  <c:v>0.11399999999999999</c:v>
                </c:pt>
                <c:pt idx="521">
                  <c:v>0.11499999999999999</c:v>
                </c:pt>
                <c:pt idx="522">
                  <c:v>0.11599999999999999</c:v>
                </c:pt>
                <c:pt idx="523">
                  <c:v>0.11399999999999999</c:v>
                </c:pt>
                <c:pt idx="524">
                  <c:v>0.11599999999999999</c:v>
                </c:pt>
                <c:pt idx="525">
                  <c:v>0.11599999999999999</c:v>
                </c:pt>
                <c:pt idx="526">
                  <c:v>0.11599999999999999</c:v>
                </c:pt>
                <c:pt idx="527">
                  <c:v>0.11699999999999999</c:v>
                </c:pt>
                <c:pt idx="528">
                  <c:v>0.11699999999999999</c:v>
                </c:pt>
                <c:pt idx="529">
                  <c:v>0.11699999999999999</c:v>
                </c:pt>
                <c:pt idx="530">
                  <c:v>0.11599999999999999</c:v>
                </c:pt>
                <c:pt idx="531">
                  <c:v>0.11599999999999999</c:v>
                </c:pt>
                <c:pt idx="532">
                  <c:v>0.11699999999999999</c:v>
                </c:pt>
                <c:pt idx="533">
                  <c:v>0.11699999999999999</c:v>
                </c:pt>
                <c:pt idx="534">
                  <c:v>0.11799999999999999</c:v>
                </c:pt>
                <c:pt idx="535">
                  <c:v>0.11799999999999999</c:v>
                </c:pt>
                <c:pt idx="536">
                  <c:v>0.11799999999999999</c:v>
                </c:pt>
                <c:pt idx="537">
                  <c:v>0.11899999999999999</c:v>
                </c:pt>
                <c:pt idx="538">
                  <c:v>0.12</c:v>
                </c:pt>
                <c:pt idx="539">
                  <c:v>0.12</c:v>
                </c:pt>
                <c:pt idx="540">
                  <c:v>0.121</c:v>
                </c:pt>
                <c:pt idx="541">
                  <c:v>0.121</c:v>
                </c:pt>
                <c:pt idx="542">
                  <c:v>0.121</c:v>
                </c:pt>
                <c:pt idx="543">
                  <c:v>0.122</c:v>
                </c:pt>
                <c:pt idx="544">
                  <c:v>0.122</c:v>
                </c:pt>
                <c:pt idx="545">
                  <c:v>0.123</c:v>
                </c:pt>
                <c:pt idx="546">
                  <c:v>0.123</c:v>
                </c:pt>
                <c:pt idx="547">
                  <c:v>0.123</c:v>
                </c:pt>
                <c:pt idx="548">
                  <c:v>0.124</c:v>
                </c:pt>
                <c:pt idx="549">
                  <c:v>0.124</c:v>
                </c:pt>
                <c:pt idx="550">
                  <c:v>0.124</c:v>
                </c:pt>
                <c:pt idx="551">
                  <c:v>0.125</c:v>
                </c:pt>
                <c:pt idx="552">
                  <c:v>0.125</c:v>
                </c:pt>
                <c:pt idx="553">
                  <c:v>0.126</c:v>
                </c:pt>
                <c:pt idx="554">
                  <c:v>0.126</c:v>
                </c:pt>
                <c:pt idx="555">
                  <c:v>0.127</c:v>
                </c:pt>
                <c:pt idx="556">
                  <c:v>0.127</c:v>
                </c:pt>
                <c:pt idx="557">
                  <c:v>0.128</c:v>
                </c:pt>
                <c:pt idx="558">
                  <c:v>0.128</c:v>
                </c:pt>
                <c:pt idx="559">
                  <c:v>0.127</c:v>
                </c:pt>
                <c:pt idx="560">
                  <c:v>0.127</c:v>
                </c:pt>
                <c:pt idx="561">
                  <c:v>0.127</c:v>
                </c:pt>
                <c:pt idx="562">
                  <c:v>0.12899999999999998</c:v>
                </c:pt>
                <c:pt idx="563">
                  <c:v>0.12899999999999998</c:v>
                </c:pt>
                <c:pt idx="564">
                  <c:v>0.128</c:v>
                </c:pt>
                <c:pt idx="565">
                  <c:v>0.128</c:v>
                </c:pt>
                <c:pt idx="566">
                  <c:v>0.12899999999999998</c:v>
                </c:pt>
                <c:pt idx="567">
                  <c:v>0.127</c:v>
                </c:pt>
                <c:pt idx="568">
                  <c:v>0.12899999999999998</c:v>
                </c:pt>
                <c:pt idx="569">
                  <c:v>0.129</c:v>
                </c:pt>
                <c:pt idx="570">
                  <c:v>0.13</c:v>
                </c:pt>
                <c:pt idx="571">
                  <c:v>0.13100000000000001</c:v>
                </c:pt>
                <c:pt idx="572">
                  <c:v>0.13</c:v>
                </c:pt>
                <c:pt idx="573">
                  <c:v>0.13100000000000001</c:v>
                </c:pt>
                <c:pt idx="574">
                  <c:v>0.13200000000000001</c:v>
                </c:pt>
                <c:pt idx="575">
                  <c:v>0.13100000000000001</c:v>
                </c:pt>
                <c:pt idx="576">
                  <c:v>0.13200000000000001</c:v>
                </c:pt>
                <c:pt idx="577">
                  <c:v>0.13100000000000001</c:v>
                </c:pt>
                <c:pt idx="578">
                  <c:v>0.13100000000000001</c:v>
                </c:pt>
                <c:pt idx="579">
                  <c:v>0.13100000000000001</c:v>
                </c:pt>
                <c:pt idx="580">
                  <c:v>0.13200000000000001</c:v>
                </c:pt>
                <c:pt idx="581">
                  <c:v>0.13100000000000001</c:v>
                </c:pt>
                <c:pt idx="582">
                  <c:v>0.13100000000000001</c:v>
                </c:pt>
                <c:pt idx="583">
                  <c:v>0.13100000000000001</c:v>
                </c:pt>
                <c:pt idx="584">
                  <c:v>0.13199999999999998</c:v>
                </c:pt>
                <c:pt idx="585">
                  <c:v>0.13199999999999998</c:v>
                </c:pt>
                <c:pt idx="586">
                  <c:v>0.13100000000000001</c:v>
                </c:pt>
                <c:pt idx="587">
                  <c:v>0.13199999999999998</c:v>
                </c:pt>
                <c:pt idx="588">
                  <c:v>0.13199999999999998</c:v>
                </c:pt>
                <c:pt idx="589">
                  <c:v>0.13199999999999998</c:v>
                </c:pt>
                <c:pt idx="590">
                  <c:v>0.13199999999999998</c:v>
                </c:pt>
                <c:pt idx="591">
                  <c:v>0.13199999999999998</c:v>
                </c:pt>
                <c:pt idx="592">
                  <c:v>0.13300000000000001</c:v>
                </c:pt>
                <c:pt idx="593">
                  <c:v>0.13300000000000001</c:v>
                </c:pt>
                <c:pt idx="594">
                  <c:v>0.13300000000000001</c:v>
                </c:pt>
                <c:pt idx="595">
                  <c:v>0.13300000000000001</c:v>
                </c:pt>
                <c:pt idx="596">
                  <c:v>0.13300000000000001</c:v>
                </c:pt>
                <c:pt idx="597">
                  <c:v>0.13400000000000001</c:v>
                </c:pt>
                <c:pt idx="598">
                  <c:v>0.13400000000000001</c:v>
                </c:pt>
                <c:pt idx="599">
                  <c:v>0.13400000000000001</c:v>
                </c:pt>
                <c:pt idx="600">
                  <c:v>0.13500000000000001</c:v>
                </c:pt>
                <c:pt idx="601">
                  <c:v>0.13500000000000001</c:v>
                </c:pt>
                <c:pt idx="602">
                  <c:v>0.13500000000000001</c:v>
                </c:pt>
                <c:pt idx="603">
                  <c:v>0.13500000000000001</c:v>
                </c:pt>
                <c:pt idx="604">
                  <c:v>0.13500000000000001</c:v>
                </c:pt>
                <c:pt idx="605">
                  <c:v>0.13599999999999998</c:v>
                </c:pt>
                <c:pt idx="606">
                  <c:v>0.13599999999999998</c:v>
                </c:pt>
                <c:pt idx="607">
                  <c:v>0.13599999999999998</c:v>
                </c:pt>
                <c:pt idx="608">
                  <c:v>0.13599999999999998</c:v>
                </c:pt>
                <c:pt idx="609">
                  <c:v>0.13500000000000001</c:v>
                </c:pt>
                <c:pt idx="610">
                  <c:v>0.13700000000000001</c:v>
                </c:pt>
                <c:pt idx="611">
                  <c:v>0.13700000000000001</c:v>
                </c:pt>
                <c:pt idx="612">
                  <c:v>0.13800000000000001</c:v>
                </c:pt>
                <c:pt idx="613">
                  <c:v>0.13800000000000001</c:v>
                </c:pt>
                <c:pt idx="614">
                  <c:v>0.14000000000000001</c:v>
                </c:pt>
                <c:pt idx="615">
                  <c:v>0.13899999999999998</c:v>
                </c:pt>
                <c:pt idx="616">
                  <c:v>0.13899999999999998</c:v>
                </c:pt>
                <c:pt idx="617">
                  <c:v>0.13700000000000001</c:v>
                </c:pt>
                <c:pt idx="618">
                  <c:v>0.13899999999999998</c:v>
                </c:pt>
                <c:pt idx="619">
                  <c:v>0.13700000000000001</c:v>
                </c:pt>
                <c:pt idx="620">
                  <c:v>0.13800000000000001</c:v>
                </c:pt>
                <c:pt idx="621">
                  <c:v>0.13899999999999998</c:v>
                </c:pt>
                <c:pt idx="622">
                  <c:v>0.13700000000000001</c:v>
                </c:pt>
                <c:pt idx="623">
                  <c:v>0.13800000000000001</c:v>
                </c:pt>
                <c:pt idx="624">
                  <c:v>0.14000000000000001</c:v>
                </c:pt>
                <c:pt idx="625">
                  <c:v>0.13899999999999998</c:v>
                </c:pt>
                <c:pt idx="626">
                  <c:v>0.14000000000000001</c:v>
                </c:pt>
                <c:pt idx="627">
                  <c:v>0.14199999999999999</c:v>
                </c:pt>
                <c:pt idx="628">
                  <c:v>0.14199999999999999</c:v>
                </c:pt>
                <c:pt idx="629">
                  <c:v>0.14099999999999999</c:v>
                </c:pt>
                <c:pt idx="630">
                  <c:v>0.14099999999999999</c:v>
                </c:pt>
                <c:pt idx="631">
                  <c:v>0.14099999999999999</c:v>
                </c:pt>
                <c:pt idx="632">
                  <c:v>0.14199999999999999</c:v>
                </c:pt>
                <c:pt idx="633">
                  <c:v>0.14199999999999999</c:v>
                </c:pt>
                <c:pt idx="634">
                  <c:v>0.14300000000000002</c:v>
                </c:pt>
                <c:pt idx="635">
                  <c:v>0.14300000000000002</c:v>
                </c:pt>
                <c:pt idx="636">
                  <c:v>0.14300000000000002</c:v>
                </c:pt>
                <c:pt idx="637">
                  <c:v>0.14399999999999999</c:v>
                </c:pt>
                <c:pt idx="638">
                  <c:v>0.14399999999999999</c:v>
                </c:pt>
                <c:pt idx="639">
                  <c:v>0.14499999999999999</c:v>
                </c:pt>
                <c:pt idx="640">
                  <c:v>0.14499999999999999</c:v>
                </c:pt>
                <c:pt idx="641">
                  <c:v>0.14499999999999999</c:v>
                </c:pt>
                <c:pt idx="642">
                  <c:v>0.14599999999999999</c:v>
                </c:pt>
                <c:pt idx="643">
                  <c:v>0.14599999999999999</c:v>
                </c:pt>
                <c:pt idx="644">
                  <c:v>0.14699999999999999</c:v>
                </c:pt>
                <c:pt idx="645">
                  <c:v>0.14699999999999999</c:v>
                </c:pt>
                <c:pt idx="646">
                  <c:v>0.14699999999999999</c:v>
                </c:pt>
                <c:pt idx="647">
                  <c:v>0.14799999999999999</c:v>
                </c:pt>
                <c:pt idx="648">
                  <c:v>0.14799999999999999</c:v>
                </c:pt>
                <c:pt idx="649">
                  <c:v>0.14899999999999999</c:v>
                </c:pt>
                <c:pt idx="650">
                  <c:v>0.14899999999999999</c:v>
                </c:pt>
                <c:pt idx="651">
                  <c:v>0.15</c:v>
                </c:pt>
                <c:pt idx="652">
                  <c:v>0.15</c:v>
                </c:pt>
                <c:pt idx="653">
                  <c:v>0.151</c:v>
                </c:pt>
                <c:pt idx="654">
                  <c:v>0.152</c:v>
                </c:pt>
                <c:pt idx="655">
                  <c:v>0.153</c:v>
                </c:pt>
                <c:pt idx="656">
                  <c:v>0.154</c:v>
                </c:pt>
                <c:pt idx="657">
                  <c:v>0.155</c:v>
                </c:pt>
                <c:pt idx="658">
                  <c:v>0.156</c:v>
                </c:pt>
                <c:pt idx="659">
                  <c:v>0.157</c:v>
                </c:pt>
                <c:pt idx="660">
                  <c:v>0.158</c:v>
                </c:pt>
                <c:pt idx="661">
                  <c:v>0.159</c:v>
                </c:pt>
                <c:pt idx="662">
                  <c:v>0.16</c:v>
                </c:pt>
                <c:pt idx="663">
                  <c:v>0.161</c:v>
                </c:pt>
                <c:pt idx="664">
                  <c:v>0.16</c:v>
                </c:pt>
                <c:pt idx="665">
                  <c:v>0.161</c:v>
                </c:pt>
                <c:pt idx="666">
                  <c:v>0.16</c:v>
                </c:pt>
                <c:pt idx="667">
                  <c:v>0.16200000000000001</c:v>
                </c:pt>
                <c:pt idx="668">
                  <c:v>0.16200000000000001</c:v>
                </c:pt>
                <c:pt idx="669">
                  <c:v>0.16300000000000001</c:v>
                </c:pt>
                <c:pt idx="670">
                  <c:v>0.16300000000000001</c:v>
                </c:pt>
                <c:pt idx="671">
                  <c:v>0.16400000000000001</c:v>
                </c:pt>
                <c:pt idx="672">
                  <c:v>0.16500000000000001</c:v>
                </c:pt>
                <c:pt idx="673">
                  <c:v>0.16600000000000001</c:v>
                </c:pt>
                <c:pt idx="674">
                  <c:v>0.16600000000000001</c:v>
                </c:pt>
                <c:pt idx="675">
                  <c:v>0.16700000000000001</c:v>
                </c:pt>
                <c:pt idx="676">
                  <c:v>0.16899999999999998</c:v>
                </c:pt>
                <c:pt idx="677">
                  <c:v>0.17100000000000001</c:v>
                </c:pt>
                <c:pt idx="678">
                  <c:v>0.17399999999999999</c:v>
                </c:pt>
                <c:pt idx="679">
                  <c:v>0.17499999999999999</c:v>
                </c:pt>
                <c:pt idx="680">
                  <c:v>0.17299999999999999</c:v>
                </c:pt>
                <c:pt idx="681">
                  <c:v>0.16899999999999998</c:v>
                </c:pt>
                <c:pt idx="682">
                  <c:v>0.16899999999999998</c:v>
                </c:pt>
                <c:pt idx="683">
                  <c:v>0.17299999999999999</c:v>
                </c:pt>
                <c:pt idx="684">
                  <c:v>0.16800000000000001</c:v>
                </c:pt>
                <c:pt idx="685">
                  <c:v>0.16999999999999998</c:v>
                </c:pt>
                <c:pt idx="686">
                  <c:v>0.17399999999999999</c:v>
                </c:pt>
                <c:pt idx="687">
                  <c:v>0.17799999999999999</c:v>
                </c:pt>
                <c:pt idx="688">
                  <c:v>0.18</c:v>
                </c:pt>
                <c:pt idx="689">
                  <c:v>0.18099999999999999</c:v>
                </c:pt>
                <c:pt idx="690">
                  <c:v>0.18200000000000002</c:v>
                </c:pt>
                <c:pt idx="691">
                  <c:v>0.18</c:v>
                </c:pt>
                <c:pt idx="692">
                  <c:v>0.184</c:v>
                </c:pt>
                <c:pt idx="693">
                  <c:v>0.182</c:v>
                </c:pt>
                <c:pt idx="694">
                  <c:v>0.18099999999999999</c:v>
                </c:pt>
                <c:pt idx="695">
                  <c:v>0.186</c:v>
                </c:pt>
                <c:pt idx="696">
                  <c:v>0.188</c:v>
                </c:pt>
                <c:pt idx="697">
                  <c:v>0.187</c:v>
                </c:pt>
                <c:pt idx="698">
                  <c:v>0.191</c:v>
                </c:pt>
                <c:pt idx="699">
                  <c:v>0.219</c:v>
                </c:pt>
                <c:pt idx="700">
                  <c:v>0.20500000000000002</c:v>
                </c:pt>
                <c:pt idx="701">
                  <c:v>0.16600000000000001</c:v>
                </c:pt>
                <c:pt idx="702">
                  <c:v>0.17700000000000002</c:v>
                </c:pt>
                <c:pt idx="703">
                  <c:v>0.17899999999999999</c:v>
                </c:pt>
                <c:pt idx="704">
                  <c:v>0.17799999999999999</c:v>
                </c:pt>
                <c:pt idx="705">
                  <c:v>0.18200000000000002</c:v>
                </c:pt>
                <c:pt idx="706">
                  <c:v>0.17899999999999999</c:v>
                </c:pt>
                <c:pt idx="707">
                  <c:v>0.18099999999999999</c:v>
                </c:pt>
                <c:pt idx="708">
                  <c:v>0.186</c:v>
                </c:pt>
                <c:pt idx="709">
                  <c:v>0.186</c:v>
                </c:pt>
                <c:pt idx="710">
                  <c:v>0.191</c:v>
                </c:pt>
                <c:pt idx="711">
                  <c:v>0.19500000000000001</c:v>
                </c:pt>
                <c:pt idx="712">
                  <c:v>0.19400000000000001</c:v>
                </c:pt>
                <c:pt idx="713">
                  <c:v>0.189</c:v>
                </c:pt>
                <c:pt idx="714">
                  <c:v>0.19900000000000001</c:v>
                </c:pt>
                <c:pt idx="715">
                  <c:v>0.192</c:v>
                </c:pt>
                <c:pt idx="716">
                  <c:v>0.19500000000000001</c:v>
                </c:pt>
                <c:pt idx="717">
                  <c:v>0.20600000000000002</c:v>
                </c:pt>
                <c:pt idx="718">
                  <c:v>0.21</c:v>
                </c:pt>
                <c:pt idx="719">
                  <c:v>0.20299999999999999</c:v>
                </c:pt>
                <c:pt idx="720">
                  <c:v>0.20899999999999999</c:v>
                </c:pt>
                <c:pt idx="721">
                  <c:v>0.20399999999999999</c:v>
                </c:pt>
                <c:pt idx="722">
                  <c:v>0.21299999999999999</c:v>
                </c:pt>
                <c:pt idx="723">
                  <c:v>0.20899999999999999</c:v>
                </c:pt>
                <c:pt idx="724">
                  <c:v>0.21100000000000002</c:v>
                </c:pt>
                <c:pt idx="725">
                  <c:v>0.20700000000000002</c:v>
                </c:pt>
                <c:pt idx="726">
                  <c:v>0.20899999999999999</c:v>
                </c:pt>
                <c:pt idx="727">
                  <c:v>0.21299999999999999</c:v>
                </c:pt>
                <c:pt idx="728">
                  <c:v>0.21299999999999999</c:v>
                </c:pt>
                <c:pt idx="729">
                  <c:v>0.22099999999999997</c:v>
                </c:pt>
                <c:pt idx="730">
                  <c:v>0.224</c:v>
                </c:pt>
                <c:pt idx="731">
                  <c:v>0.219</c:v>
                </c:pt>
                <c:pt idx="732">
                  <c:v>0.23</c:v>
                </c:pt>
                <c:pt idx="733">
                  <c:v>0.23400000000000001</c:v>
                </c:pt>
                <c:pt idx="734">
                  <c:v>0.23699999999999999</c:v>
                </c:pt>
                <c:pt idx="735">
                  <c:v>0.23799999999999999</c:v>
                </c:pt>
                <c:pt idx="736">
                  <c:v>0.23599999999999999</c:v>
                </c:pt>
                <c:pt idx="737">
                  <c:v>0.23699999999999999</c:v>
                </c:pt>
                <c:pt idx="738">
                  <c:v>0.23199999999999998</c:v>
                </c:pt>
                <c:pt idx="739">
                  <c:v>0.24500000000000002</c:v>
                </c:pt>
                <c:pt idx="740">
                  <c:v>0.24000000000000002</c:v>
                </c:pt>
                <c:pt idx="741">
                  <c:v>0.24000000000000002</c:v>
                </c:pt>
                <c:pt idx="742">
                  <c:v>0.246</c:v>
                </c:pt>
                <c:pt idx="743">
                  <c:v>0.255</c:v>
                </c:pt>
                <c:pt idx="744">
                  <c:v>0.255</c:v>
                </c:pt>
                <c:pt idx="745">
                  <c:v>0.26200000000000001</c:v>
                </c:pt>
                <c:pt idx="746">
                  <c:v>0.26300000000000001</c:v>
                </c:pt>
                <c:pt idx="747">
                  <c:v>0.26100000000000001</c:v>
                </c:pt>
                <c:pt idx="748">
                  <c:v>0.26</c:v>
                </c:pt>
                <c:pt idx="749">
                  <c:v>0.26800000000000002</c:v>
                </c:pt>
                <c:pt idx="750">
                  <c:v>0.27</c:v>
                </c:pt>
                <c:pt idx="751">
                  <c:v>0.27200000000000002</c:v>
                </c:pt>
                <c:pt idx="752">
                  <c:v>0.27</c:v>
                </c:pt>
                <c:pt idx="753">
                  <c:v>0.27100000000000002</c:v>
                </c:pt>
                <c:pt idx="754">
                  <c:v>0.27500000000000002</c:v>
                </c:pt>
                <c:pt idx="755">
                  <c:v>0.26900000000000002</c:v>
                </c:pt>
                <c:pt idx="756">
                  <c:v>0.26800000000000002</c:v>
                </c:pt>
                <c:pt idx="757">
                  <c:v>0.27799999999999997</c:v>
                </c:pt>
                <c:pt idx="758">
                  <c:v>0.28500000000000003</c:v>
                </c:pt>
                <c:pt idx="759">
                  <c:v>0.28599999999999998</c:v>
                </c:pt>
                <c:pt idx="760">
                  <c:v>0.28700000000000003</c:v>
                </c:pt>
                <c:pt idx="761">
                  <c:v>0.28699999999999998</c:v>
                </c:pt>
                <c:pt idx="762">
                  <c:v>0.28499999999999998</c:v>
                </c:pt>
                <c:pt idx="763">
                  <c:v>0.28700000000000003</c:v>
                </c:pt>
                <c:pt idx="764">
                  <c:v>0.28799999999999998</c:v>
                </c:pt>
                <c:pt idx="765">
                  <c:v>0.29100000000000004</c:v>
                </c:pt>
                <c:pt idx="766">
                  <c:v>0.29200000000000004</c:v>
                </c:pt>
                <c:pt idx="767">
                  <c:v>0.30199999999999999</c:v>
                </c:pt>
                <c:pt idx="768">
                  <c:v>0.30099999999999999</c:v>
                </c:pt>
                <c:pt idx="769">
                  <c:v>0.307</c:v>
                </c:pt>
                <c:pt idx="770">
                  <c:v>0.30199999999999999</c:v>
                </c:pt>
                <c:pt idx="771">
                  <c:v>0.31</c:v>
                </c:pt>
                <c:pt idx="772">
                  <c:v>0.307</c:v>
                </c:pt>
                <c:pt idx="773">
                  <c:v>0.307</c:v>
                </c:pt>
                <c:pt idx="774">
                  <c:v>0.316</c:v>
                </c:pt>
                <c:pt idx="775">
                  <c:v>0.31700000000000006</c:v>
                </c:pt>
                <c:pt idx="776">
                  <c:v>0.31999999999999995</c:v>
                </c:pt>
                <c:pt idx="777">
                  <c:v>0.32400000000000001</c:v>
                </c:pt>
                <c:pt idx="778">
                  <c:v>0.32800000000000001</c:v>
                </c:pt>
                <c:pt idx="779">
                  <c:v>0.32800000000000001</c:v>
                </c:pt>
                <c:pt idx="780">
                  <c:v>0.33100000000000002</c:v>
                </c:pt>
                <c:pt idx="781">
                  <c:v>0.33699999999999997</c:v>
                </c:pt>
                <c:pt idx="782">
                  <c:v>0.34499999999999997</c:v>
                </c:pt>
                <c:pt idx="783">
                  <c:v>0.34899999999999998</c:v>
                </c:pt>
                <c:pt idx="784">
                  <c:v>0.35599999999999998</c:v>
                </c:pt>
                <c:pt idx="785">
                  <c:v>0.36399999999999999</c:v>
                </c:pt>
                <c:pt idx="786">
                  <c:v>0.36699999999999999</c:v>
                </c:pt>
                <c:pt idx="787">
                  <c:v>0.375</c:v>
                </c:pt>
                <c:pt idx="788">
                  <c:v>0.38</c:v>
                </c:pt>
                <c:pt idx="789">
                  <c:v>0.40600000000000003</c:v>
                </c:pt>
                <c:pt idx="790">
                  <c:v>0.41800000000000004</c:v>
                </c:pt>
                <c:pt idx="791">
                  <c:v>0.43300000000000005</c:v>
                </c:pt>
                <c:pt idx="792">
                  <c:v>0.44599999999999995</c:v>
                </c:pt>
                <c:pt idx="793">
                  <c:v>0.45900000000000002</c:v>
                </c:pt>
                <c:pt idx="794">
                  <c:v>0.47700000000000004</c:v>
                </c:pt>
                <c:pt idx="795">
                  <c:v>0.496</c:v>
                </c:pt>
                <c:pt idx="796">
                  <c:v>0.51900000000000002</c:v>
                </c:pt>
                <c:pt idx="797">
                  <c:v>0.54200000000000004</c:v>
                </c:pt>
                <c:pt idx="798">
                  <c:v>0.56199999999999994</c:v>
                </c:pt>
                <c:pt idx="799">
                  <c:v>0.58899999999999997</c:v>
                </c:pt>
                <c:pt idx="800">
                  <c:v>0.61499999999999999</c:v>
                </c:pt>
                <c:pt idx="801">
                  <c:v>0.6429999999999999</c:v>
                </c:pt>
                <c:pt idx="802">
                  <c:v>0.66600000000000004</c:v>
                </c:pt>
                <c:pt idx="803">
                  <c:v>0.69699999999999995</c:v>
                </c:pt>
                <c:pt idx="804">
                  <c:v>0.7340000000000001</c:v>
                </c:pt>
                <c:pt idx="805">
                  <c:v>0.76800000000000002</c:v>
                </c:pt>
                <c:pt idx="806">
                  <c:v>0.80200000000000005</c:v>
                </c:pt>
                <c:pt idx="807">
                  <c:v>0.84299999999999997</c:v>
                </c:pt>
                <c:pt idx="808">
                  <c:v>0.88800000000000001</c:v>
                </c:pt>
                <c:pt idx="809">
                  <c:v>0.93600000000000005</c:v>
                </c:pt>
                <c:pt idx="810">
                  <c:v>0.99299999999999999</c:v>
                </c:pt>
                <c:pt idx="811">
                  <c:v>1.0559999999999998</c:v>
                </c:pt>
                <c:pt idx="812">
                  <c:v>1.117</c:v>
                </c:pt>
                <c:pt idx="813">
                  <c:v>1.1859999999999999</c:v>
                </c:pt>
                <c:pt idx="814">
                  <c:v>1.2549999999999999</c:v>
                </c:pt>
                <c:pt idx="815">
                  <c:v>1.327</c:v>
                </c:pt>
                <c:pt idx="816">
                  <c:v>1.3919999999999999</c:v>
                </c:pt>
                <c:pt idx="817">
                  <c:v>1.4470000000000001</c:v>
                </c:pt>
                <c:pt idx="818">
                  <c:v>1.49</c:v>
                </c:pt>
                <c:pt idx="819">
                  <c:v>1.5349999999999999</c:v>
                </c:pt>
                <c:pt idx="820">
                  <c:v>1.5659999999999998</c:v>
                </c:pt>
                <c:pt idx="821">
                  <c:v>1.6049999999999998</c:v>
                </c:pt>
                <c:pt idx="822">
                  <c:v>1.6439999999999999</c:v>
                </c:pt>
                <c:pt idx="823">
                  <c:v>1.694</c:v>
                </c:pt>
                <c:pt idx="824">
                  <c:v>1.7449999999999999</c:v>
                </c:pt>
                <c:pt idx="825">
                  <c:v>1.8159999999999998</c:v>
                </c:pt>
                <c:pt idx="826">
                  <c:v>1.8879999999999999</c:v>
                </c:pt>
                <c:pt idx="827">
                  <c:v>1.9669999999999999</c:v>
                </c:pt>
                <c:pt idx="828">
                  <c:v>2.0359999999999996</c:v>
                </c:pt>
                <c:pt idx="829">
                  <c:v>2.1120000000000001</c:v>
                </c:pt>
                <c:pt idx="830">
                  <c:v>2.1659999999999999</c:v>
                </c:pt>
                <c:pt idx="831">
                  <c:v>2.214</c:v>
                </c:pt>
                <c:pt idx="832">
                  <c:v>2.246</c:v>
                </c:pt>
                <c:pt idx="833">
                  <c:v>2.2719999999999998</c:v>
                </c:pt>
                <c:pt idx="834">
                  <c:v>2.294</c:v>
                </c:pt>
                <c:pt idx="835">
                  <c:v>2.3079999999999998</c:v>
                </c:pt>
                <c:pt idx="836">
                  <c:v>2.3220000000000001</c:v>
                </c:pt>
                <c:pt idx="837">
                  <c:v>2.3340000000000001</c:v>
                </c:pt>
                <c:pt idx="838">
                  <c:v>2.3449999999999998</c:v>
                </c:pt>
                <c:pt idx="839">
                  <c:v>2.3569999999999998</c:v>
                </c:pt>
                <c:pt idx="840">
                  <c:v>2.3699999999999997</c:v>
                </c:pt>
                <c:pt idx="841">
                  <c:v>2.3849999999999998</c:v>
                </c:pt>
                <c:pt idx="842">
                  <c:v>2.3969999999999998</c:v>
                </c:pt>
                <c:pt idx="843">
                  <c:v>2.4059999999999997</c:v>
                </c:pt>
                <c:pt idx="844">
                  <c:v>2.4119999999999999</c:v>
                </c:pt>
                <c:pt idx="845">
                  <c:v>2.4179999999999997</c:v>
                </c:pt>
                <c:pt idx="846">
                  <c:v>2.4139999999999997</c:v>
                </c:pt>
                <c:pt idx="847">
                  <c:v>2.415</c:v>
                </c:pt>
                <c:pt idx="848">
                  <c:v>2.411</c:v>
                </c:pt>
                <c:pt idx="849">
                  <c:v>2.4020000000000001</c:v>
                </c:pt>
                <c:pt idx="850">
                  <c:v>2.3879999999999999</c:v>
                </c:pt>
                <c:pt idx="851">
                  <c:v>2.3740000000000001</c:v>
                </c:pt>
                <c:pt idx="852">
                  <c:v>2.355</c:v>
                </c:pt>
                <c:pt idx="853">
                  <c:v>2.3420000000000001</c:v>
                </c:pt>
                <c:pt idx="854">
                  <c:v>2.3239999999999998</c:v>
                </c:pt>
                <c:pt idx="855">
                  <c:v>2.302</c:v>
                </c:pt>
                <c:pt idx="856">
                  <c:v>2.2829999999999999</c:v>
                </c:pt>
                <c:pt idx="857">
                  <c:v>2.2629999999999999</c:v>
                </c:pt>
                <c:pt idx="858">
                  <c:v>2.2389999999999999</c:v>
                </c:pt>
                <c:pt idx="859">
                  <c:v>2.2199999999999998</c:v>
                </c:pt>
                <c:pt idx="860">
                  <c:v>2.2010000000000001</c:v>
                </c:pt>
                <c:pt idx="861">
                  <c:v>2.1800000000000002</c:v>
                </c:pt>
                <c:pt idx="862">
                  <c:v>2.161</c:v>
                </c:pt>
                <c:pt idx="863">
                  <c:v>2.1349999999999998</c:v>
                </c:pt>
                <c:pt idx="864">
                  <c:v>2.1089999999999995</c:v>
                </c:pt>
                <c:pt idx="865">
                  <c:v>2.085</c:v>
                </c:pt>
                <c:pt idx="866">
                  <c:v>2.0569999999999999</c:v>
                </c:pt>
                <c:pt idx="867">
                  <c:v>2.0310000000000001</c:v>
                </c:pt>
                <c:pt idx="868">
                  <c:v>2.0089999999999999</c:v>
                </c:pt>
                <c:pt idx="869">
                  <c:v>1.9910000000000001</c:v>
                </c:pt>
                <c:pt idx="870">
                  <c:v>1.9669999999999999</c:v>
                </c:pt>
                <c:pt idx="871">
                  <c:v>1.9389999999999998</c:v>
                </c:pt>
                <c:pt idx="872">
                  <c:v>1.911</c:v>
                </c:pt>
                <c:pt idx="873">
                  <c:v>1.8869999999999998</c:v>
                </c:pt>
                <c:pt idx="874">
                  <c:v>1.8639999999999999</c:v>
                </c:pt>
                <c:pt idx="875">
                  <c:v>1.843</c:v>
                </c:pt>
                <c:pt idx="876">
                  <c:v>1.8220000000000001</c:v>
                </c:pt>
                <c:pt idx="877">
                  <c:v>1.7999999999999998</c:v>
                </c:pt>
                <c:pt idx="878">
                  <c:v>1.7849999999999999</c:v>
                </c:pt>
                <c:pt idx="879">
                  <c:v>1.7690000000000001</c:v>
                </c:pt>
                <c:pt idx="880">
                  <c:v>1.7529999999999999</c:v>
                </c:pt>
                <c:pt idx="881">
                  <c:v>1.7379999999999998</c:v>
                </c:pt>
                <c:pt idx="882">
                  <c:v>1.7189999999999999</c:v>
                </c:pt>
                <c:pt idx="883">
                  <c:v>1.6989999999999998</c:v>
                </c:pt>
                <c:pt idx="884">
                  <c:v>1.6759999999999999</c:v>
                </c:pt>
                <c:pt idx="885">
                  <c:v>1.6559999999999999</c:v>
                </c:pt>
                <c:pt idx="886">
                  <c:v>1.6369999999999998</c:v>
                </c:pt>
                <c:pt idx="887">
                  <c:v>1.6179999999999999</c:v>
                </c:pt>
                <c:pt idx="888">
                  <c:v>1.603</c:v>
                </c:pt>
                <c:pt idx="889">
                  <c:v>1.5919999999999999</c:v>
                </c:pt>
                <c:pt idx="890">
                  <c:v>1.58</c:v>
                </c:pt>
                <c:pt idx="891">
                  <c:v>1.5719999999999998</c:v>
                </c:pt>
                <c:pt idx="892">
                  <c:v>1.5669999999999997</c:v>
                </c:pt>
                <c:pt idx="893">
                  <c:v>1.56</c:v>
                </c:pt>
                <c:pt idx="894">
                  <c:v>1.5529999999999999</c:v>
                </c:pt>
                <c:pt idx="895">
                  <c:v>1.5469999999999997</c:v>
                </c:pt>
                <c:pt idx="896">
                  <c:v>1.5439999999999998</c:v>
                </c:pt>
                <c:pt idx="897">
                  <c:v>1.5429999999999999</c:v>
                </c:pt>
                <c:pt idx="898">
                  <c:v>1.54</c:v>
                </c:pt>
                <c:pt idx="899">
                  <c:v>1.5429999999999999</c:v>
                </c:pt>
                <c:pt idx="900">
                  <c:v>1.55</c:v>
                </c:pt>
                <c:pt idx="901">
                  <c:v>1.5609999999999999</c:v>
                </c:pt>
                <c:pt idx="902">
                  <c:v>1.5759999999999998</c:v>
                </c:pt>
                <c:pt idx="903">
                  <c:v>1.591</c:v>
                </c:pt>
                <c:pt idx="904">
                  <c:v>1.6169999999999998</c:v>
                </c:pt>
                <c:pt idx="905">
                  <c:v>1.643</c:v>
                </c:pt>
                <c:pt idx="906">
                  <c:v>1.6739999999999999</c:v>
                </c:pt>
                <c:pt idx="907">
                  <c:v>1.7129999999999999</c:v>
                </c:pt>
                <c:pt idx="908">
                  <c:v>1.7549999999999999</c:v>
                </c:pt>
                <c:pt idx="909">
                  <c:v>1.8069999999999999</c:v>
                </c:pt>
                <c:pt idx="910">
                  <c:v>1.8739999999999999</c:v>
                </c:pt>
                <c:pt idx="911">
                  <c:v>1.9430000000000001</c:v>
                </c:pt>
                <c:pt idx="912">
                  <c:v>2.0299999999999998</c:v>
                </c:pt>
                <c:pt idx="913">
                  <c:v>2.137</c:v>
                </c:pt>
                <c:pt idx="914">
                  <c:v>2.2469999999999999</c:v>
                </c:pt>
                <c:pt idx="915">
                  <c:v>2.3809999999999998</c:v>
                </c:pt>
                <c:pt idx="916">
                  <c:v>2.5259999999999998</c:v>
                </c:pt>
                <c:pt idx="917">
                  <c:v>2.6960000000000002</c:v>
                </c:pt>
                <c:pt idx="918">
                  <c:v>2.8909999999999996</c:v>
                </c:pt>
                <c:pt idx="919">
                  <c:v>3.0939999999999999</c:v>
                </c:pt>
                <c:pt idx="920">
                  <c:v>3.3410000000000002</c:v>
                </c:pt>
                <c:pt idx="921">
                  <c:v>3.5980000000000003</c:v>
                </c:pt>
                <c:pt idx="922">
                  <c:v>3.8989999999999996</c:v>
                </c:pt>
                <c:pt idx="923">
                  <c:v>4.2519999999999998</c:v>
                </c:pt>
                <c:pt idx="924">
                  <c:v>4.6210000000000004</c:v>
                </c:pt>
                <c:pt idx="925">
                  <c:v>5.0570000000000013</c:v>
                </c:pt>
                <c:pt idx="926">
                  <c:v>5.511000000000001</c:v>
                </c:pt>
                <c:pt idx="927">
                  <c:v>6.0170000000000003</c:v>
                </c:pt>
                <c:pt idx="928">
                  <c:v>6.5910000000000002</c:v>
                </c:pt>
                <c:pt idx="929">
                  <c:v>7.1480000000000006</c:v>
                </c:pt>
                <c:pt idx="930">
                  <c:v>7.8020000000000005</c:v>
                </c:pt>
                <c:pt idx="931">
                  <c:v>8.5319999999999983</c:v>
                </c:pt>
                <c:pt idx="932">
                  <c:v>9.2810000000000006</c:v>
                </c:pt>
                <c:pt idx="933">
                  <c:v>10.123999999999999</c:v>
                </c:pt>
                <c:pt idx="934">
                  <c:v>11.003</c:v>
                </c:pt>
                <c:pt idx="935">
                  <c:v>11.900999999999998</c:v>
                </c:pt>
                <c:pt idx="936">
                  <c:v>12.959</c:v>
                </c:pt>
                <c:pt idx="937">
                  <c:v>14.075999999999999</c:v>
                </c:pt>
                <c:pt idx="938">
                  <c:v>15.145</c:v>
                </c:pt>
                <c:pt idx="939">
                  <c:v>16.332000000000001</c:v>
                </c:pt>
                <c:pt idx="940">
                  <c:v>17.571000000000002</c:v>
                </c:pt>
                <c:pt idx="941">
                  <c:v>18.673000000000002</c:v>
                </c:pt>
                <c:pt idx="942">
                  <c:v>19.705000000000002</c:v>
                </c:pt>
                <c:pt idx="943">
                  <c:v>20.78</c:v>
                </c:pt>
                <c:pt idx="944">
                  <c:v>21.885000000000002</c:v>
                </c:pt>
                <c:pt idx="945">
                  <c:v>22.898</c:v>
                </c:pt>
                <c:pt idx="946">
                  <c:v>24.164000000000001</c:v>
                </c:pt>
                <c:pt idx="947">
                  <c:v>24.91</c:v>
                </c:pt>
                <c:pt idx="948">
                  <c:v>25.766999999999999</c:v>
                </c:pt>
                <c:pt idx="949">
                  <c:v>26.329000000000001</c:v>
                </c:pt>
                <c:pt idx="950">
                  <c:v>27.371000000000002</c:v>
                </c:pt>
                <c:pt idx="951">
                  <c:v>27.568000000000001</c:v>
                </c:pt>
                <c:pt idx="952">
                  <c:v>29.359000000000002</c:v>
                </c:pt>
                <c:pt idx="953">
                  <c:v>29.368000000000002</c:v>
                </c:pt>
                <c:pt idx="954">
                  <c:v>29.847000000000001</c:v>
                </c:pt>
                <c:pt idx="955">
                  <c:v>31.092000000000002</c:v>
                </c:pt>
                <c:pt idx="956">
                  <c:v>30.152000000000001</c:v>
                </c:pt>
                <c:pt idx="957">
                  <c:v>30.269000000000002</c:v>
                </c:pt>
                <c:pt idx="958">
                  <c:v>30.863</c:v>
                </c:pt>
                <c:pt idx="959">
                  <c:v>34.069999999999993</c:v>
                </c:pt>
                <c:pt idx="960">
                  <c:v>35.397999999999996</c:v>
                </c:pt>
                <c:pt idx="961">
                  <c:v>36.893999999999998</c:v>
                </c:pt>
                <c:pt idx="962">
                  <c:v>32.973999999999997</c:v>
                </c:pt>
                <c:pt idx="963">
                  <c:v>33.31</c:v>
                </c:pt>
                <c:pt idx="964">
                  <c:v>33.415999999999997</c:v>
                </c:pt>
                <c:pt idx="965">
                  <c:v>33.946999999999996</c:v>
                </c:pt>
                <c:pt idx="966">
                  <c:v>35.479999999999997</c:v>
                </c:pt>
                <c:pt idx="967">
                  <c:v>31.456000000000003</c:v>
                </c:pt>
                <c:pt idx="968">
                  <c:v>31.257000000000001</c:v>
                </c:pt>
                <c:pt idx="969">
                  <c:v>32.103999999999999</c:v>
                </c:pt>
                <c:pt idx="970">
                  <c:v>33.542999999999999</c:v>
                </c:pt>
                <c:pt idx="971">
                  <c:v>35.01</c:v>
                </c:pt>
                <c:pt idx="972">
                  <c:v>36.763999999999996</c:v>
                </c:pt>
                <c:pt idx="973">
                  <c:v>33.638999999999996</c:v>
                </c:pt>
                <c:pt idx="974">
                  <c:v>31.710999999999999</c:v>
                </c:pt>
                <c:pt idx="975">
                  <c:v>34.105999999999995</c:v>
                </c:pt>
                <c:pt idx="976">
                  <c:v>35.141999999999996</c:v>
                </c:pt>
                <c:pt idx="977">
                  <c:v>33.893999999999998</c:v>
                </c:pt>
                <c:pt idx="978">
                  <c:v>31.167999999999999</c:v>
                </c:pt>
                <c:pt idx="979">
                  <c:v>34.669999999999995</c:v>
                </c:pt>
                <c:pt idx="980">
                  <c:v>32.988</c:v>
                </c:pt>
                <c:pt idx="981">
                  <c:v>31.943000000000001</c:v>
                </c:pt>
                <c:pt idx="982">
                  <c:v>27.837</c:v>
                </c:pt>
                <c:pt idx="983">
                  <c:v>30.359000000000002</c:v>
                </c:pt>
                <c:pt idx="984">
                  <c:v>31.442</c:v>
                </c:pt>
                <c:pt idx="985">
                  <c:v>27.790000000000003</c:v>
                </c:pt>
                <c:pt idx="986">
                  <c:v>27.974</c:v>
                </c:pt>
                <c:pt idx="987">
                  <c:v>22.797000000000001</c:v>
                </c:pt>
                <c:pt idx="988">
                  <c:v>26.805000000000003</c:v>
                </c:pt>
                <c:pt idx="989">
                  <c:v>30.464000000000002</c:v>
                </c:pt>
                <c:pt idx="990">
                  <c:v>22.266000000000002</c:v>
                </c:pt>
                <c:pt idx="991">
                  <c:v>23.968</c:v>
                </c:pt>
                <c:pt idx="992">
                  <c:v>18.906000000000002</c:v>
                </c:pt>
                <c:pt idx="993">
                  <c:v>19.515000000000001</c:v>
                </c:pt>
                <c:pt idx="994">
                  <c:v>15.453999999999999</c:v>
                </c:pt>
                <c:pt idx="995">
                  <c:v>11.795999999999999</c:v>
                </c:pt>
                <c:pt idx="996">
                  <c:v>8.8379999999999992</c:v>
                </c:pt>
                <c:pt idx="997">
                  <c:v>4.694</c:v>
                </c:pt>
                <c:pt idx="998">
                  <c:v>2.5379999999999998</c:v>
                </c:pt>
                <c:pt idx="999">
                  <c:v>1.6819999999999999</c:v>
                </c:pt>
                <c:pt idx="1000">
                  <c:v>25.186</c:v>
                </c:pt>
                <c:pt idx="1001">
                  <c:v>12.232000000000001</c:v>
                </c:pt>
                <c:pt idx="1002">
                  <c:v>-0.154</c:v>
                </c:pt>
                <c:pt idx="1003">
                  <c:v>3.0769999999999995</c:v>
                </c:pt>
                <c:pt idx="1004">
                  <c:v>5.0170000000000003</c:v>
                </c:pt>
                <c:pt idx="1005">
                  <c:v>8.2309999999999999</c:v>
                </c:pt>
                <c:pt idx="1006">
                  <c:v>25.063000000000002</c:v>
                </c:pt>
                <c:pt idx="1007">
                  <c:v>22.695000000000004</c:v>
                </c:pt>
                <c:pt idx="1008">
                  <c:v>-7.9419999999999993</c:v>
                </c:pt>
                <c:pt idx="1009">
                  <c:v>15.299999999999999</c:v>
                </c:pt>
                <c:pt idx="1010">
                  <c:v>27.805000000000003</c:v>
                </c:pt>
                <c:pt idx="1011">
                  <c:v>13.825000000000001</c:v>
                </c:pt>
                <c:pt idx="1012">
                  <c:v>-16.797999999999998</c:v>
                </c:pt>
                <c:pt idx="1013">
                  <c:v>0.214</c:v>
                </c:pt>
                <c:pt idx="1014">
                  <c:v>-0.52700000000000002</c:v>
                </c:pt>
                <c:pt idx="1015">
                  <c:v>0.247</c:v>
                </c:pt>
                <c:pt idx="1016">
                  <c:v>10.312999999999999</c:v>
                </c:pt>
                <c:pt idx="1017">
                  <c:v>4.0380000000000003</c:v>
                </c:pt>
                <c:pt idx="1018">
                  <c:v>2.5449999999999999</c:v>
                </c:pt>
                <c:pt idx="1019">
                  <c:v>-0.70499999999999996</c:v>
                </c:pt>
                <c:pt idx="1020">
                  <c:v>-36.588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BE7-4E67-970F-4B6AE1D3D8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320520"/>
        <c:axId val="370317384"/>
      </c:scatterChart>
      <c:valAx>
        <c:axId val="370320520"/>
        <c:scaling>
          <c:orientation val="minMax"/>
          <c:max val="700"/>
          <c:min val="3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velength (n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0317384"/>
        <c:crosses val="autoZero"/>
        <c:crossBetween val="midCat"/>
      </c:valAx>
      <c:valAx>
        <c:axId val="370317384"/>
        <c:scaling>
          <c:orientation val="minMax"/>
          <c:max val="0.3000000000000000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Absorban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0320520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1.4288122881831594E-2"/>
          <c:y val="0.92585316080048874"/>
          <c:w val="0.96587649530295683"/>
          <c:h val="6.18677242819819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5667F-87FA-4A27-AEE4-44082CA13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</dc:creator>
  <cp:lastModifiedBy>Kritsakorn</cp:lastModifiedBy>
  <cp:revision>4</cp:revision>
  <cp:lastPrinted>2018-07-24T10:55:00Z</cp:lastPrinted>
  <dcterms:created xsi:type="dcterms:W3CDTF">2019-06-05T04:11:00Z</dcterms:created>
  <dcterms:modified xsi:type="dcterms:W3CDTF">2019-06-12T08:26:00Z</dcterms:modified>
</cp:coreProperties>
</file>